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72459B" w:rsidR="59522539" w:rsidP="00AD4BCB" w:rsidRDefault="53E98D0C" w14:paraId="5B9B1188" w14:textId="0061A92E">
      <w:pPr>
        <w:pStyle w:val="Heading1"/>
        <w:spacing w:before="0" w:after="0" w:line="264" w:lineRule="auto"/>
        <w:rPr>
          <w:rFonts w:eastAsia="Times New Roman" w:cs="Times New Roman" w:asciiTheme="minorHAnsi" w:hAnsiTheme="minorHAnsi"/>
          <w:color w:val="000000" w:themeColor="text1"/>
          <w:sz w:val="36"/>
          <w:szCs w:val="36"/>
        </w:rPr>
      </w:pPr>
      <w:r w:rsidRPr="0072459B">
        <w:rPr>
          <w:rFonts w:eastAsia="Times New Roman" w:cs="Times New Roman" w:asciiTheme="minorHAnsi" w:hAnsiTheme="minorHAnsi"/>
          <w:color w:val="000000" w:themeColor="text1"/>
          <w:sz w:val="36"/>
          <w:szCs w:val="36"/>
        </w:rPr>
        <w:t>Supplement</w:t>
      </w:r>
      <w:r w:rsidRPr="0072459B" w:rsidR="00D805C2">
        <w:rPr>
          <w:rFonts w:eastAsia="Times New Roman" w:cs="Times New Roman" w:asciiTheme="minorHAnsi" w:hAnsiTheme="minorHAnsi"/>
          <w:color w:val="000000" w:themeColor="text1"/>
          <w:sz w:val="36"/>
          <w:szCs w:val="36"/>
        </w:rPr>
        <w:t xml:space="preserve">ary </w:t>
      </w:r>
      <w:r w:rsidRPr="0072459B" w:rsidR="004D36AD">
        <w:rPr>
          <w:rFonts w:eastAsia="Times New Roman" w:cs="Times New Roman" w:asciiTheme="minorHAnsi" w:hAnsiTheme="minorHAnsi"/>
          <w:color w:val="000000" w:themeColor="text1"/>
          <w:sz w:val="36"/>
          <w:szCs w:val="36"/>
        </w:rPr>
        <w:t>I</w:t>
      </w:r>
      <w:r w:rsidRPr="0072459B" w:rsidR="00D805C2">
        <w:rPr>
          <w:rFonts w:eastAsia="Times New Roman" w:cs="Times New Roman" w:asciiTheme="minorHAnsi" w:hAnsiTheme="minorHAnsi"/>
          <w:color w:val="000000" w:themeColor="text1"/>
          <w:sz w:val="36"/>
          <w:szCs w:val="36"/>
        </w:rPr>
        <w:t>nformation</w:t>
      </w:r>
    </w:p>
    <w:p w:rsidR="00D805C2" w:rsidP="00126264" w:rsidRDefault="00D805C2" w14:paraId="0DBEC2EF" w14:textId="77777777">
      <w:pPr>
        <w:spacing w:after="0" w:line="264" w:lineRule="auto"/>
        <w:jc w:val="center"/>
      </w:pPr>
    </w:p>
    <w:p w:rsidR="00126264" w:rsidP="00126264" w:rsidRDefault="00126264" w14:paraId="1015CE24" w14:textId="77777777">
      <w:pPr>
        <w:spacing w:after="0" w:line="264" w:lineRule="auto"/>
        <w:jc w:val="center"/>
      </w:pPr>
    </w:p>
    <w:p w:rsidRPr="00970D0F" w:rsidR="00970D0F" w:rsidP="00126264" w:rsidRDefault="00970D0F" w14:paraId="1CB8B27C" w14:textId="3C16BE6F">
      <w:pPr>
        <w:pStyle w:val="Heading1"/>
        <w:spacing w:before="0" w:after="0" w:line="264" w:lineRule="auto"/>
        <w:jc w:val="center"/>
        <w:rPr>
          <w:sz w:val="44"/>
          <w:szCs w:val="44"/>
        </w:rPr>
      </w:pPr>
      <w:r w:rsidRPr="00970D0F">
        <w:rPr>
          <w:sz w:val="44"/>
          <w:szCs w:val="44"/>
        </w:rPr>
        <w:t>Striatal Social Reward Sensitivity Predicts Trust-Related Brain Responses Depending on Closeness and Depression</w:t>
      </w:r>
    </w:p>
    <w:p w:rsidRPr="005E7A56" w:rsidR="006131A3" w:rsidP="00AD4BCB" w:rsidRDefault="006131A3" w14:paraId="3F3379E3" w14:textId="74A40D7E">
      <w:pPr>
        <w:pStyle w:val="Heading1"/>
        <w:spacing w:before="0" w:after="0" w:line="264" w:lineRule="auto"/>
        <w:jc w:val="center"/>
        <w:rPr>
          <w:rFonts w:asciiTheme="minorHAnsi" w:hAnsiTheme="minorHAnsi"/>
          <w:sz w:val="44"/>
          <w:szCs w:val="44"/>
        </w:rPr>
      </w:pPr>
    </w:p>
    <w:p w:rsidRPr="006E0688" w:rsidR="006131A3" w:rsidP="00AD4BCB" w:rsidRDefault="006131A3" w14:paraId="34D7C571" w14:textId="77777777">
      <w:pPr>
        <w:spacing w:after="0" w:line="264" w:lineRule="auto"/>
        <w:rPr>
          <w:sz w:val="48"/>
          <w:szCs w:val="48"/>
        </w:rPr>
      </w:pPr>
    </w:p>
    <w:p w:rsidRPr="006E0688" w:rsidR="006131A3" w:rsidP="00AD4BCB" w:rsidRDefault="006131A3" w14:paraId="54BE60EF" w14:textId="77777777">
      <w:pPr>
        <w:spacing w:after="0" w:line="264" w:lineRule="auto"/>
      </w:pPr>
      <w:r w:rsidRPr="006E0688">
        <w:rPr>
          <w:rFonts w:eastAsia="Calibri" w:cs="Calibri"/>
        </w:rPr>
        <w:t xml:space="preserve"> </w:t>
      </w:r>
    </w:p>
    <w:p w:rsidRPr="006E0688" w:rsidR="006131A3" w:rsidP="159E62AF" w:rsidRDefault="006131A3" w14:paraId="26998558" w14:textId="51C4C54C">
      <w:pPr>
        <w:pStyle w:val="Normal"/>
        <w:spacing w:after="0" w:line="264" w:lineRule="auto"/>
        <w:jc w:val="center"/>
        <w:rPr>
          <w:rFonts w:eastAsia="Calibri" w:cs="Calibri"/>
          <w:color w:val="000000" w:themeColor="text1"/>
        </w:rPr>
      </w:pPr>
      <w:r w:rsidRPr="159E62AF" w:rsidR="39C07749">
        <w:rPr>
          <w:rFonts w:eastAsia="Calibri" w:cs="Calibri"/>
        </w:rPr>
        <w:t xml:space="preserve"> </w:t>
      </w:r>
      <w:r w:rsidRPr="159E62AF" w:rsidR="39C07749">
        <w:rPr>
          <w:rFonts w:eastAsia="Calibri" w:cs="Calibri"/>
          <w:color w:val="000000" w:themeColor="text1" w:themeTint="FF" w:themeShade="FF"/>
        </w:rPr>
        <w:t>Shenghan</w:t>
      </w:r>
      <w:r w:rsidRPr="159E62AF" w:rsidR="39C07749">
        <w:rPr>
          <w:rFonts w:eastAsia="Calibri" w:cs="Calibri"/>
          <w:color w:val="000000" w:themeColor="text1" w:themeTint="FF" w:themeShade="FF"/>
        </w:rPr>
        <w:t xml:space="preserve"> Wang</w:t>
      </w:r>
      <w:r w:rsidRPr="159E62AF" w:rsidR="39C07749">
        <w:rPr>
          <w:rFonts w:eastAsia="Calibri" w:cs="Calibri"/>
          <w:color w:val="000000" w:themeColor="text1" w:themeTint="FF" w:themeShade="FF"/>
          <w:vertAlign w:val="superscript"/>
        </w:rPr>
        <w:t>1</w:t>
      </w:r>
      <w:r w:rsidRPr="159E62AF" w:rsidR="39C07749">
        <w:rPr>
          <w:rFonts w:eastAsia="Calibri" w:cs="Calibri"/>
          <w:color w:val="000000" w:themeColor="text1" w:themeTint="FF" w:themeShade="FF"/>
        </w:rPr>
        <w:t>, Yi Yang</w:t>
      </w:r>
      <w:r w:rsidRPr="159E62AF" w:rsidR="39C07749">
        <w:rPr>
          <w:rFonts w:eastAsia="Calibri" w:cs="Calibri"/>
          <w:color w:val="000000" w:themeColor="text1" w:themeTint="FF" w:themeShade="FF"/>
          <w:u w:val="none"/>
          <w:vertAlign w:val="superscript"/>
        </w:rPr>
        <w:t>1</w:t>
      </w:r>
      <w:r w:rsidRPr="159E62AF" w:rsidR="39C07749">
        <w:rPr>
          <w:rFonts w:eastAsia="Calibri" w:cs="Calibri"/>
          <w:color w:val="000000" w:themeColor="text1" w:themeTint="FF" w:themeShade="FF"/>
          <w:u w:val="none"/>
        </w:rPr>
        <w:t>,</w:t>
      </w:r>
      <w:r w:rsidRPr="159E62AF" w:rsidR="3C5C3E1C">
        <w:rPr>
          <w:rFonts w:ascii="Aptos" w:hAnsi="Aptos" w:eastAsia="Aptos" w:cs="Aptos"/>
          <w:b w:val="0"/>
          <w:bCs w:val="0"/>
          <w:i w:val="0"/>
          <w:iCs w:val="0"/>
          <w:caps w:val="0"/>
          <w:smallCaps w:val="0"/>
          <w:strike w:val="0"/>
          <w:dstrike w:val="0"/>
          <w:noProof w:val="0"/>
          <w:color w:val="auto"/>
          <w:sz w:val="24"/>
          <w:szCs w:val="24"/>
          <w:u w:val="none"/>
          <w:lang w:val="en-US"/>
        </w:rPr>
        <w:t xml:space="preserve"> Cooper J. Sharp</w:t>
      </w:r>
      <w:r w:rsidRPr="159E62AF" w:rsidR="3C5C3E1C">
        <w:rPr>
          <w:rFonts w:ascii="Aptos" w:hAnsi="Aptos" w:eastAsia="Aptos" w:cs="Aptos"/>
          <w:b w:val="0"/>
          <w:bCs w:val="0"/>
          <w:i w:val="0"/>
          <w:iCs w:val="0"/>
          <w:caps w:val="0"/>
          <w:smallCaps w:val="0"/>
          <w:strike w:val="0"/>
          <w:dstrike w:val="0"/>
          <w:noProof w:val="0"/>
          <w:color w:val="auto"/>
          <w:sz w:val="24"/>
          <w:szCs w:val="24"/>
          <w:u w:val="none"/>
          <w:vertAlign w:val="superscript"/>
          <w:lang w:val="en-US"/>
        </w:rPr>
        <w:t>1</w:t>
      </w:r>
      <w:r w:rsidRPr="159E62AF" w:rsidR="3C5C3E1C">
        <w:rPr>
          <w:rFonts w:ascii="Aptos" w:hAnsi="Aptos" w:eastAsia="Aptos" w:cs="Aptos"/>
          <w:b w:val="0"/>
          <w:bCs w:val="0"/>
          <w:i w:val="0"/>
          <w:iCs w:val="0"/>
          <w:caps w:val="0"/>
          <w:smallCaps w:val="0"/>
          <w:strike w:val="0"/>
          <w:dstrike w:val="0"/>
          <w:noProof w:val="0"/>
          <w:color w:val="auto"/>
          <w:sz w:val="24"/>
          <w:szCs w:val="24"/>
          <w:u w:val="none"/>
          <w:lang w:val="en-US"/>
        </w:rPr>
        <w:t xml:space="preserve">, </w:t>
      </w:r>
      <w:r w:rsidRPr="159E62AF" w:rsidR="39C07749">
        <w:rPr>
          <w:rFonts w:eastAsia="Calibri" w:cs="Calibri"/>
          <w:color w:val="auto"/>
          <w:u w:val="none"/>
        </w:rPr>
        <w:t>Domi</w:t>
      </w:r>
      <w:r w:rsidRPr="159E62AF" w:rsidR="39C07749">
        <w:rPr>
          <w:rFonts w:eastAsia="Calibri" w:cs="Calibri"/>
          <w:color w:val="auto"/>
        </w:rPr>
        <w:t xml:space="preserve">nic </w:t>
      </w:r>
      <w:r w:rsidRPr="159E62AF" w:rsidR="39C07749">
        <w:rPr>
          <w:rFonts w:eastAsia="Calibri" w:cs="Calibri"/>
          <w:color w:val="000000" w:themeColor="text1" w:themeTint="FF" w:themeShade="FF"/>
        </w:rPr>
        <w:t>Fareri</w:t>
      </w:r>
      <w:r w:rsidRPr="159E62AF" w:rsidR="39C07749">
        <w:rPr>
          <w:rFonts w:eastAsia="Calibri" w:cs="Calibri"/>
          <w:color w:val="000000" w:themeColor="text1" w:themeTint="FF" w:themeShade="FF"/>
          <w:vertAlign w:val="superscript"/>
        </w:rPr>
        <w:t>2</w:t>
      </w:r>
      <w:r w:rsidRPr="159E62AF" w:rsidR="39C07749">
        <w:rPr>
          <w:rFonts w:eastAsia="Calibri" w:cs="Calibri"/>
          <w:color w:val="000000" w:themeColor="text1" w:themeTint="FF" w:themeShade="FF"/>
        </w:rPr>
        <w:t>, Jason Chein</w:t>
      </w:r>
      <w:r w:rsidRPr="159E62AF" w:rsidR="39C07749">
        <w:rPr>
          <w:rFonts w:eastAsia="Calibri" w:cs="Calibri"/>
          <w:color w:val="000000" w:themeColor="text1" w:themeTint="FF" w:themeShade="FF"/>
          <w:vertAlign w:val="superscript"/>
        </w:rPr>
        <w:t>1</w:t>
      </w:r>
      <w:r w:rsidRPr="159E62AF" w:rsidR="39C07749">
        <w:rPr>
          <w:rFonts w:eastAsia="Calibri" w:cs="Calibri"/>
          <w:color w:val="000000" w:themeColor="text1" w:themeTint="FF" w:themeShade="FF"/>
        </w:rPr>
        <w:t>, David V. Smith</w:t>
      </w:r>
      <w:r w:rsidRPr="159E62AF" w:rsidR="39C07749">
        <w:rPr>
          <w:rFonts w:eastAsia="Calibri" w:cs="Calibri"/>
          <w:color w:val="000000" w:themeColor="text1" w:themeTint="FF" w:themeShade="FF"/>
          <w:vertAlign w:val="superscript"/>
        </w:rPr>
        <w:t>1</w:t>
      </w:r>
    </w:p>
    <w:p w:rsidRPr="006E0688" w:rsidR="006131A3" w:rsidP="00AD4BCB" w:rsidRDefault="006131A3" w14:paraId="6A9D569C" w14:textId="77777777">
      <w:pPr>
        <w:spacing w:after="0" w:line="264" w:lineRule="auto"/>
      </w:pPr>
    </w:p>
    <w:p w:rsidRPr="006E0688" w:rsidR="006131A3" w:rsidP="00AD4BCB" w:rsidRDefault="006131A3" w14:paraId="3110901D" w14:textId="77777777">
      <w:pPr>
        <w:spacing w:after="0" w:line="264" w:lineRule="auto"/>
        <w:jc w:val="center"/>
      </w:pPr>
      <w:r w:rsidRPr="006E0688">
        <w:rPr>
          <w:rFonts w:eastAsia="Calibri" w:cs="Calibri"/>
        </w:rPr>
        <w:t xml:space="preserve"> </w:t>
      </w:r>
    </w:p>
    <w:p w:rsidRPr="006E0688" w:rsidR="006131A3" w:rsidP="00AD4BCB" w:rsidRDefault="006131A3" w14:paraId="63758286" w14:textId="77777777">
      <w:pPr>
        <w:spacing w:after="0" w:line="264" w:lineRule="auto"/>
        <w:jc w:val="center"/>
      </w:pPr>
      <w:r w:rsidRPr="006E0688">
        <w:rPr>
          <w:rFonts w:eastAsia="Calibri" w:cs="Calibri"/>
        </w:rPr>
        <w:t xml:space="preserve"> </w:t>
      </w:r>
    </w:p>
    <w:p w:rsidR="006131A3" w:rsidP="00AD4BCB" w:rsidRDefault="006131A3" w14:paraId="2E1D2E4A" w14:textId="77777777">
      <w:pPr>
        <w:spacing w:after="0" w:line="264" w:lineRule="auto"/>
        <w:jc w:val="center"/>
        <w:rPr>
          <w:rFonts w:eastAsia="Calibri" w:cs="Calibri"/>
        </w:rPr>
      </w:pPr>
      <w:r w:rsidRPr="006E0688">
        <w:rPr>
          <w:rFonts w:eastAsia="Calibri" w:cs="Calibri"/>
          <w:vertAlign w:val="superscript"/>
        </w:rPr>
        <w:t>1</w:t>
      </w:r>
      <w:r w:rsidRPr="006E0688">
        <w:rPr>
          <w:rFonts w:eastAsia="Calibri" w:cs="Calibri"/>
        </w:rPr>
        <w:t>Department of Psychology and Neuroscience, Temple University, Philadelphia, PA, USA</w:t>
      </w:r>
    </w:p>
    <w:p w:rsidRPr="00C36B2E" w:rsidR="006131A3" w:rsidP="00AD4BCB" w:rsidRDefault="006131A3" w14:paraId="30859E08" w14:textId="77777777">
      <w:pPr>
        <w:pStyle w:val="NormalWeb"/>
        <w:spacing w:before="0" w:beforeAutospacing="0" w:after="0" w:afterAutospacing="0" w:line="264" w:lineRule="auto"/>
        <w:jc w:val="center"/>
        <w:rPr>
          <w:rFonts w:eastAsia="Calibri" w:cs="Calibri" w:asciiTheme="minorHAnsi" w:hAnsiTheme="minorHAnsi"/>
          <w:color w:val="000000" w:themeColor="text1"/>
          <w:kern w:val="2"/>
          <w14:ligatures w14:val="standardContextual"/>
        </w:rPr>
      </w:pPr>
      <w:r w:rsidRPr="00C36B2E">
        <w:rPr>
          <w:rFonts w:eastAsia="Calibri" w:cs="Calibri" w:asciiTheme="minorHAnsi" w:hAnsiTheme="minorHAnsi"/>
          <w:color w:val="000000" w:themeColor="text1"/>
          <w:kern w:val="2"/>
          <w:vertAlign w:val="superscript"/>
          <w14:ligatures w14:val="standardContextual"/>
        </w:rPr>
        <w:t>2</w:t>
      </w:r>
      <w:r w:rsidRPr="00C36B2E">
        <w:rPr>
          <w:rFonts w:eastAsia="Calibri" w:cs="Calibri" w:asciiTheme="minorHAnsi" w:hAnsiTheme="minorHAnsi"/>
          <w:color w:val="000000" w:themeColor="text1"/>
          <w:kern w:val="2"/>
          <w14:ligatures w14:val="standardContextual"/>
        </w:rPr>
        <w:t>Department of Psychology, Adelphi University, Garden City, NY, USA</w:t>
      </w:r>
    </w:p>
    <w:p w:rsidR="006131A3" w:rsidP="00AD4BCB" w:rsidRDefault="006131A3" w14:paraId="2D997D12" w14:textId="77777777">
      <w:pPr>
        <w:spacing w:after="0" w:line="264" w:lineRule="auto"/>
      </w:pPr>
    </w:p>
    <w:p w:rsidR="006131A3" w:rsidP="00AD4BCB" w:rsidRDefault="006131A3" w14:paraId="1B98527D" w14:textId="77777777">
      <w:pPr>
        <w:spacing w:after="0" w:line="264" w:lineRule="auto"/>
      </w:pPr>
    </w:p>
    <w:p w:rsidR="00455091" w:rsidP="00AD4BCB" w:rsidRDefault="00455091" w14:paraId="694C448E" w14:textId="7A343E47">
      <w:pPr>
        <w:spacing w:after="0" w:line="264" w:lineRule="auto"/>
      </w:pPr>
    </w:p>
    <w:p w:rsidRPr="004D016B" w:rsidR="00455091" w:rsidP="00AD4BCB" w:rsidRDefault="00455091" w14:paraId="3F9A904E" w14:textId="77777777">
      <w:pPr>
        <w:spacing w:after="0" w:line="264" w:lineRule="auto"/>
        <w:rPr>
          <w:rFonts w:ascii="Arial" w:hAnsi="Arial" w:eastAsia="Arial" w:cs="Arial"/>
          <w:b/>
          <w:bCs/>
          <w:sz w:val="22"/>
          <w:szCs w:val="22"/>
        </w:rPr>
      </w:pPr>
      <w:r w:rsidRPr="004D016B">
        <w:rPr>
          <w:rFonts w:ascii="Arial" w:hAnsi="Arial" w:eastAsia="Arial" w:cs="Arial"/>
          <w:b/>
          <w:bCs/>
          <w:sz w:val="22"/>
          <w:szCs w:val="22"/>
        </w:rPr>
        <w:t>Corresponding author’s email address:</w:t>
      </w:r>
    </w:p>
    <w:p w:rsidR="00455091" w:rsidP="00AD4BCB" w:rsidRDefault="00455091" w14:paraId="279EDAA0" w14:textId="77777777">
      <w:pPr>
        <w:spacing w:after="0" w:line="264" w:lineRule="auto"/>
        <w:rPr>
          <w:rFonts w:ascii="Arial" w:hAnsi="Arial" w:eastAsia="Arial" w:cs="Arial"/>
          <w:color w:val="000000" w:themeColor="text1"/>
          <w:sz w:val="22"/>
          <w:szCs w:val="22"/>
        </w:rPr>
      </w:pPr>
      <w:hyperlink r:id="rId11">
        <w:r w:rsidRPr="0B8AF2D2">
          <w:rPr>
            <w:rStyle w:val="Hyperlink"/>
            <w:rFonts w:ascii="Arial" w:hAnsi="Arial" w:eastAsia="Arial" w:cs="Arial"/>
            <w:sz w:val="22"/>
            <w:szCs w:val="22"/>
          </w:rPr>
          <w:t>david.v.smith@temple.edu</w:t>
        </w:r>
      </w:hyperlink>
    </w:p>
    <w:p w:rsidR="00455091" w:rsidP="00AD4BCB" w:rsidRDefault="00455091" w14:paraId="75B2041B" w14:textId="77777777">
      <w:pPr>
        <w:spacing w:after="0" w:line="264" w:lineRule="auto"/>
      </w:pPr>
    </w:p>
    <w:p w:rsidRPr="00D805C2" w:rsidR="004D36AD" w:rsidP="00AD4BCB" w:rsidRDefault="004D36AD" w14:paraId="40704FC2" w14:textId="77777777">
      <w:pPr>
        <w:spacing w:after="0" w:line="264" w:lineRule="auto"/>
      </w:pPr>
    </w:p>
    <w:p w:rsidR="004D36AD" w:rsidP="00AD4BCB" w:rsidRDefault="004D36AD" w14:paraId="1277F0DE" w14:textId="2FB08E02">
      <w:pPr>
        <w:spacing w:after="0" w:line="264" w:lineRule="auto"/>
        <w:rPr>
          <w:rFonts w:eastAsia="Times New Roman" w:cs="Times New Roman"/>
        </w:rPr>
      </w:pPr>
      <w:r>
        <w:rPr>
          <w:rFonts w:eastAsia="Times New Roman" w:cs="Times New Roman"/>
        </w:rPr>
        <w:br w:type="page"/>
      </w:r>
    </w:p>
    <w:p w:rsidR="008D56B5" w:rsidP="00AD4BCB" w:rsidRDefault="008D56B5" w14:paraId="45444B0F" w14:textId="78A896DA">
      <w:pPr>
        <w:pStyle w:val="Heading1"/>
        <w:spacing w:before="0" w:after="0" w:line="264" w:lineRule="auto"/>
        <w:rPr>
          <w:rFonts w:eastAsia="Times New Roman" w:cs="Times New Roman" w:asciiTheme="minorHAnsi" w:hAnsiTheme="minorHAnsi"/>
        </w:rPr>
      </w:pPr>
      <w:r>
        <w:rPr>
          <w:rFonts w:eastAsia="Times New Roman" w:cs="Times New Roman" w:asciiTheme="minorHAnsi" w:hAnsiTheme="minorHAnsi"/>
        </w:rPr>
        <w:lastRenderedPageBreak/>
        <w:t xml:space="preserve">1. </w:t>
      </w:r>
      <w:r w:rsidRPr="002D5878">
        <w:rPr>
          <w:rFonts w:eastAsia="Times New Roman" w:cs="Times New Roman" w:asciiTheme="minorHAnsi" w:hAnsiTheme="minorHAnsi"/>
        </w:rPr>
        <w:t xml:space="preserve">Supplementary </w:t>
      </w:r>
      <w:r>
        <w:rPr>
          <w:rFonts w:eastAsia="Times New Roman" w:cs="Times New Roman" w:asciiTheme="minorHAnsi" w:hAnsiTheme="minorHAnsi"/>
        </w:rPr>
        <w:t>Methods</w:t>
      </w:r>
    </w:p>
    <w:p w:rsidR="001F396E" w:rsidP="00AD4BCB" w:rsidRDefault="001F396E" w14:paraId="3F79B1B6" w14:textId="77777777">
      <w:pPr>
        <w:spacing w:after="0" w:line="264" w:lineRule="auto"/>
      </w:pPr>
    </w:p>
    <w:p w:rsidR="00DD02C6" w:rsidP="00E529BE" w:rsidRDefault="00DD02C6" w14:paraId="693E09F9" w14:textId="5A36908E">
      <w:pPr>
        <w:pStyle w:val="Heading2"/>
      </w:pPr>
      <w:r>
        <w:t xml:space="preserve">1.1 Participants and </w:t>
      </w:r>
      <w:r w:rsidR="003217D1">
        <w:t>E</w:t>
      </w:r>
      <w:r>
        <w:t xml:space="preserve">xclusion </w:t>
      </w:r>
      <w:r w:rsidR="003217D1">
        <w:t>C</w:t>
      </w:r>
      <w:r>
        <w:t>riteria</w:t>
      </w:r>
    </w:p>
    <w:p w:rsidR="0006792B" w:rsidP="00987593" w:rsidRDefault="0006792B" w14:paraId="471756F8" w14:textId="3486F296">
      <w:pPr>
        <w:spacing w:after="0" w:line="259" w:lineRule="auto"/>
        <w:ind w:firstLine="720"/>
        <w:rPr>
          <w:rFonts w:eastAsia="Times New Roman" w:cs="Times New Roman"/>
        </w:rPr>
      </w:pPr>
      <w:r w:rsidRPr="159E62AF" w:rsidR="0C2FB7BD">
        <w:rPr>
          <w:rFonts w:eastAsia="Times New Roman" w:cs="Times New Roman"/>
        </w:rPr>
        <w:t>We recruited 225</w:t>
      </w:r>
      <w:r w:rsidRPr="159E62AF" w:rsidR="0C2FB7BD">
        <w:rPr>
          <w:rFonts w:eastAsia="Times New Roman" w:cs="Times New Roman"/>
        </w:rPr>
        <w:t xml:space="preserve"> participants from the greater Philadelphia metro area using online and offline advertisements. The target sample size and exclusion criteria were preregistered (</w:t>
      </w:r>
      <w:hyperlink r:id="R0f38406e43694c94">
        <w:r w:rsidRPr="159E62AF" w:rsidR="0C2FB7BD">
          <w:rPr>
            <w:rStyle w:val="Hyperlink"/>
            <w:rFonts w:eastAsia="Times New Roman" w:cs="Times New Roman"/>
          </w:rPr>
          <w:t>https://osf.io/p654k</w:t>
        </w:r>
      </w:hyperlink>
      <w:r w:rsidRPr="159E62AF" w:rsidR="0C2FB7BD">
        <w:rPr>
          <w:rFonts w:eastAsia="Times New Roman" w:cs="Times New Roman"/>
        </w:rPr>
        <w:t xml:space="preserve">). Participants were screened to exclude major neurological illness and MRI contraindications, and all provided written informed consent </w:t>
      </w:r>
      <w:r w:rsidRPr="159E62AF" w:rsidR="0C2FB7BD">
        <w:rPr>
          <w:rFonts w:eastAsia="Times New Roman" w:cs="Times New Roman"/>
        </w:rPr>
        <w:t>in accordance with</w:t>
      </w:r>
      <w:r w:rsidRPr="159E62AF" w:rsidR="0C2FB7BD">
        <w:rPr>
          <w:rFonts w:eastAsia="Times New Roman" w:cs="Times New Roman"/>
        </w:rPr>
        <w:t xml:space="preserve"> protocols approved by the Temple University IRB. Participants received $25 per hour for scanning sessions and $15 per hour for all other study procedures; they also</w:t>
      </w:r>
      <w:r w:rsidRPr="159E62AF" w:rsidR="6043075F">
        <w:rPr>
          <w:rFonts w:eastAsia="Times New Roman" w:cs="Times New Roman"/>
        </w:rPr>
        <w:t xml:space="preserve"> </w:t>
      </w:r>
      <w:r w:rsidRPr="159E62AF" w:rsidR="6043075F">
        <w:rPr>
          <w:rFonts w:eastAsia="Times New Roman" w:cs="Times New Roman"/>
        </w:rPr>
        <w:t xml:space="preserve">were informed they would </w:t>
      </w:r>
      <w:r w:rsidRPr="159E62AF" w:rsidR="6043075F">
        <w:rPr>
          <w:rFonts w:eastAsia="Times New Roman" w:cs="Times New Roman"/>
        </w:rPr>
        <w:t>receive</w:t>
      </w:r>
      <w:r w:rsidRPr="159E62AF" w:rsidR="0C2FB7BD">
        <w:rPr>
          <w:rFonts w:eastAsia="Times New Roman" w:cs="Times New Roman"/>
        </w:rPr>
        <w:t xml:space="preserve"> </w:t>
      </w:r>
      <w:r w:rsidRPr="159E62AF" w:rsidR="0C2FB7BD">
        <w:rPr>
          <w:rFonts w:eastAsia="Times New Roman" w:cs="Times New Roman"/>
        </w:rPr>
        <w:t>performance</w:t>
      </w:r>
      <w:r w:rsidRPr="159E62AF" w:rsidR="0C2FB7BD">
        <w:rPr>
          <w:rFonts w:eastAsia="Times New Roman" w:cs="Times New Roman"/>
        </w:rPr>
        <w:t xml:space="preserve">-based bonuses on one randomly selected trial per task to ensure </w:t>
      </w:r>
      <w:r w:rsidRPr="159E62AF" w:rsidR="0C2FB7BD">
        <w:rPr>
          <w:rFonts w:eastAsia="Times New Roman" w:cs="Times New Roman"/>
        </w:rPr>
        <w:t>incentive</w:t>
      </w:r>
      <w:r w:rsidRPr="159E62AF" w:rsidR="0C2FB7BD">
        <w:rPr>
          <w:rFonts w:eastAsia="Times New Roman" w:cs="Times New Roman"/>
        </w:rPr>
        <w:t xml:space="preserve"> compatibility. The imaging and behavioral data used in the present analyses were collected as part of a larger project described in </w:t>
      </w:r>
      <w:r w:rsidRPr="159E62AF">
        <w:rPr>
          <w:rFonts w:eastAsia="Times New Roman" w:cs="Times New Roman"/>
        </w:rPr>
        <w:fldChar w:fldCharType="begin"/>
      </w:r>
      <w:r w:rsidRPr="159E62AF">
        <w:rPr>
          <w:rFonts w:eastAsia="Times New Roman" w:cs="Times New Roman"/>
        </w:rPr>
        <w:instrText xml:space="preserve"> ADDIN ZOTERO_ITEM CSL_CITATION {"citationID":"kE5S7Hfv","properties":{"unsorted":false,"formattedCitation":"(D. V. Smith et al., 2024)","plainCitation":"(D. V. Smith et al., 2024)","dontUpdate":true,"noteIndex":0},"citationItems":[{"id":3907,"uris":["http://zotero.org/users/16763862/items/RIYVCIKF"],"itemData":{"id":3907,"type":"article-journal","abstract":"Social relationships change across the lifespan as social networks narrow and motivational priorities shift. These changes may affect, or reflect, differences in how older adults make decisions related to processing social and non-social rewards. While we have shown initial evidence that older adults have a blunted response to some features of social reward, further work in larger samples is needed to replicate our results and probe the extent to which age-related differences translate to real world consequences, such as financial exploitation. To address this gap, we are conducting a 5-year study funded by the National Institute on Aging (NIH R01-AG067011). Over the course of the funding period (2021–2026), this study seeks to: 1) characterize neural responses to social rewards across adulthood; 2) relate those responses to risk for financial exploitation and sociodemographic factors tied to risk; and 3) examine changes in risk for financial exploitation over time in healthy and vulnerable groups of older adults. This paper describes the preliminary release of data for the larger study. Adults (N = 114; 40 male / 70 female / 4 other or non-binary; 21–80 years of age M = 42.78, SD = 17.13) were recruited from the community to undergo multi-echo fMRI while completing tasks that measure brain function during social reward and decision making. Tasks probe neural response to social reward (e.g., peer vs. monetary feedback) and social context and closeness (e.g., sharing a monetary reward with a friend compared to a stranger). Neural response to social decision making is probed via economic trust and ultimatum games. Functional data are complimented by a T1 weighted anatomical scan and multi-shell diffusion-weighted imaging (DWI) to enable tractography and assess neurite orientation dispersion and density. Overall, this dataset has extensive potential for re-use, including leveraging multimodal neuroimaging data, within subject measures of fMRI data from different tasks – data features that are rarely seen in an adult lifespan dataset. Finally, the functional data will allow for developmentally sensitive cross-sectional analyses of differences in brain response to nuanced differences in reward contexts and outcomes (e.g., monetary vs. social; sharing winnings with a friend vs. stranger; stranger vs. computer).","container-title":"Data in Brief","DOI":"10.1016/j.dib.2024.110810","ISSN":"2352-3409","journalAbbreviation":"Data in Brief","page":"110810","source":"ScienceDirect","title":"Social reward and nonsocial reward processing across the adult lifespan: An interim multi-echo fMRI and diffusion dataset","title-short":"Social reward and nonsocial reward processing across the adult lifespan","volume":"56","author":[{"family":"Smith","given":"David V."},{"family":"Sharp","given":"Cooper J."},{"family":"Dachs","given":"Abraham"},{"family":"Wyngaarden","given":"James"},{"family":"Sazhin","given":"Daniel"},{"family":"Yang","given":"Yi"},{"family":"Kos","given":"Melanie"},{"family":"Tropea","given":"Tia"},{"family":"Kohli","given":"Ishika"},{"family":"Clithero","given":"John A."},{"family":"Olson","given":"Ingrid"},{"family":"Giovannetti","given":"Tania"},{"family":"Fareri","given":"Dominic"},{"family":"Jarcho","given":"Johanna M."}],"issued":{"date-parts":[["2024",10,1]]}}}],"schema":"https://github.com/citation-style-language/schema/raw/master/csl-citation.json"} </w:instrText>
      </w:r>
      <w:r w:rsidRPr="159E62AF">
        <w:rPr>
          <w:rFonts w:eastAsia="Times New Roman" w:cs="Times New Roman"/>
        </w:rPr>
        <w:fldChar w:fldCharType="separate"/>
      </w:r>
      <w:r w:rsidRPr="159E62AF" w:rsidR="0C2FB7BD">
        <w:rPr>
          <w:rFonts w:eastAsia="Times New Roman" w:cs="Times New Roman"/>
          <w:noProof/>
        </w:rPr>
        <w:t>Smith et al. (2024)</w:t>
      </w:r>
      <w:r w:rsidRPr="159E62AF">
        <w:rPr>
          <w:rFonts w:eastAsia="Times New Roman" w:cs="Times New Roman"/>
        </w:rPr>
        <w:fldChar w:fldCharType="end"/>
      </w:r>
      <w:r w:rsidRPr="159E62AF" w:rsidR="0C2FB7BD">
        <w:rPr>
          <w:rFonts w:eastAsia="Times New Roman" w:cs="Times New Roman"/>
        </w:rPr>
        <w:t xml:space="preserve"> and are publicly available on </w:t>
      </w:r>
      <w:r w:rsidRPr="159E62AF" w:rsidR="0C2FB7BD">
        <w:rPr>
          <w:rFonts w:eastAsia="Times New Roman" w:cs="Times New Roman"/>
        </w:rPr>
        <w:t>OpenNeuro</w:t>
      </w:r>
      <w:r w:rsidRPr="159E62AF" w:rsidR="0C2FB7BD">
        <w:rPr>
          <w:rFonts w:eastAsia="Times New Roman" w:cs="Times New Roman"/>
        </w:rPr>
        <w:t xml:space="preserve"> (</w:t>
      </w:r>
      <w:hyperlink r:id="Re7ad33276eef4c3a">
        <w:r w:rsidRPr="159E62AF" w:rsidR="0C2FB7BD">
          <w:rPr>
            <w:rStyle w:val="Hyperlink"/>
            <w:rFonts w:eastAsia="Times New Roman" w:cs="Times New Roman"/>
          </w:rPr>
          <w:t>https://openneuro.org/datasets/ds005123/versions/1.1.3</w:t>
        </w:r>
      </w:hyperlink>
      <w:r w:rsidRPr="159E62AF" w:rsidR="0C2FB7BD">
        <w:rPr>
          <w:rFonts w:eastAsia="Times New Roman" w:cs="Times New Roman"/>
        </w:rPr>
        <w:t xml:space="preserve">). </w:t>
      </w:r>
    </w:p>
    <w:p w:rsidR="00DD02C6" w:rsidP="008D63C6" w:rsidRDefault="0006792B" w14:paraId="10B29C82" w14:textId="10BF26D9">
      <w:pPr>
        <w:spacing w:after="0" w:line="259" w:lineRule="auto"/>
        <w:ind w:firstLine="720"/>
      </w:pPr>
      <w:r w:rsidRPr="006474F1">
        <w:rPr>
          <w:rFonts w:eastAsia="Times New Roman" w:cs="Times New Roman"/>
        </w:rPr>
        <w:t>Consistent with our preregistered analytic plan, we excluded 74 participants over age 55 to focus on a younger adult sample. Additional exclusions were applied for missing usable neuroimaging data (shared reward: n = 3; trust game: n = 4), missing individual difference measures (n = 7), and failed closeness manipulation (n = 8), defined as rating a computer or stranger as closer than one’s nominated friend. One participant was excluded for missing more than 25% of trust game trials, and we excluded an additional eight participants based on poor image quality using MRIQC metrics from echo-2 data (temporal SNR &lt; Q1 − 1.5</w:t>
      </w:r>
      <w:r>
        <w:rPr>
          <w:rFonts w:eastAsia="Times New Roman" w:cs="Times New Roman"/>
        </w:rPr>
        <w:t xml:space="preserve"> x </w:t>
      </w:r>
      <w:r w:rsidRPr="006474F1">
        <w:rPr>
          <w:rFonts w:eastAsia="Times New Roman" w:cs="Times New Roman"/>
        </w:rPr>
        <w:t>IQR or mean framewise displacement &gt; Q3 + 1.5</w:t>
      </w:r>
      <w:r>
        <w:rPr>
          <w:rFonts w:eastAsia="Times New Roman" w:cs="Times New Roman"/>
        </w:rPr>
        <w:t xml:space="preserve"> x </w:t>
      </w:r>
      <w:r w:rsidRPr="006474F1">
        <w:rPr>
          <w:rFonts w:eastAsia="Times New Roman" w:cs="Times New Roman"/>
        </w:rPr>
        <w:t xml:space="preserve">IQR). One final participant was excluded due to an experimental error (see deviation from preregistration). This yielded final samples </w:t>
      </w:r>
      <w:r>
        <w:rPr>
          <w:rFonts w:eastAsia="Times New Roman" w:cs="Times New Roman"/>
        </w:rPr>
        <w:t>of</w:t>
      </w:r>
      <w:r w:rsidRPr="006474F1">
        <w:rPr>
          <w:rFonts w:eastAsia="Times New Roman" w:cs="Times New Roman"/>
        </w:rPr>
        <w:t xml:space="preserve"> n = 123 for</w:t>
      </w:r>
      <w:r>
        <w:rPr>
          <w:rFonts w:eastAsia="Times New Roman" w:cs="Times New Roman"/>
        </w:rPr>
        <w:t xml:space="preserve"> all</w:t>
      </w:r>
      <w:r w:rsidRPr="006474F1">
        <w:rPr>
          <w:rFonts w:eastAsia="Times New Roman" w:cs="Times New Roman"/>
        </w:rPr>
        <w:t xml:space="preserve"> analyses</w:t>
      </w:r>
      <w:r>
        <w:rPr>
          <w:rFonts w:eastAsia="Times New Roman" w:cs="Times New Roman"/>
        </w:rPr>
        <w:t>, whose</w:t>
      </w:r>
      <w:r w:rsidRPr="006474F1">
        <w:rPr>
          <w:rFonts w:eastAsia="Times New Roman" w:cs="Times New Roman"/>
        </w:rPr>
        <w:t xml:space="preserve"> </w:t>
      </w:r>
      <w:r>
        <w:rPr>
          <w:rFonts w:eastAsia="Times New Roman" w:cs="Times New Roman"/>
        </w:rPr>
        <w:t>d</w:t>
      </w:r>
      <w:r w:rsidRPr="006474F1">
        <w:rPr>
          <w:rFonts w:eastAsia="Times New Roman" w:cs="Times New Roman"/>
        </w:rPr>
        <w:t>emographic information is presented in Supplementary Table 1.</w:t>
      </w:r>
      <w:r w:rsidRPr="181FC777">
        <w:rPr>
          <w:rFonts w:eastAsia="Times New Roman" w:cs="Times New Roman"/>
        </w:rPr>
        <w:t xml:space="preserve"> </w:t>
      </w:r>
    </w:p>
    <w:p w:rsidR="00F1448D" w:rsidP="00AD4BCB" w:rsidRDefault="00F1448D" w14:paraId="2DC91846" w14:textId="77777777">
      <w:pPr>
        <w:spacing w:after="0" w:line="264" w:lineRule="auto"/>
      </w:pPr>
    </w:p>
    <w:p w:rsidR="001F396E" w:rsidP="00E529BE" w:rsidRDefault="00A86E16" w14:paraId="7DE0B46C" w14:textId="02B8B646">
      <w:pPr>
        <w:pStyle w:val="Heading2"/>
      </w:pPr>
      <w:r>
        <w:t>1</w:t>
      </w:r>
      <w:r w:rsidR="001F396E">
        <w:t xml:space="preserve">.2 </w:t>
      </w:r>
      <w:r w:rsidR="00B623BC">
        <w:t>Detail</w:t>
      </w:r>
      <w:r w:rsidR="00FB541A">
        <w:t xml:space="preserve">ed </w:t>
      </w:r>
      <w:r w:rsidR="003217D1">
        <w:t>T</w:t>
      </w:r>
      <w:r w:rsidR="001F396E">
        <w:t>ask</w:t>
      </w:r>
      <w:r w:rsidR="00FB541A">
        <w:t xml:space="preserve"> </w:t>
      </w:r>
      <w:r w:rsidR="003217D1">
        <w:t>P</w:t>
      </w:r>
      <w:r w:rsidR="00FB541A">
        <w:t>rocedures</w:t>
      </w:r>
    </w:p>
    <w:p w:rsidRPr="006E0688" w:rsidR="001F396E" w:rsidP="0033436E" w:rsidRDefault="001F396E" w14:paraId="4D260256" w14:textId="18953D96">
      <w:pPr>
        <w:spacing w:after="0" w:line="264" w:lineRule="auto"/>
        <w:ind w:firstLine="720"/>
        <w:rPr>
          <w:rFonts w:eastAsia="Times New Roman" w:cs="Times New Roman"/>
        </w:rPr>
      </w:pPr>
      <w:r w:rsidRPr="159E62AF" w:rsidR="01970637">
        <w:rPr>
          <w:rFonts w:eastAsia="Times New Roman" w:cs="Times New Roman"/>
        </w:rPr>
        <w:t xml:space="preserve">Participants performed two socio-economic tasks administered in </w:t>
      </w:r>
      <w:r w:rsidRPr="159E62AF" w:rsidR="01970637">
        <w:rPr>
          <w:rFonts w:eastAsia="Times New Roman" w:cs="Times New Roman"/>
        </w:rPr>
        <w:t>PsychoPy</w:t>
      </w:r>
      <w:r w:rsidRPr="159E62AF" w:rsidR="01970637">
        <w:rPr>
          <w:rFonts w:eastAsia="Times New Roman" w:cs="Times New Roman"/>
        </w:rPr>
        <w:t xml:space="preserve"> </w:t>
      </w:r>
      <w:r w:rsidRPr="159E62AF">
        <w:rPr>
          <w:rFonts w:eastAsia="Times New Roman" w:cs="Times New Roman"/>
        </w:rPr>
        <w:fldChar w:fldCharType="begin"/>
      </w:r>
      <w:r w:rsidRPr="159E62AF">
        <w:rPr>
          <w:rFonts w:eastAsia="Times New Roman" w:cs="Times New Roman"/>
        </w:rPr>
        <w:instrText xml:space="preserve"> ADDIN ZOTERO_ITEM CSL_CITATION {"citationID":"JG9U7heR","properties":{"unsorted":false,"formattedCitation":"(Peirce et al., 2019)","plainCitation":"(Peirce et al., 2019)","noteIndex":0},"citationItems":[{"id":3931,"uris":["http://zotero.org/users/16763862/items/75QSALD4"],"itemData":{"id":3931,"type":"article-journal","abstract":"PsychoPy is an application for the creation of experiments in behavioral science (psychology, neuroscience, linguistics, etc.) with precise spatial control and timing of stimuli. It now provides a choice of interface; users can write scripts in Python if they choose, while those who prefer to construct experiments graphically can use the new Builder interface. Here we describe the features that have been added over the last 10 years of its development. The most notable addition has been that Builder interface, allowing users to create studies with minimal or no programming, while also allowing the insertion of Python code for maximal flexibility. We also present some of the other new features, including further stimulus options, asynchronous time-stamped hardware polling, and better support for open science and reproducibility. Tens of thousands of users now launch PsychoPy every month, and more than 90 people have contributed to the code. We discuss the current state of the project, as well as plans for the future.","container-title":"Behavior Research Methods","DOI":"10.3758/s13428-018-01193-y","ISSN":"1554-3528","issue":"1","journalAbbreviation":"Behav Res","language":"en","page":"195-203","source":"Springer Link","title":"PsychoPy2: Experiments in behavior made easy","title-short":"PsychoPy2","volume":"51","author":[{"family":"Peirce","given":"Jonathan"},{"family":"Gray","given":"Jeremy R."},{"family":"Simpson","given":"Sol"},{"family":"MacAskill","given":"Michael"},{"family":"Höchenberger","given":"Richard"},{"family":"Sogo","given":"Hiroyuki"},{"family":"Kastman","given":"Erik"},{"family":"Lindeløv","given":"Jonas Kristoffer"}],"issued":{"date-parts":[["2019",2,1]]}}}],"schema":"https://github.com/citation-style-language/schema/raw/master/csl-citation.json"} </w:instrText>
      </w:r>
      <w:r w:rsidRPr="159E62AF">
        <w:rPr>
          <w:rFonts w:eastAsia="Times New Roman" w:cs="Times New Roman"/>
        </w:rPr>
        <w:fldChar w:fldCharType="separate"/>
      </w:r>
      <w:r w:rsidRPr="159E62AF" w:rsidR="01970637">
        <w:rPr>
          <w:rFonts w:eastAsia="Times New Roman" w:cs="Times New Roman"/>
          <w:noProof/>
        </w:rPr>
        <w:t>(Peirce et al., 2019)</w:t>
      </w:r>
      <w:r w:rsidRPr="159E62AF">
        <w:rPr>
          <w:rFonts w:eastAsia="Times New Roman" w:cs="Times New Roman"/>
        </w:rPr>
        <w:fldChar w:fldCharType="end"/>
      </w:r>
      <w:r w:rsidRPr="159E62AF" w:rsidR="01970637">
        <w:rPr>
          <w:rFonts w:eastAsia="Times New Roman" w:cs="Times New Roman"/>
        </w:rPr>
        <w:t xml:space="preserve"> in counterbalanced order, </w:t>
      </w:r>
      <w:r w:rsidRPr="159E62AF" w:rsidR="01970637">
        <w:rPr>
          <w:rFonts w:ascii="Aptos" w:hAnsi="Aptos" w:eastAsia="Times New Roman" w:cs="Times New Roman"/>
        </w:rPr>
        <w:t xml:space="preserve">assessing neural responses to joint monetary outcomes in </w:t>
      </w:r>
      <w:r w:rsidRPr="159E62AF" w:rsidR="01970637">
        <w:rPr>
          <w:rFonts w:eastAsia="Times New Roman" w:cs="Times New Roman"/>
        </w:rPr>
        <w:t>the</w:t>
      </w:r>
      <w:r w:rsidRPr="159E62AF" w:rsidR="01970637">
        <w:rPr>
          <w:rFonts w:ascii="Aptos" w:hAnsi="Aptos" w:eastAsia="Times New Roman" w:cs="Times New Roman"/>
        </w:rPr>
        <w:t xml:space="preserve"> Shared Reward Task and to partners’ reciprocity or defection in the Trust Game, both with social and nonsocial partners</w:t>
      </w:r>
      <w:r w:rsidRPr="159E62AF" w:rsidR="01970637">
        <w:rPr>
          <w:rFonts w:eastAsia="Times New Roman" w:cs="Times New Roman"/>
        </w:rPr>
        <w:t xml:space="preserve">. Participants were asked to provide a real-life friend’s picture and were told their friend would </w:t>
      </w:r>
      <w:r w:rsidRPr="159E62AF" w:rsidR="01970637">
        <w:rPr>
          <w:rFonts w:eastAsia="Times New Roman" w:cs="Times New Roman"/>
        </w:rPr>
        <w:t>participate</w:t>
      </w:r>
      <w:r w:rsidRPr="159E62AF" w:rsidR="01970637">
        <w:rPr>
          <w:rFonts w:eastAsia="Times New Roman" w:cs="Times New Roman"/>
        </w:rPr>
        <w:t xml:space="preserve"> in two tasks used in this study as one of their partners. </w:t>
      </w:r>
    </w:p>
    <w:p w:rsidRPr="006E0688" w:rsidR="001F396E" w:rsidP="009606D9" w:rsidRDefault="001F396E" w14:paraId="67F9B915" w14:textId="40693B24">
      <w:pPr>
        <w:spacing w:after="0" w:line="264" w:lineRule="auto"/>
        <w:ind w:firstLine="720"/>
        <w:rPr>
          <w:rFonts w:eastAsia="Times New Roman" w:cs="Times New Roman"/>
        </w:rPr>
      </w:pPr>
      <w:r w:rsidRPr="00F41B85">
        <w:rPr>
          <w:rFonts w:eastAsia="Times New Roman" w:cs="Times New Roman"/>
        </w:rPr>
        <w:t xml:space="preserve">In each trial of the Shared Reward Task (Figure 1a), participants first saw which partner they would play with—friend, stranger, or computer—presented by name and </w:t>
      </w:r>
      <w:r w:rsidRPr="00F41B85">
        <w:rPr>
          <w:rFonts w:eastAsia="Times New Roman" w:cs="Times New Roman"/>
        </w:rPr>
        <w:lastRenderedPageBreak/>
        <w:t>photo. They then guessed whether a</w:t>
      </w:r>
      <w:r>
        <w:rPr>
          <w:rFonts w:eastAsia="Times New Roman" w:cs="Times New Roman"/>
        </w:rPr>
        <w:t xml:space="preserve"> randomly generated</w:t>
      </w:r>
      <w:r w:rsidRPr="00F41B85">
        <w:rPr>
          <w:rFonts w:eastAsia="Times New Roman" w:cs="Times New Roman"/>
        </w:rPr>
        <w:t xml:space="preserve"> hidden number would be greater or less than five. Feedback indicated the true number and whether the guess was correct: correct guesses earned both the participant and partner $10, incorrect guesses led to a $5 loss for both, and a draw occurred when the number was five. Trial outcomes were randomly generated to produce equal numbers of win and loss trials (each 4/9 of total) and fewer neutral trials (1/9).</w:t>
      </w:r>
    </w:p>
    <w:p w:rsidRPr="001F396E" w:rsidR="001F396E" w:rsidP="159E62AF" w:rsidRDefault="001F396E" w14:paraId="2A5E4744" w14:textId="1694B64F">
      <w:pPr>
        <w:spacing w:after="0" w:line="264" w:lineRule="auto"/>
        <w:ind w:firstLine="720"/>
        <w:rPr>
          <w:rFonts w:eastAsia="Times New Roman" w:cs="Times New Roman"/>
        </w:rPr>
      </w:pPr>
      <w:r w:rsidRPr="159E62AF" w:rsidR="01970637">
        <w:rPr>
          <w:rFonts w:eastAsia="Times New Roman" w:cs="Times New Roman"/>
        </w:rPr>
        <w:t xml:space="preserve">In each trial in the Trust Game (Figure 1b), the participants again played with one of the same three types of partners: the same friend, stranger, or computer. </w:t>
      </w:r>
      <w:r w:rsidRPr="159E62AF" w:rsidR="01970637">
        <w:rPr>
          <w:rFonts w:eastAsia="Times New Roman" w:cs="Times New Roman"/>
        </w:rPr>
        <w:t>T</w:t>
      </w:r>
      <w:r w:rsidRPr="159E62AF" w:rsidR="01970637">
        <w:rPr>
          <w:rFonts w:eastAsia="Times New Roman" w:cs="Times New Roman"/>
        </w:rPr>
        <w:t>he participants were endowed with</w:t>
      </w:r>
      <w:r w:rsidRPr="159E62AF" w:rsidR="01970637">
        <w:rPr>
          <w:rFonts w:eastAsia="Times New Roman" w:cs="Times New Roman"/>
        </w:rPr>
        <w:t xml:space="preserve"> $8 </w:t>
      </w:r>
      <w:r w:rsidRPr="159E62AF" w:rsidR="01970637">
        <w:rPr>
          <w:rFonts w:eastAsia="Times New Roman" w:cs="Times New Roman"/>
        </w:rPr>
        <w:t xml:space="preserve">and </w:t>
      </w:r>
      <w:r w:rsidRPr="159E62AF" w:rsidR="01970637">
        <w:rPr>
          <w:rFonts w:eastAsia="Times New Roman" w:cs="Times New Roman"/>
        </w:rPr>
        <w:t>could choose</w:t>
      </w:r>
      <w:r w:rsidRPr="159E62AF" w:rsidR="01970637">
        <w:rPr>
          <w:rFonts w:eastAsia="Times New Roman" w:cs="Times New Roman"/>
        </w:rPr>
        <w:t xml:space="preserve"> </w:t>
      </w:r>
      <w:r w:rsidRPr="159E62AF" w:rsidR="01970637">
        <w:rPr>
          <w:rFonts w:eastAsia="Times New Roman" w:cs="Times New Roman"/>
        </w:rPr>
        <w:t>to invest</w:t>
      </w:r>
      <w:r w:rsidRPr="159E62AF" w:rsidR="01970637">
        <w:rPr>
          <w:rFonts w:eastAsia="Times New Roman" w:cs="Times New Roman"/>
        </w:rPr>
        <w:t xml:space="preserve"> less or more in </w:t>
      </w:r>
      <w:r w:rsidRPr="159E62AF" w:rsidR="01970637">
        <w:rPr>
          <w:rFonts w:eastAsia="Times New Roman" w:cs="Times New Roman"/>
        </w:rPr>
        <w:t>the partner</w:t>
      </w:r>
      <w:r w:rsidRPr="159E62AF" w:rsidR="01970637">
        <w:rPr>
          <w:rFonts w:eastAsia="Times New Roman" w:cs="Times New Roman"/>
        </w:rPr>
        <w:t>. The money invested in the partner was tripled</w:t>
      </w:r>
      <w:r w:rsidRPr="159E62AF" w:rsidR="01970637">
        <w:rPr>
          <w:rFonts w:eastAsia="Times New Roman" w:cs="Times New Roman"/>
        </w:rPr>
        <w:t>, and</w:t>
      </w:r>
      <w:r w:rsidRPr="159E62AF" w:rsidR="01970637">
        <w:rPr>
          <w:rFonts w:eastAsia="Times New Roman" w:cs="Times New Roman"/>
        </w:rPr>
        <w:t xml:space="preserve"> </w:t>
      </w:r>
      <w:r w:rsidRPr="159E62AF" w:rsidR="01970637">
        <w:rPr>
          <w:rFonts w:eastAsia="Times New Roman" w:cs="Times New Roman"/>
        </w:rPr>
        <w:t>t</w:t>
      </w:r>
      <w:r w:rsidRPr="159E62AF" w:rsidR="01970637">
        <w:rPr>
          <w:rFonts w:eastAsia="Times New Roman" w:cs="Times New Roman"/>
        </w:rPr>
        <w:t>he partner may choose to reciprocate by returning half of that tripled amount to the participant</w:t>
      </w:r>
      <w:r w:rsidRPr="159E62AF" w:rsidR="01970637">
        <w:rPr>
          <w:rFonts w:eastAsia="Times New Roman" w:cs="Times New Roman"/>
        </w:rPr>
        <w:t>,</w:t>
      </w:r>
      <w:r w:rsidRPr="159E62AF" w:rsidR="01970637">
        <w:rPr>
          <w:rFonts w:eastAsia="Times New Roman" w:cs="Times New Roman"/>
        </w:rPr>
        <w:t xml:space="preserve"> or defect by keeping all of it</w:t>
      </w:r>
      <w:r w:rsidRPr="159E62AF" w:rsidR="01970637">
        <w:rPr>
          <w:rFonts w:eastAsia="Times New Roman" w:cs="Times New Roman"/>
        </w:rPr>
        <w:t xml:space="preserve">. </w:t>
      </w:r>
      <w:r w:rsidRPr="159E62AF" w:rsidR="01970637">
        <w:rPr>
          <w:rFonts w:eastAsia="Times New Roman" w:cs="Times New Roman"/>
        </w:rPr>
        <w:t xml:space="preserve"> </w:t>
      </w:r>
      <w:r w:rsidRPr="159E62AF" w:rsidR="01970637">
        <w:rPr>
          <w:rFonts w:eastAsia="Times New Roman" w:cs="Times New Roman"/>
        </w:rPr>
        <w:t>These either</w:t>
      </w:r>
      <w:r w:rsidRPr="159E62AF" w:rsidR="01970637">
        <w:rPr>
          <w:rFonts w:eastAsia="Times New Roman" w:cs="Times New Roman"/>
        </w:rPr>
        <w:t xml:space="preserve"> resul</w:t>
      </w:r>
      <w:r w:rsidRPr="159E62AF" w:rsidR="01970637">
        <w:rPr>
          <w:rFonts w:eastAsia="Times New Roman" w:cs="Times New Roman"/>
        </w:rPr>
        <w:t>ted</w:t>
      </w:r>
      <w:r w:rsidRPr="159E62AF" w:rsidR="01970637">
        <w:rPr>
          <w:rFonts w:eastAsia="Times New Roman" w:cs="Times New Roman"/>
        </w:rPr>
        <w:t xml:space="preserve"> in the participant gaining 1.5 of the </w:t>
      </w:r>
      <w:r w:rsidRPr="159E62AF" w:rsidR="01970637">
        <w:rPr>
          <w:rFonts w:eastAsia="Times New Roman" w:cs="Times New Roman"/>
        </w:rPr>
        <w:t>amount</w:t>
      </w:r>
      <w:r w:rsidRPr="159E62AF" w:rsidR="01970637">
        <w:rPr>
          <w:rFonts w:eastAsia="Times New Roman" w:cs="Times New Roman"/>
        </w:rPr>
        <w:t xml:space="preserve"> they </w:t>
      </w:r>
      <w:r w:rsidRPr="159E62AF" w:rsidR="01970637">
        <w:rPr>
          <w:rFonts w:eastAsia="Times New Roman" w:cs="Times New Roman"/>
        </w:rPr>
        <w:t>invested</w:t>
      </w:r>
      <w:r w:rsidRPr="159E62AF" w:rsidR="01970637">
        <w:rPr>
          <w:rFonts w:eastAsia="Times New Roman" w:cs="Times New Roman"/>
        </w:rPr>
        <w:t>,</w:t>
      </w:r>
      <w:r w:rsidRPr="159E62AF" w:rsidR="01970637">
        <w:rPr>
          <w:rFonts w:eastAsia="Times New Roman" w:cs="Times New Roman"/>
        </w:rPr>
        <w:t xml:space="preserve"> or</w:t>
      </w:r>
      <w:r w:rsidRPr="159E62AF" w:rsidR="01970637">
        <w:rPr>
          <w:rFonts w:eastAsia="Times New Roman" w:cs="Times New Roman"/>
        </w:rPr>
        <w:t xml:space="preserve"> losing all of it. All partners were programmed to have a 50/50 chance of reciprocation. The Trust Game also </w:t>
      </w:r>
      <w:r w:rsidRPr="159E62AF" w:rsidR="01970637">
        <w:rPr>
          <w:rFonts w:eastAsia="Times New Roman" w:cs="Times New Roman"/>
        </w:rPr>
        <w:t>contained</w:t>
      </w:r>
      <w:r w:rsidRPr="159E62AF" w:rsidR="01970637">
        <w:rPr>
          <w:rFonts w:eastAsia="Times New Roman" w:cs="Times New Roman"/>
        </w:rPr>
        <w:t xml:space="preserve"> two runs with 42 trials in total and 14 trials per partner in each run. </w:t>
      </w:r>
      <w:r w:rsidR="01970637">
        <w:rPr/>
        <w:t xml:space="preserve">For more details of the study procedures, see </w:t>
      </w:r>
      <w:r w:rsidRPr="159E62AF">
        <w:rPr>
          <w:rFonts w:eastAsia="Times New Roman" w:cs="Times New Roman"/>
        </w:rPr>
        <w:fldChar w:fldCharType="begin"/>
      </w:r>
      <w:r w:rsidRPr="159E62AF">
        <w:rPr>
          <w:rFonts w:eastAsia="Times New Roman" w:cs="Times New Roman"/>
        </w:rPr>
        <w:instrText xml:space="preserve"> ADDIN ZOTERO_ITEM CSL_CITATION {"citationID":"ehkT13lS","properties":{"unsorted":false,"formattedCitation":"(D. V. Smith et al., 2024)","plainCitation":"(D. V. Smith et al., 2024)","dontUpdate":true,"noteIndex":0},"citationItems":[{"id":3907,"uris":["http://zotero.org/users/16763862/items/RIYVCIKF"],"itemData":{"id":3907,"type":"article-journal","abstract":"Social relationships change across the lifespan as social networks narrow and motivational priorities shift. These changes may affect, or reflect, differences in how older adults make decisions related to processing social and non-social rewards. While we have shown initial evidence that older adults have a blunted response to some features of social reward, further work in larger samples is needed to replicate our results and probe the extent to which age-related differences translate to real world consequences, such as financial exploitation. To address this gap, we are conducting a 5-year study funded by the National Institute on Aging (NIH R01-AG067011). Over the course of the funding period (2021–2026), this study seeks to: 1) characterize neural responses to social rewards across adulthood; 2) relate those responses to risk for financial exploitation and sociodemographic factors tied to risk; and 3) examine changes in risk for financial exploitation over time in healthy and vulnerable groups of older adults. This paper describes the preliminary release of data for the larger study. Adults (N = 114; 40 male / 70 female / 4 other or non-binary; 21–80 years of age M = 42.78, SD = 17.13) were recruited from the community to undergo multi-echo fMRI while completing tasks that measure brain function during social reward and decision making. Tasks probe neural response to social reward (e.g., peer vs. monetary feedback) and social context and closeness (e.g., sharing a monetary reward with a friend compared to a stranger). Neural response to social decision making is probed via economic trust and ultimatum games. Functional data are complimented by a T1 weighted anatomical scan and multi-shell diffusion-weighted imaging (DWI) to enable tractography and assess neurite orientation dispersion and density. Overall, this dataset has extensive potential for re-use, including leveraging multimodal neuroimaging data, within subject measures of fMRI data from different tasks – data features that are rarely seen in an adult lifespan dataset. Finally, the functional data will allow for developmentally sensitive cross-sectional analyses of differences in brain response to nuanced differences in reward contexts and outcomes (e.g., monetary vs. social; sharing winnings with a friend vs. stranger; stranger vs. computer).","container-title":"Data in Brief","DOI":"10.1016/j.dib.2024.110810","ISSN":"2352-3409","journalAbbreviation":"Data in Brief","page":"110810","source":"ScienceDirect","title":"Social reward and nonsocial reward processing across the adult lifespan: An interim multi-echo fMRI and diffusion dataset","title-short":"Social reward and nonsocial reward processing across the adult lifespan","volume":"56","author":[{"family":"Smith","given":"David V."},{"family":"Sharp","given":"Cooper J."},{"family":"Dachs","given":"Abraham"},{"family":"Wyngaarden","given":"James"},{"family":"Sazhin","given":"Daniel"},{"family":"Yang","given":"Yi"},{"family":"Kos","given":"Melanie"},{"family":"Tropea","given":"Tia"},{"family":"Kohli","given":"Ishika"},{"family":"Clithero","given":"John A."},{"family":"Olson","given":"Ingrid"},{"family":"Giovannetti","given":"Tania"},{"family":"Fareri","given":"Dominic"},{"family":"Jarcho","given":"Johanna M."}],"issued":{"date-parts":[["2024",10,1]]}}}],"schema":"https://github.com/citation-style-language/schema/raw/master/csl-citation.json"} </w:instrText>
      </w:r>
      <w:r w:rsidRPr="159E62AF">
        <w:rPr>
          <w:rFonts w:eastAsia="Times New Roman" w:cs="Times New Roman"/>
        </w:rPr>
        <w:fldChar w:fldCharType="separate"/>
      </w:r>
      <w:r w:rsidRPr="159E62AF" w:rsidR="01970637">
        <w:rPr>
          <w:rFonts w:eastAsia="Times New Roman" w:cs="Times New Roman"/>
          <w:noProof/>
        </w:rPr>
        <w:t>Smith et al. (2024)</w:t>
      </w:r>
      <w:r w:rsidRPr="159E62AF">
        <w:rPr>
          <w:rFonts w:eastAsia="Times New Roman" w:cs="Times New Roman"/>
        </w:rPr>
        <w:fldChar w:fldCharType="end"/>
      </w:r>
      <w:r w:rsidRPr="159E62AF" w:rsidR="3F45399C">
        <w:rPr>
          <w:rFonts w:eastAsia="Times New Roman" w:cs="Times New Roman"/>
        </w:rPr>
        <w:t>.</w:t>
      </w:r>
    </w:p>
    <w:p w:rsidRPr="00E529BE" w:rsidR="18574E36" w:rsidP="00E529BE" w:rsidRDefault="009170DC" w14:paraId="2344B5F9" w14:textId="578F6847">
      <w:pPr>
        <w:pStyle w:val="Heading2"/>
      </w:pPr>
      <w:r w:rsidRPr="00E529BE">
        <w:t>1.</w:t>
      </w:r>
      <w:r w:rsidR="00CF6142">
        <w:t>3</w:t>
      </w:r>
      <w:r w:rsidRPr="00E529BE">
        <w:t xml:space="preserve"> Behavioral Analyses</w:t>
      </w:r>
    </w:p>
    <w:p w:rsidR="009170DC" w:rsidP="0033436E" w:rsidRDefault="00885BD4" w14:paraId="4B02D5C0" w14:textId="0B4F86C3">
      <w:pPr>
        <w:spacing w:after="0" w:line="264" w:lineRule="auto"/>
        <w:ind w:firstLine="720"/>
        <w:rPr>
          <w:rFonts w:eastAsia="Times New Roman" w:cs="Times New Roman"/>
        </w:rPr>
      </w:pPr>
      <w:r w:rsidRPr="01BDEDBF">
        <w:rPr>
          <w:rFonts w:eastAsia="Times New Roman" w:cs="Times New Roman"/>
        </w:rPr>
        <w:t xml:space="preserve">To </w:t>
      </w:r>
      <w:r w:rsidRPr="01BDEDBF" w:rsidR="00BD4B22">
        <w:rPr>
          <w:rFonts w:eastAsia="Times New Roman" w:cs="Times New Roman"/>
        </w:rPr>
        <w:t>replicate</w:t>
      </w:r>
      <w:r w:rsidRPr="01BDEDBF" w:rsidR="00F1221B">
        <w:rPr>
          <w:rFonts w:eastAsia="Times New Roman" w:cs="Times New Roman"/>
        </w:rPr>
        <w:t xml:space="preserve"> </w:t>
      </w:r>
      <w:r w:rsidRPr="01BDEDBF" w:rsidR="00CD2D89">
        <w:rPr>
          <w:rFonts w:eastAsia="Times New Roman" w:cs="Times New Roman"/>
        </w:rPr>
        <w:t>the</w:t>
      </w:r>
      <w:r w:rsidRPr="01BDEDBF" w:rsidR="007468B9">
        <w:rPr>
          <w:rFonts w:eastAsia="Times New Roman" w:cs="Times New Roman"/>
        </w:rPr>
        <w:t xml:space="preserve"> </w:t>
      </w:r>
      <w:r w:rsidRPr="01BDEDBF" w:rsidR="006A0F66">
        <w:rPr>
          <w:rFonts w:eastAsia="Times New Roman" w:cs="Times New Roman"/>
        </w:rPr>
        <w:t>“</w:t>
      </w:r>
      <w:r w:rsidRPr="01BDEDBF" w:rsidR="007468B9">
        <w:rPr>
          <w:rFonts w:eastAsia="Times New Roman" w:cs="Times New Roman"/>
        </w:rPr>
        <w:t>friend&gt;stranger&gt;</w:t>
      </w:r>
      <w:r w:rsidRPr="01BDEDBF" w:rsidR="006A0F66">
        <w:rPr>
          <w:rFonts w:eastAsia="Times New Roman" w:cs="Times New Roman"/>
        </w:rPr>
        <w:t>computer”</w:t>
      </w:r>
      <w:r w:rsidRPr="01BDEDBF" w:rsidR="00CD2D89">
        <w:rPr>
          <w:rFonts w:eastAsia="Times New Roman" w:cs="Times New Roman"/>
        </w:rPr>
        <w:t xml:space="preserve"> pattern</w:t>
      </w:r>
      <w:r w:rsidRPr="01BDEDBF" w:rsidR="00BD4B22">
        <w:rPr>
          <w:rFonts w:eastAsia="Times New Roman" w:cs="Times New Roman"/>
        </w:rPr>
        <w:t xml:space="preserve"> of</w:t>
      </w:r>
      <w:r w:rsidRPr="01BDEDBF">
        <w:rPr>
          <w:rFonts w:eastAsia="Times New Roman" w:cs="Times New Roman"/>
        </w:rPr>
        <w:t xml:space="preserve"> </w:t>
      </w:r>
      <w:r w:rsidRPr="01BDEDBF" w:rsidR="00250938">
        <w:rPr>
          <w:rFonts w:eastAsia="Times New Roman" w:cs="Times New Roman"/>
        </w:rPr>
        <w:t xml:space="preserve">perceived closeness </w:t>
      </w:r>
      <w:r w:rsidRPr="01BDEDBF" w:rsidR="00F2196F">
        <w:rPr>
          <w:rFonts w:eastAsia="Times New Roman" w:cs="Times New Roman"/>
        </w:rPr>
        <w:t>of and investment in</w:t>
      </w:r>
      <w:r w:rsidRPr="01BDEDBF">
        <w:rPr>
          <w:rFonts w:eastAsia="Times New Roman" w:cs="Times New Roman"/>
        </w:rPr>
        <w:t xml:space="preserve"> partners</w:t>
      </w:r>
      <w:r w:rsidRPr="01BDEDBF" w:rsidR="006A0F66">
        <w:rPr>
          <w:rFonts w:eastAsia="Times New Roman" w:cs="Times New Roman"/>
        </w:rPr>
        <w:t xml:space="preserve"> </w:t>
      </w:r>
      <w:r w:rsidRPr="01BDEDBF">
        <w:rPr>
          <w:rFonts w:eastAsia="Times New Roman" w:cs="Times New Roman"/>
        </w:rPr>
        <w:fldChar w:fldCharType="begin"/>
      </w:r>
      <w:r w:rsidRPr="01BDEDBF">
        <w:rPr>
          <w:rFonts w:eastAsia="Times New Roman" w:cs="Times New Roman"/>
        </w:rPr>
        <w:instrText xml:space="preserve"> ADDIN ZOTERO_ITEM CSL_CITATION {"citationID":"UakjWI3T","properties":{"unsorted":false,"formattedCitation":"(Fareri et al., 2012, 2015)","plainCitation":"(Fareri et al., 2012, 2015)","noteIndex":0},"citationItems":[{"id":798,"uris":["http://zotero.org/users/16763862/items/M6XX9E49"],"itemData":{"id":798,"type":"article-journal","abstract":"Everyday goals and experiences are often shared with others who may hold different places within our social networks. We investigated whether the experience of sharing a reward differs with respect to social network. Twenty human participants played a card guessing game for shared monetary outcomes with three partners: a computer, a confederate (out of network), and a friend (in network). Participants subjectively rated the experience of sharing a reward more positively with their friends than the other partners. Neuroimaging results support participants' subjective reports, as ventral striatal BOLD responses were more robust when sharing monetary gains with a friend as compared to the confederate or computer, suggesting a higher value for sharing with an in-network partner. Interestingly, ratings of social closeness covaried with this activity, resulting in a significant partner × closeness interaction; exploratory analysis showed that only participants reporting higher levels of closeness demonstrated partner-related differences in striatal BOLD response. These results suggest that reward valuation in social contexts is sensitive to distinctions of social network, such that sharing positive experiences with in-network others may carry higher value.","container-title":"Journal of Neuroscience","DOI":"10.1523/JNEUROSCI.0610-12.2012","ISSN":"0270-6474","issue":"26","page":"9045-9052","PMID":"22745503","publisher":"Society for Neuroscience","title":"Social Network Modulation of Reward-Related Signals","volume":"32","author":[{"family":"Fareri","given":"Dominic S."},{"family":"Niznikiewicz","given":"Michael A."},{"family":"Lee","given":"Victoria K."},{"family":"Delgado","given":"Mauricio R."}],"issued":{"date-parts":[["2012",6,27]]}}},{"id":24,"uris":["http://zotero.org/users/16763862/items/48PE4FYH"],"itemData":{"id":24,"type":"article-journal","abstract":"Incentives play a crucial role in guiding behavior throughout our lives, but perhaps no more so than during the early years of life. The ventral striatum is a critical piece of an incentive-based learning circuit, sharing robust anatomical connections with subcortical (e.g., amygdala, hippocampus) and cortical structures (e.g., medial prefrontal cortex (mPFC), insula) that collectively support incentive valuation and learning. Resting-state functional connectivity (rsFC) is a powerful method that provides insight into the development of the functional architecture of these connections involved in incentive-based learning. We employed a seed-based correlation approach to investigate ventral striatal rsFC in a cross-sectional sample of typically developing individuals between the ages of 4.5 and 23-years old (n. = 66). Ventral striatal rsFC with the mPFC showed regionally specific linear age-related changes in connectivity that were associated with age-related increases in circulating testosterone levels. Further, ventral striatal connectivity with the posterior hippocampus and posterior insula demonstrated quadratic age-related changes characterized by negative connectivity in adolescence. Finally, across this age range, the ventral striatum demonstrated positive coupling with the amygdala beginning during childhood and remaining consistently positive across age. In sum, our findings suggest that normative ventral striatal rsFC development is dynamic and characterized by early establishment of connectivity with medial prefrontal and limbic structures supporting incentive-based learning, as well as substantial functional reorganization with later developing regions during transitions into and out of adolescence.","container-title":"NeuroImage","DOI":"10.1016/J.NEUROIMAGE.2015.06.022","ISSN":"1053-8119","page":"422-437","PMID":"26087377","publisher":"Academic Press","title":"Normative development of ventral striatal resting state connectivity in humans","volume":"118","author":[{"family":"Fareri","given":"Dominic S."},{"family":"Gabard-Durnam","given":"Laurel"},{"family":"Goff","given":"Bonnie"},{"family":"Flannery","given":"Jessica"},{"family":"Gee","given":"Dylan G."},{"family":"Lumian","given":"Daniel S."},{"family":"Caldera","given":"Christina"},{"family":"Tottenham","given":"Nim"}],"issued":{"date-parts":[["2015",9,1]]}}}],"schema":"https://github.com/citation-style-language/schema/raw/master/csl-citation.json"} </w:instrText>
      </w:r>
      <w:r w:rsidRPr="01BDEDBF">
        <w:rPr>
          <w:rFonts w:eastAsia="Times New Roman" w:cs="Times New Roman"/>
        </w:rPr>
        <w:fldChar w:fldCharType="separate"/>
      </w:r>
      <w:r w:rsidRPr="01BDEDBF" w:rsidR="005B7028">
        <w:rPr>
          <w:rFonts w:eastAsia="Times New Roman" w:cs="Times New Roman"/>
          <w:noProof/>
        </w:rPr>
        <w:t>(Fareri et al., 2012, 2015)</w:t>
      </w:r>
      <w:r w:rsidRPr="01BDEDBF">
        <w:rPr>
          <w:rFonts w:eastAsia="Times New Roman" w:cs="Times New Roman"/>
        </w:rPr>
        <w:fldChar w:fldCharType="end"/>
      </w:r>
      <w:r w:rsidRPr="01BDEDBF" w:rsidR="00BD4B22">
        <w:rPr>
          <w:rFonts w:eastAsia="Times New Roman" w:cs="Times New Roman"/>
        </w:rPr>
        <w:t xml:space="preserve"> </w:t>
      </w:r>
      <w:r w:rsidRPr="01BDEDBF">
        <w:rPr>
          <w:rFonts w:eastAsia="Times New Roman" w:cs="Times New Roman"/>
        </w:rPr>
        <w:t xml:space="preserve">we analyzed </w:t>
      </w:r>
      <w:r w:rsidRPr="01BDEDBF" w:rsidR="00AE33C5">
        <w:rPr>
          <w:rFonts w:eastAsia="Times New Roman" w:cs="Times New Roman"/>
        </w:rPr>
        <w:t xml:space="preserve">the IOS </w:t>
      </w:r>
      <w:r w:rsidRPr="01BDEDBF" w:rsidR="00653429">
        <w:rPr>
          <w:rFonts w:eastAsia="Times New Roman" w:cs="Times New Roman"/>
        </w:rPr>
        <w:t>rating of</w:t>
      </w:r>
      <w:r w:rsidRPr="01BDEDBF" w:rsidR="00AE33C5">
        <w:rPr>
          <w:rFonts w:eastAsia="Times New Roman" w:cs="Times New Roman"/>
        </w:rPr>
        <w:t xml:space="preserve"> and</w:t>
      </w:r>
      <w:r w:rsidRPr="01BDEDBF" w:rsidR="00653429">
        <w:rPr>
          <w:rFonts w:eastAsia="Times New Roman" w:cs="Times New Roman"/>
        </w:rPr>
        <w:t xml:space="preserve"> trial average</w:t>
      </w:r>
      <w:r w:rsidRPr="01BDEDBF" w:rsidR="00AE33C5">
        <w:rPr>
          <w:rFonts w:eastAsia="Times New Roman" w:cs="Times New Roman"/>
        </w:rPr>
        <w:t xml:space="preserve"> </w:t>
      </w:r>
      <w:r w:rsidRPr="01BDEDBF" w:rsidR="00653429">
        <w:rPr>
          <w:rFonts w:eastAsia="Times New Roman" w:cs="Times New Roman"/>
        </w:rPr>
        <w:t>investment in the three partner</w:t>
      </w:r>
      <w:r w:rsidRPr="01BDEDBF" w:rsidR="007468B9">
        <w:rPr>
          <w:rFonts w:eastAsia="Times New Roman" w:cs="Times New Roman"/>
        </w:rPr>
        <w:t>s</w:t>
      </w:r>
      <w:r w:rsidRPr="01BDEDBF" w:rsidR="00653429">
        <w:rPr>
          <w:rFonts w:eastAsia="Times New Roman" w:cs="Times New Roman"/>
        </w:rPr>
        <w:t xml:space="preserve"> </w:t>
      </w:r>
      <w:r w:rsidRPr="01BDEDBF" w:rsidR="00843426">
        <w:rPr>
          <w:rFonts w:eastAsia="Times New Roman" w:cs="Times New Roman"/>
        </w:rPr>
        <w:t>based on</w:t>
      </w:r>
      <w:r w:rsidRPr="01BDEDBF" w:rsidR="00653429">
        <w:rPr>
          <w:rFonts w:eastAsia="Times New Roman" w:cs="Times New Roman"/>
        </w:rPr>
        <w:t xml:space="preserve"> </w:t>
      </w:r>
      <w:r w:rsidRPr="01BDEDBF">
        <w:rPr>
          <w:rFonts w:eastAsia="Times New Roman" w:cs="Times New Roman"/>
        </w:rPr>
        <w:t xml:space="preserve">the </w:t>
      </w:r>
      <w:r w:rsidRPr="01BDEDBF" w:rsidR="006A0F66">
        <w:rPr>
          <w:rFonts w:eastAsia="Times New Roman" w:cs="Times New Roman"/>
        </w:rPr>
        <w:t>Trust Game</w:t>
      </w:r>
      <w:r w:rsidRPr="01BDEDBF">
        <w:rPr>
          <w:rFonts w:eastAsia="Times New Roman" w:cs="Times New Roman"/>
        </w:rPr>
        <w:t xml:space="preserve"> behavioral sample (n=12</w:t>
      </w:r>
      <w:r w:rsidRPr="01BDEDBF" w:rsidR="4732AAB8">
        <w:rPr>
          <w:rFonts w:eastAsia="Times New Roman" w:cs="Times New Roman"/>
        </w:rPr>
        <w:t>3</w:t>
      </w:r>
      <w:r w:rsidRPr="01BDEDBF">
        <w:rPr>
          <w:rFonts w:eastAsia="Times New Roman" w:cs="Times New Roman"/>
        </w:rPr>
        <w:t>) using mixed-effects linear regression models with random intercepts.</w:t>
      </w:r>
      <w:r w:rsidRPr="01BDEDBF" w:rsidR="00BD4B22">
        <w:rPr>
          <w:rFonts w:eastAsia="Times New Roman" w:cs="Times New Roman"/>
        </w:rPr>
        <w:t xml:space="preserve"> </w:t>
      </w:r>
      <w:r w:rsidRPr="01BDEDBF" w:rsidR="00FE2361">
        <w:rPr>
          <w:rFonts w:eastAsia="Times New Roman" w:cs="Times New Roman"/>
        </w:rPr>
        <w:t>Additionally, to test whether</w:t>
      </w:r>
      <w:r w:rsidR="009D6785">
        <w:rPr>
          <w:rFonts w:eastAsia="Times New Roman" w:cs="Times New Roman"/>
        </w:rPr>
        <w:t xml:space="preserve"> striatal social reward sensitivity (</w:t>
      </w:r>
      <w:r w:rsidRPr="01BDEDBF" w:rsidR="00FE2361">
        <w:rPr>
          <w:rFonts w:eastAsia="Times New Roman" w:cs="Times New Roman"/>
        </w:rPr>
        <w:t>S</w:t>
      </w:r>
      <w:r w:rsidR="009D6785">
        <w:rPr>
          <w:rFonts w:eastAsia="Times New Roman" w:cs="Times New Roman"/>
        </w:rPr>
        <w:t>R</w:t>
      </w:r>
      <w:r w:rsidRPr="01BDEDBF" w:rsidR="00FE2361">
        <w:rPr>
          <w:rFonts w:eastAsia="Times New Roman" w:cs="Times New Roman"/>
        </w:rPr>
        <w:t>S</w:t>
      </w:r>
      <w:r w:rsidR="009D6785">
        <w:rPr>
          <w:rFonts w:eastAsia="Times New Roman" w:cs="Times New Roman"/>
        </w:rPr>
        <w:t>)</w:t>
      </w:r>
      <w:r w:rsidRPr="01BDEDBF" w:rsidR="00FE2361">
        <w:rPr>
          <w:rFonts w:eastAsia="Times New Roman" w:cs="Times New Roman"/>
        </w:rPr>
        <w:t xml:space="preserve"> cross-task predicts trust investment behavior, we regress trial average investment to the friend (</w:t>
      </w:r>
      <w:r w:rsidRPr="01BDEDBF" w:rsidR="5611CF0C">
        <w:rPr>
          <w:rFonts w:eastAsia="Times New Roman" w:cs="Times New Roman"/>
        </w:rPr>
        <w:t xml:space="preserve">vs </w:t>
      </w:r>
      <w:r w:rsidRPr="01BDEDBF" w:rsidR="00FE2361">
        <w:rPr>
          <w:rFonts w:eastAsia="Times New Roman" w:cs="Times New Roman"/>
        </w:rPr>
        <w:t xml:space="preserve">other partners) on </w:t>
      </w:r>
      <w:r w:rsidR="00F56822">
        <w:rPr>
          <w:rFonts w:eastAsia="Times New Roman" w:cs="Times New Roman"/>
        </w:rPr>
        <w:t>striatal SRS</w:t>
      </w:r>
      <w:r w:rsidRPr="01BDEDBF" w:rsidR="00FE2361">
        <w:rPr>
          <w:rFonts w:eastAsia="Times New Roman" w:cs="Times New Roman"/>
        </w:rPr>
        <w:t>.</w:t>
      </w:r>
    </w:p>
    <w:p w:rsidRPr="002D5878" w:rsidR="009E30E0" w:rsidP="00AD4BCB" w:rsidRDefault="009E30E0" w14:paraId="370B9211" w14:textId="77777777">
      <w:pPr>
        <w:spacing w:after="0" w:line="264" w:lineRule="auto"/>
        <w:ind w:firstLine="720"/>
        <w:rPr>
          <w:rFonts w:eastAsia="Times New Roman" w:cs="Times New Roman"/>
        </w:rPr>
      </w:pPr>
    </w:p>
    <w:p w:rsidRPr="00C536BE" w:rsidR="40F25283" w:rsidP="00C536BE" w:rsidRDefault="7BC58562" w14:paraId="7A200181" w14:textId="32A81B03">
      <w:pPr>
        <w:pStyle w:val="Heading2"/>
      </w:pPr>
      <w:r w:rsidRPr="00C536BE">
        <w:t>1.</w:t>
      </w:r>
      <w:r w:rsidR="005642D3">
        <w:t>4</w:t>
      </w:r>
      <w:r w:rsidRPr="00C536BE" w:rsidR="40F25283">
        <w:t xml:space="preserve"> Neuroimaging Data Preprocessing</w:t>
      </w:r>
    </w:p>
    <w:p w:rsidR="00E96AC1" w:rsidP="0033436E" w:rsidRDefault="00E96AC1" w14:paraId="6C8914E8" w14:textId="79A8D952">
      <w:pPr>
        <w:spacing w:after="0" w:line="264" w:lineRule="auto"/>
        <w:ind w:firstLine="720"/>
        <w:rPr>
          <w:rFonts w:eastAsia="Times New Roman" w:cs="Times New Roman"/>
          <w:color w:val="000000" w:themeColor="text1"/>
        </w:rPr>
      </w:pPr>
      <w:r w:rsidRPr="01BDEDBF">
        <w:rPr>
          <w:rFonts w:eastAsia="Times New Roman" w:cs="Times New Roman"/>
          <w:color w:val="000000" w:themeColor="text1"/>
        </w:rPr>
        <w:t xml:space="preserve">All imaging data were first converted to BIDS format using </w:t>
      </w:r>
      <w:proofErr w:type="spellStart"/>
      <w:r w:rsidRPr="01BDEDBF">
        <w:rPr>
          <w:rFonts w:eastAsia="Times New Roman" w:cs="Times New Roman"/>
          <w:color w:val="000000" w:themeColor="text1"/>
        </w:rPr>
        <w:t>HeuDiConv</w:t>
      </w:r>
      <w:proofErr w:type="spellEnd"/>
      <w:r w:rsidRPr="01BDEDBF">
        <w:rPr>
          <w:rFonts w:eastAsia="Times New Roman" w:cs="Times New Roman"/>
          <w:color w:val="000000" w:themeColor="text1"/>
        </w:rPr>
        <w:t xml:space="preserve"> </w:t>
      </w:r>
      <w:r w:rsidRPr="01BDEDBF">
        <w:rPr>
          <w:rFonts w:eastAsia="Times New Roman" w:cs="Times New Roman"/>
          <w:color w:val="000000" w:themeColor="text1"/>
        </w:rPr>
        <w:fldChar w:fldCharType="begin"/>
      </w:r>
      <w:r w:rsidRPr="01BDEDBF">
        <w:rPr>
          <w:rFonts w:eastAsia="Times New Roman" w:cs="Times New Roman"/>
          <w:color w:val="000000" w:themeColor="text1"/>
        </w:rPr>
        <w:instrText xml:space="preserve"> ADDIN ZOTERO_ITEM CSL_CITATION {"citationID":"Hnxqre3l","properties":{"unsorted":false,"formattedCitation":"(Halchenko et al., 2024)","plainCitation":"(Halchenko et al., 2024)","noteIndex":0},"citationItems":[{"id":3885,"uris":["http://zotero.org/users/16763862/items/W8KD8GXF"],"itemData":{"id":3885,"type":"article-journal","container-title":"Journal of Open Source Software","DOI":"10.21105/joss.05839","ISSN":"2475-9066","issue":"99","journalAbbreviation":"JOSS","license":"http://creativecommons.org/licenses/by/4.0/","page":"5839","source":"DOI.org (Crossref)","title":"HeuDiConv — flexible DICOM conversion into structureddirectory layouts","volume":"9","author":[{"family":"Halchenko","given":"Yaroslav O."},{"family":"Goncalves","given":"Mathias"},{"family":"Ghosh","given":"Satrajit"},{"family":"Velasco","given":"Pablo"},{"family":"Visconti Di Oleggio Castello","given":"Matteo"},{"family":"Salo","given":"Taylor"},{"family":"Wodder","given":"John T."},{"family":"Hanke","given":"Michael"},{"family":"Sadil","given":"Patrick"},{"family":"Gorgolewski","given":"Krzysztof Jacek"},{"family":"Ioanas","given":"Horea-Ioan"},{"family":"Rorden","given":"Chris"},{"family":"Hendrickson","given":"Timothy J."},{"family":"Dayan","given":"Michael"},{"family":"Houlihan","given":"Sean Dae"},{"family":"Kent","given":"James"},{"family":"Strauss","given":"Ted"},{"family":"Lee","given":"John"},{"family":"To","given":"Isaac"},{"family":"Markiewicz","given":"Christopher J."},{"family":"Lukas","given":"Darren"},{"family":"Butler","given":"Ellyn R."},{"family":"Thompson","given":"Todd"},{"family":"Termenon","given":"Maite"},{"family":"Smith","given":"David V."},{"family":"Macdonald","given":"Austin"},{"family":"Kennedy","given":"David N."}],"issued":{"date-parts":[["2024",7,3]]}}}],"schema":"https://github.com/citation-style-language/schema/raw/master/csl-citation.json"} </w:instrText>
      </w:r>
      <w:r w:rsidRPr="01BDEDBF">
        <w:rPr>
          <w:rFonts w:eastAsia="Times New Roman" w:cs="Times New Roman"/>
          <w:color w:val="000000" w:themeColor="text1"/>
        </w:rPr>
        <w:fldChar w:fldCharType="separate"/>
      </w:r>
      <w:r w:rsidRPr="01BDEDBF" w:rsidR="005B7028">
        <w:rPr>
          <w:rFonts w:eastAsia="Times New Roman" w:cs="Times New Roman"/>
          <w:noProof/>
          <w:color w:val="000000" w:themeColor="text1"/>
        </w:rPr>
        <w:t>(Halchenko et al., 2024)</w:t>
      </w:r>
      <w:r w:rsidRPr="01BDEDBF">
        <w:rPr>
          <w:rFonts w:eastAsia="Times New Roman" w:cs="Times New Roman"/>
          <w:color w:val="000000" w:themeColor="text1"/>
        </w:rPr>
        <w:fldChar w:fldCharType="end"/>
      </w:r>
      <w:r w:rsidRPr="01BDEDBF">
        <w:rPr>
          <w:rFonts w:eastAsia="Times New Roman" w:cs="Times New Roman"/>
          <w:color w:val="000000" w:themeColor="text1"/>
        </w:rPr>
        <w:t xml:space="preserve"> prior to preprocessing. The results reported in this manuscript are based on data processed with </w:t>
      </w:r>
      <w:proofErr w:type="spellStart"/>
      <w:r w:rsidRPr="01BDEDBF">
        <w:rPr>
          <w:rFonts w:eastAsia="Times New Roman" w:cs="Times New Roman"/>
          <w:color w:val="000000" w:themeColor="text1"/>
        </w:rPr>
        <w:t>fMRIPrep</w:t>
      </w:r>
      <w:proofErr w:type="spellEnd"/>
      <w:r w:rsidRPr="01BDEDBF">
        <w:rPr>
          <w:rFonts w:eastAsia="Times New Roman" w:cs="Times New Roman"/>
          <w:color w:val="000000" w:themeColor="text1"/>
        </w:rPr>
        <w:t xml:space="preserve"> 24.1.1 </w:t>
      </w:r>
      <w:r w:rsidRPr="01BDEDBF">
        <w:rPr>
          <w:rFonts w:eastAsia="Times New Roman" w:cs="Times New Roman"/>
          <w:color w:val="000000" w:themeColor="text1"/>
        </w:rPr>
        <w:fldChar w:fldCharType="begin"/>
      </w:r>
      <w:r w:rsidRPr="01BDEDBF">
        <w:rPr>
          <w:rFonts w:eastAsia="Times New Roman" w:cs="Times New Roman"/>
          <w:color w:val="000000" w:themeColor="text1"/>
        </w:rPr>
        <w:instrText xml:space="preserve"> ADDIN ZOTERO_ITEM CSL_CITATION {"citationID":"HmQlyzsG","properties":{"unsorted":false,"formattedCitation":"(Esteban et al., 2019; Markiewicz et al., 2026)","plainCitation":"(Esteban et al., 2019; Markiewicz et al., 2026)","noteIndex":0},"citationItems":[{"id":3835,"uris":["http://zotero.org/users/16763862/items/GWVQJYKF"],"itemData":{"id":3835,"type":"article-journal","container-title":"Nature Methods","DOI":"10.1038/s41592-018-0235-4","ISSN":"1548-7091, 1548-7105","issue":"1","journalAbbreviation":"Nat Methods","language":"en","page":"111-116","source":"DOI.org (Crossref)","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id":3833,"uris":["http://zotero.org/users/16763862/items/H37CNWQN"],"itemData":{"id":3833,"type":"software","abstract":"fMRIPrep is a robust and easy-to-use pipeline for preprocessing of diverse fMRI data. The transparent workflow dispenses of manual intervention, thereby ensuring the reproducibility of the results.","DOI":"10.5281/ZENODO.852659","license":"Apache License 2.0","publisher":"Zenodo","source":"DOI.org (Datacite)","title":"fMRIPrep: a robust preprocessing pipeline for functional MRI","title-short":"fMRIPrep","URL":"https://zenodo.org/doi/10.5281/zenodo.852659","version":"25.2.4","author":[{"family":"Markiewicz","given":"Christopher J."},{"family":"Esteban","given":"Oscar"},{"family":"Goncalves","given":"Mathias"},{"family":"Poldrack","given":"Russell A."},{"family":"Gorgolewski","given":"Krzysztof J."}],"contributor":[{"family":"Blair","given":"Ross W."},{"family":"Kent","given":"James D."},{"family":"Salo","given":"Taylor"},{"family":"DuPre","given":"Elizabeth"},{"family":"Pinsard","given":"Basile"},{"family":"Ciric","given":"Rastko"},{"family":"Papadopoulos","given":"Dimitri"},{"family":"Provins","given":"Céline"},{"family":"Sadil","given":"Patrick"},{"family":"Heinsfeld","given":"Anibal S."},{"family":"Benson","given":"Noah C."},{"family":"Valabregue","given":"Romain"},{"family":"Feingold","given":"Franklin"},{"family":"Vega","given":"Alejandro","non-dropping-particle":"de la"},{"family":"Sneve","given":"Markus H."},{"family":"Ma","given":"Feilong"},{"family":"Finc","given":"Karolina"},{"family":"Erramuzpe","given":"Asier"},{"family":"Halchenko","given":"Yaroslav O."},{"family":"Jacoby","given":"Nir"},{"family":"Mentch","given":"Jeff"},{"family":"Moodie","given":"Craig A."},{"family":"Ye","given":"Zhifang"},{"family":"Schaefer","given":"Theo A.J."},{"family":"Camacho","given":"Milton"},{"family":"Legarreta Gorroño","given":"Jon Haitz"},{"family":"Lurie","given":"Daniel J."},{"family":"Waller","given":"Lea"},{"family":"Frederick","given":"Blaise B."},{"family":"Tooley","given":"Ursula A."},{"family":"Madison","given":"Thomas"},{"family":"Liem","given":"Franz"},{"family":"Nielson","given":"Dylan M."},{"family":"Adebimpe","given":"Azeez"},{"family":"Thompson","given":"William H."},{"family":"Smith","given":"Robert E."},{"family":"Jamison","given":"Keith W."},{"family":"Wexler","given":"Joseph B."},{"family":"Amlien","given":"Inge K."},{"family":"Plunkett","given":"Dillon"},{"family":"Rivera-Dompenciel","given":"Adriana"},{"family":"Urchs","given":"Sebastian"},{"family":"Gau","given":"Rémi"},{"family":"Sitek","given":"Kevin R."},{"family":"Groen","given":"Iris I. A."},{"family":"Stojić","given":"Hrvoje"},{"family":"Nitsch","given":"Alexander"},{"family":"Meisler","given":"Steven"},{"family":"Naze","given":"Sebastien"},{"family":"Seeley","given":"Saren"},{"family":"Velasco","given":"Pablo"},{"family":"Bhagwat","given":"Nikhil"},{"family":"Naveau","given":"Mikaël"},{"family":"Callenberg","given":"Keith"},{"family":"Wang","given":"Hao-Ting"},{"family":"Devenyi","given":"Grabriel A."},{"family":"Gomez","given":"Daniel E. P."},{"family":"Bellec","given":"Pierre"},{"family":"Cieslak","given":"Matthew"},{"family":"Isik","given":"Ayse Ilkay"},{"family":"Kruper","given":"John"},{"family":"Milham","given":"Michael P."},{"family":"Rokem","given":"Ariel"},{"family":"Satterthwaite","given":"Theodore D."},{"family":"Wright","given":"Jessey"},{"family":"Ghosh","given":"Satrajit S."}],"accessed":{"date-parts":[["2026",2,27]]},"issued":{"date-parts":[["2026",1,14]]}}}],"schema":"https://github.com/citation-style-language/schema/raw/master/csl-citation.json"} </w:instrText>
      </w:r>
      <w:r w:rsidRPr="01BDEDBF">
        <w:rPr>
          <w:rFonts w:eastAsia="Times New Roman" w:cs="Times New Roman"/>
          <w:color w:val="000000" w:themeColor="text1"/>
        </w:rPr>
        <w:fldChar w:fldCharType="separate"/>
      </w:r>
      <w:r w:rsidRPr="01BDEDBF" w:rsidR="00453451">
        <w:rPr>
          <w:rFonts w:eastAsia="Times New Roman" w:cs="Times New Roman"/>
          <w:noProof/>
          <w:color w:val="000000" w:themeColor="text1"/>
        </w:rPr>
        <w:t>(Esteban et al., 2019; Markiewicz et al., 2026)</w:t>
      </w:r>
      <w:r w:rsidRPr="01BDEDBF">
        <w:rPr>
          <w:rFonts w:eastAsia="Times New Roman" w:cs="Times New Roman"/>
          <w:color w:val="000000" w:themeColor="text1"/>
        </w:rPr>
        <w:fldChar w:fldCharType="end"/>
      </w:r>
      <w:r w:rsidRPr="01BDEDBF">
        <w:rPr>
          <w:rFonts w:eastAsia="Times New Roman" w:cs="Times New Roman"/>
          <w:color w:val="000000" w:themeColor="text1"/>
        </w:rPr>
        <w:t xml:space="preserve">, which builds on the </w:t>
      </w:r>
      <w:proofErr w:type="spellStart"/>
      <w:r w:rsidRPr="01BDEDBF">
        <w:rPr>
          <w:rFonts w:eastAsia="Times New Roman" w:cs="Times New Roman"/>
          <w:color w:val="000000" w:themeColor="text1"/>
        </w:rPr>
        <w:t>Nipype</w:t>
      </w:r>
      <w:proofErr w:type="spellEnd"/>
      <w:r w:rsidRPr="01BDEDBF">
        <w:rPr>
          <w:rFonts w:eastAsia="Times New Roman" w:cs="Times New Roman"/>
          <w:color w:val="000000" w:themeColor="text1"/>
        </w:rPr>
        <w:t xml:space="preserve"> framework (version 1.8.6</w:t>
      </w:r>
      <w:r w:rsidRPr="01BDEDBF" w:rsidR="005B7028">
        <w:rPr>
          <w:rFonts w:eastAsia="Times New Roman" w:cs="Times New Roman"/>
          <w:color w:val="000000" w:themeColor="text1"/>
        </w:rPr>
        <w:t>,</w:t>
      </w:r>
      <w:r w:rsidRPr="01BDEDBF">
        <w:rPr>
          <w:rFonts w:eastAsia="Times New Roman" w:cs="Times New Roman"/>
          <w:color w:val="000000" w:themeColor="text1"/>
        </w:rPr>
        <w:t xml:space="preserve"> </w:t>
      </w:r>
      <w:r w:rsidRPr="01BDEDBF">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tvneQKfQ","properties":{"unsorted":false,"formattedCitation":"(Esteban et al., 2025; Gorgolewski et al., 2011)","plainCitation":"(Esteban et al., 2025; Gorgolewski et al., 2011)","dontUpdate":true,"noteIndex":0},"citationItems":[{"id":3888,"uris":["http://zotero.org/users/16763862/items/F626XEJD"],"itemData":{"id":3888,"type":"software","abstract":"Release Notes\n\nBug fix release in the 1.9.x series.\n\nThis release adds support for Numpy 2 and Python 3.13.\n\nWhat's Changed\n\n\n\nFIX: Restore generate_gantt_chart functionality (https://github.com/nipy/nipype/pull/3290)\n\nFIX: Address numpy and traits deprecations (https://github.com/nipy/nipype/pull/3699)\n\nFIX: ts_Z_corr → ts_wb_Z (https://github.com/nipy/nipype/pull/3697)\n\nENH: Remove unused and recently unsupported antsRegistration flag (https://github.com/nipy/nipype/pull/3695)\n\nMAINT: Bump codecov/codecov-action from 4 to 5 (https://github.com/nipy/nipype/pull/3698)\n\n\nNew Contributors\n\n\n\n@shnizzedy made their first contribution in https://github.com/nipy/nipype/pull/3697\n\n\nFull Changelog: https://github.com/nipy/nipype/compare/1.9.0...1.9.1","DOI":"10.5281/ZENODO.596855","license":"Apache License 2.0","publisher":"Zenodo","source":"DOI.org (Datacite)","title":"nipy/nipype: 1.9.1","title-short":"nipy/nipype","URL":"https://zenodo.org/doi/10.5281/zenodo.596855","version":"1.9.1","author":[{"family":"Esteban","given":"Oscar"},{"family":"Markiewicz","given":"Christopher J."},{"family":"Burns","given":"Christopher"},{"family":"Goncalves","given":"Mathias"},{"family":"Jarecka","given":"Dorota"},{"family":"Ziegler","given":"Erik"},{"family":"Berleant","given":"Shoshana"},{"family":"Ellis","given":"David Gage"},{"family":"Pinsard","given":"Basile"},{"family":"Madison","given":"Cindee"},{"family":"Waskom","given":"Michael"},{"family":"Notter","given":"Michael Philipp"},{"family":"Clark","given":"Daniel"},{"family":"Manhães-Savio","given":"Alexandre"},{"family":"Halchenko","given":"Yaroslav O."},{"family":"Clark","given":"Dav"},{"family":"Jordan","given":"Kesshi"},{"family":"Dayan","given":"Michael"},{"family":"Norgaard","given":"Martin"},{"family":"Loney","given":"Fred"},{"family":"Papadopoulos Orfanos","given":"Dimitri"},{"family":"Salo","given":"Taylor"},{"family":"Johnson","given":"Hans"},{"family":"Dewey","given":"Blake E"},{"family":"Bougacha","given":"Salma"},{"family":"Keshavan","given":"Anisha"},{"family":"Yvernault","given":"Benjamin"},{"family":"Christian","given":"Horea"},{"family":"Hamalainen","given":"Carlo"},{"family":"Ćirić","given":"Rastko"},{"family":"Dubois","given":"Mathieu"},{"family":"Joseph","given":"Michael"},{"family":"Cipollini","given":"Ben"},{"family":"Tilley II","given":"Steven"},{"family":"Visconti di Oleggio Castello","given":"Matteo"},{"family":"De La Vega","given":"Alejandro"},{"family":"Wong","given":"Jason"},{"family":"Kaczmarzyk","given":"Jakub"},{"family":"Huntenburg","given":"Julia M."},{"family":"Clark","given":"Michael G."},{"family":"Kent","given":"James D."},{"family":"Benderoff","given":"Erin"},{"family":"Erickson","given":"Drew"},{"family":"Dias","given":"Maria de Fatima"},{"family":"Moloney","given":"Brendan"},{"family":"Hanke","given":"Michael"},{"family":"Giavasis","given":"Steven"},{"family":"Nichols","given":"B. Nolan"},{"family":"Tungaraza","given":"Rosalia"},{"family":"Dell'Orco","given":"Andrea"},{"family":"Frohlich","given":"Caroline"},{"family":"Wassermann","given":"Demian"},{"family":"Hollander","given":"Gilles","non-dropping-particle":"de"},{"family":"Kepler","given":"Gal"},{"family":"Koudoro","given":"Serge"},{"family":"Eshaghi","given":"Arman"},{"family":"Millman","given":"Jarrod"},{"family":"Mancini","given":"Matteo"},{"family":"Close","given":"Thomas"},{"family":"Nielson","given":"Dylan M."},{"family":"Varoquaux","given":"Gael"},{"family":"Waller","given":"Lea"},{"family":"Watanabe","given":"Aimi"},{"family":"Mordom","given":"David"},{"family":"Cluce","given":"Jon"},{"family":"Guillon","given":"Jérémy"},{"family":"Robert-Fitzgerald","given":"Timothy"},{"family":"Chetverikov","given":"Andrey"},{"family":"Rokem","given":"Ariel"},{"family":"Acland","given":"Benjamin"},{"family":"Bernardoni","given":"Fabio"},{"family":"Forbes","given":"Jessica"},{"family":"Markello","given":"Ross"},{"family":"Gillman","given":"Ashley"},{"family":"Kong","given":"Xiang-Zhen"},{"family":"Geisler","given":"Daniel"},{"family":"Salvatore","given":"John"},{"family":"Espana","given":"Lezlie"},{"family":"Gramfort","given":"Alexandre"},{"family":"Doll","given":"Anna"},{"family":"Buchanan","given":"Colin"},{"family":"DuPre","given":"Elizabeth"},{"family":"Liu","given":"Siqi"},{"family":"Schaefer","given":"Alexander"},{"family":"Kleesiek","given":"Jens"},{"family":"Butry","given":"Lionel"},{"family":"Sikka","given":"Sharad"},{"family":"Schwartz","given":"Yannick"},{"family":"Ghayoor","given":"Ali"},{"family":"Vaillant","given":"Ghislain"},{"family":"Lee","given":"John A."},{"family":"Mattfeld","given":"Aaron"},{"family":"Richie-Halford","given":"Adam"},{"family":"Liem","given":"Franz"},{"family":"Perez-Guevara","given":"Martin Felipe"},{"family":"Heinsfeld","given":"Anibal Sólon"},{"family":"Haselgrove","given":"Christian"},{"family":"Durnez","given":"Joke"},{"family":"Lampe","given":"Leonie"},{"family":"Poldrack","given":"Russell"},{"family":"Glatard","given":"Tristan"},{"family":"Baratz","given":"Zvi"},{"family":"Tabas","given":"Alejandro"},{"family":"Cumba","given":"Chad"},{"family":"Pérez-García","given":"Fernando"},{"family":"Genovese","given":"Maurilio"},{"family":"Blair","given":"Ross"},{"family":"Iqbal","given":"Shariq"},{"family":"Welch","given":"David"},{"family":"Condamine","given":"Eric"},{"family":"Contier","given":"Oliver"},{"family":"Triplett","given":"William"},{"family":"Craddock","given":"R. Cameron"},{"family":"Correa","given":"Carlos"},{"family":"Stadler","given":"Jörg"},{"family":"Warner","given":"Joshua"},{"family":"Sisk","given":"Lucinda M."},{"family":"Falkiewicz","given":"Marcel"},{"family":"Sharp","given":"Paul"},{"family":"Rothmei","given":"Simon"},{"family":"Kim","given":"Sin"},{"family":"Weinstein","given":"Alejandro"},{"family":"Kahn","given":"Ari E."},{"family":"Kastman","given":"Erik"},{"family":"Bottenhorn","given":"Katherine"},{"family":"Grignard","given":"Martin"},{"family":"Perkins","given":"L. Nathan"},{"family":"Anijärv","given":"Toomas Erik"},{"family":"Zhou","given":"Dale"},{"family":"Bielievtsov","given":"Dmytro"},{"family":"Cooper","given":"Gavin"},{"family":"Stojic","given":"Hrvoje"},{"family":"Hui Qian","given":"Tan"},{"family":"Linkersdörfer","given":"Janosch"},{"family":"Renfro","given":"Mandy"},{"family":"Hinds","given":"Oliver"},{"family":"Stanley","given":"Olivia"},{"family":"Velasco","given":"Pablo"},{"family":"Küttner","given":"René"},{"family":"Pauli","given":"Wolfgang M."},{"family":"Wu","given":"Jianxiao"},{"family":"Xie","given":"Xihe"},{"family":"Glen","given":"Daniel"},{"family":"Kimbler","given":"Adam"},{"family":"Meyers","given":"Benjamin"},{"family":"Tarbert","given":"Claire"},{"family":"Ginsburg","given":"Daniel"},{"family":"Haehn","given":"Daniel"},{"family":"Margulies","given":"Daniel S."},{"family":"Ma","given":"Feilong"},{"family":"Malone","given":"Ian B."},{"family":"Snoek","given":"Lukas"},{"family":"Brett","given":"Matthew"},{"family":"Cieslak","given":"Matthew"},{"family":"Hallquist","given":"Michael"},{"family":"Molina-Romero","given":"Miguel"},{"family":"Bilgel","given":"Murat"},{"family":"Lee","given":"Nat"},{"family":"Kuntke","given":"Paul"},{"family":"Jalan","given":"Raunak"},{"family":"Inati","given":"Souheil"},{"family":"Gerhard","given":"Stephan"},{"family":"Mathotaarachchi","given":"Sulantha"},{"family":"Saase","given":"Victor"},{"family":"Van","given":"Andrew"},{"family":"Petre","given":"Bogdan"},{"family":"Steele","given":"Christopher John"},{"family":"Ort","given":"Eduard"},{"family":"Lerma-Usabiaga","given":"Garikoitz"},{"family":"Schwabacher","given":"Isaac"},{"family":"Arias","given":"Jaime"},{"family":"Lai","given":"Jeff"},{"family":"Pellman","given":"John"},{"family":"Huguet","given":"Jordi"},{"family":"Junhao WEN","given":""},{"family":"Leinweber","given":"Katrin"},{"family":"Chawla","given":"Kshitij"},{"family":"Weninger","given":"Leon"},{"family":"Modat","given":"Marc"},{"family":"Bannert","given":"Michael M."},{"family":"Mukhometzianov","given":"Rinat"},{"family":"Harms","given":"Robbert"},{"family":"Andberg","given":"Sami Kristian"},{"family":"Matsubara","given":"K"},{"family":"González Orozco","given":"Abel A."},{"family":"Routier","given":"Alexandre"},{"family":"Marina","given":"Ana"},{"family":"Davison","given":"Andrew"},{"family":"Floren","given":"Andrew"},{"family":"Park","given":"Anne"},{"family":"Frederick","given":"Blaise"},{"family":"Cheung","given":"Brian"},{"family":"McDermottroe","given":"Conor"},{"family":"McNamee","given":"Daniel"},{"family":"Shachnev","given":"Dmitry"},{"family":"Vogel","given":"Dorian"},{"family":"Flandin","given":"Guillaume"},{"family":"Jones","given":"Henry"},{"family":"Gonzalez","given":"Ivan"},{"family":"Varada","given":"Jan"},{"family":"Schlamp","given":"Kai"},{"family":"Podranski","given":"Kornelius"},{"family":"Huang","given":"Lijie"},{"family":"Noel","given":"Maxime"},{"family":"Pannetier","given":"Nicolas"},{"family":"Numssen","given":"Ole"},{"family":"Khanuja","given":"Ranjeet"},{"family":"Urchs","given":"Sebastian"},{"family":"Shim","given":"Sunjae"},{"family":"Nickson","given":"Thomas"},{"family":"Broderick","given":"William"},{"family":"Tambini","given":"Arielle"},{"family":"Mihai","given":"Paul Glad"},{"family":"Gorgolewski","given":"Krzysztof J."},{"family":"Ghosh","given":"Satrajit"}],"accessed":{"date-parts":[["2026",2,27]]},"issued":{"date-parts":[["2025",3,20]]}}},{"id":3840,"uris":["http://zotero.org/users/16763862/items/2U5PSN3J"],"itemData":{"id":3840,"type":"article-journal","container-title":"Frontiers in Neuroinformatics","DOI":"10.3389/fninf.2011.00013","ISSN":"1662-5196","journalAbbreviation":"Front. Neuroinform.","source":"DOI.org (Crossref)","title":"Nipype: A Flexible, Lightweight and Extensible Neuroimaging Data Processing Framework in Python","title-short":"Nipype","URL":"http://journal.frontiersin.org/article/10.3389/fninf.2011.00013/abstract","volume":"5","author":[{"family":"Gorgolewski","given":"Krzysztof"},{"family":"Burns","given":"Christopher D."},{"family":"Madison","given":"Cindee"},{"family":"Clark","given":"Dav"},{"family":"Halchenko","given":"Yaroslav O."},{"family":"Waskom","given":"Michael L."},{"family":"Ghosh","given":"Satrajit S."}],"accessed":{"date-parts":[["2026",2,27]]},"issued":{"date-parts":[["2011"]]}}}],"schema":"https://github.com/citation-style-language/schema/raw/master/csl-citation.json"} </w:instrText>
      </w:r>
      <w:r w:rsidRPr="01BDEDBF">
        <w:rPr>
          <w:rFonts w:eastAsia="Times New Roman" w:cs="Times New Roman"/>
          <w:color w:val="000000" w:themeColor="text1"/>
        </w:rPr>
        <w:fldChar w:fldCharType="separate"/>
      </w:r>
      <w:r w:rsidRPr="01BDEDBF" w:rsidR="005B7028">
        <w:rPr>
          <w:rFonts w:eastAsia="Times New Roman" w:cs="Times New Roman"/>
          <w:noProof/>
          <w:color w:val="000000" w:themeColor="text1"/>
        </w:rPr>
        <w:t>Esteban et al., 2025; Gorgolewski et al., 2011)</w:t>
      </w:r>
      <w:r w:rsidRPr="01BDEDBF">
        <w:rPr>
          <w:rFonts w:eastAsia="Times New Roman" w:cs="Times New Roman"/>
          <w:color w:val="000000" w:themeColor="text1"/>
        </w:rPr>
        <w:fldChar w:fldCharType="end"/>
      </w:r>
      <w:r w:rsidRPr="01BDEDBF" w:rsidR="005B7028">
        <w:rPr>
          <w:rFonts w:eastAsia="Times New Roman" w:cs="Times New Roman"/>
          <w:color w:val="000000" w:themeColor="text1"/>
        </w:rPr>
        <w:t>.</w:t>
      </w:r>
      <w:r w:rsidRPr="01BDEDBF">
        <w:rPr>
          <w:rFonts w:eastAsia="Times New Roman" w:cs="Times New Roman"/>
          <w:color w:val="000000" w:themeColor="text1"/>
        </w:rPr>
        <w:t xml:space="preserve"> Following developer guidelines, portions of the boilerplate text below are drawn directly from the </w:t>
      </w:r>
      <w:proofErr w:type="spellStart"/>
      <w:r w:rsidRPr="01BDEDBF">
        <w:rPr>
          <w:rFonts w:eastAsia="Times New Roman" w:cs="Times New Roman"/>
          <w:color w:val="000000" w:themeColor="text1"/>
        </w:rPr>
        <w:t>fMRIPrep</w:t>
      </w:r>
      <w:proofErr w:type="spellEnd"/>
      <w:r w:rsidRPr="01BDEDBF">
        <w:rPr>
          <w:rFonts w:eastAsia="Times New Roman" w:cs="Times New Roman"/>
          <w:color w:val="000000" w:themeColor="text1"/>
        </w:rPr>
        <w:t xml:space="preserve"> output. For clarity and relevance, we have removed extraneous details unrelated to our specific preprocessing steps.</w:t>
      </w:r>
    </w:p>
    <w:p w:rsidRPr="005B7028" w:rsidR="00855E55" w:rsidP="00AD4BCB" w:rsidRDefault="00855E55" w14:paraId="6EA896A9" w14:textId="77777777">
      <w:pPr>
        <w:spacing w:after="0" w:line="264" w:lineRule="auto"/>
        <w:rPr>
          <w:rFonts w:eastAsia="Times New Roman" w:cs="Times New Roman"/>
          <w:color w:val="000000" w:themeColor="text1"/>
        </w:rPr>
      </w:pPr>
    </w:p>
    <w:p w:rsidR="40F25283" w:rsidP="01BDEDBF" w:rsidRDefault="00AB46F9" w14:paraId="4FCC2C7C" w14:textId="36ADF504">
      <w:pPr>
        <w:spacing w:after="0" w:line="264" w:lineRule="auto"/>
        <w:rPr>
          <w:rFonts w:eastAsia="Times New Roman" w:cs="Times New Roman"/>
          <w:color w:val="000000" w:themeColor="text1"/>
        </w:rPr>
      </w:pPr>
      <w:r w:rsidRPr="01BDEDBF">
        <w:rPr>
          <w:b/>
          <w:bCs/>
        </w:rPr>
        <w:t>Anatomical data preprocessing.</w:t>
      </w:r>
      <w:r>
        <w:t xml:space="preserve"> </w:t>
      </w:r>
    </w:p>
    <w:p w:rsidR="40F25283" w:rsidP="0033436E" w:rsidRDefault="40F25283" w14:paraId="5DAAE3BB" w14:textId="5720FBA8">
      <w:pPr>
        <w:spacing w:after="0" w:line="264" w:lineRule="auto"/>
        <w:ind w:firstLine="720"/>
        <w:rPr>
          <w:rFonts w:eastAsia="Times New Roman" w:cs="Times New Roman"/>
          <w:color w:val="000000" w:themeColor="text1"/>
        </w:rPr>
      </w:pPr>
      <w:r w:rsidRPr="01BDEDBF">
        <w:rPr>
          <w:rFonts w:eastAsia="Times New Roman" w:cs="Times New Roman"/>
          <w:color w:val="000000" w:themeColor="text1"/>
        </w:rPr>
        <w:t xml:space="preserve">The T1w image was corrected for intensity non-uniformity (INU) with N4BiasFieldCorrection </w:t>
      </w:r>
      <w:r w:rsidRPr="01BDEDBF" w:rsidR="00AB46F9">
        <w:rPr>
          <w:rFonts w:eastAsia="Times New Roman" w:cs="Times New Roman"/>
          <w:color w:val="000000" w:themeColor="text1"/>
        </w:rPr>
        <w:fldChar w:fldCharType="begin"/>
      </w:r>
      <w:r w:rsidRPr="01BDEDBF" w:rsidR="00AB46F9">
        <w:rPr>
          <w:rFonts w:eastAsia="Times New Roman" w:cs="Times New Roman"/>
          <w:color w:val="000000" w:themeColor="text1"/>
        </w:rPr>
        <w:instrText xml:space="preserve"> ADDIN ZOTERO_ITEM CSL_CITATION {"citationID":"RZol59AZ","properties":{"unsorted":false,"formattedCitation":"(Tustison et al., 2010)","plainCitation":"(Tustison et al., 2010)","noteIndex":0},"citationItems":[{"id":3853,"uris":["http://zotero.org/users/16763862/items/PY4R6Z27"],"itemData":{"id":3853,"type":"article-journal","container-title":"IEEE Transactions on Medical Imaging","DOI":"10.1109/TMI.2010.2046908","ISSN":"0278-0062, 1558-254X","issue":"6","journalAbbreviation":"IEEE Trans. Med. Imaging","license":"https://ieeexplore.ieee.org/Xplorehelp/downloads/license-information/IEEE.html","page":"1310-1320","source":"DOI.org (Crossref)","title":"N4ITK: Improved N3 Bias Correction","title-short":"N4ITK","volume":"29","author":[{"family":"Tustison","given":"Nicholas J"},{"family":"Avants","given":"Brian B"},{"family":"Cook","given":"Philip A"},{"literal":"Yuanjie Zheng"},{"family":"Egan","given":"Alexander"},{"family":"Yushkevich","given":"Paul A"},{"family":"Gee","given":"James C"}],"issued":{"date-parts":[["2010",6]]}}}],"schema":"https://github.com/citation-style-language/schema/raw/master/csl-citation.json"} </w:instrText>
      </w:r>
      <w:r w:rsidRPr="01BDEDBF" w:rsidR="00AB46F9">
        <w:rPr>
          <w:rFonts w:eastAsia="Times New Roman" w:cs="Times New Roman"/>
          <w:color w:val="000000" w:themeColor="text1"/>
        </w:rPr>
        <w:fldChar w:fldCharType="separate"/>
      </w:r>
      <w:r w:rsidRPr="01BDEDBF" w:rsidR="005B7028">
        <w:rPr>
          <w:rFonts w:eastAsia="Times New Roman" w:cs="Times New Roman"/>
          <w:noProof/>
          <w:color w:val="000000" w:themeColor="text1"/>
        </w:rPr>
        <w:t>(Tustison et al., 2010)</w:t>
      </w:r>
      <w:r w:rsidRPr="01BDEDBF" w:rsidR="00AB46F9">
        <w:rPr>
          <w:rFonts w:eastAsia="Times New Roman" w:cs="Times New Roman"/>
          <w:color w:val="000000" w:themeColor="text1"/>
        </w:rPr>
        <w:fldChar w:fldCharType="end"/>
      </w:r>
      <w:r w:rsidRPr="01BDEDBF">
        <w:rPr>
          <w:rFonts w:eastAsia="Times New Roman" w:cs="Times New Roman"/>
          <w:color w:val="000000" w:themeColor="text1"/>
        </w:rPr>
        <w:t>, distributed with ANTs 2.5.3</w:t>
      </w:r>
      <w:r w:rsidRPr="01BDEDBF" w:rsidR="0065323D">
        <w:rPr>
          <w:rFonts w:eastAsia="Times New Roman" w:cs="Times New Roman"/>
          <w:color w:val="000000" w:themeColor="text1"/>
        </w:rPr>
        <w:t xml:space="preserve"> </w:t>
      </w:r>
      <w:r w:rsidRPr="01BDEDBF" w:rsidR="00AB46F9">
        <w:rPr>
          <w:rFonts w:eastAsia="Times New Roman" w:cs="Times New Roman"/>
          <w:color w:val="000000" w:themeColor="text1"/>
        </w:rPr>
        <w:fldChar w:fldCharType="begin"/>
      </w:r>
      <w:r w:rsidRPr="01BDEDBF" w:rsidR="00AB46F9">
        <w:rPr>
          <w:rFonts w:eastAsia="Times New Roman" w:cs="Times New Roman"/>
          <w:color w:val="000000" w:themeColor="text1"/>
        </w:rPr>
        <w:instrText xml:space="preserve"> ADDIN ZOTERO_ITEM CSL_CITATION {"citationID":"CWDScyji","properties":{"unsorted":false,"formattedCitation":"(Avants et al., 2008)","plainCitation":"(Avants et al., 2008)","noteIndex":0},"citationItems":[{"id":3828,"uris":["http://zotero.org/users/16763862/items/YLVFZ6T3"],"itemData":{"id":3828,"type":"article-journal","container-title":"Medical Image Analysis","DOI":"10.1016/j.media.2007.06.004","ISSN":"13618415","issue":"1","journalAbbreviation":"Medical Image Analysis","language":"en","license":"https://www.elsevier.com/tdm/userlicense/1.0/","page":"26-41","source":"DOI.org (Crossref)","title":"Symmetric diffeomorphic image registration with cross-correlation: Evaluating automated labeling of elderly and neurodegenerative brain","title-short":"Symmetric diffeomorphic image registration with cross-correlation","volume":"12","author":[{"family":"Avants","given":"B"},{"family":"Epstein","given":"C"},{"family":"Grossman","given":"M"},{"family":"Gee","given":"J"}],"issued":{"date-parts":[["2008",2]]}}}],"schema":"https://github.com/citation-style-language/schema/raw/master/csl-citation.json"} </w:instrText>
      </w:r>
      <w:r w:rsidRPr="01BDEDBF" w:rsidR="00AB46F9">
        <w:rPr>
          <w:rFonts w:eastAsia="Times New Roman" w:cs="Times New Roman"/>
          <w:color w:val="000000" w:themeColor="text1"/>
        </w:rPr>
        <w:fldChar w:fldCharType="separate"/>
      </w:r>
      <w:r w:rsidRPr="01BDEDBF" w:rsidR="0065323D">
        <w:rPr>
          <w:rFonts w:eastAsia="Times New Roman" w:cs="Times New Roman"/>
          <w:noProof/>
          <w:color w:val="000000" w:themeColor="text1"/>
        </w:rPr>
        <w:t xml:space="preserve">(Avants et al., </w:t>
      </w:r>
      <w:r w:rsidRPr="01BDEDBF" w:rsidR="0065323D">
        <w:rPr>
          <w:rFonts w:eastAsia="Times New Roman" w:cs="Times New Roman"/>
          <w:noProof/>
          <w:color w:val="000000" w:themeColor="text1"/>
        </w:rPr>
        <w:lastRenderedPageBreak/>
        <w:t>2008)</w:t>
      </w:r>
      <w:r w:rsidRPr="01BDEDBF" w:rsidR="00AB46F9">
        <w:rPr>
          <w:rFonts w:eastAsia="Times New Roman" w:cs="Times New Roman"/>
          <w:color w:val="000000" w:themeColor="text1"/>
        </w:rPr>
        <w:fldChar w:fldCharType="end"/>
      </w:r>
      <w:r w:rsidRPr="01BDEDBF">
        <w:rPr>
          <w:rFonts w:eastAsia="Times New Roman" w:cs="Times New Roman"/>
          <w:color w:val="000000" w:themeColor="text1"/>
        </w:rPr>
        <w:t xml:space="preserve">, and used as T1w-reference throughout the workflow. The T1w-reference was then skull-stripped with a </w:t>
      </w:r>
      <w:proofErr w:type="spellStart"/>
      <w:r w:rsidRPr="01BDEDBF">
        <w:rPr>
          <w:rFonts w:eastAsia="Times New Roman" w:cs="Times New Roman"/>
          <w:color w:val="000000" w:themeColor="text1"/>
        </w:rPr>
        <w:t>Nipype</w:t>
      </w:r>
      <w:proofErr w:type="spellEnd"/>
      <w:r w:rsidRPr="01BDEDBF">
        <w:rPr>
          <w:rFonts w:eastAsia="Times New Roman" w:cs="Times New Roman"/>
          <w:color w:val="000000" w:themeColor="text1"/>
        </w:rPr>
        <w:t xml:space="preserve"> implementation of the antsBrainExtraction.sh workflow (from ANTs), using OASIS30ANTs as target template. Brain tissue segmentation of cerebrospinal fluid (CSF), white-matter (WM) and gray-matter (GM) was performed on the brain-extracted T1w using FAST (FSL 6.0.4, </w:t>
      </w:r>
      <w:r w:rsidRPr="01BDEDBF" w:rsidR="00AB46F9">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5mRzr9DW","properties":{"unsorted":false,"formattedCitation":"(Zhang et al., 2001)","plainCitation":"(Zhang et al., 2001)","dontUpdate":true,"noteIndex":0},"citationItems":[{"id":3855,"uris":["http://zotero.org/users/16763862/items/S6MMIC8A"],"itemData":{"id":3855,"type":"article-journal","container-title":"IEEE Transactions on Medical Imaging","DOI":"10.1109/42.906424","ISSN":"02780062","issue":"1","journalAbbreviation":"IEEE Trans. Med. Imaging","license":"https://ieeexplore.ieee.org/Xplorehelp/downloads/license-information/IEEE.html","page":"45-57","source":"DOI.org (Crossref)","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Pr="01BDEDBF" w:rsidR="00AB46F9">
        <w:rPr>
          <w:rFonts w:eastAsia="Times New Roman" w:cs="Times New Roman"/>
          <w:color w:val="000000" w:themeColor="text1"/>
        </w:rPr>
        <w:fldChar w:fldCharType="separate"/>
      </w:r>
      <w:r w:rsidRPr="01BDEDBF" w:rsidR="005B7028">
        <w:rPr>
          <w:rFonts w:eastAsia="Times New Roman" w:cs="Times New Roman"/>
          <w:noProof/>
          <w:color w:val="000000" w:themeColor="text1"/>
        </w:rPr>
        <w:t>Zhang et al., 2001)</w:t>
      </w:r>
      <w:r w:rsidRPr="01BDEDBF" w:rsidR="00AB46F9">
        <w:rPr>
          <w:rFonts w:eastAsia="Times New Roman" w:cs="Times New Roman"/>
          <w:color w:val="000000" w:themeColor="text1"/>
        </w:rPr>
        <w:fldChar w:fldCharType="end"/>
      </w:r>
      <w:r w:rsidRPr="01BDEDBF" w:rsidR="005B7028">
        <w:rPr>
          <w:rFonts w:eastAsia="Times New Roman" w:cs="Times New Roman"/>
          <w:color w:val="000000" w:themeColor="text1"/>
        </w:rPr>
        <w:t>.</w:t>
      </w:r>
      <w:r w:rsidRPr="01BDEDBF">
        <w:rPr>
          <w:rFonts w:eastAsia="Times New Roman" w:cs="Times New Roman"/>
          <w:color w:val="000000" w:themeColor="text1"/>
        </w:rPr>
        <w:t xml:space="preserve"> Volume-based spatial normalization to two standard spaces (MNI152NLin6Asym, MNI152NLin2009cAsym) was performed through nonlinear registration with </w:t>
      </w:r>
      <w:proofErr w:type="spellStart"/>
      <w:r w:rsidRPr="01BDEDBF">
        <w:rPr>
          <w:rFonts w:eastAsia="Times New Roman" w:cs="Times New Roman"/>
          <w:color w:val="000000" w:themeColor="text1"/>
        </w:rPr>
        <w:t>antsRegistration</w:t>
      </w:r>
      <w:proofErr w:type="spellEnd"/>
      <w:r w:rsidRPr="01BDEDBF">
        <w:rPr>
          <w:rFonts w:eastAsia="Times New Roman" w:cs="Times New Roman"/>
          <w:color w:val="000000" w:themeColor="text1"/>
        </w:rPr>
        <w:t xml:space="preserve"> (ANTs 2.5.3), using brain-extracted versions of both T1w reference and the T1w template. The following templates were selected for spatial normalization and accessed with </w:t>
      </w:r>
      <w:proofErr w:type="spellStart"/>
      <w:r w:rsidRPr="01BDEDBF">
        <w:rPr>
          <w:rFonts w:eastAsia="Times New Roman" w:cs="Times New Roman"/>
          <w:color w:val="000000" w:themeColor="text1"/>
        </w:rPr>
        <w:t>TemplateFlow</w:t>
      </w:r>
      <w:proofErr w:type="spellEnd"/>
      <w:r w:rsidRPr="01BDEDBF">
        <w:rPr>
          <w:rFonts w:eastAsia="Times New Roman" w:cs="Times New Roman"/>
          <w:color w:val="000000" w:themeColor="text1"/>
        </w:rPr>
        <w:t xml:space="preserve"> (24.2.0,</w:t>
      </w:r>
      <w:r w:rsidRPr="01BDEDBF" w:rsidR="00AB46F9">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wuK3Mm19","properties":{"unsorted":false,"formattedCitation":"(Ciric et al., 2022)","plainCitation":"(Ciric et al., 2022)","dontUpdate":true,"noteIndex":0},"citationItems":[{"id":3832,"uris":["http://zotero.org/users/16763862/items/YKG3N9EF"],"itemData":{"id":3832,"type":"article-journal","abstract":"Abstract\n            Reference anatomies of the brain (‘templates’) and corresponding atlases are the foundation for reporting standardized neuroimaging results. Currently, there is no registry of templates and atlases; therefore, the redistribution of these resources occurs either bundled within existing software or in ad hoc ways such as downloads from institutional sites and general-purpose data repositories. We introduce TemplateFlow as a publicly available framework for human and non-human brain models. The framework combines an open database with software for access, management, and vetting, allowing scientists to share their resources under FAIR—findable, accessible, interoperable, and reusable—principles. TemplateFlow enables multifaceted insights into brains across species, and supports multiverse analyses testing whether results generalize across standard references, scales, and in the long term, species.","container-title":"Nature Methods","DOI":"10.1038/s41592-022-01681-2","ISSN":"1548-7091, 1548-7105","issue":"12","journalAbbreviation":"Nat Methods","language":"en","page":"1568-1571","source":"DOI.org (Crossref)","title":"TemplateFlow: FAIR-sharing of multi-scale, multi-species brain models","title-short":"TemplateFlow","volume":"19","author":[{"family":"Ciric","given":"Rastko"},{"family":"Thompson","given":"William H."},{"family":"Lorenz","given":"Romy"},{"family":"Goncalves","given":"Mathias"},{"family":"MacNicol","given":"Eilidh E."},{"family":"Markiewicz","given":"Christopher J."},{"family":"Halchenko","given":"Yaroslav O."},{"family":"Ghosh","given":"Satrajit S."},{"family":"Gorgolewski","given":"Krzysztof J."},{"family":"Poldrack","given":"Russell A."},{"family":"Esteban","given":"Oscar"}],"issued":{"date-parts":[["2022",12]]}}}],"schema":"https://github.com/citation-style-language/schema/raw/master/csl-citation.json"} </w:instrText>
      </w:r>
      <w:r w:rsidRPr="01BDEDBF" w:rsidR="00AB46F9">
        <w:rPr>
          <w:rFonts w:eastAsia="Times New Roman" w:cs="Times New Roman"/>
          <w:color w:val="000000" w:themeColor="text1"/>
        </w:rPr>
        <w:fldChar w:fldCharType="separate"/>
      </w:r>
      <w:r w:rsidRPr="01BDEDBF" w:rsidR="00453451">
        <w:rPr>
          <w:rFonts w:eastAsia="Times New Roman" w:cs="Times New Roman"/>
          <w:noProof/>
          <w:color w:val="000000" w:themeColor="text1"/>
        </w:rPr>
        <w:t>Ciric et al., 2022)</w:t>
      </w:r>
      <w:r w:rsidRPr="01BDEDBF" w:rsidR="00AB46F9">
        <w:rPr>
          <w:rFonts w:eastAsia="Times New Roman" w:cs="Times New Roman"/>
          <w:color w:val="000000" w:themeColor="text1"/>
        </w:rPr>
        <w:fldChar w:fldCharType="end"/>
      </w:r>
      <w:r w:rsidRPr="01BDEDBF">
        <w:rPr>
          <w:rFonts w:eastAsia="Times New Roman" w:cs="Times New Roman"/>
          <w:color w:val="000000" w:themeColor="text1"/>
        </w:rPr>
        <w:t>: FSL’s MNI ICBM 152 non-linear 6th Generation Asymmetric Average Brain Stereotaxic Registration Model (</w:t>
      </w:r>
      <w:proofErr w:type="spellStart"/>
      <w:r w:rsidRPr="01BDEDBF">
        <w:rPr>
          <w:rFonts w:eastAsia="Times New Roman" w:cs="Times New Roman"/>
          <w:color w:val="000000" w:themeColor="text1"/>
        </w:rPr>
        <w:t>TemplateFlow</w:t>
      </w:r>
      <w:proofErr w:type="spellEnd"/>
      <w:r w:rsidRPr="01BDEDBF">
        <w:rPr>
          <w:rFonts w:eastAsia="Times New Roman" w:cs="Times New Roman"/>
          <w:color w:val="000000" w:themeColor="text1"/>
        </w:rPr>
        <w:t xml:space="preserve"> ID: MNI152NLin6Asym, </w:t>
      </w:r>
      <w:r w:rsidRPr="01BDEDBF" w:rsidR="00AB46F9">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MFcJjz5x","properties":{"unsorted":false,"formattedCitation":"(Evans et al., 2012)","plainCitation":"(Evans et al., 2012)","dontUpdate":true,"noteIndex":0},"citationItems":[{"id":3838,"uris":["http://zotero.org/users/16763862/items/P534WZQ2"],"itemData":{"id":3838,"type":"article-journal","container-title":"NeuroImage","DOI":"10.1016/j.neuroimage.2012.01.024","ISSN":"10538119","issue":"2","journalAbbreviation":"NeuroImage","language":"en","license":"https://www.elsevier.com/tdm/userlicense/1.0/","page":"911-922","source":"DOI.org (Crossref)","title":"Brain templates and atlases","volume":"62","author":[{"family":"Evans","given":"Alan C."},{"family":"Janke","given":"Andrew L."},{"family":"Collins","given":"D. Louis"},{"family":"Baillet","given":"Sylvain"}],"issued":{"date-parts":[["2012",8]]}}}],"schema":"https://github.com/citation-style-language/schema/raw/master/csl-citation.json"} </w:instrText>
      </w:r>
      <w:r w:rsidRPr="01BDEDBF" w:rsidR="00AB46F9">
        <w:rPr>
          <w:rFonts w:eastAsia="Times New Roman" w:cs="Times New Roman"/>
          <w:color w:val="000000" w:themeColor="text1"/>
        </w:rPr>
        <w:fldChar w:fldCharType="separate"/>
      </w:r>
      <w:r w:rsidRPr="01BDEDBF" w:rsidR="005B7028">
        <w:rPr>
          <w:rFonts w:eastAsia="Times New Roman" w:cs="Times New Roman"/>
          <w:noProof/>
          <w:color w:val="000000" w:themeColor="text1"/>
        </w:rPr>
        <w:t>Evans et al., 2012)</w:t>
      </w:r>
      <w:r w:rsidRPr="01BDEDBF" w:rsidR="00AB46F9">
        <w:rPr>
          <w:rFonts w:eastAsia="Times New Roman" w:cs="Times New Roman"/>
          <w:color w:val="000000" w:themeColor="text1"/>
        </w:rPr>
        <w:fldChar w:fldCharType="end"/>
      </w:r>
      <w:r w:rsidRPr="01BDEDBF">
        <w:rPr>
          <w:rFonts w:eastAsia="Times New Roman" w:cs="Times New Roman"/>
          <w:color w:val="000000" w:themeColor="text1"/>
        </w:rPr>
        <w:t>, ICBM 152 Nonlinear Asymmetrical template version 2009c (</w:t>
      </w:r>
      <w:proofErr w:type="spellStart"/>
      <w:r w:rsidRPr="01BDEDBF">
        <w:rPr>
          <w:rFonts w:eastAsia="Times New Roman" w:cs="Times New Roman"/>
          <w:color w:val="000000" w:themeColor="text1"/>
        </w:rPr>
        <w:t>TemplateFlow</w:t>
      </w:r>
      <w:proofErr w:type="spellEnd"/>
      <w:r w:rsidRPr="01BDEDBF">
        <w:rPr>
          <w:rFonts w:eastAsia="Times New Roman" w:cs="Times New Roman"/>
          <w:color w:val="000000" w:themeColor="text1"/>
        </w:rPr>
        <w:t xml:space="preserve"> ID: MNI152NLin2009cAsym, </w:t>
      </w:r>
      <w:r w:rsidRPr="01BDEDBF" w:rsidR="00AB46F9">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2eMExNTW","properties":{"unsorted":false,"formattedCitation":"(Fonov et al., 2009)","plainCitation":"(Fonov et al., 2009)","dontUpdate":true,"noteIndex":0},"citationItems":[{"id":3839,"uris":["http://zotero.org/users/16763862/items/R82VY8GR"],"itemData":{"id":3839,"type":"article-journal","container-title":"NeuroImage","DOI":"10.1016/S1053-8119(09)70884-5","ISSN":"10538119","journalAbbreviation":"NeuroImage","language":"en","license":"https://www.elsevier.com/tdm/userlicense/1.0/","page":"S102","source":"DOI.org (Crossref)","title":"Unbiased nonlinear average age-appropriate brain templates from birth to adulthood","volume":"47","author":[{"family":"Fonov","given":"Vs"},{"family":"Evans","given":"Ac"},{"family":"McKinstry","given":"Rc"},{"family":"Almli","given":"Cr"},{"family":"Collins","given":"Dl"}],"issued":{"date-parts":[["2009",7]]}}}],"schema":"https://github.com/citation-style-language/schema/raw/master/csl-citation.json"} </w:instrText>
      </w:r>
      <w:r w:rsidRPr="01BDEDBF" w:rsidR="00AB46F9">
        <w:rPr>
          <w:rFonts w:eastAsia="Times New Roman" w:cs="Times New Roman"/>
          <w:color w:val="000000" w:themeColor="text1"/>
        </w:rPr>
        <w:fldChar w:fldCharType="separate"/>
      </w:r>
      <w:r w:rsidRPr="01BDEDBF" w:rsidR="005B7028">
        <w:rPr>
          <w:rFonts w:eastAsia="Times New Roman" w:cs="Times New Roman"/>
          <w:noProof/>
          <w:color w:val="000000" w:themeColor="text1"/>
        </w:rPr>
        <w:t>Fonov et al., 2009)</w:t>
      </w:r>
      <w:r w:rsidRPr="01BDEDBF" w:rsidR="00AB46F9">
        <w:rPr>
          <w:rFonts w:eastAsia="Times New Roman" w:cs="Times New Roman"/>
          <w:color w:val="000000" w:themeColor="text1"/>
        </w:rPr>
        <w:fldChar w:fldCharType="end"/>
      </w:r>
      <w:r w:rsidRPr="01BDEDBF">
        <w:rPr>
          <w:rFonts w:eastAsia="Times New Roman" w:cs="Times New Roman"/>
          <w:color w:val="000000" w:themeColor="text1"/>
        </w:rPr>
        <w:t>.</w:t>
      </w:r>
    </w:p>
    <w:p w:rsidRPr="002D5878" w:rsidR="002D5878" w:rsidP="00AD4BCB" w:rsidRDefault="002D5878" w14:paraId="785B3941" w14:textId="77777777">
      <w:pPr>
        <w:spacing w:after="0" w:line="264" w:lineRule="auto"/>
        <w:ind w:firstLine="720"/>
        <w:rPr>
          <w:rFonts w:eastAsia="Times New Roman" w:cs="Times New Roman"/>
          <w:color w:val="000000" w:themeColor="text1"/>
        </w:rPr>
      </w:pPr>
    </w:p>
    <w:p w:rsidRPr="002D5878" w:rsidR="40F25283" w:rsidP="01BDEDBF" w:rsidRDefault="00AB46F9" w14:paraId="6EA27963" w14:textId="6011379D">
      <w:pPr>
        <w:spacing w:after="0" w:line="264" w:lineRule="auto"/>
        <w:rPr>
          <w:rFonts w:eastAsia="Times New Roman" w:cs="Times New Roman"/>
          <w:color w:val="000000" w:themeColor="text1"/>
        </w:rPr>
      </w:pPr>
      <w:r w:rsidRPr="01BDEDBF">
        <w:rPr>
          <w:b/>
          <w:bCs/>
        </w:rPr>
        <w:t>Functional data preprocessing</w:t>
      </w:r>
      <w:r w:rsidRPr="01BDEDBF">
        <w:rPr>
          <w:rFonts w:eastAsia="Times New Roman" w:cs="Times New Roman"/>
          <w:b/>
          <w:bCs/>
          <w:color w:val="000000" w:themeColor="text1"/>
        </w:rPr>
        <w:t>.</w:t>
      </w:r>
      <w:r w:rsidRPr="01BDEDBF">
        <w:rPr>
          <w:rFonts w:eastAsia="Times New Roman" w:cs="Times New Roman"/>
          <w:color w:val="000000" w:themeColor="text1"/>
        </w:rPr>
        <w:t xml:space="preserve"> </w:t>
      </w:r>
    </w:p>
    <w:p w:rsidRPr="002D5878" w:rsidR="40F25283" w:rsidP="0033436E" w:rsidRDefault="40F25283" w14:paraId="59E6B8A9" w14:textId="27466332">
      <w:pPr>
        <w:spacing w:after="0" w:line="264" w:lineRule="auto"/>
        <w:ind w:firstLine="720"/>
        <w:rPr>
          <w:rFonts w:eastAsia="Times New Roman" w:cs="Times New Roman"/>
          <w:color w:val="000000" w:themeColor="text1"/>
        </w:rPr>
      </w:pPr>
      <w:r w:rsidRPr="01BDEDBF">
        <w:rPr>
          <w:rFonts w:eastAsia="Times New Roman" w:cs="Times New Roman"/>
          <w:color w:val="000000" w:themeColor="text1"/>
        </w:rPr>
        <w:t xml:space="preserve">Then for all functional runs per participant, the following preprocessing was performed.  First, a reference volume was generated from the shortest echo of the BOLD run, using a custom methodology of </w:t>
      </w:r>
      <w:proofErr w:type="spellStart"/>
      <w:r w:rsidRPr="01BDEDBF">
        <w:rPr>
          <w:rFonts w:eastAsia="Times New Roman" w:cs="Times New Roman"/>
          <w:color w:val="000000" w:themeColor="text1"/>
        </w:rPr>
        <w:t>fMRIPrep</w:t>
      </w:r>
      <w:proofErr w:type="spellEnd"/>
      <w:r w:rsidRPr="01BDEDBF">
        <w:rPr>
          <w:rFonts w:eastAsia="Times New Roman" w:cs="Times New Roman"/>
          <w:color w:val="000000" w:themeColor="text1"/>
        </w:rPr>
        <w:t xml:space="preserve">, for use in head motion correction. Head-motion parameters with respect to the BOLD reference (transformation matrices, and six corresponding rotation and translation parameters) are estimated before any spatiotemporal filtering using </w:t>
      </w:r>
      <w:proofErr w:type="spellStart"/>
      <w:r w:rsidRPr="01BDEDBF">
        <w:rPr>
          <w:rFonts w:eastAsia="Times New Roman" w:cs="Times New Roman"/>
          <w:color w:val="000000" w:themeColor="text1"/>
        </w:rPr>
        <w:t>mcflirt</w:t>
      </w:r>
      <w:proofErr w:type="spellEnd"/>
      <w:r w:rsidRPr="01BDEDBF">
        <w:rPr>
          <w:rFonts w:eastAsia="Times New Roman" w:cs="Times New Roman"/>
          <w:color w:val="000000" w:themeColor="text1"/>
        </w:rPr>
        <w:t xml:space="preserve"> (FSL,</w:t>
      </w:r>
      <w:r w:rsidRPr="01BDEDBF" w:rsidR="00AB46F9">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0RYtMT3u","properties":{"unsorted":false,"formattedCitation":"(Jenkinson et al., 2002)","plainCitation":"(Jenkinson et al., 2002)","dontUpdate":true,"noteIndex":0},"citationItems":[{"id":3845,"uris":["http://zotero.org/users/16763862/items/VGCUIB47"],"itemData":{"id":3845,"type":"article-journal","container-title":"NeuroImage","DOI":"10.1006/nimg.2002.1132","ISSN":"10538119","issue":"2","journalAbbreviation":"NeuroImage","language":"en","page":"825-841","source":"DOI.org (Crossref)","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Pr="01BDEDBF" w:rsidR="00AB46F9">
        <w:rPr>
          <w:rFonts w:eastAsia="Times New Roman" w:cs="Times New Roman"/>
          <w:color w:val="000000" w:themeColor="text1"/>
        </w:rPr>
        <w:fldChar w:fldCharType="separate"/>
      </w:r>
      <w:r w:rsidRPr="01BDEDBF" w:rsidR="00621D66">
        <w:rPr>
          <w:rFonts w:eastAsia="Times New Roman" w:cs="Times New Roman"/>
          <w:noProof/>
          <w:color w:val="000000" w:themeColor="text1"/>
        </w:rPr>
        <w:t xml:space="preserve"> Jenkinson et al., 2002)</w:t>
      </w:r>
      <w:r w:rsidRPr="01BDEDBF" w:rsidR="00AB46F9">
        <w:rPr>
          <w:rFonts w:eastAsia="Times New Roman" w:cs="Times New Roman"/>
          <w:color w:val="000000" w:themeColor="text1"/>
        </w:rPr>
        <w:fldChar w:fldCharType="end"/>
      </w:r>
      <w:r w:rsidRPr="01BDEDBF">
        <w:rPr>
          <w:rFonts w:eastAsia="Times New Roman" w:cs="Times New Roman"/>
          <w:color w:val="000000" w:themeColor="text1"/>
        </w:rPr>
        <w:t xml:space="preserve">. The estimated </w:t>
      </w:r>
      <w:proofErr w:type="spellStart"/>
      <w:r w:rsidRPr="01BDEDBF">
        <w:rPr>
          <w:rFonts w:eastAsia="Times New Roman" w:cs="Times New Roman"/>
          <w:color w:val="000000" w:themeColor="text1"/>
        </w:rPr>
        <w:t>fieldmap</w:t>
      </w:r>
      <w:proofErr w:type="spellEnd"/>
      <w:r w:rsidRPr="01BDEDBF">
        <w:rPr>
          <w:rFonts w:eastAsia="Times New Roman" w:cs="Times New Roman"/>
          <w:color w:val="000000" w:themeColor="text1"/>
        </w:rPr>
        <w:t xml:space="preserve"> was then aligned with rigid-registration to the target EPI (echo-planar imaging) reference run. The field coefficients were mapped onto the reference EPI using the transform. The BOLD reference was then co-registered to the T1w reference using </w:t>
      </w:r>
      <w:proofErr w:type="spellStart"/>
      <w:r w:rsidRPr="01BDEDBF">
        <w:rPr>
          <w:rFonts w:eastAsia="Times New Roman" w:cs="Times New Roman"/>
          <w:color w:val="000000" w:themeColor="text1"/>
        </w:rPr>
        <w:t>mri_coreg</w:t>
      </w:r>
      <w:proofErr w:type="spellEnd"/>
      <w:r w:rsidRPr="01BDEDBF">
        <w:rPr>
          <w:rFonts w:eastAsia="Times New Roman" w:cs="Times New Roman"/>
          <w:color w:val="000000" w:themeColor="text1"/>
        </w:rPr>
        <w:t xml:space="preserve"> (</w:t>
      </w:r>
      <w:proofErr w:type="spellStart"/>
      <w:r w:rsidRPr="01BDEDBF">
        <w:rPr>
          <w:rFonts w:eastAsia="Times New Roman" w:cs="Times New Roman"/>
          <w:color w:val="000000" w:themeColor="text1"/>
        </w:rPr>
        <w:t>FreeSurfer</w:t>
      </w:r>
      <w:proofErr w:type="spellEnd"/>
      <w:r w:rsidRPr="01BDEDBF">
        <w:rPr>
          <w:rFonts w:eastAsia="Times New Roman" w:cs="Times New Roman"/>
          <w:color w:val="000000" w:themeColor="text1"/>
        </w:rPr>
        <w:t>) followed by flirt (FSL,</w:t>
      </w:r>
      <w:r w:rsidRPr="01BDEDBF" w:rsidR="00621D66">
        <w:rPr>
          <w:rFonts w:eastAsia="Times New Roman" w:cs="Times New Roman"/>
          <w:color w:val="000000" w:themeColor="text1"/>
        </w:rPr>
        <w:t xml:space="preserve"> </w:t>
      </w:r>
      <w:r w:rsidRPr="01BDEDBF" w:rsidR="00AB46F9">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0cWsDaYi","properties":{"unsorted":false,"formattedCitation":"(Jenkinson &amp; Smith, 2001)","plainCitation":"(Jenkinson &amp; Smith, 2001)","dontUpdate":true,"noteIndex":0},"citationItems":[{"id":3846,"uris":["http://zotero.org/users/16763862/items/8QXZU2PK"],"itemData":{"id":3846,"type":"article-journal","container-title":"Medical Image Analysis","DOI":"10.1016/S1361-8415(01)00036-6","ISSN":"13618415","issue":"2","journalAbbreviation":"Medical Image Analysis","language":"en","page":"143-156","source":"DOI.org (Crossref)","title":"A global optimisation method for robust affine registration of brain images","volume":"5","author":[{"family":"Jenkinson","given":"Mark"},{"family":"Smith","given":"Stephen"}],"issued":{"date-parts":[["2001",6]]}}}],"schema":"https://github.com/citation-style-language/schema/raw/master/csl-citation.json"} </w:instrText>
      </w:r>
      <w:r w:rsidRPr="01BDEDBF" w:rsidR="00AB46F9">
        <w:rPr>
          <w:rFonts w:eastAsia="Times New Roman" w:cs="Times New Roman"/>
          <w:color w:val="000000" w:themeColor="text1"/>
        </w:rPr>
        <w:fldChar w:fldCharType="separate"/>
      </w:r>
      <w:r w:rsidRPr="01BDEDBF" w:rsidR="00621D66">
        <w:rPr>
          <w:rFonts w:eastAsia="Times New Roman" w:cs="Times New Roman"/>
          <w:noProof/>
          <w:color w:val="000000" w:themeColor="text1"/>
        </w:rPr>
        <w:t>Jenkinson &amp; Smith, 2001)</w:t>
      </w:r>
      <w:r w:rsidRPr="01BDEDBF" w:rsidR="00AB46F9">
        <w:rPr>
          <w:rFonts w:eastAsia="Times New Roman" w:cs="Times New Roman"/>
          <w:color w:val="000000" w:themeColor="text1"/>
        </w:rPr>
        <w:fldChar w:fldCharType="end"/>
      </w:r>
      <w:r w:rsidRPr="01BDEDBF">
        <w:rPr>
          <w:rFonts w:eastAsia="Times New Roman" w:cs="Times New Roman"/>
          <w:color w:val="000000" w:themeColor="text1"/>
        </w:rPr>
        <w:t xml:space="preserve"> with the boundary- with six degrees of freedom. Several confounding time-series were calculated based on the preprocessed BOLD: framewise displacement (FD), DVARS and three region-wise global signals. FD was computed using two formulations following Power (absolute sum of relative motions,</w:t>
      </w:r>
      <w:r w:rsidRPr="01BDEDBF" w:rsidR="00621D66">
        <w:rPr>
          <w:rFonts w:eastAsia="Times New Roman" w:cs="Times New Roman"/>
          <w:color w:val="000000" w:themeColor="text1"/>
        </w:rPr>
        <w:t xml:space="preserve"> </w:t>
      </w:r>
      <w:r w:rsidRPr="01BDEDBF" w:rsidR="00AB46F9">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ukiT9fgV","properties":{"unsorted":false,"formattedCitation":"(Power et al., 2014)","plainCitation":"(Power et al., 2014)","dontUpdate":true,"noteIndex":0},"citationItems":[{"id":3849,"uris":["http://zotero.org/users/16763862/items/7WD63A3Y"],"itemData":{"id":3849,"type":"article-journal","container-title":"NeuroImage","DOI":"10.1016/j.neuroimage.2013.08.048","ISSN":"10538119","journalAbbreviation":"NeuroImage","language":"en","page":"320-341","source":"DOI.org (Crossref)","title":"Methods to detect, characterize, and remove motion artifact in resting state fMRI","volume":"84","author":[{"family":"Power","given":"Jonathan D."},{"family":"Mitra","given":"Anish"},{"family":"Laumann","given":"Timothy O."},{"family":"Snyder","given":"Abraham Z."},{"family":"Schlaggar","given":"Bradley L."},{"family":"Petersen","given":"Steven E."}],"issued":{"date-parts":[["2014",1]]}}}],"schema":"https://github.com/citation-style-language/schema/raw/master/csl-citation.json"} </w:instrText>
      </w:r>
      <w:r w:rsidRPr="01BDEDBF" w:rsidR="00AB46F9">
        <w:rPr>
          <w:rFonts w:eastAsia="Times New Roman" w:cs="Times New Roman"/>
          <w:color w:val="000000" w:themeColor="text1"/>
        </w:rPr>
        <w:fldChar w:fldCharType="separate"/>
      </w:r>
      <w:r w:rsidRPr="01BDEDBF" w:rsidR="00621D66">
        <w:rPr>
          <w:rFonts w:eastAsia="Times New Roman" w:cs="Times New Roman"/>
          <w:noProof/>
          <w:color w:val="000000" w:themeColor="text1"/>
        </w:rPr>
        <w:t>Power et al., 2014)</w:t>
      </w:r>
      <w:r w:rsidRPr="01BDEDBF" w:rsidR="00AB46F9">
        <w:rPr>
          <w:rFonts w:eastAsia="Times New Roman" w:cs="Times New Roman"/>
          <w:color w:val="000000" w:themeColor="text1"/>
        </w:rPr>
        <w:fldChar w:fldCharType="end"/>
      </w:r>
      <w:r w:rsidRPr="01BDEDBF">
        <w:rPr>
          <w:rFonts w:eastAsia="Times New Roman" w:cs="Times New Roman"/>
          <w:color w:val="000000" w:themeColor="text1"/>
        </w:rPr>
        <w:t xml:space="preserve"> and Jenkinson (relative root mean square displacement between </w:t>
      </w:r>
      <w:proofErr w:type="spellStart"/>
      <w:r w:rsidRPr="01BDEDBF">
        <w:rPr>
          <w:rFonts w:eastAsia="Times New Roman" w:cs="Times New Roman"/>
          <w:color w:val="000000" w:themeColor="text1"/>
        </w:rPr>
        <w:t>affines</w:t>
      </w:r>
      <w:proofErr w:type="spellEnd"/>
      <w:r w:rsidRPr="01BDEDBF">
        <w:rPr>
          <w:rFonts w:eastAsia="Times New Roman" w:cs="Times New Roman"/>
          <w:color w:val="000000" w:themeColor="text1"/>
        </w:rPr>
        <w:t xml:space="preserve">, </w:t>
      </w:r>
      <w:r w:rsidRPr="01BDEDBF" w:rsidR="00AB46F9">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o81y1zXx","properties":{"unsorted":false,"formattedCitation":"(Jenkinson et al., 2002)","plainCitation":"(Jenkinson et al., 2002)","dontUpdate":true,"noteIndex":0},"citationItems":[{"id":3845,"uris":["http://zotero.org/users/16763862/items/VGCUIB47"],"itemData":{"id":3845,"type":"article-journal","container-title":"NeuroImage","DOI":"10.1006/nimg.2002.1132","ISSN":"10538119","issue":"2","journalAbbreviation":"NeuroImage","language":"en","page":"825-841","source":"DOI.org (Crossref)","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Pr="01BDEDBF" w:rsidR="00AB46F9">
        <w:rPr>
          <w:rFonts w:eastAsia="Times New Roman" w:cs="Times New Roman"/>
          <w:color w:val="000000" w:themeColor="text1"/>
        </w:rPr>
        <w:fldChar w:fldCharType="separate"/>
      </w:r>
      <w:r w:rsidRPr="01BDEDBF" w:rsidR="00621D66">
        <w:rPr>
          <w:rFonts w:eastAsia="Times New Roman" w:cs="Times New Roman"/>
          <w:noProof/>
          <w:color w:val="000000" w:themeColor="text1"/>
        </w:rPr>
        <w:t>Jenkinson et al., 2002)</w:t>
      </w:r>
      <w:r w:rsidRPr="01BDEDBF" w:rsidR="00AB46F9">
        <w:rPr>
          <w:rFonts w:eastAsia="Times New Roman" w:cs="Times New Roman"/>
          <w:color w:val="000000" w:themeColor="text1"/>
        </w:rPr>
        <w:fldChar w:fldCharType="end"/>
      </w:r>
      <w:r w:rsidRPr="01BDEDBF">
        <w:rPr>
          <w:rFonts w:eastAsia="Times New Roman" w:cs="Times New Roman"/>
          <w:color w:val="000000" w:themeColor="text1"/>
        </w:rPr>
        <w:t xml:space="preserve"> FD and DVARS are calculated for each functional run, both using their implementations in </w:t>
      </w:r>
      <w:proofErr w:type="spellStart"/>
      <w:r w:rsidRPr="01BDEDBF">
        <w:rPr>
          <w:rFonts w:eastAsia="Times New Roman" w:cs="Times New Roman"/>
          <w:color w:val="000000" w:themeColor="text1"/>
        </w:rPr>
        <w:t>Nipype</w:t>
      </w:r>
      <w:proofErr w:type="spellEnd"/>
      <w:r w:rsidRPr="01BDEDBF">
        <w:rPr>
          <w:rFonts w:eastAsia="Times New Roman" w:cs="Times New Roman"/>
          <w:color w:val="000000" w:themeColor="text1"/>
        </w:rPr>
        <w:t xml:space="preserve"> (following the definitions by</w:t>
      </w:r>
      <w:r w:rsidRPr="01BDEDBF" w:rsidR="00621D66">
        <w:rPr>
          <w:rFonts w:eastAsia="Times New Roman" w:cs="Times New Roman"/>
          <w:color w:val="000000" w:themeColor="text1"/>
        </w:rPr>
        <w:t xml:space="preserve"> </w:t>
      </w:r>
      <w:r w:rsidRPr="01BDEDBF" w:rsidR="00AB46F9">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USiGiec1","properties":{"unsorted":false,"formattedCitation":"(Power et al., 2014)","plainCitation":"(Power et al., 2014)","dontUpdate":true,"noteIndex":0},"citationItems":[{"id":3849,"uris":["http://zotero.org/users/16763862/items/7WD63A3Y"],"itemData":{"id":3849,"type":"article-journal","container-title":"NeuroImage","DOI":"10.1016/j.neuroimage.2013.08.048","ISSN":"10538119","journalAbbreviation":"NeuroImage","language":"en","page":"320-341","source":"DOI.org (Crossref)","title":"Methods to detect, characterize, and remove motion artifact in resting state fMRI","volume":"84","author":[{"family":"Power","given":"Jonathan D."},{"family":"Mitra","given":"Anish"},{"family":"Laumann","given":"Timothy O."},{"family":"Snyder","given":"Abraham Z."},{"family":"Schlaggar","given":"Bradley L."},{"family":"Petersen","given":"Steven E."}],"issued":{"date-parts":[["2014",1]]}}}],"schema":"https://github.com/citation-style-language/schema/raw/master/csl-citation.json"} </w:instrText>
      </w:r>
      <w:r w:rsidRPr="01BDEDBF" w:rsidR="00AB46F9">
        <w:rPr>
          <w:rFonts w:eastAsia="Times New Roman" w:cs="Times New Roman"/>
          <w:color w:val="000000" w:themeColor="text1"/>
        </w:rPr>
        <w:fldChar w:fldCharType="separate"/>
      </w:r>
      <w:r w:rsidRPr="01BDEDBF" w:rsidR="00621D66">
        <w:rPr>
          <w:rFonts w:eastAsia="Times New Roman" w:cs="Times New Roman"/>
          <w:noProof/>
          <w:color w:val="000000" w:themeColor="text1"/>
        </w:rPr>
        <w:t>Power et al., 2014)</w:t>
      </w:r>
      <w:r w:rsidRPr="01BDEDBF" w:rsidR="00AB46F9">
        <w:rPr>
          <w:rFonts w:eastAsia="Times New Roman" w:cs="Times New Roman"/>
          <w:color w:val="000000" w:themeColor="text1"/>
        </w:rPr>
        <w:fldChar w:fldCharType="end"/>
      </w:r>
      <w:r w:rsidRPr="01BDEDBF">
        <w:rPr>
          <w:rFonts w:eastAsia="Times New Roman" w:cs="Times New Roman"/>
          <w:color w:val="000000" w:themeColor="text1"/>
        </w:rPr>
        <w:t xml:space="preserve">. The three global signals are extracted within the CSF, the WM, and the whole-brain masks. </w:t>
      </w:r>
    </w:p>
    <w:p w:rsidRPr="002D5878" w:rsidR="42DB7A2B" w:rsidP="00AD4BCB" w:rsidRDefault="40F25283" w14:paraId="5975052E" w14:textId="214280E7">
      <w:pPr>
        <w:spacing w:after="0" w:line="264" w:lineRule="auto"/>
        <w:ind w:firstLine="720"/>
        <w:rPr>
          <w:rFonts w:eastAsia="Times New Roman" w:cs="Times New Roman"/>
          <w:color w:val="000000" w:themeColor="text1"/>
        </w:rPr>
      </w:pPr>
      <w:r w:rsidRPr="0CE490CF">
        <w:rPr>
          <w:rFonts w:eastAsia="Times New Roman" w:cs="Times New Roman"/>
          <w:color w:val="000000" w:themeColor="text1"/>
        </w:rPr>
        <w:t>Additionally, a set of physiological regressors were extracted to allow for component-based noise correction (</w:t>
      </w:r>
      <w:proofErr w:type="spellStart"/>
      <w:r w:rsidRPr="0CE490CF">
        <w:rPr>
          <w:rFonts w:eastAsia="Times New Roman" w:cs="Times New Roman"/>
          <w:color w:val="000000" w:themeColor="text1"/>
        </w:rPr>
        <w:t>CompCor</w:t>
      </w:r>
      <w:proofErr w:type="spellEnd"/>
      <w:r w:rsidRPr="0CE490CF">
        <w:rPr>
          <w:rFonts w:eastAsia="Times New Roman" w:cs="Times New Roman"/>
          <w:color w:val="000000" w:themeColor="text1"/>
        </w:rPr>
        <w:t xml:space="preserve">, </w:t>
      </w:r>
      <w:r w:rsidR="009B251D">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2N6IzWWz","properties":{"unsorted":false,"formattedCitation":"(Behzadi et al., 2007)","plainCitation":"(Behzadi et al., 2007)","dontUpdate":true,"noteIndex":0},"citationItems":[{"id":3830,"uris":["http://zotero.org/users/16763862/items/SFIQRDJD"],"itemData":{"id":3830,"type":"article-journal","container-title":"NeuroImage","DOI":"10.1016/j.neuroimage.2007.04.042","ISSN":"10538119","issue":"1","journalAbbreviation":"NeuroImage","language":"en","license":"https://www.elsevier.com/tdm/userlicense/1.0/","page":"90-101","source":"DOI.org (Crossref)","title":"A component based noise correction method (CompCor) for BOLD and perfusion based fMRI","volume":"37","author":[{"family":"Behzadi","given":"Yashar"},{"family":"Restom","given":"Khaled"},{"family":"Liau","given":"Joy"},{"family":"Liu","given":"Thomas T."}],"issued":{"date-parts":[["2007",8]]}}}],"schema":"https://github.com/citation-style-language/schema/raw/master/csl-citation.json"} </w:instrText>
      </w:r>
      <w:r w:rsidR="009B251D">
        <w:rPr>
          <w:rFonts w:eastAsia="Times New Roman" w:cs="Times New Roman"/>
          <w:color w:val="000000" w:themeColor="text1"/>
        </w:rPr>
        <w:fldChar w:fldCharType="separate"/>
      </w:r>
      <w:r w:rsidR="00453451">
        <w:rPr>
          <w:rFonts w:eastAsia="Times New Roman" w:cs="Times New Roman"/>
          <w:noProof/>
          <w:color w:val="000000" w:themeColor="text1"/>
        </w:rPr>
        <w:t>Behzadi et al., 2007)</w:t>
      </w:r>
      <w:r w:rsidR="009B251D">
        <w:rPr>
          <w:rFonts w:eastAsia="Times New Roman" w:cs="Times New Roman"/>
          <w:color w:val="000000" w:themeColor="text1"/>
        </w:rPr>
        <w:fldChar w:fldCharType="end"/>
      </w:r>
      <w:r w:rsidRPr="0CE490CF">
        <w:rPr>
          <w:rFonts w:eastAsia="Times New Roman" w:cs="Times New Roman"/>
          <w:color w:val="000000" w:themeColor="text1"/>
        </w:rPr>
        <w:t xml:space="preserve">. Principal components are estimated after high-pass filtering the preprocessed BOLD time-series (using a discrete cosine filter with 128s cut-off) for the two </w:t>
      </w:r>
      <w:proofErr w:type="spellStart"/>
      <w:r w:rsidRPr="0CE490CF">
        <w:rPr>
          <w:rFonts w:eastAsia="Times New Roman" w:cs="Times New Roman"/>
          <w:color w:val="000000" w:themeColor="text1"/>
        </w:rPr>
        <w:t>CompCor</w:t>
      </w:r>
      <w:proofErr w:type="spellEnd"/>
      <w:r w:rsidRPr="0CE490CF">
        <w:rPr>
          <w:rFonts w:eastAsia="Times New Roman" w:cs="Times New Roman"/>
          <w:color w:val="000000" w:themeColor="text1"/>
        </w:rPr>
        <w:t xml:space="preserve"> variants: temporal (</w:t>
      </w:r>
      <w:proofErr w:type="spellStart"/>
      <w:r w:rsidRPr="0CE490CF">
        <w:rPr>
          <w:rFonts w:eastAsia="Times New Roman" w:cs="Times New Roman"/>
          <w:color w:val="000000" w:themeColor="text1"/>
        </w:rPr>
        <w:t>tCompCor</w:t>
      </w:r>
      <w:proofErr w:type="spellEnd"/>
      <w:r w:rsidRPr="0CE490CF">
        <w:rPr>
          <w:rFonts w:eastAsia="Times New Roman" w:cs="Times New Roman"/>
          <w:color w:val="000000" w:themeColor="text1"/>
        </w:rPr>
        <w:t>) and anatomical (</w:t>
      </w:r>
      <w:proofErr w:type="spellStart"/>
      <w:r w:rsidRPr="0CE490CF">
        <w:rPr>
          <w:rFonts w:eastAsia="Times New Roman" w:cs="Times New Roman"/>
          <w:color w:val="000000" w:themeColor="text1"/>
        </w:rPr>
        <w:t>aCompCor</w:t>
      </w:r>
      <w:proofErr w:type="spellEnd"/>
      <w:r w:rsidRPr="0CE490CF">
        <w:rPr>
          <w:rFonts w:eastAsia="Times New Roman" w:cs="Times New Roman"/>
          <w:color w:val="000000" w:themeColor="text1"/>
        </w:rPr>
        <w:t xml:space="preserve">). </w:t>
      </w:r>
      <w:proofErr w:type="spellStart"/>
      <w:r w:rsidRPr="0CE490CF">
        <w:rPr>
          <w:rFonts w:eastAsia="Times New Roman" w:cs="Times New Roman"/>
          <w:color w:val="000000" w:themeColor="text1"/>
        </w:rPr>
        <w:t>tCompCor</w:t>
      </w:r>
      <w:proofErr w:type="spellEnd"/>
      <w:r w:rsidRPr="0CE490CF">
        <w:rPr>
          <w:rFonts w:eastAsia="Times New Roman" w:cs="Times New Roman"/>
          <w:color w:val="000000" w:themeColor="text1"/>
        </w:rPr>
        <w:t xml:space="preserve"> components are then calculated from the top 2% variable voxels within the brain mask. For </w:t>
      </w:r>
      <w:proofErr w:type="spellStart"/>
      <w:r w:rsidRPr="0CE490CF">
        <w:rPr>
          <w:rFonts w:eastAsia="Times New Roman" w:cs="Times New Roman"/>
          <w:color w:val="000000" w:themeColor="text1"/>
        </w:rPr>
        <w:t>aCompCor</w:t>
      </w:r>
      <w:proofErr w:type="spellEnd"/>
      <w:r w:rsidRPr="0CE490CF">
        <w:rPr>
          <w:rFonts w:eastAsia="Times New Roman" w:cs="Times New Roman"/>
          <w:color w:val="000000" w:themeColor="text1"/>
        </w:rPr>
        <w:t xml:space="preserve">, three probabilistic masks (CSF, WM and combined CSF+WM) are generated in anatomical space. The implementation differs from that of </w:t>
      </w:r>
      <w:bookmarkStart w:name="OLE_LINK20" w:id="0"/>
      <w:r w:rsidRPr="0CE490CF">
        <w:rPr>
          <w:rFonts w:eastAsia="Times New Roman" w:cs="Times New Roman"/>
          <w:color w:val="000000" w:themeColor="text1"/>
        </w:rPr>
        <w:t xml:space="preserve">Behzadi </w:t>
      </w:r>
      <w:bookmarkEnd w:id="0"/>
      <w:r w:rsidRPr="0CE490CF">
        <w:rPr>
          <w:rFonts w:eastAsia="Times New Roman" w:cs="Times New Roman"/>
          <w:color w:val="000000" w:themeColor="text1"/>
        </w:rPr>
        <w:t xml:space="preserve">et al. in that instead of eroding the masks by 2 </w:t>
      </w:r>
      <w:r w:rsidRPr="0CE490CF">
        <w:rPr>
          <w:rFonts w:eastAsia="Times New Roman" w:cs="Times New Roman"/>
          <w:color w:val="000000" w:themeColor="text1"/>
        </w:rPr>
        <w:lastRenderedPageBreak/>
        <w:t xml:space="preserve">pixels on BOLD space, a mask of pixels that likely contain a volume fraction of GM is subtracted from the </w:t>
      </w:r>
      <w:proofErr w:type="spellStart"/>
      <w:r w:rsidRPr="0CE490CF">
        <w:rPr>
          <w:rFonts w:eastAsia="Times New Roman" w:cs="Times New Roman"/>
          <w:color w:val="000000" w:themeColor="text1"/>
        </w:rPr>
        <w:t>aCompCor</w:t>
      </w:r>
      <w:proofErr w:type="spellEnd"/>
      <w:r w:rsidRPr="0CE490CF">
        <w:rPr>
          <w:rFonts w:eastAsia="Times New Roman" w:cs="Times New Roman"/>
          <w:color w:val="000000" w:themeColor="text1"/>
        </w:rPr>
        <w:t xml:space="preserve"> masks.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CE490CF">
        <w:rPr>
          <w:rFonts w:eastAsia="Times New Roman" w:cs="Times New Roman"/>
          <w:color w:val="000000" w:themeColor="text1"/>
        </w:rPr>
        <w:t>CompCor</w:t>
      </w:r>
      <w:proofErr w:type="spellEnd"/>
      <w:r w:rsidRPr="0CE490CF">
        <w:rPr>
          <w:rFonts w:eastAsia="Times New Roman" w:cs="Times New Roman"/>
          <w:color w:val="000000" w:themeColor="text1"/>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All </w:t>
      </w:r>
      <w:proofErr w:type="spellStart"/>
      <w:r w:rsidRPr="0CE490CF">
        <w:rPr>
          <w:rFonts w:eastAsia="Times New Roman" w:cs="Times New Roman"/>
          <w:color w:val="000000" w:themeColor="text1"/>
        </w:rPr>
        <w:t>resamplings</w:t>
      </w:r>
      <w:proofErr w:type="spellEnd"/>
      <w:r w:rsidRPr="0CE490CF">
        <w:rPr>
          <w:rFonts w:eastAsia="Times New Roman" w:cs="Times New Roman"/>
          <w:color w:val="000000" w:themeColor="text1"/>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CE490CF">
        <w:rPr>
          <w:rFonts w:eastAsia="Times New Roman" w:cs="Times New Roman"/>
          <w:color w:val="000000" w:themeColor="text1"/>
        </w:rPr>
        <w:t>resamplings</w:t>
      </w:r>
      <w:proofErr w:type="spellEnd"/>
      <w:r w:rsidRPr="0CE490CF">
        <w:rPr>
          <w:rFonts w:eastAsia="Times New Roman" w:cs="Times New Roman"/>
          <w:color w:val="000000" w:themeColor="text1"/>
        </w:rPr>
        <w:t xml:space="preserve"> were performed using </w:t>
      </w:r>
      <w:proofErr w:type="spellStart"/>
      <w:r w:rsidRPr="0CE490CF">
        <w:rPr>
          <w:rFonts w:eastAsia="Times New Roman" w:cs="Times New Roman"/>
          <w:color w:val="000000" w:themeColor="text1"/>
        </w:rPr>
        <w:t>nitransforms</w:t>
      </w:r>
      <w:proofErr w:type="spellEnd"/>
      <w:r w:rsidRPr="0CE490CF">
        <w:rPr>
          <w:rFonts w:eastAsia="Times New Roman" w:cs="Times New Roman"/>
          <w:color w:val="000000" w:themeColor="text1"/>
        </w:rPr>
        <w:t>, configured with cubic B-spline interpolation.</w:t>
      </w:r>
      <w:r w:rsidRPr="0CE490CF" w:rsidR="6C395B70">
        <w:rPr>
          <w:rFonts w:eastAsia="Times New Roman" w:cs="Times New Roman"/>
          <w:color w:val="000000" w:themeColor="text1"/>
        </w:rPr>
        <w:t xml:space="preserve"> </w:t>
      </w:r>
      <w:r w:rsidRPr="0CE490CF">
        <w:rPr>
          <w:rFonts w:eastAsia="Times New Roman" w:cs="Times New Roman"/>
          <w:color w:val="000000" w:themeColor="text1"/>
        </w:rPr>
        <w:t xml:space="preserve">Many internal operations of </w:t>
      </w:r>
      <w:proofErr w:type="spellStart"/>
      <w:r w:rsidRPr="0CE490CF">
        <w:rPr>
          <w:rFonts w:eastAsia="Times New Roman" w:cs="Times New Roman"/>
          <w:color w:val="000000" w:themeColor="text1"/>
        </w:rPr>
        <w:t>fMRIPrep</w:t>
      </w:r>
      <w:proofErr w:type="spellEnd"/>
      <w:r w:rsidRPr="0CE490CF">
        <w:rPr>
          <w:rFonts w:eastAsia="Times New Roman" w:cs="Times New Roman"/>
          <w:color w:val="000000" w:themeColor="text1"/>
        </w:rPr>
        <w:t xml:space="preserve"> use </w:t>
      </w:r>
      <w:proofErr w:type="spellStart"/>
      <w:r w:rsidRPr="0CE490CF">
        <w:rPr>
          <w:rFonts w:eastAsia="Times New Roman" w:cs="Times New Roman"/>
          <w:color w:val="000000" w:themeColor="text1"/>
        </w:rPr>
        <w:t>Nilearn</w:t>
      </w:r>
      <w:proofErr w:type="spellEnd"/>
      <w:r w:rsidRPr="0CE490CF">
        <w:rPr>
          <w:rFonts w:eastAsia="Times New Roman" w:cs="Times New Roman"/>
          <w:color w:val="000000" w:themeColor="text1"/>
        </w:rPr>
        <w:t xml:space="preserve"> 0.10.4 </w:t>
      </w:r>
      <w:r w:rsidR="007D1048">
        <w:rPr>
          <w:rFonts w:eastAsia="Times New Roman" w:cs="Times New Roman"/>
          <w:color w:val="000000" w:themeColor="text1"/>
        </w:rPr>
        <w:fldChar w:fldCharType="begin"/>
      </w:r>
      <w:r w:rsidR="007D1048">
        <w:rPr>
          <w:rFonts w:eastAsia="Times New Roman" w:cs="Times New Roman"/>
          <w:color w:val="000000" w:themeColor="text1"/>
        </w:rPr>
        <w:instrText xml:space="preserve"> ADDIN ZOTERO_ITEM CSL_CITATION {"citationID":"IUIMZHKP","properties":{"unsorted":false,"formattedCitation":"(Abraham et al., 2014)","plainCitation":"(Abraham et al., 2014)","noteIndex":0},"citationItems":[{"id":3826,"uris":["http://zotero.org/users/16763862/items/AY8PIFCG"],"itemData":{"id":3826,"type":"article-journal","container-title":"Frontiers in Neuroinformatics","DOI":"10.3389/fninf.2014.00014","ISSN":"1662-5196","journalAbbreviation":"Front. Neuroinform.","source":"DOI.org (Crossref)","title":"Machine learning for neuroimaging with scikit-learn","URL":"http://journal.frontiersin.org/article/10.3389/fninf.2014.00014/abstract","volume":"8","author":[{"family":"Abraham","given":"Alexandre"},{"family":"Pedregosa","given":"Fabian"},{"family":"Eickenberg","given":"Michael"},{"family":"Gervais","given":"Philippe"},{"family":"Mueller","given":"Andreas"},{"family":"Kossaifi","given":"Jean"},{"family":"Gramfort","given":"Alexandre"},{"family":"Thirion","given":"Bertrand"},{"family":"Varoquaux","given":"Gaël"}],"accessed":{"date-parts":[["2026",2,27]]},"issued":{"date-parts":[["2014"]]}}}],"schema":"https://github.com/citation-style-language/schema/raw/master/csl-citation.json"} </w:instrText>
      </w:r>
      <w:r w:rsidR="007D1048">
        <w:rPr>
          <w:rFonts w:eastAsia="Times New Roman" w:cs="Times New Roman"/>
          <w:color w:val="000000" w:themeColor="text1"/>
        </w:rPr>
        <w:fldChar w:fldCharType="separate"/>
      </w:r>
      <w:r w:rsidR="007D1048">
        <w:rPr>
          <w:rFonts w:eastAsia="Times New Roman" w:cs="Times New Roman"/>
          <w:noProof/>
          <w:color w:val="000000" w:themeColor="text1"/>
        </w:rPr>
        <w:t>(Abraham et al., 2014)</w:t>
      </w:r>
      <w:r w:rsidR="007D1048">
        <w:rPr>
          <w:rFonts w:eastAsia="Times New Roman" w:cs="Times New Roman"/>
          <w:color w:val="000000" w:themeColor="text1"/>
        </w:rPr>
        <w:fldChar w:fldCharType="end"/>
      </w:r>
      <w:r w:rsidRPr="0CE490CF">
        <w:rPr>
          <w:rFonts w:eastAsia="Times New Roman" w:cs="Times New Roman"/>
          <w:color w:val="000000" w:themeColor="text1"/>
        </w:rPr>
        <w:t xml:space="preserve">, mostly within the functional processing workflow. Many internal operations of </w:t>
      </w:r>
      <w:proofErr w:type="spellStart"/>
      <w:r w:rsidRPr="0CE490CF">
        <w:rPr>
          <w:rFonts w:eastAsia="Times New Roman" w:cs="Times New Roman"/>
          <w:i/>
          <w:iCs/>
          <w:color w:val="000000" w:themeColor="text1"/>
        </w:rPr>
        <w:t>fMRIPrep</w:t>
      </w:r>
      <w:proofErr w:type="spellEnd"/>
      <w:r w:rsidRPr="0CE490CF">
        <w:rPr>
          <w:rFonts w:eastAsia="Times New Roman" w:cs="Times New Roman"/>
          <w:color w:val="000000" w:themeColor="text1"/>
        </w:rPr>
        <w:t xml:space="preserve"> use </w:t>
      </w:r>
      <w:proofErr w:type="spellStart"/>
      <w:r w:rsidRPr="0CE490CF">
        <w:rPr>
          <w:rFonts w:eastAsia="Times New Roman" w:cs="Times New Roman"/>
          <w:i/>
          <w:iCs/>
          <w:color w:val="000000" w:themeColor="text1"/>
        </w:rPr>
        <w:t>Nilearn</w:t>
      </w:r>
      <w:proofErr w:type="spellEnd"/>
      <w:r w:rsidRPr="0CE490CF">
        <w:rPr>
          <w:rFonts w:eastAsia="Times New Roman" w:cs="Times New Roman"/>
          <w:color w:val="000000" w:themeColor="text1"/>
        </w:rPr>
        <w:t xml:space="preserve"> 0.6.2, mostly within the functional processing workflow. For more details of the pipeline, see the section corresponding to workflows in </w:t>
      </w:r>
      <w:proofErr w:type="spellStart"/>
      <w:r w:rsidRPr="0CE490CF">
        <w:rPr>
          <w:rFonts w:eastAsia="Times New Roman" w:cs="Times New Roman"/>
          <w:i/>
          <w:iCs/>
          <w:color w:val="000000" w:themeColor="text1"/>
        </w:rPr>
        <w:t>fMRIPrep</w:t>
      </w:r>
      <w:r w:rsidRPr="0CE490CF">
        <w:rPr>
          <w:rFonts w:eastAsia="Times New Roman" w:cs="Times New Roman"/>
          <w:color w:val="000000" w:themeColor="text1"/>
        </w:rPr>
        <w:t>'s</w:t>
      </w:r>
      <w:proofErr w:type="spellEnd"/>
      <w:r w:rsidRPr="0CE490CF">
        <w:rPr>
          <w:rFonts w:eastAsia="Times New Roman" w:cs="Times New Roman"/>
          <w:color w:val="000000" w:themeColor="text1"/>
        </w:rPr>
        <w:t xml:space="preserve"> documentation (</w:t>
      </w:r>
      <w:hyperlink r:id="rId14">
        <w:r w:rsidRPr="0CE490CF">
          <w:rPr>
            <w:rStyle w:val="Hyperlink"/>
            <w:rFonts w:eastAsia="Times New Roman" w:cs="Times New Roman"/>
            <w:color w:val="0000FF"/>
          </w:rPr>
          <w:t>https://fmriprep.readthedocs.io/en/latest/workflows.html</w:t>
        </w:r>
      </w:hyperlink>
      <w:r w:rsidRPr="0CE490CF">
        <w:rPr>
          <w:rFonts w:eastAsia="Times New Roman" w:cs="Times New Roman"/>
          <w:color w:val="000000" w:themeColor="text1"/>
        </w:rPr>
        <w:t>).</w:t>
      </w:r>
    </w:p>
    <w:p w:rsidR="42DB7A2B" w:rsidP="00AD4BCB" w:rsidRDefault="210A6508" w14:paraId="67ACFE25" w14:textId="5E7C84B9">
      <w:pPr>
        <w:spacing w:after="0" w:line="264" w:lineRule="auto"/>
        <w:ind w:firstLine="720"/>
        <w:rPr>
          <w:rFonts w:eastAsia="Times New Roman" w:cs="Times New Roman"/>
          <w:color w:val="000000" w:themeColor="text1"/>
        </w:rPr>
      </w:pPr>
      <w:r w:rsidRPr="002D5878">
        <w:rPr>
          <w:rFonts w:eastAsia="Times New Roman" w:cs="Times New Roman"/>
          <w:color w:val="000000" w:themeColor="text1"/>
        </w:rPr>
        <w:t xml:space="preserve">Further, we applied spatial smoothing with a 5mm </w:t>
      </w:r>
      <w:proofErr w:type="gramStart"/>
      <w:r w:rsidRPr="002D5878">
        <w:rPr>
          <w:rFonts w:eastAsia="Times New Roman" w:cs="Times New Roman"/>
          <w:color w:val="000000" w:themeColor="text1"/>
        </w:rPr>
        <w:t>full-width</w:t>
      </w:r>
      <w:proofErr w:type="gramEnd"/>
      <w:r w:rsidRPr="002D5878">
        <w:rPr>
          <w:rFonts w:eastAsia="Times New Roman" w:cs="Times New Roman"/>
          <w:color w:val="000000" w:themeColor="text1"/>
        </w:rPr>
        <w:t xml:space="preserve"> at half-maximum (FWHM) Gaussian kernel respectively to all the functional data using FMRI Expert Analysis Tool (FEAT) Version 6.0. 2, part of FSL (FMRIB’s Software Library, </w:t>
      </w:r>
      <w:hyperlink r:id="rId15">
        <w:r w:rsidRPr="002D5878">
          <w:rPr>
            <w:rStyle w:val="Hyperlink"/>
            <w:rFonts w:eastAsia="Times New Roman" w:cs="Times New Roman"/>
            <w:color w:val="0000FF"/>
          </w:rPr>
          <w:t>www.fmrib.ox.ac.uk/fsl</w:t>
        </w:r>
      </w:hyperlink>
      <w:r w:rsidRPr="002D5878">
        <w:rPr>
          <w:rFonts w:eastAsia="Times New Roman" w:cs="Times New Roman"/>
          <w:color w:val="000000" w:themeColor="text1"/>
        </w:rPr>
        <w:t>). Non-brain removal using BET</w:t>
      </w:r>
      <w:r w:rsidR="00E22D77">
        <w:rPr>
          <w:rFonts w:eastAsia="Times New Roman" w:cs="Times New Roman"/>
          <w:color w:val="000000" w:themeColor="text1"/>
        </w:rPr>
        <w:t xml:space="preserve"> </w:t>
      </w:r>
      <w:r w:rsidR="00E22D77">
        <w:rPr>
          <w:rFonts w:eastAsia="Times New Roman" w:cs="Times New Roman"/>
          <w:color w:val="000000" w:themeColor="text1"/>
        </w:rPr>
        <w:fldChar w:fldCharType="begin"/>
      </w:r>
      <w:r w:rsidR="009C14C1">
        <w:rPr>
          <w:rFonts w:eastAsia="Times New Roman" w:cs="Times New Roman"/>
          <w:color w:val="000000" w:themeColor="text1"/>
        </w:rPr>
        <w:instrText xml:space="preserve"> ADDIN ZOTERO_ITEM CSL_CITATION {"citationID":"OUk9neNI","properties":{"unsorted":false,"formattedCitation":"(S. M. Smith, 2002)","plainCitation":"(S. M. Smith, 2002)","noteIndex":0},"citationItems":[{"id":3889,"uris":["http://zotero.org/users/16763862/items/DPY8H7DC"],"itemData":{"id":3889,"type":"article-journal","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container-title":"Human Brain Mapping","DOI":"10.1002/hbm.10062","ISSN":"1065-9471","issue":"3","journalAbbreviation":"Hum Brain Mapp","language":"eng","page":"143-155","PMID":"12391568","PMCID":"PMC6871816","source":"PubMed","title":"Fast robust automated brain extraction","volume":"17","author":[{"family":"Smith","given":"Stephen M."}],"issued":{"date-parts":[["2002",11]]}}}],"schema":"https://github.com/citation-style-language/schema/raw/master/csl-citation.json"} </w:instrText>
      </w:r>
      <w:r w:rsidR="00E22D77">
        <w:rPr>
          <w:rFonts w:eastAsia="Times New Roman" w:cs="Times New Roman"/>
          <w:color w:val="000000" w:themeColor="text1"/>
        </w:rPr>
        <w:fldChar w:fldCharType="separate"/>
      </w:r>
      <w:r w:rsidR="009C14C1">
        <w:rPr>
          <w:rFonts w:eastAsia="Times New Roman" w:cs="Times New Roman"/>
          <w:noProof/>
          <w:color w:val="000000" w:themeColor="text1"/>
        </w:rPr>
        <w:t>(S. M. Smith, 2002)</w:t>
      </w:r>
      <w:r w:rsidR="00E22D77">
        <w:rPr>
          <w:rFonts w:eastAsia="Times New Roman" w:cs="Times New Roman"/>
          <w:color w:val="000000" w:themeColor="text1"/>
        </w:rPr>
        <w:fldChar w:fldCharType="end"/>
      </w:r>
      <w:r w:rsidR="00E22D77">
        <w:rPr>
          <w:rFonts w:eastAsia="Times New Roman" w:cs="Times New Roman"/>
          <w:color w:val="000000" w:themeColor="text1"/>
        </w:rPr>
        <w:t xml:space="preserve"> </w:t>
      </w:r>
      <w:r w:rsidRPr="002D5878">
        <w:rPr>
          <w:rFonts w:eastAsia="Times New Roman" w:cs="Times New Roman"/>
          <w:color w:val="000000" w:themeColor="text1"/>
        </w:rPr>
        <w:t>and grand mean intensity normalization of the entire 4D dataset by a single multiplicative factor were also applied.</w:t>
      </w:r>
    </w:p>
    <w:p w:rsidRPr="002D5878" w:rsidR="002D5878" w:rsidP="00AD4BCB" w:rsidRDefault="002D5878" w14:paraId="44B16629" w14:textId="77777777">
      <w:pPr>
        <w:spacing w:after="0" w:line="264" w:lineRule="auto"/>
        <w:ind w:firstLine="720"/>
        <w:rPr>
          <w:rFonts w:eastAsia="Times New Roman" w:cs="Times New Roman"/>
          <w:color w:val="000000" w:themeColor="text1"/>
        </w:rPr>
      </w:pPr>
    </w:p>
    <w:p w:rsidRPr="008903A9" w:rsidR="40F25283" w:rsidP="008903A9" w:rsidRDefault="00AB46F9" w14:paraId="3120878A" w14:textId="5F70F622">
      <w:pPr>
        <w:pStyle w:val="Heading2"/>
      </w:pPr>
      <w:r w:rsidRPr="008903A9">
        <w:t>1.</w:t>
      </w:r>
      <w:r w:rsidRPr="008903A9" w:rsidR="008903A9">
        <w:t>5</w:t>
      </w:r>
      <w:r w:rsidRPr="008903A9" w:rsidR="009E60A2">
        <w:t xml:space="preserve"> </w:t>
      </w:r>
      <w:r w:rsidRPr="008903A9" w:rsidR="40F25283">
        <w:t>Echo-Time Dependent Denoising</w:t>
      </w:r>
    </w:p>
    <w:p w:rsidRPr="002D5878" w:rsidR="40F25283" w:rsidP="0033436E" w:rsidRDefault="40F25283" w14:paraId="2E6DDBA5" w14:textId="741399C9">
      <w:pPr>
        <w:spacing w:after="0" w:line="264" w:lineRule="auto"/>
        <w:ind w:firstLine="720"/>
        <w:rPr>
          <w:rFonts w:eastAsia="Times New Roman" w:cs="Times New Roman"/>
          <w:color w:val="000000" w:themeColor="text1"/>
        </w:rPr>
      </w:pPr>
      <w:r w:rsidRPr="01BDEDBF">
        <w:rPr>
          <w:rFonts w:eastAsia="Times New Roman" w:cs="Times New Roman"/>
          <w:color w:val="000000" w:themeColor="text1"/>
        </w:rPr>
        <w:t xml:space="preserve">TE-dependence analysis was performed on input data using the </w:t>
      </w:r>
      <w:proofErr w:type="spellStart"/>
      <w:r w:rsidRPr="01BDEDBF">
        <w:rPr>
          <w:rFonts w:eastAsia="Times New Roman" w:cs="Times New Roman"/>
          <w:color w:val="000000" w:themeColor="text1"/>
        </w:rPr>
        <w:t>tedana</w:t>
      </w:r>
      <w:proofErr w:type="spellEnd"/>
      <w:r w:rsidRPr="01BDEDBF">
        <w:rPr>
          <w:rFonts w:eastAsia="Times New Roman" w:cs="Times New Roman"/>
          <w:color w:val="000000" w:themeColor="text1"/>
        </w:rPr>
        <w:t xml:space="preserve"> workflow</w:t>
      </w:r>
      <w:r w:rsidRPr="01BDEDBF" w:rsidR="00E22D77">
        <w:rPr>
          <w:rFonts w:eastAsia="Times New Roman" w:cs="Times New Roman"/>
          <w:color w:val="000000" w:themeColor="text1"/>
        </w:rPr>
        <w:t xml:space="preserve"> </w:t>
      </w:r>
      <w:r w:rsidRPr="01BDEDBF">
        <w:rPr>
          <w:rFonts w:eastAsia="Times New Roman" w:cs="Times New Roman"/>
          <w:color w:val="000000" w:themeColor="text1"/>
        </w:rPr>
        <w:fldChar w:fldCharType="begin"/>
      </w:r>
      <w:r w:rsidRPr="01BDEDBF">
        <w:rPr>
          <w:rFonts w:eastAsia="Times New Roman" w:cs="Times New Roman"/>
          <w:color w:val="000000" w:themeColor="text1"/>
        </w:rPr>
        <w:instrText xml:space="preserve"> ADDIN ZOTERO_ITEM CSL_CITATION {"citationID":"w5KYD0T4","properties":{"unsorted":false,"formattedCitation":"(DuPre et al., 2021)","plainCitation":"(DuPre et al., 2021)","noteIndex":0},"citationItems":[{"id":3857,"uris":["http://zotero.org/users/16763862/items/ENS56774"],"itemData":{"id":3857,"type":"article-journal","container-title":"Journal of Open Source Software","DOI":"10.21105/joss.03669","ISSN":"2475-9066","issue":"66","journalAbbreviation":"JOSS","license":"http://creativecommons.org/licenses/by/4.0/","page":"3669","source":"DOI.org (Crossref)","title":"TE-dependent analysis of multi-echo fMRI with tedana","volume":"6","author":[{"family":"DuPre","given":"Elizabeth"},{"family":"Salo","given":"Taylor"},{"family":"Ahmed","given":"Zaki"},{"family":"Bandettini","given":"Peter"},{"family":"Bottenhorn","given":"Katherine"},{"family":"Caballero-Gaudes","given":"César"},{"family":"Dowdle","given":"Logan"},{"family":"Gonzalez-Castillo","given":"Javier"},{"family":"Heunis","given":"Stephan"},{"family":"Kundu","given":"Prantik"},{"family":"Laird","given":"Angela"},{"family":"Markello","given":"Ross"},{"family":"Markiewicz","given":"Christopher"},{"family":"Moia","given":"Stefano"},{"family":"Staden","given":"Isla"},{"family":"Teves","given":"Joshua"},{"family":"Uruñuela","given":"Eneko"},{"family":"Vaziri-Pashkam","given":"Maryam"},{"family":"Whitaker","given":"Kirstie"},{"family":"Handwerker","given":"Daniel"}],"issued":{"date-parts":[["2021",10,12]]}}}],"schema":"https://github.com/citation-style-language/schema/raw/master/csl-citation.json"} </w:instrText>
      </w:r>
      <w:r w:rsidRPr="01BDEDBF">
        <w:rPr>
          <w:rFonts w:eastAsia="Times New Roman" w:cs="Times New Roman"/>
          <w:color w:val="000000" w:themeColor="text1"/>
        </w:rPr>
        <w:fldChar w:fldCharType="separate"/>
      </w:r>
      <w:r w:rsidRPr="01BDEDBF" w:rsidR="00E22D77">
        <w:rPr>
          <w:rFonts w:eastAsia="Times New Roman" w:cs="Times New Roman"/>
          <w:noProof/>
          <w:color w:val="000000" w:themeColor="text1"/>
        </w:rPr>
        <w:t>(DuPre et al., 2021)</w:t>
      </w:r>
      <w:r w:rsidRPr="01BDEDBF">
        <w:rPr>
          <w:rFonts w:eastAsia="Times New Roman" w:cs="Times New Roman"/>
          <w:color w:val="000000" w:themeColor="text1"/>
        </w:rPr>
        <w:fldChar w:fldCharType="end"/>
      </w:r>
      <w:r w:rsidRPr="01BDEDBF" w:rsidR="00E22D77">
        <w:rPr>
          <w:rFonts w:eastAsia="Times New Roman" w:cs="Times New Roman"/>
          <w:color w:val="000000" w:themeColor="text1"/>
        </w:rPr>
        <w:t xml:space="preserve">. </w:t>
      </w:r>
      <w:r w:rsidRPr="01BDEDBF">
        <w:rPr>
          <w:rFonts w:eastAsia="Times New Roman" w:cs="Times New Roman"/>
          <w:color w:val="000000" w:themeColor="text1"/>
        </w:rPr>
        <w:t xml:space="preserve">An initial mask was generated from the first echo using </w:t>
      </w:r>
      <w:proofErr w:type="spellStart"/>
      <w:r w:rsidRPr="01BDEDBF">
        <w:rPr>
          <w:rFonts w:eastAsia="Times New Roman" w:cs="Times New Roman"/>
          <w:color w:val="000000" w:themeColor="text1"/>
        </w:rPr>
        <w:t>nilearn's</w:t>
      </w:r>
      <w:proofErr w:type="spellEnd"/>
      <w:r w:rsidRPr="01BDEDBF">
        <w:rPr>
          <w:rFonts w:eastAsia="Times New Roman" w:cs="Times New Roman"/>
          <w:color w:val="000000" w:themeColor="text1"/>
        </w:rPr>
        <w:t xml:space="preserve"> </w:t>
      </w:r>
      <w:proofErr w:type="spellStart"/>
      <w:r w:rsidRPr="01BDEDBF">
        <w:rPr>
          <w:rFonts w:eastAsia="Times New Roman" w:cs="Times New Roman"/>
          <w:color w:val="000000" w:themeColor="text1"/>
        </w:rPr>
        <w:t>compute_epi_mask</w:t>
      </w:r>
      <w:proofErr w:type="spellEnd"/>
      <w:r w:rsidRPr="01BDEDBF">
        <w:rPr>
          <w:rFonts w:eastAsia="Times New Roman" w:cs="Times New Roman"/>
          <w:color w:val="000000" w:themeColor="text1"/>
        </w:rPr>
        <w:t xml:space="preserve"> function. An adaptive mask was then generated using the dropout method(s), in which each voxel's value reflects the number of echoes with 'good' data. An adaptive mask was then generated using the dropout method(s), in which each voxel's value reflects the number of echoes with 'good' data. A two-stage masking procedure was applied, in which a liberal mask (including voxels with good data in at least the first echo) was used for optimal combination, T2*/S0 estimation, and denoising, while a more conservative mask (restricted to voxels with good data in at least the first three echoes) was used for the component classification procedure. A </w:t>
      </w:r>
      <w:proofErr w:type="spellStart"/>
      <w:r w:rsidRPr="01BDEDBF">
        <w:rPr>
          <w:rFonts w:eastAsia="Times New Roman" w:cs="Times New Roman"/>
          <w:color w:val="000000" w:themeColor="text1"/>
        </w:rPr>
        <w:t>monoexponential</w:t>
      </w:r>
      <w:proofErr w:type="spellEnd"/>
      <w:r w:rsidRPr="01BDEDBF">
        <w:rPr>
          <w:rFonts w:eastAsia="Times New Roman" w:cs="Times New Roman"/>
          <w:color w:val="000000" w:themeColor="text1"/>
        </w:rPr>
        <w:t xml:space="preserve"> model was fit to the data at each voxel using nonlinear model fitting </w:t>
      </w:r>
      <w:proofErr w:type="gramStart"/>
      <w:r w:rsidRPr="01BDEDBF">
        <w:rPr>
          <w:rFonts w:eastAsia="Times New Roman" w:cs="Times New Roman"/>
          <w:color w:val="000000" w:themeColor="text1"/>
        </w:rPr>
        <w:t>in order to</w:t>
      </w:r>
      <w:proofErr w:type="gramEnd"/>
      <w:r w:rsidRPr="01BDEDBF">
        <w:rPr>
          <w:rFonts w:eastAsia="Times New Roman" w:cs="Times New Roman"/>
          <w:color w:val="000000" w:themeColor="text1"/>
        </w:rPr>
        <w:t xml:space="preserve"> estimate T2* and S0 maps, using T2*/S0 estimates from a log-linear fit as initial values. For each voxel, the value from </w:t>
      </w:r>
      <w:r w:rsidRPr="01BDEDBF">
        <w:rPr>
          <w:rFonts w:eastAsia="Times New Roman" w:cs="Times New Roman"/>
          <w:color w:val="000000" w:themeColor="text1"/>
        </w:rPr>
        <w:lastRenderedPageBreak/>
        <w:t xml:space="preserve">the adaptive mask was used to determine which echoes would be used to estimate T2* and S0. In cases of model fit failure, T2*/S0 estimates from the log-linear fit were retained instead. Multi-echo data were then optimally combined using the T2* combination method </w:t>
      </w:r>
      <w:r w:rsidRPr="01BDEDBF">
        <w:rPr>
          <w:rFonts w:eastAsia="Times New Roman" w:cs="Times New Roman"/>
          <w:color w:val="000000" w:themeColor="text1"/>
        </w:rPr>
        <w:fldChar w:fldCharType="begin"/>
      </w:r>
      <w:r w:rsidRPr="01BDEDBF">
        <w:rPr>
          <w:rFonts w:eastAsia="Times New Roman" w:cs="Times New Roman"/>
          <w:color w:val="000000" w:themeColor="text1"/>
        </w:rPr>
        <w:instrText xml:space="preserve"> ADDIN ZOTERO_ITEM CSL_CITATION {"citationID":"ERO2dayf","properties":{"unsorted":false,"formattedCitation":"(Posse et al., 1999)","plainCitation":"(Posse et al., 1999)","noteIndex":0},"citationItems":[{"id":3873,"uris":["http://zotero.org/users/16763862/items/XXZXZUG7"],"itemData":{"id":3873,"type":"article-journal","container-title":"Magnetic Resonance in Medicine","DOI":"10.1002/(SICI)1522-2594(199907)42:1&lt;87::AID-MRM13&gt;3.0.CO;2-O","ISSN":"0740-3194, 1522-2594","issue":"1","journalAbbreviation":"Magn. Reson. Med.","language":"en","license":"http://doi.wiley.com/10.1002/tdm_license_1.1","page":"87-97","source":"DOI.org (Crossref)","title":"Enhancement of BOLD-contrast sensitivity by single-shot multi-echo functional MR imaging","volume":"42","author":[{"family":"Posse","given":"Stefan"},{"family":"Wiese","given":"Stefan"},{"family":"Gembris","given":"Daniel"},{"family":"Mathiak","given":"Klaus"},{"family":"Kessler","given":"Christoph"},{"family":"Grosse-Ruyken","given":"Maria-Liisa"},{"family":"Elghahwagi","given":"Barbara"},{"family":"Richards","given":"Todd"},{"family":"Dager","given":"Stephen R."},{"family":"Kiselev","given":"Valerij G."}],"issued":{"date-parts":[["1999",7]]}}}],"schema":"https://github.com/citation-style-language/schema/raw/master/csl-citation.json"} </w:instrText>
      </w:r>
      <w:r w:rsidRPr="01BDEDBF">
        <w:rPr>
          <w:rFonts w:eastAsia="Times New Roman" w:cs="Times New Roman"/>
          <w:color w:val="000000" w:themeColor="text1"/>
        </w:rPr>
        <w:fldChar w:fldCharType="separate"/>
      </w:r>
      <w:r w:rsidRPr="01BDEDBF" w:rsidR="00E22D77">
        <w:rPr>
          <w:rFonts w:eastAsia="Times New Roman" w:cs="Times New Roman"/>
          <w:noProof/>
          <w:color w:val="000000" w:themeColor="text1"/>
        </w:rPr>
        <w:t>(Posse et al., 1999)</w:t>
      </w:r>
      <w:r w:rsidRPr="01BDEDBF">
        <w:rPr>
          <w:rFonts w:eastAsia="Times New Roman" w:cs="Times New Roman"/>
          <w:color w:val="000000" w:themeColor="text1"/>
        </w:rPr>
        <w:fldChar w:fldCharType="end"/>
      </w:r>
      <w:r w:rsidRPr="01BDEDBF" w:rsidR="00E22D77">
        <w:rPr>
          <w:rFonts w:eastAsia="Times New Roman" w:cs="Times New Roman"/>
          <w:color w:val="000000" w:themeColor="text1"/>
        </w:rPr>
        <w:t>.</w:t>
      </w:r>
      <w:r w:rsidRPr="01BDEDBF">
        <w:rPr>
          <w:rFonts w:eastAsia="Times New Roman" w:cs="Times New Roman"/>
          <w:color w:val="000000" w:themeColor="text1"/>
        </w:rPr>
        <w:t xml:space="preserve"> Principal component analysis based on the PCA component estimation with a Moving Average</w:t>
      </w:r>
      <w:r w:rsidRPr="01BDEDBF" w:rsidR="04BEADE6">
        <w:rPr>
          <w:rFonts w:eastAsia="Times New Roman" w:cs="Times New Roman"/>
          <w:color w:val="000000" w:themeColor="text1"/>
        </w:rPr>
        <w:t xml:space="preserve"> </w:t>
      </w:r>
      <w:r w:rsidRPr="01BDEDBF">
        <w:rPr>
          <w:rFonts w:eastAsia="Times New Roman" w:cs="Times New Roman"/>
          <w:color w:val="000000" w:themeColor="text1"/>
        </w:rPr>
        <w:t>(stationary Gaussian) process</w:t>
      </w:r>
      <w:r w:rsidRPr="01BDEDBF" w:rsidR="00E22D77">
        <w:rPr>
          <w:rFonts w:eastAsia="Times New Roman" w:cs="Times New Roman"/>
          <w:color w:val="000000" w:themeColor="text1"/>
        </w:rPr>
        <w:t xml:space="preserve"> </w:t>
      </w:r>
      <w:r w:rsidRPr="01BDEDBF">
        <w:rPr>
          <w:rFonts w:eastAsia="Times New Roman" w:cs="Times New Roman"/>
          <w:color w:val="000000" w:themeColor="text1"/>
        </w:rPr>
        <w:fldChar w:fldCharType="begin"/>
      </w:r>
      <w:r w:rsidRPr="01BDEDBF">
        <w:rPr>
          <w:rFonts w:eastAsia="Times New Roman" w:cs="Times New Roman"/>
          <w:color w:val="000000" w:themeColor="text1"/>
        </w:rPr>
        <w:instrText xml:space="preserve"> ADDIN ZOTERO_ITEM CSL_CITATION {"citationID":"7Wd4mH8w","properties":{"unsorted":false,"formattedCitation":"(Li et al., 2007)","plainCitation":"(Li et al., 2007)","noteIndex":0},"citationItems":[{"id":3861,"uris":["http://zotero.org/users/16763862/items/VPSWSRPJ"],"itemData":{"id":3861,"type":"article-journal","abstract":"Abstract\n            \n              Multivariate analysis methods such as independent component analysis (ICA) have been applied to the analysis of functional magnetic resonance imaging (fMRI) data to study brain function. Because of the high dimensionality and high noise level of the fMRI data, order selection, i.e., estimation of the number of informative components, is critical to reduce over/underfitting in such methods. Dependence among fMRI data samples in the spatial and temporal domain limits the usefulness of the practical formulations of information</w:instrText>
      </w:r>
      <w:r w:rsidRPr="01BDEDBF">
        <w:rPr>
          <w:rFonts w:ascii="Cambria Math" w:hAnsi="Cambria Math" w:eastAsia="Times New Roman" w:cs="Cambria Math"/>
          <w:color w:val="000000" w:themeColor="text1"/>
        </w:rPr>
        <w:instrText>‐</w:instrText>
      </w:r>
      <w:r w:rsidRPr="01BDEDBF">
        <w:rPr>
          <w:rFonts w:eastAsia="Times New Roman" w:cs="Times New Roman"/>
          <w:color w:val="000000" w:themeColor="text1"/>
        </w:rPr>
        <w:instrText>theoretic criteria (ITC) for order selection, since they are based on likelihood of independent and identically distributed (i.i.d.) data samples. To address this issue, we propose a subsampling scheme to obtain a set of effectively i.i.d. samples from the dependent data samples and apply the ITC formulas to the effectively i.i.d. sample set for order selection. We apply the proposed method on the simulated data and show that it significantly improves the accuracy of order selection from dependent data. We also perform order selection on fMRI data from a visuomotor task and show that the proposed method alleviates the over</w:instrText>
      </w:r>
      <w:r w:rsidRPr="01BDEDBF">
        <w:rPr>
          <w:rFonts w:ascii="Cambria Math" w:hAnsi="Cambria Math" w:eastAsia="Times New Roman" w:cs="Cambria Math"/>
          <w:color w:val="000000" w:themeColor="text1"/>
        </w:rPr>
        <w:instrText>‐</w:instrText>
      </w:r>
      <w:r w:rsidRPr="01BDEDBF">
        <w:rPr>
          <w:rFonts w:eastAsia="Times New Roman" w:cs="Times New Roman"/>
          <w:color w:val="000000" w:themeColor="text1"/>
        </w:rPr>
        <w:instrText>estimation on the number of brain sources due to the intrinsic smoothness and the smooth preprocessing of fMRI data. We use the software package ICASSO (Himberg et al. [\n              2004\n              ]: Neuroimage 22:1214–1222) to analyze the independent component (IC) estimates at different orders and show that, when ICA is performed at overestimated orders, the stability of the IC estimates decreases and the estimation of task related brain activations show degradation. Hum Brain Mapp, 2007. © 2007 Wiley</w:instrText>
      </w:r>
      <w:r w:rsidRPr="01BDEDBF">
        <w:rPr>
          <w:rFonts w:ascii="Cambria Math" w:hAnsi="Cambria Math" w:eastAsia="Times New Roman" w:cs="Cambria Math"/>
          <w:color w:val="000000" w:themeColor="text1"/>
        </w:rPr>
        <w:instrText>‐</w:instrText>
      </w:r>
      <w:r w:rsidRPr="01BDEDBF">
        <w:rPr>
          <w:rFonts w:eastAsia="Times New Roman" w:cs="Times New Roman"/>
          <w:color w:val="000000" w:themeColor="text1"/>
        </w:rPr>
        <w:instrText>Liss, Inc.","container-title":"Human Brain Mapping","DOI":"10.1002/hbm.20359","ISSN":"1065-9471, 1097-0193","issue":"11","journalAbbreviation":"Human Brain Mapping","language":"en","license":"http://onlinelibrary.wiley.com/termsAndConditions#vor","page":"1251-1266","source":"DOI.org (Crossref)","title":"Estimating the number of independent components for functional magnetic resonance imaging data","volume":"28","author":[{"family":"Li","given":"Yi</w:instrText>
      </w:r>
      <w:r w:rsidRPr="01BDEDBF">
        <w:rPr>
          <w:rFonts w:ascii="Cambria Math" w:hAnsi="Cambria Math" w:eastAsia="Times New Roman" w:cs="Cambria Math"/>
          <w:color w:val="000000" w:themeColor="text1"/>
        </w:rPr>
        <w:instrText>‐</w:instrText>
      </w:r>
      <w:r w:rsidRPr="01BDEDBF">
        <w:rPr>
          <w:rFonts w:eastAsia="Times New Roman" w:cs="Times New Roman"/>
          <w:color w:val="000000" w:themeColor="text1"/>
        </w:rPr>
        <w:instrText xml:space="preserve">Ou"},{"family":"Adalı","given":"Tülay"},{"family":"Calhoun","given":"Vince D."}],"issued":{"date-parts":[["2007",11]]}}}],"schema":"https://github.com/citation-style-language/schema/raw/master/csl-citation.json"} </w:instrText>
      </w:r>
      <w:r w:rsidRPr="01BDEDBF">
        <w:rPr>
          <w:rFonts w:eastAsia="Times New Roman" w:cs="Times New Roman"/>
          <w:color w:val="000000" w:themeColor="text1"/>
        </w:rPr>
        <w:fldChar w:fldCharType="separate"/>
      </w:r>
      <w:r w:rsidRPr="01BDEDBF" w:rsidR="00E22D77">
        <w:rPr>
          <w:rFonts w:eastAsia="Times New Roman" w:cs="Times New Roman"/>
          <w:noProof/>
          <w:color w:val="000000" w:themeColor="text1"/>
        </w:rPr>
        <w:t>(Li et al., 2007)</w:t>
      </w:r>
      <w:r w:rsidRPr="01BDEDBF">
        <w:rPr>
          <w:rFonts w:eastAsia="Times New Roman" w:cs="Times New Roman"/>
          <w:color w:val="000000" w:themeColor="text1"/>
        </w:rPr>
        <w:fldChar w:fldCharType="end"/>
      </w:r>
      <w:r w:rsidRPr="01BDEDBF">
        <w:rPr>
          <w:rFonts w:eastAsia="Times New Roman" w:cs="Times New Roman"/>
          <w:color w:val="000000" w:themeColor="text1"/>
        </w:rPr>
        <w:t xml:space="preserve"> was applied to the optimally combined data for dimensionality reduction. The following metrics were calculated: kappa, rho, </w:t>
      </w:r>
      <w:proofErr w:type="spellStart"/>
      <w:r w:rsidRPr="01BDEDBF">
        <w:rPr>
          <w:rFonts w:eastAsia="Times New Roman" w:cs="Times New Roman"/>
          <w:color w:val="000000" w:themeColor="text1"/>
        </w:rPr>
        <w:t>countnoise</w:t>
      </w:r>
      <w:proofErr w:type="spellEnd"/>
      <w:r w:rsidRPr="01BDEDBF">
        <w:rPr>
          <w:rFonts w:eastAsia="Times New Roman" w:cs="Times New Roman"/>
          <w:color w:val="000000" w:themeColor="text1"/>
        </w:rPr>
        <w:t>, countsigFT2, countsigFS0, dice_FT2, dice_FS0, signal-</w:t>
      </w:r>
      <w:proofErr w:type="spellStart"/>
      <w:r w:rsidRPr="01BDEDBF">
        <w:rPr>
          <w:rFonts w:eastAsia="Times New Roman" w:cs="Times New Roman"/>
          <w:color w:val="000000" w:themeColor="text1"/>
        </w:rPr>
        <w:t>noise_t</w:t>
      </w:r>
      <w:proofErr w:type="spellEnd"/>
      <w:r w:rsidRPr="01BDEDBF">
        <w:rPr>
          <w:rFonts w:eastAsia="Times New Roman" w:cs="Times New Roman"/>
          <w:color w:val="000000" w:themeColor="text1"/>
        </w:rPr>
        <w:t xml:space="preserve">, variance explained, normalized variance explained, </w:t>
      </w:r>
      <w:proofErr w:type="spellStart"/>
      <w:r w:rsidRPr="01BDEDBF">
        <w:rPr>
          <w:rFonts w:eastAsia="Times New Roman" w:cs="Times New Roman"/>
          <w:color w:val="000000" w:themeColor="text1"/>
        </w:rPr>
        <w:t>d_table_score</w:t>
      </w:r>
      <w:proofErr w:type="spellEnd"/>
      <w:r w:rsidRPr="01BDEDBF">
        <w:rPr>
          <w:rFonts w:eastAsia="Times New Roman" w:cs="Times New Roman"/>
          <w:color w:val="000000" w:themeColor="text1"/>
        </w:rPr>
        <w:t>. Kappa (kappa) and Rho (rho) were calculated as measures of TE-dependence and TE-independence, respectively. A t-test was performed between the distributions of T2*-model F-statistics associated with clusters (i.e., signal) and non-cluster voxels (i.e., noise) to generate a t-statistic (metric signal-</w:t>
      </w:r>
      <w:proofErr w:type="spellStart"/>
      <w:r w:rsidRPr="01BDEDBF">
        <w:rPr>
          <w:rFonts w:eastAsia="Times New Roman" w:cs="Times New Roman"/>
          <w:color w:val="000000" w:themeColor="text1"/>
        </w:rPr>
        <w:t>noise_z</w:t>
      </w:r>
      <w:proofErr w:type="spellEnd"/>
      <w:r w:rsidRPr="01BDEDBF">
        <w:rPr>
          <w:rFonts w:eastAsia="Times New Roman" w:cs="Times New Roman"/>
          <w:color w:val="000000" w:themeColor="text1"/>
        </w:rPr>
        <w:t>) and p-value (metric signal-</w:t>
      </w:r>
      <w:proofErr w:type="spellStart"/>
      <w:r w:rsidRPr="01BDEDBF">
        <w:rPr>
          <w:rFonts w:eastAsia="Times New Roman" w:cs="Times New Roman"/>
          <w:color w:val="000000" w:themeColor="text1"/>
        </w:rPr>
        <w:t>noise_p</w:t>
      </w:r>
      <w:proofErr w:type="spellEnd"/>
      <w:r w:rsidRPr="01BDEDBF">
        <w:rPr>
          <w:rFonts w:eastAsia="Times New Roman" w:cs="Times New Roman"/>
          <w:color w:val="000000" w:themeColor="text1"/>
        </w:rPr>
        <w:t xml:space="preserve">) measuring relative association of the component to signal over noise. The number of significant voxels not from clusters was calculated for each component. Independent component analysis was then used to decompose the dimensionally reduced dataset. The following metrics were calculated: </w:t>
      </w:r>
      <w:proofErr w:type="spellStart"/>
      <w:r w:rsidRPr="01BDEDBF">
        <w:rPr>
          <w:rFonts w:eastAsia="Times New Roman" w:cs="Times New Roman"/>
          <w:color w:val="000000" w:themeColor="text1"/>
        </w:rPr>
        <w:t>countnoise</w:t>
      </w:r>
      <w:proofErr w:type="spellEnd"/>
      <w:r w:rsidRPr="01BDEDBF">
        <w:rPr>
          <w:rFonts w:eastAsia="Times New Roman" w:cs="Times New Roman"/>
          <w:color w:val="000000" w:themeColor="text1"/>
        </w:rPr>
        <w:t xml:space="preserve">, countsigFS0, countsigFT2, </w:t>
      </w:r>
      <w:proofErr w:type="spellStart"/>
      <w:r w:rsidRPr="01BDEDBF">
        <w:rPr>
          <w:rFonts w:eastAsia="Times New Roman" w:cs="Times New Roman"/>
          <w:color w:val="000000" w:themeColor="text1"/>
        </w:rPr>
        <w:t>d_table_score</w:t>
      </w:r>
      <w:proofErr w:type="spellEnd"/>
      <w:r w:rsidRPr="01BDEDBF">
        <w:rPr>
          <w:rFonts w:eastAsia="Times New Roman" w:cs="Times New Roman"/>
          <w:color w:val="000000" w:themeColor="text1"/>
        </w:rPr>
        <w:t>, dice_FS0, dice_FT2, kappa, normalized variance explained, rho, signal-</w:t>
      </w:r>
      <w:proofErr w:type="spellStart"/>
      <w:r w:rsidRPr="01BDEDBF">
        <w:rPr>
          <w:rFonts w:eastAsia="Times New Roman" w:cs="Times New Roman"/>
          <w:color w:val="000000" w:themeColor="text1"/>
        </w:rPr>
        <w:t>noise_t</w:t>
      </w:r>
      <w:proofErr w:type="spellEnd"/>
      <w:r w:rsidRPr="01BDEDBF">
        <w:rPr>
          <w:rFonts w:eastAsia="Times New Roman" w:cs="Times New Roman"/>
          <w:color w:val="000000" w:themeColor="text1"/>
        </w:rPr>
        <w:t>, variance explained. Kappa (kappa) and Rho (rho) were calculated as measures of TE-dependence and TE-independence, respectively. A t-test was performed between the distributions of T2*-model F-statistics associated with clusters (i.e., signal) and non-cluster voxels (i.e., noise) to generate a t-statistic (metric signal-</w:t>
      </w:r>
      <w:proofErr w:type="spellStart"/>
      <w:r w:rsidRPr="01BDEDBF">
        <w:rPr>
          <w:rFonts w:eastAsia="Times New Roman" w:cs="Times New Roman"/>
          <w:color w:val="000000" w:themeColor="text1"/>
        </w:rPr>
        <w:t>noise_z</w:t>
      </w:r>
      <w:proofErr w:type="spellEnd"/>
      <w:r w:rsidRPr="01BDEDBF">
        <w:rPr>
          <w:rFonts w:eastAsia="Times New Roman" w:cs="Times New Roman"/>
          <w:color w:val="000000" w:themeColor="text1"/>
        </w:rPr>
        <w:t>) and p-value (metric signal-</w:t>
      </w:r>
      <w:proofErr w:type="spellStart"/>
      <w:r w:rsidRPr="01BDEDBF">
        <w:rPr>
          <w:rFonts w:eastAsia="Times New Roman" w:cs="Times New Roman"/>
          <w:color w:val="000000" w:themeColor="text1"/>
        </w:rPr>
        <w:t>noise_p</w:t>
      </w:r>
      <w:proofErr w:type="spellEnd"/>
      <w:r w:rsidRPr="01BDEDBF">
        <w:rPr>
          <w:rFonts w:eastAsia="Times New Roman" w:cs="Times New Roman"/>
          <w:color w:val="000000" w:themeColor="text1"/>
        </w:rPr>
        <w:t>) measuring relative association of the component to signal over noise. The number of significant voxels not from clusters was calculated for each component.</w:t>
      </w:r>
      <w:r w:rsidRPr="01BDEDBF" w:rsidR="040B09D6">
        <w:rPr>
          <w:rFonts w:eastAsia="Times New Roman" w:cs="Times New Roman"/>
          <w:color w:val="000000" w:themeColor="text1"/>
        </w:rPr>
        <w:t xml:space="preserve"> </w:t>
      </w:r>
      <w:r w:rsidRPr="01BDEDBF">
        <w:rPr>
          <w:rFonts w:eastAsia="Times New Roman" w:cs="Times New Roman"/>
          <w:color w:val="000000" w:themeColor="text1"/>
        </w:rPr>
        <w:t>Next, component selection was performed to identify BOLD (TE-dependent) and non-BOLD (TE-independent) components using a decision tree.</w:t>
      </w:r>
    </w:p>
    <w:p w:rsidR="40F25283" w:rsidP="00AD4BCB" w:rsidRDefault="40F25283" w14:paraId="230BBD94" w14:textId="5E95994A">
      <w:pPr>
        <w:spacing w:after="0" w:line="264" w:lineRule="auto"/>
        <w:ind w:firstLine="720"/>
        <w:rPr>
          <w:rFonts w:eastAsia="Times New Roman" w:cs="Times New Roman"/>
          <w:color w:val="000000" w:themeColor="text1"/>
        </w:rPr>
      </w:pPr>
      <w:r w:rsidRPr="6EA22D53">
        <w:rPr>
          <w:rFonts w:eastAsia="Times New Roman" w:cs="Times New Roman"/>
          <w:color w:val="000000" w:themeColor="text1"/>
        </w:rPr>
        <w:t xml:space="preserve">This workflow used </w:t>
      </w:r>
      <w:proofErr w:type="spellStart"/>
      <w:r w:rsidRPr="6EA22D53">
        <w:rPr>
          <w:rFonts w:eastAsia="Times New Roman" w:cs="Times New Roman"/>
          <w:color w:val="000000" w:themeColor="text1"/>
        </w:rPr>
        <w:t>numpy</w:t>
      </w:r>
      <w:proofErr w:type="spellEnd"/>
      <w:r w:rsidRPr="6EA22D53">
        <w:rPr>
          <w:rFonts w:eastAsia="Times New Roman" w:cs="Times New Roman"/>
          <w:color w:val="000000" w:themeColor="text1"/>
        </w:rPr>
        <w:t xml:space="preserve"> </w:t>
      </w:r>
      <w:r w:rsidR="00E22D77">
        <w:rPr>
          <w:rFonts w:eastAsia="Times New Roman" w:cs="Times New Roman"/>
          <w:color w:val="000000" w:themeColor="text1"/>
        </w:rPr>
        <w:fldChar w:fldCharType="begin"/>
      </w:r>
      <w:r w:rsidR="00E22D77">
        <w:rPr>
          <w:rFonts w:eastAsia="Times New Roman" w:cs="Times New Roman"/>
          <w:color w:val="000000" w:themeColor="text1"/>
        </w:rPr>
        <w:instrText xml:space="preserve"> ADDIN ZOTERO_ITEM CSL_CITATION {"citationID":"6nkQcyXn","properties":{"unsorted":false,"formattedCitation":"(Van Der Walt et al., 2011)","plainCitation":"(Van Der Walt et al., 2011)","noteIndex":0},"citationItems":[{"id":3878,"uris":["http://zotero.org/users/16763862/items/G9SJHH2N"],"itemData":{"id":3878,"type":"article-journal","container-title":"Computing in Science &amp; Engineering","DOI":"10.1109/MCSE.2011.37","ISSN":"1521-9615, 1558-366X","issue":"2","journalAbbreviation":"Comput. Sci. Eng.","license":"https://ieeexplore.ieee.org/Xplorehelp/downloads/license-information/IEEE.html","page":"22-30","source":"DOI.org (Crossref)","title":"The NumPy Array: A Structure for Efficient Numerical Computation","title-short":"The NumPy Array","volume":"13","author":[{"family":"Van Der Walt","given":"Stefan"},{"family":"Colbert","given":"S. Chris"},{"family":"Varoquaux","given":"Gael"}],"issued":{"date-parts":[["2011",3]]}}}],"schema":"https://github.com/citation-style-language/schema/raw/master/csl-citation.json"} </w:instrText>
      </w:r>
      <w:r w:rsidR="00E22D77">
        <w:rPr>
          <w:rFonts w:eastAsia="Times New Roman" w:cs="Times New Roman"/>
          <w:color w:val="000000" w:themeColor="text1"/>
        </w:rPr>
        <w:fldChar w:fldCharType="separate"/>
      </w:r>
      <w:r w:rsidR="00E22D77">
        <w:rPr>
          <w:rFonts w:eastAsia="Times New Roman" w:cs="Times New Roman"/>
          <w:noProof/>
          <w:color w:val="000000" w:themeColor="text1"/>
        </w:rPr>
        <w:t>(Van Der Walt et al., 2011)</w:t>
      </w:r>
      <w:r w:rsidR="00E22D77">
        <w:rPr>
          <w:rFonts w:eastAsia="Times New Roman" w:cs="Times New Roman"/>
          <w:color w:val="000000" w:themeColor="text1"/>
        </w:rPr>
        <w:fldChar w:fldCharType="end"/>
      </w:r>
      <w:r w:rsidRPr="6EA22D53">
        <w:rPr>
          <w:rFonts w:eastAsia="Times New Roman" w:cs="Times New Roman"/>
          <w:color w:val="000000" w:themeColor="text1"/>
        </w:rPr>
        <w:t xml:space="preserve"> </w:t>
      </w:r>
      <w:proofErr w:type="spellStart"/>
      <w:r w:rsidRPr="6EA22D53">
        <w:rPr>
          <w:rFonts w:eastAsia="Times New Roman" w:cs="Times New Roman"/>
          <w:color w:val="000000" w:themeColor="text1"/>
        </w:rPr>
        <w:t>scipy</w:t>
      </w:r>
      <w:proofErr w:type="spellEnd"/>
      <w:r w:rsidRPr="6EA22D53">
        <w:rPr>
          <w:rFonts w:eastAsia="Times New Roman" w:cs="Times New Roman"/>
          <w:color w:val="000000" w:themeColor="text1"/>
        </w:rPr>
        <w:t xml:space="preserve"> </w:t>
      </w:r>
      <w:r w:rsidR="00E22D77">
        <w:rPr>
          <w:rFonts w:eastAsia="Times New Roman" w:cs="Times New Roman"/>
          <w:color w:val="000000" w:themeColor="text1"/>
        </w:rPr>
        <w:fldChar w:fldCharType="begin"/>
      </w:r>
      <w:r w:rsidR="00E22D77">
        <w:rPr>
          <w:rFonts w:eastAsia="Times New Roman" w:cs="Times New Roman"/>
          <w:color w:val="000000" w:themeColor="text1"/>
        </w:rPr>
        <w:instrText xml:space="preserve"> ADDIN ZOTERO_ITEM CSL_CITATION {"citationID":"9qCMK23D","properties":{"unsorted":false,"formattedCitation":"(Virtanen et al., 2020)","plainCitation":"(Virtanen et al., 2020)","noteIndex":0},"citationItems":[{"id":3880,"uris":["http://zotero.org/users/16763862/items/3PR6SV4Q"],"itemData":{"id":3880,"type":"article-journal","abstract":"Abstract\n            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091, 1548-7105","issue":"3","journalAbbreviation":"Nat Methods","language":"en","page":"261-272","source":"DOI.org (Crossref)","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Van Der Walt","given":"Stéfan J."},{"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Van Mulbregt","given":"Paul"},{"literal":"SciPy 1.0 Contributors"},{"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De Miranda Cardoso","given":"José Vinícius"},{"family":"Reimer","given":"Joscha"},{"family":"Harrington","given":"Joseph"},{"family":"Rodríguez","given":"Juan Luis Cano"},{"family":"Nunez-Iglesi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issued":{"date-parts":[["2020",3,2]]}}}],"schema":"https://github.com/citation-style-language/schema/raw/master/csl-citation.json"} </w:instrText>
      </w:r>
      <w:r w:rsidR="00E22D77">
        <w:rPr>
          <w:rFonts w:eastAsia="Times New Roman" w:cs="Times New Roman"/>
          <w:color w:val="000000" w:themeColor="text1"/>
        </w:rPr>
        <w:fldChar w:fldCharType="separate"/>
      </w:r>
      <w:r w:rsidR="00E22D77">
        <w:rPr>
          <w:rFonts w:eastAsia="Times New Roman" w:cs="Times New Roman"/>
          <w:noProof/>
          <w:color w:val="000000" w:themeColor="text1"/>
        </w:rPr>
        <w:t>(Virtanen et al., 2020)</w:t>
      </w:r>
      <w:r w:rsidR="00E22D77">
        <w:rPr>
          <w:rFonts w:eastAsia="Times New Roman" w:cs="Times New Roman"/>
          <w:color w:val="000000" w:themeColor="text1"/>
        </w:rPr>
        <w:fldChar w:fldCharType="end"/>
      </w:r>
      <w:r w:rsidRPr="6EA22D53">
        <w:rPr>
          <w:rFonts w:eastAsia="Times New Roman" w:cs="Times New Roman"/>
          <w:color w:val="000000" w:themeColor="text1"/>
        </w:rPr>
        <w:t xml:space="preserve">, pandas </w:t>
      </w:r>
      <w:r w:rsidR="00E22D77">
        <w:rPr>
          <w:rFonts w:eastAsia="Times New Roman" w:cs="Times New Roman"/>
          <w:color w:val="000000" w:themeColor="text1"/>
        </w:rPr>
        <w:fldChar w:fldCharType="begin"/>
      </w:r>
      <w:r w:rsidR="00E27348">
        <w:rPr>
          <w:rFonts w:eastAsia="Times New Roman" w:cs="Times New Roman"/>
          <w:color w:val="000000" w:themeColor="text1"/>
        </w:rPr>
        <w:instrText xml:space="preserve"> ADDIN ZOTERO_ITEM CSL_CITATION {"citationID":"JAOfKFZs","properties":{"unsorted":false,"formattedCitation":"(McKinney, 2010; The pandas development team, 2024)","plainCitation":"(McKinney, 2010; The pandas development team, 2024)","noteIndex":0},"citationItems":[{"id":3868,"uris":["http://zotero.org/users/16763862/items/5WH3687R"],"itemData":{"id":3868,"type":"paper-conference","DOI":"10.25080/Majora-92bf1922-00a","event-title":"Python in Science Conference","page":"56-61","publisher-place":"Austin, Texas","source":"DOI.org (Crossref)","title":"Data Structures for Statistical Computing in Python","URL":"https://doi.curvenote.com/10.25080/Majora-92bf1922-00a","author":[{"family":"McKinney","given":"Wes"}],"accessed":{"date-parts":[["2026",2,27]]},"issued":{"date-parts":[["2010"]]}}},{"id":3892,"uris":["http://zotero.org/users/16763862/items/I5CEBWGV"],"itemData":{"id":3892,"type":"software","abstract":"Pandas is a powerful data structures for data analysis, time series, and statistics.","DOI":"10.5281/ZENODO.13819579","license":"BSD 3-Clause \"New\" or \"Revised\" License","publisher":"Zenodo","source":"DOI.org (Datacite)","title":"pandas-dev/pandas: Pandas","title-short":"pandas-dev/pandas","URL":"https://zenodo.org/doi/10.5281/zenodo.13819579","version":"v2.2.3","author":[{"family":"The pandas development team","given":""}],"accessed":{"date-parts":[["2026",2,27]]},"issued":{"date-parts":[["2024",9,20]]}}}],"schema":"https://github.com/citation-style-language/schema/raw/master/csl-citation.json"} </w:instrText>
      </w:r>
      <w:r w:rsidR="00E22D77">
        <w:rPr>
          <w:rFonts w:eastAsia="Times New Roman" w:cs="Times New Roman"/>
          <w:color w:val="000000" w:themeColor="text1"/>
        </w:rPr>
        <w:fldChar w:fldCharType="separate"/>
      </w:r>
      <w:r w:rsidR="00E27348">
        <w:rPr>
          <w:rFonts w:eastAsia="Times New Roman" w:cs="Times New Roman"/>
          <w:noProof/>
          <w:color w:val="000000" w:themeColor="text1"/>
        </w:rPr>
        <w:t>(McKinney, 2010; The pandas development team, 2024)</w:t>
      </w:r>
      <w:r w:rsidR="00E22D77">
        <w:rPr>
          <w:rFonts w:eastAsia="Times New Roman" w:cs="Times New Roman"/>
          <w:color w:val="000000" w:themeColor="text1"/>
        </w:rPr>
        <w:fldChar w:fldCharType="end"/>
      </w:r>
      <w:r w:rsidRPr="6EA22D53">
        <w:rPr>
          <w:rFonts w:eastAsia="Times New Roman" w:cs="Times New Roman"/>
          <w:color w:val="000000" w:themeColor="text1"/>
        </w:rPr>
        <w:t>, scikit-learn</w:t>
      </w:r>
      <w:r w:rsidR="00E27348">
        <w:rPr>
          <w:rFonts w:eastAsia="Times New Roman" w:cs="Times New Roman"/>
          <w:color w:val="000000" w:themeColor="text1"/>
        </w:rPr>
        <w:t xml:space="preserve"> </w:t>
      </w:r>
      <w:r w:rsidR="00E27348">
        <w:rPr>
          <w:rFonts w:eastAsia="Times New Roman" w:cs="Times New Roman"/>
          <w:color w:val="000000" w:themeColor="text1"/>
        </w:rPr>
        <w:fldChar w:fldCharType="begin"/>
      </w:r>
      <w:r w:rsidR="00E27348">
        <w:rPr>
          <w:rFonts w:eastAsia="Times New Roman" w:cs="Times New Roman"/>
          <w:color w:val="000000" w:themeColor="text1"/>
        </w:rPr>
        <w:instrText xml:space="preserve"> ADDIN ZOTERO_ITEM CSL_CITATION {"citationID":"cuJjkR4V","properties":{"unsorted":false,"formattedCitation":"(Pedregosa et al., 2011)","plainCitation":"(Pedregosa et al., 2011)","noteIndex":0},"citationItems":[{"id":3872,"uris":["http://zotero.org/users/16763862/items/Y9NNR2DW"],"itemData":{"id":3872,"type":"article-journal","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container-title":"J. Mach. Learn. Res.","ISSN":"1532-4435","issue":"null","page":"2825–2830","source":"ACM Digital Library","title":"Scikit-learn: Machine Learning in Python","title-short":"Scikit-learn","volume":"12","author":[{"family":"Pedregosa","given":"Fabian"},{"family":"Varoquaux","given":"Gaël"},{"family":"Gramfort","given":"Alexandre"},{"family":"Michel","given":"Vincent"},{"family":"Thirion","given":"Bertrand"},{"family":"Grisel","given":"Olivier"},{"family":"Blondel","given":"Mathieu"},{"family":"Prettenhofer","given":"Peter"},{"family":"Weiss","given":"Ron"},{"family":"Dubourg","given":"Vincent"},{"family":"Vanderplas","given":"Jake"},{"family":"Passos","given":"Alexandre"},{"family":"Cournapeau","given":"David"},{"family":"Brucher","given":"Matthieu"},{"family":"Perrot","given":"Matthieu"},{"family":"Duchesnay","given":"Édouard"}],"issued":{"date-parts":[["2011",11,1]]}}}],"schema":"https://github.com/citation-style-language/schema/raw/master/csl-citation.json"} </w:instrText>
      </w:r>
      <w:r w:rsidR="00E27348">
        <w:rPr>
          <w:rFonts w:eastAsia="Times New Roman" w:cs="Times New Roman"/>
          <w:color w:val="000000" w:themeColor="text1"/>
        </w:rPr>
        <w:fldChar w:fldCharType="separate"/>
      </w:r>
      <w:r w:rsidR="00E27348">
        <w:rPr>
          <w:rFonts w:eastAsia="Times New Roman" w:cs="Times New Roman"/>
          <w:noProof/>
          <w:color w:val="000000" w:themeColor="text1"/>
        </w:rPr>
        <w:t>(Pedregosa et al., 2011)</w:t>
      </w:r>
      <w:r w:rsidR="00E27348">
        <w:rPr>
          <w:rFonts w:eastAsia="Times New Roman" w:cs="Times New Roman"/>
          <w:color w:val="000000" w:themeColor="text1"/>
        </w:rPr>
        <w:fldChar w:fldCharType="end"/>
      </w:r>
      <w:r w:rsidRPr="6EA22D53">
        <w:rPr>
          <w:rFonts w:eastAsia="Times New Roman" w:cs="Times New Roman"/>
          <w:color w:val="000000" w:themeColor="text1"/>
        </w:rPr>
        <w:t xml:space="preserve">, </w:t>
      </w:r>
      <w:bookmarkStart w:name="OLE_LINK25" w:id="1"/>
      <w:proofErr w:type="spellStart"/>
      <w:r w:rsidRPr="6EA22D53">
        <w:rPr>
          <w:rFonts w:eastAsia="Times New Roman" w:cs="Times New Roman"/>
          <w:color w:val="000000" w:themeColor="text1"/>
        </w:rPr>
        <w:t>nilearn</w:t>
      </w:r>
      <w:bookmarkEnd w:id="1"/>
      <w:proofErr w:type="spellEnd"/>
      <w:r w:rsidR="00E27348">
        <w:rPr>
          <w:rFonts w:eastAsia="Times New Roman" w:cs="Times New Roman"/>
          <w:color w:val="000000" w:themeColor="text1"/>
        </w:rPr>
        <w:t xml:space="preserve"> </w:t>
      </w:r>
      <w:r w:rsidR="00E27348">
        <w:rPr>
          <w:rFonts w:eastAsia="Times New Roman" w:cs="Times New Roman"/>
          <w:color w:val="000000" w:themeColor="text1"/>
        </w:rPr>
        <w:fldChar w:fldCharType="begin"/>
      </w:r>
      <w:r w:rsidR="00E27348">
        <w:rPr>
          <w:rFonts w:eastAsia="Times New Roman" w:cs="Times New Roman"/>
          <w:color w:val="000000" w:themeColor="text1"/>
        </w:rPr>
        <w:instrText xml:space="preserve"> ADDIN ZOTERO_ITEM CSL_CITATION {"citationID":"3CUOEOKx","properties":{"unsorted":false,"formattedCitation":"(Nilearn contributors et al., 2026)","plainCitation":"(Nilearn contributors et al., 2026)","noteIndex":0},"citationItems":[{"id":3898,"uris":["http://zotero.org/users/16763862/items/4Y4P3QNW"],"itemData":{"id":3898,"type":"software","abstract":"Nilearn enables approachable and versatile analyses of brain volumes.\nIt provides statistical and machine-learning tools,\nwith instructive documentation &amp; friendly community.","DOI":"10.5281/ZENODO.8397156","license":"BSD 4-Clause \"Original\" or \"Old\" License","publisher":"Zenodo","source":"DOI.org (Datacite)","title":"nilearn","URL":"https://zenodo.org/doi/10.5281/zenodo.8397156","version":"0.13.1","author":[{"family":"Nilearn contributors","given":""},{"family":"Chamma","given":"Ahmad"},{"family":"Frau-Pascual","given":"Aina"},{"family":"Rothberg","given":"Alex"},{"family":"Abadie","given":"Alexandre"},{"family":"Abraham","given":"Alexandre"},{"family":"Gramfort","given":"Alexandre"},{"family":"Savio","given":"Alexandre"},{"family":"Cionca","given":"Alexandre"},{"family":"Sayal","given":"Alexandre"},{"family":"Thual","given":"Alexis"},{"family":"Kodibagkar","given":"Alisha"},{"family":"Kanaan","given":"Amadeus"},{"family":"Pinho","given":"Ana Luisa"},{"family":"Joshi","given":"Anand"},{"family":"Idrobo","given":"Andrés Hoyos"},{"family":"Kieslinger","given":"Anne-Sophie"},{"family":"Kumari","given":"Anupriya"},{"family":"Rokem","given":"Ariel"},{"family":"Mensch","given":"Arthur"},{"family":"Vijayan","given":"Aswin"},{"family":"Duran","given":"Audrey"},{"family":"Cipollini","given":"Ben"},{"family":"Thirion","given":"Bertrand"},{"family":"Nguyen","given":"Binh"},{"family":"Cakan","given":"Caglar"},{"family":"Hampson","given":"Chloe"},{"family":"Gorgolewski","given":"Chris"},{"family":"Markiewicz","given":"Chris"},{"family":"Horea","given":"Christian"},{"family":"Gerloff","given":"Christian"},{"family":"Roßmanith","given":"Christina"},{"family":"Reininger","given":"Colin"},{"family":"Lane","given":"Connor"},{"family":"Sy","given":"Czarina"},{"family":"Delettre","given":"Céline"},{"family":"Gale","given":"Dan"},{"family":"Gomez","given":"Daniel"},{"family":"Bzdok","given":"Danilo"},{"family":"Ellis","given":"David G"},{"family":"Wassermann","given":"Demian"},{"family":"Pisner","given":"Derek"},{"family":"Orfanos","given":"Dimitri Papadopoulos"},{"family":"DuPre","given":"Elizabeth"},{"family":"Dohmatob","given":"Elvis"},{"family":"Larson","given":"Eric"},{"family":"Edmond","given":"Evan"},{"family":"Pedregosa","given":"Fabian"},{"family":"Pollet","given":"Florent"},{"family":"Liem","given":"Franz"},{"family":"Paugam","given":"François"},{"family":"Varoquaux","given":"Gael"},{"family":"Hollander","given":"Gilles","dropping-particle":"de"},{"family":"Kiar","given":"Greg"},{"family":"Gilmore","given":"Greydon"},{"family":"Lemaitre","given":"Guillaume"},{"family":"Magnusson","given":"Gustav"},{"family":"Gözükan","given":"Hande"},{"family":"Wang","given":"Hao-Ting"},{"family":"Aggarwal","given":"Himanshu"},{"family":"Abenes","given":"Ian"},{"family":"Traore","given":"Idrissa"},{"family":"Vogel","given":"Jake"},{"family":"Margeta","given":"Jan"},{"family":"Grobler","given":"Jaques"},{"family":"Gors","given":"Jason"},{"family":"Kai","given":"Jason"},{"family":"Rasero","given":"Javier"},{"family":"Kossaifi","given":"Jean"},{"family":"King","given":"Jean-Rémi"},{"family":"Dalenberg","given":"Jelle Roelof"},{"family":"Lefort-Besnard","given":"Jeremy"},{"family":"Dockes","given":"Jerome"},{"family":"Chevalier","given":"Jerome-Alexis"},{"family":"Wiesner","given":"Johannes"},{"family":"Johnson","given":"John T."},{"family":"Gorrono","given":"Jon Haitz Legarreta"},{"family":"Sassenhagen","given":"Jona"},{"family":"Huguet","given":"Jordi"},{"family":"Teves","given":"Joshua"},{"family":"Huntenburg","given":"Julia"},{"family":"Peraza","given":"Julio A"},{"family":"Daddy","given":"Kamalakar Reddy"},{"family":"Sitek","given":"Kevin"},{"family":"Helwegen","given":"Koen"},{"family":"Wagstyl","given":"Konrad"},{"family":"Shmelkov","given":"Konstantin"},{"family":"Chawla","given":"Kshitij"},{"family":"CHEN","given":"Kun"},{"family":"Newberg","given":"Lee"},{"family":"Sasse","given":"Leonard"},{"family":"Estève","given":"Loic"},{"family":"Tetrel","given":"Loic"},{"family":"Paz","given":"Luz"},{"family":"Pietrantoni","given":"Manon"},{"family":"Perez-Guevara","given":"Martin"},{"family":"Wegrzyn","given":"Martin"},{"family":"Goncalves","given":"Mathias"},{"family":"Dugré","given":"Mathieu"},{"family":"Ekman","given":"Matthias"},{"family":"Joulot","given":"Matthieu"},{"family":"Sitter","given":"Maximilian Cosmo"},{"family":"Rahim","given":"Mehdi"},{"family":"Zwally","given":"Mia"},{"family":"Burkhardt","given":"Micha"},{"family":"Eickenberg","given":"Michael"},{"family":"Hanke","given":"Michael"},{"family":"Notter","given":"Michael"},{"family":"Waskom","given":"Michael"},{"family":"Wang","given":"Michelle"},{"family":"Camacho","given":"Milton"},{"family":"Torabi","given":"Mohammad"},{"family":"Sadeghi Hardengi","given":"Mohammad"},{"family":"Boos","given":"Moritz"},{"family":"Chapra","given":"Mudassir"},{"family":"Song","given":"Myeong Seop"},{"family":"Clarke","given":"Natasha"},{"family":"Shah","given":"Neelay"},{"family":"Gensollen","given":"Nicolas"},{"family":"Krish","given":"Nikhil"},{"family":"Warrington","given":"Oliver"},{"family":"Esteban","given":"Oscar"},{"family":"Sadil","given":"Patrick"},{"family":"Bogdan","given":"Paul"},{"family":"Reiners","given":"Paul"},{"family":"Sanz-Leon","given":"Paula"},{"family":"Herholz","given":"Peer"},{"family":"Gervais","given":"Philippe"},{"family":"Bellec","given":"Pierre"},{"family":"Glaser","given":"Pierre"},{"family":"Barbarant","given":"Pierre-Louis"},{"family":"Quirion","given":"Pierre-Olivier"},{"family":"Raamana","given":"Pradeep Reddy"},{"family":"Jain","given":"Prakhar"},{"family":"Brito","given":"Rahul"},{"family":"Meudec","given":"Raphael"},{"family":"Luke","given":"Robert"},{"family":"Williamson","given":"Robert"},{"family":"Guidotti","given":"Roberto"},{"family":"Jepegnanam","given":"Rohan Thomas"},{"family":"Phlypo","given":"Ronald"},{"family":"Hammonds","given":"Ryan"},{"family":"Gau","given":"Rémi"},{"family":"Patalasingh","given":"Sachin"},{"family":"Hahn","given":"Sage"},{"family":"Bougacha","given":"Salma"},{"family":"Johnson","given":"Sam Buck"},{"family":"Jawhar","given":"Sami"},{"family":"Soni","given":"Sanjana"},{"family":"Steinkamp","given":"Simon"},{"family":"Kim","given":"Sin"},{"family":"Singh","given":"Sourav"},{"family":"Meisler","given":"Steven"},{"family":"Pokharel","given":"Suramya"},{"family":"Lan","given":"Sylvain"},{"family":"Takerkart","given":"Sylvain"},{"family":"Gezici","given":"Tamer"},{"family":"Samanta","given":"Tarun"},{"family":"Salo","given":"Taylor"},{"family":"K","given":"Tharun"},{"family":"Premrudeepreechacharn","given":"Thiti"},{"family":"Bazeille","given":"Thomas"},{"family":"Vanasse","given":"Tom"},{"family":"Diogo","given":"Vasco"},{"family":"Shevchenko","given":"Victoria"},{"family":"McCray","given":"Victoria"},{"family":"Michel","given":"Vincent"},{"family":"Fritsch","given":"Virgile"},{"family":"Halchenko","given":"Yaroslav"},{"family":"Mzayek","given":"Yasmin"},{"family":"Huang","given":"Yichun"},{"family":"Baratz","given":"Zvi"},{"family":"Nájera","given":"Óscar"}],"accessed":{"date-parts":[["2026",2,27]]},"issued":{"date-parts":[["2026",2,10]]}}}],"schema":"https://github.com/citation-style-language/schema/raw/master/csl-citation.json"} </w:instrText>
      </w:r>
      <w:r w:rsidR="00E27348">
        <w:rPr>
          <w:rFonts w:eastAsia="Times New Roman" w:cs="Times New Roman"/>
          <w:color w:val="000000" w:themeColor="text1"/>
        </w:rPr>
        <w:fldChar w:fldCharType="separate"/>
      </w:r>
      <w:r w:rsidR="00E27348">
        <w:rPr>
          <w:rFonts w:eastAsia="Times New Roman" w:cs="Times New Roman"/>
          <w:noProof/>
          <w:color w:val="000000" w:themeColor="text1"/>
        </w:rPr>
        <w:t>(Nilearn contributors et al., 2026)</w:t>
      </w:r>
      <w:r w:rsidR="00E27348">
        <w:rPr>
          <w:rFonts w:eastAsia="Times New Roman" w:cs="Times New Roman"/>
          <w:color w:val="000000" w:themeColor="text1"/>
        </w:rPr>
        <w:fldChar w:fldCharType="end"/>
      </w:r>
      <w:r w:rsidRPr="6EA22D53">
        <w:rPr>
          <w:rFonts w:eastAsia="Times New Roman" w:cs="Times New Roman"/>
          <w:color w:val="000000" w:themeColor="text1"/>
        </w:rPr>
        <w:t xml:space="preserve">, </w:t>
      </w:r>
      <w:bookmarkStart w:name="OLE_LINK22" w:id="2"/>
      <w:r w:rsidRPr="6EA22D53">
        <w:rPr>
          <w:rFonts w:eastAsia="Times New Roman" w:cs="Times New Roman"/>
          <w:color w:val="000000" w:themeColor="text1"/>
        </w:rPr>
        <w:t>bokeh</w:t>
      </w:r>
      <w:r w:rsidR="00E27348">
        <w:rPr>
          <w:rFonts w:eastAsia="Times New Roman" w:cs="Times New Roman"/>
          <w:color w:val="000000" w:themeColor="text1"/>
        </w:rPr>
        <w:t xml:space="preserve"> </w:t>
      </w:r>
      <w:bookmarkEnd w:id="2"/>
      <w:r w:rsidR="00BB1975">
        <w:rPr>
          <w:rFonts w:eastAsia="Times New Roman" w:cs="Times New Roman"/>
          <w:color w:val="000000" w:themeColor="text1"/>
        </w:rPr>
        <w:fldChar w:fldCharType="begin"/>
      </w:r>
      <w:r w:rsidR="00F44E36">
        <w:rPr>
          <w:rFonts w:eastAsia="Times New Roman" w:cs="Times New Roman"/>
          <w:color w:val="000000" w:themeColor="text1"/>
        </w:rPr>
        <w:instrText xml:space="preserve"> ADDIN ZOTERO_ITEM CSL_CITATION {"citationID":"Wc4OKc53","properties":{"unsorted":false,"formattedCitation":"(Bokeh Development Team, 2018)","plainCitation":"(Bokeh Development Team, 2018)","noteIndex":0},"citationItems":[{"id":3904,"uris":["http://zotero.org/users/16763862/items/SDYKQVJW"],"itemData":{"id":3904,"type":"software","title":"Bokeh: Python library for interactive visualization","URL":"https://bokeh.pydata.org/en/latest/","author":[{"family":"Bokeh Development Team","given":""}],"issued":{"date-parts":[["2018"]]}}}],"schema":"https://github.com/citation-style-language/schema/raw/master/csl-citation.json"} </w:instrText>
      </w:r>
      <w:r w:rsidR="00BB1975">
        <w:rPr>
          <w:rFonts w:eastAsia="Times New Roman" w:cs="Times New Roman"/>
          <w:color w:val="000000" w:themeColor="text1"/>
        </w:rPr>
        <w:fldChar w:fldCharType="separate"/>
      </w:r>
      <w:r w:rsidR="00F44E36">
        <w:rPr>
          <w:rFonts w:eastAsia="Times New Roman" w:cs="Times New Roman"/>
          <w:noProof/>
          <w:color w:val="000000" w:themeColor="text1"/>
        </w:rPr>
        <w:t>(Bokeh Development Team, 2018)</w:t>
      </w:r>
      <w:r w:rsidR="00BB1975">
        <w:rPr>
          <w:rFonts w:eastAsia="Times New Roman" w:cs="Times New Roman"/>
          <w:color w:val="000000" w:themeColor="text1"/>
        </w:rPr>
        <w:fldChar w:fldCharType="end"/>
      </w:r>
      <w:r w:rsidR="00F44E36">
        <w:rPr>
          <w:rFonts w:eastAsia="Times New Roman" w:cs="Times New Roman"/>
          <w:color w:val="000000" w:themeColor="text1"/>
        </w:rPr>
        <w:t>,</w:t>
      </w:r>
      <w:r w:rsidRPr="6EA22D53">
        <w:rPr>
          <w:rFonts w:eastAsia="Times New Roman" w:cs="Times New Roman"/>
          <w:color w:val="000000" w:themeColor="text1"/>
        </w:rPr>
        <w:t xml:space="preserve"> </w:t>
      </w:r>
      <w:bookmarkStart w:name="OLE_LINK23" w:id="3"/>
      <w:r w:rsidRPr="6EA22D53">
        <w:rPr>
          <w:rFonts w:eastAsia="Times New Roman" w:cs="Times New Roman"/>
          <w:color w:val="000000" w:themeColor="text1"/>
        </w:rPr>
        <w:t xml:space="preserve">matplotlib </w:t>
      </w:r>
      <w:bookmarkEnd w:id="3"/>
      <w:r w:rsidR="00E27348">
        <w:rPr>
          <w:rFonts w:eastAsia="Times New Roman" w:cs="Times New Roman"/>
          <w:color w:val="000000" w:themeColor="text1"/>
        </w:rPr>
        <w:fldChar w:fldCharType="begin"/>
      </w:r>
      <w:r w:rsidR="00E27348">
        <w:rPr>
          <w:rFonts w:eastAsia="Times New Roman" w:cs="Times New Roman"/>
          <w:color w:val="000000" w:themeColor="text1"/>
        </w:rPr>
        <w:instrText xml:space="preserve"> ADDIN ZOTERO_ITEM CSL_CITATION {"citationID":"6sIsuSt7","properties":{"unsorted":false,"formattedCitation":"(Hunter, 2007)","plainCitation":"(Hunter, 2007)","noteIndex":0},"citationItems":[{"id":3865,"uris":["http://zotero.org/users/16763862/items/X6IM6ZNP"],"itemData":{"id":3865,"type":"article-journal","container-title":"Computing in Science &amp; Engineering","DOI":"10.1109/MCSE.2007.55","ISSN":"1521-9615","issue":"3","journalAbbreviation":"Comput. Sci. Eng.","license":"https://ieeexplore.ieee.org/Xplorehelp/downloads/license-information/IEEE.html","page":"90-95","source":"DOI.org (Crossref)","title":"Matplotlib: A 2D Graphics Environment","title-short":"Matplotlib","volume":"9","author":[{"family":"Hunter","given":"John D."}],"issued":{"date-parts":[["2007"]]}}}],"schema":"https://github.com/citation-style-language/schema/raw/master/csl-citation.json"} </w:instrText>
      </w:r>
      <w:r w:rsidR="00E27348">
        <w:rPr>
          <w:rFonts w:eastAsia="Times New Roman" w:cs="Times New Roman"/>
          <w:color w:val="000000" w:themeColor="text1"/>
        </w:rPr>
        <w:fldChar w:fldCharType="separate"/>
      </w:r>
      <w:r w:rsidR="00E27348">
        <w:rPr>
          <w:rFonts w:eastAsia="Times New Roman" w:cs="Times New Roman"/>
          <w:noProof/>
          <w:color w:val="000000" w:themeColor="text1"/>
        </w:rPr>
        <w:t>(Hunter, 2007)</w:t>
      </w:r>
      <w:r w:rsidR="00E27348">
        <w:rPr>
          <w:rFonts w:eastAsia="Times New Roman" w:cs="Times New Roman"/>
          <w:color w:val="000000" w:themeColor="text1"/>
        </w:rPr>
        <w:fldChar w:fldCharType="end"/>
      </w:r>
      <w:r w:rsidRPr="6EA22D53">
        <w:rPr>
          <w:rFonts w:eastAsia="Times New Roman" w:cs="Times New Roman"/>
          <w:color w:val="000000" w:themeColor="text1"/>
        </w:rPr>
        <w:t xml:space="preserve">, and </w:t>
      </w:r>
      <w:proofErr w:type="spellStart"/>
      <w:r w:rsidRPr="6EA22D53">
        <w:rPr>
          <w:rFonts w:eastAsia="Times New Roman" w:cs="Times New Roman"/>
          <w:color w:val="000000" w:themeColor="text1"/>
        </w:rPr>
        <w:t>nibabel</w:t>
      </w:r>
      <w:proofErr w:type="spellEnd"/>
      <w:r w:rsidRPr="6EA22D53">
        <w:rPr>
          <w:rFonts w:eastAsia="Times New Roman" w:cs="Times New Roman"/>
          <w:color w:val="000000" w:themeColor="text1"/>
        </w:rPr>
        <w:t xml:space="preserve"> </w:t>
      </w:r>
      <w:r w:rsidR="00E27348">
        <w:rPr>
          <w:rFonts w:eastAsia="Times New Roman" w:cs="Times New Roman"/>
          <w:color w:val="000000" w:themeColor="text1"/>
        </w:rPr>
        <w:fldChar w:fldCharType="begin"/>
      </w:r>
      <w:r w:rsidR="00E27348">
        <w:rPr>
          <w:rFonts w:eastAsia="Times New Roman" w:cs="Times New Roman"/>
          <w:color w:val="000000" w:themeColor="text1"/>
        </w:rPr>
        <w:instrText xml:space="preserve"> ADDIN ZOTERO_ITEM CSL_CITATION {"citationID":"LYfOYZDv","properties":{"unsorted":false,"formattedCitation":"(Brett et al., 2019)","plainCitation":"(Brett et al., 2019)","noteIndex":0},"citationItems":[{"id":3866,"uris":["http://zotero.org/users/16763862/items/267ADCKY"],"itemData":{"id":3866,"type":"software","abstract":"Bug fix release for the 2.4.x series. Most work on NiBabel so far has been by Matthew Brett (MB), Chris Markiewicz (CM), Michael Hanke (MH), Marc-Alexandre Côté (MC), Ben Cipollini (BC), Paul McCarthy (PM), Chris Cheng (CC), Yaroslav Halchenko (YOH), Satra Ghosh (SG), Eric Larson (EL), Demian Wassermann, and Stephan Gerhard. References like \"pr/298\" refer to github pull request numbers. 2.4.1 (Monday 27 May 2019) Contributions from Egor Pafilov, Jath Palasubramaniam, Richard Nemec, and Dave Allured. Enhancements Enable &lt;code&gt;mmap&lt;/code&gt;, &lt;code&gt;keep_file_open&lt;/code&gt; options when loading any &lt;code&gt;DataobjImage&lt;/code&gt; (pr/759) (CM, reviewed by PM) Bug fixes Ensure loaded GIFTI files expose writable data arrays (pr/750) (CM, reviewed by PM) Safer warning registry manipulation when checking for overflows (pr/753) (CM, reviewed by MB) Correctly write .annot files with duplicate lables (pr/763) (Richard Nemec with CM) Maintenance Fix typo in coordinate systems doc (pr/751) (Egor Panfilov, reviewed by CM) Replace invalid MINC1 test file with fixed file (pr/754) (Dave Allured with CM) Update Sphinx config to support recent Sphinx/numpydoc (pr/749) (CM, reviewed by PM) Pacify &lt;code&gt;FutureWarning&lt;/code&gt; and &lt;code&gt;DeprecationWarning&lt;/code&gt; from h5py, numpy (pr/760) (CM) Accommodate Python 3.8 deprecation of collections.MutableMapping (pr/762) (Jath Palasubramaniam, reviewed by CM) API changes and deprecations Deprecate &lt;code&gt;keep_file_open == 'auto'&lt;/code&gt; (pr/761) (CM, reviewed by PM)","DOI":"10.5281/ZENODO.3233118","license":"MIT License, Open Access","publisher":"Zenodo","source":"DOI.org (Datacite)","title":"nipy/nibabel: 2.4.1","title-short":"nipy/nibabel","URL":"https://zenodo.org/record/3233118","version":"2.4.1","author":[{"family":"Brett","given":"Matthew"},{"family":"Markiewicz","given":"Christopher J."},{"family":"Hanke","given":"Michael"},{"family":"Côté","given":"Marc-Alexandre"},{"family":"Cipollini","given":"Ben"},{"family":"McCarthy","given":"Paul"},{"family":"Cheng","given":"Christopher P."},{"family":"Halchenko","given":"Yaroslav O."},{"family":"Cottaar","given":"Michiel"},{"family":"Ghosh","given":"Satrajit"},{"family":"Larson","given":"Eric"},{"family":"Wassermann","given":"Demian"},{"family":"Gerhard","given":"Stephan"},{"family":"Lee","given":"Gregory R."},{"family":"Kastman","given":"Erik"},{"family":"Rokem","given":"Ariel"},{"family":"Madison","given":"Cindee"},{"family":"Morency","given":"Félix C."},{"family":"Moloney","given":"Brendan"},{"family":"Burns","given":"Christopher"},{"family":"Millman","given":"Jarrod"},{"family":"Gramfort","given":"Alexandre"},{"family":"Leppäkangas","given":"Jaakko"},{"family":"Markello","given":"Ross"},{"family":"Bosch","given":"Jasper J.F.","non-dropping-particle":"van den"},{"family":"Vincent","given":"Robert D."},{"family":"Subramaniam","given":"Krish"},{"family":"Raamana","given":"Pradeep Reddy"},{"family":"Nichols","given":"B. Nolan"},{"family":"Baker","given":"Eric M."},{"family":"Goncalves","given":"Mathias"},{"family":"Hayashi","given":"Soichi"},{"family":"Pinsard","given":"Basile"},{"family":"Haselgrove","given":"Christian"},{"family":"Hymers","given":"Mark"},{"family":"Koudoro","given":"Serge"},{"family":"Oosterhof","given":"Nikolaas N."},{"family":"Amirbekian","given":"Bago"},{"family":"Nimmo-Smith","given":"Ian"},{"family":"Nguyen","given":"Ly"},{"family":"Reddigari","given":"Samir"},{"family":"St-Jean","given":"Samuel"},{"family":"Garyfallidis","given":"Eleftherios"},{"family":"Varoquaux","given":"Gael"},{"family":"Kaczmarzyk","given":"Jakub"},{"family":"Legarreta","given":"Jon Haitz"},{"family":"Hahn","given":"Kevin S."},{"family":"Hinds","given":"Oliver P."},{"family":"Fauber","given":"Bennet"},{"family":"Poline","given":"Jean-Baptiste"},{"family":"Stutters","given":"Jon"},{"family":"Jordan","given":"Kesshi"},{"family":"Cieslak","given":"Matthew"},{"family":"Moreno","given":"Miguel Estevan"},{"family":"Haenel","given":"Valentin"},{"family":"Schwartz","given":"Yannick"},{"family":"Thirion","given":"Bertrand"},{"family":"Papadopoulos Orfanos","given":"Dimitri"},{"family":"Pérez-García","given":"Fernando"},{"family":"Solovey","given":"Igor"},{"family":"Gonzalez","given":"Ivan"},{"family":"Lecher","given":"Justin"},{"family":"Leinweber","given":"Katrin"},{"family":"Raktivan","given":"Konstantinos"},{"family":"Fischer","given":"Peter"},{"family":"Gervais","given":"Philippe"},{"family":"Gadde","given":"Syam"},{"family":"Ballinger","given":"Thomas"},{"family":"Roos","given":"Thomas"},{"family":"Reddam","given":"Venkateswara Reddy"},{"literal":"Freec84"}],"accessed":{"date-parts":[["2026",2,27]]},"issued":{"date-parts":[["2019",5,28]]}}}],"schema":"https://github.com/citation-style-language/schema/raw/master/csl-citation.json"} </w:instrText>
      </w:r>
      <w:r w:rsidR="00E27348">
        <w:rPr>
          <w:rFonts w:eastAsia="Times New Roman" w:cs="Times New Roman"/>
          <w:color w:val="000000" w:themeColor="text1"/>
        </w:rPr>
        <w:fldChar w:fldCharType="separate"/>
      </w:r>
      <w:r w:rsidR="00E27348">
        <w:rPr>
          <w:rFonts w:eastAsia="Times New Roman" w:cs="Times New Roman"/>
          <w:noProof/>
          <w:color w:val="000000" w:themeColor="text1"/>
        </w:rPr>
        <w:t>(Brett et al., 2019)</w:t>
      </w:r>
      <w:r w:rsidR="00E27348">
        <w:rPr>
          <w:rFonts w:eastAsia="Times New Roman" w:cs="Times New Roman"/>
          <w:color w:val="000000" w:themeColor="text1"/>
        </w:rPr>
        <w:fldChar w:fldCharType="end"/>
      </w:r>
      <w:r w:rsidRPr="6EA22D53">
        <w:rPr>
          <w:rFonts w:eastAsia="Times New Roman" w:cs="Times New Roman"/>
          <w:color w:val="000000" w:themeColor="text1"/>
        </w:rPr>
        <w:t xml:space="preserve">. This workflow also used the Dice similarity index </w:t>
      </w:r>
      <w:r w:rsidR="00E27348">
        <w:rPr>
          <w:rFonts w:eastAsia="Times New Roman" w:cs="Times New Roman"/>
          <w:color w:val="000000" w:themeColor="text1"/>
        </w:rPr>
        <w:fldChar w:fldCharType="begin"/>
      </w:r>
      <w:r w:rsidR="00E27348">
        <w:rPr>
          <w:rFonts w:eastAsia="Times New Roman" w:cs="Times New Roman"/>
          <w:color w:val="000000" w:themeColor="text1"/>
        </w:rPr>
        <w:instrText xml:space="preserve"> ADDIN ZOTERO_ITEM CSL_CITATION {"citationID":"Mk17GOao","properties":{"unsorted":false,"formattedCitation":"(Dice, 1945; Sorenson, 1948)","plainCitation":"(Dice, 1945; Sorenson, 1948)","noteIndex":0},"citationItems":[{"id":3867,"uris":["http://zotero.org/users/16763862/items/ETTG84QS"],"itemData":{"id":3867,"type":"article-journal","container-title":"Ecology","DOI":"10.2307/1932409","ISSN":"0012-9658, 1939-9170","issue":"3","journalAbbreviation":"Ecology","language":"en","license":"http://onlinelibrary.wiley.com/termsAndConditions#vor","page":"297-302","source":"DOI.org (Crossref)","title":"Measures of the Amount of Ecologic Association Between Species","volume":"26","author":[{"family":"Dice","given":"Lee R."}],"issued":{"date-parts":[["1945",7]]}}},{"id":3875,"uris":["http://zotero.org/users/16763862/items/6TQ5WK56"],"itemData":{"id":3875,"type":"document","note":"page: 1\ncontainer-title: Biol Skar\nvolume: 5","source":"CiNii Research","title":"A method of establishing groups of equal amplitude in plant sociology based on similarity of species content and its application to analyses of the vegetation on danish commons","URL":"https://cir.nii.ac.jp/crid/1370584341827093164","author":[{"family":"Sorenson","given":"T"}],"accessed":{"date-parts":[["2026",2,27]]},"issued":{"date-parts":[["1948"]]}}}],"schema":"https://github.com/citation-style-language/schema/raw/master/csl-citation.json"} </w:instrText>
      </w:r>
      <w:r w:rsidR="00E27348">
        <w:rPr>
          <w:rFonts w:eastAsia="Times New Roman" w:cs="Times New Roman"/>
          <w:color w:val="000000" w:themeColor="text1"/>
        </w:rPr>
        <w:fldChar w:fldCharType="separate"/>
      </w:r>
      <w:r w:rsidR="00E27348">
        <w:rPr>
          <w:rFonts w:eastAsia="Times New Roman" w:cs="Times New Roman"/>
          <w:noProof/>
          <w:color w:val="000000" w:themeColor="text1"/>
        </w:rPr>
        <w:t>(Dice, 1945; Sorenson, 1948)</w:t>
      </w:r>
      <w:r w:rsidR="00E27348">
        <w:rPr>
          <w:rFonts w:eastAsia="Times New Roman" w:cs="Times New Roman"/>
          <w:color w:val="000000" w:themeColor="text1"/>
        </w:rPr>
        <w:fldChar w:fldCharType="end"/>
      </w:r>
      <w:r w:rsidRPr="6EA22D53">
        <w:rPr>
          <w:rFonts w:eastAsia="Times New Roman" w:cs="Times New Roman"/>
          <w:color w:val="000000" w:themeColor="text1"/>
        </w:rPr>
        <w:t>.</w:t>
      </w:r>
    </w:p>
    <w:p w:rsidR="00B33C00" w:rsidP="00AD4BCB" w:rsidRDefault="00B33C00" w14:paraId="552BF94B" w14:textId="60149107">
      <w:pPr>
        <w:spacing w:after="0" w:line="264" w:lineRule="auto"/>
        <w:rPr>
          <w:rFonts w:eastAsia="Times New Roman" w:cs="Times New Roman"/>
          <w:color w:val="000000" w:themeColor="text1"/>
        </w:rPr>
      </w:pPr>
    </w:p>
    <w:p w:rsidRPr="007B6C89" w:rsidR="00B33C00" w:rsidP="007B6C89" w:rsidRDefault="00AB46F9" w14:paraId="23E6760C" w14:textId="0A46E92B">
      <w:pPr>
        <w:pStyle w:val="Heading2"/>
      </w:pPr>
      <w:r w:rsidRPr="007B6C89">
        <w:t>1.</w:t>
      </w:r>
      <w:r w:rsidRPr="007B6C89" w:rsidR="00D62FC2">
        <w:t>6</w:t>
      </w:r>
      <w:r w:rsidRPr="007B6C89" w:rsidR="009E60A2">
        <w:t xml:space="preserve"> </w:t>
      </w:r>
      <w:r w:rsidRPr="007B6C89" w:rsidR="00B33C00">
        <w:t xml:space="preserve">Creation of B0 </w:t>
      </w:r>
      <w:r w:rsidRPr="007B6C89" w:rsidR="00160449">
        <w:t>F</w:t>
      </w:r>
      <w:r w:rsidRPr="007B6C89" w:rsidR="00B33C00">
        <w:t>ield</w:t>
      </w:r>
      <w:r w:rsidRPr="007B6C89" w:rsidR="00336A84">
        <w:t xml:space="preserve"> </w:t>
      </w:r>
      <w:r w:rsidRPr="007B6C89" w:rsidR="00B33C00">
        <w:t>maps</w:t>
      </w:r>
    </w:p>
    <w:p w:rsidR="6EA22D53" w:rsidP="0033436E" w:rsidRDefault="00B33C00" w14:paraId="635F16A8" w14:textId="0DCEFD76">
      <w:pPr>
        <w:spacing w:after="0" w:line="264" w:lineRule="auto"/>
        <w:ind w:firstLine="720"/>
        <w:rPr>
          <w:rFonts w:eastAsia="Times New Roman" w:cs="Times New Roman"/>
          <w:color w:val="000000" w:themeColor="text1"/>
        </w:rPr>
      </w:pPr>
      <w:r w:rsidRPr="6EA22D53">
        <w:rPr>
          <w:rFonts w:eastAsia="Times New Roman" w:cs="Times New Roman"/>
          <w:color w:val="000000" w:themeColor="text1"/>
        </w:rPr>
        <w:t>We created static B</w:t>
      </w:r>
      <w:r w:rsidRPr="6EA22D53">
        <w:rPr>
          <w:rFonts w:eastAsia="Times New Roman" w:cs="Times New Roman"/>
          <w:color w:val="000000" w:themeColor="text1"/>
          <w:vertAlign w:val="subscript"/>
        </w:rPr>
        <w:t>0</w:t>
      </w:r>
      <w:r w:rsidRPr="6EA22D53">
        <w:rPr>
          <w:rFonts w:eastAsia="Times New Roman" w:cs="Times New Roman"/>
          <w:color w:val="000000" w:themeColor="text1"/>
        </w:rPr>
        <w:t xml:space="preserve"> field maps from the phase information in our multi-echo functional MRI (ME-fMRI) echo-planar imaging (EPI) data using the </w:t>
      </w:r>
      <w:bookmarkStart w:name="OLE_LINK26" w:id="4"/>
      <w:r w:rsidRPr="6EA22D53">
        <w:rPr>
          <w:rFonts w:eastAsia="Times New Roman" w:cs="Times New Roman"/>
          <w:color w:val="000000" w:themeColor="text1"/>
        </w:rPr>
        <w:t xml:space="preserve">Multi-Echo </w:t>
      </w:r>
      <w:proofErr w:type="spellStart"/>
      <w:r w:rsidRPr="6EA22D53">
        <w:rPr>
          <w:rFonts w:eastAsia="Times New Roman" w:cs="Times New Roman"/>
          <w:color w:val="000000" w:themeColor="text1"/>
        </w:rPr>
        <w:t>DIstortion</w:t>
      </w:r>
      <w:proofErr w:type="spellEnd"/>
      <w:r w:rsidRPr="6EA22D53">
        <w:rPr>
          <w:rFonts w:eastAsia="Times New Roman" w:cs="Times New Roman"/>
          <w:color w:val="000000" w:themeColor="text1"/>
        </w:rPr>
        <w:t xml:space="preserve"> Correction </w:t>
      </w:r>
      <w:bookmarkEnd w:id="4"/>
      <w:r w:rsidRPr="6EA22D53">
        <w:rPr>
          <w:rFonts w:eastAsia="Times New Roman" w:cs="Times New Roman"/>
          <w:color w:val="000000" w:themeColor="text1"/>
        </w:rPr>
        <w:t>(MEDIC) algorithm (version 0.1.1</w:t>
      </w:r>
      <w:r w:rsidR="00896540">
        <w:rPr>
          <w:rFonts w:eastAsia="Times New Roman" w:cs="Times New Roman"/>
          <w:color w:val="000000" w:themeColor="text1"/>
        </w:rPr>
        <w:t xml:space="preserve">; </w:t>
      </w:r>
      <w:hyperlink w:history="1" r:id="rId16">
        <w:r w:rsidR="00896540">
          <w:rPr>
            <w:rStyle w:val="normaltextrun"/>
            <w:rFonts w:ascii="Aptos" w:hAnsi="Aptos" w:cs="Segoe UI"/>
            <w:color w:val="467886"/>
            <w:u w:val="single"/>
            <w:shd w:val="clear" w:color="auto" w:fill="FFFFFF"/>
          </w:rPr>
          <w:t>https://github.com/vanandrew/warpkit</w:t>
        </w:r>
      </w:hyperlink>
      <w:r w:rsidR="00896540">
        <w:rPr>
          <w:rStyle w:val="normaltextrun"/>
          <w:rFonts w:ascii="Aptos" w:hAnsi="Aptos"/>
          <w:color w:val="000000"/>
          <w:shd w:val="clear" w:color="auto" w:fill="FFFFFF"/>
        </w:rPr>
        <w:t>)</w:t>
      </w:r>
      <w:r w:rsidRPr="6EA22D53">
        <w:rPr>
          <w:rFonts w:eastAsia="Times New Roman" w:cs="Times New Roman"/>
          <w:color w:val="000000" w:themeColor="text1"/>
        </w:rPr>
        <w:t xml:space="preserve"> </w:t>
      </w:r>
      <w:r w:rsidR="00905187">
        <w:rPr>
          <w:rFonts w:eastAsia="Times New Roman" w:cs="Times New Roman"/>
          <w:color w:val="000000" w:themeColor="text1"/>
        </w:rPr>
        <w:fldChar w:fldCharType="begin"/>
      </w:r>
      <w:r w:rsidR="006C2D94">
        <w:rPr>
          <w:rFonts w:eastAsia="Times New Roman" w:cs="Times New Roman"/>
          <w:color w:val="000000" w:themeColor="text1"/>
        </w:rPr>
        <w:instrText xml:space="preserve"> ADDIN ZOTERO_ITEM CSL_CITATION {"citationID":"LzOhrDsE","properties":{"unsorted":false,"formattedCitation":"(Van et al., 2023)","plainCitation":"(Van et al., 2023)","noteIndex":0},"citationItems":[{"id":3824,"uris":["http://zotero.org/users/16763862/items/8Z6TKHCU"],"itemData":{"id":3824,"type":"article","abstract":"Abstract\n          Functional MRI (fMRI) data are severely distorted by magnetic field (B0) inhomogeneities which currently must be corrected using separately acquired field map data. However, changes in the head position of a scanning participant across fMRI frames can cause changes in the B0 field, preventing accurate correction of geometric distortions. Additionally, field maps can be corrupted by movement during their acquisition, preventing distortion correction altogether. In this study, we use phase information from multi-echo (ME) fMRI data to dynamically sample distortion due to fluctuating B0 field inhomogeneity across frames by acquiring multiple echoes during a single EPI readout. Our distortion correction approach, MEDIC (Multi-Echo DIstortion Correction), accurately estimates B0 related distortions for each frame of multi-echo fMRI data. Here, we demonstrate that MEDIC’s framewise distortion correction produces improved alignment to anatomy and decreases the impact of head motion on resting-state functional connectivity (RSFC) maps, in higher motion data, when compared to the prior gold standard approach (i.e., TOPUP). Enhanced framewise distortion correction with MEDIC, without the requirement for field map collection, furthers the advantage of multi-echo over single-echo fMRI.","DOI":"10.1101/2023.11.28.568744","language":"en","publisher":"Bioengineering","source":"DOI.org (Crossref)","title":"Framewise multi-echo distortion correction for superior functional MRI","URL":"http://biorxiv.org/lookup/doi/10.1101/2023.11.28.568744","author":[{"family":"Van","given":"Andrew N."},{"family":"Montez","given":"David F."},{"family":"Laumann","given":"Timothy O."},{"family":"Suljic","given":"Vahdeta"},{"family":"Madison","given":"Thomas"},{"family":"Baden","given":"Noah J."},{"family":"Ramirez-Perez","given":"Nadeshka"},{"family":"Scheidter","given":"Kristen M."},{"family":"Monk","given":"Julia S."},{"family":"Whiting","given":"Forrest I."},{"family":"Adeyemo","given":"Babatunde"},{"family":"Chauvin","given":"Roselyne J."},{"family":"Krimmel","given":"Samuel R."},{"family":"Metoki","given":"Athanasia"},{"family":"Rajesh","given":"Aishwarya"},{"family":"Roland","given":"Jarod L."},{"family":"Salo","given":"Taylor"},{"family":"Wang","given":"Anxu"},{"family":"Weldon","given":"Kimberly B."},{"family":"Sotiras","given":"Aristeidis"},{"family":"Shimony","given":"Joshua S."},{"family":"Kay","given":"Benjamin P."},{"family":"Nelson","given":"Steven M."},{"family":"Tervo-Clemmens","given":"Brenden"},{"family":"Marek","given":"Scott A."},{"family":"Vizioli","given":"Luca"},{"family":"Yacoub","given":"Essa"},{"family":"Satterthwaite","given":"Theodore D."},{"family":"Gordon","given":"Evan M."},{"family":"Fair","given":"Damien A."},{"family":"Tisdall","given":"M. Dylan"},{"family":"Dosenbach","given":"Nico U.F."}],"accessed":{"date-parts":[["2026",2,27]]},"issued":{"date-parts":[["2023",11,29]]}}}],"schema":"https://github.com/citation-style-language/schema/raw/master/csl-citation.json"} </w:instrText>
      </w:r>
      <w:r w:rsidR="00905187">
        <w:rPr>
          <w:rFonts w:eastAsia="Times New Roman" w:cs="Times New Roman"/>
          <w:color w:val="000000" w:themeColor="text1"/>
        </w:rPr>
        <w:fldChar w:fldCharType="separate"/>
      </w:r>
      <w:r w:rsidR="006C2D94">
        <w:rPr>
          <w:rFonts w:eastAsia="Times New Roman" w:cs="Times New Roman"/>
          <w:noProof/>
          <w:color w:val="000000" w:themeColor="text1"/>
        </w:rPr>
        <w:t>(Van et al., 2023)</w:t>
      </w:r>
      <w:r w:rsidR="00905187">
        <w:rPr>
          <w:rFonts w:eastAsia="Times New Roman" w:cs="Times New Roman"/>
          <w:color w:val="000000" w:themeColor="text1"/>
        </w:rPr>
        <w:fldChar w:fldCharType="end"/>
      </w:r>
      <w:r w:rsidRPr="6EA22D53">
        <w:rPr>
          <w:rFonts w:eastAsia="Times New Roman" w:cs="Times New Roman"/>
          <w:color w:val="000000" w:themeColor="text1"/>
        </w:rPr>
        <w:t xml:space="preserve">. This method estimates </w:t>
      </w:r>
      <w:proofErr w:type="spellStart"/>
      <w:r w:rsidRPr="6EA22D53">
        <w:rPr>
          <w:rFonts w:eastAsia="Times New Roman" w:cs="Times New Roman"/>
          <w:color w:val="000000" w:themeColor="text1"/>
        </w:rPr>
        <w:t>voxelwise</w:t>
      </w:r>
      <w:proofErr w:type="spellEnd"/>
      <w:r w:rsidRPr="6EA22D53">
        <w:rPr>
          <w:rFonts w:eastAsia="Times New Roman" w:cs="Times New Roman"/>
          <w:color w:val="000000" w:themeColor="text1"/>
        </w:rPr>
        <w:t xml:space="preserve"> B</w:t>
      </w:r>
      <w:r w:rsidRPr="6EA22D53">
        <w:rPr>
          <w:rFonts w:eastAsia="Times New Roman" w:cs="Times New Roman"/>
          <w:color w:val="000000" w:themeColor="text1"/>
          <w:vertAlign w:val="subscript"/>
        </w:rPr>
        <w:t>0</w:t>
      </w:r>
      <w:r w:rsidRPr="6EA22D53">
        <w:rPr>
          <w:rFonts w:eastAsia="Times New Roman" w:cs="Times New Roman"/>
          <w:color w:val="000000" w:themeColor="text1"/>
        </w:rPr>
        <w:t xml:space="preserve"> inhomogeneity by modeling the phase of the MRI signal as a linear function of echo time</w:t>
      </w:r>
      <w:r w:rsidR="00DD2887">
        <w:rPr>
          <w:rFonts w:eastAsia="Times New Roman" w:cs="Times New Roman"/>
          <w:color w:val="000000" w:themeColor="text1"/>
        </w:rPr>
        <w:t xml:space="preserve"> </w:t>
      </w:r>
      <w:r w:rsidR="00DD2887">
        <w:rPr>
          <w:rFonts w:eastAsia="Times New Roman" w:cs="Times New Roman"/>
          <w:color w:val="000000" w:themeColor="text1"/>
        </w:rPr>
        <w:fldChar w:fldCharType="begin"/>
      </w:r>
      <w:r w:rsidR="009B251D">
        <w:rPr>
          <w:rFonts w:eastAsia="Times New Roman" w:cs="Times New Roman"/>
          <w:color w:val="000000" w:themeColor="text1"/>
        </w:rPr>
        <w:instrText xml:space="preserve"> ADDIN ZOTERO_ITEM CSL_CITATION {"citationID":"CNulFnhg","properties":{"unsorted":false,"formattedCitation":"(Jezzard &amp; Balaban, 1995)","plainCitation":"(Jezzard &amp; Balaban, 1995)","noteIndex":0},"citationItems":[{"id":3823,"uris":["http://zotero.org/users/16763862/items/AQIWHAUU"],"itemData":{"id":3823,"type":"article-journal","abstract":"Abstract\n            A method is described for the correction of geometric distortions occurring in echo planar images. The geometric distortions are caused in large part by static magnetic field inho</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 xml:space="preserve">mogeneities, leading to pixel shifts, particularly in the phase encode direction. By characterizing the field inhomogeneities from a field map, the image can be unwarped so that accurate alignment to conventionally collected images can be made. The algorithm to perform the unwarping is described, and results from echo planar images collected at 1.5 and 4 Tesla are shown.","container-title":"Magnetic Resonance in Medicine","DOI":"10.1002/mrm.1910340111","ISSN":"0740-3194, 1522-2594","issue":"1","journalAbbreviation":"Magnetic Resonance in Med","language":"en","page":"65-73","source":"DOI.org (Crossref)","title":"Correction for geometric distortion in echo planar images from B &lt;i&gt;0&lt;/i&gt; field variations","volume":"34","author":[{"family":"Jezzard","given":"Peter"},{"family":"Balaban","given":"Robert S."}],"issued":{"date-parts":[["1995",7]]}}}],"schema":"https://github.com/citation-style-language/schema/raw/master/csl-citation.json"} </w:instrText>
      </w:r>
      <w:r w:rsidR="00DD2887">
        <w:rPr>
          <w:rFonts w:eastAsia="Times New Roman" w:cs="Times New Roman"/>
          <w:color w:val="000000" w:themeColor="text1"/>
        </w:rPr>
        <w:fldChar w:fldCharType="separate"/>
      </w:r>
      <w:r w:rsidR="009B251D">
        <w:rPr>
          <w:rFonts w:eastAsia="Times New Roman" w:cs="Times New Roman"/>
          <w:noProof/>
          <w:color w:val="000000" w:themeColor="text1"/>
        </w:rPr>
        <w:t>(Jezzard &amp; Balaban, 1995)</w:t>
      </w:r>
      <w:r w:rsidR="00DD2887">
        <w:rPr>
          <w:rFonts w:eastAsia="Times New Roman" w:cs="Times New Roman"/>
          <w:color w:val="000000" w:themeColor="text1"/>
        </w:rPr>
        <w:fldChar w:fldCharType="end"/>
      </w:r>
      <w:r w:rsidR="00DD2887">
        <w:rPr>
          <w:rFonts w:eastAsia="Times New Roman" w:cs="Times New Roman"/>
          <w:color w:val="000000" w:themeColor="text1"/>
        </w:rPr>
        <w:t>.</w:t>
      </w:r>
      <w:r w:rsidRPr="6EA22D53">
        <w:rPr>
          <w:rFonts w:eastAsia="Times New Roman" w:cs="Times New Roman"/>
          <w:color w:val="000000" w:themeColor="text1"/>
        </w:rPr>
        <w:t>To remove channel-specific phase offsets introduced during multi-coil image reconstruction, we applied Multi-Channel Phase Combination using 3D Simultaneous estimation (MCPC-3D-</w:t>
      </w:r>
      <w:r w:rsidRPr="6EA22D53">
        <w:rPr>
          <w:rFonts w:eastAsia="Times New Roman" w:cs="Times New Roman"/>
          <w:color w:val="000000" w:themeColor="text1"/>
        </w:rPr>
        <w:lastRenderedPageBreak/>
        <w:t xml:space="preserve">S), which derives a zero-time phase offset based on the unwrapped phase difference between the first two echoes </w:t>
      </w:r>
      <w:r w:rsidR="00DD2887">
        <w:rPr>
          <w:rFonts w:eastAsia="Times New Roman" w:cs="Times New Roman"/>
          <w:color w:val="000000" w:themeColor="text1"/>
        </w:rPr>
        <w:fldChar w:fldCharType="begin"/>
      </w:r>
      <w:r w:rsidR="00DD2887">
        <w:rPr>
          <w:rFonts w:eastAsia="Times New Roman" w:cs="Times New Roman"/>
          <w:color w:val="000000" w:themeColor="text1"/>
        </w:rPr>
        <w:instrText xml:space="preserve"> ADDIN ZOTERO_ITEM CSL_CITATION {"citationID":"96hv72ev","properties":{"unsorted":false,"formattedCitation":"(Eckstein et al., 2018)","plainCitation":"(Eckstein et al., 2018)","noteIndex":0},"citationItems":[{"id":3822,"uris":["http://zotero.org/users/16763862/items/HWMKLQP9"],"itemData":{"id":3822,"type":"article-journal","abstract":"Purpose\n              \n                To develop a simple method for combining multi</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echo phase information from a number of coils in an array that requires no volume coil or additional scans and yields signal</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to</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noise ratio</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 xml:space="preserve">optimal images that reflect only\n                \n                </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 xml:space="preserve">related phase.\n              \n            \n            \n              Theory and Methods\n              \n                Two SNR optimal coil combination methods were developed which retrieve the\n                \n                </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related phase by determining the coil</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dependent phase offsets. The first variant, MCPC</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3D</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S, requires the unwrapping of one phase image; the second variant, ASPIRE, allows unwrapping to be avoided if two echoes\n                \n                and\n                \n                satisfy the echo time relation\n                \n                , where\n                \n                is an integer, making this a particularly fast and robust approach. Both developed methods constitute improvements over a prior method, MCPC</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3D, in terms of robustness and computational expense.\n              \n            \n            \n              Results\n              \n                In the brain at 7 T, phase matching and contrast</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to</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noise ratio were higher with MCPC</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3D</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 xml:space="preserve">S and ASPIRE than with phase difference reconstruction, and similar to the reference coil–dependent Roemer combination. Unlike the Roemer and virtual reference coil methods, the proposed approaches also eliminated all non–\n                \n                </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related phase.\n              \n            \n            \n              Conclusion\n              MCPC</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3D</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S is an improvement over prior multi</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echo methods, which is useful if the ASPIRE echo time condition cannot be fulfilled. ASPIRE is a particularly fast and robust approach that runs on the scanner's reconstructor in a small fraction of the acquisition time. Magn Reson Med 79:2996–3006, 2018. © 2017 International Society for Magnetic Resonance in Medicine.","container-title":"Magnetic Resonance in Medicine","DOI":"10.1002/mrm.26963","ISSN":"0740-3194, 1522-2594","issue":"6","journalAbbreviation":"Magnetic Resonance in Med","language":"en","page":"2996-3006","source":"DOI.org (Crossref)","title":"Computationally Efficient Combination of Multi</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channel Phase Data From Multi</w:instrText>
      </w:r>
      <w:r w:rsidR="00DD2887">
        <w:rPr>
          <w:rFonts w:ascii="Cambria Math" w:hAnsi="Cambria Math" w:eastAsia="Times New Roman" w:cs="Cambria Math"/>
          <w:color w:val="000000" w:themeColor="text1"/>
        </w:rPr>
        <w:instrText>‐</w:instrText>
      </w:r>
      <w:r w:rsidR="00DD2887">
        <w:rPr>
          <w:rFonts w:eastAsia="Times New Roman" w:cs="Times New Roman"/>
          <w:color w:val="000000" w:themeColor="text1"/>
        </w:rPr>
        <w:instrText xml:space="preserve">echo Acquisitions (ASPIRE)","volume":"79","author":[{"family":"Eckstein","given":"Korbinian"},{"family":"Dymerska","given":"Barbara"},{"family":"Bachrata","given":"Beata"},{"family":"Bogner","given":"Wolfgang"},{"family":"Poljanc","given":"Karin"},{"family":"Trattnig","given":"Siegfried"},{"family":"Robinson","given":"Simon Daniel"}],"issued":{"date-parts":[["2018",6]]}}}],"schema":"https://github.com/citation-style-language/schema/raw/master/csl-citation.json"} </w:instrText>
      </w:r>
      <w:r w:rsidR="00DD2887">
        <w:rPr>
          <w:rFonts w:eastAsia="Times New Roman" w:cs="Times New Roman"/>
          <w:color w:val="000000" w:themeColor="text1"/>
        </w:rPr>
        <w:fldChar w:fldCharType="separate"/>
      </w:r>
      <w:r w:rsidR="00DD2887">
        <w:rPr>
          <w:rFonts w:eastAsia="Times New Roman" w:cs="Times New Roman"/>
          <w:noProof/>
          <w:color w:val="000000" w:themeColor="text1"/>
        </w:rPr>
        <w:t>(Eckstein et al., 2018)</w:t>
      </w:r>
      <w:r w:rsidR="00DD2887">
        <w:rPr>
          <w:rFonts w:eastAsia="Times New Roman" w:cs="Times New Roman"/>
          <w:color w:val="000000" w:themeColor="text1"/>
        </w:rPr>
        <w:fldChar w:fldCharType="end"/>
      </w:r>
      <w:r w:rsidRPr="6EA22D53">
        <w:rPr>
          <w:rFonts w:eastAsia="Times New Roman" w:cs="Times New Roman"/>
          <w:color w:val="000000" w:themeColor="text1"/>
        </w:rPr>
        <w:t xml:space="preserve">. Phase unwrapping was then performed using Rapid Open-source Minimum-spanning-tree phase unwrapping (ROMEO), which jointly unwraps all echoes under the constraint that phase accumulates linearly with echo time, thereby improving stability and accuracy </w:t>
      </w:r>
      <w:r w:rsidR="00DD2887">
        <w:rPr>
          <w:rFonts w:eastAsia="Times New Roman" w:cs="Times New Roman"/>
          <w:color w:val="000000" w:themeColor="text1"/>
        </w:rPr>
        <w:fldChar w:fldCharType="begin"/>
      </w:r>
      <w:r w:rsidR="009B251D">
        <w:rPr>
          <w:rFonts w:eastAsia="Times New Roman" w:cs="Times New Roman"/>
          <w:color w:val="000000" w:themeColor="text1"/>
        </w:rPr>
        <w:instrText xml:space="preserve"> ADDIN ZOTERO_ITEM CSL_CITATION {"citationID":"ULNWA3Ik","properties":{"unsorted":false,"formattedCitation":"(Dymerska et al., 2021)","plainCitation":"(Dymerska et al., 2021)","noteIndex":0},"citationItems":[{"id":3796,"uris":["http://zotero.org/users/16763862/items/KNZ8HZ3W"],"itemData":{"id":3796,"type":"article-journal","abstract":"Purpose\n              To develop a rapid and accurate MRI phase</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unwrapping technique for challenging phase topographies encountered at high magnetic fields, around metal implants, or postoperative cavities, which is sufficiently fast to be applied to large</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group studies including Quantitative Susceptibility Mapping and functional MRI (with phase</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based distortion correction).\n            \n            \n              Methods\n              The proposed path</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following phase</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unwrapping algorithm, ROMEO, estimates the coherence of the signal both in space—using MRI magnitude and phase information—and over time, assuming approximately linear temporal phase evolution. This information is combined to form a quality map that guides the unwrapping along a 3D path through the object using a computationally efficient minimum spanning tree algorithm. ROMEO was tested against the two most commonly used exact phase</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unwrapping methods, PRELUDE and BEST PATH, in simulated topographies and at several field strengths: in 3T and 7T in vivo human head images and 9.4T ex vivo rat head images.\n            \n            \n              Results\n              ROMEO was more reliable than PRELUDE and BEST PATH, yielding unwrapping results with excellent temporal stability for multi</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echo or multi</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time</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point data. It does not require image masking and delivers results within seconds, even in large, highly wrapped multi</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echo data sets (eg, 9 seconds for a 7T head data set with 31 echoes and a 208 × 208 × 96 matrix size).\n            \n            \n              Conclusion\n              Overall, ROMEO was both faster and more accurate than PRELUDE and BEST PATH, delivering exact results within seconds, which is well below typical image acquisition times, enabling potential on</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console application.\n            \n          , \n            \n              Click here\n              for author</w:instrText>
      </w:r>
      <w:r w:rsidR="009B251D">
        <w:rPr>
          <w:rFonts w:ascii="Cambria Math" w:hAnsi="Cambria Math" w:eastAsia="Times New Roman" w:cs="Cambria Math"/>
          <w:color w:val="000000" w:themeColor="text1"/>
        </w:rPr>
        <w:instrText>‐</w:instrText>
      </w:r>
      <w:r w:rsidR="009B251D">
        <w:rPr>
          <w:rFonts w:eastAsia="Times New Roman" w:cs="Times New Roman"/>
          <w:color w:val="000000" w:themeColor="text1"/>
        </w:rPr>
        <w:instrText xml:space="preserve">reader discussions","container-title":"Magnetic Resonance in Medicine","DOI":"10.1002/mrm.28563","ISSN":"0740-3194, 1522-2594","issue":"4","journalAbbreviation":"Magnetic Resonance in Med","language":"en","page":"2294-2308","source":"DOI.org (Crossref)","title":"Phase unwrapping with a rapid opensource minimum spanning tree algorithm (ROMEO)","volume":"85","author":[{"family":"Dymerska","given":"Barbara"},{"family":"Eckstein","given":"Korbinian"},{"family":"Bachrata","given":"Beata"},{"family":"Siow","given":"Bernard"},{"family":"Trattnig","given":"Siegfried"},{"family":"Shmueli","given":"Karin"},{"family":"Robinson","given":"Simon Daniel"}],"issued":{"date-parts":[["2021",4]]}}}],"schema":"https://github.com/citation-style-language/schema/raw/master/csl-citation.json"} </w:instrText>
      </w:r>
      <w:r w:rsidR="00DD2887">
        <w:rPr>
          <w:rFonts w:eastAsia="Times New Roman" w:cs="Times New Roman"/>
          <w:color w:val="000000" w:themeColor="text1"/>
        </w:rPr>
        <w:fldChar w:fldCharType="separate"/>
      </w:r>
      <w:r w:rsidR="009B251D">
        <w:rPr>
          <w:rFonts w:eastAsia="Times New Roman" w:cs="Times New Roman"/>
          <w:noProof/>
          <w:color w:val="000000" w:themeColor="text1"/>
        </w:rPr>
        <w:t>(Dymerska et al., 2021)</w:t>
      </w:r>
      <w:r w:rsidR="00DD2887">
        <w:rPr>
          <w:rFonts w:eastAsia="Times New Roman" w:cs="Times New Roman"/>
          <w:color w:val="000000" w:themeColor="text1"/>
        </w:rPr>
        <w:fldChar w:fldCharType="end"/>
      </w:r>
      <w:r w:rsidRPr="6EA22D53">
        <w:rPr>
          <w:rFonts w:eastAsia="Times New Roman" w:cs="Times New Roman"/>
          <w:color w:val="000000" w:themeColor="text1"/>
        </w:rPr>
        <w:t>. The resulting unwrapped phase data were fit</w:t>
      </w:r>
      <w:r w:rsidRPr="6EA22D53" w:rsidR="17ABA976">
        <w:rPr>
          <w:rFonts w:eastAsia="Times New Roman" w:cs="Times New Roman"/>
          <w:color w:val="000000" w:themeColor="text1"/>
        </w:rPr>
        <w:t>ted</w:t>
      </w:r>
      <w:r w:rsidRPr="6EA22D53">
        <w:rPr>
          <w:rFonts w:eastAsia="Times New Roman" w:cs="Times New Roman"/>
          <w:color w:val="000000" w:themeColor="text1"/>
        </w:rPr>
        <w:t xml:space="preserve"> using a magnitude-weighted least-squares approach to compute off-resonance field maps in units of hertz, which were then transformed to anatomical space for use in susceptibility distortion correction.</w:t>
      </w:r>
    </w:p>
    <w:p w:rsidR="00BD6E39" w:rsidP="00AD4BCB" w:rsidRDefault="00BD6E39" w14:paraId="018D7399" w14:textId="77777777">
      <w:pPr>
        <w:spacing w:after="0" w:line="264" w:lineRule="auto"/>
        <w:rPr>
          <w:rFonts w:eastAsia="Times New Roman" w:cs="Times New Roman"/>
          <w:color w:val="000000" w:themeColor="text1"/>
        </w:rPr>
      </w:pPr>
    </w:p>
    <w:p w:rsidRPr="006E0688" w:rsidR="00795217" w:rsidP="00795217" w:rsidRDefault="00795217" w14:paraId="37B1AB20" w14:textId="0779397C">
      <w:pPr>
        <w:pStyle w:val="Heading2"/>
        <w:rPr>
          <w:rFonts w:eastAsia="Times New Roman" w:cs="Times New Roman"/>
          <w:b/>
          <w:bCs/>
        </w:rPr>
      </w:pPr>
      <w:r>
        <w:t>1.7 Neuroimaging Analyses</w:t>
      </w:r>
    </w:p>
    <w:p w:rsidRPr="006E0688" w:rsidR="00795217" w:rsidP="009E37FC" w:rsidRDefault="00795217" w14:paraId="35FEC01E" w14:textId="51F3333E">
      <w:pPr>
        <w:spacing w:after="0" w:line="259" w:lineRule="auto"/>
        <w:ind w:firstLine="720"/>
        <w:rPr>
          <w:rFonts w:eastAsia="Times New Roman" w:cs="Times New Roman"/>
        </w:rPr>
      </w:pPr>
      <w:r w:rsidRPr="01BDEDBF">
        <w:rPr>
          <w:rFonts w:eastAsia="Times New Roman" w:cs="Times New Roman"/>
        </w:rPr>
        <w:t xml:space="preserve">Neuroimaging analyses including activation and connectivity were performed on FSL version 6.0.7 </w:t>
      </w:r>
      <w:r w:rsidRPr="01BDEDBF">
        <w:rPr>
          <w:rFonts w:eastAsia="Times New Roman" w:cs="Times New Roman"/>
        </w:rPr>
        <w:fldChar w:fldCharType="begin"/>
      </w:r>
      <w:r w:rsidRPr="01BDEDBF">
        <w:rPr>
          <w:rFonts w:eastAsia="Times New Roman" w:cs="Times New Roman"/>
        </w:rPr>
        <w:instrText xml:space="preserve"> ADDIN ZOTERO_ITEM CSL_CITATION {"citationID":"i601UbQ0","properties":{"unsorted":false,"formattedCitation":"(Jenkinson et al., 2012; S. M. Smith et al., 2004)","plainCitation":"(Jenkinson et al., 2012; S. M. Smith et al., 2004)","noteIndex":0},"citationItems":[{"id":3916,"uris":["http://zotero.org/users/16763862/items/LYJ938SB"],"itemData":{"id":3916,"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ntainer-title":"NeuroImage","DOI":"10.1016/j.neuroimage.2011.09.015","ISSN":"1095-9572","issue":"2","journalAbbreviation":"Neuroimage","language":"eng","page":"782-790","PMID":"21979382","source":"PubMed","title":"FSL","volume":"62","author":[{"family":"Jenkinson","given":"Mark"},{"family":"Beckmann","given":"Christian F."},{"family":"Behrens","given":"Timothy E. J."},{"family":"Woolrich","given":"Mark W."},{"family":"Smith","given":"Stephen M."}],"issued":{"date-parts":[["2012",8,15]]}}},{"id":3913,"uris":["http://zotero.org/users/16763862/items/QVIMYAG2"],"itemData":{"id":3913,"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ntainer-title":"NeuroImage","DOI":"10.1016/j.neuroimage.2004.07.051","ISSN":"1053-8119","journalAbbreviation":"Neuroimage","language":"eng","page":"S208-219","PMID":"15501092","source":"PubMed","title":"Advances in functional and structural MR image analysis and implementation as FSL","volume":"23 Suppl 1","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schema":"https://github.com/citation-style-language/schema/raw/master/csl-citation.json"} </w:instrText>
      </w:r>
      <w:r w:rsidRPr="01BDEDBF">
        <w:rPr>
          <w:rFonts w:eastAsia="Times New Roman" w:cs="Times New Roman"/>
        </w:rPr>
        <w:fldChar w:fldCharType="separate"/>
      </w:r>
      <w:r w:rsidRPr="01BDEDBF">
        <w:rPr>
          <w:rFonts w:eastAsia="Times New Roman" w:cs="Times New Roman"/>
          <w:noProof/>
        </w:rPr>
        <w:t>(Jenkinson et al., 2012; S. M. Smith et al., 2004)</w:t>
      </w:r>
      <w:r w:rsidRPr="01BDEDBF">
        <w:rPr>
          <w:rFonts w:eastAsia="Times New Roman" w:cs="Times New Roman"/>
        </w:rPr>
        <w:fldChar w:fldCharType="end"/>
      </w:r>
      <w:r w:rsidRPr="01BDEDBF">
        <w:rPr>
          <w:rFonts w:eastAsia="Times New Roman" w:cs="Times New Roman"/>
        </w:rPr>
        <w:t xml:space="preserve"> using general linear models with local autocorrelation </w:t>
      </w:r>
      <w:r w:rsidRPr="01BDEDBF">
        <w:rPr>
          <w:rFonts w:eastAsia="Times New Roman" w:cs="Times New Roman"/>
        </w:rPr>
        <w:fldChar w:fldCharType="begin"/>
      </w:r>
      <w:r w:rsidRPr="01BDEDBF">
        <w:rPr>
          <w:rFonts w:eastAsia="Times New Roman" w:cs="Times New Roman"/>
        </w:rPr>
        <w:instrText xml:space="preserve"> ADDIN ZOTERO_ITEM CSL_CITATION {"citationID":"6XqAYdZa","properties":{"unsorted":false,"formattedCitation":"(Woolrich et al., 2001)","plainCitation":"(Woolrich et al., 2001)","noteIndex":0},"citationItems":[{"id":3919,"uris":["http://zotero.org/users/16763862/items/QSC7BY9Q"],"itemData":{"id":3919,"type":"article-journal","abstrac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coloring,\" attempts to negate the effects of not accurately knowing the intrinsic autocorrelations by imposing known autocorrelation via temporal filtering. Removing the autocorrelation, or \"prewhitening,\"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x 10(-5).","container-title":"NeuroImage","DOI":"10.1006/nimg.2001.0931","ISSN":"1053-8119","issue":"6","journalAbbreviation":"Neuroimage","language":"eng","page":"1370-1386","PMID":"11707093","source":"PubMed","title":"Temporal autocorrelation in univariate linear modeling of FMRI data","volume":"14","author":[{"family":"Woolrich","given":"M. W."},{"family":"Ripley","given":"B. D."},{"family":"Brady","given":"M."},{"family":"Smith","given":"S. M."}],"issued":{"date-parts":[["2001",12]]}}}],"schema":"https://github.com/citation-style-language/schema/raw/master/csl-citation.json"} </w:instrText>
      </w:r>
      <w:r w:rsidRPr="01BDEDBF">
        <w:rPr>
          <w:rFonts w:eastAsia="Times New Roman" w:cs="Times New Roman"/>
        </w:rPr>
        <w:fldChar w:fldCharType="separate"/>
      </w:r>
      <w:r w:rsidRPr="01BDEDBF">
        <w:rPr>
          <w:rFonts w:eastAsia="Times New Roman" w:cs="Times New Roman"/>
          <w:noProof/>
        </w:rPr>
        <w:t>(Woolrich et al., 2001)</w:t>
      </w:r>
      <w:r w:rsidRPr="01BDEDBF">
        <w:rPr>
          <w:rFonts w:eastAsia="Times New Roman" w:cs="Times New Roman"/>
        </w:rPr>
        <w:fldChar w:fldCharType="end"/>
      </w:r>
      <w:r w:rsidRPr="01BDEDBF">
        <w:rPr>
          <w:rFonts w:eastAsia="Times New Roman" w:cs="Times New Roman"/>
        </w:rPr>
        <w:t xml:space="preserve">. For the shared reward run-level activation model, the twelve regressors include nine outcome event types with three outcome types (reward sharing, loss sharing, and neutral) intersecting with three partner identities (duration = 0.6 seconds), and three decision event types with different partners (duration = reaction time), with the outcome phase as our focus. We define </w:t>
      </w:r>
      <w:r w:rsidR="009D6785">
        <w:rPr>
          <w:rFonts w:eastAsia="Times New Roman" w:cs="Times New Roman"/>
        </w:rPr>
        <w:t>striatal SRS</w:t>
      </w:r>
      <w:r w:rsidRPr="01BDEDBF">
        <w:rPr>
          <w:rFonts w:eastAsia="Times New Roman" w:cs="Times New Roman"/>
        </w:rPr>
        <w:t xml:space="preserve"> as the ventral striatum ROI average activation from the contrasts of reward sharing &gt; loss sharing outcome with a friend vs other partners in shared reward task, constrained by the portion of the Oxford-GSK-Imanova Striatal Connectivity Atlas (</w:t>
      </w:r>
      <w:hyperlink r:id="rId17">
        <w:r w:rsidRPr="01BDEDBF">
          <w:rPr>
            <w:rFonts w:eastAsia="Times New Roman" w:cs="Times New Roman"/>
            <w:color w:val="0000FF"/>
            <w:u w:val="single"/>
          </w:rPr>
          <w:t>https://fsl.fmrib.ox.ac.uk/fsl/fslwiki/Atlases/striatumconn</w:t>
        </w:r>
      </w:hyperlink>
      <w:r w:rsidRPr="01BDEDBF">
        <w:rPr>
          <w:rFonts w:eastAsia="Times New Roman" w:cs="Times New Roman"/>
        </w:rPr>
        <w:t>).</w:t>
      </w:r>
    </w:p>
    <w:p w:rsidR="00795217" w:rsidP="00795217" w:rsidRDefault="00795217" w14:paraId="091D2268" w14:textId="77777777">
      <w:pPr>
        <w:spacing w:after="0" w:line="259" w:lineRule="auto"/>
        <w:ind w:firstLine="720"/>
        <w:rPr>
          <w:rFonts w:eastAsia="Times New Roman" w:cs="Times New Roman"/>
        </w:rPr>
      </w:pPr>
      <w:r w:rsidRPr="23C8A2ED">
        <w:rPr>
          <w:rFonts w:eastAsia="Times New Roman" w:cs="Times New Roman"/>
        </w:rPr>
        <w:t xml:space="preserve">For the Trust Game run-level activation model, we used nine event-related regressors. First, to isolate the outcome phase, we included the six outcome regressors with </w:t>
      </w:r>
      <w:r>
        <w:rPr>
          <w:rFonts w:eastAsia="Times New Roman" w:cs="Times New Roman"/>
        </w:rPr>
        <w:t>two</w:t>
      </w:r>
      <w:r w:rsidRPr="23C8A2ED">
        <w:rPr>
          <w:rFonts w:eastAsia="Times New Roman" w:cs="Times New Roman"/>
        </w:rPr>
        <w:t xml:space="preserve"> outcome nature</w:t>
      </w:r>
      <w:r>
        <w:rPr>
          <w:rFonts w:eastAsia="Times New Roman" w:cs="Times New Roman"/>
        </w:rPr>
        <w:t>s</w:t>
      </w:r>
      <w:r w:rsidRPr="23C8A2ED">
        <w:rPr>
          <w:rFonts w:eastAsia="Times New Roman" w:cs="Times New Roman"/>
        </w:rPr>
        <w:t xml:space="preserve"> (reciprocation and defection onsets) intersecting with three partner identities (duration = 1 second). To control variance related to expectation and decision, we also added three decision regressor</w:t>
      </w:r>
      <w:r>
        <w:rPr>
          <w:rFonts w:eastAsia="Times New Roman" w:cs="Times New Roman"/>
        </w:rPr>
        <w:t>s</w:t>
      </w:r>
      <w:r w:rsidRPr="23C8A2ED">
        <w:rPr>
          <w:rFonts w:eastAsia="Times New Roman" w:cs="Times New Roman"/>
        </w:rPr>
        <w:t xml:space="preserve"> with event onsets differentiated by three partners identities (duration = reaction time). </w:t>
      </w:r>
    </w:p>
    <w:p w:rsidRPr="006E0688" w:rsidR="00795217" w:rsidP="00795217" w:rsidRDefault="00795217" w14:paraId="3DBDABA6" w14:textId="77777777">
      <w:pPr>
        <w:spacing w:after="0" w:line="259" w:lineRule="auto"/>
        <w:ind w:firstLine="720"/>
        <w:rPr>
          <w:rFonts w:eastAsia="Times New Roman" w:cs="Times New Roman"/>
        </w:rPr>
      </w:pPr>
      <w:r>
        <w:rPr>
          <w:rFonts w:eastAsia="Times New Roman" w:cs="Times New Roman"/>
        </w:rPr>
        <w:t>T</w:t>
      </w:r>
      <w:r w:rsidRPr="006E0688">
        <w:rPr>
          <w:rFonts w:eastAsia="Times New Roman" w:cs="Times New Roman"/>
        </w:rPr>
        <w:t>o operationalize the task-dependent connectivity between DMN and major social reward processing regions</w:t>
      </w:r>
      <w:r>
        <w:rPr>
          <w:rFonts w:eastAsia="Times New Roman" w:cs="Times New Roman"/>
        </w:rPr>
        <w:t xml:space="preserve"> in </w:t>
      </w:r>
      <w:r w:rsidRPr="006E0688">
        <w:rPr>
          <w:rFonts w:eastAsia="Times New Roman" w:cs="Times New Roman"/>
        </w:rPr>
        <w:t>Trust Game</w:t>
      </w:r>
      <w:r>
        <w:rPr>
          <w:rFonts w:eastAsia="Times New Roman" w:cs="Times New Roman"/>
        </w:rPr>
        <w:t>,</w:t>
      </w:r>
      <w:r w:rsidRPr="006E0688">
        <w:rPr>
          <w:rFonts w:eastAsia="Times New Roman" w:cs="Times New Roman"/>
        </w:rPr>
        <w:t xml:space="preserve"> </w:t>
      </w:r>
      <w:r>
        <w:rPr>
          <w:rFonts w:eastAsia="Times New Roman" w:cs="Times New Roman"/>
        </w:rPr>
        <w:t>w</w:t>
      </w:r>
      <w:r w:rsidRPr="006E0688">
        <w:rPr>
          <w:rFonts w:eastAsia="Times New Roman" w:cs="Times New Roman"/>
        </w:rPr>
        <w:t>e also built a network-based psychophysiological interaction (</w:t>
      </w:r>
      <w:proofErr w:type="spellStart"/>
      <w:r w:rsidRPr="006E0688">
        <w:rPr>
          <w:rFonts w:eastAsia="Times New Roman" w:cs="Times New Roman"/>
        </w:rPr>
        <w:t>nPPI</w:t>
      </w:r>
      <w:proofErr w:type="spellEnd"/>
      <w:r w:rsidRPr="006E0688">
        <w:rPr>
          <w:rFonts w:eastAsia="Times New Roman" w:cs="Times New Roman"/>
        </w:rPr>
        <w:t>) analysis model on the individual.</w:t>
      </w:r>
      <w:r w:rsidRPr="006E0688">
        <w:rPr>
          <w:rFonts w:eastAsia="Times New Roman" w:cs="Times New Roman"/>
          <w:b/>
          <w:bCs/>
        </w:rPr>
        <w:t xml:space="preserve"> </w:t>
      </w:r>
      <w:r w:rsidRPr="006E0688">
        <w:rPr>
          <w:rFonts w:eastAsia="Times New Roman" w:cs="Times New Roman"/>
        </w:rPr>
        <w:t xml:space="preserve">DMN as the seed network is defined by the DMN map among the ten network maps in </w:t>
      </w:r>
      <w:r>
        <w:rPr>
          <w:rFonts w:eastAsia="Times New Roman" w:cs="Times New Roman"/>
        </w:rPr>
        <w:fldChar w:fldCharType="begin"/>
      </w:r>
      <w:r>
        <w:rPr>
          <w:rFonts w:eastAsia="Times New Roman" w:cs="Times New Roman"/>
        </w:rPr>
        <w:instrText xml:space="preserve"> ADDIN ZOTERO_ITEM CSL_CITATION {"citationID":"rNpr4azf","properties":{"unsorted":false,"formattedCitation":"(Smith et al., 2009)","plainCitation":"(Smith et al., 2009)","dontUpdate":true,"noteIndex":0},"citationItems":[{"id":3881,"uris":["http://zotero.org/users/16763862/items/79N2WQGX"],"itemData":{"id":3881,"type":"article-journal","abstract":"Neural connections, providing the substrate for functional networks, exist whether or not they are functionally active at any given moment. However, it is not known to what extent brain regions are continuously interacting when the brain is “at rest.” In this work, we identify the major explicit activation networks by carrying out an image-based activation network analysis of thousands of separate activation maps derived from the BrainMap database of functional imaging studies, involving nearly 30,000 human subjects. Independently, we extract the major covarying networks in the resting brain, as imaged with functional magnetic resonance imaging in 36 subjects at rest. The sets of major brain networks, and their decompositions into subnetworks, show close correspondence between the independent analyses of resting and activation brain dynamics. We conclude that the full repertoire of functional networks utilized by the brain in action is continuously and dynamically “active” even when at “rest.”","container-title":"Proceedings of the National Academy of Sciences","DOI":"10.1073/pnas.0905267106","ISSN":"0027-8424, 1091-6490","issue":"31","journalAbbreviation":"Proc. Natl. Acad. Sci. U.S.A.","language":"en","page":"13040-13045","source":"DOI.org (Crossref)","title":"Correspondence of the brain's functional architecture during activation and rest","volume":"106","author":[{"family":"Smith","given":"Stephen M."},{"family":"Fox","given":"Peter T."},{"family":"Miller","given":"Karla L."},{"family":"Glahn","given":"David C."},{"family":"Fox","given":"P. Mickle"},{"family":"Mackay","given":"Clare E."},{"family":"Filippini","given":"Nicola"},{"family":"Watkins","given":"Kate E."},{"family":"Toro","given":"Roberto"},{"family":"Laird","given":"Angela R."},{"family":"Beckmann","given":"Christian F."}],"issued":{"date-parts":[["2009",8,4]]}}}],"schema":"https://github.com/citation-style-language/schema/raw/master/csl-citation.json"} </w:instrText>
      </w:r>
      <w:r>
        <w:rPr>
          <w:rFonts w:eastAsia="Times New Roman" w:cs="Times New Roman"/>
        </w:rPr>
        <w:fldChar w:fldCharType="separate"/>
      </w:r>
      <w:r>
        <w:rPr>
          <w:rFonts w:eastAsia="Times New Roman" w:cs="Times New Roman"/>
          <w:noProof/>
        </w:rPr>
        <w:t>Smith et al., (2009)</w:t>
      </w:r>
      <w:r>
        <w:rPr>
          <w:rFonts w:eastAsia="Times New Roman" w:cs="Times New Roman"/>
        </w:rPr>
        <w:fldChar w:fldCharType="end"/>
      </w:r>
      <w:r w:rsidRPr="006E0688">
        <w:rPr>
          <w:rFonts w:eastAsia="Times New Roman" w:cs="Times New Roman"/>
        </w:rPr>
        <w:t xml:space="preserve">. We extracted the time series of spatial regression components of these ten networks’ activity during trust Game outcomes using a dual regression approach </w:t>
      </w:r>
      <w:r>
        <w:rPr>
          <w:rFonts w:eastAsia="Times New Roman" w:cs="Times New Roman"/>
        </w:rPr>
        <w:fldChar w:fldCharType="begin"/>
      </w:r>
      <w:r>
        <w:rPr>
          <w:rFonts w:eastAsia="Times New Roman" w:cs="Times New Roman"/>
        </w:rPr>
        <w:instrText xml:space="preserve"> ADDIN ZOTERO_ITEM CSL_CITATION {"citationID":"8IgRtcsn","properties":{"unsorted":false,"formattedCitation":"(Nickerson et al., 2017)","plainCitation":"(Nickerson et al., 2017)","noteIndex":0},"citationItems":[{"id":3883,"uris":["http://zotero.org/users/16763862/items/XQA8IP3L"],"itemData":{"id":3883,"type":"article-journal","container-title":"Frontiers in Neuroscience","DOI":"10.3389/fnins.2017.00115","ISSN":"1662-453X","journalAbbreviation":"Front. Neurosci.","source":"DOI.org (Crossref)","title":"Using Dual Regression to Investigate Network Shape and Amplitude in Functional Connectivity Analyses","URL":"http://journal.frontiersin.org/article/10.3389/fnins.2017.00115/full","volume":"11","author":[{"family":"Nickerson","given":"Lisa D."},{"family":"Smith","given":"Stephen M."},{"family":"Öngür","given":"Döst"},{"family":"Beckmann","given":"Christian F."}],"accessed":{"date-parts":[["2026",2,27]]},"issued":{"date-parts":[["2017",3,13]]}}}],"schema":"https://github.com/citation-style-language/schema/raw/master/csl-citation.json"} </w:instrText>
      </w:r>
      <w:r>
        <w:rPr>
          <w:rFonts w:eastAsia="Times New Roman" w:cs="Times New Roman"/>
        </w:rPr>
        <w:fldChar w:fldCharType="separate"/>
      </w:r>
      <w:r>
        <w:rPr>
          <w:rFonts w:eastAsia="Times New Roman" w:cs="Times New Roman"/>
          <w:noProof/>
        </w:rPr>
        <w:t>(Nickerson et al., 2017)</w:t>
      </w:r>
      <w:r>
        <w:rPr>
          <w:rFonts w:eastAsia="Times New Roman" w:cs="Times New Roman"/>
        </w:rPr>
        <w:fldChar w:fldCharType="end"/>
      </w:r>
      <w:r w:rsidRPr="006E0688">
        <w:rPr>
          <w:rFonts w:eastAsia="Times New Roman" w:cs="Times New Roman"/>
        </w:rPr>
        <w:t xml:space="preserve">, and nine </w:t>
      </w:r>
      <w:proofErr w:type="spellStart"/>
      <w:r w:rsidRPr="006E0688">
        <w:rPr>
          <w:rFonts w:eastAsia="Times New Roman" w:cs="Times New Roman"/>
        </w:rPr>
        <w:t>nPPI</w:t>
      </w:r>
      <w:proofErr w:type="spellEnd"/>
      <w:r w:rsidRPr="006E0688">
        <w:rPr>
          <w:rFonts w:eastAsia="Times New Roman" w:cs="Times New Roman"/>
        </w:rPr>
        <w:t xml:space="preserve"> regressors were obtained from multiplying the DMN time series and the </w:t>
      </w:r>
      <w:r>
        <w:rPr>
          <w:rFonts w:eastAsia="Times New Roman" w:cs="Times New Roman"/>
        </w:rPr>
        <w:t>nine</w:t>
      </w:r>
      <w:r w:rsidRPr="006E0688">
        <w:rPr>
          <w:rFonts w:eastAsia="Times New Roman" w:cs="Times New Roman"/>
        </w:rPr>
        <w:t xml:space="preserve"> task regressors. The regressors in the model consist of the original </w:t>
      </w:r>
      <w:r w:rsidRPr="57210BCE">
        <w:rPr>
          <w:rFonts w:eastAsia="Times New Roman" w:cs="Times New Roman"/>
        </w:rPr>
        <w:t>nine</w:t>
      </w:r>
      <w:r w:rsidRPr="006E0688">
        <w:rPr>
          <w:rFonts w:eastAsia="Times New Roman" w:cs="Times New Roman"/>
        </w:rPr>
        <w:t xml:space="preserve"> trust game event regressors in activation models, </w:t>
      </w:r>
      <w:r w:rsidRPr="57210BCE">
        <w:rPr>
          <w:rFonts w:eastAsia="Times New Roman" w:cs="Times New Roman"/>
        </w:rPr>
        <w:t>nine</w:t>
      </w:r>
      <w:r w:rsidRPr="006E0688">
        <w:rPr>
          <w:rFonts w:eastAsia="Times New Roman" w:cs="Times New Roman"/>
        </w:rPr>
        <w:t xml:space="preserve"> </w:t>
      </w:r>
      <w:proofErr w:type="spellStart"/>
      <w:r w:rsidRPr="006E0688">
        <w:rPr>
          <w:rFonts w:eastAsia="Times New Roman" w:cs="Times New Roman"/>
        </w:rPr>
        <w:t>nPPI</w:t>
      </w:r>
      <w:proofErr w:type="spellEnd"/>
      <w:r w:rsidRPr="006E0688">
        <w:rPr>
          <w:rFonts w:eastAsia="Times New Roman" w:cs="Times New Roman"/>
        </w:rPr>
        <w:t xml:space="preserve"> regressors, and all </w:t>
      </w:r>
      <w:r w:rsidRPr="57210BCE">
        <w:rPr>
          <w:rFonts w:eastAsia="Times New Roman" w:cs="Times New Roman"/>
        </w:rPr>
        <w:t>ten</w:t>
      </w:r>
      <w:r w:rsidRPr="006E0688">
        <w:rPr>
          <w:rFonts w:eastAsia="Times New Roman" w:cs="Times New Roman"/>
        </w:rPr>
        <w:t xml:space="preserve"> network time series, resulting in 28 regressors in total. All task-related regressors were convolved with a double-gamma hemodynamic response function. </w:t>
      </w:r>
    </w:p>
    <w:p w:rsidRPr="00627789" w:rsidR="00795217" w:rsidP="00795217" w:rsidRDefault="00795217" w14:paraId="306EDE2A" w14:textId="77777777">
      <w:pPr>
        <w:spacing w:after="0" w:line="259" w:lineRule="auto"/>
        <w:ind w:firstLine="720"/>
        <w:rPr>
          <w:rFonts w:eastAsia="Times New Roman" w:cs="Times New Roman"/>
        </w:rPr>
      </w:pPr>
      <w:r w:rsidRPr="23C8A2ED">
        <w:rPr>
          <w:rFonts w:eastAsia="Times New Roman" w:cs="Times New Roman"/>
        </w:rPr>
        <w:lastRenderedPageBreak/>
        <w:t xml:space="preserve">Nuisance regressors for the first-level analyses of both tasks include six motion parameters (translations and rotations), the first six components generated from </w:t>
      </w:r>
      <w:proofErr w:type="spellStart"/>
      <w:r w:rsidRPr="23C8A2ED">
        <w:rPr>
          <w:rFonts w:eastAsia="Times New Roman" w:cs="Times New Roman"/>
        </w:rPr>
        <w:t>aCompCor</w:t>
      </w:r>
      <w:proofErr w:type="spellEnd"/>
      <w:r w:rsidRPr="23C8A2ED">
        <w:rPr>
          <w:rFonts w:eastAsia="Times New Roman" w:cs="Times New Roman"/>
        </w:rPr>
        <w:t xml:space="preserve"> (</w:t>
      </w:r>
      <w:r w:rsidRPr="23C8A2ED">
        <w:rPr>
          <w:rFonts w:ascii="Aptos" w:hAnsi="Aptos" w:eastAsia="Times New Roman" w:cs="Times New Roman"/>
        </w:rPr>
        <w:t>anatomical component-based correction,</w:t>
      </w:r>
      <w:r w:rsidRPr="23C8A2ED">
        <w:rPr>
          <w:rFonts w:eastAsia="Times New Roman" w:cs="Times New Roman"/>
        </w:rPr>
        <w:t xml:space="preserve"> see functional data preprocessing in the supplement) that explains the most variance, non-steady state volumes, and framewise displacement (FD) across time.</w:t>
      </w:r>
      <w:r>
        <w:rPr>
          <w:rFonts w:eastAsia="Times New Roman" w:cs="Times New Roman"/>
        </w:rPr>
        <w:t xml:space="preserve"> To further control for non-BOLD noise, TEDANA-derived components were added as additional nuisance regressors.</w:t>
      </w:r>
      <w:r w:rsidRPr="23C8A2ED">
        <w:rPr>
          <w:rFonts w:eastAsia="Times New Roman" w:cs="Times New Roman"/>
        </w:rPr>
        <w:t xml:space="preserve"> High-pass filtering (128s cut-off) was achieved using a set of discrete cosine basis functions. </w:t>
      </w:r>
    </w:p>
    <w:p w:rsidRPr="00585871" w:rsidR="00B33C00" w:rsidP="00585871" w:rsidRDefault="00795217" w14:paraId="522942B2" w14:textId="543DE31E">
      <w:pPr>
        <w:spacing w:after="0" w:line="259" w:lineRule="auto"/>
        <w:ind w:firstLine="720"/>
        <w:rPr>
          <w:rFonts w:cs="Helvetica"/>
        </w:rPr>
      </w:pPr>
      <w:r w:rsidRPr="0037663D">
        <w:rPr>
          <w:rFonts w:cs="Helvetica"/>
        </w:rPr>
        <w:t xml:space="preserve">After combining runs with a fixed-effects model, we conducted group-level analyses in FSL FLAME Stage 1 </w:t>
      </w:r>
      <w:r>
        <w:rPr>
          <w:rFonts w:cs="Helvetica"/>
        </w:rPr>
        <w:fldChar w:fldCharType="begin"/>
      </w:r>
      <w:r>
        <w:rPr>
          <w:rFonts w:cs="Helvetica"/>
        </w:rPr>
        <w:instrText xml:space="preserve"> ADDIN ZOTERO_ITEM CSL_CITATION {"citationID":"ZLWu3ADo","properties":{"unsorted":false,"formattedCitation":"(Woolrich et al., 2004)","plainCitation":"(Woolrich et al., 2004)","noteIndex":0},"citationItems":[{"id":3921,"uris":["http://zotero.org/users/16763862/items/VU724X9A"],"itemData":{"id":3921,"type":"article-journal","abstract":"Functional magnetic resonance imaging studies often involve the acquisition of data from multiple sessions and/or multiple subjects. A hierarchical approach can be taken to modelling such data with a general linear model (GLM) at each level of the hierarchy introducing different random effects variance components. Inferring on these models is nontrivial with frequentist solutions being unavailable. A solution is to use a Bayesian framework. One important ingredient in this is the choice of prior on the variance components and top-level regression parameters. Due to the typically small numbers of sessions or subjects in neuroimaging, the choice of prior is critical. To alleviate this problem, we introduce to neuroimage modelling the approach of reference priors, which drives the choice of prior such that it is noninformative in an information-theoretic sense. We propose two inference techniques at the top level for multilevel hierarchies (a fast approach and a slower more accurate approach). We also demonstrate that we can infer on the top level of multilevel hierarchies by inferring on the levels of the hierarchy separately and passing summary statistics of a noncentral multivariate t distribution between them.","container-title":"NeuroImage","DOI":"10.1016/j.neuroimage.2003.12.023","ISSN":"1053-8119","issue":"4","journalAbbreviation":"Neuroimage","language":"eng","page":"1732-1747","PMID":"15050594","source":"PubMed","title":"Multilevel linear modelling for FMRI group analysis using Bayesian inference","volume":"21","author":[{"family":"Woolrich","given":"Mark W."},{"family":"Behrens","given":"Timothy E. J."},{"family":"Beckmann","given":"Christian F."},{"family":"Jenkinson","given":"Mark"},{"family":"Smith","given":"Stephen M."}],"issued":{"date-parts":[["2004",4]]}}}],"schema":"https://github.com/citation-style-language/schema/raw/master/csl-citation.json"} </w:instrText>
      </w:r>
      <w:r>
        <w:rPr>
          <w:rFonts w:cs="Helvetica"/>
        </w:rPr>
        <w:fldChar w:fldCharType="separate"/>
      </w:r>
      <w:r>
        <w:rPr>
          <w:rFonts w:cs="Helvetica"/>
          <w:noProof/>
        </w:rPr>
        <w:t>(Woolrich et al., 2004)</w:t>
      </w:r>
      <w:r>
        <w:rPr>
          <w:rFonts w:cs="Helvetica"/>
        </w:rPr>
        <w:fldChar w:fldCharType="end"/>
      </w:r>
      <w:r>
        <w:rPr>
          <w:rFonts w:cs="Helvetica"/>
        </w:rPr>
        <w:t>.</w:t>
      </w:r>
      <w:r w:rsidRPr="0037663D">
        <w:rPr>
          <w:rFonts w:cs="Helvetica"/>
        </w:rPr>
        <w:t xml:space="preserve"> Analyses began with pre-registered ROI models and were followed by whole-brain analyses using the same contrasts. Our primary focus was on reciprocated versus defected outcomes with a friend relative to other partners in the Trust Game. Anatomical ROIs were defined a priori: medial prefrontal cortex (</w:t>
      </w:r>
      <w:proofErr w:type="spellStart"/>
      <w:r w:rsidRPr="0037663D">
        <w:rPr>
          <w:rFonts w:cs="Helvetica"/>
        </w:rPr>
        <w:t>mPFC</w:t>
      </w:r>
      <w:proofErr w:type="spellEnd"/>
      <w:r w:rsidRPr="0037663D">
        <w:rPr>
          <w:rFonts w:cs="Helvetica"/>
        </w:rPr>
        <w:t xml:space="preserve">) from a </w:t>
      </w:r>
      <w:proofErr w:type="spellStart"/>
      <w:r w:rsidRPr="0037663D">
        <w:rPr>
          <w:rFonts w:cs="Helvetica"/>
        </w:rPr>
        <w:t>Neurosynth</w:t>
      </w:r>
      <w:proofErr w:type="spellEnd"/>
      <w:r w:rsidRPr="0037663D">
        <w:rPr>
          <w:rFonts w:cs="Helvetica"/>
        </w:rPr>
        <w:t xml:space="preserve"> association map (keyword “</w:t>
      </w:r>
      <w:proofErr w:type="spellStart"/>
      <w:r w:rsidRPr="0037663D">
        <w:rPr>
          <w:rFonts w:cs="Helvetica"/>
        </w:rPr>
        <w:t>mPFC</w:t>
      </w:r>
      <w:proofErr w:type="spellEnd"/>
      <w:r w:rsidRPr="0037663D">
        <w:rPr>
          <w:rFonts w:cs="Helvetica"/>
        </w:rPr>
        <w:t xml:space="preserve">,” z &gt; 8), temporoparietal junction (TPJ) from the Mars connectivity atlas, and ventral striatum (VS) from the Oxford–GSK–Imanova Striatal Connectivity Atlas. In the connectivity analyses, we examined coupling between the default mode network (DMN) and key social-valuation regions, using </w:t>
      </w:r>
      <w:proofErr w:type="spellStart"/>
      <w:r w:rsidRPr="0037663D">
        <w:rPr>
          <w:rFonts w:cs="Helvetica"/>
        </w:rPr>
        <w:t>mPFC</w:t>
      </w:r>
      <w:proofErr w:type="spellEnd"/>
      <w:r w:rsidRPr="0037663D">
        <w:rPr>
          <w:rFonts w:cs="Helvetica"/>
        </w:rPr>
        <w:t xml:space="preserve"> and VS as target masks for </w:t>
      </w:r>
      <w:proofErr w:type="spellStart"/>
      <w:r w:rsidRPr="0037663D">
        <w:rPr>
          <w:rFonts w:cs="Helvetica"/>
        </w:rPr>
        <w:t>nPPI</w:t>
      </w:r>
      <w:proofErr w:type="spellEnd"/>
      <w:r w:rsidRPr="0037663D">
        <w:rPr>
          <w:rFonts w:cs="Helvetica"/>
        </w:rPr>
        <w:t xml:space="preserve"> analyses. Across models, we tested whether </w:t>
      </w:r>
      <w:r w:rsidR="00F56822">
        <w:rPr>
          <w:rFonts w:cs="Helvetica"/>
        </w:rPr>
        <w:t>striatal</w:t>
      </w:r>
      <w:r w:rsidR="009D6785">
        <w:rPr>
          <w:rFonts w:cs="Helvetica"/>
        </w:rPr>
        <w:t xml:space="preserve"> SRS </w:t>
      </w:r>
      <w:r w:rsidRPr="0037663D">
        <w:rPr>
          <w:rFonts w:cs="Helvetica"/>
        </w:rPr>
        <w:t xml:space="preserve">predicted trust behavior, activation, and connectivity using linear models that included </w:t>
      </w:r>
      <w:r w:rsidR="00F56822">
        <w:rPr>
          <w:rFonts w:cs="Helvetica"/>
        </w:rPr>
        <w:t>striatal SRS</w:t>
      </w:r>
      <w:r w:rsidR="00165D11">
        <w:rPr>
          <w:rFonts w:cs="Helvetica"/>
        </w:rPr>
        <w:t>,</w:t>
      </w:r>
      <w:r w:rsidRPr="0037663D">
        <w:rPr>
          <w:rFonts w:cs="Helvetica"/>
        </w:rPr>
        <w:t xml:space="preserve"> closeness, depressive symptoms, and their interaction terms. We also tested two-way and exploratory three-way interactions to assess potential joint moderation. All group-level models included age, gender, temporal signal-to-noise ratio (</w:t>
      </w:r>
      <w:proofErr w:type="spellStart"/>
      <w:r w:rsidRPr="0037663D">
        <w:rPr>
          <w:rFonts w:cs="Helvetica"/>
        </w:rPr>
        <w:t>tsnr</w:t>
      </w:r>
      <w:proofErr w:type="spellEnd"/>
      <w:r w:rsidRPr="0037663D">
        <w:rPr>
          <w:rFonts w:cs="Helvetica"/>
        </w:rPr>
        <w:t>), and mean framewise displacement (</w:t>
      </w:r>
      <w:proofErr w:type="spellStart"/>
      <w:r w:rsidRPr="0037663D">
        <w:rPr>
          <w:rFonts w:cs="Helvetica"/>
        </w:rPr>
        <w:t>fd_mean</w:t>
      </w:r>
      <w:proofErr w:type="spellEnd"/>
      <w:r w:rsidRPr="0037663D">
        <w:rPr>
          <w:rFonts w:cs="Helvetica"/>
        </w:rPr>
        <w:t xml:space="preserve">) as covariates. Whole-brain z-statistic maps were </w:t>
      </w:r>
      <w:proofErr w:type="spellStart"/>
      <w:r w:rsidRPr="0037663D">
        <w:rPr>
          <w:rFonts w:cs="Helvetica"/>
        </w:rPr>
        <w:t>thresholded</w:t>
      </w:r>
      <w:proofErr w:type="spellEnd"/>
      <w:r w:rsidRPr="0037663D">
        <w:rPr>
          <w:rFonts w:cs="Helvetica"/>
        </w:rPr>
        <w:t xml:space="preserve"> at z &gt; 3.1 with cluster-extent correction at p &lt; 0.05 </w:t>
      </w:r>
      <w:r>
        <w:rPr>
          <w:rFonts w:cs="Helvetica"/>
        </w:rPr>
        <w:fldChar w:fldCharType="begin"/>
      </w:r>
      <w:r>
        <w:rPr>
          <w:rFonts w:cs="Helvetica"/>
        </w:rPr>
        <w:instrText xml:space="preserve"> ADDIN ZOTERO_ITEM CSL_CITATION {"citationID":"iErXVAKC","properties":{"unsorted":false,"formattedCitation":"(Worsley, 2001)","plainCitation":"(Worsley, 2001)","noteIndex":0},"citationItems":[{"id":3910,"uris":["http://zotero.org/users/16763862/items/PWTWS54I"],"itemData":{"id":3910,"type":"article-journal","abstract":"&lt;jats:title&gt;Abstract&lt;/jats:title&gt;&lt;jats:p&gt;Statistical analysis is concerned with making inference about underlying patterns in data that often contain a large amount of random error. This chapter begins by building up a model of the functional magnetic resonance imaging (fMRI) data, and discusses the haemodynamic response to the stimulus and then the random error. It deals with estimating the parameters of these models, assessing their variability and making decisions about whether the fMRI data shows any evidence of a blood oxygenation level dependent (BOLD) response to the stimulus. The chapter discusses in detail the methods for estimating both the signal and noise parameters, and also analyses the question of how to optimally design the experiment in order for the data to contain the maximum possible amount of extractable information.&lt;/jats:p&gt;","container-title":"Functional Magnetic Resonance Imaging","DOI":"10.1093/acprof:oso/9780192630711.003.0014","page":"251-270","publisher":"Oxford University PressOxford","source":"CiNii Research","title":"Statistical analysis of activation images","author":[{"family":"Worsley","given":"Keith J."}],"issued":{"date-parts":[["2001",11]]}}}],"schema":"https://github.com/citation-style-language/schema/raw/master/csl-citation.json"} </w:instrText>
      </w:r>
      <w:r>
        <w:rPr>
          <w:rFonts w:cs="Helvetica"/>
        </w:rPr>
        <w:fldChar w:fldCharType="separate"/>
      </w:r>
      <w:r>
        <w:rPr>
          <w:rFonts w:cs="Helvetica"/>
          <w:noProof/>
        </w:rPr>
        <w:t>(Worsley, 2001)</w:t>
      </w:r>
      <w:r>
        <w:rPr>
          <w:rFonts w:cs="Helvetica"/>
        </w:rPr>
        <w:fldChar w:fldCharType="end"/>
      </w:r>
      <w:r w:rsidRPr="0037663D">
        <w:rPr>
          <w:rFonts w:cs="Helvetica"/>
        </w:rPr>
        <w:t xml:space="preserve">. Brain imaging results are displayed using </w:t>
      </w:r>
      <w:proofErr w:type="spellStart"/>
      <w:r w:rsidRPr="0037663D">
        <w:rPr>
          <w:rFonts w:cs="Helvetica"/>
        </w:rPr>
        <w:t>MRIcroGL</w:t>
      </w:r>
      <w:proofErr w:type="spellEnd"/>
      <w:r w:rsidRPr="0037663D">
        <w:rPr>
          <w:rFonts w:cs="Helvetica"/>
        </w:rPr>
        <w:t xml:space="preserve"> </w:t>
      </w:r>
      <w:r>
        <w:rPr>
          <w:rFonts w:cs="Helvetica"/>
        </w:rPr>
        <w:fldChar w:fldCharType="begin"/>
      </w:r>
      <w:r>
        <w:rPr>
          <w:rFonts w:cs="Helvetica"/>
        </w:rPr>
        <w:instrText xml:space="preserve"> ADDIN ZOTERO_ITEM CSL_CITATION {"citationID":"RqidWYot","properties":{"unsorted":false,"formattedCitation":"(Rorden, 2025)","plainCitation":"(Rorden, 2025)","noteIndex":0},"citationItems":[{"id":3912,"uris":["http://zotero.org/users/16763862/items/HJ5GMI5T"],"itemData":{"id":3912,"type":"article-journal","container-title":"Nature Methods","DOI":"10.1038/s41592-025-02763-7","ISSN":"1548-7091, 1548-7105","issue":"8","journalAbbreviation":"Nat Methods","language":"en","page":"1613-1614","source":"DOI.org (Crossref)","title":"MRIcroGL: voxel-based visualization for neuroimaging","title-short":"MRIcroGL","volume":"22","author":[{"family":"Rorden","given":"Christopher"}],"issued":{"date-parts":[["2025",8]]}}}],"schema":"https://github.com/citation-style-language/schema/raw/master/csl-citation.json"} </w:instrText>
      </w:r>
      <w:r>
        <w:rPr>
          <w:rFonts w:cs="Helvetica"/>
        </w:rPr>
        <w:fldChar w:fldCharType="separate"/>
      </w:r>
      <w:r>
        <w:rPr>
          <w:rFonts w:cs="Helvetica"/>
          <w:noProof/>
        </w:rPr>
        <w:t>(Rorden, 2025)</w:t>
      </w:r>
      <w:r>
        <w:rPr>
          <w:rFonts w:cs="Helvetica"/>
        </w:rPr>
        <w:fldChar w:fldCharType="end"/>
      </w:r>
    </w:p>
    <w:p w:rsidR="00667A46" w:rsidP="00AD4BCB" w:rsidRDefault="00667A46" w14:paraId="3D724AFF" w14:textId="77777777">
      <w:pPr>
        <w:spacing w:after="0" w:line="264" w:lineRule="auto"/>
        <w:rPr>
          <w:rFonts w:eastAsia="Times New Roman" w:cs="Times New Roman"/>
          <w:color w:val="000000" w:themeColor="text1"/>
        </w:rPr>
      </w:pPr>
    </w:p>
    <w:p w:rsidR="00B33C00" w:rsidP="00EC072E" w:rsidRDefault="00B33C00" w14:paraId="13F0811B" w14:textId="77777777">
      <w:pPr>
        <w:spacing w:after="0" w:line="264" w:lineRule="auto"/>
        <w:rPr>
          <w:rFonts w:eastAsia="Times New Roman" w:cs="Times New Roman"/>
          <w:color w:val="000000" w:themeColor="text1"/>
        </w:rPr>
      </w:pPr>
    </w:p>
    <w:p w:rsidRPr="00B33C00" w:rsidR="00DA13AE" w:rsidP="00AD4BCB" w:rsidRDefault="00DA13AE" w14:paraId="74A2CF1B" w14:textId="77777777">
      <w:pPr>
        <w:spacing w:after="0" w:line="264" w:lineRule="auto"/>
        <w:ind w:firstLine="720"/>
        <w:rPr>
          <w:rFonts w:eastAsia="Times New Roman" w:cs="Times New Roman"/>
          <w:color w:val="000000" w:themeColor="text1"/>
        </w:rPr>
      </w:pPr>
    </w:p>
    <w:p w:rsidRPr="002D5878" w:rsidR="42DB7A2B" w:rsidP="00AD4BCB" w:rsidRDefault="42DB7A2B" w14:paraId="1CFE3B09" w14:textId="5AC6585F">
      <w:pPr>
        <w:spacing w:after="0" w:line="264" w:lineRule="auto"/>
        <w:ind w:firstLine="720"/>
        <w:rPr>
          <w:rFonts w:eastAsia="Times New Roman" w:cs="Times New Roman"/>
          <w:color w:val="000000" w:themeColor="text1"/>
        </w:rPr>
      </w:pPr>
    </w:p>
    <w:p w:rsidR="00127369" w:rsidRDefault="00127369" w14:paraId="162671E8" w14:textId="545D1495">
      <w:pPr>
        <w:rPr>
          <w:rFonts w:eastAsiaTheme="majorEastAsia" w:cstheme="majorBidi"/>
          <w:color w:val="0F4761" w:themeColor="accent1" w:themeShade="BF"/>
          <w:sz w:val="28"/>
          <w:szCs w:val="28"/>
        </w:rPr>
      </w:pPr>
      <w:r>
        <w:br w:type="page"/>
      </w:r>
    </w:p>
    <w:p w:rsidRPr="002D5878" w:rsidR="002D5878" w:rsidDel="00532A9F" w:rsidP="00AD4BCB" w:rsidRDefault="002D5878" w14:paraId="11EB78DD" w14:textId="77777777">
      <w:pPr>
        <w:pStyle w:val="Heading3"/>
        <w:spacing w:before="0" w:after="0" w:line="264" w:lineRule="auto"/>
      </w:pPr>
    </w:p>
    <w:p w:rsidRPr="002D5878" w:rsidR="7FEB46AA" w:rsidP="00AD4BCB" w:rsidRDefault="00086F93" w14:paraId="2D3CFD06" w14:textId="07C265BB">
      <w:pPr>
        <w:pStyle w:val="Heading1"/>
        <w:spacing w:before="0" w:after="0" w:line="264" w:lineRule="auto"/>
        <w:rPr>
          <w:rFonts w:eastAsia="Times New Roman" w:cs="Times New Roman" w:asciiTheme="minorHAnsi" w:hAnsiTheme="minorHAnsi"/>
        </w:rPr>
      </w:pPr>
      <w:r w:rsidRPr="62A61E2C">
        <w:rPr>
          <w:rFonts w:eastAsia="Times New Roman" w:cs="Times New Roman" w:asciiTheme="minorHAnsi" w:hAnsiTheme="minorHAnsi"/>
        </w:rPr>
        <w:t xml:space="preserve">2. </w:t>
      </w:r>
      <w:r w:rsidRPr="62A61E2C" w:rsidR="18277E0B">
        <w:rPr>
          <w:rFonts w:eastAsia="Times New Roman" w:cs="Times New Roman" w:asciiTheme="minorHAnsi" w:hAnsiTheme="minorHAnsi"/>
        </w:rPr>
        <w:t xml:space="preserve">Supplementary </w:t>
      </w:r>
      <w:r w:rsidRPr="62A61E2C">
        <w:rPr>
          <w:rFonts w:eastAsia="Times New Roman" w:cs="Times New Roman" w:asciiTheme="minorHAnsi" w:hAnsiTheme="minorHAnsi"/>
        </w:rPr>
        <w:t>R</w:t>
      </w:r>
      <w:r w:rsidRPr="62A61E2C" w:rsidR="5ED87C34">
        <w:rPr>
          <w:rFonts w:eastAsia="Times New Roman" w:cs="Times New Roman" w:asciiTheme="minorHAnsi" w:hAnsiTheme="minorHAnsi"/>
        </w:rPr>
        <w:t>esults</w:t>
      </w:r>
    </w:p>
    <w:p w:rsidRPr="002D5878" w:rsidR="2A533793" w:rsidP="00AD4BCB" w:rsidRDefault="00086F93" w14:paraId="47D99F72" w14:textId="59A56490">
      <w:pPr>
        <w:pStyle w:val="Heading2"/>
        <w:spacing w:before="0" w:after="0" w:line="264" w:lineRule="auto"/>
        <w:rPr>
          <w:rFonts w:eastAsia="Times New Roman" w:cs="Times New Roman" w:asciiTheme="minorHAnsi" w:hAnsiTheme="minorHAnsi"/>
          <w:b/>
          <w:bCs/>
          <w:i/>
          <w:iCs/>
        </w:rPr>
      </w:pPr>
      <w:r>
        <w:rPr>
          <w:rFonts w:eastAsia="Times New Roman" w:cs="Times New Roman" w:asciiTheme="minorHAnsi" w:hAnsiTheme="minorHAnsi"/>
        </w:rPr>
        <w:t xml:space="preserve">2.1 </w:t>
      </w:r>
      <w:r w:rsidRPr="008D56B5" w:rsidR="008D56B5">
        <w:rPr>
          <w:rFonts w:eastAsia="Times New Roman" w:cs="Times New Roman" w:asciiTheme="minorHAnsi" w:hAnsiTheme="minorHAnsi"/>
        </w:rPr>
        <w:t>Closeness and Investment Patterns Across Partners</w:t>
      </w:r>
    </w:p>
    <w:p w:rsidR="008E0A39" w:rsidP="00A3361C" w:rsidRDefault="0A492D97" w14:paraId="3E7DC3EA" w14:textId="60E5B000">
      <w:pPr>
        <w:spacing w:after="0" w:line="264" w:lineRule="auto"/>
        <w:ind w:firstLine="720"/>
        <w:rPr>
          <w:rFonts w:eastAsia="Times New Roman" w:cs="Times New Roman"/>
        </w:rPr>
      </w:pPr>
      <w:r w:rsidRPr="01BDEDBF">
        <w:rPr>
          <w:rFonts w:eastAsia="Times New Roman" w:cs="Times New Roman"/>
        </w:rPr>
        <w:t>As a manipulation check, we examined whether participants rated their partners</w:t>
      </w:r>
      <w:r w:rsidRPr="01BDEDBF" w:rsidR="37B53C4A">
        <w:rPr>
          <w:rFonts w:eastAsia="Times New Roman" w:cs="Times New Roman"/>
        </w:rPr>
        <w:t>’</w:t>
      </w:r>
      <w:r w:rsidRPr="01BDEDBF" w:rsidR="01B03B62">
        <w:rPr>
          <w:rFonts w:eastAsia="Times New Roman" w:cs="Times New Roman"/>
        </w:rPr>
        <w:t xml:space="preserve"> closeness</w:t>
      </w:r>
      <w:r w:rsidRPr="01BDEDBF">
        <w:rPr>
          <w:rFonts w:eastAsia="Times New Roman" w:cs="Times New Roman"/>
        </w:rPr>
        <w:t xml:space="preserve"> and allocated investments consistent with </w:t>
      </w:r>
      <w:r w:rsidRPr="01BDEDBF" w:rsidR="63AF46AD">
        <w:rPr>
          <w:rFonts w:eastAsia="Times New Roman" w:cs="Times New Roman"/>
        </w:rPr>
        <w:t xml:space="preserve">perceived </w:t>
      </w:r>
      <w:r w:rsidRPr="01BDEDBF">
        <w:rPr>
          <w:rFonts w:eastAsia="Times New Roman" w:cs="Times New Roman"/>
        </w:rPr>
        <w:t>relational closeness. Although participants who rated their friend as less close than the other partners were excluded, we analyzed the</w:t>
      </w:r>
      <w:r w:rsidRPr="01BDEDBF" w:rsidR="1794A2D5">
        <w:rPr>
          <w:rFonts w:eastAsia="Times New Roman" w:cs="Times New Roman"/>
        </w:rPr>
        <w:t xml:space="preserve"> </w:t>
      </w:r>
      <w:r w:rsidRPr="01BDEDBF" w:rsidR="071CDE68">
        <w:rPr>
          <w:rFonts w:eastAsia="Times New Roman" w:cs="Times New Roman"/>
        </w:rPr>
        <w:t>trust game behavioral sample (n=12</w:t>
      </w:r>
      <w:r w:rsidRPr="01BDEDBF" w:rsidR="00174060">
        <w:rPr>
          <w:rFonts w:eastAsia="Times New Roman" w:cs="Times New Roman"/>
        </w:rPr>
        <w:t>3</w:t>
      </w:r>
      <w:r w:rsidRPr="01BDEDBF" w:rsidR="071CDE68">
        <w:rPr>
          <w:rFonts w:eastAsia="Times New Roman" w:cs="Times New Roman"/>
        </w:rPr>
        <w:t xml:space="preserve">) </w:t>
      </w:r>
      <w:r w:rsidRPr="01BDEDBF">
        <w:rPr>
          <w:rFonts w:eastAsia="Times New Roman" w:cs="Times New Roman"/>
        </w:rPr>
        <w:t xml:space="preserve">using mixed-effects linear regression models with random intercepts. Participants reported feeling closer to their friend than to a stranger (β = </w:t>
      </w:r>
      <w:r w:rsidRPr="01BDEDBF" w:rsidR="0B5239E7">
        <w:rPr>
          <w:rFonts w:ascii="Aptos" w:hAnsi="Aptos" w:eastAsia="Aptos" w:cs="Aptos"/>
        </w:rPr>
        <w:t>3.6</w:t>
      </w:r>
      <w:r w:rsidRPr="01BDEDBF" w:rsidR="63D4DBB6">
        <w:rPr>
          <w:rFonts w:ascii="Aptos" w:hAnsi="Aptos" w:eastAsia="Aptos" w:cs="Aptos"/>
        </w:rPr>
        <w:t>5</w:t>
      </w:r>
      <w:r w:rsidRPr="01BDEDBF">
        <w:rPr>
          <w:rFonts w:eastAsia="Times New Roman" w:cs="Times New Roman"/>
        </w:rPr>
        <w:t>, SE = 0.1</w:t>
      </w:r>
      <w:r w:rsidRPr="01BDEDBF" w:rsidR="213EEC7D">
        <w:rPr>
          <w:rFonts w:eastAsia="Times New Roman" w:cs="Times New Roman"/>
        </w:rPr>
        <w:t>30</w:t>
      </w:r>
      <w:r w:rsidRPr="01BDEDBF">
        <w:rPr>
          <w:rFonts w:eastAsia="Times New Roman" w:cs="Times New Roman"/>
        </w:rPr>
        <w:t>, t(2</w:t>
      </w:r>
      <w:r w:rsidRPr="01BDEDBF" w:rsidR="3897C7E0">
        <w:rPr>
          <w:rFonts w:eastAsia="Times New Roman" w:cs="Times New Roman"/>
        </w:rPr>
        <w:t>44</w:t>
      </w:r>
      <w:r w:rsidRPr="01BDEDBF">
        <w:rPr>
          <w:rFonts w:eastAsia="Times New Roman" w:cs="Times New Roman"/>
        </w:rPr>
        <w:t>) = 2</w:t>
      </w:r>
      <w:r w:rsidRPr="01BDEDBF" w:rsidR="05BBA349">
        <w:rPr>
          <w:rFonts w:eastAsia="Times New Roman" w:cs="Times New Roman"/>
        </w:rPr>
        <w:t>8.13</w:t>
      </w:r>
      <w:r w:rsidRPr="01BDEDBF">
        <w:rPr>
          <w:rFonts w:eastAsia="Times New Roman" w:cs="Times New Roman"/>
        </w:rPr>
        <w:t xml:space="preserve">, p &lt; .0001, Tukey-corrected), </w:t>
      </w:r>
      <w:r w:rsidRPr="01BDEDBF" w:rsidR="395B5FF9">
        <w:rPr>
          <w:rFonts w:eastAsia="Times New Roman" w:cs="Times New Roman"/>
        </w:rPr>
        <w:t xml:space="preserve">and also </w:t>
      </w:r>
      <w:r w:rsidRPr="01BDEDBF">
        <w:rPr>
          <w:rFonts w:eastAsia="Times New Roman" w:cs="Times New Roman"/>
        </w:rPr>
        <w:t>s</w:t>
      </w:r>
      <w:r w:rsidRPr="01BDEDBF" w:rsidR="3EEEA3FE">
        <w:rPr>
          <w:rFonts w:eastAsia="Times New Roman" w:cs="Times New Roman"/>
        </w:rPr>
        <w:t>lightly</w:t>
      </w:r>
      <w:r w:rsidRPr="01BDEDBF" w:rsidR="50FA197D">
        <w:rPr>
          <w:rFonts w:eastAsia="Times New Roman" w:cs="Times New Roman"/>
        </w:rPr>
        <w:t xml:space="preserve"> but significantly </w:t>
      </w:r>
      <w:r w:rsidRPr="01BDEDBF">
        <w:rPr>
          <w:rFonts w:eastAsia="Times New Roman" w:cs="Times New Roman"/>
        </w:rPr>
        <w:t>closer to a stranger than to a computer (β = 0.</w:t>
      </w:r>
      <w:r w:rsidRPr="01BDEDBF" w:rsidR="19112E7E">
        <w:rPr>
          <w:rFonts w:eastAsia="Times New Roman" w:cs="Times New Roman"/>
        </w:rPr>
        <w:t>3</w:t>
      </w:r>
      <w:r w:rsidRPr="01BDEDBF" w:rsidR="39EFC178">
        <w:rPr>
          <w:rFonts w:eastAsia="Times New Roman" w:cs="Times New Roman"/>
        </w:rPr>
        <w:t>25</w:t>
      </w:r>
      <w:r w:rsidRPr="01BDEDBF">
        <w:rPr>
          <w:rFonts w:eastAsia="Times New Roman" w:cs="Times New Roman"/>
        </w:rPr>
        <w:t>, SE = 0.1</w:t>
      </w:r>
      <w:r w:rsidRPr="01BDEDBF" w:rsidR="04A65A9F">
        <w:rPr>
          <w:rFonts w:eastAsia="Times New Roman" w:cs="Times New Roman"/>
        </w:rPr>
        <w:t>30</w:t>
      </w:r>
      <w:r w:rsidRPr="01BDEDBF">
        <w:rPr>
          <w:rFonts w:eastAsia="Times New Roman" w:cs="Times New Roman"/>
        </w:rPr>
        <w:t>, t(2</w:t>
      </w:r>
      <w:r w:rsidRPr="01BDEDBF" w:rsidR="76523CD0">
        <w:rPr>
          <w:rFonts w:eastAsia="Times New Roman" w:cs="Times New Roman"/>
        </w:rPr>
        <w:t>44</w:t>
      </w:r>
      <w:r w:rsidRPr="01BDEDBF">
        <w:rPr>
          <w:rFonts w:eastAsia="Times New Roman" w:cs="Times New Roman"/>
        </w:rPr>
        <w:t>) = 2.</w:t>
      </w:r>
      <w:r w:rsidRPr="01BDEDBF" w:rsidR="4DA63B83">
        <w:rPr>
          <w:rFonts w:eastAsia="Times New Roman" w:cs="Times New Roman"/>
        </w:rPr>
        <w:t>51</w:t>
      </w:r>
      <w:r w:rsidRPr="01BDEDBF">
        <w:rPr>
          <w:rFonts w:eastAsia="Times New Roman" w:cs="Times New Roman"/>
        </w:rPr>
        <w:t>, p = .0</w:t>
      </w:r>
      <w:r w:rsidRPr="01BDEDBF" w:rsidR="12684747">
        <w:rPr>
          <w:rFonts w:eastAsia="Times New Roman" w:cs="Times New Roman"/>
        </w:rPr>
        <w:t>3</w:t>
      </w:r>
      <w:r w:rsidRPr="01BDEDBF">
        <w:rPr>
          <w:rFonts w:eastAsia="Times New Roman" w:cs="Times New Roman"/>
        </w:rPr>
        <w:t xml:space="preserve">, Tukey-corrected). In terms of </w:t>
      </w:r>
      <w:r w:rsidRPr="01BDEDBF" w:rsidR="59095994">
        <w:rPr>
          <w:rFonts w:eastAsia="Times New Roman" w:cs="Times New Roman"/>
        </w:rPr>
        <w:t xml:space="preserve">trust game </w:t>
      </w:r>
      <w:r w:rsidRPr="01BDEDBF">
        <w:rPr>
          <w:rFonts w:eastAsia="Times New Roman" w:cs="Times New Roman"/>
        </w:rPr>
        <w:t>behavior, participants invested significantly more in their friend than in either the stranger (β = 1.0</w:t>
      </w:r>
      <w:r w:rsidRPr="01BDEDBF" w:rsidR="000317EC">
        <w:rPr>
          <w:rFonts w:eastAsia="Times New Roman" w:cs="Times New Roman"/>
        </w:rPr>
        <w:t>48</w:t>
      </w:r>
      <w:r w:rsidRPr="01BDEDBF">
        <w:rPr>
          <w:rFonts w:eastAsia="Times New Roman" w:cs="Times New Roman"/>
        </w:rPr>
        <w:t xml:space="preserve">, SE = 0.093, </w:t>
      </w:r>
      <w:proofErr w:type="gramStart"/>
      <w:r w:rsidRPr="01BDEDBF">
        <w:rPr>
          <w:rFonts w:eastAsia="Times New Roman" w:cs="Times New Roman"/>
        </w:rPr>
        <w:t>t(</w:t>
      </w:r>
      <w:proofErr w:type="gramEnd"/>
      <w:r w:rsidRPr="01BDEDBF">
        <w:rPr>
          <w:rFonts w:eastAsia="Times New Roman" w:cs="Times New Roman"/>
        </w:rPr>
        <w:t>2</w:t>
      </w:r>
      <w:r w:rsidRPr="01BDEDBF" w:rsidR="00C475EE">
        <w:rPr>
          <w:rFonts w:eastAsia="Times New Roman" w:cs="Times New Roman"/>
        </w:rPr>
        <w:t>44</w:t>
      </w:r>
      <w:r w:rsidRPr="01BDEDBF">
        <w:rPr>
          <w:rFonts w:eastAsia="Times New Roman" w:cs="Times New Roman"/>
        </w:rPr>
        <w:t>) = 11.</w:t>
      </w:r>
      <w:r w:rsidRPr="01BDEDBF" w:rsidR="00C475EE">
        <w:rPr>
          <w:rFonts w:eastAsia="Times New Roman" w:cs="Times New Roman"/>
        </w:rPr>
        <w:t>27</w:t>
      </w:r>
      <w:r w:rsidRPr="01BDEDBF">
        <w:rPr>
          <w:rFonts w:eastAsia="Times New Roman" w:cs="Times New Roman"/>
        </w:rPr>
        <w:t>, p &lt; .0001, Tukey-corrected) or the computer (β = 1.20</w:t>
      </w:r>
      <w:r w:rsidRPr="01BDEDBF" w:rsidR="000317EC">
        <w:rPr>
          <w:rFonts w:eastAsia="Times New Roman" w:cs="Times New Roman"/>
        </w:rPr>
        <w:t>6</w:t>
      </w:r>
      <w:r w:rsidRPr="01BDEDBF">
        <w:rPr>
          <w:rFonts w:eastAsia="Times New Roman" w:cs="Times New Roman"/>
        </w:rPr>
        <w:t xml:space="preserve">, SE = 0.093, </w:t>
      </w:r>
      <w:proofErr w:type="gramStart"/>
      <w:r w:rsidRPr="01BDEDBF">
        <w:rPr>
          <w:rFonts w:eastAsia="Times New Roman" w:cs="Times New Roman"/>
        </w:rPr>
        <w:t>t(</w:t>
      </w:r>
      <w:proofErr w:type="gramEnd"/>
      <w:r w:rsidRPr="01BDEDBF">
        <w:rPr>
          <w:rFonts w:eastAsia="Times New Roman" w:cs="Times New Roman"/>
        </w:rPr>
        <w:t>2</w:t>
      </w:r>
      <w:r w:rsidRPr="01BDEDBF" w:rsidR="0008417F">
        <w:rPr>
          <w:rFonts w:eastAsia="Times New Roman" w:cs="Times New Roman"/>
        </w:rPr>
        <w:t>44</w:t>
      </w:r>
      <w:r w:rsidRPr="01BDEDBF">
        <w:rPr>
          <w:rFonts w:eastAsia="Times New Roman" w:cs="Times New Roman"/>
        </w:rPr>
        <w:t>) = 12.</w:t>
      </w:r>
      <w:r w:rsidRPr="01BDEDBF" w:rsidR="007C7DDD">
        <w:rPr>
          <w:rFonts w:eastAsia="Times New Roman" w:cs="Times New Roman"/>
        </w:rPr>
        <w:t>9</w:t>
      </w:r>
      <w:r w:rsidRPr="01BDEDBF" w:rsidR="0008417F">
        <w:rPr>
          <w:rFonts w:eastAsia="Times New Roman" w:cs="Times New Roman"/>
        </w:rPr>
        <w:t>6</w:t>
      </w:r>
      <w:r w:rsidRPr="01BDEDBF">
        <w:rPr>
          <w:rFonts w:eastAsia="Times New Roman" w:cs="Times New Roman"/>
        </w:rPr>
        <w:t>, p &lt; .0001, Tukey-corrected). Average investments did not differ between the stranger and computer conditions (β = 0.1</w:t>
      </w:r>
      <w:r w:rsidRPr="01BDEDBF" w:rsidR="0057510F">
        <w:rPr>
          <w:rFonts w:eastAsia="Times New Roman" w:cs="Times New Roman"/>
        </w:rPr>
        <w:t>57</w:t>
      </w:r>
      <w:r w:rsidRPr="01BDEDBF">
        <w:rPr>
          <w:rFonts w:eastAsia="Times New Roman" w:cs="Times New Roman"/>
        </w:rPr>
        <w:t xml:space="preserve">, SE = 0.093, </w:t>
      </w:r>
      <w:proofErr w:type="gramStart"/>
      <w:r w:rsidRPr="01BDEDBF">
        <w:rPr>
          <w:rFonts w:eastAsia="Times New Roman" w:cs="Times New Roman"/>
        </w:rPr>
        <w:t>t(</w:t>
      </w:r>
      <w:proofErr w:type="gramEnd"/>
      <w:r w:rsidRPr="01BDEDBF">
        <w:rPr>
          <w:rFonts w:eastAsia="Times New Roman" w:cs="Times New Roman"/>
        </w:rPr>
        <w:t>2</w:t>
      </w:r>
      <w:r w:rsidRPr="01BDEDBF" w:rsidR="00D813E9">
        <w:rPr>
          <w:rFonts w:eastAsia="Times New Roman" w:cs="Times New Roman"/>
        </w:rPr>
        <w:t>44</w:t>
      </w:r>
      <w:r w:rsidRPr="01BDEDBF">
        <w:rPr>
          <w:rFonts w:eastAsia="Times New Roman" w:cs="Times New Roman"/>
        </w:rPr>
        <w:t>) = –1.</w:t>
      </w:r>
      <w:r w:rsidRPr="01BDEDBF" w:rsidR="0057510F">
        <w:rPr>
          <w:rFonts w:eastAsia="Times New Roman" w:cs="Times New Roman"/>
        </w:rPr>
        <w:t>70</w:t>
      </w:r>
      <w:r w:rsidRPr="01BDEDBF">
        <w:rPr>
          <w:rFonts w:eastAsia="Times New Roman" w:cs="Times New Roman"/>
        </w:rPr>
        <w:t>, p = .2</w:t>
      </w:r>
      <w:r w:rsidRPr="01BDEDBF" w:rsidR="0057510F">
        <w:rPr>
          <w:rFonts w:eastAsia="Times New Roman" w:cs="Times New Roman"/>
        </w:rPr>
        <w:t>1</w:t>
      </w:r>
      <w:r w:rsidRPr="01BDEDBF">
        <w:rPr>
          <w:rFonts w:eastAsia="Times New Roman" w:cs="Times New Roman"/>
        </w:rPr>
        <w:t>, Tukey-corrected).</w:t>
      </w:r>
    </w:p>
    <w:p w:rsidR="00096C69" w:rsidP="00AD4BCB" w:rsidRDefault="00096C69" w14:paraId="25C9FC14" w14:textId="77777777">
      <w:pPr>
        <w:spacing w:after="0" w:line="264" w:lineRule="auto"/>
        <w:rPr>
          <w:rFonts w:eastAsia="Times New Roman" w:cs="Times New Roman"/>
        </w:rPr>
      </w:pPr>
    </w:p>
    <w:p w:rsidRPr="00446B21" w:rsidR="00446B21" w:rsidP="01BDEDBF" w:rsidRDefault="00446B21" w14:paraId="69B1C23F" w14:textId="62142A51">
      <w:pPr>
        <w:pStyle w:val="Heading2"/>
        <w:spacing w:before="0" w:after="0" w:line="264" w:lineRule="auto"/>
        <w:rPr>
          <w:rFonts w:eastAsia="Aptos Display" w:cs="Aptos Display" w:asciiTheme="minorHAnsi" w:hAnsiTheme="minorHAnsi"/>
        </w:rPr>
      </w:pPr>
      <w:r w:rsidRPr="01BDEDBF">
        <w:rPr>
          <w:rFonts w:eastAsia="Aptos Display" w:cs="Aptos Display" w:asciiTheme="minorHAnsi" w:hAnsiTheme="minorHAnsi"/>
        </w:rPr>
        <w:t xml:space="preserve">2.2 </w:t>
      </w:r>
      <w:r w:rsidRPr="01BDEDBF" w:rsidR="00CC02C4">
        <w:rPr>
          <w:rFonts w:eastAsia="Aptos Display" w:cs="Aptos Display" w:asciiTheme="minorHAnsi" w:hAnsiTheme="minorHAnsi"/>
        </w:rPr>
        <w:t xml:space="preserve">Enhancement of Striatal </w:t>
      </w:r>
      <w:r w:rsidR="002B149B">
        <w:rPr>
          <w:rFonts w:eastAsia="Aptos Display" w:cs="Aptos Display" w:asciiTheme="minorHAnsi" w:hAnsiTheme="minorHAnsi"/>
        </w:rPr>
        <w:t>SRS with</w:t>
      </w:r>
      <w:r w:rsidR="00B84C26">
        <w:rPr>
          <w:rFonts w:eastAsia="Aptos Display" w:cs="Aptos Display" w:asciiTheme="minorHAnsi" w:hAnsiTheme="minorHAnsi"/>
        </w:rPr>
        <w:t xml:space="preserve"> Close Partner</w:t>
      </w:r>
    </w:p>
    <w:p w:rsidR="00446B21" w:rsidP="00A3361C" w:rsidRDefault="00446B21" w14:paraId="2053CB10" w14:textId="7624C065">
      <w:pPr>
        <w:spacing w:after="0" w:line="264" w:lineRule="auto"/>
        <w:ind w:firstLine="720"/>
        <w:rPr>
          <w:rFonts w:eastAsia="Aptos" w:cs="Aptos"/>
          <w:color w:val="000000" w:themeColor="text1"/>
        </w:rPr>
      </w:pPr>
      <w:r w:rsidRPr="00490149">
        <w:rPr>
          <w:rFonts w:eastAsia="Aptos" w:cs="Aptos"/>
          <w:color w:val="000000" w:themeColor="text1"/>
        </w:rPr>
        <w:t xml:space="preserve">We first sought to replicate prior work showing </w:t>
      </w:r>
      <w:r w:rsidR="000110F0">
        <w:rPr>
          <w:rFonts w:eastAsia="Aptos" w:cs="Aptos"/>
          <w:color w:val="000000" w:themeColor="text1"/>
        </w:rPr>
        <w:t>enhanced</w:t>
      </w:r>
      <w:r w:rsidRPr="00490149">
        <w:rPr>
          <w:rFonts w:eastAsia="Aptos" w:cs="Aptos"/>
          <w:color w:val="000000" w:themeColor="text1"/>
        </w:rPr>
        <w:t xml:space="preserve"> striatal responses during shared rewards and reciprocation with close partners (Fareri et al., 2012; 2015). We assessed whether VS activation varied as a function of social closeness during the outcome phases of both tasks</w:t>
      </w:r>
      <w:r>
        <w:rPr>
          <w:rFonts w:eastAsia="Aptos" w:cs="Aptos"/>
          <w:color w:val="000000" w:themeColor="text1"/>
        </w:rPr>
        <w:t xml:space="preserve">. </w:t>
      </w:r>
      <w:r w:rsidRPr="6B43CE4F">
        <w:rPr>
          <w:rFonts w:eastAsia="Aptos" w:cs="Aptos"/>
          <w:color w:val="000000" w:themeColor="text1"/>
        </w:rPr>
        <w:t xml:space="preserve">The 2 (reward/loss sharing outcomes) x 3 (partners) repeated-measures ANOVA on VS activation in the shared reward task revealed significant main effects of both partner </w:t>
      </w:r>
      <w:bookmarkStart w:name="OLE_LINK15" w:id="5"/>
      <w:r w:rsidRPr="6B43CE4F">
        <w:rPr>
          <w:rFonts w:eastAsia="Aptos" w:cs="Aptos"/>
          <w:color w:val="000000" w:themeColor="text1"/>
        </w:rPr>
        <w:t>(</w:t>
      </w:r>
      <w:bookmarkStart w:name="OLE_LINK11" w:id="6"/>
      <w:r w:rsidRPr="6B43CE4F">
        <w:rPr>
          <w:rFonts w:eastAsia="Aptos" w:cs="Aptos"/>
          <w:color w:val="000000" w:themeColor="text1"/>
        </w:rPr>
        <w:t>F</w:t>
      </w:r>
      <w:bookmarkStart w:name="OLE_LINK13" w:id="7"/>
      <w:r w:rsidRPr="6B43CE4F">
        <w:rPr>
          <w:rFonts w:eastAsia="Aptos" w:cs="Aptos"/>
          <w:color w:val="000000" w:themeColor="text1"/>
        </w:rPr>
        <w:t>(2,244)=3.63, p =.029</w:t>
      </w:r>
      <w:bookmarkEnd w:id="6"/>
      <w:r w:rsidRPr="6B43CE4F">
        <w:rPr>
          <w:rFonts w:eastAsia="Aptos" w:cs="Aptos"/>
          <w:color w:val="000000" w:themeColor="text1"/>
        </w:rPr>
        <w:t xml:space="preserve">, </w:t>
      </w:r>
      <m:oMath>
        <m:sSubSup>
          <m:sSubSupPr>
            <m:ctrlPr>
              <w:rPr>
                <w:rFonts w:ascii="Cambria Math" w:hAnsi="Cambria Math" w:eastAsia="Aptos" w:cs="Aptos"/>
                <w:i/>
                <w:color w:val="000000" w:themeColor="text1"/>
              </w:rPr>
            </m:ctrlPr>
          </m:sSubSupPr>
          <m:e>
            <m:r>
              <w:rPr>
                <w:rFonts w:ascii="Cambria Math" w:hAnsi="Cambria Math" w:eastAsia="Aptos" w:cs="Aptos"/>
                <w:color w:val="000000" w:themeColor="text1"/>
              </w:rPr>
              <m:t>η</m:t>
            </m:r>
          </m:e>
          <m:sub>
            <m:r>
              <w:rPr>
                <w:rFonts w:ascii="Cambria Math" w:hAnsi="Cambria Math" w:eastAsia="Aptos" w:cs="Aptos"/>
                <w:color w:val="000000" w:themeColor="text1"/>
              </w:rPr>
              <m:t>G</m:t>
            </m:r>
          </m:sub>
          <m:sup>
            <m:r>
              <w:rPr>
                <w:rFonts w:ascii="Cambria Math" w:hAnsi="Cambria Math" w:eastAsia="Aptos" w:cs="Aptos"/>
                <w:color w:val="000000" w:themeColor="text1"/>
              </w:rPr>
              <m:t>2</m:t>
            </m:r>
          </m:sup>
        </m:sSubSup>
      </m:oMath>
      <w:r w:rsidRPr="6B43CE4F">
        <w:rPr>
          <w:rFonts w:eastAsia="Aptos" w:cs="Aptos"/>
          <w:color w:val="000000" w:themeColor="text1"/>
        </w:rPr>
        <w:t xml:space="preserve"> =.006; Mauchly’s test p &gt; .05</w:t>
      </w:r>
      <w:bookmarkEnd w:id="7"/>
      <w:r w:rsidRPr="6B43CE4F">
        <w:rPr>
          <w:rFonts w:eastAsia="Aptos" w:cs="Aptos"/>
          <w:color w:val="000000" w:themeColor="text1"/>
        </w:rPr>
        <w:t>)</w:t>
      </w:r>
      <w:bookmarkEnd w:id="5"/>
      <w:r w:rsidRPr="6B43CE4F">
        <w:rPr>
          <w:rFonts w:eastAsia="Aptos" w:cs="Aptos"/>
          <w:color w:val="000000" w:themeColor="text1"/>
        </w:rPr>
        <w:t xml:space="preserve"> and trial outcome (</w:t>
      </w:r>
      <w:r>
        <w:rPr>
          <w:rFonts w:eastAsia="Aptos" w:cs="Aptos"/>
          <w:color w:val="000000" w:themeColor="text1"/>
        </w:rPr>
        <w:t>rew</w:t>
      </w:r>
      <w:r w:rsidRPr="6B43CE4F">
        <w:rPr>
          <w:rFonts w:eastAsia="Aptos" w:cs="Aptos"/>
          <w:color w:val="000000" w:themeColor="text1"/>
        </w:rPr>
        <w:t xml:space="preserve">ard/loss sharing) (F(1,122)=161.58, p &lt; .0001, </w:t>
      </w:r>
      <m:oMath>
        <m:sSubSup>
          <m:sSubSupPr>
            <m:ctrlPr>
              <w:rPr>
                <w:rFonts w:ascii="Cambria Math" w:hAnsi="Cambria Math" w:eastAsia="Aptos" w:cs="Aptos"/>
                <w:i/>
                <w:color w:val="000000" w:themeColor="text1"/>
              </w:rPr>
            </m:ctrlPr>
          </m:sSubSupPr>
          <m:e>
            <m:r>
              <w:rPr>
                <w:rFonts w:ascii="Cambria Math" w:hAnsi="Cambria Math" w:eastAsia="Aptos" w:cs="Aptos"/>
                <w:color w:val="000000" w:themeColor="text1"/>
              </w:rPr>
              <m:t>η</m:t>
            </m:r>
          </m:e>
          <m:sub>
            <m:r>
              <w:rPr>
                <w:rFonts w:ascii="Cambria Math" w:hAnsi="Cambria Math" w:eastAsia="Aptos" w:cs="Aptos"/>
                <w:color w:val="000000" w:themeColor="text1"/>
              </w:rPr>
              <m:t>G</m:t>
            </m:r>
          </m:sub>
          <m:sup>
            <m:r>
              <w:rPr>
                <w:rFonts w:ascii="Cambria Math" w:hAnsi="Cambria Math" w:eastAsia="Aptos" w:cs="Aptos"/>
                <w:color w:val="000000" w:themeColor="text1"/>
              </w:rPr>
              <m:t>2</m:t>
            </m:r>
          </m:sup>
        </m:sSubSup>
      </m:oMath>
      <w:r w:rsidRPr="6B43CE4F">
        <w:rPr>
          <w:rFonts w:eastAsia="Aptos" w:cs="Aptos"/>
          <w:color w:val="000000" w:themeColor="text1"/>
        </w:rPr>
        <w:t xml:space="preserve"> =.188), as well as a significant interaction effect (F(2,244)=6.55, p =.002, </w:t>
      </w:r>
      <m:oMath>
        <m:sSubSup>
          <m:sSubSupPr>
            <m:ctrlPr>
              <w:rPr>
                <w:rFonts w:ascii="Cambria Math" w:hAnsi="Cambria Math" w:eastAsia="Aptos" w:cs="Aptos"/>
                <w:i/>
                <w:color w:val="000000" w:themeColor="text1"/>
              </w:rPr>
            </m:ctrlPr>
          </m:sSubSupPr>
          <m:e>
            <m:r>
              <w:rPr>
                <w:rFonts w:ascii="Cambria Math" w:hAnsi="Cambria Math" w:eastAsia="Aptos" w:cs="Aptos"/>
                <w:color w:val="000000" w:themeColor="text1"/>
              </w:rPr>
              <m:t>η</m:t>
            </m:r>
          </m:e>
          <m:sub>
            <m:r>
              <w:rPr>
                <w:rFonts w:ascii="Cambria Math" w:hAnsi="Cambria Math" w:eastAsia="Aptos" w:cs="Aptos"/>
                <w:color w:val="000000" w:themeColor="text1"/>
              </w:rPr>
              <m:t>G</m:t>
            </m:r>
          </m:sub>
          <m:sup>
            <m:r>
              <w:rPr>
                <w:rFonts w:ascii="Cambria Math" w:hAnsi="Cambria Math" w:eastAsia="Aptos" w:cs="Aptos"/>
                <w:color w:val="000000" w:themeColor="text1"/>
              </w:rPr>
              <m:t>2</m:t>
            </m:r>
          </m:sup>
        </m:sSubSup>
      </m:oMath>
      <w:r w:rsidRPr="6B43CE4F">
        <w:rPr>
          <w:rFonts w:eastAsia="Aptos" w:cs="Aptos"/>
          <w:color w:val="000000" w:themeColor="text1"/>
        </w:rPr>
        <w:t xml:space="preserve"> =.011; Mauchly’s test p &gt; .05). </w:t>
      </w:r>
      <w:r w:rsidR="00D25203">
        <w:rPr>
          <w:rFonts w:eastAsia="Aptos" w:cs="Aptos"/>
          <w:color w:val="000000" w:themeColor="text1"/>
        </w:rPr>
        <w:t>S</w:t>
      </w:r>
      <w:r w:rsidR="00F56822">
        <w:rPr>
          <w:rFonts w:eastAsia="Aptos" w:cs="Aptos"/>
          <w:color w:val="000000" w:themeColor="text1"/>
        </w:rPr>
        <w:t>triatal SRS</w:t>
      </w:r>
      <w:r w:rsidRPr="6B43CE4F">
        <w:rPr>
          <w:rFonts w:eastAsia="Aptos" w:cs="Aptos"/>
          <w:color w:val="000000" w:themeColor="text1"/>
        </w:rPr>
        <w:t xml:space="preserve"> was highest with friends, followed by strangers, then computers (Figure 3a</w:t>
      </w:r>
      <w:r w:rsidR="00107264">
        <w:rPr>
          <w:rFonts w:eastAsia="Aptos" w:cs="Aptos"/>
          <w:color w:val="000000" w:themeColor="text1"/>
        </w:rPr>
        <w:t xml:space="preserve"> in main text</w:t>
      </w:r>
      <w:r w:rsidRPr="6B43CE4F">
        <w:rPr>
          <w:rFonts w:eastAsia="Aptos" w:cs="Aptos"/>
          <w:color w:val="000000" w:themeColor="text1"/>
        </w:rPr>
        <w:t>), with a significant difference between friend and computer conditions (</w:t>
      </w:r>
      <w:bookmarkStart w:name="OLE_LINK16" w:id="8"/>
      <w:r w:rsidRPr="6B43CE4F">
        <w:rPr>
          <w:rFonts w:eastAsia="Aptos" w:cs="Aptos"/>
          <w:color w:val="000000" w:themeColor="text1"/>
        </w:rPr>
        <w:t>β = 0.282, SE = 0.081, t(732)</w:t>
      </w:r>
      <w:r w:rsidR="00756A81">
        <w:rPr>
          <w:rFonts w:eastAsia="Aptos" w:cs="Aptos"/>
          <w:color w:val="000000" w:themeColor="text1"/>
        </w:rPr>
        <w:t xml:space="preserve"> </w:t>
      </w:r>
      <w:r w:rsidRPr="6B43CE4F">
        <w:rPr>
          <w:rFonts w:eastAsia="Aptos" w:cs="Aptos"/>
          <w:color w:val="000000" w:themeColor="text1"/>
        </w:rPr>
        <w:t xml:space="preserve">= 3.47, p = .002; </w:t>
      </w:r>
      <w:bookmarkStart w:name="OLE_LINK14" w:id="9"/>
      <w:r w:rsidRPr="6B43CE4F">
        <w:rPr>
          <w:rFonts w:eastAsia="Aptos" w:cs="Aptos"/>
          <w:color w:val="000000" w:themeColor="text1"/>
        </w:rPr>
        <w:t>Tukey-corrected</w:t>
      </w:r>
      <w:bookmarkEnd w:id="8"/>
      <w:bookmarkEnd w:id="9"/>
      <w:r w:rsidRPr="6B43CE4F">
        <w:rPr>
          <w:rFonts w:eastAsia="Aptos" w:cs="Aptos"/>
          <w:color w:val="000000" w:themeColor="text1"/>
        </w:rPr>
        <w:t>) but not between friend and stranger (β = 0.164, SE = 0.081, t(732)= 2.01, p = .11; Tukey-corrected).  For the Trust Game, the 2 (reciprocity/defect outcomes) x 3 (partner</w:t>
      </w:r>
      <w:r>
        <w:rPr>
          <w:rFonts w:eastAsia="Aptos" w:cs="Aptos"/>
          <w:color w:val="000000" w:themeColor="text1"/>
        </w:rPr>
        <w:t>s</w:t>
      </w:r>
      <w:r w:rsidRPr="6B43CE4F">
        <w:rPr>
          <w:rFonts w:eastAsia="Aptos" w:cs="Aptos"/>
          <w:color w:val="000000" w:themeColor="text1"/>
        </w:rPr>
        <w:t xml:space="preserve">) repeated-measures ANOVA indicated significant main effects of both partner (F(2,244)=8.38, p =.0003, </w:t>
      </w:r>
      <m:oMath>
        <m:sSubSup>
          <m:sSubSupPr>
            <m:ctrlPr>
              <w:rPr>
                <w:rFonts w:ascii="Cambria Math" w:hAnsi="Cambria Math" w:eastAsia="Aptos" w:cs="Aptos"/>
                <w:i/>
                <w:color w:val="000000" w:themeColor="text1"/>
              </w:rPr>
            </m:ctrlPr>
          </m:sSubSupPr>
          <m:e>
            <m:r>
              <w:rPr>
                <w:rFonts w:ascii="Cambria Math" w:hAnsi="Cambria Math" w:eastAsia="Aptos" w:cs="Aptos"/>
                <w:color w:val="000000" w:themeColor="text1"/>
              </w:rPr>
              <m:t>η</m:t>
            </m:r>
          </m:e>
          <m:sub>
            <m:r>
              <w:rPr>
                <w:rFonts w:ascii="Cambria Math" w:hAnsi="Cambria Math" w:eastAsia="Aptos" w:cs="Aptos"/>
                <w:color w:val="000000" w:themeColor="text1"/>
              </w:rPr>
              <m:t>G</m:t>
            </m:r>
          </m:sub>
          <m:sup>
            <m:r>
              <w:rPr>
                <w:rFonts w:ascii="Cambria Math" w:hAnsi="Cambria Math" w:eastAsia="Aptos" w:cs="Aptos"/>
                <w:color w:val="000000" w:themeColor="text1"/>
              </w:rPr>
              <m:t>2</m:t>
            </m:r>
          </m:sup>
        </m:sSubSup>
      </m:oMath>
      <w:r w:rsidRPr="6B43CE4F">
        <w:rPr>
          <w:rFonts w:eastAsia="Aptos" w:cs="Aptos"/>
          <w:color w:val="000000" w:themeColor="text1"/>
        </w:rPr>
        <w:t xml:space="preserve"> =.017; Mauchly’s test p &gt; .05) and outcome (F(1,122)=92.45, p &lt; .0001, </w:t>
      </w:r>
      <m:oMath>
        <m:sSubSup>
          <m:sSubSupPr>
            <m:ctrlPr>
              <w:rPr>
                <w:rFonts w:ascii="Cambria Math" w:hAnsi="Cambria Math" w:eastAsia="Aptos" w:cs="Aptos"/>
                <w:i/>
                <w:color w:val="000000" w:themeColor="text1"/>
              </w:rPr>
            </m:ctrlPr>
          </m:sSubSupPr>
          <m:e>
            <m:r>
              <w:rPr>
                <w:rFonts w:ascii="Cambria Math" w:hAnsi="Cambria Math" w:eastAsia="Aptos" w:cs="Aptos"/>
                <w:color w:val="000000" w:themeColor="text1"/>
              </w:rPr>
              <m:t>η</m:t>
            </m:r>
          </m:e>
          <m:sub>
            <m:r>
              <w:rPr>
                <w:rFonts w:ascii="Cambria Math" w:hAnsi="Cambria Math" w:eastAsia="Aptos" w:cs="Aptos"/>
                <w:color w:val="000000" w:themeColor="text1"/>
              </w:rPr>
              <m:t>G</m:t>
            </m:r>
          </m:sub>
          <m:sup>
            <m:r>
              <w:rPr>
                <w:rFonts w:ascii="Cambria Math" w:hAnsi="Cambria Math" w:eastAsia="Aptos" w:cs="Aptos"/>
                <w:color w:val="000000" w:themeColor="text1"/>
              </w:rPr>
              <m:t>2</m:t>
            </m:r>
          </m:sup>
        </m:sSubSup>
      </m:oMath>
      <w:r w:rsidRPr="6B43CE4F">
        <w:rPr>
          <w:rFonts w:eastAsia="Aptos" w:cs="Aptos"/>
          <w:color w:val="000000" w:themeColor="text1"/>
        </w:rPr>
        <w:t xml:space="preserve"> =.109) on VS activation. Reciprocity from a friend again evoked stronger VS activation relative to both the stranger (β = 0.25, SE = 0.075, t(732)= 3.42, p = .002; Tukey-corrected) and computer (β = 0.191, SE = 0.075, t(732)= 2.54, p = .030; Tukey-corrected; Figure 3b</w:t>
      </w:r>
      <w:r w:rsidR="00107264">
        <w:rPr>
          <w:rFonts w:eastAsia="Aptos" w:cs="Aptos"/>
          <w:color w:val="000000" w:themeColor="text1"/>
        </w:rPr>
        <w:t xml:space="preserve"> in main text</w:t>
      </w:r>
      <w:r w:rsidRPr="6B43CE4F">
        <w:rPr>
          <w:rFonts w:eastAsia="Aptos" w:cs="Aptos"/>
          <w:color w:val="000000" w:themeColor="text1"/>
        </w:rPr>
        <w:t xml:space="preserve">) conditions. The VS exhibited deactivation in response to negative outcomes in both tasks, and the responses could not be distinguished across partners. </w:t>
      </w:r>
    </w:p>
    <w:p w:rsidRPr="002D5878" w:rsidR="00AF215B" w:rsidP="00AD4BCB" w:rsidRDefault="00AF215B" w14:paraId="4B64B7F5" w14:textId="77777777">
      <w:pPr>
        <w:spacing w:after="0" w:line="264" w:lineRule="auto"/>
      </w:pPr>
    </w:p>
    <w:p w:rsidRPr="002D5878" w:rsidR="68B14E5E" w:rsidP="00AD4BCB" w:rsidRDefault="00086F93" w14:paraId="1A04D3E0" w14:textId="241621D7">
      <w:pPr>
        <w:pStyle w:val="Heading2"/>
        <w:spacing w:before="0" w:after="0" w:line="264" w:lineRule="auto"/>
        <w:rPr>
          <w:rFonts w:eastAsia="Aptos Display" w:cs="Aptos Display" w:asciiTheme="minorHAnsi" w:hAnsiTheme="minorHAnsi"/>
        </w:rPr>
      </w:pPr>
      <w:r>
        <w:rPr>
          <w:rFonts w:eastAsia="Aptos Display" w:cs="Aptos Display" w:asciiTheme="minorHAnsi" w:hAnsiTheme="minorHAnsi"/>
        </w:rPr>
        <w:t>2.</w:t>
      </w:r>
      <w:r w:rsidR="008458A8">
        <w:rPr>
          <w:rFonts w:eastAsia="Aptos Display" w:cs="Aptos Display" w:asciiTheme="minorHAnsi" w:hAnsiTheme="minorHAnsi"/>
        </w:rPr>
        <w:t>3</w:t>
      </w:r>
      <w:r>
        <w:rPr>
          <w:rFonts w:eastAsia="Aptos Display" w:cs="Aptos Display" w:asciiTheme="minorHAnsi" w:hAnsiTheme="minorHAnsi"/>
        </w:rPr>
        <w:t xml:space="preserve"> </w:t>
      </w:r>
      <w:r w:rsidRPr="002D5878" w:rsidR="673356C6">
        <w:rPr>
          <w:rFonts w:eastAsia="Aptos Display" w:cs="Aptos Display" w:asciiTheme="minorHAnsi" w:hAnsiTheme="minorHAnsi"/>
        </w:rPr>
        <w:t xml:space="preserve">Striatal </w:t>
      </w:r>
      <w:r w:rsidR="00A3361C">
        <w:rPr>
          <w:rFonts w:eastAsia="Aptos Display" w:cs="Aptos Display" w:asciiTheme="minorHAnsi" w:hAnsiTheme="minorHAnsi"/>
        </w:rPr>
        <w:t xml:space="preserve">SRS </w:t>
      </w:r>
      <w:r w:rsidRPr="002D5878" w:rsidR="673356C6">
        <w:rPr>
          <w:rFonts w:eastAsia="Aptos Display" w:cs="Aptos Display" w:asciiTheme="minorHAnsi" w:hAnsiTheme="minorHAnsi"/>
        </w:rPr>
        <w:t>and Trust Behavior</w:t>
      </w:r>
      <w:r w:rsidR="00325D1F">
        <w:rPr>
          <w:rFonts w:eastAsia="Aptos Display" w:cs="Aptos Display" w:asciiTheme="minorHAnsi" w:hAnsiTheme="minorHAnsi"/>
        </w:rPr>
        <w:t>: Friend-Stranger</w:t>
      </w:r>
    </w:p>
    <w:p w:rsidRPr="002D5878" w:rsidR="68B14E5E" w:rsidP="00A3361C" w:rsidRDefault="673356C6" w14:paraId="20E7A691" w14:textId="13E89ADE">
      <w:pPr>
        <w:spacing w:after="0" w:line="264" w:lineRule="auto"/>
        <w:ind w:firstLine="720"/>
        <w:rPr>
          <w:rFonts w:eastAsia="Aptos" w:cs="Aptos"/>
          <w:color w:val="000000" w:themeColor="text1"/>
        </w:rPr>
      </w:pPr>
      <w:r w:rsidRPr="01BDEDBF">
        <w:rPr>
          <w:rFonts w:eastAsia="Aptos" w:cs="Aptos"/>
          <w:color w:val="000000" w:themeColor="text1"/>
        </w:rPr>
        <w:t xml:space="preserve">To assess sensitivity to relational closeness within the social domain, we repeated the preregistered models using the Friend–Stranger contrast. VS </w:t>
      </w:r>
      <w:r w:rsidR="00853387">
        <w:rPr>
          <w:rFonts w:eastAsia="Aptos" w:cs="Aptos"/>
          <w:color w:val="000000" w:themeColor="text1"/>
        </w:rPr>
        <w:t>SRS</w:t>
      </w:r>
      <w:r w:rsidRPr="01BDEDBF">
        <w:rPr>
          <w:rFonts w:eastAsia="Aptos" w:cs="Aptos"/>
          <w:color w:val="000000" w:themeColor="text1"/>
        </w:rPr>
        <w:t xml:space="preserve"> was defined as the reward</w:t>
      </w:r>
      <w:r w:rsidRPr="01BDEDBF">
        <w:rPr>
          <w:rFonts w:eastAsia="Arial" w:cs="Arial"/>
          <w:color w:val="000000" w:themeColor="text1"/>
        </w:rPr>
        <w:t> </w:t>
      </w:r>
      <w:r w:rsidRPr="01BDEDBF">
        <w:rPr>
          <w:rFonts w:eastAsia="Aptos" w:cs="Aptos"/>
          <w:color w:val="000000" w:themeColor="text1"/>
        </w:rPr>
        <w:t>&gt;</w:t>
      </w:r>
      <w:r w:rsidRPr="01BDEDBF">
        <w:rPr>
          <w:rFonts w:eastAsia="Arial" w:cs="Arial"/>
          <w:color w:val="000000" w:themeColor="text1"/>
        </w:rPr>
        <w:t> </w:t>
      </w:r>
      <w:r w:rsidRPr="01BDEDBF">
        <w:rPr>
          <w:rFonts w:eastAsia="Aptos" w:cs="Aptos"/>
          <w:color w:val="000000" w:themeColor="text1"/>
        </w:rPr>
        <w:t>loss difference in ventral striatal activation when sharing outcomes with a friend relative to a stranger. In the model including self</w:t>
      </w:r>
      <w:r w:rsidRPr="01BDEDBF">
        <w:rPr>
          <w:rFonts w:ascii="Cambria Math" w:hAnsi="Cambria Math" w:eastAsia="Cambria Math" w:cs="Cambria Math"/>
          <w:color w:val="000000" w:themeColor="text1"/>
        </w:rPr>
        <w:t>‑</w:t>
      </w:r>
      <w:r w:rsidRPr="01BDEDBF">
        <w:rPr>
          <w:rFonts w:eastAsia="Aptos" w:cs="Aptos"/>
          <w:color w:val="000000" w:themeColor="text1"/>
        </w:rPr>
        <w:t xml:space="preserve">reported closeness, depressive symptoms, and their interaction, </w:t>
      </w:r>
      <w:r w:rsidR="00AC48E1">
        <w:rPr>
          <w:rFonts w:eastAsia="Aptos" w:cs="Aptos"/>
          <w:color w:val="000000" w:themeColor="text1"/>
        </w:rPr>
        <w:t>striatal SRS</w:t>
      </w:r>
      <w:r w:rsidRPr="01BDEDBF">
        <w:rPr>
          <w:rFonts w:eastAsia="Aptos" w:cs="Aptos"/>
          <w:color w:val="000000" w:themeColor="text1"/>
        </w:rPr>
        <w:t xml:space="preserve"> was not associated with closeness (β = –0.0</w:t>
      </w:r>
      <w:r w:rsidRPr="01BDEDBF" w:rsidR="3DBDA43B">
        <w:rPr>
          <w:rFonts w:eastAsia="Aptos" w:cs="Aptos"/>
          <w:color w:val="000000" w:themeColor="text1"/>
        </w:rPr>
        <w:t>43</w:t>
      </w:r>
      <w:r w:rsidRPr="01BDEDBF">
        <w:rPr>
          <w:rFonts w:eastAsia="Aptos" w:cs="Aptos"/>
          <w:color w:val="000000" w:themeColor="text1"/>
        </w:rPr>
        <w:t>, SE = 0.05</w:t>
      </w:r>
      <w:r w:rsidRPr="01BDEDBF" w:rsidR="7EFE1087">
        <w:rPr>
          <w:rFonts w:eastAsia="Aptos" w:cs="Aptos"/>
          <w:color w:val="000000" w:themeColor="text1"/>
        </w:rPr>
        <w:t>4</w:t>
      </w:r>
      <w:r w:rsidRPr="01BDEDBF">
        <w:rPr>
          <w:rFonts w:eastAsia="Aptos" w:cs="Aptos"/>
          <w:color w:val="000000" w:themeColor="text1"/>
        </w:rPr>
        <w:t xml:space="preserve">, t = </w:t>
      </w:r>
      <w:r w:rsidRPr="01BDEDBF" w:rsidR="2C09B58D">
        <w:rPr>
          <w:rFonts w:eastAsia="Aptos" w:cs="Aptos"/>
          <w:color w:val="000000" w:themeColor="text1"/>
        </w:rPr>
        <w:t>-0.</w:t>
      </w:r>
      <w:r w:rsidRPr="01BDEDBF">
        <w:rPr>
          <w:rFonts w:eastAsia="Aptos" w:cs="Aptos"/>
          <w:color w:val="000000" w:themeColor="text1"/>
        </w:rPr>
        <w:t>8</w:t>
      </w:r>
      <w:r w:rsidRPr="01BDEDBF" w:rsidR="1800988C">
        <w:rPr>
          <w:rFonts w:eastAsia="Aptos" w:cs="Aptos"/>
          <w:color w:val="000000" w:themeColor="text1"/>
        </w:rPr>
        <w:t>02</w:t>
      </w:r>
      <w:r w:rsidRPr="01BDEDBF">
        <w:rPr>
          <w:rFonts w:eastAsia="Aptos" w:cs="Aptos"/>
          <w:color w:val="000000" w:themeColor="text1"/>
        </w:rPr>
        <w:t>, p = .</w:t>
      </w:r>
      <w:r w:rsidRPr="01BDEDBF" w:rsidR="4EB29992">
        <w:rPr>
          <w:rFonts w:eastAsia="Aptos" w:cs="Aptos"/>
          <w:color w:val="000000" w:themeColor="text1"/>
        </w:rPr>
        <w:t>42</w:t>
      </w:r>
      <w:r w:rsidRPr="01BDEDBF">
        <w:rPr>
          <w:rFonts w:eastAsia="Aptos" w:cs="Aptos"/>
          <w:color w:val="000000" w:themeColor="text1"/>
        </w:rPr>
        <w:t>), and there was no moderation by depression (β = –0.00</w:t>
      </w:r>
      <w:r w:rsidRPr="01BDEDBF" w:rsidR="4EF643A0">
        <w:rPr>
          <w:rFonts w:eastAsia="Aptos" w:cs="Aptos"/>
          <w:color w:val="000000" w:themeColor="text1"/>
        </w:rPr>
        <w:t>8</w:t>
      </w:r>
      <w:r w:rsidRPr="01BDEDBF">
        <w:rPr>
          <w:rFonts w:eastAsia="Aptos" w:cs="Aptos"/>
          <w:color w:val="000000" w:themeColor="text1"/>
        </w:rPr>
        <w:t>, SE = 0.00</w:t>
      </w:r>
      <w:r w:rsidRPr="01BDEDBF" w:rsidR="74E64172">
        <w:rPr>
          <w:rFonts w:eastAsia="Aptos" w:cs="Aptos"/>
          <w:color w:val="000000" w:themeColor="text1"/>
        </w:rPr>
        <w:t>9</w:t>
      </w:r>
      <w:r w:rsidRPr="01BDEDBF">
        <w:rPr>
          <w:rFonts w:eastAsia="Aptos" w:cs="Aptos"/>
          <w:color w:val="000000" w:themeColor="text1"/>
        </w:rPr>
        <w:t>, t = –</w:t>
      </w:r>
      <w:r w:rsidRPr="01BDEDBF" w:rsidR="0812E05B">
        <w:rPr>
          <w:rFonts w:eastAsia="Aptos" w:cs="Aptos"/>
          <w:color w:val="000000" w:themeColor="text1"/>
        </w:rPr>
        <w:t>1.06</w:t>
      </w:r>
      <w:r w:rsidRPr="01BDEDBF">
        <w:rPr>
          <w:rFonts w:eastAsia="Aptos" w:cs="Aptos"/>
          <w:color w:val="000000" w:themeColor="text1"/>
        </w:rPr>
        <w:t>, p = .</w:t>
      </w:r>
      <w:r w:rsidRPr="01BDEDBF" w:rsidR="0CFFB6A9">
        <w:rPr>
          <w:rFonts w:eastAsia="Aptos" w:cs="Aptos"/>
          <w:color w:val="000000" w:themeColor="text1"/>
        </w:rPr>
        <w:t>29</w:t>
      </w:r>
      <w:r w:rsidRPr="01BDEDBF">
        <w:rPr>
          <w:rFonts w:eastAsia="Aptos" w:cs="Aptos"/>
          <w:color w:val="000000" w:themeColor="text1"/>
        </w:rPr>
        <w:t xml:space="preserve">). In a reduced model excluding depression terms, higher closeness was linked to lower </w:t>
      </w:r>
      <w:r w:rsidR="00AC48E1">
        <w:rPr>
          <w:rFonts w:eastAsia="Aptos" w:cs="Aptos"/>
          <w:color w:val="000000" w:themeColor="text1"/>
        </w:rPr>
        <w:t>striatal SRS</w:t>
      </w:r>
      <w:r w:rsidRPr="01BDEDBF">
        <w:rPr>
          <w:rFonts w:eastAsia="Aptos" w:cs="Aptos"/>
          <w:color w:val="000000" w:themeColor="text1"/>
        </w:rPr>
        <w:t xml:space="preserve"> (β = –0.08</w:t>
      </w:r>
      <w:r w:rsidRPr="01BDEDBF" w:rsidR="0D0B569A">
        <w:rPr>
          <w:rFonts w:eastAsia="Aptos" w:cs="Aptos"/>
          <w:color w:val="000000" w:themeColor="text1"/>
        </w:rPr>
        <w:t>4</w:t>
      </w:r>
      <w:r w:rsidRPr="01BDEDBF">
        <w:rPr>
          <w:rFonts w:eastAsia="Aptos" w:cs="Aptos"/>
          <w:color w:val="000000" w:themeColor="text1"/>
        </w:rPr>
        <w:t>, SE = 0.04</w:t>
      </w:r>
      <w:r w:rsidRPr="01BDEDBF" w:rsidR="08CFE893">
        <w:rPr>
          <w:rFonts w:eastAsia="Aptos" w:cs="Aptos"/>
          <w:color w:val="000000" w:themeColor="text1"/>
        </w:rPr>
        <w:t>1</w:t>
      </w:r>
      <w:r w:rsidRPr="01BDEDBF">
        <w:rPr>
          <w:rFonts w:eastAsia="Aptos" w:cs="Aptos"/>
          <w:color w:val="000000" w:themeColor="text1"/>
        </w:rPr>
        <w:t>, t = –2.</w:t>
      </w:r>
      <w:r w:rsidRPr="01BDEDBF" w:rsidR="1BD6FC8B">
        <w:rPr>
          <w:rFonts w:eastAsia="Aptos" w:cs="Aptos"/>
          <w:color w:val="000000" w:themeColor="text1"/>
        </w:rPr>
        <w:t>06</w:t>
      </w:r>
      <w:r w:rsidRPr="01BDEDBF">
        <w:rPr>
          <w:rFonts w:eastAsia="Aptos" w:cs="Aptos"/>
          <w:color w:val="000000" w:themeColor="text1"/>
        </w:rPr>
        <w:t>, p = .0</w:t>
      </w:r>
      <w:r w:rsidRPr="01BDEDBF" w:rsidR="374BE852">
        <w:rPr>
          <w:rFonts w:eastAsia="Aptos" w:cs="Aptos"/>
          <w:color w:val="000000" w:themeColor="text1"/>
        </w:rPr>
        <w:t>4</w:t>
      </w:r>
      <w:r w:rsidRPr="01BDEDBF">
        <w:rPr>
          <w:rFonts w:eastAsia="Aptos" w:cs="Aptos"/>
          <w:color w:val="000000" w:themeColor="text1"/>
        </w:rPr>
        <w:t>), opposite to the preregistered prediction.</w:t>
      </w:r>
    </w:p>
    <w:p w:rsidRPr="002D5878" w:rsidR="68B14E5E" w:rsidP="00585871" w:rsidRDefault="3BCE9A37" w14:paraId="4910B0EC" w14:textId="00FA0DE6">
      <w:pPr>
        <w:spacing w:after="0" w:line="264" w:lineRule="auto"/>
        <w:ind w:firstLine="720"/>
        <w:rPr>
          <w:rFonts w:eastAsia="Aptos" w:cs="Aptos"/>
          <w:color w:val="000000" w:themeColor="text1"/>
        </w:rPr>
      </w:pPr>
      <w:r w:rsidRPr="3E3088AC">
        <w:rPr>
          <w:rFonts w:eastAsia="Aptos" w:cs="Aptos"/>
          <w:color w:val="000000" w:themeColor="text1"/>
        </w:rPr>
        <w:t>We also examined whether VS shared</w:t>
      </w:r>
      <w:r w:rsidRPr="3E3088AC">
        <w:rPr>
          <w:rFonts w:ascii="Cambria Math" w:hAnsi="Cambria Math" w:eastAsia="Cambria Math" w:cs="Cambria Math"/>
          <w:color w:val="000000" w:themeColor="text1"/>
        </w:rPr>
        <w:t>‑</w:t>
      </w:r>
      <w:r w:rsidRPr="3E3088AC">
        <w:rPr>
          <w:rFonts w:eastAsia="Aptos" w:cs="Aptos"/>
          <w:color w:val="000000" w:themeColor="text1"/>
        </w:rPr>
        <w:t xml:space="preserve">reward sensitivity (Friend–Stranger) predicted trust behavior. </w:t>
      </w:r>
      <w:r w:rsidR="00AC48E1">
        <w:rPr>
          <w:rFonts w:eastAsia="Aptos" w:cs="Aptos"/>
          <w:color w:val="000000" w:themeColor="text1"/>
        </w:rPr>
        <w:t>striatal SRS</w:t>
      </w:r>
      <w:r w:rsidRPr="3E3088AC">
        <w:rPr>
          <w:rFonts w:eastAsia="Aptos" w:cs="Aptos"/>
          <w:color w:val="000000" w:themeColor="text1"/>
        </w:rPr>
        <w:t xml:space="preserve"> did not relate to differences in average investment to the friend versus the stranger (β = –0.</w:t>
      </w:r>
      <w:r w:rsidRPr="3E3088AC" w:rsidR="6EE3EAA4">
        <w:rPr>
          <w:rFonts w:eastAsia="Aptos" w:cs="Aptos"/>
          <w:color w:val="000000" w:themeColor="text1"/>
        </w:rPr>
        <w:t>111</w:t>
      </w:r>
      <w:r w:rsidRPr="3E3088AC">
        <w:rPr>
          <w:rFonts w:eastAsia="Aptos" w:cs="Aptos"/>
          <w:color w:val="000000" w:themeColor="text1"/>
        </w:rPr>
        <w:t>, SE = 0.15</w:t>
      </w:r>
      <w:r w:rsidRPr="3E3088AC" w:rsidR="6AEB71ED">
        <w:rPr>
          <w:rFonts w:eastAsia="Aptos" w:cs="Aptos"/>
          <w:color w:val="000000" w:themeColor="text1"/>
        </w:rPr>
        <w:t>8</w:t>
      </w:r>
      <w:r w:rsidRPr="3E3088AC">
        <w:rPr>
          <w:rFonts w:eastAsia="Aptos" w:cs="Aptos"/>
          <w:color w:val="000000" w:themeColor="text1"/>
        </w:rPr>
        <w:t>, t = –0.</w:t>
      </w:r>
      <w:r w:rsidRPr="3E3088AC" w:rsidR="2E666F13">
        <w:rPr>
          <w:rFonts w:eastAsia="Aptos" w:cs="Aptos"/>
          <w:color w:val="000000" w:themeColor="text1"/>
        </w:rPr>
        <w:t>71</w:t>
      </w:r>
      <w:r w:rsidRPr="3E3088AC">
        <w:rPr>
          <w:rFonts w:eastAsia="Aptos" w:cs="Aptos"/>
          <w:color w:val="000000" w:themeColor="text1"/>
        </w:rPr>
        <w:t>, p = .</w:t>
      </w:r>
      <w:r w:rsidRPr="3E3088AC" w:rsidR="2C1E9F68">
        <w:rPr>
          <w:rFonts w:eastAsia="Aptos" w:cs="Aptos"/>
          <w:color w:val="000000" w:themeColor="text1"/>
        </w:rPr>
        <w:t>48</w:t>
      </w:r>
      <w:r w:rsidRPr="3E3088AC">
        <w:rPr>
          <w:rFonts w:eastAsia="Aptos" w:cs="Aptos"/>
          <w:color w:val="000000" w:themeColor="text1"/>
        </w:rPr>
        <w:t>), and the association was not significantly moderated by closeness (β = 0.1</w:t>
      </w:r>
      <w:r w:rsidRPr="3E3088AC" w:rsidR="68E14575">
        <w:rPr>
          <w:rFonts w:eastAsia="Aptos" w:cs="Aptos"/>
          <w:color w:val="000000" w:themeColor="text1"/>
        </w:rPr>
        <w:t>36</w:t>
      </w:r>
      <w:r w:rsidRPr="3E3088AC">
        <w:rPr>
          <w:rFonts w:eastAsia="Aptos" w:cs="Aptos"/>
          <w:color w:val="000000" w:themeColor="text1"/>
        </w:rPr>
        <w:t>, SE = 0.099, t = 1.</w:t>
      </w:r>
      <w:r w:rsidRPr="3E3088AC" w:rsidR="1402750C">
        <w:rPr>
          <w:rFonts w:eastAsia="Aptos" w:cs="Aptos"/>
          <w:color w:val="000000" w:themeColor="text1"/>
        </w:rPr>
        <w:t>38</w:t>
      </w:r>
      <w:r w:rsidRPr="3E3088AC">
        <w:rPr>
          <w:rFonts w:eastAsia="Aptos" w:cs="Aptos"/>
          <w:color w:val="000000" w:themeColor="text1"/>
        </w:rPr>
        <w:t>, p = .1</w:t>
      </w:r>
      <w:r w:rsidRPr="3E3088AC" w:rsidR="7AAA5022">
        <w:rPr>
          <w:rFonts w:eastAsia="Aptos" w:cs="Aptos"/>
          <w:color w:val="000000" w:themeColor="text1"/>
        </w:rPr>
        <w:t>7</w:t>
      </w:r>
      <w:r w:rsidRPr="3E3088AC">
        <w:rPr>
          <w:rFonts w:eastAsia="Aptos" w:cs="Aptos"/>
          <w:color w:val="000000" w:themeColor="text1"/>
        </w:rPr>
        <w:t>). Neither closeness (β = 0.00</w:t>
      </w:r>
      <w:r w:rsidRPr="3E3088AC" w:rsidR="07E84D6B">
        <w:rPr>
          <w:rFonts w:eastAsia="Aptos" w:cs="Aptos"/>
          <w:color w:val="000000" w:themeColor="text1"/>
        </w:rPr>
        <w:t>4</w:t>
      </w:r>
      <w:r w:rsidRPr="3E3088AC">
        <w:rPr>
          <w:rFonts w:eastAsia="Aptos" w:cs="Aptos"/>
          <w:color w:val="000000" w:themeColor="text1"/>
        </w:rPr>
        <w:t>, SE = 0.07</w:t>
      </w:r>
      <w:r w:rsidRPr="3E3088AC" w:rsidR="3D1F5B56">
        <w:rPr>
          <w:rFonts w:eastAsia="Aptos" w:cs="Aptos"/>
          <w:color w:val="000000" w:themeColor="text1"/>
        </w:rPr>
        <w:t>1</w:t>
      </w:r>
      <w:r w:rsidRPr="3E3088AC">
        <w:rPr>
          <w:rFonts w:eastAsia="Aptos" w:cs="Aptos"/>
          <w:color w:val="000000" w:themeColor="text1"/>
        </w:rPr>
        <w:t>, t = 0.0</w:t>
      </w:r>
      <w:r w:rsidRPr="3E3088AC" w:rsidR="6D65FFCA">
        <w:rPr>
          <w:rFonts w:eastAsia="Aptos" w:cs="Aptos"/>
          <w:color w:val="000000" w:themeColor="text1"/>
        </w:rPr>
        <w:t>5</w:t>
      </w:r>
      <w:r w:rsidRPr="3E3088AC">
        <w:rPr>
          <w:rFonts w:eastAsia="Aptos" w:cs="Aptos"/>
          <w:color w:val="000000" w:themeColor="text1"/>
        </w:rPr>
        <w:t>, p</w:t>
      </w:r>
      <w:r w:rsidRPr="3E3088AC" w:rsidR="426F6318">
        <w:rPr>
          <w:rFonts w:eastAsia="Aptos" w:cs="Aptos"/>
          <w:color w:val="000000" w:themeColor="text1"/>
        </w:rPr>
        <w:t>=</w:t>
      </w:r>
      <w:r w:rsidRPr="3E3088AC" w:rsidR="63F6D444">
        <w:rPr>
          <w:rFonts w:eastAsia="Aptos" w:cs="Aptos"/>
          <w:color w:val="000000" w:themeColor="text1"/>
        </w:rPr>
        <w:t>.</w:t>
      </w:r>
      <w:r w:rsidRPr="3E3088AC" w:rsidR="63F6D444">
        <w:rPr>
          <w:rFonts w:ascii="Aptos" w:hAnsi="Aptos" w:eastAsia="Aptos" w:cs="Aptos"/>
        </w:rPr>
        <w:t>9</w:t>
      </w:r>
      <w:r w:rsidRPr="3E3088AC" w:rsidR="4D1FA281">
        <w:rPr>
          <w:rFonts w:ascii="Aptos" w:hAnsi="Aptos" w:eastAsia="Aptos" w:cs="Aptos"/>
        </w:rPr>
        <w:t>6</w:t>
      </w:r>
      <w:r w:rsidRPr="3E3088AC">
        <w:rPr>
          <w:rFonts w:eastAsia="Aptos" w:cs="Aptos"/>
          <w:color w:val="000000" w:themeColor="text1"/>
        </w:rPr>
        <w:t>) nor</w:t>
      </w:r>
      <w:r w:rsidRPr="3E3088AC">
        <w:rPr>
          <w:rFonts w:eastAsia="Aptos" w:cs="Aptos"/>
          <w:color w:val="D13438"/>
          <w:u w:val="single"/>
        </w:rPr>
        <w:t xml:space="preserve"> </w:t>
      </w:r>
      <w:r w:rsidRPr="3E3088AC">
        <w:rPr>
          <w:rFonts w:eastAsia="Aptos" w:cs="Aptos"/>
          <w:color w:val="000000" w:themeColor="text1"/>
        </w:rPr>
        <w:t>depressive symptoms (β = 0.02</w:t>
      </w:r>
      <w:r w:rsidRPr="3E3088AC" w:rsidR="2E42F94E">
        <w:rPr>
          <w:rFonts w:eastAsia="Aptos" w:cs="Aptos"/>
          <w:color w:val="000000" w:themeColor="text1"/>
        </w:rPr>
        <w:t>7</w:t>
      </w:r>
      <w:r w:rsidRPr="3E3088AC">
        <w:rPr>
          <w:rFonts w:eastAsia="Aptos" w:cs="Aptos"/>
          <w:color w:val="000000" w:themeColor="text1"/>
        </w:rPr>
        <w:t>, SE = 0.021, t = 1.2</w:t>
      </w:r>
      <w:r w:rsidRPr="3E3088AC" w:rsidR="361B46B6">
        <w:rPr>
          <w:rFonts w:eastAsia="Aptos" w:cs="Aptos"/>
          <w:color w:val="000000" w:themeColor="text1"/>
        </w:rPr>
        <w:t>8</w:t>
      </w:r>
      <w:r w:rsidRPr="3E3088AC">
        <w:rPr>
          <w:rFonts w:eastAsia="Aptos" w:cs="Aptos"/>
          <w:color w:val="000000" w:themeColor="text1"/>
        </w:rPr>
        <w:t>, p = .2</w:t>
      </w:r>
      <w:r w:rsidRPr="3E3088AC" w:rsidR="75FA935D">
        <w:rPr>
          <w:rFonts w:eastAsia="Aptos" w:cs="Aptos"/>
          <w:color w:val="000000" w:themeColor="text1"/>
        </w:rPr>
        <w:t>0</w:t>
      </w:r>
      <w:r w:rsidRPr="3E3088AC">
        <w:rPr>
          <w:rFonts w:eastAsia="Aptos" w:cs="Aptos"/>
          <w:color w:val="000000" w:themeColor="text1"/>
        </w:rPr>
        <w:t xml:space="preserve">) showed main effects on investment. These results mirror the Friend–Computer analysis: striatal </w:t>
      </w:r>
      <w:r w:rsidR="00D25203">
        <w:rPr>
          <w:rFonts w:eastAsia="Aptos" w:cs="Aptos"/>
          <w:color w:val="000000" w:themeColor="text1"/>
        </w:rPr>
        <w:t>SRS</w:t>
      </w:r>
      <w:r w:rsidRPr="3E3088AC">
        <w:rPr>
          <w:rFonts w:eastAsia="Aptos" w:cs="Aptos"/>
          <w:color w:val="000000" w:themeColor="text1"/>
        </w:rPr>
        <w:t xml:space="preserve"> did not robustly predict partner</w:t>
      </w:r>
      <w:r w:rsidRPr="3E3088AC">
        <w:rPr>
          <w:rFonts w:ascii="Cambria Math" w:hAnsi="Cambria Math" w:eastAsia="Cambria Math" w:cs="Cambria Math"/>
          <w:color w:val="000000" w:themeColor="text1"/>
        </w:rPr>
        <w:t>‑</w:t>
      </w:r>
      <w:r w:rsidRPr="3E3088AC">
        <w:rPr>
          <w:rFonts w:eastAsia="Aptos" w:cs="Aptos"/>
          <w:color w:val="000000" w:themeColor="text1"/>
        </w:rPr>
        <w:t>selective trust behavior.</w:t>
      </w:r>
    </w:p>
    <w:p w:rsidR="11117B16" w:rsidP="00AD4BCB" w:rsidRDefault="11117B16" w14:paraId="56AF0909" w14:textId="2460103B">
      <w:pPr>
        <w:spacing w:after="0" w:line="264" w:lineRule="auto"/>
        <w:rPr>
          <w:rFonts w:eastAsia="Aptos" w:cs="Aptos"/>
          <w:color w:val="000000" w:themeColor="text1"/>
        </w:rPr>
      </w:pPr>
    </w:p>
    <w:p w:rsidRPr="002D5878" w:rsidR="68B14E5E" w:rsidP="00AD4BCB" w:rsidRDefault="00AB46F9" w14:paraId="11F800E8" w14:textId="721E9643">
      <w:pPr>
        <w:pStyle w:val="Heading2"/>
        <w:spacing w:before="0" w:after="0" w:line="264" w:lineRule="auto"/>
        <w:rPr>
          <w:rFonts w:eastAsia="Aptos Display" w:cs="Aptos Display" w:asciiTheme="minorHAnsi" w:hAnsiTheme="minorHAnsi"/>
        </w:rPr>
      </w:pPr>
      <w:r>
        <w:rPr>
          <w:rFonts w:eastAsia="Aptos Display" w:cs="Aptos Display" w:asciiTheme="minorHAnsi" w:hAnsiTheme="minorHAnsi"/>
        </w:rPr>
        <w:t>2.</w:t>
      </w:r>
      <w:r w:rsidR="008458A8">
        <w:rPr>
          <w:rFonts w:eastAsia="Aptos Display" w:cs="Aptos Display" w:asciiTheme="minorHAnsi" w:hAnsiTheme="minorHAnsi"/>
        </w:rPr>
        <w:t>4</w:t>
      </w:r>
      <w:r>
        <w:rPr>
          <w:rFonts w:eastAsia="Aptos Display" w:cs="Aptos Display" w:asciiTheme="minorHAnsi" w:hAnsiTheme="minorHAnsi"/>
        </w:rPr>
        <w:t xml:space="preserve"> </w:t>
      </w:r>
      <w:r w:rsidRPr="002D5878" w:rsidR="673356C6">
        <w:rPr>
          <w:rFonts w:eastAsia="Aptos Display" w:cs="Aptos Display" w:asciiTheme="minorHAnsi" w:hAnsiTheme="minorHAnsi"/>
        </w:rPr>
        <w:t xml:space="preserve">Striatal </w:t>
      </w:r>
      <w:r w:rsidR="00B84C26">
        <w:rPr>
          <w:rFonts w:eastAsia="Aptos Display" w:cs="Aptos Display" w:asciiTheme="minorHAnsi" w:hAnsiTheme="minorHAnsi"/>
        </w:rPr>
        <w:t>SRS</w:t>
      </w:r>
      <w:r w:rsidRPr="002D5878" w:rsidR="673356C6">
        <w:rPr>
          <w:rFonts w:eastAsia="Aptos Display" w:cs="Aptos Display" w:asciiTheme="minorHAnsi" w:hAnsiTheme="minorHAnsi"/>
        </w:rPr>
        <w:t xml:space="preserve"> and Activation During Reciprocity</w:t>
      </w:r>
      <w:r w:rsidR="00325D1F">
        <w:rPr>
          <w:rFonts w:eastAsia="Aptos Display" w:cs="Aptos Display" w:asciiTheme="minorHAnsi" w:hAnsiTheme="minorHAnsi"/>
        </w:rPr>
        <w:t>: Friend-Stranger</w:t>
      </w:r>
    </w:p>
    <w:p w:rsidRPr="002D5878" w:rsidR="68B14E5E" w:rsidP="00B84C26" w:rsidRDefault="673356C6" w14:paraId="777F3614" w14:textId="3049CDE6">
      <w:pPr>
        <w:spacing w:after="0" w:line="264" w:lineRule="auto"/>
        <w:ind w:firstLine="720"/>
        <w:rPr>
          <w:rFonts w:eastAsia="Aptos" w:cs="Aptos"/>
          <w:color w:val="000000" w:themeColor="text1"/>
        </w:rPr>
      </w:pPr>
      <w:r w:rsidRPr="01BDEDBF">
        <w:rPr>
          <w:rFonts w:eastAsia="Aptos" w:cs="Aptos"/>
          <w:color w:val="000000" w:themeColor="text1"/>
        </w:rPr>
        <w:t xml:space="preserve">We next tested whether </w:t>
      </w:r>
      <w:r w:rsidR="00AC48E1">
        <w:rPr>
          <w:rFonts w:eastAsia="Aptos" w:cs="Aptos"/>
          <w:color w:val="000000" w:themeColor="text1"/>
        </w:rPr>
        <w:t>striatal SRS</w:t>
      </w:r>
      <w:r w:rsidRPr="01BDEDBF">
        <w:rPr>
          <w:rFonts w:eastAsia="Aptos" w:cs="Aptos"/>
          <w:color w:val="000000" w:themeColor="text1"/>
        </w:rPr>
        <w:t xml:space="preserve"> to closeness (Friend–Stranger) predicted activation during reciprocate</w:t>
      </w:r>
      <w:r w:rsidRPr="01BDEDBF">
        <w:rPr>
          <w:rFonts w:eastAsia="Arial" w:cs="Arial"/>
          <w:color w:val="000000" w:themeColor="text1"/>
        </w:rPr>
        <w:t> </w:t>
      </w:r>
      <w:r w:rsidRPr="01BDEDBF">
        <w:rPr>
          <w:rFonts w:eastAsia="Aptos" w:cs="Aptos"/>
          <w:color w:val="000000" w:themeColor="text1"/>
        </w:rPr>
        <w:t>&gt;</w:t>
      </w:r>
      <w:r w:rsidRPr="01BDEDBF">
        <w:rPr>
          <w:rFonts w:eastAsia="Arial" w:cs="Arial"/>
          <w:color w:val="000000" w:themeColor="text1"/>
        </w:rPr>
        <w:t> </w:t>
      </w:r>
      <w:r w:rsidRPr="01BDEDBF">
        <w:rPr>
          <w:rFonts w:eastAsia="Aptos" w:cs="Aptos"/>
          <w:color w:val="000000" w:themeColor="text1"/>
        </w:rPr>
        <w:t xml:space="preserve">defect outcomes from the friend partner. ROI models showed no association between </w:t>
      </w:r>
      <w:r w:rsidR="00AC48E1">
        <w:rPr>
          <w:rFonts w:eastAsia="Aptos" w:cs="Aptos"/>
          <w:color w:val="000000" w:themeColor="text1"/>
        </w:rPr>
        <w:t>striatal SRS</w:t>
      </w:r>
      <w:r w:rsidRPr="01BDEDBF">
        <w:rPr>
          <w:rFonts w:eastAsia="Aptos" w:cs="Aptos"/>
          <w:color w:val="000000" w:themeColor="text1"/>
        </w:rPr>
        <w:t xml:space="preserve"> to closeness and activation in </w:t>
      </w:r>
      <w:proofErr w:type="spellStart"/>
      <w:r w:rsidRPr="01BDEDBF">
        <w:rPr>
          <w:rFonts w:eastAsia="Aptos" w:cs="Aptos"/>
          <w:color w:val="000000" w:themeColor="text1"/>
        </w:rPr>
        <w:t>mPFC</w:t>
      </w:r>
      <w:proofErr w:type="spellEnd"/>
      <w:r w:rsidRPr="01BDEDBF">
        <w:rPr>
          <w:rFonts w:eastAsia="Aptos" w:cs="Aptos"/>
          <w:color w:val="000000" w:themeColor="text1"/>
        </w:rPr>
        <w:t xml:space="preserve"> (closeness model: β = 0.114, SE = 0.253, t = –0.45, p = .65; depression model: β = –0.068, SE = 0.151, t = 0.45, p = .65) or TPJ (closeness model: β = 0.062, SE = 0.201, t = 0.31, p = .76; depression model: β = –0.142, SE = 0.120, t = –1.18, p = .24), and no two</w:t>
      </w:r>
      <w:r w:rsidRPr="01BDEDBF">
        <w:rPr>
          <w:rFonts w:ascii="Cambria Math" w:hAnsi="Cambria Math" w:eastAsia="Cambria Math" w:cs="Cambria Math"/>
          <w:color w:val="000000" w:themeColor="text1"/>
        </w:rPr>
        <w:t>‑</w:t>
      </w:r>
      <w:r w:rsidRPr="01BDEDBF">
        <w:rPr>
          <w:rFonts w:eastAsia="Aptos" w:cs="Aptos"/>
          <w:color w:val="000000" w:themeColor="text1"/>
        </w:rPr>
        <w:t>way or three</w:t>
      </w:r>
      <w:r w:rsidRPr="01BDEDBF">
        <w:rPr>
          <w:rFonts w:ascii="Cambria Math" w:hAnsi="Cambria Math" w:eastAsia="Cambria Math" w:cs="Cambria Math"/>
          <w:color w:val="000000" w:themeColor="text1"/>
        </w:rPr>
        <w:t>‑</w:t>
      </w:r>
      <w:r w:rsidRPr="01BDEDBF">
        <w:rPr>
          <w:rFonts w:eastAsia="Aptos" w:cs="Aptos"/>
          <w:color w:val="000000" w:themeColor="text1"/>
        </w:rPr>
        <w:t>way interactions reached significance.</w:t>
      </w:r>
    </w:p>
    <w:p w:rsidRPr="002D5878" w:rsidR="68B14E5E" w:rsidP="00585871" w:rsidRDefault="673356C6" w14:paraId="3EFF1B83" w14:textId="10917F9F">
      <w:pPr>
        <w:spacing w:after="0" w:line="264" w:lineRule="auto"/>
        <w:ind w:firstLine="720"/>
        <w:rPr>
          <w:rFonts w:eastAsia="Aptos" w:cs="Aptos"/>
          <w:color w:val="000000" w:themeColor="text1"/>
        </w:rPr>
      </w:pPr>
      <w:r w:rsidRPr="002D5878">
        <w:rPr>
          <w:rFonts w:eastAsia="Aptos" w:cs="Aptos"/>
          <w:color w:val="000000" w:themeColor="text1"/>
        </w:rPr>
        <w:t>Whole</w:t>
      </w:r>
      <w:r w:rsidRPr="002D5878">
        <w:rPr>
          <w:rFonts w:ascii="Cambria Math" w:hAnsi="Cambria Math" w:eastAsia="Cambria Math" w:cs="Cambria Math"/>
          <w:color w:val="000000" w:themeColor="text1"/>
        </w:rPr>
        <w:t>‑</w:t>
      </w:r>
      <w:r w:rsidRPr="002D5878">
        <w:rPr>
          <w:rFonts w:eastAsia="Aptos" w:cs="Aptos"/>
          <w:color w:val="000000" w:themeColor="text1"/>
        </w:rPr>
        <w:t xml:space="preserve">brain </w:t>
      </w:r>
      <w:proofErr w:type="spellStart"/>
      <w:r w:rsidRPr="002D5878">
        <w:rPr>
          <w:rFonts w:eastAsia="Aptos" w:cs="Aptos"/>
          <w:color w:val="000000" w:themeColor="text1"/>
        </w:rPr>
        <w:t>voxelwise</w:t>
      </w:r>
      <w:proofErr w:type="spellEnd"/>
      <w:r w:rsidRPr="002D5878">
        <w:rPr>
          <w:rFonts w:eastAsia="Aptos" w:cs="Aptos"/>
          <w:color w:val="000000" w:themeColor="text1"/>
        </w:rPr>
        <w:t xml:space="preserve"> analyses identified closeness</w:t>
      </w:r>
      <w:r w:rsidRPr="002D5878">
        <w:rPr>
          <w:rFonts w:ascii="Cambria Math" w:hAnsi="Cambria Math" w:eastAsia="Cambria Math" w:cs="Cambria Math"/>
          <w:color w:val="000000" w:themeColor="text1"/>
        </w:rPr>
        <w:t>‑</w:t>
      </w:r>
      <w:r w:rsidRPr="002D5878">
        <w:rPr>
          <w:rFonts w:eastAsia="Aptos" w:cs="Aptos"/>
          <w:color w:val="000000" w:themeColor="text1"/>
        </w:rPr>
        <w:t xml:space="preserve">dependent associations between </w:t>
      </w:r>
      <w:r w:rsidR="00AC48E1">
        <w:rPr>
          <w:rFonts w:eastAsia="Aptos" w:cs="Aptos"/>
          <w:color w:val="000000" w:themeColor="text1"/>
        </w:rPr>
        <w:t>striatal SRS</w:t>
      </w:r>
      <w:r w:rsidRPr="002D5878">
        <w:rPr>
          <w:rFonts w:eastAsia="Aptos" w:cs="Aptos"/>
          <w:color w:val="000000" w:themeColor="text1"/>
        </w:rPr>
        <w:t xml:space="preserve"> to closeness and activation in left middle temporal gyrus (MNI = –51, –42, –1; cluster = 28 voxels, p = .010</w:t>
      </w:r>
      <w:r w:rsidRPr="002D5878" w:rsidR="00CB5F3F">
        <w:rPr>
          <w:rFonts w:eastAsia="Aptos" w:cs="Aptos"/>
          <w:color w:val="000000" w:themeColor="text1"/>
        </w:rPr>
        <w:t>; Supplemental Figure</w:t>
      </w:r>
      <w:r w:rsidRPr="002D5878" w:rsidR="00CB5F3F">
        <w:rPr>
          <w:rFonts w:eastAsia="Arial" w:cs="Arial"/>
          <w:color w:val="000000" w:themeColor="text1"/>
        </w:rPr>
        <w:t> </w:t>
      </w:r>
      <w:r w:rsidRPr="002D5878" w:rsidR="00CB5F3F">
        <w:rPr>
          <w:rFonts w:eastAsia="Aptos" w:cs="Aptos"/>
          <w:color w:val="000000" w:themeColor="text1"/>
        </w:rPr>
        <w:t>1</w:t>
      </w:r>
      <w:r w:rsidRPr="002D5878">
        <w:rPr>
          <w:rFonts w:eastAsia="Aptos" w:cs="Aptos"/>
          <w:color w:val="000000" w:themeColor="text1"/>
        </w:rPr>
        <w:t>) and right cerebellum Crus I (MNI = 31, –64, –33; cluster = 29 voxels, p = .008</w:t>
      </w:r>
      <w:r w:rsidRPr="002D5878">
        <w:rPr>
          <w:rFonts w:hint="eastAsia" w:eastAsia="Aptos" w:cs="Aptos"/>
          <w:color w:val="000000" w:themeColor="text1"/>
          <w:lang w:eastAsia="zh-CN"/>
        </w:rPr>
        <w:t>)</w:t>
      </w:r>
      <w:r w:rsidRPr="002D5878">
        <w:rPr>
          <w:rFonts w:eastAsia="Aptos" w:cs="Aptos"/>
          <w:color w:val="000000" w:themeColor="text1"/>
        </w:rPr>
        <w:t xml:space="preserve">. In both regions, higher </w:t>
      </w:r>
      <w:r w:rsidR="00AC48E1">
        <w:rPr>
          <w:rFonts w:eastAsia="Aptos" w:cs="Aptos"/>
          <w:color w:val="000000" w:themeColor="text1"/>
        </w:rPr>
        <w:t>striatal SRS</w:t>
      </w:r>
      <w:r w:rsidRPr="002D5878">
        <w:rPr>
          <w:rFonts w:eastAsia="Aptos" w:cs="Aptos"/>
          <w:color w:val="000000" w:themeColor="text1"/>
        </w:rPr>
        <w:t xml:space="preserve"> to closeness was associated with greater activation when reciprocation came from a more distant friend, with the association reversing for close friends.</w:t>
      </w:r>
    </w:p>
    <w:p w:rsidRPr="002D5878" w:rsidR="68B14E5E" w:rsidP="00AD4BCB" w:rsidRDefault="673356C6" w14:paraId="4FE8EA0E" w14:textId="2F50B676">
      <w:pPr>
        <w:spacing w:after="0" w:line="264" w:lineRule="auto"/>
        <w:rPr>
          <w:rFonts w:eastAsia="Aptos" w:cs="Aptos"/>
          <w:color w:val="000000" w:themeColor="text1"/>
        </w:rPr>
      </w:pPr>
      <w:r w:rsidRPr="002D5878">
        <w:rPr>
          <w:rFonts w:eastAsia="Aptos" w:cs="Aptos"/>
          <w:color w:val="000000" w:themeColor="text1"/>
        </w:rPr>
        <w:t xml:space="preserve"> </w:t>
      </w:r>
    </w:p>
    <w:p w:rsidRPr="002D5878" w:rsidR="68B14E5E" w:rsidP="00AD4BCB" w:rsidRDefault="00AB46F9" w14:paraId="7F1FA805" w14:textId="1A7772F8">
      <w:pPr>
        <w:pStyle w:val="Heading2"/>
        <w:spacing w:before="0" w:after="0" w:line="264" w:lineRule="auto"/>
        <w:rPr>
          <w:rFonts w:eastAsia="Aptos Display" w:cs="Aptos Display" w:asciiTheme="minorHAnsi" w:hAnsiTheme="minorHAnsi"/>
        </w:rPr>
      </w:pPr>
      <w:r>
        <w:rPr>
          <w:rFonts w:eastAsia="Aptos Display" w:cs="Aptos Display" w:asciiTheme="minorHAnsi" w:hAnsiTheme="minorHAnsi"/>
        </w:rPr>
        <w:lastRenderedPageBreak/>
        <w:t>2.</w:t>
      </w:r>
      <w:r w:rsidR="008458A8">
        <w:rPr>
          <w:rFonts w:eastAsia="Aptos Display" w:cs="Aptos Display" w:asciiTheme="minorHAnsi" w:hAnsiTheme="minorHAnsi"/>
        </w:rPr>
        <w:t>5</w:t>
      </w:r>
      <w:r>
        <w:rPr>
          <w:rFonts w:eastAsia="Aptos Display" w:cs="Aptos Display" w:asciiTheme="minorHAnsi" w:hAnsiTheme="minorHAnsi"/>
        </w:rPr>
        <w:t xml:space="preserve"> </w:t>
      </w:r>
      <w:r w:rsidRPr="002D5878" w:rsidR="673356C6">
        <w:rPr>
          <w:rFonts w:eastAsia="Aptos Display" w:cs="Aptos Display" w:asciiTheme="minorHAnsi" w:hAnsiTheme="minorHAnsi"/>
        </w:rPr>
        <w:t xml:space="preserve">Closeness and Depression Moderate the Link Between Striatal </w:t>
      </w:r>
      <w:r w:rsidR="00B84C26">
        <w:rPr>
          <w:rFonts w:eastAsia="Aptos Display" w:cs="Aptos Display" w:asciiTheme="minorHAnsi" w:hAnsiTheme="minorHAnsi"/>
        </w:rPr>
        <w:t>SRS</w:t>
      </w:r>
      <w:r w:rsidRPr="002D5878" w:rsidR="673356C6">
        <w:rPr>
          <w:rFonts w:eastAsia="Aptos Display" w:cs="Aptos Display" w:asciiTheme="minorHAnsi" w:hAnsiTheme="minorHAnsi"/>
        </w:rPr>
        <w:t xml:space="preserve"> and DMN Connectivity</w:t>
      </w:r>
      <w:r w:rsidR="00325D1F">
        <w:rPr>
          <w:rFonts w:eastAsia="Aptos Display" w:cs="Aptos Display" w:asciiTheme="minorHAnsi" w:hAnsiTheme="minorHAnsi"/>
        </w:rPr>
        <w:t>: Friend-Stranger</w:t>
      </w:r>
    </w:p>
    <w:p w:rsidRPr="002D5878" w:rsidR="68B14E5E" w:rsidP="00B84C26" w:rsidRDefault="673356C6" w14:paraId="0AAB71EC" w14:textId="087196CB">
      <w:pPr>
        <w:spacing w:after="0" w:line="264" w:lineRule="auto"/>
        <w:ind w:firstLine="720"/>
        <w:rPr>
          <w:rFonts w:eastAsia="Aptos" w:cs="Aptos"/>
          <w:color w:val="000000" w:themeColor="text1"/>
        </w:rPr>
      </w:pPr>
      <w:r w:rsidRPr="01BDEDBF">
        <w:rPr>
          <w:rFonts w:eastAsia="Aptos" w:cs="Aptos"/>
          <w:color w:val="000000" w:themeColor="text1"/>
        </w:rPr>
        <w:t xml:space="preserve">We examined whether striatal </w:t>
      </w:r>
      <w:r w:rsidR="002059DC">
        <w:rPr>
          <w:rFonts w:eastAsia="Aptos" w:cs="Aptos"/>
          <w:color w:val="000000" w:themeColor="text1"/>
        </w:rPr>
        <w:t>SRS</w:t>
      </w:r>
      <w:r w:rsidRPr="01BDEDBF">
        <w:rPr>
          <w:rFonts w:eastAsia="Aptos" w:cs="Aptos"/>
          <w:color w:val="000000" w:themeColor="text1"/>
        </w:rPr>
        <w:t xml:space="preserve"> predicted functional connectivity between the default mode network (DMN) and either the ventral striatum (VS) or medial prefrontal cortex (</w:t>
      </w:r>
      <w:proofErr w:type="spellStart"/>
      <w:r w:rsidRPr="01BDEDBF">
        <w:rPr>
          <w:rFonts w:eastAsia="Aptos" w:cs="Aptos"/>
          <w:color w:val="000000" w:themeColor="text1"/>
        </w:rPr>
        <w:t>mPFC</w:t>
      </w:r>
      <w:proofErr w:type="spellEnd"/>
      <w:r w:rsidRPr="01BDEDBF">
        <w:rPr>
          <w:rFonts w:eastAsia="Aptos" w:cs="Aptos"/>
          <w:color w:val="000000" w:themeColor="text1"/>
        </w:rPr>
        <w:t>) during reciprocate</w:t>
      </w:r>
      <w:r w:rsidRPr="01BDEDBF" w:rsidR="00594A74">
        <w:rPr>
          <w:rFonts w:eastAsia="Aptos" w:cs="Aptos"/>
          <w:color w:val="000000" w:themeColor="text1"/>
        </w:rPr>
        <w:t>d</w:t>
      </w:r>
      <w:r w:rsidRPr="01BDEDBF">
        <w:rPr>
          <w:rFonts w:eastAsia="Aptos" w:cs="Aptos"/>
          <w:color w:val="000000" w:themeColor="text1"/>
        </w:rPr>
        <w:t xml:space="preserve"> (vs. defect) outcomes from the friend partner. In preregistered ROI models, striatal </w:t>
      </w:r>
      <w:r w:rsidR="002059DC">
        <w:rPr>
          <w:rFonts w:eastAsia="Aptos" w:cs="Aptos"/>
          <w:color w:val="000000" w:themeColor="text1"/>
        </w:rPr>
        <w:t>SRS</w:t>
      </w:r>
      <w:r w:rsidRPr="01BDEDBF">
        <w:rPr>
          <w:rFonts w:eastAsia="Aptos" w:cs="Aptos"/>
          <w:color w:val="000000" w:themeColor="text1"/>
        </w:rPr>
        <w:t xml:space="preserve"> was not significantly associated with DMN–</w:t>
      </w:r>
      <w:proofErr w:type="spellStart"/>
      <w:r w:rsidRPr="01BDEDBF">
        <w:rPr>
          <w:rFonts w:eastAsia="Aptos" w:cs="Aptos"/>
          <w:color w:val="000000" w:themeColor="text1"/>
        </w:rPr>
        <w:t>mPFC</w:t>
      </w:r>
      <w:proofErr w:type="spellEnd"/>
      <w:r w:rsidRPr="01BDEDBF">
        <w:rPr>
          <w:rFonts w:eastAsia="Aptos" w:cs="Aptos"/>
          <w:color w:val="000000" w:themeColor="text1"/>
        </w:rPr>
        <w:t xml:space="preserve"> connectivity (closeness model: β = –0.2</w:t>
      </w:r>
      <w:r w:rsidRPr="01BDEDBF" w:rsidR="72DEAB88">
        <w:rPr>
          <w:rFonts w:eastAsia="Aptos" w:cs="Aptos"/>
          <w:color w:val="000000" w:themeColor="text1"/>
        </w:rPr>
        <w:t>21</w:t>
      </w:r>
      <w:r w:rsidRPr="01BDEDBF">
        <w:rPr>
          <w:rFonts w:eastAsia="Aptos" w:cs="Aptos"/>
          <w:color w:val="000000" w:themeColor="text1"/>
        </w:rPr>
        <w:t>, SE = 0.17</w:t>
      </w:r>
      <w:r w:rsidRPr="01BDEDBF" w:rsidR="6A5763C3">
        <w:rPr>
          <w:rFonts w:eastAsia="Aptos" w:cs="Aptos"/>
          <w:color w:val="000000" w:themeColor="text1"/>
        </w:rPr>
        <w:t>9</w:t>
      </w:r>
      <w:r w:rsidRPr="01BDEDBF">
        <w:rPr>
          <w:rFonts w:eastAsia="Aptos" w:cs="Aptos"/>
          <w:color w:val="000000" w:themeColor="text1"/>
        </w:rPr>
        <w:t>, t = –1.2</w:t>
      </w:r>
      <w:r w:rsidRPr="01BDEDBF" w:rsidR="01F8EA1C">
        <w:rPr>
          <w:rFonts w:eastAsia="Aptos" w:cs="Aptos"/>
          <w:color w:val="000000" w:themeColor="text1"/>
        </w:rPr>
        <w:t>3</w:t>
      </w:r>
      <w:r w:rsidRPr="01BDEDBF">
        <w:rPr>
          <w:rFonts w:eastAsia="Aptos" w:cs="Aptos"/>
          <w:color w:val="000000" w:themeColor="text1"/>
        </w:rPr>
        <w:t>, p = .2</w:t>
      </w:r>
      <w:r w:rsidRPr="01BDEDBF" w:rsidR="5C302676">
        <w:rPr>
          <w:rFonts w:eastAsia="Aptos" w:cs="Aptos"/>
          <w:color w:val="000000" w:themeColor="text1"/>
        </w:rPr>
        <w:t>2</w:t>
      </w:r>
      <w:r w:rsidRPr="01BDEDBF">
        <w:rPr>
          <w:rFonts w:eastAsia="Aptos" w:cs="Aptos"/>
          <w:color w:val="000000" w:themeColor="text1"/>
        </w:rPr>
        <w:t>; depression model: β = –0.1</w:t>
      </w:r>
      <w:r w:rsidRPr="01BDEDBF" w:rsidR="25949B9D">
        <w:rPr>
          <w:rFonts w:eastAsia="Aptos" w:cs="Aptos"/>
          <w:color w:val="000000" w:themeColor="text1"/>
        </w:rPr>
        <w:t>34</w:t>
      </w:r>
      <w:r w:rsidRPr="01BDEDBF">
        <w:rPr>
          <w:rFonts w:eastAsia="Aptos" w:cs="Aptos"/>
          <w:color w:val="000000" w:themeColor="text1"/>
        </w:rPr>
        <w:t>, SE = 0.10</w:t>
      </w:r>
      <w:r w:rsidRPr="01BDEDBF" w:rsidR="15725C3A">
        <w:rPr>
          <w:rFonts w:eastAsia="Aptos" w:cs="Aptos"/>
          <w:color w:val="000000" w:themeColor="text1"/>
        </w:rPr>
        <w:t>5</w:t>
      </w:r>
      <w:r w:rsidRPr="01BDEDBF">
        <w:rPr>
          <w:rFonts w:eastAsia="Aptos" w:cs="Aptos"/>
          <w:color w:val="000000" w:themeColor="text1"/>
        </w:rPr>
        <w:t>, t = –1.</w:t>
      </w:r>
      <w:r w:rsidRPr="01BDEDBF" w:rsidR="015D3266">
        <w:rPr>
          <w:rFonts w:eastAsia="Aptos" w:cs="Aptos"/>
          <w:color w:val="000000" w:themeColor="text1"/>
        </w:rPr>
        <w:t>27</w:t>
      </w:r>
      <w:r w:rsidRPr="01BDEDBF">
        <w:rPr>
          <w:rFonts w:eastAsia="Aptos" w:cs="Aptos"/>
          <w:color w:val="000000" w:themeColor="text1"/>
        </w:rPr>
        <w:t>, p = .</w:t>
      </w:r>
      <w:r w:rsidRPr="01BDEDBF" w:rsidR="3B7FCDBC">
        <w:rPr>
          <w:rFonts w:eastAsia="Aptos" w:cs="Aptos"/>
          <w:color w:val="000000" w:themeColor="text1"/>
        </w:rPr>
        <w:t>21</w:t>
      </w:r>
      <w:r w:rsidRPr="01BDEDBF">
        <w:rPr>
          <w:rFonts w:eastAsia="Aptos" w:cs="Aptos"/>
          <w:color w:val="000000" w:themeColor="text1"/>
        </w:rPr>
        <w:t>) or DMN–VS connectivity (closeness model: β = 0.1</w:t>
      </w:r>
      <w:r w:rsidRPr="01BDEDBF" w:rsidR="532957C5">
        <w:rPr>
          <w:rFonts w:eastAsia="Aptos" w:cs="Aptos"/>
          <w:color w:val="000000" w:themeColor="text1"/>
        </w:rPr>
        <w:t>82</w:t>
      </w:r>
      <w:r w:rsidRPr="01BDEDBF">
        <w:rPr>
          <w:rFonts w:eastAsia="Aptos" w:cs="Aptos"/>
          <w:color w:val="000000" w:themeColor="text1"/>
        </w:rPr>
        <w:t>, SE = 0.1</w:t>
      </w:r>
      <w:r w:rsidRPr="01BDEDBF" w:rsidR="1A726031">
        <w:rPr>
          <w:rFonts w:eastAsia="Aptos" w:cs="Aptos"/>
          <w:color w:val="000000" w:themeColor="text1"/>
        </w:rPr>
        <w:t>99</w:t>
      </w:r>
      <w:r w:rsidRPr="01BDEDBF">
        <w:rPr>
          <w:rFonts w:eastAsia="Aptos" w:cs="Aptos"/>
          <w:color w:val="000000" w:themeColor="text1"/>
        </w:rPr>
        <w:t>, t = 0.</w:t>
      </w:r>
      <w:r w:rsidRPr="01BDEDBF" w:rsidR="79E594B3">
        <w:rPr>
          <w:rFonts w:eastAsia="Aptos" w:cs="Aptos"/>
          <w:color w:val="000000" w:themeColor="text1"/>
        </w:rPr>
        <w:t>92</w:t>
      </w:r>
      <w:r w:rsidRPr="01BDEDBF">
        <w:rPr>
          <w:rFonts w:eastAsia="Aptos" w:cs="Aptos"/>
          <w:color w:val="000000" w:themeColor="text1"/>
        </w:rPr>
        <w:t>, p = .</w:t>
      </w:r>
      <w:r w:rsidRPr="01BDEDBF" w:rsidR="27049FC0">
        <w:rPr>
          <w:rFonts w:eastAsia="Aptos" w:cs="Aptos"/>
          <w:color w:val="000000" w:themeColor="text1"/>
        </w:rPr>
        <w:t>36</w:t>
      </w:r>
      <w:r w:rsidRPr="01BDEDBF">
        <w:rPr>
          <w:rFonts w:eastAsia="Aptos" w:cs="Aptos"/>
          <w:color w:val="000000" w:themeColor="text1"/>
        </w:rPr>
        <w:t xml:space="preserve">; depression model: β = </w:t>
      </w:r>
      <w:r w:rsidRPr="01BDEDBF" w:rsidR="6054ACF0">
        <w:rPr>
          <w:rFonts w:eastAsia="Aptos" w:cs="Aptos"/>
          <w:color w:val="000000" w:themeColor="text1"/>
        </w:rPr>
        <w:t>0.046</w:t>
      </w:r>
      <w:r w:rsidRPr="01BDEDBF">
        <w:rPr>
          <w:rFonts w:eastAsia="Aptos" w:cs="Aptos"/>
          <w:color w:val="000000" w:themeColor="text1"/>
        </w:rPr>
        <w:t>, SE = 0.1</w:t>
      </w:r>
      <w:r w:rsidRPr="01BDEDBF" w:rsidR="5AC4529A">
        <w:rPr>
          <w:rFonts w:eastAsia="Aptos" w:cs="Aptos"/>
          <w:color w:val="000000" w:themeColor="text1"/>
        </w:rPr>
        <w:t>18</w:t>
      </w:r>
      <w:r w:rsidRPr="01BDEDBF">
        <w:rPr>
          <w:rFonts w:eastAsia="Aptos" w:cs="Aptos"/>
          <w:color w:val="000000" w:themeColor="text1"/>
        </w:rPr>
        <w:t xml:space="preserve">, t = </w:t>
      </w:r>
      <w:r w:rsidRPr="01BDEDBF" w:rsidR="5FC92382">
        <w:rPr>
          <w:rFonts w:eastAsia="Aptos" w:cs="Aptos"/>
          <w:color w:val="000000" w:themeColor="text1"/>
        </w:rPr>
        <w:t>0.39</w:t>
      </w:r>
      <w:r w:rsidRPr="01BDEDBF">
        <w:rPr>
          <w:rFonts w:eastAsia="Aptos" w:cs="Aptos"/>
          <w:color w:val="000000" w:themeColor="text1"/>
        </w:rPr>
        <w:t>, p = .</w:t>
      </w:r>
      <w:r w:rsidRPr="01BDEDBF" w:rsidR="290D855B">
        <w:rPr>
          <w:rFonts w:eastAsia="Aptos" w:cs="Aptos"/>
          <w:color w:val="000000" w:themeColor="text1"/>
        </w:rPr>
        <w:t>70</w:t>
      </w:r>
      <w:r w:rsidRPr="01BDEDBF">
        <w:rPr>
          <w:rFonts w:eastAsia="Aptos" w:cs="Aptos"/>
          <w:color w:val="000000" w:themeColor="text1"/>
        </w:rPr>
        <w:t>). Closeness and depression did not moderate these effects in two-way models.</w:t>
      </w:r>
    </w:p>
    <w:p w:rsidRPr="002D5878" w:rsidR="68B14E5E" w:rsidP="00585871" w:rsidRDefault="673356C6" w14:paraId="38F88E67" w14:textId="25AA5049">
      <w:pPr>
        <w:spacing w:after="0" w:line="264" w:lineRule="auto"/>
        <w:ind w:firstLine="720"/>
        <w:rPr>
          <w:rFonts w:eastAsia="Aptos" w:cs="Aptos"/>
          <w:color w:val="000000" w:themeColor="text1"/>
        </w:rPr>
      </w:pPr>
      <w:r w:rsidRPr="3E3088AC">
        <w:rPr>
          <w:rFonts w:eastAsia="Aptos" w:cs="Aptos"/>
          <w:color w:val="000000" w:themeColor="text1"/>
        </w:rPr>
        <w:t>However, a significant three-way interaction emerged in DMN–VS connectivity (β = –0.01</w:t>
      </w:r>
      <w:r w:rsidRPr="3E3088AC" w:rsidR="0DD2DB47">
        <w:rPr>
          <w:rFonts w:eastAsia="Aptos" w:cs="Aptos"/>
          <w:color w:val="000000" w:themeColor="text1"/>
        </w:rPr>
        <w:t>8</w:t>
      </w:r>
      <w:r w:rsidRPr="3E3088AC">
        <w:rPr>
          <w:rFonts w:eastAsia="Aptos" w:cs="Aptos"/>
          <w:color w:val="000000" w:themeColor="text1"/>
        </w:rPr>
        <w:t>, SE = 0.00</w:t>
      </w:r>
      <w:r w:rsidRPr="3E3088AC" w:rsidR="4A4C5BFE">
        <w:rPr>
          <w:rFonts w:eastAsia="Aptos" w:cs="Aptos"/>
          <w:color w:val="000000" w:themeColor="text1"/>
        </w:rPr>
        <w:t>9</w:t>
      </w:r>
      <w:r w:rsidRPr="3E3088AC">
        <w:rPr>
          <w:rFonts w:eastAsia="Aptos" w:cs="Aptos"/>
          <w:color w:val="000000" w:themeColor="text1"/>
        </w:rPr>
        <w:t>, t = –2.</w:t>
      </w:r>
      <w:r w:rsidRPr="3E3088AC" w:rsidR="62C657D5">
        <w:rPr>
          <w:rFonts w:eastAsia="Aptos" w:cs="Aptos"/>
          <w:color w:val="000000" w:themeColor="text1"/>
        </w:rPr>
        <w:t>1</w:t>
      </w:r>
      <w:r w:rsidRPr="3E3088AC">
        <w:rPr>
          <w:rFonts w:eastAsia="Aptos" w:cs="Aptos"/>
          <w:color w:val="000000" w:themeColor="text1"/>
        </w:rPr>
        <w:t>1, p = .0</w:t>
      </w:r>
      <w:r w:rsidRPr="3E3088AC" w:rsidR="1D8DFECB">
        <w:rPr>
          <w:rFonts w:eastAsia="Aptos" w:cs="Aptos"/>
          <w:color w:val="000000" w:themeColor="text1"/>
        </w:rPr>
        <w:t>37</w:t>
      </w:r>
      <w:r w:rsidRPr="3E3088AC">
        <w:rPr>
          <w:rFonts w:eastAsia="Aptos" w:cs="Aptos"/>
          <w:color w:val="000000" w:themeColor="text1"/>
        </w:rPr>
        <w:t xml:space="preserve">), suggesting that the association between striatal </w:t>
      </w:r>
      <w:r w:rsidR="00AC48E1">
        <w:rPr>
          <w:rFonts w:eastAsia="Aptos" w:cs="Aptos"/>
          <w:color w:val="000000" w:themeColor="text1"/>
        </w:rPr>
        <w:t>SRS</w:t>
      </w:r>
      <w:r w:rsidRPr="3E3088AC">
        <w:rPr>
          <w:rFonts w:eastAsia="Aptos" w:cs="Aptos"/>
          <w:color w:val="000000" w:themeColor="text1"/>
        </w:rPr>
        <w:t xml:space="preserve"> and DMN connectivity varied as a function of both closeness and depressive symptoms. Among more depressed individuals, </w:t>
      </w:r>
      <w:r w:rsidR="00AC48E1">
        <w:rPr>
          <w:rFonts w:eastAsia="Aptos" w:cs="Aptos"/>
          <w:color w:val="000000" w:themeColor="text1"/>
        </w:rPr>
        <w:t>striatal SRS</w:t>
      </w:r>
      <w:r w:rsidRPr="3E3088AC">
        <w:rPr>
          <w:rFonts w:eastAsia="Aptos" w:cs="Aptos"/>
          <w:color w:val="000000" w:themeColor="text1"/>
        </w:rPr>
        <w:t xml:space="preserve"> was </w:t>
      </w:r>
      <w:r w:rsidRPr="3E3088AC" w:rsidR="61F10790">
        <w:rPr>
          <w:rFonts w:eastAsia="Aptos" w:cs="Aptos"/>
          <w:color w:val="000000" w:themeColor="text1"/>
        </w:rPr>
        <w:t xml:space="preserve">trending toward a </w:t>
      </w:r>
      <w:r w:rsidRPr="3E3088AC">
        <w:rPr>
          <w:rFonts w:eastAsia="Aptos" w:cs="Aptos"/>
          <w:color w:val="000000" w:themeColor="text1"/>
        </w:rPr>
        <w:t xml:space="preserve">negatively associated with DMN–VS connectivity when reciprocation came from a closer friend; the pattern reversed for those reporting </w:t>
      </w:r>
      <w:proofErr w:type="gramStart"/>
      <w:r w:rsidRPr="3E3088AC">
        <w:rPr>
          <w:rFonts w:eastAsia="Aptos" w:cs="Aptos"/>
          <w:color w:val="000000" w:themeColor="text1"/>
        </w:rPr>
        <w:t>less</w:t>
      </w:r>
      <w:proofErr w:type="gramEnd"/>
      <w:r w:rsidRPr="3E3088AC">
        <w:rPr>
          <w:rFonts w:eastAsia="Aptos" w:cs="Aptos"/>
          <w:color w:val="000000" w:themeColor="text1"/>
        </w:rPr>
        <w:t xml:space="preserve"> depressive symptoms, who showed a</w:t>
      </w:r>
      <w:r w:rsidRPr="3E3088AC" w:rsidR="5E3E223C">
        <w:rPr>
          <w:rFonts w:eastAsia="Aptos" w:cs="Aptos"/>
          <w:color w:val="000000" w:themeColor="text1"/>
        </w:rPr>
        <w:t xml:space="preserve"> trend-level</w:t>
      </w:r>
      <w:r w:rsidRPr="3E3088AC">
        <w:rPr>
          <w:rFonts w:eastAsia="Aptos" w:cs="Aptos"/>
          <w:color w:val="000000" w:themeColor="text1"/>
        </w:rPr>
        <w:t xml:space="preserve"> positive</w:t>
      </w:r>
      <w:r w:rsidRPr="3E3088AC" w:rsidR="3840AFD3">
        <w:rPr>
          <w:rFonts w:eastAsia="Aptos" w:cs="Aptos"/>
          <w:color w:val="000000" w:themeColor="text1"/>
        </w:rPr>
        <w:t xml:space="preserve"> </w:t>
      </w:r>
      <w:r w:rsidRPr="3E3088AC">
        <w:rPr>
          <w:rFonts w:eastAsia="Aptos" w:cs="Aptos"/>
          <w:color w:val="000000" w:themeColor="text1"/>
        </w:rPr>
        <w:t>association under the same conditions (Supplemental Figure 2).</w:t>
      </w:r>
    </w:p>
    <w:p w:rsidRPr="00585871" w:rsidR="68B14E5E" w:rsidP="00585871" w:rsidRDefault="33AD8CE3" w14:paraId="1375C579" w14:textId="77958ED8">
      <w:pPr>
        <w:spacing w:after="0" w:line="264" w:lineRule="auto"/>
        <w:ind w:firstLine="720"/>
        <w:rPr>
          <w:rFonts w:eastAsia="Times New Roman" w:cs="Times New Roman"/>
          <w:color w:val="000000" w:themeColor="text1"/>
        </w:rPr>
      </w:pPr>
      <w:r w:rsidRPr="68E13847">
        <w:rPr>
          <w:rFonts w:eastAsia="Aptos" w:cs="Aptos"/>
          <w:color w:val="000000" w:themeColor="text1"/>
        </w:rPr>
        <w:t xml:space="preserve">We next explored whole-brain patterns of DMN connectivity using the same moderation models. </w:t>
      </w:r>
      <w:r w:rsidRPr="68E13847" w:rsidR="06086108">
        <w:rPr>
          <w:rFonts w:eastAsia="Aptos" w:cs="Aptos"/>
          <w:color w:val="000000" w:themeColor="text1"/>
        </w:rPr>
        <w:t xml:space="preserve">A </w:t>
      </w:r>
      <w:r w:rsidRPr="68E13847">
        <w:rPr>
          <w:rFonts w:eastAsia="Aptos" w:cs="Aptos"/>
          <w:color w:val="000000" w:themeColor="text1"/>
        </w:rPr>
        <w:t xml:space="preserve">cluster in the </w:t>
      </w:r>
      <w:r w:rsidRPr="68E13847" w:rsidR="4BC9F727">
        <w:rPr>
          <w:rFonts w:eastAsia="Aptos" w:cs="Aptos"/>
          <w:color w:val="000000" w:themeColor="text1"/>
        </w:rPr>
        <w:t xml:space="preserve">dorsal </w:t>
      </w:r>
      <w:r w:rsidRPr="68E13847" w:rsidR="11145753">
        <w:rPr>
          <w:rFonts w:eastAsia="Aptos" w:cs="Aptos"/>
          <w:color w:val="000000" w:themeColor="text1"/>
        </w:rPr>
        <w:t xml:space="preserve">lateral </w:t>
      </w:r>
      <w:r w:rsidRPr="68E13847" w:rsidR="7F07388F">
        <w:rPr>
          <w:rFonts w:eastAsia="Aptos" w:cs="Aptos"/>
          <w:color w:val="000000" w:themeColor="text1"/>
        </w:rPr>
        <w:t>prefrontal cortex</w:t>
      </w:r>
      <w:r w:rsidRPr="68E13847" w:rsidR="0A06BEFC">
        <w:rPr>
          <w:rFonts w:eastAsia="Aptos" w:cs="Aptos"/>
          <w:color w:val="000000" w:themeColor="text1"/>
        </w:rPr>
        <w:t xml:space="preserve"> </w:t>
      </w:r>
      <w:r w:rsidRPr="68E13847">
        <w:rPr>
          <w:rFonts w:eastAsia="Aptos" w:cs="Aptos"/>
          <w:color w:val="000000" w:themeColor="text1"/>
        </w:rPr>
        <w:t>(</w:t>
      </w:r>
      <w:proofErr w:type="spellStart"/>
      <w:r w:rsidRPr="68E13847" w:rsidR="5A641BA8">
        <w:rPr>
          <w:rFonts w:eastAsia="Aptos" w:cs="Aptos"/>
          <w:color w:val="000000" w:themeColor="text1"/>
        </w:rPr>
        <w:t>dlPFC</w:t>
      </w:r>
      <w:proofErr w:type="spellEnd"/>
      <w:r w:rsidRPr="68E13847" w:rsidR="5A641BA8">
        <w:rPr>
          <w:rFonts w:eastAsia="Aptos" w:cs="Aptos"/>
          <w:color w:val="000000" w:themeColor="text1"/>
        </w:rPr>
        <w:t xml:space="preserve">, </w:t>
      </w:r>
      <w:r w:rsidRPr="68E13847">
        <w:rPr>
          <w:rFonts w:eastAsia="Aptos" w:cs="Aptos"/>
          <w:color w:val="000000" w:themeColor="text1"/>
        </w:rPr>
        <w:t>MNI = –</w:t>
      </w:r>
      <w:r w:rsidRPr="68E13847" w:rsidR="5668A493">
        <w:rPr>
          <w:rFonts w:ascii="Aptos" w:hAnsi="Aptos" w:eastAsia="Aptos" w:cs="Aptos"/>
        </w:rPr>
        <w:t xml:space="preserve"> 26, 58, 14</w:t>
      </w:r>
      <w:r w:rsidRPr="68E13847">
        <w:rPr>
          <w:rFonts w:eastAsia="Aptos" w:cs="Aptos"/>
          <w:color w:val="000000" w:themeColor="text1"/>
        </w:rPr>
        <w:t xml:space="preserve">; </w:t>
      </w:r>
      <w:r w:rsidRPr="68E13847" w:rsidR="2C53002F">
        <w:rPr>
          <w:rFonts w:eastAsia="Aptos" w:cs="Aptos"/>
          <w:color w:val="000000" w:themeColor="text1"/>
        </w:rPr>
        <w:t>27</w:t>
      </w:r>
      <w:r w:rsidRPr="68E13847">
        <w:rPr>
          <w:rFonts w:eastAsia="Aptos" w:cs="Aptos"/>
          <w:color w:val="000000" w:themeColor="text1"/>
        </w:rPr>
        <w:t xml:space="preserve"> voxels, p = .0</w:t>
      </w:r>
      <w:r w:rsidRPr="68E13847" w:rsidR="08DC38AB">
        <w:rPr>
          <w:rFonts w:eastAsia="Aptos" w:cs="Aptos"/>
          <w:color w:val="000000" w:themeColor="text1"/>
        </w:rPr>
        <w:t>14</w:t>
      </w:r>
      <w:r w:rsidRPr="68E13847">
        <w:rPr>
          <w:rFonts w:eastAsia="Aptos" w:cs="Aptos"/>
          <w:color w:val="000000" w:themeColor="text1"/>
        </w:rPr>
        <w:t xml:space="preserve">) showed a significant interaction with depressive symptoms: among more depressed individuals, greater </w:t>
      </w:r>
      <w:r w:rsidR="00AC48E1">
        <w:rPr>
          <w:rFonts w:eastAsia="Aptos" w:cs="Aptos"/>
          <w:color w:val="000000" w:themeColor="text1"/>
        </w:rPr>
        <w:t>striatal SRS</w:t>
      </w:r>
      <w:r w:rsidRPr="68E13847">
        <w:rPr>
          <w:rFonts w:eastAsia="Aptos" w:cs="Aptos"/>
          <w:color w:val="000000" w:themeColor="text1"/>
        </w:rPr>
        <w:t xml:space="preserve"> was associated with reduced DMN–</w:t>
      </w:r>
      <w:proofErr w:type="spellStart"/>
      <w:r w:rsidRPr="68E13847" w:rsidR="5A641BA8">
        <w:rPr>
          <w:rFonts w:eastAsia="Aptos" w:cs="Aptos"/>
          <w:color w:val="000000" w:themeColor="text1"/>
        </w:rPr>
        <w:t>dlPFC</w:t>
      </w:r>
      <w:proofErr w:type="spellEnd"/>
      <w:r w:rsidRPr="68E13847" w:rsidR="5A641BA8">
        <w:rPr>
          <w:rFonts w:eastAsia="Aptos" w:cs="Aptos"/>
          <w:color w:val="000000" w:themeColor="text1"/>
        </w:rPr>
        <w:t xml:space="preserve"> </w:t>
      </w:r>
      <w:r w:rsidRPr="68E13847">
        <w:rPr>
          <w:rFonts w:eastAsia="Aptos" w:cs="Aptos"/>
          <w:color w:val="000000" w:themeColor="text1"/>
        </w:rPr>
        <w:t xml:space="preserve">connectivity, whereas the reverse pattern emerged for those with lower depressive symptoms (Supplemental Figure </w:t>
      </w:r>
      <w:r w:rsidRPr="68E13847" w:rsidR="25C18C5E">
        <w:rPr>
          <w:rFonts w:eastAsia="Aptos" w:cs="Aptos"/>
          <w:color w:val="000000" w:themeColor="text1"/>
        </w:rPr>
        <w:t>3</w:t>
      </w:r>
      <w:r w:rsidRPr="68E13847">
        <w:rPr>
          <w:rFonts w:eastAsia="Aptos" w:cs="Aptos"/>
          <w:color w:val="000000" w:themeColor="text1"/>
        </w:rPr>
        <w:t>).</w:t>
      </w:r>
      <w:r w:rsidRPr="68E13847">
        <w:rPr>
          <w:rFonts w:eastAsia="Times New Roman" w:cs="Times New Roman"/>
          <w:color w:val="000000" w:themeColor="text1"/>
        </w:rPr>
        <w:t xml:space="preserve"> </w:t>
      </w:r>
      <w:r w:rsidRPr="68E13847" w:rsidR="74F5C6F6">
        <w:rPr>
          <w:rFonts w:eastAsia="Times New Roman" w:cs="Times New Roman"/>
          <w:color w:val="000000" w:themeColor="text1"/>
        </w:rPr>
        <w:t>A t</w:t>
      </w:r>
      <w:r w:rsidRPr="68E13847" w:rsidR="0A06BEFC">
        <w:rPr>
          <w:rFonts w:eastAsia="Times New Roman" w:cs="Times New Roman"/>
          <w:color w:val="000000" w:themeColor="text1"/>
        </w:rPr>
        <w:t>hree</w:t>
      </w:r>
      <w:r w:rsidRPr="68E13847" w:rsidR="2DF4A7CA">
        <w:rPr>
          <w:rFonts w:eastAsia="Times New Roman" w:cs="Times New Roman"/>
          <w:color w:val="000000" w:themeColor="text1"/>
        </w:rPr>
        <w:t>-</w:t>
      </w:r>
      <w:r w:rsidRPr="68E13847" w:rsidR="0A06BEFC">
        <w:rPr>
          <w:rFonts w:eastAsia="Times New Roman" w:cs="Times New Roman"/>
          <w:color w:val="000000" w:themeColor="text1"/>
        </w:rPr>
        <w:t xml:space="preserve">way interaction model </w:t>
      </w:r>
      <w:r w:rsidRPr="68E13847" w:rsidR="4B52AB12">
        <w:rPr>
          <w:rFonts w:eastAsia="Times New Roman" w:cs="Times New Roman"/>
          <w:color w:val="000000" w:themeColor="text1"/>
        </w:rPr>
        <w:t xml:space="preserve">of </w:t>
      </w:r>
      <w:r w:rsidR="00F56822">
        <w:rPr>
          <w:rFonts w:eastAsia="Times New Roman" w:cs="Times New Roman"/>
          <w:color w:val="000000" w:themeColor="text1"/>
        </w:rPr>
        <w:t>striatal SRS</w:t>
      </w:r>
      <w:r w:rsidRPr="68E13847" w:rsidR="4B52AB12">
        <w:rPr>
          <w:rFonts w:eastAsia="Times New Roman" w:cs="Times New Roman"/>
          <w:color w:val="000000" w:themeColor="text1"/>
        </w:rPr>
        <w:t xml:space="preserve">, closeness, and depression yielded a cluster in </w:t>
      </w:r>
      <w:r w:rsidRPr="68E13847" w:rsidR="0081C9DE">
        <w:rPr>
          <w:rFonts w:eastAsia="Times New Roman" w:cs="Times New Roman"/>
          <w:color w:val="000000" w:themeColor="text1"/>
        </w:rPr>
        <w:t xml:space="preserve">the primary </w:t>
      </w:r>
      <w:r w:rsidRPr="68E13847" w:rsidR="4B52AB12">
        <w:rPr>
          <w:rFonts w:eastAsia="Times New Roman" w:cs="Times New Roman"/>
          <w:color w:val="000000" w:themeColor="text1"/>
        </w:rPr>
        <w:t>motor cortex</w:t>
      </w:r>
      <w:r w:rsidRPr="68E13847" w:rsidR="3700D653">
        <w:rPr>
          <w:rFonts w:eastAsia="Times New Roman" w:cs="Times New Roman"/>
          <w:color w:val="000000" w:themeColor="text1"/>
        </w:rPr>
        <w:t xml:space="preserve"> </w:t>
      </w:r>
      <w:r w:rsidRPr="68E13847" w:rsidR="10842411">
        <w:rPr>
          <w:rFonts w:eastAsia="Times New Roman" w:cs="Times New Roman"/>
          <w:color w:val="000000" w:themeColor="text1"/>
        </w:rPr>
        <w:t>(</w:t>
      </w:r>
      <w:r w:rsidRPr="68E13847" w:rsidR="6943A851">
        <w:rPr>
          <w:rFonts w:eastAsia="Times New Roman" w:cs="Times New Roman"/>
          <w:color w:val="000000" w:themeColor="text1"/>
        </w:rPr>
        <w:t xml:space="preserve">MNI – 41, -15, 59; 34 voxels, p </w:t>
      </w:r>
      <w:r w:rsidRPr="68E13847" w:rsidR="1495AB69">
        <w:rPr>
          <w:rFonts w:eastAsia="Times New Roman" w:cs="Times New Roman"/>
          <w:color w:val="000000" w:themeColor="text1"/>
        </w:rPr>
        <w:t>= .004</w:t>
      </w:r>
      <w:r w:rsidRPr="68E13847" w:rsidR="10842411">
        <w:rPr>
          <w:rFonts w:eastAsia="Times New Roman" w:cs="Times New Roman"/>
          <w:color w:val="000000" w:themeColor="text1"/>
        </w:rPr>
        <w:t>)</w:t>
      </w:r>
      <w:r w:rsidRPr="68E13847" w:rsidR="0081C9DE">
        <w:rPr>
          <w:rFonts w:eastAsia="Times New Roman" w:cs="Times New Roman"/>
          <w:color w:val="000000" w:themeColor="text1"/>
        </w:rPr>
        <w:t xml:space="preserve">. </w:t>
      </w:r>
      <w:r w:rsidRPr="68E13847" w:rsidR="4B52AB12">
        <w:rPr>
          <w:rFonts w:eastAsia="Times New Roman" w:cs="Times New Roman"/>
          <w:color w:val="000000" w:themeColor="text1"/>
        </w:rPr>
        <w:t xml:space="preserve"> </w:t>
      </w:r>
    </w:p>
    <w:p w:rsidR="006A52E8" w:rsidP="00AD4BCB" w:rsidRDefault="673356C6" w14:paraId="58B49856" w14:textId="0D9C605A">
      <w:pPr>
        <w:pStyle w:val="Heading2"/>
        <w:spacing w:before="0" w:after="0" w:line="264" w:lineRule="auto"/>
        <w:rPr>
          <w:lang w:eastAsia="zh-CN"/>
        </w:rPr>
      </w:pPr>
      <w:r>
        <w:br/>
      </w:r>
      <w:r w:rsidRPr="01BDEDBF" w:rsidR="00AC69DA">
        <w:rPr>
          <w:lang w:eastAsia="zh-CN"/>
        </w:rPr>
        <w:t>2.</w:t>
      </w:r>
      <w:r w:rsidRPr="01BDEDBF" w:rsidR="008458A8">
        <w:rPr>
          <w:lang w:eastAsia="zh-CN"/>
        </w:rPr>
        <w:t>6</w:t>
      </w:r>
      <w:r w:rsidRPr="01BDEDBF" w:rsidR="00AC69DA">
        <w:rPr>
          <w:lang w:eastAsia="zh-CN"/>
        </w:rPr>
        <w:t xml:space="preserve"> </w:t>
      </w:r>
      <w:r w:rsidRPr="01BDEDBF" w:rsidR="00754DD1">
        <w:rPr>
          <w:lang w:eastAsia="zh-CN"/>
        </w:rPr>
        <w:t>Striatal Specificity in Cross-Task Prediction of Social Valuation Regions</w:t>
      </w:r>
    </w:p>
    <w:p w:rsidRPr="007B1B10" w:rsidR="00AC69DA" w:rsidP="00987593" w:rsidRDefault="00754DD1" w14:paraId="7D0D051A" w14:textId="76FD9A79">
      <w:pPr>
        <w:spacing w:after="0" w:line="264" w:lineRule="auto"/>
        <w:ind w:firstLine="720"/>
        <w:rPr>
          <w:rFonts w:eastAsia="Aptos" w:cs="Aptos"/>
          <w:color w:val="000000" w:themeColor="text1"/>
        </w:rPr>
      </w:pPr>
      <w:r w:rsidRPr="01BDEDBF">
        <w:rPr>
          <w:lang w:eastAsia="zh-CN"/>
        </w:rPr>
        <w:t xml:space="preserve">To confirm that </w:t>
      </w:r>
      <w:r w:rsidR="00F56822">
        <w:rPr>
          <w:lang w:eastAsia="zh-CN"/>
        </w:rPr>
        <w:t xml:space="preserve">striatal SRS </w:t>
      </w:r>
      <w:r w:rsidRPr="01BDEDBF">
        <w:rPr>
          <w:lang w:eastAsia="zh-CN"/>
        </w:rPr>
        <w:t xml:space="preserve">carries region-specific predictive information — rather than reflecting a general neural signal — we repeated all cross-task ROI-based models using primary visual cortex (V1) as a control region, added as an additional interaction term to differentiate ROI-specific effects. The three-way interaction among </w:t>
      </w:r>
      <w:r w:rsidR="00F56822">
        <w:rPr>
          <w:lang w:eastAsia="zh-CN"/>
        </w:rPr>
        <w:t>striatal SRS</w:t>
      </w:r>
      <w:r w:rsidRPr="01BDEDBF">
        <w:rPr>
          <w:lang w:eastAsia="zh-CN"/>
        </w:rPr>
        <w:t>, depression, and closeness in predicting posterior TPJ activation during a friend's (vs. computer's) reciprocation was specific to VS (β = −0.043, SE = 0.017, t = −2.57, p = .011</w:t>
      </w:r>
      <w:r w:rsidRPr="01BDEDBF" w:rsidR="00CA63CA">
        <w:rPr>
          <w:lang w:eastAsia="zh-CN"/>
        </w:rPr>
        <w:t>) and</w:t>
      </w:r>
      <w:r w:rsidRPr="01BDEDBF">
        <w:rPr>
          <w:lang w:eastAsia="zh-CN"/>
        </w:rPr>
        <w:t xml:space="preserve"> was not observed for V1. Similarly, the interaction between </w:t>
      </w:r>
      <w:r w:rsidR="00F56822">
        <w:rPr>
          <w:lang w:eastAsia="zh-CN"/>
        </w:rPr>
        <w:t>striatal SRS</w:t>
      </w:r>
      <w:r w:rsidRPr="01BDEDBF">
        <w:rPr>
          <w:lang w:eastAsia="zh-CN"/>
        </w:rPr>
        <w:t xml:space="preserve"> and depression level in predicting DMN–</w:t>
      </w:r>
      <w:proofErr w:type="spellStart"/>
      <w:r w:rsidRPr="01BDEDBF">
        <w:rPr>
          <w:lang w:eastAsia="zh-CN"/>
        </w:rPr>
        <w:t>mPFC</w:t>
      </w:r>
      <w:proofErr w:type="spellEnd"/>
      <w:r w:rsidRPr="01BDEDBF">
        <w:rPr>
          <w:lang w:eastAsia="zh-CN"/>
        </w:rPr>
        <w:t xml:space="preserve"> connectivity was VS-specific, both for the friend–computer contrast (β = 0.055, SE = 0.024, t = 2.30, p = .023) and the friend–stranger contrast (β = 0.040, SE = 0.019, t = 2.08, p = .039). These results indicate that shared-</w:t>
      </w:r>
      <w:r w:rsidRPr="01BDEDBF">
        <w:rPr>
          <w:lang w:eastAsia="zh-CN"/>
        </w:rPr>
        <w:lastRenderedPageBreak/>
        <w:t xml:space="preserve">reward </w:t>
      </w:r>
      <w:r w:rsidR="00AC48E1">
        <w:rPr>
          <w:lang w:eastAsia="zh-CN"/>
        </w:rPr>
        <w:t>striatal SRS</w:t>
      </w:r>
      <w:r w:rsidRPr="01BDEDBF">
        <w:rPr>
          <w:lang w:eastAsia="zh-CN"/>
        </w:rPr>
        <w:t xml:space="preserve"> carries region-specific information for predicting activation and connectivity in social valuation regions during trust reciprocation, even where the main effect of </w:t>
      </w:r>
      <w:r w:rsidR="00F56822">
        <w:rPr>
          <w:lang w:eastAsia="zh-CN"/>
        </w:rPr>
        <w:t xml:space="preserve">striatal SRS </w:t>
      </w:r>
      <w:r w:rsidRPr="01BDEDBF">
        <w:rPr>
          <w:lang w:eastAsia="zh-CN"/>
        </w:rPr>
        <w:t>on DMN–</w:t>
      </w:r>
      <w:proofErr w:type="spellStart"/>
      <w:r w:rsidRPr="01BDEDBF">
        <w:rPr>
          <w:lang w:eastAsia="zh-CN"/>
        </w:rPr>
        <w:t>mPFC</w:t>
      </w:r>
      <w:proofErr w:type="spellEnd"/>
      <w:r w:rsidRPr="01BDEDBF">
        <w:rPr>
          <w:lang w:eastAsia="zh-CN"/>
        </w:rPr>
        <w:t xml:space="preserve"> connectivity did not reach significance.</w:t>
      </w:r>
      <w:r w:rsidRPr="01BDEDBF" w:rsidR="001D31DA">
        <w:rPr>
          <w:lang w:eastAsia="zh-CN"/>
        </w:rPr>
        <w:t xml:space="preserve"> </w:t>
      </w:r>
    </w:p>
    <w:p w:rsidRPr="002D5878" w:rsidR="59522539" w:rsidP="00AD4BCB" w:rsidRDefault="59522539" w14:paraId="31E6D9F9" w14:textId="20AB4127">
      <w:pPr>
        <w:spacing w:after="0" w:line="264" w:lineRule="auto"/>
        <w:rPr>
          <w:rFonts w:eastAsia="Times New Roman" w:cs="Times New Roman"/>
        </w:rPr>
      </w:pPr>
      <w:r w:rsidRPr="3E3088AC">
        <w:rPr>
          <w:rFonts w:eastAsia="Times New Roman" w:cs="Times New Roman"/>
        </w:rPr>
        <w:br w:type="page"/>
      </w:r>
    </w:p>
    <w:p w:rsidR="68B14E5E" w:rsidP="00AD4BCB" w:rsidRDefault="00E65512" w14:paraId="33A1947F" w14:textId="14932D86">
      <w:pPr>
        <w:pStyle w:val="Heading1"/>
        <w:spacing w:before="0" w:after="0" w:line="264" w:lineRule="auto"/>
      </w:pPr>
      <w:r>
        <w:lastRenderedPageBreak/>
        <w:t xml:space="preserve">3. </w:t>
      </w:r>
      <w:r w:rsidR="004F3B21">
        <w:t xml:space="preserve">Supplemental Figures and Figure </w:t>
      </w:r>
      <w:r>
        <w:t>Captions</w:t>
      </w:r>
    </w:p>
    <w:p w:rsidRPr="0073139E" w:rsidR="000038A1" w:rsidP="00AD4BCB" w:rsidRDefault="000038A1" w14:paraId="74112585" w14:textId="4AC7F40E">
      <w:pPr>
        <w:shd w:val="clear" w:color="auto" w:fill="FFFFFF" w:themeFill="background1"/>
        <w:spacing w:after="0" w:line="264" w:lineRule="auto"/>
        <w:rPr>
          <w:rFonts w:ascii="Arial" w:hAnsi="Arial" w:cs="Arial"/>
        </w:rPr>
      </w:pPr>
      <w:r w:rsidRPr="5D532830">
        <w:rPr>
          <w:rFonts w:ascii="Arial" w:hAnsi="Arial" w:eastAsia="Helvetica" w:cs="Arial"/>
          <w:b/>
          <w:bCs/>
          <w:color w:val="000000" w:themeColor="text1"/>
          <w:sz w:val="27"/>
          <w:szCs w:val="27"/>
        </w:rPr>
        <w:t>Supplemental Table 1</w:t>
      </w:r>
    </w:p>
    <w:p w:rsidRPr="00F71163" w:rsidR="000038A1" w:rsidP="00AD4BCB" w:rsidRDefault="2E43B36F" w14:paraId="50D943CB" w14:textId="71F494A7">
      <w:pPr>
        <w:shd w:val="clear" w:color="auto" w:fill="FFFFFF" w:themeFill="background1"/>
        <w:spacing w:after="0" w:line="264" w:lineRule="auto"/>
        <w:rPr>
          <w:rFonts w:ascii="Arial" w:hAnsi="Arial" w:eastAsia="Helvetica" w:cs="Arial"/>
          <w:color w:val="000000" w:themeColor="text1"/>
        </w:rPr>
      </w:pPr>
      <w:r w:rsidRPr="00F71163">
        <w:rPr>
          <w:rFonts w:ascii="Arial" w:hAnsi="Arial" w:eastAsia="Helvetica" w:cs="Arial"/>
          <w:color w:val="000000" w:themeColor="text1"/>
        </w:rPr>
        <w:t>Demographic table of the sample used in the study</w:t>
      </w:r>
    </w:p>
    <w:p w:rsidRPr="0073139E" w:rsidR="000038A1" w:rsidP="00AD4BCB" w:rsidRDefault="000038A1" w14:paraId="3A0AB2EA" w14:textId="77777777">
      <w:pPr>
        <w:shd w:val="clear" w:color="auto" w:fill="FFFFFF" w:themeFill="background1"/>
        <w:spacing w:after="0" w:line="264" w:lineRule="auto"/>
        <w:rPr>
          <w:rFonts w:ascii="Arial" w:hAnsi="Arial" w:eastAsia="Helvetica" w:cs="Arial"/>
          <w:i/>
          <w:iCs/>
          <w:color w:val="000000" w:themeColor="text1"/>
          <w:sz w:val="27"/>
          <w:szCs w:val="27"/>
        </w:rPr>
      </w:pPr>
    </w:p>
    <w:tbl>
      <w:tblPr>
        <w:tblStyle w:val="TableGrid"/>
        <w:tblW w:w="5516" w:type="dxa"/>
        <w:tblBorders>
          <w:insideH w:val="none" w:color="auto" w:sz="0" w:space="0"/>
          <w:insideV w:val="none" w:color="auto" w:sz="0" w:space="0"/>
        </w:tblBorders>
        <w:tblLayout w:type="fixed"/>
        <w:tblLook w:val="06A0" w:firstRow="1" w:lastRow="0" w:firstColumn="1" w:lastColumn="0" w:noHBand="1" w:noVBand="1"/>
      </w:tblPr>
      <w:tblGrid>
        <w:gridCol w:w="3705"/>
        <w:gridCol w:w="1811"/>
      </w:tblGrid>
      <w:tr w:rsidRPr="0073139E" w:rsidR="000038A1" w:rsidTr="00F908AC" w14:paraId="591F4E83" w14:textId="77777777">
        <w:trPr>
          <w:trHeight w:val="300"/>
        </w:trPr>
        <w:tc>
          <w:tcPr>
            <w:tcW w:w="3705" w:type="dxa"/>
            <w:tcBorders>
              <w:top w:val="single" w:color="000000" w:themeColor="text1" w:sz="4" w:space="0"/>
              <w:bottom w:val="single" w:color="auto" w:sz="4" w:space="0"/>
            </w:tcBorders>
          </w:tcPr>
          <w:p w:rsidRPr="0073139E" w:rsidR="000038A1" w:rsidP="00AD4BCB" w:rsidRDefault="000038A1" w14:paraId="477E91A0" w14:textId="77777777">
            <w:pPr>
              <w:shd w:val="clear" w:color="auto" w:fill="FFFFFF" w:themeFill="background1"/>
              <w:spacing w:line="264" w:lineRule="auto"/>
              <w:rPr>
                <w:rFonts w:ascii="Arial" w:hAnsi="Arial" w:cs="Arial"/>
              </w:rPr>
            </w:pPr>
          </w:p>
          <w:p w:rsidRPr="0073139E" w:rsidR="000038A1" w:rsidP="00AD4BCB" w:rsidRDefault="000038A1" w14:paraId="5DA58010" w14:textId="77777777">
            <w:pPr>
              <w:shd w:val="clear" w:color="auto" w:fill="FFFFFF" w:themeFill="background1"/>
              <w:spacing w:line="264" w:lineRule="auto"/>
              <w:rPr>
                <w:rFonts w:ascii="Arial" w:hAnsi="Arial" w:cs="Arial"/>
              </w:rPr>
            </w:pPr>
            <w:r w:rsidRPr="0073139E">
              <w:rPr>
                <w:rFonts w:ascii="Arial" w:hAnsi="Arial" w:cs="Arial"/>
              </w:rPr>
              <w:t>Variables</w:t>
            </w:r>
          </w:p>
          <w:p w:rsidRPr="0073139E" w:rsidR="000038A1" w:rsidP="00AD4BCB" w:rsidRDefault="000038A1" w14:paraId="312ED6F5" w14:textId="77777777">
            <w:pPr>
              <w:spacing w:line="264" w:lineRule="auto"/>
              <w:rPr>
                <w:rFonts w:ascii="Arial" w:hAnsi="Arial" w:eastAsia="Helvetica" w:cs="Arial"/>
                <w:i/>
                <w:iCs/>
                <w:color w:val="000000" w:themeColor="text1"/>
              </w:rPr>
            </w:pPr>
          </w:p>
        </w:tc>
        <w:tc>
          <w:tcPr>
            <w:tcW w:w="1811" w:type="dxa"/>
            <w:tcBorders>
              <w:top w:val="single" w:color="000000" w:themeColor="text1" w:sz="4" w:space="0"/>
              <w:bottom w:val="single" w:color="auto" w:sz="4" w:space="0"/>
            </w:tcBorders>
          </w:tcPr>
          <w:p w:rsidRPr="0073139E" w:rsidR="000038A1" w:rsidP="00AD4BCB" w:rsidRDefault="000038A1" w14:paraId="14609ACC" w14:textId="77777777">
            <w:pPr>
              <w:shd w:val="clear" w:color="auto" w:fill="FFFFFF" w:themeFill="background1"/>
              <w:spacing w:line="264" w:lineRule="auto"/>
              <w:jc w:val="center"/>
              <w:rPr>
                <w:rFonts w:ascii="Arial" w:hAnsi="Arial" w:cs="Arial"/>
              </w:rPr>
            </w:pPr>
            <w:r w:rsidRPr="0073139E">
              <w:rPr>
                <w:rFonts w:ascii="Arial" w:hAnsi="Arial" w:cs="Arial"/>
              </w:rPr>
              <w:t>Share Reward and Trust Brain (n=123)</w:t>
            </w:r>
          </w:p>
        </w:tc>
      </w:tr>
      <w:tr w:rsidRPr="0073139E" w:rsidR="000038A1" w:rsidTr="00F908AC" w14:paraId="34448C3E" w14:textId="77777777">
        <w:trPr>
          <w:trHeight w:val="300"/>
        </w:trPr>
        <w:tc>
          <w:tcPr>
            <w:tcW w:w="3705" w:type="dxa"/>
            <w:tcBorders>
              <w:top w:val="single" w:color="auto" w:sz="4" w:space="0"/>
            </w:tcBorders>
          </w:tcPr>
          <w:p w:rsidRPr="0073139E" w:rsidR="000038A1" w:rsidP="00AD4BCB" w:rsidRDefault="000038A1" w14:paraId="2113DF98" w14:textId="77777777">
            <w:pPr>
              <w:shd w:val="clear" w:color="auto" w:fill="FFFFFF" w:themeFill="background1"/>
              <w:spacing w:line="264" w:lineRule="auto"/>
              <w:rPr>
                <w:rFonts w:ascii="Arial" w:hAnsi="Arial" w:cs="Arial"/>
              </w:rPr>
            </w:pPr>
            <w:r w:rsidRPr="0073139E">
              <w:rPr>
                <w:rFonts w:ascii="Arial" w:hAnsi="Arial" w:eastAsia="Aptos" w:cs="Arial"/>
                <w:color w:val="000000" w:themeColor="text1"/>
              </w:rPr>
              <w:t>Age</w:t>
            </w:r>
          </w:p>
        </w:tc>
        <w:tc>
          <w:tcPr>
            <w:tcW w:w="1811" w:type="dxa"/>
            <w:tcBorders>
              <w:top w:val="single" w:color="auto" w:sz="4" w:space="0"/>
            </w:tcBorders>
          </w:tcPr>
          <w:p w:rsidRPr="0073139E" w:rsidR="000038A1" w:rsidP="00AD4BCB" w:rsidRDefault="000038A1" w14:paraId="2C2F7913" w14:textId="77777777">
            <w:pPr>
              <w:spacing w:line="264" w:lineRule="auto"/>
              <w:rPr>
                <w:rFonts w:ascii="Arial" w:hAnsi="Arial" w:eastAsia="Helvetica" w:cs="Arial"/>
                <w:i/>
                <w:iCs/>
                <w:color w:val="000000" w:themeColor="text1"/>
              </w:rPr>
            </w:pPr>
          </w:p>
        </w:tc>
      </w:tr>
      <w:tr w:rsidRPr="0073139E" w:rsidR="000038A1" w:rsidTr="00F908AC" w14:paraId="22A4DD3E" w14:textId="77777777">
        <w:trPr>
          <w:trHeight w:val="390"/>
        </w:trPr>
        <w:tc>
          <w:tcPr>
            <w:tcW w:w="3705" w:type="dxa"/>
          </w:tcPr>
          <w:p w:rsidRPr="0073139E" w:rsidR="000038A1" w:rsidP="00AD4BCB" w:rsidRDefault="000038A1" w14:paraId="44C50528" w14:textId="77777777">
            <w:pPr>
              <w:shd w:val="clear" w:color="auto" w:fill="FFFFFF" w:themeFill="background1"/>
              <w:spacing w:line="264" w:lineRule="auto"/>
              <w:ind w:left="256"/>
              <w:rPr>
                <w:rFonts w:ascii="Arial" w:hAnsi="Arial" w:eastAsia="Aptos" w:cs="Arial"/>
                <w:color w:val="000000" w:themeColor="text1"/>
              </w:rPr>
            </w:pPr>
            <w:r w:rsidRPr="0073139E">
              <w:rPr>
                <w:rFonts w:ascii="Arial" w:hAnsi="Arial" w:eastAsia="Aptos" w:cs="Arial"/>
                <w:color w:val="000000" w:themeColor="text1"/>
              </w:rPr>
              <w:t xml:space="preserve">Mean </w:t>
            </w:r>
            <w:r w:rsidRPr="0073139E">
              <w:rPr>
                <w:rFonts w:ascii="Arial" w:hAnsi="Arial" w:eastAsia="Roboto" w:cs="Arial"/>
                <w:color w:val="0A0A0A"/>
              </w:rPr>
              <w:t>± SD</w:t>
            </w:r>
          </w:p>
        </w:tc>
        <w:tc>
          <w:tcPr>
            <w:tcW w:w="1811" w:type="dxa"/>
          </w:tcPr>
          <w:p w:rsidRPr="0073139E" w:rsidR="000038A1" w:rsidP="00AD4BCB" w:rsidRDefault="000038A1" w14:paraId="1209F266"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32.34 (8.97)</w:t>
            </w:r>
          </w:p>
        </w:tc>
      </w:tr>
      <w:tr w:rsidRPr="0073139E" w:rsidR="000038A1" w:rsidTr="00F908AC" w14:paraId="3038D883" w14:textId="77777777">
        <w:trPr>
          <w:trHeight w:val="390"/>
        </w:trPr>
        <w:tc>
          <w:tcPr>
            <w:tcW w:w="3705" w:type="dxa"/>
          </w:tcPr>
          <w:p w:rsidRPr="0073139E" w:rsidR="000038A1" w:rsidP="00AD4BCB" w:rsidRDefault="000038A1" w14:paraId="29C8511E" w14:textId="77777777">
            <w:pPr>
              <w:spacing w:line="264" w:lineRule="auto"/>
              <w:ind w:left="256"/>
              <w:rPr>
                <w:rFonts w:ascii="Arial" w:hAnsi="Arial" w:eastAsia="Aptos" w:cs="Arial"/>
                <w:color w:val="000000" w:themeColor="text1"/>
              </w:rPr>
            </w:pPr>
            <w:r w:rsidRPr="0073139E">
              <w:rPr>
                <w:rFonts w:ascii="Arial" w:hAnsi="Arial" w:eastAsia="Aptos" w:cs="Arial"/>
                <w:color w:val="000000" w:themeColor="text1"/>
              </w:rPr>
              <w:t xml:space="preserve"> Min-Max</w:t>
            </w:r>
          </w:p>
        </w:tc>
        <w:tc>
          <w:tcPr>
            <w:tcW w:w="1811" w:type="dxa"/>
          </w:tcPr>
          <w:p w:rsidRPr="0073139E" w:rsidR="000038A1" w:rsidP="00AD4BCB" w:rsidRDefault="000038A1" w14:paraId="60CCE9F9"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21.12-54.66</w:t>
            </w:r>
          </w:p>
        </w:tc>
      </w:tr>
      <w:tr w:rsidRPr="0073139E" w:rsidR="000038A1" w:rsidTr="00F908AC" w14:paraId="34F9D3DB" w14:textId="77777777">
        <w:trPr>
          <w:trHeight w:val="390"/>
        </w:trPr>
        <w:tc>
          <w:tcPr>
            <w:tcW w:w="3705" w:type="dxa"/>
          </w:tcPr>
          <w:p w:rsidRPr="0073139E" w:rsidR="000038A1" w:rsidP="00AD4BCB" w:rsidRDefault="000038A1" w14:paraId="0FD6F861" w14:textId="77777777">
            <w:pPr>
              <w:spacing w:line="264" w:lineRule="auto"/>
              <w:ind w:left="256"/>
              <w:rPr>
                <w:rFonts w:ascii="Arial" w:hAnsi="Arial" w:eastAsia="Aptos" w:cs="Arial"/>
                <w:color w:val="000000" w:themeColor="text1"/>
              </w:rPr>
            </w:pPr>
            <w:r w:rsidRPr="0073139E">
              <w:rPr>
                <w:rFonts w:ascii="Arial" w:hAnsi="Arial" w:eastAsia="Aptos" w:cs="Arial"/>
                <w:color w:val="000000" w:themeColor="text1"/>
              </w:rPr>
              <w:t xml:space="preserve"> Median (IQR)</w:t>
            </w:r>
          </w:p>
        </w:tc>
        <w:tc>
          <w:tcPr>
            <w:tcW w:w="1811" w:type="dxa"/>
          </w:tcPr>
          <w:p w:rsidRPr="0073139E" w:rsidR="000038A1" w:rsidP="00AD4BCB" w:rsidRDefault="000038A1" w14:paraId="38E49A22"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30.78 (13.21)</w:t>
            </w:r>
          </w:p>
        </w:tc>
      </w:tr>
      <w:tr w:rsidRPr="0073139E" w:rsidR="000038A1" w:rsidTr="00F908AC" w14:paraId="3DC7A2A8" w14:textId="77777777">
        <w:trPr>
          <w:trHeight w:val="390"/>
        </w:trPr>
        <w:tc>
          <w:tcPr>
            <w:tcW w:w="3705" w:type="dxa"/>
          </w:tcPr>
          <w:p w:rsidRPr="0073139E" w:rsidR="000038A1" w:rsidP="00AD4BCB" w:rsidRDefault="000038A1" w14:paraId="6F4159AA" w14:textId="77777777">
            <w:pPr>
              <w:shd w:val="clear" w:color="auto" w:fill="FFFFFF" w:themeFill="background1"/>
              <w:spacing w:line="264" w:lineRule="auto"/>
              <w:rPr>
                <w:rFonts w:ascii="Arial" w:hAnsi="Arial" w:eastAsia="Aptos" w:cs="Arial"/>
                <w:color w:val="000000" w:themeColor="text1"/>
              </w:rPr>
            </w:pPr>
            <w:r w:rsidRPr="0073139E">
              <w:rPr>
                <w:rFonts w:ascii="Arial" w:hAnsi="Arial" w:eastAsia="Aptos" w:cs="Arial"/>
                <w:color w:val="000000" w:themeColor="text1"/>
              </w:rPr>
              <w:t>Gender (%)</w:t>
            </w:r>
          </w:p>
        </w:tc>
        <w:tc>
          <w:tcPr>
            <w:tcW w:w="1811" w:type="dxa"/>
          </w:tcPr>
          <w:p w:rsidRPr="0073139E" w:rsidR="000038A1" w:rsidP="00AD4BCB" w:rsidRDefault="000038A1" w14:paraId="7CD2CB21" w14:textId="77777777">
            <w:pPr>
              <w:spacing w:line="264" w:lineRule="auto"/>
              <w:rPr>
                <w:rFonts w:ascii="Arial" w:hAnsi="Arial" w:eastAsia="Helvetica" w:cs="Arial"/>
                <w:color w:val="000000" w:themeColor="text1"/>
              </w:rPr>
            </w:pPr>
          </w:p>
        </w:tc>
      </w:tr>
      <w:tr w:rsidRPr="0073139E" w:rsidR="000038A1" w:rsidTr="00F908AC" w14:paraId="3ECB1EE3" w14:textId="77777777">
        <w:trPr>
          <w:trHeight w:val="390"/>
        </w:trPr>
        <w:tc>
          <w:tcPr>
            <w:tcW w:w="3705" w:type="dxa"/>
          </w:tcPr>
          <w:p w:rsidRPr="0073139E" w:rsidR="000038A1" w:rsidP="00AD4BCB" w:rsidRDefault="000038A1" w14:paraId="2EB7CFA3" w14:textId="77777777">
            <w:pPr>
              <w:shd w:val="clear" w:color="auto" w:fill="FFFFFF" w:themeFill="background1"/>
              <w:spacing w:line="264" w:lineRule="auto"/>
              <w:ind w:left="346"/>
              <w:rPr>
                <w:rFonts w:ascii="Arial" w:hAnsi="Arial" w:eastAsia="Aptos" w:cs="Arial"/>
                <w:color w:val="000000" w:themeColor="text1"/>
              </w:rPr>
            </w:pPr>
            <w:r w:rsidRPr="0073139E">
              <w:rPr>
                <w:rFonts w:ascii="Arial" w:hAnsi="Arial" w:eastAsia="Aptos" w:cs="Arial"/>
                <w:color w:val="000000" w:themeColor="text1"/>
              </w:rPr>
              <w:t>Female</w:t>
            </w:r>
          </w:p>
        </w:tc>
        <w:tc>
          <w:tcPr>
            <w:tcW w:w="1811" w:type="dxa"/>
          </w:tcPr>
          <w:p w:rsidRPr="0073139E" w:rsidR="000038A1" w:rsidP="00AD4BCB" w:rsidRDefault="000038A1" w14:paraId="3CAFC952"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78 (63.42%)</w:t>
            </w:r>
          </w:p>
        </w:tc>
      </w:tr>
      <w:tr w:rsidRPr="0073139E" w:rsidR="000038A1" w:rsidTr="00F908AC" w14:paraId="6BC6D437" w14:textId="77777777">
        <w:trPr>
          <w:trHeight w:val="300"/>
        </w:trPr>
        <w:tc>
          <w:tcPr>
            <w:tcW w:w="3705" w:type="dxa"/>
          </w:tcPr>
          <w:p w:rsidRPr="0073139E" w:rsidR="000038A1" w:rsidP="00AD4BCB" w:rsidRDefault="000038A1" w14:paraId="116CCAFA" w14:textId="77777777">
            <w:pPr>
              <w:shd w:val="clear" w:color="auto" w:fill="FFFFFF" w:themeFill="background1"/>
              <w:spacing w:line="264" w:lineRule="auto"/>
              <w:ind w:left="346"/>
              <w:rPr>
                <w:rFonts w:ascii="Arial" w:hAnsi="Arial" w:eastAsia="Aptos" w:cs="Arial"/>
                <w:color w:val="000000" w:themeColor="text1"/>
              </w:rPr>
            </w:pPr>
            <w:r w:rsidRPr="0073139E">
              <w:rPr>
                <w:rFonts w:ascii="Arial" w:hAnsi="Arial" w:eastAsia="Aptos" w:cs="Arial"/>
                <w:color w:val="000000" w:themeColor="text1"/>
              </w:rPr>
              <w:t>Male</w:t>
            </w:r>
          </w:p>
        </w:tc>
        <w:tc>
          <w:tcPr>
            <w:tcW w:w="1811" w:type="dxa"/>
          </w:tcPr>
          <w:p w:rsidRPr="0073139E" w:rsidR="000038A1" w:rsidP="00AD4BCB" w:rsidRDefault="000038A1" w14:paraId="407BE32C"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40 (32.52%)</w:t>
            </w:r>
          </w:p>
        </w:tc>
      </w:tr>
      <w:tr w:rsidRPr="0073139E" w:rsidR="000038A1" w:rsidTr="00F908AC" w14:paraId="4758E547" w14:textId="77777777">
        <w:trPr>
          <w:trHeight w:val="300"/>
        </w:trPr>
        <w:tc>
          <w:tcPr>
            <w:tcW w:w="3705" w:type="dxa"/>
          </w:tcPr>
          <w:p w:rsidRPr="0073139E" w:rsidR="000038A1" w:rsidP="00AD4BCB" w:rsidRDefault="000038A1" w14:paraId="45C83BE4" w14:textId="77777777">
            <w:pPr>
              <w:shd w:val="clear" w:color="auto" w:fill="FFFFFF" w:themeFill="background1"/>
              <w:spacing w:line="264" w:lineRule="auto"/>
              <w:ind w:left="346"/>
              <w:rPr>
                <w:rFonts w:ascii="Arial" w:hAnsi="Arial" w:eastAsia="Aptos" w:cs="Arial"/>
                <w:color w:val="000000" w:themeColor="text1"/>
              </w:rPr>
            </w:pPr>
            <w:r w:rsidRPr="0073139E">
              <w:rPr>
                <w:rFonts w:ascii="Arial" w:hAnsi="Arial" w:eastAsia="Aptos" w:cs="Arial"/>
                <w:color w:val="000000" w:themeColor="text1"/>
              </w:rPr>
              <w:t>Non-binary</w:t>
            </w:r>
          </w:p>
        </w:tc>
        <w:tc>
          <w:tcPr>
            <w:tcW w:w="1811" w:type="dxa"/>
          </w:tcPr>
          <w:p w:rsidRPr="0073139E" w:rsidR="000038A1" w:rsidP="00AD4BCB" w:rsidRDefault="000038A1" w14:paraId="40C45760"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5 (4.07%)</w:t>
            </w:r>
          </w:p>
        </w:tc>
      </w:tr>
      <w:tr w:rsidRPr="0073139E" w:rsidR="000038A1" w:rsidTr="00F908AC" w14:paraId="6EB83B5B" w14:textId="77777777">
        <w:trPr>
          <w:trHeight w:val="330"/>
        </w:trPr>
        <w:tc>
          <w:tcPr>
            <w:tcW w:w="3705" w:type="dxa"/>
          </w:tcPr>
          <w:p w:rsidRPr="0073139E" w:rsidR="000038A1" w:rsidP="00AD4BCB" w:rsidRDefault="000038A1" w14:paraId="3860A1BF" w14:textId="77777777">
            <w:pPr>
              <w:shd w:val="clear" w:color="auto" w:fill="FFFFFF" w:themeFill="background1"/>
              <w:spacing w:line="264" w:lineRule="auto"/>
              <w:rPr>
                <w:rFonts w:ascii="Arial" w:hAnsi="Arial" w:eastAsia="Aptos" w:cs="Arial"/>
                <w:color w:val="000000" w:themeColor="text1"/>
              </w:rPr>
            </w:pPr>
            <w:r w:rsidRPr="0073139E">
              <w:rPr>
                <w:rFonts w:ascii="Arial" w:hAnsi="Arial" w:eastAsia="Aptos" w:cs="Arial"/>
                <w:color w:val="000000" w:themeColor="text1"/>
              </w:rPr>
              <w:t>Race (%)</w:t>
            </w:r>
          </w:p>
        </w:tc>
        <w:tc>
          <w:tcPr>
            <w:tcW w:w="1811" w:type="dxa"/>
          </w:tcPr>
          <w:p w:rsidRPr="0073139E" w:rsidR="000038A1" w:rsidP="00AD4BCB" w:rsidRDefault="000038A1" w14:paraId="48BF51F7" w14:textId="77777777">
            <w:pPr>
              <w:spacing w:line="264" w:lineRule="auto"/>
              <w:rPr>
                <w:rFonts w:ascii="Arial" w:hAnsi="Arial" w:eastAsia="Helvetica" w:cs="Arial"/>
                <w:color w:val="000000" w:themeColor="text1"/>
              </w:rPr>
            </w:pPr>
          </w:p>
        </w:tc>
      </w:tr>
      <w:tr w:rsidRPr="0073139E" w:rsidR="000038A1" w:rsidTr="00F908AC" w14:paraId="102D785E" w14:textId="77777777">
        <w:trPr>
          <w:trHeight w:val="330"/>
        </w:trPr>
        <w:tc>
          <w:tcPr>
            <w:tcW w:w="3705" w:type="dxa"/>
          </w:tcPr>
          <w:p w:rsidRPr="0073139E" w:rsidR="000038A1" w:rsidP="00AD4BCB" w:rsidRDefault="000038A1" w14:paraId="2CCA0EF7" w14:textId="77777777">
            <w:pPr>
              <w:spacing w:line="264" w:lineRule="auto"/>
              <w:ind w:left="346"/>
              <w:rPr>
                <w:rFonts w:ascii="Arial" w:hAnsi="Arial" w:eastAsia="Aptos" w:cs="Arial"/>
                <w:color w:val="000000" w:themeColor="text1"/>
              </w:rPr>
            </w:pPr>
            <w:r w:rsidRPr="0073139E">
              <w:rPr>
                <w:rFonts w:ascii="Arial" w:hAnsi="Arial" w:eastAsia="Aptos" w:cs="Arial"/>
                <w:color w:val="000000" w:themeColor="text1"/>
              </w:rPr>
              <w:t xml:space="preserve"> Asian</w:t>
            </w:r>
          </w:p>
        </w:tc>
        <w:tc>
          <w:tcPr>
            <w:tcW w:w="1811" w:type="dxa"/>
          </w:tcPr>
          <w:p w:rsidRPr="0073139E" w:rsidR="000038A1" w:rsidP="00AD4BCB" w:rsidRDefault="000038A1" w14:paraId="22C58FE1"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18 (14.63%)</w:t>
            </w:r>
          </w:p>
        </w:tc>
      </w:tr>
      <w:tr w:rsidRPr="0073139E" w:rsidR="000038A1" w:rsidTr="00F908AC" w14:paraId="5C57C845" w14:textId="77777777">
        <w:trPr>
          <w:trHeight w:val="330"/>
        </w:trPr>
        <w:tc>
          <w:tcPr>
            <w:tcW w:w="3705" w:type="dxa"/>
          </w:tcPr>
          <w:p w:rsidRPr="0073139E" w:rsidR="000038A1" w:rsidP="00AD4BCB" w:rsidRDefault="000038A1" w14:paraId="3B6F6885" w14:textId="77777777">
            <w:pPr>
              <w:spacing w:line="264" w:lineRule="auto"/>
              <w:ind w:left="346"/>
              <w:rPr>
                <w:rFonts w:ascii="Arial" w:hAnsi="Arial" w:eastAsia="Aptos" w:cs="Arial"/>
                <w:color w:val="000000" w:themeColor="text1"/>
              </w:rPr>
            </w:pPr>
            <w:r w:rsidRPr="0073139E">
              <w:rPr>
                <w:rFonts w:ascii="Arial" w:hAnsi="Arial" w:eastAsia="Aptos" w:cs="Arial"/>
                <w:color w:val="000000" w:themeColor="text1"/>
              </w:rPr>
              <w:t>Black or African American</w:t>
            </w:r>
          </w:p>
        </w:tc>
        <w:tc>
          <w:tcPr>
            <w:tcW w:w="1811" w:type="dxa"/>
          </w:tcPr>
          <w:p w:rsidRPr="0073139E" w:rsidR="000038A1" w:rsidP="00AD4BCB" w:rsidRDefault="000038A1" w14:paraId="29EBF662"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18 (14.63%)</w:t>
            </w:r>
          </w:p>
        </w:tc>
      </w:tr>
      <w:tr w:rsidRPr="0073139E" w:rsidR="000038A1" w:rsidTr="00F908AC" w14:paraId="42557B8B" w14:textId="77777777">
        <w:trPr>
          <w:trHeight w:val="330"/>
        </w:trPr>
        <w:tc>
          <w:tcPr>
            <w:tcW w:w="3705" w:type="dxa"/>
          </w:tcPr>
          <w:p w:rsidRPr="0073139E" w:rsidR="000038A1" w:rsidP="00AD4BCB" w:rsidRDefault="000038A1" w14:paraId="2EAAE186" w14:textId="77777777">
            <w:pPr>
              <w:spacing w:line="264" w:lineRule="auto"/>
              <w:ind w:left="346"/>
              <w:rPr>
                <w:rFonts w:ascii="Arial" w:hAnsi="Arial" w:eastAsia="Aptos" w:cs="Arial"/>
                <w:color w:val="000000" w:themeColor="text1"/>
              </w:rPr>
            </w:pPr>
            <w:r w:rsidRPr="0073139E">
              <w:rPr>
                <w:rFonts w:ascii="Arial" w:hAnsi="Arial" w:eastAsia="Aptos" w:cs="Arial"/>
                <w:color w:val="000000" w:themeColor="text1"/>
              </w:rPr>
              <w:t>Two or more races</w:t>
            </w:r>
          </w:p>
        </w:tc>
        <w:tc>
          <w:tcPr>
            <w:tcW w:w="1811" w:type="dxa"/>
          </w:tcPr>
          <w:p w:rsidRPr="0073139E" w:rsidR="000038A1" w:rsidP="00AD4BCB" w:rsidRDefault="000038A1" w14:paraId="5B78BF73"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8 (6.50%)</w:t>
            </w:r>
          </w:p>
        </w:tc>
      </w:tr>
      <w:tr w:rsidRPr="0073139E" w:rsidR="000038A1" w:rsidTr="00F908AC" w14:paraId="1EEB1EFD" w14:textId="77777777">
        <w:trPr>
          <w:trHeight w:val="330"/>
        </w:trPr>
        <w:tc>
          <w:tcPr>
            <w:tcW w:w="3705" w:type="dxa"/>
          </w:tcPr>
          <w:p w:rsidRPr="0073139E" w:rsidR="000038A1" w:rsidP="00AD4BCB" w:rsidRDefault="000038A1" w14:paraId="64714907" w14:textId="77777777">
            <w:pPr>
              <w:spacing w:line="264" w:lineRule="auto"/>
              <w:ind w:left="346"/>
              <w:rPr>
                <w:rFonts w:ascii="Arial" w:hAnsi="Arial" w:eastAsia="Aptos" w:cs="Arial"/>
                <w:color w:val="000000" w:themeColor="text1"/>
              </w:rPr>
            </w:pPr>
            <w:r w:rsidRPr="0073139E">
              <w:rPr>
                <w:rFonts w:ascii="Arial" w:hAnsi="Arial" w:eastAsia="Aptos" w:cs="Arial"/>
                <w:color w:val="000000" w:themeColor="text1"/>
              </w:rPr>
              <w:t>White</w:t>
            </w:r>
          </w:p>
        </w:tc>
        <w:tc>
          <w:tcPr>
            <w:tcW w:w="1811" w:type="dxa"/>
          </w:tcPr>
          <w:p w:rsidRPr="0073139E" w:rsidR="000038A1" w:rsidP="00AD4BCB" w:rsidRDefault="000038A1" w14:paraId="55685754"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75 (60.98%)</w:t>
            </w:r>
          </w:p>
        </w:tc>
      </w:tr>
      <w:tr w:rsidRPr="0073139E" w:rsidR="000038A1" w:rsidTr="00F908AC" w14:paraId="04CEC5BE" w14:textId="77777777">
        <w:trPr>
          <w:trHeight w:val="330"/>
        </w:trPr>
        <w:tc>
          <w:tcPr>
            <w:tcW w:w="3705" w:type="dxa"/>
          </w:tcPr>
          <w:p w:rsidRPr="0073139E" w:rsidR="000038A1" w:rsidP="00AD4BCB" w:rsidRDefault="000038A1" w14:paraId="3D1091D9" w14:textId="77777777">
            <w:pPr>
              <w:spacing w:line="264" w:lineRule="auto"/>
              <w:ind w:left="346"/>
              <w:rPr>
                <w:rFonts w:ascii="Arial" w:hAnsi="Arial" w:eastAsia="Aptos" w:cs="Arial"/>
                <w:color w:val="000000" w:themeColor="text1"/>
              </w:rPr>
            </w:pPr>
            <w:r w:rsidRPr="0073139E">
              <w:rPr>
                <w:rFonts w:ascii="Arial" w:hAnsi="Arial" w:eastAsia="Aptos" w:cs="Arial"/>
                <w:color w:val="000000" w:themeColor="text1"/>
              </w:rPr>
              <w:t xml:space="preserve">Prefer not to respond </w:t>
            </w:r>
          </w:p>
        </w:tc>
        <w:tc>
          <w:tcPr>
            <w:tcW w:w="1811" w:type="dxa"/>
          </w:tcPr>
          <w:p w:rsidRPr="0073139E" w:rsidR="000038A1" w:rsidP="00AD4BCB" w:rsidRDefault="000038A1" w14:paraId="59469BAB"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4 (3.25%)</w:t>
            </w:r>
          </w:p>
        </w:tc>
      </w:tr>
      <w:tr w:rsidRPr="0073139E" w:rsidR="000038A1" w:rsidTr="00F908AC" w14:paraId="106A4BA5" w14:textId="77777777">
        <w:trPr>
          <w:trHeight w:val="330"/>
        </w:trPr>
        <w:tc>
          <w:tcPr>
            <w:tcW w:w="3705" w:type="dxa"/>
          </w:tcPr>
          <w:p w:rsidRPr="0073139E" w:rsidR="000038A1" w:rsidP="00AD4BCB" w:rsidRDefault="000038A1" w14:paraId="0B84BC9B" w14:textId="77777777">
            <w:pPr>
              <w:spacing w:line="264" w:lineRule="auto"/>
              <w:rPr>
                <w:rFonts w:ascii="Arial" w:hAnsi="Arial" w:eastAsia="Aptos" w:cs="Arial"/>
                <w:color w:val="000000" w:themeColor="text1"/>
              </w:rPr>
            </w:pPr>
            <w:r w:rsidRPr="0073139E">
              <w:rPr>
                <w:rFonts w:ascii="Arial" w:hAnsi="Arial" w:eastAsia="Aptos" w:cs="Arial"/>
                <w:color w:val="000000" w:themeColor="text1"/>
              </w:rPr>
              <w:t>Ethnicity (%)</w:t>
            </w:r>
          </w:p>
        </w:tc>
        <w:tc>
          <w:tcPr>
            <w:tcW w:w="1811" w:type="dxa"/>
          </w:tcPr>
          <w:p w:rsidRPr="0073139E" w:rsidR="000038A1" w:rsidP="00AD4BCB" w:rsidRDefault="000038A1" w14:paraId="4CBD2CBE" w14:textId="77777777">
            <w:pPr>
              <w:spacing w:line="264" w:lineRule="auto"/>
              <w:rPr>
                <w:rFonts w:ascii="Arial" w:hAnsi="Arial" w:eastAsia="Helvetica" w:cs="Arial"/>
                <w:color w:val="000000" w:themeColor="text1"/>
              </w:rPr>
            </w:pPr>
          </w:p>
        </w:tc>
      </w:tr>
      <w:tr w:rsidRPr="0073139E" w:rsidR="000038A1" w:rsidTr="00F908AC" w14:paraId="2FBA06A0" w14:textId="77777777">
        <w:trPr>
          <w:trHeight w:val="330"/>
        </w:trPr>
        <w:tc>
          <w:tcPr>
            <w:tcW w:w="3705" w:type="dxa"/>
          </w:tcPr>
          <w:p w:rsidRPr="0073139E" w:rsidR="000038A1" w:rsidP="00AD4BCB" w:rsidRDefault="000038A1" w14:paraId="58E4AB84" w14:textId="77777777">
            <w:pPr>
              <w:spacing w:line="264" w:lineRule="auto"/>
              <w:ind w:left="346"/>
              <w:rPr>
                <w:rFonts w:ascii="Arial" w:hAnsi="Arial" w:eastAsia="Aptos" w:cs="Arial"/>
                <w:color w:val="000000" w:themeColor="text1"/>
              </w:rPr>
            </w:pPr>
            <w:r w:rsidRPr="0073139E">
              <w:rPr>
                <w:rFonts w:ascii="Arial" w:hAnsi="Arial" w:eastAsia="Aptos" w:cs="Arial"/>
                <w:color w:val="000000" w:themeColor="text1"/>
              </w:rPr>
              <w:t>Hispanic or Latino</w:t>
            </w:r>
          </w:p>
        </w:tc>
        <w:tc>
          <w:tcPr>
            <w:tcW w:w="1811" w:type="dxa"/>
          </w:tcPr>
          <w:p w:rsidRPr="0073139E" w:rsidR="000038A1" w:rsidP="00AD4BCB" w:rsidRDefault="000038A1" w14:paraId="31F56F42"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109 (88.62%)</w:t>
            </w:r>
          </w:p>
        </w:tc>
      </w:tr>
      <w:tr w:rsidRPr="0073139E" w:rsidR="000038A1" w:rsidTr="00F908AC" w14:paraId="39B17738" w14:textId="77777777">
        <w:trPr>
          <w:trHeight w:val="330"/>
        </w:trPr>
        <w:tc>
          <w:tcPr>
            <w:tcW w:w="3705" w:type="dxa"/>
          </w:tcPr>
          <w:p w:rsidRPr="0073139E" w:rsidR="000038A1" w:rsidP="00AD4BCB" w:rsidRDefault="000038A1" w14:paraId="0E9D0530" w14:textId="77777777">
            <w:pPr>
              <w:spacing w:line="264" w:lineRule="auto"/>
              <w:ind w:left="346"/>
              <w:rPr>
                <w:rFonts w:ascii="Arial" w:hAnsi="Arial" w:eastAsia="Aptos" w:cs="Arial"/>
                <w:color w:val="000000" w:themeColor="text1"/>
              </w:rPr>
            </w:pPr>
            <w:r w:rsidRPr="0073139E">
              <w:rPr>
                <w:rFonts w:ascii="Arial" w:hAnsi="Arial" w:cs="Arial"/>
              </w:rPr>
              <w:t>Not Hispanic or Latino</w:t>
            </w:r>
          </w:p>
        </w:tc>
        <w:tc>
          <w:tcPr>
            <w:tcW w:w="1811" w:type="dxa"/>
          </w:tcPr>
          <w:p w:rsidRPr="0073139E" w:rsidR="000038A1" w:rsidP="00AD4BCB" w:rsidRDefault="000038A1" w14:paraId="092DB626"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10 (8.13%)</w:t>
            </w:r>
          </w:p>
        </w:tc>
      </w:tr>
      <w:tr w:rsidRPr="0073139E" w:rsidR="000038A1" w:rsidTr="00F908AC" w14:paraId="1DBB4ABA" w14:textId="77777777">
        <w:trPr>
          <w:trHeight w:val="330"/>
        </w:trPr>
        <w:tc>
          <w:tcPr>
            <w:tcW w:w="3705" w:type="dxa"/>
          </w:tcPr>
          <w:p w:rsidRPr="0073139E" w:rsidR="000038A1" w:rsidP="00AD4BCB" w:rsidRDefault="000038A1" w14:paraId="683767A6" w14:textId="77777777">
            <w:pPr>
              <w:spacing w:line="264" w:lineRule="auto"/>
              <w:ind w:left="346"/>
              <w:rPr>
                <w:rFonts w:ascii="Arial" w:hAnsi="Arial" w:eastAsia="Aptos" w:cs="Arial"/>
                <w:color w:val="000000" w:themeColor="text1"/>
              </w:rPr>
            </w:pPr>
            <w:r w:rsidRPr="0073139E">
              <w:rPr>
                <w:rFonts w:ascii="Arial" w:hAnsi="Arial" w:cs="Arial"/>
              </w:rPr>
              <w:t>Ethnicity not described (Other)</w:t>
            </w:r>
          </w:p>
        </w:tc>
        <w:tc>
          <w:tcPr>
            <w:tcW w:w="1811" w:type="dxa"/>
          </w:tcPr>
          <w:p w:rsidRPr="0073139E" w:rsidR="000038A1" w:rsidP="00AD4BCB" w:rsidRDefault="000038A1" w14:paraId="47EB0212" w14:textId="77777777">
            <w:pPr>
              <w:spacing w:line="264" w:lineRule="auto"/>
              <w:rPr>
                <w:rFonts w:ascii="Arial" w:hAnsi="Arial" w:eastAsia="Helvetica" w:cs="Arial"/>
                <w:color w:val="000000" w:themeColor="text1"/>
              </w:rPr>
            </w:pPr>
            <w:r w:rsidRPr="0073139E">
              <w:rPr>
                <w:rFonts w:ascii="Arial" w:hAnsi="Arial" w:eastAsia="Helvetica" w:cs="Arial"/>
                <w:color w:val="000000" w:themeColor="text1"/>
              </w:rPr>
              <w:t>4 (3.24%)</w:t>
            </w:r>
          </w:p>
        </w:tc>
      </w:tr>
    </w:tbl>
    <w:p w:rsidRPr="0073139E" w:rsidR="000038A1" w:rsidP="00AD4BCB" w:rsidRDefault="000038A1" w14:paraId="352E8169" w14:textId="77777777">
      <w:pPr>
        <w:shd w:val="clear" w:color="auto" w:fill="FFFFFF" w:themeFill="background1"/>
        <w:spacing w:after="0" w:line="264" w:lineRule="auto"/>
        <w:rPr>
          <w:rFonts w:ascii="Arial" w:hAnsi="Arial" w:eastAsia="Helvetica" w:cs="Arial"/>
          <w:i/>
          <w:iCs/>
          <w:color w:val="000000" w:themeColor="text1"/>
          <w:sz w:val="27"/>
          <w:szCs w:val="27"/>
        </w:rPr>
      </w:pPr>
    </w:p>
    <w:p w:rsidRPr="0073139E" w:rsidR="000038A1" w:rsidP="00AD4BCB" w:rsidRDefault="000038A1" w14:paraId="542769B1" w14:textId="77777777">
      <w:pPr>
        <w:spacing w:after="0" w:line="264" w:lineRule="auto"/>
        <w:rPr>
          <w:rFonts w:ascii="Arial" w:hAnsi="Arial" w:cs="Arial"/>
        </w:rPr>
      </w:pPr>
    </w:p>
    <w:p w:rsidRPr="000038A1" w:rsidR="000038A1" w:rsidP="00AD4BCB" w:rsidRDefault="000038A1" w14:paraId="11F8FFE9" w14:textId="77777777">
      <w:pPr>
        <w:spacing w:after="0" w:line="264" w:lineRule="auto"/>
      </w:pPr>
    </w:p>
    <w:p w:rsidRPr="002D5878" w:rsidR="004F3B21" w:rsidP="00AD4BCB" w:rsidRDefault="004F3B21" w14:paraId="71030E2C" w14:textId="77777777">
      <w:pPr>
        <w:spacing w:after="0" w:line="264" w:lineRule="auto"/>
      </w:pPr>
    </w:p>
    <w:p w:rsidR="009070BD" w:rsidP="00AD4BCB" w:rsidRDefault="009070BD" w14:paraId="51C1CD25" w14:textId="77777777">
      <w:pPr>
        <w:spacing w:after="0" w:line="264" w:lineRule="auto"/>
        <w:rPr>
          <w:noProof/>
        </w:rPr>
      </w:pPr>
      <w:r>
        <w:rPr>
          <w:noProof/>
        </w:rPr>
        <w:br w:type="page"/>
      </w:r>
    </w:p>
    <w:p w:rsidRPr="0073139E" w:rsidR="009070BD" w:rsidP="00AD4BCB" w:rsidRDefault="009070BD" w14:paraId="7C595766" w14:textId="7E33EE43">
      <w:pPr>
        <w:shd w:val="clear" w:color="auto" w:fill="FFFFFF" w:themeFill="background1"/>
        <w:spacing w:after="0" w:line="264" w:lineRule="auto"/>
        <w:rPr>
          <w:rFonts w:ascii="Arial" w:hAnsi="Arial" w:cs="Arial"/>
        </w:rPr>
      </w:pPr>
      <w:r w:rsidRPr="5D532830">
        <w:rPr>
          <w:rFonts w:ascii="Arial" w:hAnsi="Arial" w:eastAsia="Helvetica" w:cs="Arial"/>
          <w:b/>
          <w:bCs/>
          <w:color w:val="000000" w:themeColor="text1"/>
          <w:sz w:val="27"/>
          <w:szCs w:val="27"/>
        </w:rPr>
        <w:lastRenderedPageBreak/>
        <w:t xml:space="preserve">Supplemental Table </w:t>
      </w:r>
      <w:r>
        <w:rPr>
          <w:rFonts w:ascii="Arial" w:hAnsi="Arial" w:eastAsia="Helvetica" w:cs="Arial"/>
          <w:b/>
          <w:bCs/>
          <w:color w:val="000000" w:themeColor="text1"/>
          <w:sz w:val="27"/>
          <w:szCs w:val="27"/>
        </w:rPr>
        <w:t>2.</w:t>
      </w:r>
    </w:p>
    <w:p w:rsidR="009070BD" w:rsidP="00AD4BCB" w:rsidRDefault="009070BD" w14:paraId="6858DB21" w14:textId="79A9A62F">
      <w:pPr>
        <w:spacing w:after="0" w:line="264" w:lineRule="auto"/>
        <w:rPr>
          <w:noProof/>
        </w:rPr>
      </w:pPr>
      <w:r>
        <w:rPr>
          <w:noProof/>
        </w:rPr>
        <w:t>Clusters with activation showing a significant three-way interaction of striatal social responsivity, closeness and depression during friend (vs. computer) trust reciprocation</w:t>
      </w:r>
    </w:p>
    <w:tbl>
      <w:tblPr>
        <w:tblW w:w="8857" w:type="dxa"/>
        <w:tblLook w:val="04A0" w:firstRow="1" w:lastRow="0" w:firstColumn="1" w:lastColumn="0" w:noHBand="0" w:noVBand="1"/>
      </w:tblPr>
      <w:tblGrid>
        <w:gridCol w:w="1603"/>
        <w:gridCol w:w="514"/>
        <w:gridCol w:w="250"/>
        <w:gridCol w:w="265"/>
        <w:gridCol w:w="881"/>
        <w:gridCol w:w="881"/>
        <w:gridCol w:w="881"/>
        <w:gridCol w:w="1069"/>
        <w:gridCol w:w="1278"/>
        <w:gridCol w:w="1235"/>
      </w:tblGrid>
      <w:tr w:rsidRPr="00E02065" w:rsidR="009070BD" w14:paraId="55A57A59" w14:textId="77777777">
        <w:tc>
          <w:tcPr>
            <w:tcW w:w="1425" w:type="dxa"/>
            <w:tcBorders>
              <w:top w:val="single" w:color="auto" w:sz="4" w:space="0"/>
              <w:bottom w:val="single" w:color="auto" w:sz="4" w:space="0"/>
            </w:tcBorders>
          </w:tcPr>
          <w:p w:rsidR="009070BD" w:rsidP="00AD4BCB" w:rsidRDefault="009070BD" w14:paraId="33DB664B" w14:textId="77777777">
            <w:pPr>
              <w:spacing w:after="0" w:line="264" w:lineRule="auto"/>
              <w:jc w:val="center"/>
              <w:rPr>
                <w:rFonts w:ascii="Arial" w:hAnsi="Arial" w:cs="Arial"/>
              </w:rPr>
            </w:pPr>
          </w:p>
          <w:p w:rsidRPr="00E02065" w:rsidR="009070BD" w:rsidP="00AD4BCB" w:rsidRDefault="009070BD" w14:paraId="02F014E8" w14:textId="77777777">
            <w:pPr>
              <w:spacing w:after="0" w:line="264" w:lineRule="auto"/>
              <w:jc w:val="center"/>
              <w:rPr>
                <w:rFonts w:ascii="Arial" w:hAnsi="Arial" w:cs="Arial"/>
              </w:rPr>
            </w:pPr>
            <w:r w:rsidRPr="00E02065">
              <w:rPr>
                <w:rFonts w:ascii="Arial" w:hAnsi="Arial" w:cs="Arial"/>
              </w:rPr>
              <w:t>Region</w:t>
            </w:r>
          </w:p>
        </w:tc>
        <w:tc>
          <w:tcPr>
            <w:tcW w:w="679" w:type="dxa"/>
            <w:gridSpan w:val="2"/>
            <w:tcBorders>
              <w:top w:val="single" w:color="auto" w:sz="4" w:space="0"/>
              <w:bottom w:val="single" w:color="auto" w:sz="4" w:space="0"/>
            </w:tcBorders>
          </w:tcPr>
          <w:p w:rsidRPr="00E02065" w:rsidR="009070BD" w:rsidP="00AD4BCB" w:rsidRDefault="009070BD" w14:paraId="4F5EAA99" w14:textId="77777777">
            <w:pPr>
              <w:spacing w:after="0" w:line="264" w:lineRule="auto"/>
              <w:jc w:val="center"/>
              <w:rPr>
                <w:rFonts w:ascii="Arial" w:hAnsi="Arial" w:cs="Arial"/>
              </w:rPr>
            </w:pPr>
          </w:p>
        </w:tc>
        <w:tc>
          <w:tcPr>
            <w:tcW w:w="236" w:type="dxa"/>
            <w:tcBorders>
              <w:top w:val="single" w:color="auto" w:sz="4" w:space="0"/>
              <w:bottom w:val="single" w:color="auto" w:sz="4" w:space="0"/>
            </w:tcBorders>
          </w:tcPr>
          <w:p w:rsidRPr="00E02065" w:rsidR="009070BD" w:rsidP="00AD4BCB" w:rsidRDefault="009070BD" w14:paraId="7DC390C3" w14:textId="77777777">
            <w:pPr>
              <w:spacing w:after="0" w:line="264" w:lineRule="auto"/>
              <w:jc w:val="center"/>
              <w:rPr>
                <w:rFonts w:ascii="Arial" w:hAnsi="Arial" w:cs="Arial"/>
              </w:rPr>
            </w:pPr>
          </w:p>
        </w:tc>
        <w:tc>
          <w:tcPr>
            <w:tcW w:w="784" w:type="dxa"/>
            <w:tcBorders>
              <w:top w:val="single" w:color="auto" w:sz="4" w:space="0"/>
              <w:bottom w:val="single" w:color="auto" w:sz="4" w:space="0"/>
            </w:tcBorders>
          </w:tcPr>
          <w:p w:rsidR="009070BD" w:rsidP="00AD4BCB" w:rsidRDefault="009070BD" w14:paraId="5295903C" w14:textId="77777777">
            <w:pPr>
              <w:spacing w:after="0" w:line="264" w:lineRule="auto"/>
              <w:jc w:val="center"/>
              <w:rPr>
                <w:rFonts w:ascii="Arial" w:hAnsi="Arial" w:cs="Arial"/>
              </w:rPr>
            </w:pPr>
          </w:p>
          <w:p w:rsidRPr="00E02065" w:rsidR="009070BD" w:rsidP="00AD4BCB" w:rsidRDefault="009070BD" w14:paraId="4ECB3054" w14:textId="77777777">
            <w:pPr>
              <w:spacing w:after="0" w:line="264" w:lineRule="auto"/>
              <w:rPr>
                <w:rFonts w:ascii="Arial" w:hAnsi="Arial" w:cs="Arial"/>
              </w:rPr>
            </w:pPr>
            <w:r w:rsidRPr="00E02065">
              <w:rPr>
                <w:rFonts w:ascii="Arial" w:hAnsi="Arial" w:cs="Arial"/>
              </w:rPr>
              <w:t xml:space="preserve"> X</w:t>
            </w:r>
          </w:p>
        </w:tc>
        <w:tc>
          <w:tcPr>
            <w:tcW w:w="784" w:type="dxa"/>
            <w:tcBorders>
              <w:top w:val="single" w:color="auto" w:sz="4" w:space="0"/>
              <w:bottom w:val="single" w:color="auto" w:sz="4" w:space="0"/>
            </w:tcBorders>
          </w:tcPr>
          <w:p w:rsidR="009070BD" w:rsidP="00AD4BCB" w:rsidRDefault="009070BD" w14:paraId="6409DAE2" w14:textId="77777777">
            <w:pPr>
              <w:spacing w:after="0" w:line="264" w:lineRule="auto"/>
              <w:jc w:val="center"/>
              <w:rPr>
                <w:rFonts w:ascii="Arial" w:hAnsi="Arial" w:cs="Arial"/>
              </w:rPr>
            </w:pPr>
            <w:r w:rsidRPr="00E02065">
              <w:rPr>
                <w:rFonts w:ascii="Arial" w:hAnsi="Arial" w:cs="Arial"/>
              </w:rPr>
              <w:t xml:space="preserve">MNI </w:t>
            </w:r>
          </w:p>
          <w:p w:rsidRPr="00E02065" w:rsidR="009070BD" w:rsidP="00AD4BCB" w:rsidRDefault="009070BD" w14:paraId="691EFE2B" w14:textId="77777777">
            <w:pPr>
              <w:spacing w:after="0" w:line="264" w:lineRule="auto"/>
              <w:jc w:val="center"/>
              <w:rPr>
                <w:rFonts w:ascii="Arial" w:hAnsi="Arial" w:cs="Arial"/>
              </w:rPr>
            </w:pPr>
            <w:r w:rsidRPr="00E02065">
              <w:rPr>
                <w:rFonts w:ascii="Arial" w:hAnsi="Arial" w:cs="Arial"/>
              </w:rPr>
              <w:t>Y</w:t>
            </w:r>
          </w:p>
        </w:tc>
        <w:tc>
          <w:tcPr>
            <w:tcW w:w="784" w:type="dxa"/>
            <w:tcBorders>
              <w:top w:val="single" w:color="auto" w:sz="4" w:space="0"/>
              <w:bottom w:val="single" w:color="auto" w:sz="4" w:space="0"/>
            </w:tcBorders>
          </w:tcPr>
          <w:p w:rsidR="009070BD" w:rsidP="00AD4BCB" w:rsidRDefault="009070BD" w14:paraId="6509B14D" w14:textId="77777777">
            <w:pPr>
              <w:spacing w:after="0" w:line="264" w:lineRule="auto"/>
              <w:jc w:val="center"/>
              <w:rPr>
                <w:rFonts w:ascii="Arial" w:hAnsi="Arial" w:cs="Arial"/>
              </w:rPr>
            </w:pPr>
          </w:p>
          <w:p w:rsidRPr="00E02065" w:rsidR="009070BD" w:rsidP="00AD4BCB" w:rsidRDefault="009070BD" w14:paraId="3FE3D693" w14:textId="77777777">
            <w:pPr>
              <w:spacing w:after="0" w:line="264" w:lineRule="auto"/>
              <w:jc w:val="center"/>
              <w:rPr>
                <w:rFonts w:ascii="Arial" w:hAnsi="Arial" w:cs="Arial"/>
              </w:rPr>
            </w:pPr>
            <w:r w:rsidRPr="00E02065">
              <w:rPr>
                <w:rFonts w:ascii="Arial" w:hAnsi="Arial" w:cs="Arial"/>
              </w:rPr>
              <w:t>Z</w:t>
            </w:r>
          </w:p>
        </w:tc>
        <w:tc>
          <w:tcPr>
            <w:tcW w:w="951" w:type="dxa"/>
            <w:tcBorders>
              <w:top w:val="single" w:color="auto" w:sz="4" w:space="0"/>
              <w:bottom w:val="single" w:color="auto" w:sz="4" w:space="0"/>
            </w:tcBorders>
          </w:tcPr>
          <w:p w:rsidR="009070BD" w:rsidP="00AD4BCB" w:rsidRDefault="009070BD" w14:paraId="22ABAC0E" w14:textId="77777777">
            <w:pPr>
              <w:spacing w:after="0" w:line="264" w:lineRule="auto"/>
              <w:jc w:val="center"/>
              <w:rPr>
                <w:rFonts w:ascii="Arial" w:hAnsi="Arial" w:cs="Arial"/>
              </w:rPr>
            </w:pPr>
          </w:p>
          <w:p w:rsidRPr="00E02065" w:rsidR="009070BD" w:rsidP="00AD4BCB" w:rsidRDefault="009070BD" w14:paraId="2EF46915" w14:textId="77777777">
            <w:pPr>
              <w:spacing w:after="0" w:line="264" w:lineRule="auto"/>
              <w:jc w:val="center"/>
              <w:rPr>
                <w:rFonts w:ascii="Arial" w:hAnsi="Arial" w:cs="Arial"/>
              </w:rPr>
            </w:pPr>
            <w:r w:rsidRPr="00E02065">
              <w:rPr>
                <w:rFonts w:ascii="Arial" w:hAnsi="Arial" w:cs="Arial"/>
              </w:rPr>
              <w:t>Voxels</w:t>
            </w:r>
          </w:p>
        </w:tc>
        <w:tc>
          <w:tcPr>
            <w:tcW w:w="966" w:type="dxa"/>
            <w:tcBorders>
              <w:top w:val="single" w:color="auto" w:sz="4" w:space="0"/>
              <w:bottom w:val="single" w:color="auto" w:sz="4" w:space="0"/>
            </w:tcBorders>
          </w:tcPr>
          <w:p w:rsidRPr="00E02065" w:rsidR="009070BD" w:rsidP="00AD4BCB" w:rsidRDefault="009070BD" w14:paraId="717015DB" w14:textId="77777777">
            <w:pPr>
              <w:spacing w:after="0" w:line="264" w:lineRule="auto"/>
              <w:jc w:val="center"/>
              <w:rPr>
                <w:rFonts w:ascii="Arial" w:hAnsi="Arial" w:cs="Arial"/>
              </w:rPr>
            </w:pPr>
            <w:r w:rsidRPr="00E02065">
              <w:rPr>
                <w:rFonts w:ascii="Arial" w:hAnsi="Arial" w:cs="Arial"/>
              </w:rPr>
              <w:t>Z-</w:t>
            </w:r>
            <w:r>
              <w:rPr>
                <w:rFonts w:ascii="Arial" w:hAnsi="Arial" w:cs="Arial"/>
              </w:rPr>
              <w:t>s</w:t>
            </w:r>
            <w:r w:rsidRPr="00E02065">
              <w:rPr>
                <w:rFonts w:ascii="Arial" w:hAnsi="Arial" w:cs="Arial"/>
              </w:rPr>
              <w:t>tatistics (max)</w:t>
            </w:r>
          </w:p>
        </w:tc>
        <w:tc>
          <w:tcPr>
            <w:tcW w:w="1099" w:type="dxa"/>
            <w:tcBorders>
              <w:top w:val="single" w:color="auto" w:sz="4" w:space="0"/>
              <w:bottom w:val="single" w:color="auto" w:sz="4" w:space="0"/>
            </w:tcBorders>
          </w:tcPr>
          <w:p w:rsidR="009070BD" w:rsidP="00AD4BCB" w:rsidRDefault="009070BD" w14:paraId="74035A7B" w14:textId="77777777">
            <w:pPr>
              <w:spacing w:after="0" w:line="264" w:lineRule="auto"/>
              <w:jc w:val="center"/>
              <w:rPr>
                <w:rFonts w:ascii="Arial" w:hAnsi="Arial" w:cs="Arial"/>
              </w:rPr>
            </w:pPr>
          </w:p>
          <w:p w:rsidRPr="00E02065" w:rsidR="009070BD" w:rsidP="00AD4BCB" w:rsidRDefault="009070BD" w14:paraId="3FB31E7D" w14:textId="77777777">
            <w:pPr>
              <w:spacing w:after="0" w:line="264" w:lineRule="auto"/>
              <w:jc w:val="center"/>
              <w:rPr>
                <w:rFonts w:ascii="Arial" w:hAnsi="Arial" w:cs="Arial"/>
              </w:rPr>
            </w:pPr>
            <w:r w:rsidRPr="00E02065">
              <w:rPr>
                <w:rFonts w:ascii="Arial" w:hAnsi="Arial" w:cs="Arial"/>
              </w:rPr>
              <w:t>p-value</w:t>
            </w:r>
          </w:p>
        </w:tc>
      </w:tr>
      <w:tr w:rsidRPr="00E02065" w:rsidR="009070BD" w14:paraId="29186C04" w14:textId="77777777">
        <w:tc>
          <w:tcPr>
            <w:tcW w:w="1425" w:type="dxa"/>
            <w:tcBorders>
              <w:top w:val="single" w:color="auto" w:sz="4" w:space="0"/>
            </w:tcBorders>
          </w:tcPr>
          <w:p w:rsidRPr="00E02065" w:rsidR="009070BD" w:rsidP="00AD4BCB" w:rsidRDefault="009070BD" w14:paraId="48539979" w14:textId="77777777">
            <w:pPr>
              <w:spacing w:after="0" w:line="264" w:lineRule="auto"/>
              <w:rPr>
                <w:rFonts w:ascii="Arial" w:hAnsi="Arial" w:cs="Arial"/>
              </w:rPr>
            </w:pPr>
            <w:r w:rsidRPr="00E02065">
              <w:rPr>
                <w:rFonts w:ascii="Arial" w:hAnsi="Arial" w:cs="Arial"/>
              </w:rPr>
              <w:t>Occipital fusiform gyrus</w:t>
            </w:r>
          </w:p>
        </w:tc>
        <w:tc>
          <w:tcPr>
            <w:tcW w:w="457" w:type="dxa"/>
            <w:tcBorders>
              <w:top w:val="single" w:color="auto" w:sz="4" w:space="0"/>
            </w:tcBorders>
          </w:tcPr>
          <w:p w:rsidRPr="00E02065" w:rsidR="009070BD" w:rsidP="00AD4BCB" w:rsidRDefault="009070BD" w14:paraId="4A339B70" w14:textId="77777777">
            <w:pPr>
              <w:spacing w:after="0" w:line="264" w:lineRule="auto"/>
              <w:rPr>
                <w:rFonts w:ascii="Arial" w:hAnsi="Arial" w:cs="Arial"/>
              </w:rPr>
            </w:pPr>
          </w:p>
        </w:tc>
        <w:tc>
          <w:tcPr>
            <w:tcW w:w="458" w:type="dxa"/>
            <w:gridSpan w:val="2"/>
            <w:tcBorders>
              <w:top w:val="single" w:color="auto" w:sz="4" w:space="0"/>
            </w:tcBorders>
          </w:tcPr>
          <w:p w:rsidRPr="00E02065" w:rsidR="009070BD" w:rsidP="00AD4BCB" w:rsidRDefault="009070BD" w14:paraId="38DEE16B" w14:textId="77777777">
            <w:pPr>
              <w:spacing w:after="0" w:line="264" w:lineRule="auto"/>
              <w:rPr>
                <w:rFonts w:ascii="Arial" w:hAnsi="Arial" w:cs="Arial"/>
              </w:rPr>
            </w:pPr>
          </w:p>
        </w:tc>
        <w:tc>
          <w:tcPr>
            <w:tcW w:w="784" w:type="dxa"/>
            <w:tcBorders>
              <w:top w:val="single" w:color="auto" w:sz="4" w:space="0"/>
            </w:tcBorders>
          </w:tcPr>
          <w:p w:rsidRPr="00E02065" w:rsidR="009070BD" w:rsidP="00AD4BCB" w:rsidRDefault="009070BD" w14:paraId="597A9585" w14:textId="77777777">
            <w:pPr>
              <w:spacing w:after="0" w:line="264" w:lineRule="auto"/>
              <w:rPr>
                <w:rFonts w:ascii="Arial" w:hAnsi="Arial" w:cs="Arial"/>
              </w:rPr>
            </w:pPr>
            <w:r w:rsidRPr="00E02065">
              <w:rPr>
                <w:rFonts w:ascii="Arial" w:hAnsi="Arial" w:cs="Arial"/>
              </w:rPr>
              <w:t>14.3</w:t>
            </w:r>
          </w:p>
        </w:tc>
        <w:tc>
          <w:tcPr>
            <w:tcW w:w="784" w:type="dxa"/>
            <w:tcBorders>
              <w:top w:val="single" w:color="auto" w:sz="4" w:space="0"/>
            </w:tcBorders>
          </w:tcPr>
          <w:p w:rsidRPr="00E02065" w:rsidR="009070BD" w:rsidP="00AD4BCB" w:rsidRDefault="009070BD" w14:paraId="4EC6EC60" w14:textId="77777777">
            <w:pPr>
              <w:spacing w:after="0" w:line="264" w:lineRule="auto"/>
              <w:rPr>
                <w:rFonts w:ascii="Arial" w:hAnsi="Arial" w:cs="Arial"/>
              </w:rPr>
            </w:pPr>
            <w:r w:rsidRPr="00E02065">
              <w:rPr>
                <w:rFonts w:ascii="Arial" w:hAnsi="Arial" w:cs="Arial"/>
              </w:rPr>
              <w:t>-77.4</w:t>
            </w:r>
          </w:p>
        </w:tc>
        <w:tc>
          <w:tcPr>
            <w:tcW w:w="784" w:type="dxa"/>
            <w:tcBorders>
              <w:top w:val="single" w:color="auto" w:sz="4" w:space="0"/>
            </w:tcBorders>
          </w:tcPr>
          <w:p w:rsidRPr="00E02065" w:rsidR="009070BD" w:rsidP="00AD4BCB" w:rsidRDefault="009070BD" w14:paraId="40670FA4" w14:textId="77777777">
            <w:pPr>
              <w:spacing w:after="0" w:line="264" w:lineRule="auto"/>
              <w:rPr>
                <w:rFonts w:ascii="Arial" w:hAnsi="Arial" w:cs="Arial"/>
              </w:rPr>
            </w:pPr>
            <w:r w:rsidRPr="00E02065">
              <w:rPr>
                <w:rFonts w:ascii="Arial" w:hAnsi="Arial" w:cs="Arial"/>
              </w:rPr>
              <w:t>-12.6</w:t>
            </w:r>
          </w:p>
        </w:tc>
        <w:tc>
          <w:tcPr>
            <w:tcW w:w="951" w:type="dxa"/>
            <w:tcBorders>
              <w:top w:val="single" w:color="auto" w:sz="4" w:space="0"/>
            </w:tcBorders>
          </w:tcPr>
          <w:p w:rsidRPr="00E02065" w:rsidR="009070BD" w:rsidP="00AD4BCB" w:rsidRDefault="009070BD" w14:paraId="4CCFEE94" w14:textId="77777777">
            <w:pPr>
              <w:spacing w:after="0" w:line="264" w:lineRule="auto"/>
              <w:rPr>
                <w:rFonts w:ascii="Arial" w:hAnsi="Arial" w:cs="Arial"/>
              </w:rPr>
            </w:pPr>
            <w:r w:rsidRPr="00E02065">
              <w:rPr>
                <w:rFonts w:ascii="Arial" w:hAnsi="Arial" w:cs="Arial"/>
              </w:rPr>
              <w:t>1485</w:t>
            </w:r>
          </w:p>
        </w:tc>
        <w:tc>
          <w:tcPr>
            <w:tcW w:w="966" w:type="dxa"/>
            <w:tcBorders>
              <w:top w:val="single" w:color="auto" w:sz="4" w:space="0"/>
            </w:tcBorders>
          </w:tcPr>
          <w:p w:rsidRPr="00E02065" w:rsidR="009070BD" w:rsidP="00AD4BCB" w:rsidRDefault="009070BD" w14:paraId="60008219" w14:textId="77777777">
            <w:pPr>
              <w:spacing w:after="0" w:line="264" w:lineRule="auto"/>
              <w:rPr>
                <w:rFonts w:ascii="Arial" w:hAnsi="Arial" w:cs="Arial"/>
              </w:rPr>
            </w:pPr>
            <w:r w:rsidRPr="00E02065">
              <w:rPr>
                <w:rFonts w:ascii="Arial" w:hAnsi="Arial" w:cs="Arial"/>
              </w:rPr>
              <w:t>5.14</w:t>
            </w:r>
          </w:p>
        </w:tc>
        <w:tc>
          <w:tcPr>
            <w:tcW w:w="1099" w:type="dxa"/>
            <w:tcBorders>
              <w:top w:val="single" w:color="auto" w:sz="4" w:space="0"/>
            </w:tcBorders>
          </w:tcPr>
          <w:p w:rsidRPr="00E02065" w:rsidR="009070BD" w:rsidP="00AD4BCB" w:rsidRDefault="009070BD" w14:paraId="0E8BED39" w14:textId="77777777">
            <w:pPr>
              <w:spacing w:after="0" w:line="264" w:lineRule="auto"/>
              <w:rPr>
                <w:rFonts w:ascii="Arial" w:hAnsi="Arial" w:cs="Arial"/>
              </w:rPr>
            </w:pPr>
            <w:r w:rsidRPr="00E02065">
              <w:rPr>
                <w:rFonts w:ascii="Arial" w:hAnsi="Arial" w:cs="Arial"/>
              </w:rPr>
              <w:t>0</w:t>
            </w:r>
          </w:p>
        </w:tc>
      </w:tr>
      <w:tr w:rsidRPr="00E02065" w:rsidR="009070BD" w14:paraId="410B51D2" w14:textId="77777777">
        <w:tc>
          <w:tcPr>
            <w:tcW w:w="1425" w:type="dxa"/>
          </w:tcPr>
          <w:p w:rsidRPr="00E02065" w:rsidR="009070BD" w:rsidP="00AD4BCB" w:rsidRDefault="009070BD" w14:paraId="28F493CC" w14:textId="77777777">
            <w:pPr>
              <w:spacing w:after="0" w:line="264" w:lineRule="auto"/>
              <w:rPr>
                <w:rFonts w:ascii="Arial" w:hAnsi="Arial" w:cs="Arial"/>
              </w:rPr>
            </w:pPr>
            <w:r w:rsidRPr="00E02065">
              <w:rPr>
                <w:rFonts w:ascii="Arial" w:hAnsi="Arial" w:cs="Arial"/>
              </w:rPr>
              <w:t>Precuneus /superior parietal lobule</w:t>
            </w:r>
          </w:p>
        </w:tc>
        <w:tc>
          <w:tcPr>
            <w:tcW w:w="457" w:type="dxa"/>
          </w:tcPr>
          <w:p w:rsidRPr="00E02065" w:rsidR="009070BD" w:rsidP="00AD4BCB" w:rsidRDefault="009070BD" w14:paraId="49D6B161" w14:textId="77777777">
            <w:pPr>
              <w:spacing w:after="0" w:line="264" w:lineRule="auto"/>
              <w:rPr>
                <w:rFonts w:ascii="Arial" w:hAnsi="Arial" w:cs="Arial"/>
              </w:rPr>
            </w:pPr>
          </w:p>
        </w:tc>
        <w:tc>
          <w:tcPr>
            <w:tcW w:w="458" w:type="dxa"/>
            <w:gridSpan w:val="2"/>
          </w:tcPr>
          <w:p w:rsidRPr="00E02065" w:rsidR="009070BD" w:rsidP="00AD4BCB" w:rsidRDefault="009070BD" w14:paraId="4C5FBFE3" w14:textId="77777777">
            <w:pPr>
              <w:spacing w:after="0" w:line="264" w:lineRule="auto"/>
              <w:rPr>
                <w:rFonts w:ascii="Arial" w:hAnsi="Arial" w:cs="Arial"/>
              </w:rPr>
            </w:pPr>
          </w:p>
        </w:tc>
        <w:tc>
          <w:tcPr>
            <w:tcW w:w="784" w:type="dxa"/>
          </w:tcPr>
          <w:p w:rsidRPr="00E02065" w:rsidR="009070BD" w:rsidP="00AD4BCB" w:rsidRDefault="009070BD" w14:paraId="105145A7" w14:textId="77777777">
            <w:pPr>
              <w:spacing w:after="0" w:line="264" w:lineRule="auto"/>
              <w:rPr>
                <w:rFonts w:ascii="Arial" w:hAnsi="Arial" w:cs="Arial"/>
              </w:rPr>
            </w:pPr>
            <w:r w:rsidRPr="00E02065">
              <w:rPr>
                <w:rFonts w:ascii="Arial" w:hAnsi="Arial" w:cs="Arial"/>
              </w:rPr>
              <w:t>-1.9</w:t>
            </w:r>
          </w:p>
        </w:tc>
        <w:tc>
          <w:tcPr>
            <w:tcW w:w="784" w:type="dxa"/>
          </w:tcPr>
          <w:p w:rsidRPr="00E02065" w:rsidR="009070BD" w:rsidP="00AD4BCB" w:rsidRDefault="009070BD" w14:paraId="18E9D782" w14:textId="77777777">
            <w:pPr>
              <w:spacing w:after="0" w:line="264" w:lineRule="auto"/>
              <w:rPr>
                <w:rFonts w:ascii="Arial" w:hAnsi="Arial" w:cs="Arial"/>
              </w:rPr>
            </w:pPr>
            <w:r w:rsidRPr="00E02065">
              <w:rPr>
                <w:rFonts w:ascii="Arial" w:hAnsi="Arial" w:cs="Arial"/>
              </w:rPr>
              <w:t>-34.2</w:t>
            </w:r>
          </w:p>
        </w:tc>
        <w:tc>
          <w:tcPr>
            <w:tcW w:w="784" w:type="dxa"/>
          </w:tcPr>
          <w:p w:rsidRPr="00E02065" w:rsidR="009070BD" w:rsidP="00AD4BCB" w:rsidRDefault="009070BD" w14:paraId="5DFD66C6" w14:textId="77777777">
            <w:pPr>
              <w:spacing w:after="0" w:line="264" w:lineRule="auto"/>
              <w:rPr>
                <w:rFonts w:ascii="Arial" w:hAnsi="Arial" w:cs="Arial"/>
              </w:rPr>
            </w:pPr>
            <w:r w:rsidRPr="00E02065">
              <w:rPr>
                <w:rFonts w:ascii="Arial" w:hAnsi="Arial" w:cs="Arial"/>
              </w:rPr>
              <w:t>52.7</w:t>
            </w:r>
          </w:p>
        </w:tc>
        <w:tc>
          <w:tcPr>
            <w:tcW w:w="951" w:type="dxa"/>
          </w:tcPr>
          <w:p w:rsidRPr="00E02065" w:rsidR="009070BD" w:rsidP="00AD4BCB" w:rsidRDefault="009070BD" w14:paraId="5D5C9DE2" w14:textId="77777777">
            <w:pPr>
              <w:spacing w:after="0" w:line="264" w:lineRule="auto"/>
              <w:rPr>
                <w:rFonts w:ascii="Arial" w:hAnsi="Arial" w:cs="Arial"/>
              </w:rPr>
            </w:pPr>
            <w:r w:rsidRPr="00E02065">
              <w:rPr>
                <w:rFonts w:ascii="Arial" w:hAnsi="Arial" w:cs="Arial"/>
              </w:rPr>
              <w:t>358</w:t>
            </w:r>
          </w:p>
        </w:tc>
        <w:tc>
          <w:tcPr>
            <w:tcW w:w="966" w:type="dxa"/>
          </w:tcPr>
          <w:p w:rsidRPr="00E02065" w:rsidR="009070BD" w:rsidP="00AD4BCB" w:rsidRDefault="009070BD" w14:paraId="4521CCC7" w14:textId="77777777">
            <w:pPr>
              <w:spacing w:after="0" w:line="264" w:lineRule="auto"/>
              <w:rPr>
                <w:rFonts w:ascii="Arial" w:hAnsi="Arial" w:cs="Arial"/>
              </w:rPr>
            </w:pPr>
            <w:r w:rsidRPr="00E02065">
              <w:rPr>
                <w:rFonts w:ascii="Arial" w:hAnsi="Arial" w:cs="Arial"/>
              </w:rPr>
              <w:t>5.47</w:t>
            </w:r>
          </w:p>
        </w:tc>
        <w:tc>
          <w:tcPr>
            <w:tcW w:w="1099" w:type="dxa"/>
          </w:tcPr>
          <w:p w:rsidRPr="00E02065" w:rsidR="009070BD" w:rsidP="00AD4BCB" w:rsidRDefault="009070BD" w14:paraId="3CB9DACA" w14:textId="77777777">
            <w:pPr>
              <w:spacing w:after="0" w:line="264" w:lineRule="auto"/>
              <w:rPr>
                <w:rFonts w:ascii="Arial" w:hAnsi="Arial" w:cs="Arial"/>
              </w:rPr>
            </w:pPr>
            <w:r w:rsidRPr="00E02065">
              <w:rPr>
                <w:rFonts w:ascii="Arial" w:hAnsi="Arial" w:cs="Arial"/>
              </w:rPr>
              <w:t>2.53e-19</w:t>
            </w:r>
          </w:p>
        </w:tc>
      </w:tr>
      <w:tr w:rsidRPr="00E02065" w:rsidR="009070BD" w14:paraId="7AD37E43" w14:textId="77777777">
        <w:tc>
          <w:tcPr>
            <w:tcW w:w="1425" w:type="dxa"/>
          </w:tcPr>
          <w:p w:rsidRPr="00E02065" w:rsidR="009070BD" w:rsidP="00AD4BCB" w:rsidRDefault="009070BD" w14:paraId="6A4EC858" w14:textId="77777777">
            <w:pPr>
              <w:spacing w:after="0" w:line="264" w:lineRule="auto"/>
              <w:rPr>
                <w:rFonts w:ascii="Arial" w:hAnsi="Arial" w:cs="Arial"/>
              </w:rPr>
            </w:pPr>
            <w:r w:rsidRPr="00E02065">
              <w:rPr>
                <w:rFonts w:ascii="Arial" w:hAnsi="Arial" w:cs="Arial"/>
              </w:rPr>
              <w:t>Lateral occipital cortex</w:t>
            </w:r>
          </w:p>
        </w:tc>
        <w:tc>
          <w:tcPr>
            <w:tcW w:w="457" w:type="dxa"/>
          </w:tcPr>
          <w:p w:rsidRPr="00E02065" w:rsidR="009070BD" w:rsidP="00AD4BCB" w:rsidRDefault="009070BD" w14:paraId="6B68B6C0" w14:textId="77777777">
            <w:pPr>
              <w:spacing w:after="0" w:line="264" w:lineRule="auto"/>
              <w:rPr>
                <w:rFonts w:ascii="Arial" w:hAnsi="Arial" w:cs="Arial"/>
              </w:rPr>
            </w:pPr>
          </w:p>
        </w:tc>
        <w:tc>
          <w:tcPr>
            <w:tcW w:w="458" w:type="dxa"/>
            <w:gridSpan w:val="2"/>
          </w:tcPr>
          <w:p w:rsidRPr="00E02065" w:rsidR="009070BD" w:rsidP="00AD4BCB" w:rsidRDefault="009070BD" w14:paraId="2B37DB56" w14:textId="77777777">
            <w:pPr>
              <w:spacing w:after="0" w:line="264" w:lineRule="auto"/>
              <w:rPr>
                <w:rFonts w:ascii="Arial" w:hAnsi="Arial" w:cs="Arial"/>
              </w:rPr>
            </w:pPr>
          </w:p>
        </w:tc>
        <w:tc>
          <w:tcPr>
            <w:tcW w:w="784" w:type="dxa"/>
          </w:tcPr>
          <w:p w:rsidRPr="00E02065" w:rsidR="009070BD" w:rsidP="00AD4BCB" w:rsidRDefault="009070BD" w14:paraId="18E64830" w14:textId="77777777">
            <w:pPr>
              <w:spacing w:after="0" w:line="264" w:lineRule="auto"/>
              <w:rPr>
                <w:rFonts w:ascii="Arial" w:hAnsi="Arial" w:cs="Arial"/>
              </w:rPr>
            </w:pPr>
            <w:r w:rsidRPr="00E02065">
              <w:rPr>
                <w:rFonts w:ascii="Arial" w:hAnsi="Arial" w:cs="Arial"/>
              </w:rPr>
              <w:t>-28.9</w:t>
            </w:r>
          </w:p>
        </w:tc>
        <w:tc>
          <w:tcPr>
            <w:tcW w:w="784" w:type="dxa"/>
          </w:tcPr>
          <w:p w:rsidRPr="00E02065" w:rsidR="009070BD" w:rsidP="00AD4BCB" w:rsidRDefault="009070BD" w14:paraId="556C1A06" w14:textId="77777777">
            <w:pPr>
              <w:spacing w:after="0" w:line="264" w:lineRule="auto"/>
              <w:rPr>
                <w:rFonts w:ascii="Arial" w:hAnsi="Arial" w:cs="Arial"/>
              </w:rPr>
            </w:pPr>
            <w:r w:rsidRPr="00E02065">
              <w:rPr>
                <w:rFonts w:ascii="Arial" w:hAnsi="Arial" w:cs="Arial"/>
              </w:rPr>
              <w:t>-85.5</w:t>
            </w:r>
          </w:p>
        </w:tc>
        <w:tc>
          <w:tcPr>
            <w:tcW w:w="784" w:type="dxa"/>
          </w:tcPr>
          <w:p w:rsidRPr="00E02065" w:rsidR="009070BD" w:rsidP="00AD4BCB" w:rsidRDefault="009070BD" w14:paraId="2F2F480D" w14:textId="77777777">
            <w:pPr>
              <w:spacing w:after="0" w:line="264" w:lineRule="auto"/>
              <w:rPr>
                <w:rFonts w:ascii="Arial" w:hAnsi="Arial" w:cs="Arial"/>
              </w:rPr>
            </w:pPr>
            <w:r w:rsidRPr="00E02065">
              <w:rPr>
                <w:rFonts w:ascii="Arial" w:hAnsi="Arial" w:cs="Arial"/>
              </w:rPr>
              <w:t>23</w:t>
            </w:r>
          </w:p>
        </w:tc>
        <w:tc>
          <w:tcPr>
            <w:tcW w:w="951" w:type="dxa"/>
          </w:tcPr>
          <w:p w:rsidRPr="00E02065" w:rsidR="009070BD" w:rsidP="00AD4BCB" w:rsidRDefault="009070BD" w14:paraId="43EBD577" w14:textId="77777777">
            <w:pPr>
              <w:spacing w:after="0" w:line="264" w:lineRule="auto"/>
              <w:rPr>
                <w:rFonts w:ascii="Arial" w:hAnsi="Arial" w:cs="Arial"/>
              </w:rPr>
            </w:pPr>
            <w:r w:rsidRPr="00E02065">
              <w:rPr>
                <w:rFonts w:ascii="Arial" w:hAnsi="Arial" w:cs="Arial"/>
              </w:rPr>
              <w:t>222</w:t>
            </w:r>
          </w:p>
        </w:tc>
        <w:tc>
          <w:tcPr>
            <w:tcW w:w="966" w:type="dxa"/>
          </w:tcPr>
          <w:p w:rsidRPr="00E02065" w:rsidR="009070BD" w:rsidP="00AD4BCB" w:rsidRDefault="009070BD" w14:paraId="49691FA8" w14:textId="77777777">
            <w:pPr>
              <w:spacing w:after="0" w:line="264" w:lineRule="auto"/>
              <w:rPr>
                <w:rFonts w:ascii="Arial" w:hAnsi="Arial" w:cs="Arial"/>
              </w:rPr>
            </w:pPr>
            <w:r w:rsidRPr="00E02065">
              <w:rPr>
                <w:rFonts w:ascii="Arial" w:hAnsi="Arial" w:cs="Arial"/>
              </w:rPr>
              <w:t>4.68</w:t>
            </w:r>
          </w:p>
        </w:tc>
        <w:tc>
          <w:tcPr>
            <w:tcW w:w="1099" w:type="dxa"/>
          </w:tcPr>
          <w:p w:rsidRPr="00E02065" w:rsidR="009070BD" w:rsidP="00AD4BCB" w:rsidRDefault="009070BD" w14:paraId="60F0394F" w14:textId="77777777">
            <w:pPr>
              <w:spacing w:after="0" w:line="264" w:lineRule="auto"/>
              <w:rPr>
                <w:rFonts w:ascii="Arial" w:hAnsi="Arial" w:cs="Arial"/>
              </w:rPr>
            </w:pPr>
            <w:r w:rsidRPr="00E02065">
              <w:rPr>
                <w:rFonts w:ascii="Arial" w:hAnsi="Arial" w:cs="Arial"/>
              </w:rPr>
              <w:t>8.65e-14</w:t>
            </w:r>
          </w:p>
        </w:tc>
      </w:tr>
      <w:tr w:rsidRPr="00E02065" w:rsidR="009070BD" w14:paraId="5EDAAA77" w14:textId="77777777">
        <w:tc>
          <w:tcPr>
            <w:tcW w:w="1425" w:type="dxa"/>
          </w:tcPr>
          <w:p w:rsidRPr="00E02065" w:rsidR="009070BD" w:rsidP="00AD4BCB" w:rsidRDefault="009070BD" w14:paraId="1E9FC621" w14:textId="77777777">
            <w:pPr>
              <w:spacing w:after="0" w:line="264" w:lineRule="auto"/>
              <w:rPr>
                <w:rFonts w:ascii="Arial" w:hAnsi="Arial" w:cs="Arial"/>
              </w:rPr>
            </w:pPr>
            <w:r w:rsidRPr="00E02065">
              <w:rPr>
                <w:rFonts w:ascii="Arial" w:hAnsi="Arial" w:cs="Arial"/>
              </w:rPr>
              <w:t>Lateral occipital cortex</w:t>
            </w:r>
          </w:p>
        </w:tc>
        <w:tc>
          <w:tcPr>
            <w:tcW w:w="457" w:type="dxa"/>
          </w:tcPr>
          <w:p w:rsidRPr="00E02065" w:rsidR="009070BD" w:rsidP="00AD4BCB" w:rsidRDefault="009070BD" w14:paraId="7280A824" w14:textId="77777777">
            <w:pPr>
              <w:spacing w:after="0" w:line="264" w:lineRule="auto"/>
              <w:rPr>
                <w:rFonts w:ascii="Arial" w:hAnsi="Arial" w:cs="Arial"/>
              </w:rPr>
            </w:pPr>
          </w:p>
        </w:tc>
        <w:tc>
          <w:tcPr>
            <w:tcW w:w="458" w:type="dxa"/>
            <w:gridSpan w:val="2"/>
          </w:tcPr>
          <w:p w:rsidRPr="00E02065" w:rsidR="009070BD" w:rsidP="00AD4BCB" w:rsidRDefault="009070BD" w14:paraId="4CBF6A35" w14:textId="77777777">
            <w:pPr>
              <w:spacing w:after="0" w:line="264" w:lineRule="auto"/>
              <w:rPr>
                <w:rFonts w:ascii="Arial" w:hAnsi="Arial" w:cs="Arial"/>
              </w:rPr>
            </w:pPr>
          </w:p>
        </w:tc>
        <w:tc>
          <w:tcPr>
            <w:tcW w:w="784" w:type="dxa"/>
          </w:tcPr>
          <w:p w:rsidRPr="00E02065" w:rsidR="009070BD" w:rsidP="00AD4BCB" w:rsidRDefault="009070BD" w14:paraId="665A5A21" w14:textId="77777777">
            <w:pPr>
              <w:spacing w:after="0" w:line="264" w:lineRule="auto"/>
              <w:rPr>
                <w:rFonts w:ascii="Arial" w:hAnsi="Arial" w:cs="Arial"/>
              </w:rPr>
            </w:pPr>
            <w:r w:rsidRPr="00E02065">
              <w:rPr>
                <w:rFonts w:ascii="Arial" w:hAnsi="Arial" w:cs="Arial"/>
              </w:rPr>
              <w:t>-47.8</w:t>
            </w:r>
          </w:p>
        </w:tc>
        <w:tc>
          <w:tcPr>
            <w:tcW w:w="784" w:type="dxa"/>
          </w:tcPr>
          <w:p w:rsidRPr="00E02065" w:rsidR="009070BD" w:rsidP="00AD4BCB" w:rsidRDefault="009070BD" w14:paraId="33408CE4" w14:textId="77777777">
            <w:pPr>
              <w:spacing w:after="0" w:line="264" w:lineRule="auto"/>
              <w:rPr>
                <w:rFonts w:ascii="Arial" w:hAnsi="Arial" w:cs="Arial"/>
              </w:rPr>
            </w:pPr>
            <w:r w:rsidRPr="00E02065">
              <w:rPr>
                <w:rFonts w:ascii="Arial" w:hAnsi="Arial" w:cs="Arial"/>
              </w:rPr>
              <w:t>-66.6</w:t>
            </w:r>
          </w:p>
        </w:tc>
        <w:tc>
          <w:tcPr>
            <w:tcW w:w="784" w:type="dxa"/>
          </w:tcPr>
          <w:p w:rsidRPr="00E02065" w:rsidR="009070BD" w:rsidP="00AD4BCB" w:rsidRDefault="009070BD" w14:paraId="4E69C5B1" w14:textId="77777777">
            <w:pPr>
              <w:spacing w:after="0" w:line="264" w:lineRule="auto"/>
              <w:rPr>
                <w:rFonts w:ascii="Arial" w:hAnsi="Arial" w:cs="Arial"/>
              </w:rPr>
            </w:pPr>
            <w:r w:rsidRPr="00E02065">
              <w:rPr>
                <w:rFonts w:ascii="Arial" w:hAnsi="Arial" w:cs="Arial"/>
              </w:rPr>
              <w:t>2.25</w:t>
            </w:r>
          </w:p>
        </w:tc>
        <w:tc>
          <w:tcPr>
            <w:tcW w:w="951" w:type="dxa"/>
          </w:tcPr>
          <w:p w:rsidRPr="00E02065" w:rsidR="009070BD" w:rsidP="00AD4BCB" w:rsidRDefault="009070BD" w14:paraId="4AD2005A" w14:textId="77777777">
            <w:pPr>
              <w:spacing w:after="0" w:line="264" w:lineRule="auto"/>
              <w:rPr>
                <w:rFonts w:ascii="Arial" w:hAnsi="Arial" w:cs="Arial"/>
              </w:rPr>
            </w:pPr>
            <w:r w:rsidRPr="00E02065">
              <w:rPr>
                <w:rFonts w:ascii="Arial" w:hAnsi="Arial" w:cs="Arial"/>
              </w:rPr>
              <w:t>114</w:t>
            </w:r>
          </w:p>
        </w:tc>
        <w:tc>
          <w:tcPr>
            <w:tcW w:w="966" w:type="dxa"/>
          </w:tcPr>
          <w:p w:rsidRPr="00E02065" w:rsidR="009070BD" w:rsidP="00AD4BCB" w:rsidRDefault="009070BD" w14:paraId="7564497E" w14:textId="77777777">
            <w:pPr>
              <w:spacing w:after="0" w:line="264" w:lineRule="auto"/>
              <w:rPr>
                <w:rFonts w:ascii="Arial" w:hAnsi="Arial" w:cs="Arial"/>
              </w:rPr>
            </w:pPr>
            <w:r w:rsidRPr="00E02065">
              <w:rPr>
                <w:rFonts w:ascii="Arial" w:hAnsi="Arial" w:cs="Arial"/>
              </w:rPr>
              <w:t>4.92</w:t>
            </w:r>
          </w:p>
        </w:tc>
        <w:tc>
          <w:tcPr>
            <w:tcW w:w="1099" w:type="dxa"/>
          </w:tcPr>
          <w:p w:rsidRPr="00E02065" w:rsidR="009070BD" w:rsidP="00AD4BCB" w:rsidRDefault="009070BD" w14:paraId="23646DF2" w14:textId="77777777">
            <w:pPr>
              <w:spacing w:after="0" w:line="264" w:lineRule="auto"/>
              <w:rPr>
                <w:rFonts w:ascii="Arial" w:hAnsi="Arial" w:cs="Arial"/>
              </w:rPr>
            </w:pPr>
            <w:r w:rsidRPr="00E02065">
              <w:rPr>
                <w:rFonts w:ascii="Arial" w:hAnsi="Arial" w:cs="Arial"/>
              </w:rPr>
              <w:t>1.69e-08</w:t>
            </w:r>
          </w:p>
        </w:tc>
      </w:tr>
      <w:tr w:rsidRPr="00E02065" w:rsidR="009070BD" w14:paraId="3C846DFD" w14:textId="77777777">
        <w:tc>
          <w:tcPr>
            <w:tcW w:w="1425" w:type="dxa"/>
          </w:tcPr>
          <w:p w:rsidRPr="00E02065" w:rsidR="009070BD" w:rsidP="00AD4BCB" w:rsidRDefault="009070BD" w14:paraId="05CA7100" w14:textId="77777777">
            <w:pPr>
              <w:spacing w:after="0" w:line="264" w:lineRule="auto"/>
              <w:rPr>
                <w:rFonts w:ascii="Arial" w:hAnsi="Arial" w:cs="Arial"/>
              </w:rPr>
            </w:pPr>
            <w:r w:rsidRPr="00E02065">
              <w:rPr>
                <w:rFonts w:ascii="Arial" w:hAnsi="Arial" w:cs="Arial"/>
              </w:rPr>
              <w:t>Lateral occipital cortex</w:t>
            </w:r>
          </w:p>
        </w:tc>
        <w:tc>
          <w:tcPr>
            <w:tcW w:w="457" w:type="dxa"/>
          </w:tcPr>
          <w:p w:rsidRPr="00E02065" w:rsidR="009070BD" w:rsidP="00AD4BCB" w:rsidRDefault="009070BD" w14:paraId="425DB157" w14:textId="77777777">
            <w:pPr>
              <w:spacing w:after="0" w:line="264" w:lineRule="auto"/>
              <w:rPr>
                <w:rFonts w:ascii="Arial" w:hAnsi="Arial" w:cs="Arial"/>
              </w:rPr>
            </w:pPr>
          </w:p>
        </w:tc>
        <w:tc>
          <w:tcPr>
            <w:tcW w:w="458" w:type="dxa"/>
            <w:gridSpan w:val="2"/>
          </w:tcPr>
          <w:p w:rsidRPr="00E02065" w:rsidR="009070BD" w:rsidP="00AD4BCB" w:rsidRDefault="009070BD" w14:paraId="1F69341E" w14:textId="77777777">
            <w:pPr>
              <w:spacing w:after="0" w:line="264" w:lineRule="auto"/>
              <w:rPr>
                <w:rFonts w:ascii="Arial" w:hAnsi="Arial" w:cs="Arial"/>
              </w:rPr>
            </w:pPr>
          </w:p>
        </w:tc>
        <w:tc>
          <w:tcPr>
            <w:tcW w:w="784" w:type="dxa"/>
          </w:tcPr>
          <w:p w:rsidRPr="00E02065" w:rsidR="009070BD" w:rsidP="00AD4BCB" w:rsidRDefault="009070BD" w14:paraId="220130C0" w14:textId="77777777">
            <w:pPr>
              <w:spacing w:after="0" w:line="264" w:lineRule="auto"/>
              <w:rPr>
                <w:rFonts w:ascii="Arial" w:hAnsi="Arial" w:cs="Arial"/>
              </w:rPr>
            </w:pPr>
            <w:r w:rsidRPr="00E02065">
              <w:rPr>
                <w:rFonts w:ascii="Arial" w:hAnsi="Arial" w:cs="Arial"/>
              </w:rPr>
              <w:t>35.9</w:t>
            </w:r>
          </w:p>
        </w:tc>
        <w:tc>
          <w:tcPr>
            <w:tcW w:w="784" w:type="dxa"/>
          </w:tcPr>
          <w:p w:rsidRPr="00E02065" w:rsidR="009070BD" w:rsidP="00AD4BCB" w:rsidRDefault="009070BD" w14:paraId="22B80507" w14:textId="77777777">
            <w:pPr>
              <w:spacing w:after="0" w:line="264" w:lineRule="auto"/>
              <w:rPr>
                <w:rFonts w:ascii="Arial" w:hAnsi="Arial" w:cs="Arial"/>
              </w:rPr>
            </w:pPr>
            <w:r w:rsidRPr="00E02065">
              <w:rPr>
                <w:rFonts w:ascii="Arial" w:hAnsi="Arial" w:cs="Arial"/>
              </w:rPr>
              <w:t>-82.8</w:t>
            </w:r>
          </w:p>
        </w:tc>
        <w:tc>
          <w:tcPr>
            <w:tcW w:w="784" w:type="dxa"/>
          </w:tcPr>
          <w:p w:rsidRPr="00E02065" w:rsidR="009070BD" w:rsidP="00AD4BCB" w:rsidRDefault="009070BD" w14:paraId="08A597C4" w14:textId="77777777">
            <w:pPr>
              <w:spacing w:after="0" w:line="264" w:lineRule="auto"/>
              <w:rPr>
                <w:rFonts w:ascii="Arial" w:hAnsi="Arial" w:cs="Arial"/>
              </w:rPr>
            </w:pPr>
            <w:r w:rsidRPr="00E02065">
              <w:rPr>
                <w:rFonts w:ascii="Arial" w:hAnsi="Arial" w:cs="Arial"/>
              </w:rPr>
              <w:t>-0.72</w:t>
            </w:r>
          </w:p>
        </w:tc>
        <w:tc>
          <w:tcPr>
            <w:tcW w:w="951" w:type="dxa"/>
          </w:tcPr>
          <w:p w:rsidRPr="00E02065" w:rsidR="009070BD" w:rsidP="00AD4BCB" w:rsidRDefault="009070BD" w14:paraId="53BBF2D9" w14:textId="77777777">
            <w:pPr>
              <w:spacing w:after="0" w:line="264" w:lineRule="auto"/>
              <w:rPr>
                <w:rFonts w:ascii="Arial" w:hAnsi="Arial" w:cs="Arial"/>
              </w:rPr>
            </w:pPr>
            <w:r w:rsidRPr="00E02065">
              <w:rPr>
                <w:rFonts w:ascii="Arial" w:hAnsi="Arial" w:cs="Arial"/>
              </w:rPr>
              <w:t>93</w:t>
            </w:r>
          </w:p>
        </w:tc>
        <w:tc>
          <w:tcPr>
            <w:tcW w:w="966" w:type="dxa"/>
          </w:tcPr>
          <w:p w:rsidRPr="00E02065" w:rsidR="009070BD" w:rsidP="00AD4BCB" w:rsidRDefault="009070BD" w14:paraId="6C6054F5" w14:textId="77777777">
            <w:pPr>
              <w:spacing w:after="0" w:line="264" w:lineRule="auto"/>
              <w:rPr>
                <w:rFonts w:ascii="Arial" w:hAnsi="Arial" w:cs="Arial"/>
              </w:rPr>
            </w:pPr>
            <w:r w:rsidRPr="00E02065">
              <w:rPr>
                <w:rFonts w:ascii="Arial" w:hAnsi="Arial" w:cs="Arial"/>
              </w:rPr>
              <w:t>4.19</w:t>
            </w:r>
          </w:p>
        </w:tc>
        <w:tc>
          <w:tcPr>
            <w:tcW w:w="1099" w:type="dxa"/>
          </w:tcPr>
          <w:p w:rsidRPr="00E02065" w:rsidR="009070BD" w:rsidP="00AD4BCB" w:rsidRDefault="009070BD" w14:paraId="46A82AF2" w14:textId="77777777">
            <w:pPr>
              <w:spacing w:after="0" w:line="264" w:lineRule="auto"/>
              <w:rPr>
                <w:rFonts w:ascii="Arial" w:hAnsi="Arial" w:cs="Arial"/>
              </w:rPr>
            </w:pPr>
            <w:r w:rsidRPr="00E02065">
              <w:rPr>
                <w:rFonts w:ascii="Arial" w:hAnsi="Arial" w:cs="Arial"/>
              </w:rPr>
              <w:t>2.98e-07</w:t>
            </w:r>
          </w:p>
        </w:tc>
      </w:tr>
      <w:tr w:rsidRPr="00E02065" w:rsidR="009070BD" w14:paraId="42D32371" w14:textId="77777777">
        <w:tc>
          <w:tcPr>
            <w:tcW w:w="1425" w:type="dxa"/>
          </w:tcPr>
          <w:p w:rsidRPr="00E02065" w:rsidR="009070BD" w:rsidP="00AD4BCB" w:rsidRDefault="009070BD" w14:paraId="3F7C6837" w14:textId="77777777">
            <w:pPr>
              <w:spacing w:after="0" w:line="264" w:lineRule="auto"/>
              <w:rPr>
                <w:rFonts w:ascii="Arial" w:hAnsi="Arial" w:cs="Arial"/>
              </w:rPr>
            </w:pPr>
            <w:r w:rsidRPr="00E02065">
              <w:rPr>
                <w:rFonts w:ascii="Arial" w:hAnsi="Arial" w:cs="Arial"/>
              </w:rPr>
              <w:t>Dorsal anterior cingulate</w:t>
            </w:r>
          </w:p>
        </w:tc>
        <w:tc>
          <w:tcPr>
            <w:tcW w:w="457" w:type="dxa"/>
          </w:tcPr>
          <w:p w:rsidRPr="00E02065" w:rsidR="009070BD" w:rsidP="00AD4BCB" w:rsidRDefault="009070BD" w14:paraId="22B6CFA3" w14:textId="77777777">
            <w:pPr>
              <w:spacing w:after="0" w:line="264" w:lineRule="auto"/>
              <w:rPr>
                <w:rFonts w:ascii="Arial" w:hAnsi="Arial" w:cs="Arial"/>
              </w:rPr>
            </w:pPr>
          </w:p>
        </w:tc>
        <w:tc>
          <w:tcPr>
            <w:tcW w:w="458" w:type="dxa"/>
            <w:gridSpan w:val="2"/>
          </w:tcPr>
          <w:p w:rsidRPr="00E02065" w:rsidR="009070BD" w:rsidP="00AD4BCB" w:rsidRDefault="009070BD" w14:paraId="5A4868E5" w14:textId="77777777">
            <w:pPr>
              <w:spacing w:after="0" w:line="264" w:lineRule="auto"/>
              <w:rPr>
                <w:rFonts w:ascii="Arial" w:hAnsi="Arial" w:cs="Arial"/>
              </w:rPr>
            </w:pPr>
          </w:p>
        </w:tc>
        <w:tc>
          <w:tcPr>
            <w:tcW w:w="784" w:type="dxa"/>
          </w:tcPr>
          <w:p w:rsidRPr="00E02065" w:rsidR="009070BD" w:rsidP="00AD4BCB" w:rsidRDefault="009070BD" w14:paraId="26ECFA60" w14:textId="77777777">
            <w:pPr>
              <w:spacing w:after="0" w:line="264" w:lineRule="auto"/>
              <w:rPr>
                <w:rFonts w:ascii="Arial" w:hAnsi="Arial" w:cs="Arial"/>
              </w:rPr>
            </w:pPr>
            <w:r w:rsidRPr="00E02065">
              <w:rPr>
                <w:rFonts w:ascii="Arial" w:hAnsi="Arial" w:cs="Arial"/>
              </w:rPr>
              <w:t>-1.9</w:t>
            </w:r>
          </w:p>
        </w:tc>
        <w:tc>
          <w:tcPr>
            <w:tcW w:w="784" w:type="dxa"/>
          </w:tcPr>
          <w:p w:rsidRPr="00E02065" w:rsidR="009070BD" w:rsidP="00AD4BCB" w:rsidRDefault="009070BD" w14:paraId="6C4DFEE7" w14:textId="77777777">
            <w:pPr>
              <w:spacing w:after="0" w:line="264" w:lineRule="auto"/>
              <w:rPr>
                <w:rFonts w:ascii="Arial" w:hAnsi="Arial" w:cs="Arial"/>
              </w:rPr>
            </w:pPr>
            <w:r w:rsidRPr="00E02065">
              <w:rPr>
                <w:rFonts w:ascii="Arial" w:hAnsi="Arial" w:cs="Arial"/>
              </w:rPr>
              <w:t>9</w:t>
            </w:r>
          </w:p>
        </w:tc>
        <w:tc>
          <w:tcPr>
            <w:tcW w:w="784" w:type="dxa"/>
          </w:tcPr>
          <w:p w:rsidRPr="00E02065" w:rsidR="009070BD" w:rsidP="00AD4BCB" w:rsidRDefault="009070BD" w14:paraId="0738CF72" w14:textId="77777777">
            <w:pPr>
              <w:spacing w:after="0" w:line="264" w:lineRule="auto"/>
              <w:rPr>
                <w:rFonts w:ascii="Arial" w:hAnsi="Arial" w:cs="Arial"/>
              </w:rPr>
            </w:pPr>
            <w:r w:rsidRPr="00E02065">
              <w:rPr>
                <w:rFonts w:ascii="Arial" w:hAnsi="Arial" w:cs="Arial"/>
              </w:rPr>
              <w:t>43.8</w:t>
            </w:r>
          </w:p>
        </w:tc>
        <w:tc>
          <w:tcPr>
            <w:tcW w:w="951" w:type="dxa"/>
          </w:tcPr>
          <w:p w:rsidRPr="00E02065" w:rsidR="009070BD" w:rsidP="00AD4BCB" w:rsidRDefault="009070BD" w14:paraId="297AEEB4" w14:textId="77777777">
            <w:pPr>
              <w:spacing w:after="0" w:line="264" w:lineRule="auto"/>
              <w:rPr>
                <w:rFonts w:ascii="Arial" w:hAnsi="Arial" w:cs="Arial"/>
              </w:rPr>
            </w:pPr>
            <w:r w:rsidRPr="00E02065">
              <w:rPr>
                <w:rFonts w:ascii="Arial" w:hAnsi="Arial" w:cs="Arial"/>
              </w:rPr>
              <w:t>79</w:t>
            </w:r>
          </w:p>
        </w:tc>
        <w:tc>
          <w:tcPr>
            <w:tcW w:w="966" w:type="dxa"/>
          </w:tcPr>
          <w:p w:rsidRPr="00E02065" w:rsidR="009070BD" w:rsidP="00AD4BCB" w:rsidRDefault="009070BD" w14:paraId="6C244242" w14:textId="77777777">
            <w:pPr>
              <w:spacing w:after="0" w:line="264" w:lineRule="auto"/>
              <w:rPr>
                <w:rFonts w:ascii="Arial" w:hAnsi="Arial" w:cs="Arial"/>
              </w:rPr>
            </w:pPr>
            <w:r w:rsidRPr="00E02065">
              <w:rPr>
                <w:rFonts w:ascii="Arial" w:hAnsi="Arial" w:cs="Arial"/>
              </w:rPr>
              <w:t>4.62</w:t>
            </w:r>
          </w:p>
        </w:tc>
        <w:tc>
          <w:tcPr>
            <w:tcW w:w="1099" w:type="dxa"/>
          </w:tcPr>
          <w:p w:rsidRPr="00E02065" w:rsidR="009070BD" w:rsidP="00AD4BCB" w:rsidRDefault="009070BD" w14:paraId="460EDA22" w14:textId="77777777">
            <w:pPr>
              <w:spacing w:after="0" w:line="264" w:lineRule="auto"/>
              <w:rPr>
                <w:rFonts w:ascii="Arial" w:hAnsi="Arial" w:cs="Arial"/>
              </w:rPr>
            </w:pPr>
            <w:r w:rsidRPr="00E02065">
              <w:rPr>
                <w:rFonts w:ascii="Arial" w:hAnsi="Arial" w:cs="Arial"/>
              </w:rPr>
              <w:t>1.91e-06</w:t>
            </w:r>
          </w:p>
        </w:tc>
      </w:tr>
      <w:tr w:rsidRPr="00E02065" w:rsidR="009070BD" w14:paraId="2FFA8A77" w14:textId="77777777">
        <w:tc>
          <w:tcPr>
            <w:tcW w:w="1425" w:type="dxa"/>
          </w:tcPr>
          <w:p w:rsidRPr="00E02065" w:rsidR="009070BD" w:rsidP="00AD4BCB" w:rsidRDefault="009070BD" w14:paraId="39037EC4" w14:textId="77777777">
            <w:pPr>
              <w:spacing w:after="0" w:line="264" w:lineRule="auto"/>
              <w:rPr>
                <w:rFonts w:ascii="Arial" w:hAnsi="Arial" w:cs="Arial"/>
              </w:rPr>
            </w:pPr>
            <w:r w:rsidRPr="00E02065">
              <w:rPr>
                <w:rFonts w:ascii="Arial" w:hAnsi="Arial" w:cs="Arial"/>
              </w:rPr>
              <w:t>Dorsal premotor</w:t>
            </w:r>
          </w:p>
        </w:tc>
        <w:tc>
          <w:tcPr>
            <w:tcW w:w="457" w:type="dxa"/>
          </w:tcPr>
          <w:p w:rsidRPr="00E02065" w:rsidR="009070BD" w:rsidP="00AD4BCB" w:rsidRDefault="009070BD" w14:paraId="56230170" w14:textId="77777777">
            <w:pPr>
              <w:spacing w:after="0" w:line="264" w:lineRule="auto"/>
              <w:rPr>
                <w:rFonts w:ascii="Arial" w:hAnsi="Arial" w:cs="Arial"/>
              </w:rPr>
            </w:pPr>
          </w:p>
        </w:tc>
        <w:tc>
          <w:tcPr>
            <w:tcW w:w="458" w:type="dxa"/>
            <w:gridSpan w:val="2"/>
          </w:tcPr>
          <w:p w:rsidRPr="00E02065" w:rsidR="009070BD" w:rsidP="00AD4BCB" w:rsidRDefault="009070BD" w14:paraId="17FB1688" w14:textId="77777777">
            <w:pPr>
              <w:spacing w:after="0" w:line="264" w:lineRule="auto"/>
              <w:rPr>
                <w:rFonts w:ascii="Arial" w:hAnsi="Arial" w:cs="Arial"/>
              </w:rPr>
            </w:pPr>
          </w:p>
        </w:tc>
        <w:tc>
          <w:tcPr>
            <w:tcW w:w="784" w:type="dxa"/>
          </w:tcPr>
          <w:p w:rsidRPr="00E02065" w:rsidR="009070BD" w:rsidP="00AD4BCB" w:rsidRDefault="009070BD" w14:paraId="169C2804" w14:textId="77777777">
            <w:pPr>
              <w:spacing w:after="0" w:line="264" w:lineRule="auto"/>
              <w:rPr>
                <w:rFonts w:ascii="Arial" w:hAnsi="Arial" w:cs="Arial"/>
              </w:rPr>
            </w:pPr>
            <w:r w:rsidRPr="00E02065">
              <w:rPr>
                <w:rFonts w:ascii="Arial" w:hAnsi="Arial" w:cs="Arial"/>
              </w:rPr>
              <w:t>27.8</w:t>
            </w:r>
          </w:p>
        </w:tc>
        <w:tc>
          <w:tcPr>
            <w:tcW w:w="784" w:type="dxa"/>
          </w:tcPr>
          <w:p w:rsidRPr="00E02065" w:rsidR="009070BD" w:rsidP="00AD4BCB" w:rsidRDefault="009070BD" w14:paraId="7FB7D54D" w14:textId="77777777">
            <w:pPr>
              <w:spacing w:after="0" w:line="264" w:lineRule="auto"/>
              <w:rPr>
                <w:rFonts w:ascii="Arial" w:hAnsi="Arial" w:cs="Arial"/>
              </w:rPr>
            </w:pPr>
            <w:r w:rsidRPr="00E02065">
              <w:rPr>
                <w:rFonts w:ascii="Arial" w:hAnsi="Arial" w:cs="Arial"/>
              </w:rPr>
              <w:t>-7.2</w:t>
            </w:r>
          </w:p>
        </w:tc>
        <w:tc>
          <w:tcPr>
            <w:tcW w:w="784" w:type="dxa"/>
          </w:tcPr>
          <w:p w:rsidRPr="00E02065" w:rsidR="009070BD" w:rsidP="00AD4BCB" w:rsidRDefault="009070BD" w14:paraId="4A7EDF7C" w14:textId="77777777">
            <w:pPr>
              <w:spacing w:after="0" w:line="264" w:lineRule="auto"/>
              <w:rPr>
                <w:rFonts w:ascii="Arial" w:hAnsi="Arial" w:cs="Arial"/>
              </w:rPr>
            </w:pPr>
            <w:r w:rsidRPr="00E02065">
              <w:rPr>
                <w:rFonts w:ascii="Arial" w:hAnsi="Arial" w:cs="Arial"/>
              </w:rPr>
              <w:t>46.8</w:t>
            </w:r>
          </w:p>
        </w:tc>
        <w:tc>
          <w:tcPr>
            <w:tcW w:w="951" w:type="dxa"/>
          </w:tcPr>
          <w:p w:rsidRPr="00E02065" w:rsidR="009070BD" w:rsidP="00AD4BCB" w:rsidRDefault="009070BD" w14:paraId="00508346" w14:textId="77777777">
            <w:pPr>
              <w:spacing w:after="0" w:line="264" w:lineRule="auto"/>
              <w:rPr>
                <w:rFonts w:ascii="Arial" w:hAnsi="Arial" w:cs="Arial"/>
              </w:rPr>
            </w:pPr>
            <w:r w:rsidRPr="00E02065">
              <w:rPr>
                <w:rFonts w:ascii="Arial" w:hAnsi="Arial" w:cs="Arial"/>
              </w:rPr>
              <w:t>79</w:t>
            </w:r>
          </w:p>
        </w:tc>
        <w:tc>
          <w:tcPr>
            <w:tcW w:w="966" w:type="dxa"/>
          </w:tcPr>
          <w:p w:rsidRPr="00E02065" w:rsidR="009070BD" w:rsidP="00AD4BCB" w:rsidRDefault="009070BD" w14:paraId="2BC8C522" w14:textId="77777777">
            <w:pPr>
              <w:spacing w:after="0" w:line="264" w:lineRule="auto"/>
              <w:rPr>
                <w:rFonts w:ascii="Arial" w:hAnsi="Arial" w:cs="Arial"/>
              </w:rPr>
            </w:pPr>
            <w:r w:rsidRPr="00E02065">
              <w:rPr>
                <w:rFonts w:ascii="Arial" w:hAnsi="Arial" w:cs="Arial"/>
              </w:rPr>
              <w:t>4.71</w:t>
            </w:r>
          </w:p>
        </w:tc>
        <w:tc>
          <w:tcPr>
            <w:tcW w:w="1099" w:type="dxa"/>
          </w:tcPr>
          <w:p w:rsidRPr="00E02065" w:rsidR="009070BD" w:rsidP="00AD4BCB" w:rsidRDefault="009070BD" w14:paraId="503F85BD" w14:textId="77777777">
            <w:pPr>
              <w:spacing w:after="0" w:line="264" w:lineRule="auto"/>
              <w:rPr>
                <w:rFonts w:ascii="Arial" w:hAnsi="Arial" w:cs="Arial"/>
              </w:rPr>
            </w:pPr>
            <w:r w:rsidRPr="00E02065">
              <w:rPr>
                <w:rFonts w:ascii="Arial" w:hAnsi="Arial" w:cs="Arial"/>
              </w:rPr>
              <w:t>1.91e-06</w:t>
            </w:r>
          </w:p>
        </w:tc>
      </w:tr>
      <w:tr w:rsidRPr="00E02065" w:rsidR="009070BD" w14:paraId="5B21920B" w14:textId="77777777">
        <w:tc>
          <w:tcPr>
            <w:tcW w:w="1425" w:type="dxa"/>
          </w:tcPr>
          <w:p w:rsidRPr="00E02065" w:rsidR="009070BD" w:rsidP="00AD4BCB" w:rsidRDefault="009070BD" w14:paraId="399EB2CD" w14:textId="77777777">
            <w:pPr>
              <w:spacing w:after="0" w:line="264" w:lineRule="auto"/>
              <w:rPr>
                <w:rFonts w:ascii="Arial" w:hAnsi="Arial" w:cs="Arial"/>
              </w:rPr>
            </w:pPr>
            <w:r w:rsidRPr="00E02065">
              <w:rPr>
                <w:rFonts w:ascii="Arial" w:hAnsi="Arial" w:cs="Arial"/>
              </w:rPr>
              <w:t>Temporal parietal junction</w:t>
            </w:r>
          </w:p>
        </w:tc>
        <w:tc>
          <w:tcPr>
            <w:tcW w:w="457" w:type="dxa"/>
          </w:tcPr>
          <w:p w:rsidRPr="00E02065" w:rsidR="009070BD" w:rsidP="00AD4BCB" w:rsidRDefault="009070BD" w14:paraId="183E2576" w14:textId="77777777">
            <w:pPr>
              <w:spacing w:after="0" w:line="264" w:lineRule="auto"/>
              <w:rPr>
                <w:rFonts w:ascii="Arial" w:hAnsi="Arial" w:cs="Arial"/>
              </w:rPr>
            </w:pPr>
          </w:p>
        </w:tc>
        <w:tc>
          <w:tcPr>
            <w:tcW w:w="458" w:type="dxa"/>
            <w:gridSpan w:val="2"/>
          </w:tcPr>
          <w:p w:rsidRPr="00E02065" w:rsidR="009070BD" w:rsidP="00AD4BCB" w:rsidRDefault="009070BD" w14:paraId="232FE22E" w14:textId="77777777">
            <w:pPr>
              <w:spacing w:after="0" w:line="264" w:lineRule="auto"/>
              <w:rPr>
                <w:rFonts w:ascii="Arial" w:hAnsi="Arial" w:cs="Arial"/>
              </w:rPr>
            </w:pPr>
          </w:p>
        </w:tc>
        <w:tc>
          <w:tcPr>
            <w:tcW w:w="784" w:type="dxa"/>
          </w:tcPr>
          <w:p w:rsidRPr="00E02065" w:rsidR="009070BD" w:rsidP="00AD4BCB" w:rsidRDefault="009070BD" w14:paraId="7F04CF08" w14:textId="77777777">
            <w:pPr>
              <w:spacing w:after="0" w:line="264" w:lineRule="auto"/>
              <w:rPr>
                <w:rFonts w:ascii="Arial" w:hAnsi="Arial" w:cs="Arial"/>
              </w:rPr>
            </w:pPr>
            <w:r w:rsidRPr="00E02065">
              <w:rPr>
                <w:rFonts w:ascii="Arial" w:hAnsi="Arial" w:cs="Arial"/>
              </w:rPr>
              <w:t>62.9</w:t>
            </w:r>
          </w:p>
        </w:tc>
        <w:tc>
          <w:tcPr>
            <w:tcW w:w="784" w:type="dxa"/>
          </w:tcPr>
          <w:p w:rsidRPr="00E02065" w:rsidR="009070BD" w:rsidP="00AD4BCB" w:rsidRDefault="009070BD" w14:paraId="76875B51" w14:textId="77777777">
            <w:pPr>
              <w:spacing w:after="0" w:line="264" w:lineRule="auto"/>
              <w:rPr>
                <w:rFonts w:ascii="Arial" w:hAnsi="Arial" w:cs="Arial"/>
              </w:rPr>
            </w:pPr>
            <w:r w:rsidRPr="00E02065">
              <w:rPr>
                <w:rFonts w:ascii="Arial" w:hAnsi="Arial" w:cs="Arial"/>
              </w:rPr>
              <w:t>-31.5</w:t>
            </w:r>
          </w:p>
        </w:tc>
        <w:tc>
          <w:tcPr>
            <w:tcW w:w="784" w:type="dxa"/>
          </w:tcPr>
          <w:p w:rsidRPr="00E02065" w:rsidR="009070BD" w:rsidP="00AD4BCB" w:rsidRDefault="009070BD" w14:paraId="41C7248B" w14:textId="77777777">
            <w:pPr>
              <w:spacing w:after="0" w:line="264" w:lineRule="auto"/>
              <w:rPr>
                <w:rFonts w:ascii="Arial" w:hAnsi="Arial" w:cs="Arial"/>
              </w:rPr>
            </w:pPr>
            <w:r w:rsidRPr="00E02065">
              <w:rPr>
                <w:rFonts w:ascii="Arial" w:hAnsi="Arial" w:cs="Arial"/>
              </w:rPr>
              <w:t>37.9</w:t>
            </w:r>
          </w:p>
        </w:tc>
        <w:tc>
          <w:tcPr>
            <w:tcW w:w="951" w:type="dxa"/>
          </w:tcPr>
          <w:p w:rsidRPr="00E02065" w:rsidR="009070BD" w:rsidP="00AD4BCB" w:rsidRDefault="009070BD" w14:paraId="0FD1B48D" w14:textId="77777777">
            <w:pPr>
              <w:spacing w:after="0" w:line="264" w:lineRule="auto"/>
              <w:rPr>
                <w:rFonts w:ascii="Arial" w:hAnsi="Arial" w:cs="Arial"/>
              </w:rPr>
            </w:pPr>
            <w:r w:rsidRPr="00E02065">
              <w:rPr>
                <w:rFonts w:ascii="Arial" w:hAnsi="Arial" w:cs="Arial"/>
              </w:rPr>
              <w:t>56</w:t>
            </w:r>
          </w:p>
        </w:tc>
        <w:tc>
          <w:tcPr>
            <w:tcW w:w="966" w:type="dxa"/>
          </w:tcPr>
          <w:p w:rsidRPr="00E02065" w:rsidR="009070BD" w:rsidP="00AD4BCB" w:rsidRDefault="009070BD" w14:paraId="7B0846B5" w14:textId="77777777">
            <w:pPr>
              <w:spacing w:after="0" w:line="264" w:lineRule="auto"/>
              <w:rPr>
                <w:rFonts w:ascii="Arial" w:hAnsi="Arial" w:cs="Arial"/>
              </w:rPr>
            </w:pPr>
            <w:r w:rsidRPr="00E02065">
              <w:rPr>
                <w:rFonts w:ascii="Arial" w:hAnsi="Arial" w:cs="Arial"/>
              </w:rPr>
              <w:t>4.49</w:t>
            </w:r>
          </w:p>
        </w:tc>
        <w:tc>
          <w:tcPr>
            <w:tcW w:w="1099" w:type="dxa"/>
          </w:tcPr>
          <w:p w:rsidRPr="00E02065" w:rsidR="009070BD" w:rsidP="00AD4BCB" w:rsidRDefault="009070BD" w14:paraId="078D8485" w14:textId="77777777">
            <w:pPr>
              <w:spacing w:after="0" w:line="264" w:lineRule="auto"/>
              <w:rPr>
                <w:rFonts w:ascii="Arial" w:hAnsi="Arial" w:cs="Arial"/>
              </w:rPr>
            </w:pPr>
            <w:r w:rsidRPr="00E02065">
              <w:rPr>
                <w:rFonts w:ascii="Arial" w:hAnsi="Arial" w:cs="Arial"/>
              </w:rPr>
              <w:t>6.29e-05</w:t>
            </w:r>
          </w:p>
        </w:tc>
      </w:tr>
      <w:tr w:rsidRPr="00E02065" w:rsidR="009070BD" w14:paraId="041CE9BE" w14:textId="77777777">
        <w:tc>
          <w:tcPr>
            <w:tcW w:w="1425" w:type="dxa"/>
          </w:tcPr>
          <w:p w:rsidRPr="00E02065" w:rsidR="009070BD" w:rsidP="00AD4BCB" w:rsidRDefault="009070BD" w14:paraId="31ECA4E3" w14:textId="77777777">
            <w:pPr>
              <w:spacing w:after="0" w:line="264" w:lineRule="auto"/>
              <w:rPr>
                <w:rFonts w:ascii="Arial" w:hAnsi="Arial" w:cs="Arial"/>
              </w:rPr>
            </w:pPr>
            <w:r w:rsidRPr="00E02065">
              <w:rPr>
                <w:rFonts w:ascii="Arial" w:hAnsi="Arial" w:cs="Arial"/>
              </w:rPr>
              <w:t xml:space="preserve">Ventral </w:t>
            </w:r>
            <w:proofErr w:type="spellStart"/>
            <w:r w:rsidRPr="00E02065">
              <w:rPr>
                <w:rFonts w:ascii="Arial" w:hAnsi="Arial" w:cs="Arial"/>
              </w:rPr>
              <w:t>occipito</w:t>
            </w:r>
            <w:proofErr w:type="spellEnd"/>
            <w:r w:rsidRPr="00E02065">
              <w:rPr>
                <w:rFonts w:ascii="Arial" w:hAnsi="Arial" w:cs="Arial"/>
              </w:rPr>
              <w:t>-temporal region</w:t>
            </w:r>
          </w:p>
        </w:tc>
        <w:tc>
          <w:tcPr>
            <w:tcW w:w="457" w:type="dxa"/>
          </w:tcPr>
          <w:p w:rsidRPr="00E02065" w:rsidR="009070BD" w:rsidP="00AD4BCB" w:rsidRDefault="009070BD" w14:paraId="5E7E59BA" w14:textId="77777777">
            <w:pPr>
              <w:spacing w:after="0" w:line="264" w:lineRule="auto"/>
              <w:rPr>
                <w:rFonts w:ascii="Arial" w:hAnsi="Arial" w:cs="Arial"/>
              </w:rPr>
            </w:pPr>
          </w:p>
        </w:tc>
        <w:tc>
          <w:tcPr>
            <w:tcW w:w="458" w:type="dxa"/>
            <w:gridSpan w:val="2"/>
          </w:tcPr>
          <w:p w:rsidRPr="00E02065" w:rsidR="009070BD" w:rsidP="00AD4BCB" w:rsidRDefault="009070BD" w14:paraId="3045166E" w14:textId="77777777">
            <w:pPr>
              <w:spacing w:after="0" w:line="264" w:lineRule="auto"/>
              <w:rPr>
                <w:rFonts w:ascii="Arial" w:hAnsi="Arial" w:cs="Arial"/>
              </w:rPr>
            </w:pPr>
          </w:p>
        </w:tc>
        <w:tc>
          <w:tcPr>
            <w:tcW w:w="784" w:type="dxa"/>
          </w:tcPr>
          <w:p w:rsidRPr="00E02065" w:rsidR="009070BD" w:rsidP="00AD4BCB" w:rsidRDefault="009070BD" w14:paraId="657A35FA" w14:textId="77777777">
            <w:pPr>
              <w:spacing w:after="0" w:line="264" w:lineRule="auto"/>
              <w:rPr>
                <w:rFonts w:ascii="Arial" w:hAnsi="Arial" w:cs="Arial"/>
              </w:rPr>
            </w:pPr>
            <w:r w:rsidRPr="00E02065">
              <w:rPr>
                <w:rFonts w:ascii="Arial" w:hAnsi="Arial" w:cs="Arial"/>
              </w:rPr>
              <w:t>25.1</w:t>
            </w:r>
          </w:p>
        </w:tc>
        <w:tc>
          <w:tcPr>
            <w:tcW w:w="784" w:type="dxa"/>
          </w:tcPr>
          <w:p w:rsidRPr="00E02065" w:rsidR="009070BD" w:rsidP="00AD4BCB" w:rsidRDefault="009070BD" w14:paraId="1C75A49E" w14:textId="77777777">
            <w:pPr>
              <w:spacing w:after="0" w:line="264" w:lineRule="auto"/>
              <w:rPr>
                <w:rFonts w:ascii="Arial" w:hAnsi="Arial" w:cs="Arial"/>
              </w:rPr>
            </w:pPr>
            <w:r w:rsidRPr="00E02065">
              <w:rPr>
                <w:rFonts w:ascii="Arial" w:hAnsi="Arial" w:cs="Arial"/>
              </w:rPr>
              <w:t>-50.4</w:t>
            </w:r>
          </w:p>
        </w:tc>
        <w:tc>
          <w:tcPr>
            <w:tcW w:w="784" w:type="dxa"/>
          </w:tcPr>
          <w:p w:rsidRPr="00E02065" w:rsidR="009070BD" w:rsidP="00AD4BCB" w:rsidRDefault="009070BD" w14:paraId="68391158" w14:textId="77777777">
            <w:pPr>
              <w:spacing w:after="0" w:line="264" w:lineRule="auto"/>
              <w:rPr>
                <w:rFonts w:ascii="Arial" w:hAnsi="Arial" w:cs="Arial"/>
              </w:rPr>
            </w:pPr>
            <w:r w:rsidRPr="00E02065">
              <w:rPr>
                <w:rFonts w:ascii="Arial" w:hAnsi="Arial" w:cs="Arial"/>
              </w:rPr>
              <w:t>-12.6</w:t>
            </w:r>
          </w:p>
        </w:tc>
        <w:tc>
          <w:tcPr>
            <w:tcW w:w="951" w:type="dxa"/>
          </w:tcPr>
          <w:p w:rsidRPr="00E02065" w:rsidR="009070BD" w:rsidP="00AD4BCB" w:rsidRDefault="009070BD" w14:paraId="705B55E6" w14:textId="77777777">
            <w:pPr>
              <w:spacing w:after="0" w:line="264" w:lineRule="auto"/>
              <w:rPr>
                <w:rFonts w:ascii="Arial" w:hAnsi="Arial" w:cs="Arial"/>
              </w:rPr>
            </w:pPr>
            <w:r w:rsidRPr="00E02065">
              <w:rPr>
                <w:rFonts w:ascii="Arial" w:hAnsi="Arial" w:cs="Arial"/>
              </w:rPr>
              <w:t>36</w:t>
            </w:r>
          </w:p>
        </w:tc>
        <w:tc>
          <w:tcPr>
            <w:tcW w:w="966" w:type="dxa"/>
          </w:tcPr>
          <w:p w:rsidRPr="00E02065" w:rsidR="009070BD" w:rsidP="00AD4BCB" w:rsidRDefault="009070BD" w14:paraId="7AFB5F33" w14:textId="77777777">
            <w:pPr>
              <w:spacing w:after="0" w:line="264" w:lineRule="auto"/>
              <w:rPr>
                <w:rFonts w:ascii="Arial" w:hAnsi="Arial" w:cs="Arial"/>
              </w:rPr>
            </w:pPr>
            <w:r w:rsidRPr="00E02065">
              <w:rPr>
                <w:rFonts w:ascii="Arial" w:hAnsi="Arial" w:cs="Arial"/>
              </w:rPr>
              <w:t>4.06</w:t>
            </w:r>
          </w:p>
        </w:tc>
        <w:tc>
          <w:tcPr>
            <w:tcW w:w="1099" w:type="dxa"/>
          </w:tcPr>
          <w:p w:rsidRPr="00E02065" w:rsidR="009070BD" w:rsidP="00AD4BCB" w:rsidRDefault="009070BD" w14:paraId="1880111B" w14:textId="77777777">
            <w:pPr>
              <w:spacing w:after="0" w:line="264" w:lineRule="auto"/>
              <w:rPr>
                <w:rFonts w:ascii="Arial" w:hAnsi="Arial" w:cs="Arial"/>
              </w:rPr>
            </w:pPr>
            <w:r w:rsidRPr="00E02065">
              <w:rPr>
                <w:rFonts w:ascii="Arial" w:hAnsi="Arial" w:cs="Arial"/>
              </w:rPr>
              <w:t>0.002</w:t>
            </w:r>
          </w:p>
        </w:tc>
      </w:tr>
      <w:tr w:rsidRPr="00E02065" w:rsidR="009070BD" w14:paraId="499BFDC6" w14:textId="77777777">
        <w:tc>
          <w:tcPr>
            <w:tcW w:w="1425" w:type="dxa"/>
          </w:tcPr>
          <w:p w:rsidRPr="00E02065" w:rsidR="009070BD" w:rsidP="00AD4BCB" w:rsidRDefault="009070BD" w14:paraId="643FC296" w14:textId="77777777">
            <w:pPr>
              <w:spacing w:after="0" w:line="264" w:lineRule="auto"/>
              <w:rPr>
                <w:rFonts w:ascii="Arial" w:hAnsi="Arial" w:cs="Arial"/>
              </w:rPr>
            </w:pPr>
            <w:r w:rsidRPr="00E02065">
              <w:rPr>
                <w:rFonts w:ascii="Arial" w:hAnsi="Arial" w:cs="Arial"/>
              </w:rPr>
              <w:t>Dorsal lateral prefrontal cortex</w:t>
            </w:r>
          </w:p>
        </w:tc>
        <w:tc>
          <w:tcPr>
            <w:tcW w:w="457" w:type="dxa"/>
          </w:tcPr>
          <w:p w:rsidRPr="00E02065" w:rsidR="009070BD" w:rsidP="00AD4BCB" w:rsidRDefault="009070BD" w14:paraId="7D18E6E7" w14:textId="77777777">
            <w:pPr>
              <w:spacing w:after="0" w:line="264" w:lineRule="auto"/>
              <w:rPr>
                <w:rFonts w:ascii="Arial" w:hAnsi="Arial" w:cs="Arial"/>
              </w:rPr>
            </w:pPr>
          </w:p>
        </w:tc>
        <w:tc>
          <w:tcPr>
            <w:tcW w:w="458" w:type="dxa"/>
            <w:gridSpan w:val="2"/>
          </w:tcPr>
          <w:p w:rsidRPr="00E02065" w:rsidR="009070BD" w:rsidP="00AD4BCB" w:rsidRDefault="009070BD" w14:paraId="3F5F3A22" w14:textId="77777777">
            <w:pPr>
              <w:spacing w:after="0" w:line="264" w:lineRule="auto"/>
              <w:rPr>
                <w:rFonts w:ascii="Arial" w:hAnsi="Arial" w:cs="Arial"/>
              </w:rPr>
            </w:pPr>
          </w:p>
        </w:tc>
        <w:tc>
          <w:tcPr>
            <w:tcW w:w="784" w:type="dxa"/>
          </w:tcPr>
          <w:p w:rsidRPr="00E02065" w:rsidR="009070BD" w:rsidP="00AD4BCB" w:rsidRDefault="009070BD" w14:paraId="4345FAC0" w14:textId="77777777">
            <w:pPr>
              <w:spacing w:after="0" w:line="264" w:lineRule="auto"/>
              <w:rPr>
                <w:rFonts w:ascii="Arial" w:hAnsi="Arial" w:cs="Arial"/>
              </w:rPr>
            </w:pPr>
            <w:r w:rsidRPr="00E02065">
              <w:rPr>
                <w:rFonts w:ascii="Arial" w:hAnsi="Arial" w:cs="Arial"/>
              </w:rPr>
              <w:t>46.7</w:t>
            </w:r>
          </w:p>
        </w:tc>
        <w:tc>
          <w:tcPr>
            <w:tcW w:w="784" w:type="dxa"/>
          </w:tcPr>
          <w:p w:rsidRPr="00E02065" w:rsidR="009070BD" w:rsidP="00AD4BCB" w:rsidRDefault="009070BD" w14:paraId="6EB16DC4" w14:textId="77777777">
            <w:pPr>
              <w:spacing w:after="0" w:line="264" w:lineRule="auto"/>
              <w:rPr>
                <w:rFonts w:ascii="Arial" w:hAnsi="Arial" w:cs="Arial"/>
              </w:rPr>
            </w:pPr>
            <w:r w:rsidRPr="00E02065">
              <w:rPr>
                <w:rFonts w:ascii="Arial" w:hAnsi="Arial" w:cs="Arial"/>
              </w:rPr>
              <w:t>11.7</w:t>
            </w:r>
          </w:p>
        </w:tc>
        <w:tc>
          <w:tcPr>
            <w:tcW w:w="784" w:type="dxa"/>
          </w:tcPr>
          <w:p w:rsidRPr="00E02065" w:rsidR="009070BD" w:rsidP="00AD4BCB" w:rsidRDefault="009070BD" w14:paraId="27CCE620" w14:textId="77777777">
            <w:pPr>
              <w:spacing w:after="0" w:line="264" w:lineRule="auto"/>
              <w:rPr>
                <w:rFonts w:ascii="Arial" w:hAnsi="Arial" w:cs="Arial"/>
              </w:rPr>
            </w:pPr>
            <w:r w:rsidRPr="00E02065">
              <w:rPr>
                <w:rFonts w:ascii="Arial" w:hAnsi="Arial" w:cs="Arial"/>
              </w:rPr>
              <w:t>32</w:t>
            </w:r>
          </w:p>
        </w:tc>
        <w:tc>
          <w:tcPr>
            <w:tcW w:w="951" w:type="dxa"/>
          </w:tcPr>
          <w:p w:rsidRPr="00E02065" w:rsidR="009070BD" w:rsidP="00AD4BCB" w:rsidRDefault="009070BD" w14:paraId="7AA51F15" w14:textId="77777777">
            <w:pPr>
              <w:spacing w:after="0" w:line="264" w:lineRule="auto"/>
              <w:rPr>
                <w:rFonts w:ascii="Arial" w:hAnsi="Arial" w:cs="Arial"/>
              </w:rPr>
            </w:pPr>
            <w:r w:rsidRPr="00E02065">
              <w:rPr>
                <w:rFonts w:ascii="Arial" w:hAnsi="Arial" w:cs="Arial"/>
              </w:rPr>
              <w:t>25</w:t>
            </w:r>
          </w:p>
        </w:tc>
        <w:tc>
          <w:tcPr>
            <w:tcW w:w="966" w:type="dxa"/>
          </w:tcPr>
          <w:p w:rsidRPr="00E02065" w:rsidR="009070BD" w:rsidP="00AD4BCB" w:rsidRDefault="009070BD" w14:paraId="2BA65115" w14:textId="77777777">
            <w:pPr>
              <w:spacing w:after="0" w:line="264" w:lineRule="auto"/>
              <w:rPr>
                <w:rFonts w:ascii="Arial" w:hAnsi="Arial" w:cs="Arial"/>
              </w:rPr>
            </w:pPr>
            <w:r w:rsidRPr="00E02065">
              <w:rPr>
                <w:rFonts w:ascii="Arial" w:hAnsi="Arial" w:cs="Arial"/>
              </w:rPr>
              <w:t>3.95</w:t>
            </w:r>
          </w:p>
        </w:tc>
        <w:tc>
          <w:tcPr>
            <w:tcW w:w="1099" w:type="dxa"/>
          </w:tcPr>
          <w:p w:rsidRPr="00E02065" w:rsidR="009070BD" w:rsidP="00AD4BCB" w:rsidRDefault="009070BD" w14:paraId="26814E0D" w14:textId="77777777">
            <w:pPr>
              <w:spacing w:after="0" w:line="264" w:lineRule="auto"/>
              <w:rPr>
                <w:rFonts w:ascii="Arial" w:hAnsi="Arial" w:cs="Arial"/>
              </w:rPr>
            </w:pPr>
            <w:r w:rsidRPr="00E02065">
              <w:rPr>
                <w:rFonts w:ascii="Arial" w:hAnsi="Arial" w:cs="Arial"/>
              </w:rPr>
              <w:t>0.0175</w:t>
            </w:r>
          </w:p>
        </w:tc>
      </w:tr>
      <w:tr w:rsidRPr="00E02065" w:rsidR="009070BD" w14:paraId="5CFBCF62" w14:textId="77777777">
        <w:tc>
          <w:tcPr>
            <w:tcW w:w="1425" w:type="dxa"/>
          </w:tcPr>
          <w:p w:rsidRPr="00E02065" w:rsidR="009070BD" w:rsidP="00AD4BCB" w:rsidRDefault="009070BD" w14:paraId="00635F7D" w14:textId="77777777">
            <w:pPr>
              <w:spacing w:after="0" w:line="264" w:lineRule="auto"/>
              <w:rPr>
                <w:rFonts w:ascii="Arial" w:hAnsi="Arial" w:cs="Arial"/>
              </w:rPr>
            </w:pPr>
            <w:r w:rsidRPr="00E02065">
              <w:rPr>
                <w:rFonts w:ascii="Arial" w:hAnsi="Arial" w:cs="Arial"/>
              </w:rPr>
              <w:t>Superior parietal lobule</w:t>
            </w:r>
          </w:p>
        </w:tc>
        <w:tc>
          <w:tcPr>
            <w:tcW w:w="457" w:type="dxa"/>
          </w:tcPr>
          <w:p w:rsidRPr="00E02065" w:rsidR="009070BD" w:rsidP="00AD4BCB" w:rsidRDefault="009070BD" w14:paraId="7F52E79E" w14:textId="77777777">
            <w:pPr>
              <w:spacing w:after="0" w:line="264" w:lineRule="auto"/>
              <w:rPr>
                <w:rFonts w:ascii="Arial" w:hAnsi="Arial" w:cs="Arial"/>
              </w:rPr>
            </w:pPr>
          </w:p>
        </w:tc>
        <w:tc>
          <w:tcPr>
            <w:tcW w:w="458" w:type="dxa"/>
            <w:gridSpan w:val="2"/>
          </w:tcPr>
          <w:p w:rsidRPr="00E02065" w:rsidR="009070BD" w:rsidP="00AD4BCB" w:rsidRDefault="009070BD" w14:paraId="2A8C94DB" w14:textId="77777777">
            <w:pPr>
              <w:spacing w:after="0" w:line="264" w:lineRule="auto"/>
              <w:rPr>
                <w:rFonts w:ascii="Arial" w:hAnsi="Arial" w:cs="Arial"/>
              </w:rPr>
            </w:pPr>
          </w:p>
        </w:tc>
        <w:tc>
          <w:tcPr>
            <w:tcW w:w="784" w:type="dxa"/>
          </w:tcPr>
          <w:p w:rsidRPr="00E02065" w:rsidR="009070BD" w:rsidP="00AD4BCB" w:rsidRDefault="009070BD" w14:paraId="6E377264" w14:textId="77777777">
            <w:pPr>
              <w:spacing w:after="0" w:line="264" w:lineRule="auto"/>
              <w:rPr>
                <w:rFonts w:ascii="Arial" w:hAnsi="Arial" w:cs="Arial"/>
              </w:rPr>
            </w:pPr>
            <w:r w:rsidRPr="00E02065">
              <w:rPr>
                <w:rFonts w:ascii="Arial" w:hAnsi="Arial" w:cs="Arial"/>
              </w:rPr>
              <w:t>-26.2</w:t>
            </w:r>
          </w:p>
        </w:tc>
        <w:tc>
          <w:tcPr>
            <w:tcW w:w="784" w:type="dxa"/>
          </w:tcPr>
          <w:p w:rsidRPr="00E02065" w:rsidR="009070BD" w:rsidP="00AD4BCB" w:rsidRDefault="009070BD" w14:paraId="602C688D" w14:textId="77777777">
            <w:pPr>
              <w:spacing w:after="0" w:line="264" w:lineRule="auto"/>
              <w:rPr>
                <w:rFonts w:ascii="Arial" w:hAnsi="Arial" w:cs="Arial"/>
              </w:rPr>
            </w:pPr>
            <w:r w:rsidRPr="00E02065">
              <w:rPr>
                <w:rFonts w:ascii="Arial" w:hAnsi="Arial" w:cs="Arial"/>
              </w:rPr>
              <w:t>-53.1</w:t>
            </w:r>
          </w:p>
        </w:tc>
        <w:tc>
          <w:tcPr>
            <w:tcW w:w="784" w:type="dxa"/>
          </w:tcPr>
          <w:p w:rsidRPr="00E02065" w:rsidR="009070BD" w:rsidP="00AD4BCB" w:rsidRDefault="009070BD" w14:paraId="22B3DD97" w14:textId="77777777">
            <w:pPr>
              <w:spacing w:after="0" w:line="264" w:lineRule="auto"/>
              <w:rPr>
                <w:rFonts w:ascii="Arial" w:hAnsi="Arial" w:cs="Arial"/>
              </w:rPr>
            </w:pPr>
            <w:r w:rsidRPr="00E02065">
              <w:rPr>
                <w:rFonts w:ascii="Arial" w:hAnsi="Arial" w:cs="Arial"/>
              </w:rPr>
              <w:t>55.7</w:t>
            </w:r>
          </w:p>
        </w:tc>
        <w:tc>
          <w:tcPr>
            <w:tcW w:w="951" w:type="dxa"/>
          </w:tcPr>
          <w:p w:rsidRPr="00E02065" w:rsidR="009070BD" w:rsidP="00AD4BCB" w:rsidRDefault="009070BD" w14:paraId="6948A0B3" w14:textId="77777777">
            <w:pPr>
              <w:spacing w:after="0" w:line="264" w:lineRule="auto"/>
              <w:rPr>
                <w:rFonts w:ascii="Arial" w:hAnsi="Arial" w:cs="Arial"/>
              </w:rPr>
            </w:pPr>
            <w:r w:rsidRPr="00E02065">
              <w:rPr>
                <w:rFonts w:ascii="Arial" w:hAnsi="Arial" w:cs="Arial"/>
              </w:rPr>
              <w:t>22</w:t>
            </w:r>
          </w:p>
        </w:tc>
        <w:tc>
          <w:tcPr>
            <w:tcW w:w="966" w:type="dxa"/>
          </w:tcPr>
          <w:p w:rsidRPr="00E02065" w:rsidR="009070BD" w:rsidP="00AD4BCB" w:rsidRDefault="009070BD" w14:paraId="2249F1BC" w14:textId="77777777">
            <w:pPr>
              <w:spacing w:after="0" w:line="264" w:lineRule="auto"/>
              <w:rPr>
                <w:rFonts w:ascii="Arial" w:hAnsi="Arial" w:cs="Arial"/>
              </w:rPr>
            </w:pPr>
            <w:r w:rsidRPr="00E02065">
              <w:rPr>
                <w:rFonts w:ascii="Arial" w:hAnsi="Arial" w:cs="Arial"/>
              </w:rPr>
              <w:t>4.81</w:t>
            </w:r>
          </w:p>
        </w:tc>
        <w:tc>
          <w:tcPr>
            <w:tcW w:w="1099" w:type="dxa"/>
          </w:tcPr>
          <w:p w:rsidRPr="00E02065" w:rsidR="009070BD" w:rsidP="00AD4BCB" w:rsidRDefault="009070BD" w14:paraId="09CB72B2" w14:textId="77777777">
            <w:pPr>
              <w:spacing w:after="0" w:line="264" w:lineRule="auto"/>
              <w:rPr>
                <w:rFonts w:ascii="Arial" w:hAnsi="Arial" w:cs="Arial"/>
              </w:rPr>
            </w:pPr>
            <w:r w:rsidRPr="00E02065">
              <w:rPr>
                <w:rFonts w:ascii="Arial" w:hAnsi="Arial" w:cs="Arial"/>
              </w:rPr>
              <w:t>0.0332</w:t>
            </w:r>
          </w:p>
        </w:tc>
      </w:tr>
      <w:tr w:rsidRPr="00E02065" w:rsidR="009070BD" w14:paraId="7A33B607" w14:textId="77777777">
        <w:tc>
          <w:tcPr>
            <w:tcW w:w="1425" w:type="dxa"/>
            <w:tcBorders>
              <w:bottom w:val="single" w:color="auto" w:sz="4" w:space="0"/>
            </w:tcBorders>
          </w:tcPr>
          <w:p w:rsidRPr="00E02065" w:rsidR="009070BD" w:rsidP="00AD4BCB" w:rsidRDefault="009070BD" w14:paraId="434FCFB3" w14:textId="77777777">
            <w:pPr>
              <w:spacing w:after="0" w:line="264" w:lineRule="auto"/>
              <w:rPr>
                <w:rFonts w:ascii="Arial" w:hAnsi="Arial" w:cs="Arial"/>
              </w:rPr>
            </w:pPr>
            <w:r w:rsidRPr="00E02065">
              <w:rPr>
                <w:rFonts w:ascii="Arial" w:hAnsi="Arial" w:cs="Arial"/>
              </w:rPr>
              <w:lastRenderedPageBreak/>
              <w:t>Dorsal premotor</w:t>
            </w:r>
          </w:p>
        </w:tc>
        <w:tc>
          <w:tcPr>
            <w:tcW w:w="457" w:type="dxa"/>
            <w:tcBorders>
              <w:bottom w:val="single" w:color="auto" w:sz="4" w:space="0"/>
            </w:tcBorders>
          </w:tcPr>
          <w:p w:rsidRPr="00E02065" w:rsidR="009070BD" w:rsidP="00AD4BCB" w:rsidRDefault="009070BD" w14:paraId="67DFCB7C" w14:textId="77777777">
            <w:pPr>
              <w:spacing w:after="0" w:line="264" w:lineRule="auto"/>
              <w:rPr>
                <w:rFonts w:ascii="Arial" w:hAnsi="Arial" w:cs="Arial"/>
              </w:rPr>
            </w:pPr>
          </w:p>
        </w:tc>
        <w:tc>
          <w:tcPr>
            <w:tcW w:w="458" w:type="dxa"/>
            <w:gridSpan w:val="2"/>
            <w:tcBorders>
              <w:bottom w:val="single" w:color="auto" w:sz="4" w:space="0"/>
            </w:tcBorders>
          </w:tcPr>
          <w:p w:rsidRPr="00E02065" w:rsidR="009070BD" w:rsidP="00AD4BCB" w:rsidRDefault="009070BD" w14:paraId="0F8E3C80" w14:textId="77777777">
            <w:pPr>
              <w:spacing w:after="0" w:line="264" w:lineRule="auto"/>
              <w:rPr>
                <w:rFonts w:ascii="Arial" w:hAnsi="Arial" w:cs="Arial"/>
              </w:rPr>
            </w:pPr>
          </w:p>
        </w:tc>
        <w:tc>
          <w:tcPr>
            <w:tcW w:w="784" w:type="dxa"/>
            <w:tcBorders>
              <w:bottom w:val="single" w:color="auto" w:sz="4" w:space="0"/>
            </w:tcBorders>
          </w:tcPr>
          <w:p w:rsidRPr="00E02065" w:rsidR="009070BD" w:rsidP="00AD4BCB" w:rsidRDefault="009070BD" w14:paraId="5EB3B5EB" w14:textId="77777777">
            <w:pPr>
              <w:spacing w:after="0" w:line="264" w:lineRule="auto"/>
              <w:rPr>
                <w:rFonts w:ascii="Arial" w:hAnsi="Arial" w:cs="Arial"/>
              </w:rPr>
            </w:pPr>
            <w:r w:rsidRPr="00E02065">
              <w:rPr>
                <w:rFonts w:ascii="Arial" w:hAnsi="Arial" w:cs="Arial"/>
              </w:rPr>
              <w:t>-26.2</w:t>
            </w:r>
          </w:p>
        </w:tc>
        <w:tc>
          <w:tcPr>
            <w:tcW w:w="784" w:type="dxa"/>
            <w:tcBorders>
              <w:bottom w:val="single" w:color="auto" w:sz="4" w:space="0"/>
            </w:tcBorders>
          </w:tcPr>
          <w:p w:rsidRPr="00E02065" w:rsidR="009070BD" w:rsidP="00AD4BCB" w:rsidRDefault="009070BD" w14:paraId="2F56D3C9" w14:textId="77777777">
            <w:pPr>
              <w:spacing w:after="0" w:line="264" w:lineRule="auto"/>
              <w:rPr>
                <w:rFonts w:ascii="Arial" w:hAnsi="Arial" w:cs="Arial"/>
              </w:rPr>
            </w:pPr>
            <w:r w:rsidRPr="00E02065">
              <w:rPr>
                <w:rFonts w:ascii="Arial" w:hAnsi="Arial" w:cs="Arial"/>
              </w:rPr>
              <w:t>-4.5</w:t>
            </w:r>
          </w:p>
        </w:tc>
        <w:tc>
          <w:tcPr>
            <w:tcW w:w="784" w:type="dxa"/>
            <w:tcBorders>
              <w:bottom w:val="single" w:color="auto" w:sz="4" w:space="0"/>
            </w:tcBorders>
          </w:tcPr>
          <w:p w:rsidRPr="00E02065" w:rsidR="009070BD" w:rsidP="00AD4BCB" w:rsidRDefault="009070BD" w14:paraId="31079093" w14:textId="77777777">
            <w:pPr>
              <w:spacing w:after="0" w:line="264" w:lineRule="auto"/>
              <w:rPr>
                <w:rFonts w:ascii="Arial" w:hAnsi="Arial" w:cs="Arial"/>
              </w:rPr>
            </w:pPr>
            <w:r w:rsidRPr="00E02065">
              <w:rPr>
                <w:rFonts w:ascii="Arial" w:hAnsi="Arial" w:cs="Arial"/>
              </w:rPr>
              <w:t>52.7</w:t>
            </w:r>
          </w:p>
        </w:tc>
        <w:tc>
          <w:tcPr>
            <w:tcW w:w="951" w:type="dxa"/>
            <w:tcBorders>
              <w:bottom w:val="single" w:color="auto" w:sz="4" w:space="0"/>
            </w:tcBorders>
          </w:tcPr>
          <w:p w:rsidRPr="00E02065" w:rsidR="009070BD" w:rsidP="00AD4BCB" w:rsidRDefault="009070BD" w14:paraId="0A4226FB" w14:textId="77777777">
            <w:pPr>
              <w:spacing w:after="0" w:line="264" w:lineRule="auto"/>
              <w:rPr>
                <w:rFonts w:ascii="Arial" w:hAnsi="Arial" w:cs="Arial"/>
              </w:rPr>
            </w:pPr>
            <w:r w:rsidRPr="00E02065">
              <w:rPr>
                <w:rFonts w:ascii="Arial" w:hAnsi="Arial" w:cs="Arial"/>
              </w:rPr>
              <w:t>21</w:t>
            </w:r>
          </w:p>
        </w:tc>
        <w:tc>
          <w:tcPr>
            <w:tcW w:w="966" w:type="dxa"/>
            <w:tcBorders>
              <w:bottom w:val="single" w:color="auto" w:sz="4" w:space="0"/>
            </w:tcBorders>
          </w:tcPr>
          <w:p w:rsidRPr="00E02065" w:rsidR="009070BD" w:rsidP="00AD4BCB" w:rsidRDefault="009070BD" w14:paraId="26DE1AEA" w14:textId="77777777">
            <w:pPr>
              <w:spacing w:after="0" w:line="264" w:lineRule="auto"/>
              <w:rPr>
                <w:rFonts w:ascii="Arial" w:hAnsi="Arial" w:cs="Arial"/>
              </w:rPr>
            </w:pPr>
            <w:r w:rsidRPr="00E02065">
              <w:rPr>
                <w:rFonts w:ascii="Arial" w:hAnsi="Arial" w:cs="Arial"/>
              </w:rPr>
              <w:t>4.1</w:t>
            </w:r>
          </w:p>
        </w:tc>
        <w:tc>
          <w:tcPr>
            <w:tcW w:w="1099" w:type="dxa"/>
            <w:tcBorders>
              <w:bottom w:val="single" w:color="auto" w:sz="4" w:space="0"/>
            </w:tcBorders>
          </w:tcPr>
          <w:p w:rsidRPr="00E02065" w:rsidR="009070BD" w:rsidP="00AD4BCB" w:rsidRDefault="009070BD" w14:paraId="31BB5189" w14:textId="77777777">
            <w:pPr>
              <w:spacing w:after="0" w:line="264" w:lineRule="auto"/>
              <w:rPr>
                <w:rFonts w:ascii="Arial" w:hAnsi="Arial" w:cs="Arial"/>
              </w:rPr>
            </w:pPr>
            <w:r w:rsidRPr="00E02065">
              <w:rPr>
                <w:rFonts w:ascii="Arial" w:hAnsi="Arial" w:cs="Arial"/>
              </w:rPr>
              <w:t>0.0413</w:t>
            </w:r>
          </w:p>
        </w:tc>
      </w:tr>
    </w:tbl>
    <w:p w:rsidR="009070BD" w:rsidP="01BDEDBF" w:rsidRDefault="009070BD" w14:paraId="70374538" w14:textId="103198ED">
      <w:pPr>
        <w:spacing w:after="0" w:line="264" w:lineRule="auto"/>
        <w:rPr>
          <w:noProof/>
        </w:rPr>
      </w:pPr>
    </w:p>
    <w:p w:rsidR="009070BD" w:rsidP="00AD4BCB" w:rsidRDefault="009070BD" w14:paraId="13676225" w14:textId="77777777">
      <w:pPr>
        <w:spacing w:after="0" w:line="264" w:lineRule="auto"/>
      </w:pPr>
      <w:r w:rsidRPr="006E0688">
        <w:br w:type="page"/>
      </w:r>
    </w:p>
    <w:p w:rsidR="7B89C1CD" w:rsidP="01BDEDBF" w:rsidRDefault="009311A6" w14:paraId="77BC6331" w14:textId="21AF9BD0">
      <w:pPr>
        <w:spacing w:after="0" w:line="264" w:lineRule="auto"/>
      </w:pPr>
      <w:r w:rsidR="4795618D">
        <w:drawing>
          <wp:inline wp14:editId="14D9A00E" wp14:anchorId="2E36ABFF">
            <wp:extent cx="5404489" cy="3718685"/>
            <wp:effectExtent l="0" t="0" r="0" b="0"/>
            <wp:docPr id="230328888" name="Picture 1" descr="A diagram of a brain&#10;&#10;AI-generated content may be incorrect."/>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230328888" name="Picture 1" descr="A diagram of a brain&#10;&#10;AI-generated content may be incorrect."/>
                    <pic:cNvPicPr/>
                  </pic:nvPicPr>
                  <pic:blipFill>
                    <a:blip xmlns:r="http://schemas.openxmlformats.org/officeDocument/2006/relationships" r:embed="rId18"/>
                    <a:stretch>
                      <a:fillRect/>
                    </a:stretch>
                  </pic:blipFill>
                  <pic:spPr>
                    <a:xfrm rot="0">
                      <a:off x="0" y="0"/>
                      <a:ext cx="5404489" cy="3718685"/>
                    </a:xfrm>
                    <a:prstGeom prst="rect">
                      <a:avLst/>
                    </a:prstGeom>
                  </pic:spPr>
                </pic:pic>
              </a:graphicData>
            </a:graphic>
          </wp:inline>
        </w:drawing>
      </w:r>
    </w:p>
    <w:p w:rsidRPr="002D5878" w:rsidR="68B14E5E" w:rsidP="00AD4BCB" w:rsidRDefault="4B4EAD87" w14:paraId="414A2515" w14:textId="05749D11">
      <w:pPr>
        <w:pStyle w:val="Heading2"/>
        <w:spacing w:before="0" w:after="0" w:line="264" w:lineRule="auto"/>
        <w:rPr>
          <w:rFonts w:eastAsia="Times New Roman" w:cs="Times New Roman" w:asciiTheme="minorHAnsi" w:hAnsiTheme="minorHAnsi"/>
        </w:rPr>
      </w:pPr>
      <w:r w:rsidRPr="1D55C4F4">
        <w:rPr>
          <w:rFonts w:eastAsia="Times New Roman" w:cs="Times New Roman" w:asciiTheme="minorHAnsi" w:hAnsiTheme="minorHAnsi"/>
        </w:rPr>
        <w:t xml:space="preserve">Supplemental </w:t>
      </w:r>
      <w:r w:rsidRPr="1D55C4F4" w:rsidR="342F5D5D">
        <w:rPr>
          <w:rFonts w:eastAsia="Times New Roman" w:cs="Times New Roman" w:asciiTheme="minorHAnsi" w:hAnsiTheme="minorHAnsi"/>
        </w:rPr>
        <w:t>F</w:t>
      </w:r>
      <w:r w:rsidRPr="1D55C4F4">
        <w:rPr>
          <w:rFonts w:eastAsia="Times New Roman" w:cs="Times New Roman" w:asciiTheme="minorHAnsi" w:hAnsiTheme="minorHAnsi"/>
        </w:rPr>
        <w:t xml:space="preserve">igure 1. </w:t>
      </w:r>
      <w:r w:rsidRPr="1D55C4F4" w:rsidR="5B3EF14B">
        <w:rPr>
          <w:rFonts w:eastAsia="Times New Roman" w:cs="Times New Roman" w:asciiTheme="minorHAnsi" w:hAnsiTheme="minorHAnsi"/>
        </w:rPr>
        <w:t>S</w:t>
      </w:r>
      <w:r w:rsidRPr="1D55C4F4">
        <w:rPr>
          <w:rFonts w:eastAsia="Times New Roman" w:cs="Times New Roman" w:asciiTheme="minorHAnsi" w:hAnsiTheme="minorHAnsi"/>
        </w:rPr>
        <w:t xml:space="preserve">triatal social </w:t>
      </w:r>
      <w:r w:rsidR="00F56822">
        <w:rPr>
          <w:rFonts w:eastAsia="Times New Roman" w:cs="Times New Roman" w:asciiTheme="minorHAnsi" w:hAnsiTheme="minorHAnsi"/>
        </w:rPr>
        <w:t>reward</w:t>
      </w:r>
      <w:r w:rsidRPr="1D55C4F4">
        <w:rPr>
          <w:rFonts w:eastAsia="Times New Roman" w:cs="Times New Roman" w:asciiTheme="minorHAnsi" w:hAnsiTheme="minorHAnsi"/>
        </w:rPr>
        <w:t xml:space="preserve"> sensitivity</w:t>
      </w:r>
      <w:r w:rsidRPr="1D55C4F4" w:rsidR="648295C6">
        <w:rPr>
          <w:rFonts w:eastAsia="Times New Roman" w:cs="Times New Roman" w:asciiTheme="minorHAnsi" w:hAnsiTheme="minorHAnsi"/>
        </w:rPr>
        <w:t xml:space="preserve"> (SRS)</w:t>
      </w:r>
      <w:r w:rsidRPr="1D55C4F4" w:rsidR="482C19C7">
        <w:rPr>
          <w:rFonts w:eastAsia="Times New Roman" w:cs="Times New Roman" w:asciiTheme="minorHAnsi" w:hAnsiTheme="minorHAnsi"/>
        </w:rPr>
        <w:t xml:space="preserve"> negatively</w:t>
      </w:r>
      <w:r w:rsidRPr="1D55C4F4">
        <w:rPr>
          <w:rFonts w:eastAsia="Times New Roman" w:cs="Times New Roman" w:asciiTheme="minorHAnsi" w:hAnsiTheme="minorHAnsi"/>
        </w:rPr>
        <w:t xml:space="preserve"> </w:t>
      </w:r>
      <w:r w:rsidRPr="1D55C4F4" w:rsidR="6B9B857B">
        <w:rPr>
          <w:rFonts w:eastAsia="Times New Roman" w:cs="Times New Roman" w:asciiTheme="minorHAnsi" w:hAnsiTheme="minorHAnsi"/>
        </w:rPr>
        <w:t xml:space="preserve">predicts </w:t>
      </w:r>
      <w:r w:rsidRPr="1D55C4F4">
        <w:rPr>
          <w:rFonts w:eastAsia="Times New Roman" w:cs="Times New Roman" w:asciiTheme="minorHAnsi" w:hAnsiTheme="minorHAnsi"/>
        </w:rPr>
        <w:t xml:space="preserve">medial temporal gyrus (MTG) </w:t>
      </w:r>
      <w:r w:rsidRPr="1D55C4F4" w:rsidR="08209C28">
        <w:rPr>
          <w:rFonts w:eastAsia="Times New Roman" w:cs="Times New Roman" w:asciiTheme="minorHAnsi" w:hAnsiTheme="minorHAnsi"/>
        </w:rPr>
        <w:t xml:space="preserve">activation </w:t>
      </w:r>
      <w:r w:rsidRPr="1D55C4F4">
        <w:rPr>
          <w:rFonts w:eastAsia="Times New Roman" w:cs="Times New Roman" w:asciiTheme="minorHAnsi" w:hAnsiTheme="minorHAnsi"/>
        </w:rPr>
        <w:t>during</w:t>
      </w:r>
      <w:r w:rsidRPr="1D55C4F4" w:rsidR="59DCFE1A">
        <w:rPr>
          <w:rFonts w:eastAsia="Times New Roman" w:cs="Times New Roman" w:asciiTheme="minorHAnsi" w:hAnsiTheme="minorHAnsi"/>
        </w:rPr>
        <w:t xml:space="preserve"> close</w:t>
      </w:r>
      <w:r w:rsidRPr="1D55C4F4">
        <w:rPr>
          <w:rFonts w:eastAsia="Times New Roman" w:cs="Times New Roman" w:asciiTheme="minorHAnsi" w:hAnsiTheme="minorHAnsi"/>
        </w:rPr>
        <w:t xml:space="preserve"> friends</w:t>
      </w:r>
      <w:r w:rsidRPr="1D55C4F4" w:rsidR="2AF6E2D9">
        <w:rPr>
          <w:rFonts w:eastAsia="Times New Roman" w:cs="Times New Roman" w:asciiTheme="minorHAnsi" w:hAnsiTheme="minorHAnsi"/>
        </w:rPr>
        <w:t>’</w:t>
      </w:r>
      <w:r w:rsidRPr="1D55C4F4">
        <w:rPr>
          <w:rFonts w:eastAsia="Times New Roman" w:cs="Times New Roman" w:asciiTheme="minorHAnsi" w:hAnsiTheme="minorHAnsi"/>
        </w:rPr>
        <w:t xml:space="preserve"> reciprocation</w:t>
      </w:r>
      <w:r w:rsidRPr="1D55C4F4" w:rsidR="5D81A05B">
        <w:rPr>
          <w:rFonts w:eastAsia="Times New Roman" w:cs="Times New Roman" w:asciiTheme="minorHAnsi" w:hAnsiTheme="minorHAnsi"/>
        </w:rPr>
        <w:t xml:space="preserve">. </w:t>
      </w:r>
      <w:r w:rsidRPr="1D55C4F4">
        <w:rPr>
          <w:rFonts w:eastAsia="Times New Roman" w:cs="Times New Roman" w:asciiTheme="minorHAnsi" w:hAnsiTheme="minorHAnsi"/>
        </w:rPr>
        <w:t xml:space="preserve"> </w:t>
      </w:r>
    </w:p>
    <w:p w:rsidRPr="002D5878" w:rsidR="59522539" w:rsidP="00AD4BCB" w:rsidRDefault="68B14E5E" w14:paraId="0CF12ED9" w14:textId="01B761FB">
      <w:pPr>
        <w:spacing w:after="0" w:line="264" w:lineRule="auto"/>
        <w:rPr>
          <w:rFonts w:ascii="Aptos" w:hAnsi="Aptos" w:eastAsia="Aptos" w:cs="Aptos"/>
          <w:color w:val="000000" w:themeColor="text1"/>
        </w:rPr>
      </w:pPr>
      <w:r w:rsidRPr="01BDEDBF">
        <w:rPr>
          <w:rFonts w:eastAsia="Times New Roman" w:cs="Times New Roman"/>
          <w:b/>
          <w:bCs/>
        </w:rPr>
        <w:t xml:space="preserve"> </w:t>
      </w:r>
      <w:r w:rsidRPr="01BDEDBF" w:rsidR="08B34E8B">
        <w:rPr>
          <w:rFonts w:eastAsia="Times New Roman" w:cs="Times New Roman" w:asciiTheme="majorHAnsi" w:hAnsiTheme="majorHAnsi"/>
          <w:b/>
          <w:bCs/>
        </w:rPr>
        <w:t>A</w:t>
      </w:r>
      <w:r w:rsidRPr="01BDEDBF" w:rsidR="00226522">
        <w:rPr>
          <w:rFonts w:eastAsia="Times New Roman" w:cs="Times New Roman" w:asciiTheme="majorHAnsi" w:hAnsiTheme="majorHAnsi"/>
        </w:rPr>
        <w:t xml:space="preserve">) </w:t>
      </w:r>
      <w:r w:rsidRPr="01BDEDBF" w:rsidR="00A624EF">
        <w:rPr>
          <w:rFonts w:cs="Helvetica" w:asciiTheme="majorHAnsi" w:hAnsiTheme="majorHAnsi"/>
        </w:rPr>
        <w:t>Whole</w:t>
      </w:r>
      <w:r w:rsidRPr="01BDEDBF" w:rsidR="00A624EF">
        <w:rPr>
          <w:rFonts w:ascii="Cambria Math" w:hAnsi="Cambria Math" w:cs="Cambria Math"/>
        </w:rPr>
        <w:t>‑</w:t>
      </w:r>
      <w:r w:rsidRPr="01BDEDBF" w:rsidR="00A624EF">
        <w:rPr>
          <w:rFonts w:cs="Helvetica" w:asciiTheme="majorHAnsi" w:hAnsiTheme="majorHAnsi"/>
        </w:rPr>
        <w:t>brain analyses identified a cluster in left MTG where activation during reciprocity (friend</w:t>
      </w:r>
      <w:r w:rsidRPr="01BDEDBF" w:rsidR="00A624EF">
        <w:rPr>
          <w:rFonts w:ascii="Arial" w:hAnsi="Arial" w:cs="Arial"/>
        </w:rPr>
        <w:t> </w:t>
      </w:r>
      <w:r w:rsidRPr="01BDEDBF" w:rsidR="00A624EF">
        <w:rPr>
          <w:rFonts w:cs="Helvetica" w:asciiTheme="majorHAnsi" w:hAnsiTheme="majorHAnsi"/>
        </w:rPr>
        <w:t>&gt;</w:t>
      </w:r>
      <w:r w:rsidRPr="01BDEDBF" w:rsidR="00A624EF">
        <w:rPr>
          <w:rFonts w:ascii="Arial" w:hAnsi="Arial" w:cs="Arial"/>
        </w:rPr>
        <w:t> </w:t>
      </w:r>
      <w:r w:rsidRPr="01BDEDBF" w:rsidR="00A624EF">
        <w:rPr>
          <w:rFonts w:cs="Helvetica" w:asciiTheme="majorHAnsi" w:hAnsiTheme="majorHAnsi"/>
        </w:rPr>
        <w:t>stranger) was predicted by striatal activation, moderated by closeness.</w:t>
      </w:r>
      <w:r w:rsidRPr="01BDEDBF" w:rsidR="00A624EF">
        <w:rPr>
          <w:rFonts w:ascii="Helvetica" w:hAnsi="Helvetica" w:cs="Helvetica"/>
        </w:rPr>
        <w:t xml:space="preserve"> </w:t>
      </w:r>
      <w:r w:rsidRPr="01BDEDBF" w:rsidR="43D2A362">
        <w:rPr>
          <w:rFonts w:eastAsia="Times New Roman" w:cs="Times New Roman"/>
        </w:rPr>
        <w:t xml:space="preserve">The result was </w:t>
      </w:r>
      <w:proofErr w:type="spellStart"/>
      <w:r w:rsidRPr="01BDEDBF" w:rsidR="08B34E8B">
        <w:rPr>
          <w:rFonts w:eastAsia="Times New Roman" w:cs="Times New Roman"/>
        </w:rPr>
        <w:t>threshold</w:t>
      </w:r>
      <w:r w:rsidRPr="01BDEDBF" w:rsidR="06F22862">
        <w:rPr>
          <w:rFonts w:eastAsia="Times New Roman" w:cs="Times New Roman"/>
        </w:rPr>
        <w:t>ed</w:t>
      </w:r>
      <w:proofErr w:type="spellEnd"/>
      <w:r w:rsidRPr="01BDEDBF" w:rsidR="08B34E8B">
        <w:rPr>
          <w:rFonts w:eastAsia="Times New Roman" w:cs="Times New Roman"/>
        </w:rPr>
        <w:t xml:space="preserve"> and correct</w:t>
      </w:r>
      <w:r w:rsidRPr="01BDEDBF" w:rsidR="761B3127">
        <w:rPr>
          <w:rFonts w:eastAsia="Times New Roman" w:cs="Times New Roman"/>
        </w:rPr>
        <w:t>ed</w:t>
      </w:r>
      <w:r w:rsidRPr="01BDEDBF" w:rsidR="08B34E8B">
        <w:rPr>
          <w:rFonts w:eastAsia="Times New Roman" w:cs="Times New Roman"/>
        </w:rPr>
        <w:t xml:space="preserve"> for multiple comparisons using an initial cluster-forming threshold of Z &gt; 3.1 followed by a whole-brain corrected cluster-extent threshold of p &lt; 0.05. </w:t>
      </w:r>
      <w:r w:rsidRPr="01BDEDBF" w:rsidR="317963B4">
        <w:rPr>
          <w:rFonts w:ascii="Aptos" w:hAnsi="Aptos" w:eastAsia="Aptos" w:cs="Aptos"/>
          <w:color w:val="000000" w:themeColor="text1"/>
        </w:rPr>
        <w:t xml:space="preserve">The </w:t>
      </w:r>
      <w:proofErr w:type="spellStart"/>
      <w:r w:rsidRPr="01BDEDBF" w:rsidR="317963B4">
        <w:rPr>
          <w:rFonts w:ascii="Aptos" w:hAnsi="Aptos" w:eastAsia="Aptos" w:cs="Aptos"/>
          <w:color w:val="000000" w:themeColor="text1"/>
        </w:rPr>
        <w:t>thresholded</w:t>
      </w:r>
      <w:proofErr w:type="spellEnd"/>
      <w:r w:rsidRPr="01BDEDBF" w:rsidR="317963B4">
        <w:rPr>
          <w:rFonts w:ascii="Aptos" w:hAnsi="Aptos" w:eastAsia="Aptos" w:cs="Aptos"/>
          <w:color w:val="000000" w:themeColor="text1"/>
        </w:rPr>
        <w:t xml:space="preserve"> and non-</w:t>
      </w:r>
      <w:proofErr w:type="spellStart"/>
      <w:r w:rsidRPr="01BDEDBF" w:rsidR="317963B4">
        <w:rPr>
          <w:rFonts w:ascii="Aptos" w:hAnsi="Aptos" w:eastAsia="Aptos" w:cs="Aptos"/>
          <w:color w:val="000000" w:themeColor="text1"/>
        </w:rPr>
        <w:t>thresholded</w:t>
      </w:r>
      <w:proofErr w:type="spellEnd"/>
      <w:r w:rsidRPr="01BDEDBF" w:rsidR="317963B4">
        <w:rPr>
          <w:rFonts w:ascii="Aptos" w:hAnsi="Aptos" w:eastAsia="Aptos" w:cs="Aptos"/>
          <w:color w:val="000000" w:themeColor="text1"/>
        </w:rPr>
        <w:t xml:space="preserve"> images can be accessed on </w:t>
      </w:r>
      <w:proofErr w:type="spellStart"/>
      <w:r w:rsidRPr="01BDEDBF" w:rsidR="317963B4">
        <w:rPr>
          <w:rFonts w:ascii="Aptos" w:hAnsi="Aptos" w:eastAsia="Aptos" w:cs="Aptos"/>
          <w:color w:val="000000" w:themeColor="text1"/>
        </w:rPr>
        <w:t>Neurovault</w:t>
      </w:r>
      <w:proofErr w:type="spellEnd"/>
      <w:r w:rsidRPr="01BDEDBF" w:rsidR="5173C198">
        <w:rPr>
          <w:rFonts w:ascii="Aptos" w:hAnsi="Aptos" w:eastAsia="Aptos" w:cs="Aptos"/>
          <w:color w:val="000000" w:themeColor="text1"/>
        </w:rPr>
        <w:t xml:space="preserve"> </w:t>
      </w:r>
      <w:proofErr w:type="gramStart"/>
      <w:r w:rsidRPr="01BDEDBF" w:rsidR="5173C198">
        <w:rPr>
          <w:rFonts w:ascii="Aptos" w:hAnsi="Aptos" w:eastAsia="Aptos" w:cs="Aptos"/>
          <w:color w:val="000000" w:themeColor="text1"/>
        </w:rPr>
        <w:t>( identifiers.org/neurovault.collection</w:t>
      </w:r>
      <w:proofErr w:type="gramEnd"/>
      <w:r w:rsidRPr="01BDEDBF" w:rsidR="5173C198">
        <w:rPr>
          <w:rFonts w:ascii="Aptos" w:hAnsi="Aptos" w:eastAsia="Aptos" w:cs="Aptos"/>
          <w:color w:val="000000" w:themeColor="text1"/>
        </w:rPr>
        <w:t>:23155)</w:t>
      </w:r>
      <w:r w:rsidRPr="01BDEDBF" w:rsidR="00226522">
        <w:rPr>
          <w:rFonts w:ascii="Aptos" w:hAnsi="Aptos" w:eastAsia="Aptos" w:cs="Aptos"/>
          <w:color w:val="000000" w:themeColor="text1"/>
        </w:rPr>
        <w:t>.</w:t>
      </w:r>
      <w:r w:rsidRPr="01BDEDBF" w:rsidR="317963B4">
        <w:rPr>
          <w:rFonts w:eastAsia="Times New Roman" w:cs="Times New Roman"/>
          <w:b/>
          <w:bCs/>
        </w:rPr>
        <w:t xml:space="preserve"> </w:t>
      </w:r>
      <w:r w:rsidRPr="01BDEDBF" w:rsidR="08B34E8B">
        <w:rPr>
          <w:rFonts w:eastAsia="Times New Roman" w:cs="Times New Roman"/>
          <w:b/>
          <w:bCs/>
        </w:rPr>
        <w:t>B</w:t>
      </w:r>
      <w:r w:rsidRPr="01BDEDBF" w:rsidR="00226522">
        <w:rPr>
          <w:rFonts w:eastAsia="Times New Roman" w:cs="Times New Roman"/>
        </w:rPr>
        <w:t xml:space="preserve">) </w:t>
      </w:r>
      <w:r w:rsidRPr="01BDEDBF" w:rsidR="08B34E8B">
        <w:rPr>
          <w:rFonts w:eastAsia="Times New Roman" w:cs="Times New Roman"/>
        </w:rPr>
        <w:t xml:space="preserve">Johnson-Neyman plot demonstrates the </w:t>
      </w:r>
      <w:r w:rsidRPr="01BDEDBF" w:rsidR="00472186">
        <w:rPr>
          <w:rFonts w:eastAsia="Times New Roman" w:cs="Times New Roman"/>
        </w:rPr>
        <w:t>conditional effect</w:t>
      </w:r>
      <w:r w:rsidRPr="01BDEDBF" w:rsidR="00B86E69">
        <w:rPr>
          <w:rFonts w:eastAsia="Times New Roman" w:cs="Times New Roman"/>
        </w:rPr>
        <w:t xml:space="preserve"> </w:t>
      </w:r>
      <w:r w:rsidRPr="01BDEDBF" w:rsidR="08B34E8B">
        <w:rPr>
          <w:rFonts w:eastAsia="Times New Roman" w:cs="Times New Roman"/>
        </w:rPr>
        <w:t xml:space="preserve">of </w:t>
      </w:r>
      <w:r w:rsidR="00F56822">
        <w:rPr>
          <w:rFonts w:eastAsia="Times New Roman" w:cs="Times New Roman"/>
        </w:rPr>
        <w:t xml:space="preserve">striatal SRS </w:t>
      </w:r>
      <w:r w:rsidRPr="01BDEDBF" w:rsidR="00472186">
        <w:rPr>
          <w:rFonts w:eastAsia="Times New Roman" w:cs="Times New Roman"/>
        </w:rPr>
        <w:t xml:space="preserve">on </w:t>
      </w:r>
      <w:r w:rsidRPr="01BDEDBF" w:rsidR="6F88392E">
        <w:rPr>
          <w:rFonts w:eastAsia="Times New Roman" w:cs="Times New Roman"/>
        </w:rPr>
        <w:t>MTG activation</w:t>
      </w:r>
      <w:r w:rsidRPr="01BDEDBF" w:rsidR="08B34E8B">
        <w:rPr>
          <w:rFonts w:eastAsia="Times New Roman" w:cs="Times New Roman"/>
        </w:rPr>
        <w:t xml:space="preserve"> during </w:t>
      </w:r>
      <w:r w:rsidRPr="01BDEDBF" w:rsidR="00347209">
        <w:rPr>
          <w:rFonts w:eastAsia="Times New Roman" w:cs="Times New Roman"/>
        </w:rPr>
        <w:t xml:space="preserve">the </w:t>
      </w:r>
      <w:r w:rsidRPr="01BDEDBF" w:rsidR="08B34E8B">
        <w:rPr>
          <w:rFonts w:eastAsia="Times New Roman" w:cs="Times New Roman"/>
        </w:rPr>
        <w:t xml:space="preserve">reciprocation </w:t>
      </w:r>
      <w:r w:rsidRPr="01BDEDBF" w:rsidR="00347209">
        <w:rPr>
          <w:rFonts w:eastAsia="Times New Roman" w:cs="Times New Roman"/>
        </w:rPr>
        <w:t>from friend vs</w:t>
      </w:r>
      <w:r w:rsidRPr="01BDEDBF" w:rsidR="08B34E8B">
        <w:rPr>
          <w:rFonts w:eastAsia="Times New Roman" w:cs="Times New Roman"/>
        </w:rPr>
        <w:t xml:space="preserve"> stranger across levels of </w:t>
      </w:r>
      <w:r w:rsidRPr="01BDEDBF" w:rsidR="003251B0">
        <w:rPr>
          <w:rFonts w:eastAsia="Times New Roman" w:cs="Times New Roman"/>
        </w:rPr>
        <w:t>closeness</w:t>
      </w:r>
      <w:r w:rsidRPr="01BDEDBF" w:rsidR="08B34E8B">
        <w:rPr>
          <w:rFonts w:eastAsia="Times New Roman" w:cs="Times New Roman"/>
        </w:rPr>
        <w:t xml:space="preserve">. </w:t>
      </w:r>
      <w:r w:rsidR="00F56822">
        <w:rPr>
          <w:rFonts w:eastAsia="Times New Roman" w:cs="Times New Roman"/>
        </w:rPr>
        <w:t xml:space="preserve">striatal SRS </w:t>
      </w:r>
      <w:r w:rsidRPr="01BDEDBF" w:rsidR="002B43F7">
        <w:rPr>
          <w:rFonts w:eastAsia="Times New Roman" w:cs="Times New Roman"/>
        </w:rPr>
        <w:t xml:space="preserve">is negatively associated with MTG activation during close friend’s reciprocation but positively during distant </w:t>
      </w:r>
      <w:proofErr w:type="gramStart"/>
      <w:r w:rsidRPr="01BDEDBF" w:rsidR="002B43F7">
        <w:rPr>
          <w:rFonts w:eastAsia="Times New Roman" w:cs="Times New Roman"/>
        </w:rPr>
        <w:t>friend’s</w:t>
      </w:r>
      <w:proofErr w:type="gramEnd"/>
      <w:r w:rsidRPr="01BDEDBF" w:rsidR="002B43F7">
        <w:rPr>
          <w:rFonts w:eastAsia="Times New Roman" w:cs="Times New Roman"/>
        </w:rPr>
        <w:t xml:space="preserve">.  </w:t>
      </w:r>
      <w:r w:rsidRPr="01BDEDBF" w:rsidR="1A7980AE">
        <w:rPr>
          <w:rFonts w:eastAsia="Times New Roman" w:cs="Times New Roman"/>
        </w:rPr>
        <w:t xml:space="preserve">The </w:t>
      </w:r>
      <w:r w:rsidRPr="01BDEDBF" w:rsidR="2A6DD444">
        <w:rPr>
          <w:rFonts w:eastAsia="Times New Roman" w:cs="Times New Roman"/>
        </w:rPr>
        <w:t>Cyan section</w:t>
      </w:r>
      <w:r w:rsidRPr="01BDEDBF" w:rsidR="0103ECF4">
        <w:rPr>
          <w:rFonts w:eastAsia="Times New Roman" w:cs="Times New Roman"/>
        </w:rPr>
        <w:t>s</w:t>
      </w:r>
      <w:r w:rsidRPr="01BDEDBF" w:rsidR="2A6DD444">
        <w:rPr>
          <w:rFonts w:eastAsia="Times New Roman" w:cs="Times New Roman"/>
        </w:rPr>
        <w:t xml:space="preserve"> suggest significant slopes (p&lt;.05) at low and high levels of </w:t>
      </w:r>
      <w:r w:rsidRPr="01BDEDBF" w:rsidR="6C6F066A">
        <w:rPr>
          <w:rFonts w:eastAsia="Times New Roman" w:cs="Times New Roman"/>
        </w:rPr>
        <w:t xml:space="preserve">closeness </w:t>
      </w:r>
      <w:r w:rsidRPr="01BDEDBF" w:rsidR="2A6DD444">
        <w:rPr>
          <w:rFonts w:eastAsia="Times New Roman" w:cs="Times New Roman"/>
        </w:rPr>
        <w:t>and pink section non-significant slopes, with shaded area being the confidence interval</w:t>
      </w:r>
      <w:r w:rsidRPr="01BDEDBF" w:rsidR="08B34E8B">
        <w:rPr>
          <w:rFonts w:eastAsia="Times New Roman" w:cs="Times New Roman"/>
        </w:rPr>
        <w:t xml:space="preserve">. </w:t>
      </w:r>
      <w:r w:rsidRPr="01BDEDBF" w:rsidR="00A0777B">
        <w:rPr>
          <w:rFonts w:eastAsia="Times New Roman" w:cs="Times New Roman"/>
        </w:rPr>
        <w:t xml:space="preserve">F-S: </w:t>
      </w:r>
      <w:r w:rsidRPr="01BDEDBF" w:rsidR="2138A422">
        <w:rPr>
          <w:rFonts w:eastAsia="Times New Roman" w:cs="Times New Roman"/>
        </w:rPr>
        <w:t xml:space="preserve">Rec-Def: </w:t>
      </w:r>
      <w:r w:rsidRPr="01BDEDBF" w:rsidR="00A0777B">
        <w:rPr>
          <w:rFonts w:eastAsia="Times New Roman" w:cs="Times New Roman"/>
        </w:rPr>
        <w:t>Friend-stranger</w:t>
      </w:r>
      <w:r w:rsidRPr="01BDEDBF" w:rsidR="2138A422">
        <w:rPr>
          <w:rFonts w:eastAsia="Times New Roman" w:cs="Times New Roman"/>
        </w:rPr>
        <w:t xml:space="preserve">: reciprocation – defection. </w:t>
      </w:r>
    </w:p>
    <w:p w:rsidRPr="002D5878" w:rsidR="59522539" w:rsidP="00AD4BCB" w:rsidRDefault="59522539" w14:paraId="69E4D221" w14:textId="31C84552">
      <w:pPr>
        <w:spacing w:after="0" w:line="264" w:lineRule="auto"/>
        <w:rPr>
          <w:rFonts w:eastAsia="Times New Roman" w:cs="Times New Roman"/>
        </w:rPr>
      </w:pPr>
    </w:p>
    <w:p w:rsidRPr="002D5878" w:rsidR="68B14E5E" w:rsidP="00AD4BCB" w:rsidRDefault="68B14E5E" w14:paraId="6E106E06" w14:textId="44DEA642">
      <w:pPr>
        <w:spacing w:after="0" w:line="264" w:lineRule="auto"/>
        <w:rPr>
          <w:rFonts w:eastAsia="Times New Roman" w:cs="Times New Roman"/>
        </w:rPr>
      </w:pPr>
      <w:r w:rsidRPr="002D5878">
        <w:rPr>
          <w:rFonts w:eastAsia="Times New Roman" w:cs="Times New Roman"/>
        </w:rPr>
        <w:t xml:space="preserve"> </w:t>
      </w:r>
    </w:p>
    <w:p w:rsidRPr="002D5878" w:rsidR="68B14E5E" w:rsidP="00AD4BCB" w:rsidRDefault="68B14E5E" w14:paraId="5D131B52" w14:textId="36B6F706">
      <w:pPr>
        <w:spacing w:after="0" w:line="264" w:lineRule="auto"/>
        <w:rPr>
          <w:rFonts w:eastAsia="Times New Roman" w:cs="Times New Roman"/>
          <w:color w:val="000000" w:themeColor="text1"/>
        </w:rPr>
      </w:pPr>
      <w:r w:rsidRPr="002D5878">
        <w:rPr>
          <w:rFonts w:eastAsia="Times New Roman" w:cs="Times New Roman"/>
          <w:color w:val="000000" w:themeColor="text1"/>
        </w:rPr>
        <w:t xml:space="preserve"> </w:t>
      </w:r>
    </w:p>
    <w:p w:rsidRPr="002D5878" w:rsidR="68B14E5E" w:rsidP="00AD4BCB" w:rsidRDefault="68B14E5E" w14:paraId="76FBF310" w14:textId="64FEF5DC">
      <w:pPr>
        <w:spacing w:after="0" w:line="264" w:lineRule="auto"/>
        <w:rPr>
          <w:rFonts w:eastAsia="Times New Roman" w:cs="Times New Roman"/>
          <w:color w:val="000000" w:themeColor="text1"/>
        </w:rPr>
      </w:pPr>
      <w:r w:rsidRPr="002D5878">
        <w:rPr>
          <w:rFonts w:eastAsia="Times New Roman" w:cs="Times New Roman"/>
          <w:color w:val="000000" w:themeColor="text1"/>
        </w:rPr>
        <w:t xml:space="preserve"> </w:t>
      </w:r>
    </w:p>
    <w:p w:rsidRPr="002D5878" w:rsidR="68B14E5E" w:rsidP="00AD4BCB" w:rsidRDefault="68B14E5E" w14:paraId="4B5698DF" w14:textId="1319D8D9">
      <w:pPr>
        <w:spacing w:after="0" w:line="264" w:lineRule="auto"/>
        <w:rPr>
          <w:rFonts w:eastAsia="Times New Roman" w:cs="Times New Roman"/>
        </w:rPr>
      </w:pPr>
      <w:r w:rsidRPr="1D55C4F4">
        <w:rPr>
          <w:rFonts w:eastAsia="Times New Roman" w:cs="Times New Roman"/>
        </w:rPr>
        <w:t xml:space="preserve"> </w:t>
      </w:r>
    </w:p>
    <w:p w:rsidRPr="002D5878" w:rsidR="68B14E5E" w:rsidP="00AD4BCB" w:rsidRDefault="007C39F1" w14:paraId="15B5DF11" w14:textId="218B7CA2">
      <w:pPr>
        <w:spacing w:after="0" w:line="264" w:lineRule="auto"/>
        <w:rPr>
          <w:rFonts w:eastAsia="Times New Roman" w:cs="Times New Roman"/>
          <w:color w:val="000000" w:themeColor="text1"/>
        </w:rPr>
      </w:pPr>
      <w:r w:rsidRPr="39E1ECCB">
        <w:rPr>
          <w:noProof/>
        </w:rPr>
        <w:t xml:space="preserve"> </w:t>
      </w:r>
      <w:r w:rsidRPr="3E3088AC" w:rsidR="68B14E5E">
        <w:rPr>
          <w:rFonts w:eastAsia="Times New Roman" w:cs="Times New Roman"/>
          <w:color w:val="000000" w:themeColor="text1"/>
        </w:rPr>
        <w:t xml:space="preserve"> </w:t>
      </w:r>
    </w:p>
    <w:p w:rsidRPr="002D5878" w:rsidR="68B14E5E" w:rsidP="00AD4BCB" w:rsidRDefault="68B14E5E" w14:paraId="5E97D8EC" w14:textId="7229B620">
      <w:pPr>
        <w:spacing w:after="0" w:line="264" w:lineRule="auto"/>
        <w:rPr>
          <w:rFonts w:eastAsia="Times New Roman" w:cs="Times New Roman"/>
          <w:color w:val="000000" w:themeColor="text1"/>
        </w:rPr>
      </w:pPr>
      <w:r w:rsidRPr="3E3088AC">
        <w:rPr>
          <w:rFonts w:eastAsia="Times New Roman" w:cs="Times New Roman"/>
          <w:color w:val="000000" w:themeColor="text1"/>
        </w:rPr>
        <w:t xml:space="preserve"> </w:t>
      </w:r>
    </w:p>
    <w:p w:rsidRPr="002D5878" w:rsidR="68B14E5E" w:rsidP="00AD4BCB" w:rsidRDefault="68B14E5E" w14:paraId="33BF3E11" w14:textId="7F391FA7">
      <w:pPr>
        <w:spacing w:after="0" w:line="264" w:lineRule="auto"/>
        <w:rPr>
          <w:rFonts w:eastAsia="Times New Roman" w:cs="Times New Roman"/>
          <w:color w:val="000000" w:themeColor="text1"/>
        </w:rPr>
      </w:pPr>
      <w:r w:rsidRPr="2207031F">
        <w:rPr>
          <w:rFonts w:eastAsia="Times New Roman" w:cs="Times New Roman"/>
          <w:color w:val="000000" w:themeColor="text1"/>
        </w:rPr>
        <w:t xml:space="preserve"> </w:t>
      </w:r>
      <w:r>
        <w:br/>
      </w:r>
    </w:p>
    <w:p w:rsidRPr="002D5878" w:rsidR="59522539" w:rsidP="00AD4BCB" w:rsidRDefault="1AEFC975" w14:paraId="515B6DE0" w14:textId="701D523D">
      <w:pPr>
        <w:spacing w:after="0" w:line="264" w:lineRule="auto"/>
        <w:rPr>
          <w:rFonts w:eastAsia="Times New Roman" w:cs="Times New Roman"/>
          <w:color w:val="000000" w:themeColor="text1"/>
        </w:rPr>
      </w:pPr>
      <w:r>
        <w:rPr>
          <w:noProof/>
        </w:rPr>
        <w:lastRenderedPageBreak/>
        <w:drawing>
          <wp:inline distT="0" distB="0" distL="0" distR="0" wp14:anchorId="57E2693F" wp14:editId="730575CD">
            <wp:extent cx="5344886" cy="3306291"/>
            <wp:effectExtent l="0" t="0" r="0" b="0"/>
            <wp:docPr id="185430458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304585" name="Picture 1854304585"/>
                    <pic:cNvPicPr/>
                  </pic:nvPicPr>
                  <pic:blipFill>
                    <a:blip r:embed="rId19">
                      <a:extLst>
                        <a:ext uri="{28A0092B-C50C-407E-A947-70E740481C1C}">
                          <a14:useLocalDpi xmlns:a14="http://schemas.microsoft.com/office/drawing/2010/main"/>
                        </a:ext>
                      </a:extLst>
                    </a:blip>
                    <a:stretch>
                      <a:fillRect/>
                    </a:stretch>
                  </pic:blipFill>
                  <pic:spPr>
                    <a:xfrm>
                      <a:off x="0" y="0"/>
                      <a:ext cx="5344886" cy="3306291"/>
                    </a:xfrm>
                    <a:prstGeom prst="rect">
                      <a:avLst/>
                    </a:prstGeom>
                  </pic:spPr>
                </pic:pic>
              </a:graphicData>
            </a:graphic>
          </wp:inline>
        </w:drawing>
      </w:r>
    </w:p>
    <w:p w:rsidR="65593452" w:rsidP="00AD4BCB" w:rsidRDefault="65593452" w14:paraId="71FFC63C" w14:textId="43A0D37B">
      <w:pPr>
        <w:pStyle w:val="Heading2"/>
        <w:spacing w:before="0" w:after="0" w:line="264" w:lineRule="auto"/>
        <w:rPr>
          <w:rFonts w:eastAsia="Times New Roman" w:cs="Times New Roman" w:asciiTheme="minorHAnsi" w:hAnsiTheme="minorHAnsi"/>
        </w:rPr>
      </w:pPr>
      <w:r w:rsidRPr="3E3088AC">
        <w:rPr>
          <w:rFonts w:eastAsia="Times New Roman" w:cs="Times New Roman" w:asciiTheme="minorHAnsi" w:hAnsiTheme="minorHAnsi"/>
        </w:rPr>
        <w:t>Supplemental Figure 2. Striatal social context sensitivity (</w:t>
      </w:r>
      <w:r w:rsidR="00F56822">
        <w:rPr>
          <w:rFonts w:eastAsia="Times New Roman" w:cs="Times New Roman" w:asciiTheme="minorHAnsi" w:hAnsiTheme="minorHAnsi"/>
        </w:rPr>
        <w:t>striatal SRS</w:t>
      </w:r>
      <w:r w:rsidRPr="3E3088AC">
        <w:rPr>
          <w:rFonts w:eastAsia="Times New Roman" w:cs="Times New Roman" w:asciiTheme="minorHAnsi" w:hAnsiTheme="minorHAnsi"/>
        </w:rPr>
        <w:t>) positively predicts DMN-</w:t>
      </w:r>
      <w:proofErr w:type="spellStart"/>
      <w:r w:rsidRPr="3E3088AC">
        <w:rPr>
          <w:rFonts w:eastAsia="Times New Roman" w:cs="Times New Roman" w:asciiTheme="minorHAnsi" w:hAnsiTheme="minorHAnsi"/>
        </w:rPr>
        <w:t>dlPFC</w:t>
      </w:r>
      <w:proofErr w:type="spellEnd"/>
      <w:r w:rsidRPr="3E3088AC">
        <w:rPr>
          <w:rFonts w:eastAsia="Times New Roman" w:cs="Times New Roman" w:asciiTheme="minorHAnsi" w:hAnsiTheme="minorHAnsi"/>
        </w:rPr>
        <w:t xml:space="preserve"> connectivity during friend’s reciprocation in participants with high depression symptomology. </w:t>
      </w:r>
    </w:p>
    <w:p w:rsidR="3E3088AC" w:rsidP="00AD4BCB" w:rsidRDefault="3E3088AC" w14:paraId="255E9218" w14:textId="5A9D9DEF">
      <w:pPr>
        <w:spacing w:after="0" w:line="264" w:lineRule="auto"/>
      </w:pPr>
    </w:p>
    <w:p w:rsidR="65593452" w:rsidP="01BDEDBF" w:rsidRDefault="65593452" w14:paraId="26707784" w14:textId="5E150403">
      <w:pPr>
        <w:spacing w:after="0" w:line="264" w:lineRule="auto"/>
        <w:rPr>
          <w:rFonts w:ascii="Aptos" w:hAnsi="Aptos" w:eastAsia="Aptos" w:cs="Aptos"/>
          <w:color w:val="000000" w:themeColor="text1"/>
        </w:rPr>
      </w:pPr>
      <w:r w:rsidRPr="01BDEDBF">
        <w:rPr>
          <w:rFonts w:eastAsia="Times New Roman" w:cs="Times New Roman"/>
          <w:b/>
          <w:bCs/>
        </w:rPr>
        <w:t>A</w:t>
      </w:r>
      <w:r w:rsidRPr="01BDEDBF">
        <w:rPr>
          <w:rFonts w:eastAsia="Times New Roman" w:cs="Times New Roman"/>
        </w:rPr>
        <w:t xml:space="preserve">) We performed voxel-wise whole-brain psychophysiological interaction analyses </w:t>
      </w:r>
      <w:r w:rsidRPr="01BDEDBF">
        <w:rPr>
          <w:rFonts w:ascii="Aptos" w:hAnsi="Aptos" w:eastAsia="Aptos" w:cs="Aptos"/>
          <w:color w:val="000000" w:themeColor="text1"/>
        </w:rPr>
        <w:t xml:space="preserve">using </w:t>
      </w:r>
      <w:r w:rsidRPr="01BDEDBF">
        <w:rPr>
          <w:rFonts w:eastAsia="Times New Roman" w:cs="Times New Roman"/>
        </w:rPr>
        <w:t xml:space="preserve">DMN as seed network </w:t>
      </w:r>
      <w:r w:rsidRPr="01BDEDBF">
        <w:rPr>
          <w:rFonts w:ascii="Aptos" w:hAnsi="Aptos" w:eastAsia="Aptos" w:cs="Aptos"/>
          <w:color w:val="000000" w:themeColor="text1"/>
        </w:rPr>
        <w:t>on trust game’s outcome contrast of friend-stranger: reciprocate-</w:t>
      </w:r>
      <w:proofErr w:type="gramStart"/>
      <w:r w:rsidRPr="01BDEDBF">
        <w:rPr>
          <w:rFonts w:ascii="Aptos" w:hAnsi="Aptos" w:eastAsia="Aptos" w:cs="Aptos"/>
          <w:color w:val="000000" w:themeColor="text1"/>
        </w:rPr>
        <w:t>defect, and</w:t>
      </w:r>
      <w:proofErr w:type="gramEnd"/>
      <w:r w:rsidRPr="01BDEDBF">
        <w:rPr>
          <w:rFonts w:ascii="Aptos" w:hAnsi="Aptos" w:eastAsia="Aptos" w:cs="Aptos"/>
          <w:color w:val="000000" w:themeColor="text1"/>
        </w:rPr>
        <w:t xml:space="preserve"> located a left </w:t>
      </w:r>
      <w:proofErr w:type="spellStart"/>
      <w:r w:rsidRPr="01BDEDBF" w:rsidR="7DB8D757">
        <w:rPr>
          <w:rFonts w:ascii="Aptos" w:hAnsi="Aptos" w:eastAsia="Aptos" w:cs="Aptos"/>
          <w:color w:val="000000" w:themeColor="text1"/>
        </w:rPr>
        <w:t>dlPFC</w:t>
      </w:r>
      <w:proofErr w:type="spellEnd"/>
      <w:r w:rsidRPr="01BDEDBF" w:rsidR="7DB8D757">
        <w:rPr>
          <w:rFonts w:ascii="Aptos" w:hAnsi="Aptos" w:eastAsia="Aptos" w:cs="Aptos"/>
          <w:color w:val="000000" w:themeColor="text1"/>
        </w:rPr>
        <w:t xml:space="preserve"> </w:t>
      </w:r>
      <w:r w:rsidRPr="01BDEDBF">
        <w:rPr>
          <w:rFonts w:ascii="Aptos" w:hAnsi="Aptos" w:eastAsia="Aptos" w:cs="Aptos"/>
          <w:color w:val="000000" w:themeColor="text1"/>
        </w:rPr>
        <w:t xml:space="preserve">cluster whose connectivity with DMN is predicted by </w:t>
      </w:r>
      <w:r w:rsidR="00F56822">
        <w:rPr>
          <w:rFonts w:eastAsia="Times New Roman" w:cs="Times New Roman"/>
        </w:rPr>
        <w:t xml:space="preserve">striatal SRS </w:t>
      </w:r>
      <w:r w:rsidRPr="01BDEDBF">
        <w:rPr>
          <w:rFonts w:eastAsia="Times New Roman" w:cs="Times New Roman"/>
        </w:rPr>
        <w:t xml:space="preserve">and moderated by depression. The result was </w:t>
      </w:r>
      <w:proofErr w:type="spellStart"/>
      <w:r w:rsidRPr="01BDEDBF">
        <w:rPr>
          <w:rFonts w:eastAsia="Times New Roman" w:cs="Times New Roman"/>
        </w:rPr>
        <w:t>thresholded</w:t>
      </w:r>
      <w:proofErr w:type="spellEnd"/>
      <w:r w:rsidRPr="01BDEDBF">
        <w:rPr>
          <w:rFonts w:eastAsia="Times New Roman" w:cs="Times New Roman"/>
        </w:rPr>
        <w:t xml:space="preserve"> and corrected for multiple comparisons using an initial cluster-forming threshold of Z &gt; 3.1.</w:t>
      </w:r>
      <w:r w:rsidRPr="01BDEDBF">
        <w:rPr>
          <w:rFonts w:ascii="Aptos" w:hAnsi="Aptos" w:eastAsia="Aptos" w:cs="Aptos"/>
          <w:color w:val="000000" w:themeColor="text1"/>
        </w:rPr>
        <w:t xml:space="preserve"> The </w:t>
      </w:r>
      <w:proofErr w:type="spellStart"/>
      <w:r w:rsidRPr="01BDEDBF">
        <w:rPr>
          <w:rFonts w:ascii="Aptos" w:hAnsi="Aptos" w:eastAsia="Aptos" w:cs="Aptos"/>
          <w:color w:val="000000" w:themeColor="text1"/>
        </w:rPr>
        <w:t>thresholded</w:t>
      </w:r>
      <w:proofErr w:type="spellEnd"/>
      <w:r w:rsidRPr="01BDEDBF">
        <w:rPr>
          <w:rFonts w:ascii="Aptos" w:hAnsi="Aptos" w:eastAsia="Aptos" w:cs="Aptos"/>
          <w:color w:val="000000" w:themeColor="text1"/>
        </w:rPr>
        <w:t xml:space="preserve"> and non-</w:t>
      </w:r>
      <w:proofErr w:type="spellStart"/>
      <w:r w:rsidRPr="01BDEDBF">
        <w:rPr>
          <w:rFonts w:ascii="Aptos" w:hAnsi="Aptos" w:eastAsia="Aptos" w:cs="Aptos"/>
          <w:color w:val="000000" w:themeColor="text1"/>
        </w:rPr>
        <w:t>thresholded</w:t>
      </w:r>
      <w:proofErr w:type="spellEnd"/>
      <w:r w:rsidRPr="01BDEDBF">
        <w:rPr>
          <w:rFonts w:ascii="Aptos" w:hAnsi="Aptos" w:eastAsia="Aptos" w:cs="Aptos"/>
          <w:color w:val="000000" w:themeColor="text1"/>
        </w:rPr>
        <w:t xml:space="preserve"> images can be accessed on </w:t>
      </w:r>
      <w:proofErr w:type="spellStart"/>
      <w:r w:rsidRPr="01BDEDBF">
        <w:rPr>
          <w:rFonts w:ascii="Aptos" w:hAnsi="Aptos" w:eastAsia="Aptos" w:cs="Aptos"/>
          <w:color w:val="000000" w:themeColor="text1"/>
        </w:rPr>
        <w:t>Neurovault</w:t>
      </w:r>
      <w:proofErr w:type="spellEnd"/>
      <w:r w:rsidRPr="01BDEDBF" w:rsidR="3A4DB737">
        <w:rPr>
          <w:rFonts w:ascii="Aptos" w:hAnsi="Aptos" w:eastAsia="Aptos" w:cs="Aptos"/>
          <w:color w:val="000000" w:themeColor="text1"/>
        </w:rPr>
        <w:t xml:space="preserve"> (</w:t>
      </w:r>
      <w:r w:rsidRPr="01BDEDBF" w:rsidR="3A4DB737">
        <w:rPr>
          <w:rFonts w:ascii="Aptos" w:hAnsi="Aptos" w:eastAsia="Aptos" w:cs="Aptos"/>
        </w:rPr>
        <w:t>identifiers.org/neurovault.collection:23155</w:t>
      </w:r>
      <w:r w:rsidRPr="01BDEDBF" w:rsidR="3A4DB737">
        <w:rPr>
          <w:rFonts w:ascii="Aptos" w:hAnsi="Aptos" w:eastAsia="Aptos" w:cs="Aptos"/>
          <w:color w:val="000000" w:themeColor="text1"/>
        </w:rPr>
        <w:t>)</w:t>
      </w:r>
      <w:r w:rsidRPr="01BDEDBF">
        <w:rPr>
          <w:rFonts w:ascii="Aptos" w:hAnsi="Aptos" w:eastAsia="Aptos" w:cs="Aptos"/>
          <w:color w:val="000000" w:themeColor="text1"/>
        </w:rPr>
        <w:t>.</w:t>
      </w:r>
      <w:r w:rsidRPr="01BDEDBF">
        <w:rPr>
          <w:rFonts w:eastAsia="Times New Roman" w:cs="Times New Roman"/>
        </w:rPr>
        <w:t xml:space="preserve"> </w:t>
      </w:r>
      <w:r w:rsidRPr="01BDEDBF">
        <w:rPr>
          <w:rFonts w:eastAsia="Times New Roman" w:cs="Times New Roman"/>
          <w:b/>
          <w:bCs/>
        </w:rPr>
        <w:t>B</w:t>
      </w:r>
      <w:r w:rsidRPr="01BDEDBF">
        <w:rPr>
          <w:rFonts w:eastAsia="Times New Roman" w:cs="Times New Roman"/>
        </w:rPr>
        <w:t xml:space="preserve">) Johnson-Neyman plot shows that among participants with higher depressive symptoms, greater </w:t>
      </w:r>
      <w:r w:rsidR="00F56822">
        <w:rPr>
          <w:rFonts w:eastAsia="Times New Roman" w:cs="Times New Roman"/>
        </w:rPr>
        <w:t xml:space="preserve">striatal SRS </w:t>
      </w:r>
      <w:r w:rsidRPr="01BDEDBF">
        <w:rPr>
          <w:rFonts w:eastAsia="Times New Roman" w:cs="Times New Roman"/>
        </w:rPr>
        <w:t xml:space="preserve">predicted </w:t>
      </w:r>
      <w:r w:rsidRPr="01BDEDBF" w:rsidR="5C89EA9C">
        <w:rPr>
          <w:rFonts w:eastAsia="Times New Roman" w:cs="Times New Roman"/>
        </w:rPr>
        <w:t xml:space="preserve">higher </w:t>
      </w:r>
      <w:r w:rsidRPr="01BDEDBF">
        <w:rPr>
          <w:rFonts w:eastAsia="Times New Roman" w:cs="Times New Roman"/>
        </w:rPr>
        <w:t>DMN–</w:t>
      </w:r>
      <w:proofErr w:type="spellStart"/>
      <w:r w:rsidRPr="01BDEDBF" w:rsidR="18586405">
        <w:rPr>
          <w:rFonts w:eastAsia="Times New Roman" w:cs="Times New Roman"/>
        </w:rPr>
        <w:t>dlPFC</w:t>
      </w:r>
      <w:proofErr w:type="spellEnd"/>
      <w:r w:rsidRPr="01BDEDBF">
        <w:rPr>
          <w:rFonts w:eastAsia="Times New Roman" w:cs="Times New Roman"/>
        </w:rPr>
        <w:t xml:space="preserve"> connectivity during reciprocity, whereas this association </w:t>
      </w:r>
      <w:r w:rsidRPr="01BDEDBF" w:rsidR="29BE4344">
        <w:rPr>
          <w:rFonts w:eastAsia="Times New Roman" w:cs="Times New Roman"/>
        </w:rPr>
        <w:t xml:space="preserve">is </w:t>
      </w:r>
      <w:r w:rsidRPr="01BDEDBF">
        <w:rPr>
          <w:rFonts w:eastAsia="Times New Roman" w:cs="Times New Roman"/>
        </w:rPr>
        <w:t>reversed in participants with lower symptoms</w:t>
      </w:r>
      <w:r w:rsidRPr="01BDEDBF" w:rsidR="10F8832E">
        <w:rPr>
          <w:rFonts w:eastAsia="Times New Roman" w:cs="Times New Roman"/>
        </w:rPr>
        <w:t>.</w:t>
      </w:r>
      <w:r w:rsidRPr="01BDEDBF">
        <w:rPr>
          <w:rFonts w:eastAsia="Times New Roman" w:cs="Times New Roman"/>
        </w:rPr>
        <w:t xml:space="preserve"> Cyan section suggests significant slopes (p&lt;.05) at low and high levels of depression and pink section non-significant slopes, with shaded area being the confidence interval. F-S: Rec-Def: Friend-Stranger: Reciprocation-Defection, DMN: the default mode network, </w:t>
      </w:r>
      <w:proofErr w:type="spellStart"/>
      <w:r w:rsidRPr="01BDEDBF">
        <w:rPr>
          <w:rFonts w:eastAsia="Times New Roman" w:cs="Times New Roman"/>
        </w:rPr>
        <w:t>dlPFC</w:t>
      </w:r>
      <w:proofErr w:type="spellEnd"/>
      <w:r w:rsidRPr="01BDEDBF">
        <w:rPr>
          <w:rFonts w:eastAsia="Times New Roman" w:cs="Times New Roman"/>
        </w:rPr>
        <w:t>: dorsal lateral prefrontal cortex.</w:t>
      </w:r>
    </w:p>
    <w:p w:rsidR="1D55C4F4" w:rsidP="00AD4BCB" w:rsidRDefault="1D55C4F4" w14:paraId="15A1E0C1" w14:textId="6B3592AD">
      <w:pPr>
        <w:spacing w:after="0" w:line="264" w:lineRule="auto"/>
        <w:rPr>
          <w:rFonts w:ascii="Aptos" w:hAnsi="Aptos" w:eastAsia="Aptos" w:cs="Aptos"/>
          <w:color w:val="000000" w:themeColor="text1"/>
        </w:rPr>
      </w:pPr>
    </w:p>
    <w:p w:rsidRPr="002D5878" w:rsidR="59522539" w:rsidP="00AD4BCB" w:rsidRDefault="59522539" w14:paraId="3919C71B" w14:textId="4EB52CE8">
      <w:pPr>
        <w:spacing w:after="0" w:line="264" w:lineRule="auto"/>
        <w:rPr>
          <w:rFonts w:eastAsia="Times New Roman" w:cs="Times New Roman"/>
          <w:color w:val="000000" w:themeColor="text1"/>
        </w:rPr>
      </w:pPr>
    </w:p>
    <w:p w:rsidR="59522539" w:rsidP="00AD4BCB" w:rsidRDefault="59522539" w14:paraId="1E82FEB5" w14:textId="224BF9D3">
      <w:pPr>
        <w:spacing w:after="0" w:line="264" w:lineRule="auto"/>
        <w:rPr>
          <w:rFonts w:eastAsia="Times New Roman" w:cs="Times New Roman"/>
        </w:rPr>
      </w:pPr>
    </w:p>
    <w:p w:rsidR="005F618A" w:rsidP="00AD4BCB" w:rsidRDefault="005F618A" w14:paraId="01871624" w14:textId="38C9800A">
      <w:pPr>
        <w:spacing w:after="0" w:line="264" w:lineRule="auto"/>
        <w:rPr>
          <w:rFonts w:eastAsia="Times New Roman" w:cs="Times New Roman"/>
        </w:rPr>
      </w:pPr>
      <w:r>
        <w:rPr>
          <w:rFonts w:eastAsia="Times New Roman" w:cs="Times New Roman"/>
        </w:rPr>
        <w:br w:type="page"/>
      </w:r>
    </w:p>
    <w:p w:rsidR="009170DC" w:rsidP="00AD4BCB" w:rsidRDefault="01E31E31" w14:paraId="579B35B4" w14:textId="0ED00C31">
      <w:pPr>
        <w:pStyle w:val="Heading1"/>
        <w:spacing w:before="0" w:after="0" w:line="264" w:lineRule="auto"/>
        <w:rPr>
          <w:rFonts w:eastAsia="Times New Roman" w:cs="Times New Roman" w:asciiTheme="minorHAnsi" w:hAnsiTheme="minorHAnsi"/>
        </w:rPr>
      </w:pPr>
      <w:r w:rsidRPr="27D5B4B5">
        <w:rPr>
          <w:rFonts w:eastAsia="Times New Roman" w:cs="Times New Roman" w:asciiTheme="minorHAnsi" w:hAnsiTheme="minorHAnsi"/>
        </w:rPr>
        <w:lastRenderedPageBreak/>
        <w:t>4</w:t>
      </w:r>
      <w:r w:rsidRPr="27D5B4B5" w:rsidR="54DE0BDB">
        <w:rPr>
          <w:rFonts w:eastAsia="Times New Roman" w:cs="Times New Roman" w:asciiTheme="minorHAnsi" w:hAnsiTheme="minorHAnsi"/>
        </w:rPr>
        <w:t>. Supplementary References</w:t>
      </w:r>
    </w:p>
    <w:p w:rsidRPr="009C14C1" w:rsidR="009C14C1" w:rsidP="00B1150D" w:rsidRDefault="009170DC" w14:paraId="52C5FEF2" w14:textId="77777777">
      <w:pPr>
        <w:pStyle w:val="Bibliography"/>
        <w:spacing w:line="264" w:lineRule="auto"/>
      </w:pPr>
      <w:r>
        <w:fldChar w:fldCharType="begin"/>
      </w:r>
      <w:r w:rsidR="009C14C1">
        <w:instrText xml:space="preserve"> ADDIN ZOTERO_BIBL {"uncited":[],"omitted":[],"custom":[]} CSL_BIBLIOGRAPHY </w:instrText>
      </w:r>
      <w:r>
        <w:fldChar w:fldCharType="separate"/>
      </w:r>
      <w:r w:rsidRPr="009C14C1" w:rsidR="009C14C1">
        <w:t xml:space="preserve">Abraham, A., Pedregosa, F., Eickenberg, M., Gervais, P., Mueller, A., Kossaifi, J., Gramfort, A., Thirion, B., &amp; Varoquaux, G. (2014). Machine learning for neuroimaging with scikit-learn. </w:t>
      </w:r>
      <w:r w:rsidRPr="009C14C1" w:rsidR="009C14C1">
        <w:rPr>
          <w:i/>
          <w:iCs/>
        </w:rPr>
        <w:t>Frontiers in Neuroinformatics</w:t>
      </w:r>
      <w:r w:rsidRPr="009C14C1" w:rsidR="009C14C1">
        <w:t xml:space="preserve">, </w:t>
      </w:r>
      <w:r w:rsidRPr="009C14C1" w:rsidR="009C14C1">
        <w:rPr>
          <w:i/>
          <w:iCs/>
        </w:rPr>
        <w:t>8</w:t>
      </w:r>
      <w:r w:rsidRPr="009C14C1" w:rsidR="009C14C1">
        <w:t>. https://doi.org/10.3389/fninf.2014.00014</w:t>
      </w:r>
    </w:p>
    <w:p w:rsidRPr="009C14C1" w:rsidR="009C14C1" w:rsidP="00B1150D" w:rsidRDefault="009C14C1" w14:paraId="10D2719E" w14:textId="77777777">
      <w:pPr>
        <w:pStyle w:val="Bibliography"/>
        <w:spacing w:line="264" w:lineRule="auto"/>
      </w:pPr>
      <w:r w:rsidRPr="009C14C1">
        <w:t xml:space="preserve">Avants, B., Epstein, C., Grossman, M., &amp; Gee, J. (2008). Symmetric diffeomorphic image registration with cross-correlation: Evaluating automated labeling of elderly and neurodegenerative brain. </w:t>
      </w:r>
      <w:r w:rsidRPr="009C14C1">
        <w:rPr>
          <w:i/>
          <w:iCs/>
        </w:rPr>
        <w:t>Medical Image Analysis</w:t>
      </w:r>
      <w:r w:rsidRPr="009C14C1">
        <w:t xml:space="preserve">, </w:t>
      </w:r>
      <w:r w:rsidRPr="009C14C1">
        <w:rPr>
          <w:i/>
          <w:iCs/>
        </w:rPr>
        <w:t>12</w:t>
      </w:r>
      <w:r w:rsidRPr="009C14C1">
        <w:t>(1), 26–41. https://doi.org/10.1016/j.media.2007.06.004</w:t>
      </w:r>
    </w:p>
    <w:p w:rsidRPr="009C14C1" w:rsidR="009C14C1" w:rsidP="00B1150D" w:rsidRDefault="009C14C1" w14:paraId="745D7CDB" w14:textId="77777777">
      <w:pPr>
        <w:pStyle w:val="Bibliography"/>
        <w:spacing w:line="264" w:lineRule="auto"/>
      </w:pPr>
      <w:r w:rsidRPr="009C14C1">
        <w:t xml:space="preserve">Behzadi, Y., Restom, K., Liau, J., &amp; Liu, T. T. (2007). A component based noise correction method (CompCor) for BOLD and perfusion based fMRI. </w:t>
      </w:r>
      <w:r w:rsidRPr="009C14C1">
        <w:rPr>
          <w:i/>
          <w:iCs/>
        </w:rPr>
        <w:t>NeuroImage</w:t>
      </w:r>
      <w:r w:rsidRPr="009C14C1">
        <w:t xml:space="preserve">, </w:t>
      </w:r>
      <w:r w:rsidRPr="009C14C1">
        <w:rPr>
          <w:i/>
          <w:iCs/>
        </w:rPr>
        <w:t>37</w:t>
      </w:r>
      <w:r w:rsidRPr="009C14C1">
        <w:t>(1), 90–101. https://doi.org/10.1016/j.neuroimage.2007.04.042</w:t>
      </w:r>
    </w:p>
    <w:p w:rsidRPr="009C14C1" w:rsidR="009C14C1" w:rsidP="00B1150D" w:rsidRDefault="009C14C1" w14:paraId="418BE22F" w14:textId="77777777">
      <w:pPr>
        <w:pStyle w:val="Bibliography"/>
        <w:spacing w:line="264" w:lineRule="auto"/>
      </w:pPr>
      <w:r w:rsidRPr="009C14C1">
        <w:t xml:space="preserve">Bokeh Development Team. (2018). </w:t>
      </w:r>
      <w:r w:rsidRPr="009C14C1">
        <w:rPr>
          <w:i/>
          <w:iCs/>
        </w:rPr>
        <w:t>Bokeh: Python library for interactive visualization</w:t>
      </w:r>
      <w:r w:rsidRPr="009C14C1">
        <w:t xml:space="preserve"> [Computer software]. https://bokeh.pydata.org/en/latest/</w:t>
      </w:r>
    </w:p>
    <w:p w:rsidRPr="009C14C1" w:rsidR="009C14C1" w:rsidP="00B1150D" w:rsidRDefault="009C14C1" w14:paraId="2E70EBE2" w14:textId="77777777">
      <w:pPr>
        <w:pStyle w:val="Bibliography"/>
        <w:spacing w:line="264" w:lineRule="auto"/>
      </w:pPr>
      <w:r w:rsidRPr="009C14C1">
        <w:t xml:space="preserve">Brett, M., Markiewicz, C. J., Hanke, M., Côté, M.-A., Cipollini, B., McCarthy, P., Cheng, C. P., Halchenko, Y. O., Cottaar, M., Ghosh, S., Larson, E., Wassermann, D., Gerhard, S., Lee, G. R., Kastman, E., Rokem, A., Madison, C., Morency, F. C., Moloney, B., … Freec84. (2019). </w:t>
      </w:r>
      <w:r w:rsidRPr="009C14C1">
        <w:rPr>
          <w:i/>
          <w:iCs/>
        </w:rPr>
        <w:t>nipy/nibabel: 2.4.1</w:t>
      </w:r>
      <w:r w:rsidRPr="009C14C1">
        <w:t xml:space="preserve"> (Version 2.4.1) [Computer software]. Zenodo. https://doi.org/10.5281/ZENODO.3233118</w:t>
      </w:r>
    </w:p>
    <w:p w:rsidRPr="009C14C1" w:rsidR="009C14C1" w:rsidP="00B1150D" w:rsidRDefault="009C14C1" w14:paraId="3D160987" w14:textId="77777777">
      <w:pPr>
        <w:pStyle w:val="Bibliography"/>
        <w:spacing w:line="264" w:lineRule="auto"/>
      </w:pPr>
      <w:r w:rsidRPr="009C14C1">
        <w:t xml:space="preserve">Ciric, R., Thompson, W. H., Lorenz, R., Goncalves, M., MacNicol, E. E., Markiewicz, C. J., Halchenko, Y. O., Ghosh, S. S., Gorgolewski, K. J., Poldrack, R. A., &amp; Esteban, O. (2022). TemplateFlow: FAIR-sharing of multi-scale, multi-species brain models. </w:t>
      </w:r>
      <w:r w:rsidRPr="009C14C1">
        <w:rPr>
          <w:i/>
          <w:iCs/>
        </w:rPr>
        <w:t>Nature Methods</w:t>
      </w:r>
      <w:r w:rsidRPr="009C14C1">
        <w:t xml:space="preserve">, </w:t>
      </w:r>
      <w:r w:rsidRPr="009C14C1">
        <w:rPr>
          <w:i/>
          <w:iCs/>
        </w:rPr>
        <w:t>19</w:t>
      </w:r>
      <w:r w:rsidRPr="009C14C1">
        <w:t>(12), 1568–1571. https://doi.org/10.1038/s41592-022-01681-2</w:t>
      </w:r>
    </w:p>
    <w:p w:rsidRPr="009C14C1" w:rsidR="009C14C1" w:rsidP="00B1150D" w:rsidRDefault="009C14C1" w14:paraId="11786460" w14:textId="77777777">
      <w:pPr>
        <w:pStyle w:val="Bibliography"/>
        <w:spacing w:line="264" w:lineRule="auto"/>
      </w:pPr>
      <w:r w:rsidRPr="009C14C1">
        <w:t xml:space="preserve">Dice, L. R. (1945). Measures of the Amount of Ecologic Association Between Species. </w:t>
      </w:r>
      <w:r w:rsidRPr="009C14C1">
        <w:rPr>
          <w:i/>
          <w:iCs/>
        </w:rPr>
        <w:t>Ecology</w:t>
      </w:r>
      <w:r w:rsidRPr="009C14C1">
        <w:t xml:space="preserve">, </w:t>
      </w:r>
      <w:r w:rsidRPr="009C14C1">
        <w:rPr>
          <w:i/>
          <w:iCs/>
        </w:rPr>
        <w:t>26</w:t>
      </w:r>
      <w:r w:rsidRPr="009C14C1">
        <w:t>(3), 297–302. https://doi.org/10.2307/1932409</w:t>
      </w:r>
    </w:p>
    <w:p w:rsidRPr="009C14C1" w:rsidR="009C14C1" w:rsidP="00B1150D" w:rsidRDefault="009C14C1" w14:paraId="52AF72AB" w14:textId="77777777">
      <w:pPr>
        <w:pStyle w:val="Bibliography"/>
        <w:spacing w:line="264" w:lineRule="auto"/>
      </w:pPr>
      <w:r w:rsidRPr="009C14C1">
        <w:t xml:space="preserve">DuPre, E., Salo, T., Ahmed, Z., Bandettini, P., Bottenhorn, K., Caballero-Gaudes, C., Dowdle, L., Gonzalez-Castillo, J., Heunis, S., Kundu, P., Laird, A., Markello, R., Markiewicz, C., Moia, S., Staden, I., Teves, J., Uruñuela, E., Vaziri-Pashkam, M., Whitaker, K., &amp; Handwerker, D. (2021). TE-dependent analysis of multi-echo fMRI with tedana. </w:t>
      </w:r>
      <w:r w:rsidRPr="009C14C1">
        <w:rPr>
          <w:i/>
          <w:iCs/>
        </w:rPr>
        <w:t>Journal of Open Source Software</w:t>
      </w:r>
      <w:r w:rsidRPr="009C14C1">
        <w:t xml:space="preserve">, </w:t>
      </w:r>
      <w:r w:rsidRPr="009C14C1">
        <w:rPr>
          <w:i/>
          <w:iCs/>
        </w:rPr>
        <w:t>6</w:t>
      </w:r>
      <w:r w:rsidRPr="009C14C1">
        <w:t>(66), 3669. https://doi.org/10.21105/joss.03669</w:t>
      </w:r>
    </w:p>
    <w:p w:rsidRPr="009C14C1" w:rsidR="009C14C1" w:rsidP="00B1150D" w:rsidRDefault="009C14C1" w14:paraId="2FCEE203" w14:textId="77777777">
      <w:pPr>
        <w:pStyle w:val="Bibliography"/>
        <w:spacing w:line="264" w:lineRule="auto"/>
      </w:pPr>
      <w:r w:rsidRPr="009C14C1">
        <w:t xml:space="preserve">Dymerska, B., Eckstein, K., Bachrata, B., Siow, B., Trattnig, S., Shmueli, K., &amp; Robinson, S. D. (2021). Phase unwrapping with a rapid opensource minimum spanning tree algorithm (ROMEO). </w:t>
      </w:r>
      <w:r w:rsidRPr="009C14C1">
        <w:rPr>
          <w:i/>
          <w:iCs/>
        </w:rPr>
        <w:t>Magnetic Resonance in Medicine</w:t>
      </w:r>
      <w:r w:rsidRPr="009C14C1">
        <w:t xml:space="preserve">, </w:t>
      </w:r>
      <w:r w:rsidRPr="009C14C1">
        <w:rPr>
          <w:i/>
          <w:iCs/>
        </w:rPr>
        <w:t>85</w:t>
      </w:r>
      <w:r w:rsidRPr="009C14C1">
        <w:t>(4), 2294–2308. https://doi.org/10.1002/mrm.28563</w:t>
      </w:r>
    </w:p>
    <w:p w:rsidRPr="009C14C1" w:rsidR="009C14C1" w:rsidP="00B1150D" w:rsidRDefault="009C14C1" w14:paraId="2EC16967" w14:textId="77777777">
      <w:pPr>
        <w:pStyle w:val="Bibliography"/>
        <w:spacing w:line="264" w:lineRule="auto"/>
      </w:pPr>
      <w:r w:rsidRPr="009C14C1">
        <w:t>Eckstein, K., Dymerska, B., Bachrata, B., Bogner, W., Poljanc, K., Trattnig, S., &amp; Robinson, S. D. (2018). Computationally Efficient Combination of Multi</w:t>
      </w:r>
      <w:r w:rsidRPr="009C14C1">
        <w:rPr>
          <w:rFonts w:ascii="Cambria Math" w:hAnsi="Cambria Math" w:cs="Cambria Math"/>
        </w:rPr>
        <w:t>‐</w:t>
      </w:r>
      <w:r w:rsidRPr="009C14C1">
        <w:t>channel Phase Data From Multi</w:t>
      </w:r>
      <w:r w:rsidRPr="009C14C1">
        <w:rPr>
          <w:rFonts w:ascii="Cambria Math" w:hAnsi="Cambria Math" w:cs="Cambria Math"/>
        </w:rPr>
        <w:t>‐</w:t>
      </w:r>
      <w:r w:rsidRPr="009C14C1">
        <w:t xml:space="preserve">echo Acquisitions (ASPIRE). </w:t>
      </w:r>
      <w:r w:rsidRPr="009C14C1">
        <w:rPr>
          <w:i/>
          <w:iCs/>
        </w:rPr>
        <w:t>Magnetic Resonance in Medicine</w:t>
      </w:r>
      <w:r w:rsidRPr="009C14C1">
        <w:t xml:space="preserve">, </w:t>
      </w:r>
      <w:r w:rsidRPr="009C14C1">
        <w:rPr>
          <w:i/>
          <w:iCs/>
        </w:rPr>
        <w:t>79</w:t>
      </w:r>
      <w:r w:rsidRPr="009C14C1">
        <w:t>(6), 2996–3006. https://doi.org/10.1002/mrm.26963</w:t>
      </w:r>
    </w:p>
    <w:p w:rsidRPr="009C14C1" w:rsidR="009C14C1" w:rsidP="00B1150D" w:rsidRDefault="009C14C1" w14:paraId="4CF565DD" w14:textId="77777777">
      <w:pPr>
        <w:pStyle w:val="Bibliography"/>
        <w:spacing w:line="264" w:lineRule="auto"/>
      </w:pPr>
      <w:r w:rsidRPr="009C14C1">
        <w:lastRenderedPageBreak/>
        <w:t xml:space="preserve">Esteban, O., Markiewicz, C. J., Blair, R. W., Moodie, C. A., Isik, A. I., Erramuzpe, A., Kent, J. D., Goncalves, M., DuPre, E., Snyder, M., Oya, H., Ghosh, S. S., Wright, J., Durnez, J., Poldrack, R. A., &amp; Gorgolewski, K. J. (2019). fMRIPrep: A robust preprocessing pipeline for functional MRI. </w:t>
      </w:r>
      <w:r w:rsidRPr="009C14C1">
        <w:rPr>
          <w:i/>
          <w:iCs/>
        </w:rPr>
        <w:t>Nature Methods</w:t>
      </w:r>
      <w:r w:rsidRPr="009C14C1">
        <w:t xml:space="preserve">, </w:t>
      </w:r>
      <w:r w:rsidRPr="009C14C1">
        <w:rPr>
          <w:i/>
          <w:iCs/>
        </w:rPr>
        <w:t>16</w:t>
      </w:r>
      <w:r w:rsidRPr="009C14C1">
        <w:t>(1), 111–116. https://doi.org/10.1038/s41592-018-0235-4</w:t>
      </w:r>
    </w:p>
    <w:p w:rsidRPr="009C14C1" w:rsidR="009C14C1" w:rsidP="00B1150D" w:rsidRDefault="009C14C1" w14:paraId="7D51BA21" w14:textId="77777777">
      <w:pPr>
        <w:pStyle w:val="Bibliography"/>
        <w:spacing w:line="264" w:lineRule="auto"/>
      </w:pPr>
      <w:r w:rsidRPr="009C14C1">
        <w:t xml:space="preserve">Esteban, O., Markiewicz, C. J., Burns, C., Goncalves, M., Jarecka, D., Ziegler, E., Berleant, S., Ellis, D. G., Pinsard, B., Madison, C., Waskom, M., Notter, M. P., Clark, D., Manhães-Savio, A., Halchenko, Y. O., Clark, D., Jordan, K., Dayan, M., Norgaard, M., … Ghosh, S. (2025). </w:t>
      </w:r>
      <w:r w:rsidRPr="009C14C1">
        <w:rPr>
          <w:i/>
          <w:iCs/>
        </w:rPr>
        <w:t>nipy/nipype: 1.9.1</w:t>
      </w:r>
      <w:r w:rsidRPr="009C14C1">
        <w:t xml:space="preserve"> (Version 1.9.1) [Computer software]. Zenodo. https://doi.org/10.5281/ZENODO.596855</w:t>
      </w:r>
    </w:p>
    <w:p w:rsidRPr="009C14C1" w:rsidR="009C14C1" w:rsidP="00B1150D" w:rsidRDefault="009C14C1" w14:paraId="435E84F1" w14:textId="77777777">
      <w:pPr>
        <w:pStyle w:val="Bibliography"/>
        <w:spacing w:line="264" w:lineRule="auto"/>
      </w:pPr>
      <w:r w:rsidRPr="009C14C1">
        <w:t xml:space="preserve">Evans, A. C., Janke, A. L., Collins, D. L., &amp; Baillet, S. (2012). Brain templates and atlases. </w:t>
      </w:r>
      <w:r w:rsidRPr="009C14C1">
        <w:rPr>
          <w:i/>
          <w:iCs/>
        </w:rPr>
        <w:t>NeuroImage</w:t>
      </w:r>
      <w:r w:rsidRPr="009C14C1">
        <w:t xml:space="preserve">, </w:t>
      </w:r>
      <w:r w:rsidRPr="009C14C1">
        <w:rPr>
          <w:i/>
          <w:iCs/>
        </w:rPr>
        <w:t>62</w:t>
      </w:r>
      <w:r w:rsidRPr="009C14C1">
        <w:t>(2), 911–922. https://doi.org/10.1016/j.neuroimage.2012.01.024</w:t>
      </w:r>
    </w:p>
    <w:p w:rsidRPr="009C14C1" w:rsidR="009C14C1" w:rsidP="00B1150D" w:rsidRDefault="009C14C1" w14:paraId="1C1EDC42" w14:textId="77777777">
      <w:pPr>
        <w:pStyle w:val="Bibliography"/>
        <w:spacing w:line="264" w:lineRule="auto"/>
      </w:pPr>
      <w:r w:rsidRPr="009C14C1">
        <w:t xml:space="preserve">Fareri, D. S., Gabard-Durnam, L., Goff, B., Flannery, J., Gee, D. G., Lumian, D. S., Caldera, C., &amp; Tottenham, N. (2015). Normative development of ventral striatal resting state connectivity in humans. </w:t>
      </w:r>
      <w:r w:rsidRPr="009C14C1">
        <w:rPr>
          <w:i/>
          <w:iCs/>
        </w:rPr>
        <w:t>NeuroImage</w:t>
      </w:r>
      <w:r w:rsidRPr="009C14C1">
        <w:t xml:space="preserve">, </w:t>
      </w:r>
      <w:r w:rsidRPr="009C14C1">
        <w:rPr>
          <w:i/>
          <w:iCs/>
        </w:rPr>
        <w:t>118</w:t>
      </w:r>
      <w:r w:rsidRPr="009C14C1">
        <w:t>, 422–437. https://doi.org/10.1016/J.NEUROIMAGE.2015.06.022</w:t>
      </w:r>
    </w:p>
    <w:p w:rsidRPr="009C14C1" w:rsidR="009C14C1" w:rsidP="00B1150D" w:rsidRDefault="009C14C1" w14:paraId="66F4871F" w14:textId="77777777">
      <w:pPr>
        <w:pStyle w:val="Bibliography"/>
        <w:spacing w:line="264" w:lineRule="auto"/>
      </w:pPr>
      <w:r w:rsidRPr="009C14C1">
        <w:t xml:space="preserve">Fareri, D. S., Niznikiewicz, M. A., Lee, V. K., &amp; Delgado, M. R. (2012). Social Network Modulation of Reward-Related Signals. </w:t>
      </w:r>
      <w:r w:rsidRPr="009C14C1">
        <w:rPr>
          <w:i/>
          <w:iCs/>
        </w:rPr>
        <w:t>Journal of Neuroscience</w:t>
      </w:r>
      <w:r w:rsidRPr="009C14C1">
        <w:t xml:space="preserve">, </w:t>
      </w:r>
      <w:r w:rsidRPr="009C14C1">
        <w:rPr>
          <w:i/>
          <w:iCs/>
        </w:rPr>
        <w:t>32</w:t>
      </w:r>
      <w:r w:rsidRPr="009C14C1">
        <w:t>(26), 9045–9052. https://doi.org/10.1523/JNEUROSCI.0610-12.2012</w:t>
      </w:r>
    </w:p>
    <w:p w:rsidRPr="009C14C1" w:rsidR="009C14C1" w:rsidP="00B1150D" w:rsidRDefault="009C14C1" w14:paraId="4DF0A47A" w14:textId="77777777">
      <w:pPr>
        <w:pStyle w:val="Bibliography"/>
        <w:spacing w:line="264" w:lineRule="auto"/>
      </w:pPr>
      <w:r w:rsidRPr="009C14C1">
        <w:t xml:space="preserve">Fonov, V., Evans, A., McKinstry, R., Almli, C., &amp; Collins, D. (2009). Unbiased nonlinear average age-appropriate brain templates from birth to adulthood. </w:t>
      </w:r>
      <w:r w:rsidRPr="009C14C1">
        <w:rPr>
          <w:i/>
          <w:iCs/>
        </w:rPr>
        <w:t>NeuroImage</w:t>
      </w:r>
      <w:r w:rsidRPr="009C14C1">
        <w:t xml:space="preserve">, </w:t>
      </w:r>
      <w:r w:rsidRPr="009C14C1">
        <w:rPr>
          <w:i/>
          <w:iCs/>
        </w:rPr>
        <w:t>47</w:t>
      </w:r>
      <w:r w:rsidRPr="009C14C1">
        <w:t>, S102. https://doi.org/10.1016/S1053-8119(09)70884-5</w:t>
      </w:r>
    </w:p>
    <w:p w:rsidRPr="009C14C1" w:rsidR="009C14C1" w:rsidP="00B1150D" w:rsidRDefault="009C14C1" w14:paraId="23E2AB99" w14:textId="77777777">
      <w:pPr>
        <w:pStyle w:val="Bibliography"/>
        <w:spacing w:line="264" w:lineRule="auto"/>
      </w:pPr>
      <w:r w:rsidRPr="009C14C1">
        <w:t xml:space="preserve">Gorgolewski, K., Burns, C. D., Madison, C., Clark, D., Halchenko, Y. O., Waskom, M. L., &amp; Ghosh, S. S. (2011). Nipype: A Flexible, Lightweight and Extensible Neuroimaging Data Processing Framework in Python. </w:t>
      </w:r>
      <w:r w:rsidRPr="009C14C1">
        <w:rPr>
          <w:i/>
          <w:iCs/>
        </w:rPr>
        <w:t>Frontiers in Neuroinformatics</w:t>
      </w:r>
      <w:r w:rsidRPr="009C14C1">
        <w:t xml:space="preserve">, </w:t>
      </w:r>
      <w:r w:rsidRPr="009C14C1">
        <w:rPr>
          <w:i/>
          <w:iCs/>
        </w:rPr>
        <w:t>5</w:t>
      </w:r>
      <w:r w:rsidRPr="009C14C1">
        <w:t>. https://doi.org/10.3389/fninf.2011.00013</w:t>
      </w:r>
    </w:p>
    <w:p w:rsidRPr="009C14C1" w:rsidR="009C14C1" w:rsidP="00B1150D" w:rsidRDefault="009C14C1" w14:paraId="49DDC6CD" w14:textId="77777777">
      <w:pPr>
        <w:pStyle w:val="Bibliography"/>
        <w:spacing w:line="264" w:lineRule="auto"/>
      </w:pPr>
      <w:r w:rsidRPr="009C14C1">
        <w:t xml:space="preserve">Halchenko, Y. O., Goncalves, M., Ghosh, S., Velasco, P., Visconti Di Oleggio Castello, M., Salo, T., Wodder, J. T., Hanke, M., Sadil, P., Gorgolewski, K. J., Ioanas, H.-I., Rorden, C., Hendrickson, T. J., Dayan, M., Houlihan, S. D., Kent, J., Strauss, T., Lee, J., To, I., … Kennedy, D. N. (2024). HeuDiConv—Flexible DICOM conversion into structureddirectory layouts. </w:t>
      </w:r>
      <w:r w:rsidRPr="009C14C1">
        <w:rPr>
          <w:i/>
          <w:iCs/>
        </w:rPr>
        <w:t>Journal of Open Source Software</w:t>
      </w:r>
      <w:r w:rsidRPr="009C14C1">
        <w:t xml:space="preserve">, </w:t>
      </w:r>
      <w:r w:rsidRPr="009C14C1">
        <w:rPr>
          <w:i/>
          <w:iCs/>
        </w:rPr>
        <w:t>9</w:t>
      </w:r>
      <w:r w:rsidRPr="009C14C1">
        <w:t>(99), 5839. https://doi.org/10.21105/joss.05839</w:t>
      </w:r>
    </w:p>
    <w:p w:rsidRPr="009C14C1" w:rsidR="009C14C1" w:rsidP="00B1150D" w:rsidRDefault="009C14C1" w14:paraId="5C20857B" w14:textId="77777777">
      <w:pPr>
        <w:pStyle w:val="Bibliography"/>
        <w:spacing w:line="264" w:lineRule="auto"/>
      </w:pPr>
      <w:r w:rsidRPr="009C14C1">
        <w:t xml:space="preserve">Hunter, J. D. (2007). Matplotlib: A 2D Graphics Environment. </w:t>
      </w:r>
      <w:r w:rsidRPr="009C14C1">
        <w:rPr>
          <w:i/>
          <w:iCs/>
        </w:rPr>
        <w:t>Computing in Science &amp; Engineering</w:t>
      </w:r>
      <w:r w:rsidRPr="009C14C1">
        <w:t xml:space="preserve">, </w:t>
      </w:r>
      <w:r w:rsidRPr="009C14C1">
        <w:rPr>
          <w:i/>
          <w:iCs/>
        </w:rPr>
        <w:t>9</w:t>
      </w:r>
      <w:r w:rsidRPr="009C14C1">
        <w:t>(3), 90–95. https://doi.org/10.1109/MCSE.2007.55</w:t>
      </w:r>
    </w:p>
    <w:p w:rsidRPr="009C14C1" w:rsidR="009C14C1" w:rsidP="00B1150D" w:rsidRDefault="009C14C1" w14:paraId="66ADA5CF" w14:textId="77777777">
      <w:pPr>
        <w:pStyle w:val="Bibliography"/>
        <w:spacing w:line="264" w:lineRule="auto"/>
      </w:pPr>
      <w:r w:rsidRPr="009C14C1">
        <w:t xml:space="preserve">Jenkinson, M., Bannister, P., Brady, M., &amp; Smith, S. (2002). Improved Optimization for the Robust and Accurate Linear Registration and Motion Correction of Brain Images. </w:t>
      </w:r>
      <w:r w:rsidRPr="009C14C1">
        <w:rPr>
          <w:i/>
          <w:iCs/>
        </w:rPr>
        <w:t>NeuroImage</w:t>
      </w:r>
      <w:r w:rsidRPr="009C14C1">
        <w:t xml:space="preserve">, </w:t>
      </w:r>
      <w:r w:rsidRPr="009C14C1">
        <w:rPr>
          <w:i/>
          <w:iCs/>
        </w:rPr>
        <w:t>17</w:t>
      </w:r>
      <w:r w:rsidRPr="009C14C1">
        <w:t>(2), 825–841. https://doi.org/10.1006/nimg.2002.1132</w:t>
      </w:r>
    </w:p>
    <w:p w:rsidRPr="009C14C1" w:rsidR="009C14C1" w:rsidP="00B1150D" w:rsidRDefault="009C14C1" w14:paraId="6DA79F55" w14:textId="77777777">
      <w:pPr>
        <w:pStyle w:val="Bibliography"/>
        <w:spacing w:line="264" w:lineRule="auto"/>
      </w:pPr>
      <w:r w:rsidRPr="009C14C1">
        <w:t xml:space="preserve">Jenkinson, M., Beckmann, C. F., Behrens, T. E. J., Woolrich, M. W., &amp; Smith, S. M. (2012). FSL. </w:t>
      </w:r>
      <w:r w:rsidRPr="009C14C1">
        <w:rPr>
          <w:i/>
          <w:iCs/>
        </w:rPr>
        <w:t>NeuroImage</w:t>
      </w:r>
      <w:r w:rsidRPr="009C14C1">
        <w:t xml:space="preserve">, </w:t>
      </w:r>
      <w:r w:rsidRPr="009C14C1">
        <w:rPr>
          <w:i/>
          <w:iCs/>
        </w:rPr>
        <w:t>62</w:t>
      </w:r>
      <w:r w:rsidRPr="009C14C1">
        <w:t>(2), 782–790. https://doi.org/10.1016/j.neuroimage.2011.09.015</w:t>
      </w:r>
    </w:p>
    <w:p w:rsidRPr="009C14C1" w:rsidR="009C14C1" w:rsidP="00B1150D" w:rsidRDefault="009C14C1" w14:paraId="2EBEE625" w14:textId="68118028">
      <w:pPr>
        <w:pStyle w:val="Bibliography"/>
        <w:spacing w:line="264" w:lineRule="auto"/>
      </w:pPr>
      <w:r w:rsidRPr="009C14C1">
        <w:lastRenderedPageBreak/>
        <w:t xml:space="preserve">Jenkinson, M., &amp; Smith, S. (2001). A global optimisation method for robust affine registration of brain images. </w:t>
      </w:r>
      <w:r w:rsidRPr="009C14C1">
        <w:rPr>
          <w:i/>
          <w:iCs/>
        </w:rPr>
        <w:t>Medical Image Analysis</w:t>
      </w:r>
      <w:r w:rsidRPr="009C14C1">
        <w:t xml:space="preserve">, </w:t>
      </w:r>
      <w:r w:rsidRPr="009C14C1">
        <w:rPr>
          <w:i/>
          <w:iCs/>
        </w:rPr>
        <w:t>5</w:t>
      </w:r>
      <w:r w:rsidRPr="009C14C1">
        <w:t>(2), 143–156. https://doi.org/10.1016/S1361-8415(01)00036-6</w:t>
      </w:r>
    </w:p>
    <w:p w:rsidRPr="009C14C1" w:rsidR="009C14C1" w:rsidP="00B1150D" w:rsidRDefault="009C14C1" w14:paraId="6C8FDB27" w14:textId="77777777">
      <w:pPr>
        <w:pStyle w:val="Bibliography"/>
        <w:spacing w:line="264" w:lineRule="auto"/>
      </w:pPr>
      <w:r w:rsidRPr="009C14C1">
        <w:t xml:space="preserve">Jezzard, P., &amp; Balaban, R. S. (1995). Correction for geometric distortion in echo planar images from B </w:t>
      </w:r>
      <w:r w:rsidRPr="009C14C1">
        <w:rPr>
          <w:i/>
          <w:iCs/>
        </w:rPr>
        <w:t>0</w:t>
      </w:r>
      <w:r w:rsidRPr="009C14C1">
        <w:t xml:space="preserve"> field variations. </w:t>
      </w:r>
      <w:r w:rsidRPr="009C14C1">
        <w:rPr>
          <w:i/>
          <w:iCs/>
        </w:rPr>
        <w:t>Magnetic Resonance in Medicine</w:t>
      </w:r>
      <w:r w:rsidRPr="009C14C1">
        <w:t xml:space="preserve">, </w:t>
      </w:r>
      <w:r w:rsidRPr="009C14C1">
        <w:rPr>
          <w:i/>
          <w:iCs/>
        </w:rPr>
        <w:t>34</w:t>
      </w:r>
      <w:r w:rsidRPr="009C14C1">
        <w:t>(1), 65–73. https://doi.org/10.1002/mrm.1910340111</w:t>
      </w:r>
    </w:p>
    <w:p w:rsidRPr="009C14C1" w:rsidR="009C14C1" w:rsidP="00B1150D" w:rsidRDefault="009C14C1" w14:paraId="65D74C78" w14:textId="77777777">
      <w:pPr>
        <w:pStyle w:val="Bibliography"/>
        <w:spacing w:line="264" w:lineRule="auto"/>
      </w:pPr>
      <w:r w:rsidRPr="009C14C1">
        <w:t xml:space="preserve">Li, Y., Adalı, T., &amp; Calhoun, V. D. (2007). Estimating the number of independent components for functional magnetic resonance imaging data. </w:t>
      </w:r>
      <w:r w:rsidRPr="009C14C1">
        <w:rPr>
          <w:i/>
          <w:iCs/>
        </w:rPr>
        <w:t>Human Brain Mapping</w:t>
      </w:r>
      <w:r w:rsidRPr="009C14C1">
        <w:t xml:space="preserve">, </w:t>
      </w:r>
      <w:r w:rsidRPr="009C14C1">
        <w:rPr>
          <w:i/>
          <w:iCs/>
        </w:rPr>
        <w:t>28</w:t>
      </w:r>
      <w:r w:rsidRPr="009C14C1">
        <w:t>(11), 1251–1266. https://doi.org/10.1002/hbm.20359</w:t>
      </w:r>
    </w:p>
    <w:p w:rsidRPr="009C14C1" w:rsidR="009C14C1" w:rsidP="00B1150D" w:rsidRDefault="009C14C1" w14:paraId="0F9D879D" w14:textId="77777777">
      <w:pPr>
        <w:pStyle w:val="Bibliography"/>
        <w:spacing w:line="264" w:lineRule="auto"/>
      </w:pPr>
      <w:r w:rsidRPr="009C14C1">
        <w:t xml:space="preserve">Markiewicz, C. J., Esteban, O., Goncalves, M., Poldrack, R. A., &amp; Gorgolewski, K. J. (2026). </w:t>
      </w:r>
      <w:r w:rsidRPr="009C14C1">
        <w:rPr>
          <w:i/>
          <w:iCs/>
        </w:rPr>
        <w:t>fMRIPrep: A robust preprocessing pipeline for functional MRI</w:t>
      </w:r>
      <w:r w:rsidRPr="009C14C1">
        <w:t xml:space="preserve"> (Version 25.2.4) [Computer software]. Zenodo. https://doi.org/10.5281/ZENODO.852659</w:t>
      </w:r>
    </w:p>
    <w:p w:rsidRPr="009C14C1" w:rsidR="009C14C1" w:rsidP="00B1150D" w:rsidRDefault="009C14C1" w14:paraId="29685AB8" w14:textId="77777777">
      <w:pPr>
        <w:pStyle w:val="Bibliography"/>
        <w:spacing w:line="264" w:lineRule="auto"/>
      </w:pPr>
      <w:r w:rsidRPr="009C14C1">
        <w:t xml:space="preserve">McKinney, W. (2010). </w:t>
      </w:r>
      <w:r w:rsidRPr="009C14C1">
        <w:rPr>
          <w:i/>
          <w:iCs/>
        </w:rPr>
        <w:t>Data Structures for Statistical Computing in Python</w:t>
      </w:r>
      <w:r w:rsidRPr="009C14C1">
        <w:t>. 56–61. https://doi.org/10.25080/Majora-92bf1922-00a</w:t>
      </w:r>
    </w:p>
    <w:p w:rsidRPr="009C14C1" w:rsidR="009C14C1" w:rsidP="00B1150D" w:rsidRDefault="009C14C1" w14:paraId="4E359227" w14:textId="77777777">
      <w:pPr>
        <w:pStyle w:val="Bibliography"/>
        <w:spacing w:line="264" w:lineRule="auto"/>
      </w:pPr>
      <w:r w:rsidRPr="009C14C1">
        <w:t xml:space="preserve">Nickerson, L. D., Smith, S. M., Öngür, D., &amp; Beckmann, C. F. (2017). Using Dual Regression to Investigate Network Shape and Amplitude in Functional Connectivity Analyses. </w:t>
      </w:r>
      <w:r w:rsidRPr="009C14C1">
        <w:rPr>
          <w:i/>
          <w:iCs/>
        </w:rPr>
        <w:t>Frontiers in Neuroscience</w:t>
      </w:r>
      <w:r w:rsidRPr="009C14C1">
        <w:t xml:space="preserve">, </w:t>
      </w:r>
      <w:r w:rsidRPr="009C14C1">
        <w:rPr>
          <w:i/>
          <w:iCs/>
        </w:rPr>
        <w:t>11</w:t>
      </w:r>
      <w:r w:rsidRPr="009C14C1">
        <w:t>. https://doi.org/10.3389/fnins.2017.00115</w:t>
      </w:r>
    </w:p>
    <w:p w:rsidRPr="009C14C1" w:rsidR="009C14C1" w:rsidP="00B1150D" w:rsidRDefault="009C14C1" w14:paraId="236CFFAA" w14:textId="77777777">
      <w:pPr>
        <w:pStyle w:val="Bibliography"/>
        <w:spacing w:line="264" w:lineRule="auto"/>
      </w:pPr>
      <w:r w:rsidRPr="009C14C1">
        <w:t xml:space="preserve">Nilearn contributors, Chamma, A., Frau-Pascual, A., Rothberg, A., Abadie, A., Abraham, A., Gramfort, A., Savio, A., Cionca, A., Sayal, A., Thual, A., Kodibagkar, A., Kanaan, A., Pinho, A. L., Joshi, A., Idrobo, A. H., Kieslinger, A.-S., Kumari, A., Rokem, A., … Nájera, Ó. (2026). </w:t>
      </w:r>
      <w:r w:rsidRPr="009C14C1">
        <w:rPr>
          <w:i/>
          <w:iCs/>
        </w:rPr>
        <w:t>Nilearn</w:t>
      </w:r>
      <w:r w:rsidRPr="009C14C1">
        <w:t xml:space="preserve"> (Version 0.13.1) [Computer software]. Zenodo. https://doi.org/10.5281/ZENODO.8397156</w:t>
      </w:r>
    </w:p>
    <w:p w:rsidRPr="009C14C1" w:rsidR="009C14C1" w:rsidP="00B1150D" w:rsidRDefault="009C14C1" w14:paraId="2798E6CA" w14:textId="77777777">
      <w:pPr>
        <w:pStyle w:val="Bibliography"/>
        <w:spacing w:line="264" w:lineRule="auto"/>
      </w:pPr>
      <w:r w:rsidRPr="009C14C1">
        <w:t xml:space="preserve">Pedregosa, F., Varoquaux, G., Gramfort, A., Michel, V., Thirion, B., Grisel, O., Blondel, M., Prettenhofer, P., Weiss, R., Dubourg, V., Vanderplas, J., Passos, A., Cournapeau, D., Brucher, M., Perrot, M., &amp; Duchesnay, É. (2011). Scikit-learn: Machine Learning in Python. </w:t>
      </w:r>
      <w:r w:rsidRPr="009C14C1">
        <w:rPr>
          <w:i/>
          <w:iCs/>
        </w:rPr>
        <w:t>J. Mach. Learn. Res.</w:t>
      </w:r>
      <w:r w:rsidRPr="009C14C1">
        <w:t xml:space="preserve">, </w:t>
      </w:r>
      <w:r w:rsidRPr="009C14C1">
        <w:rPr>
          <w:i/>
          <w:iCs/>
        </w:rPr>
        <w:t>12</w:t>
      </w:r>
      <w:r w:rsidRPr="009C14C1">
        <w:t>(null), 2825–2830.</w:t>
      </w:r>
    </w:p>
    <w:p w:rsidRPr="009C14C1" w:rsidR="009C14C1" w:rsidP="00B1150D" w:rsidRDefault="009C14C1" w14:paraId="4241C641" w14:textId="77777777">
      <w:pPr>
        <w:pStyle w:val="Bibliography"/>
        <w:spacing w:line="264" w:lineRule="auto"/>
      </w:pPr>
      <w:r w:rsidRPr="009C14C1">
        <w:t xml:space="preserve">Peirce, J., Gray, J. R., Simpson, S., MacAskill, M., Höchenberger, R., Sogo, H., Kastman, E., &amp; Lindeløv, J. K. (2019). PsychoPy2: Experiments in behavior made easy. </w:t>
      </w:r>
      <w:r w:rsidRPr="009C14C1">
        <w:rPr>
          <w:i/>
          <w:iCs/>
        </w:rPr>
        <w:t>Behavior Research Methods</w:t>
      </w:r>
      <w:r w:rsidRPr="009C14C1">
        <w:t xml:space="preserve">, </w:t>
      </w:r>
      <w:r w:rsidRPr="009C14C1">
        <w:rPr>
          <w:i/>
          <w:iCs/>
        </w:rPr>
        <w:t>51</w:t>
      </w:r>
      <w:r w:rsidRPr="009C14C1">
        <w:t>(1), 195–203. https://doi.org/10.3758/s13428-018-01193-y</w:t>
      </w:r>
    </w:p>
    <w:p w:rsidRPr="009C14C1" w:rsidR="009C14C1" w:rsidP="00B1150D" w:rsidRDefault="009C14C1" w14:paraId="2FDA988B" w14:textId="77777777">
      <w:pPr>
        <w:pStyle w:val="Bibliography"/>
        <w:spacing w:line="264" w:lineRule="auto"/>
      </w:pPr>
      <w:r w:rsidRPr="009C14C1">
        <w:t xml:space="preserve">Posse, S., Wiese, S., Gembris, D., Mathiak, K., Kessler, C., Grosse-Ruyken, M.-L., Elghahwagi, B., Richards, T., Dager, S. R., &amp; Kiselev, V. G. (1999). Enhancement of BOLD-contrast sensitivity by single-shot multi-echo functional MR imaging. </w:t>
      </w:r>
      <w:r w:rsidRPr="009C14C1">
        <w:rPr>
          <w:i/>
          <w:iCs/>
        </w:rPr>
        <w:t>Magnetic Resonance in Medicine</w:t>
      </w:r>
      <w:r w:rsidRPr="009C14C1">
        <w:t xml:space="preserve">, </w:t>
      </w:r>
      <w:r w:rsidRPr="009C14C1">
        <w:rPr>
          <w:i/>
          <w:iCs/>
        </w:rPr>
        <w:t>42</w:t>
      </w:r>
      <w:r w:rsidRPr="009C14C1">
        <w:t>(1), 87–97. https://doi.org/10.1002/(SICI)1522-2594(199907)42:1%3C87::AID-MRM13%3E3.0.CO;2-O</w:t>
      </w:r>
    </w:p>
    <w:p w:rsidRPr="009C14C1" w:rsidR="009C14C1" w:rsidP="00B1150D" w:rsidRDefault="009C14C1" w14:paraId="701AD912" w14:textId="77777777">
      <w:pPr>
        <w:pStyle w:val="Bibliography"/>
        <w:spacing w:line="264" w:lineRule="auto"/>
      </w:pPr>
      <w:r w:rsidRPr="009C14C1">
        <w:t xml:space="preserve">Power, J. D., Mitra, A., Laumann, T. O., Snyder, A. Z., Schlaggar, B. L., &amp; Petersen, S. E. (2014). Methods to detect, characterize, and remove motion artifact in resting state fMRI. </w:t>
      </w:r>
      <w:r w:rsidRPr="009C14C1">
        <w:rPr>
          <w:i/>
          <w:iCs/>
        </w:rPr>
        <w:t>NeuroImage</w:t>
      </w:r>
      <w:r w:rsidRPr="009C14C1">
        <w:t xml:space="preserve">, </w:t>
      </w:r>
      <w:r w:rsidRPr="009C14C1">
        <w:rPr>
          <w:i/>
          <w:iCs/>
        </w:rPr>
        <w:t>84</w:t>
      </w:r>
      <w:r w:rsidRPr="009C14C1">
        <w:t>, 320–341. https://doi.org/10.1016/j.neuroimage.2013.08.048</w:t>
      </w:r>
    </w:p>
    <w:p w:rsidRPr="009C14C1" w:rsidR="009C14C1" w:rsidP="00B1150D" w:rsidRDefault="009C14C1" w14:paraId="367BFC7C" w14:textId="77777777">
      <w:pPr>
        <w:pStyle w:val="Bibliography"/>
        <w:spacing w:line="264" w:lineRule="auto"/>
      </w:pPr>
      <w:r w:rsidRPr="009C14C1">
        <w:t xml:space="preserve">Rorden, C. (2025). MRIcroGL: Voxel-based visualization for neuroimaging. </w:t>
      </w:r>
      <w:r w:rsidRPr="009C14C1">
        <w:rPr>
          <w:i/>
          <w:iCs/>
        </w:rPr>
        <w:t>Nature Methods</w:t>
      </w:r>
      <w:r w:rsidRPr="009C14C1">
        <w:t xml:space="preserve">, </w:t>
      </w:r>
      <w:r w:rsidRPr="009C14C1">
        <w:rPr>
          <w:i/>
          <w:iCs/>
        </w:rPr>
        <w:t>22</w:t>
      </w:r>
      <w:r w:rsidRPr="009C14C1">
        <w:t>(8), 1613–1614. https://doi.org/10.1038/s41592-025-02763-7</w:t>
      </w:r>
    </w:p>
    <w:p w:rsidRPr="009C14C1" w:rsidR="009C14C1" w:rsidP="00B1150D" w:rsidRDefault="009C14C1" w14:paraId="4D9201B4" w14:textId="77777777">
      <w:pPr>
        <w:pStyle w:val="Bibliography"/>
        <w:spacing w:line="264" w:lineRule="auto"/>
      </w:pPr>
      <w:r w:rsidRPr="009C14C1">
        <w:lastRenderedPageBreak/>
        <w:t xml:space="preserve">Smith, D. V., Sharp, C. J., Dachs, A., Wyngaarden, J., Sazhin, D., Yang, Y., Kos, M., Tropea, T., Kohli, I., Clithero, J. A., Olson, I., Giovannetti, T., Fareri, D., &amp; Jarcho, J. M. (2024). Social reward and nonsocial reward processing across the adult lifespan: An interim multi-echo fMRI and diffusion dataset. </w:t>
      </w:r>
      <w:r w:rsidRPr="009C14C1">
        <w:rPr>
          <w:i/>
          <w:iCs/>
        </w:rPr>
        <w:t>Data in Brief</w:t>
      </w:r>
      <w:r w:rsidRPr="009C14C1">
        <w:t xml:space="preserve">, </w:t>
      </w:r>
      <w:r w:rsidRPr="009C14C1">
        <w:rPr>
          <w:i/>
          <w:iCs/>
        </w:rPr>
        <w:t>56</w:t>
      </w:r>
      <w:r w:rsidRPr="009C14C1">
        <w:t>, 110810. https://doi.org/10.1016/j.dib.2024.110810</w:t>
      </w:r>
    </w:p>
    <w:p w:rsidRPr="009C14C1" w:rsidR="009C14C1" w:rsidP="00B1150D" w:rsidRDefault="009C14C1" w14:paraId="510679CE" w14:textId="77777777">
      <w:pPr>
        <w:pStyle w:val="Bibliography"/>
        <w:spacing w:line="264" w:lineRule="auto"/>
      </w:pPr>
      <w:r w:rsidRPr="009C14C1">
        <w:t xml:space="preserve">Smith, S. M. (2002). Fast robust automated brain extraction. </w:t>
      </w:r>
      <w:r w:rsidRPr="009C14C1">
        <w:rPr>
          <w:i/>
          <w:iCs/>
        </w:rPr>
        <w:t>Human Brain Mapping</w:t>
      </w:r>
      <w:r w:rsidRPr="009C14C1">
        <w:t xml:space="preserve">, </w:t>
      </w:r>
      <w:r w:rsidRPr="009C14C1">
        <w:rPr>
          <w:i/>
          <w:iCs/>
        </w:rPr>
        <w:t>17</w:t>
      </w:r>
      <w:r w:rsidRPr="009C14C1">
        <w:t>(3), 143–155. https://doi.org/10.1002/hbm.10062</w:t>
      </w:r>
    </w:p>
    <w:p w:rsidRPr="009C14C1" w:rsidR="009C14C1" w:rsidP="00B1150D" w:rsidRDefault="009C14C1" w14:paraId="5510C427" w14:textId="77777777">
      <w:pPr>
        <w:pStyle w:val="Bibliography"/>
        <w:spacing w:line="264" w:lineRule="auto"/>
      </w:pPr>
      <w:r w:rsidRPr="009C14C1">
        <w:t xml:space="preserve">Smith, S. M., Fox, P. T., Miller, K. L., Glahn, D. C., Fox, P. M., Mackay, C. E., Filippini, N., Watkins, K. E., Toro, R., Laird, A. R., &amp; Beckmann, C. F. (2009). Correspondence of the brain’s functional architecture during activation and rest. </w:t>
      </w:r>
      <w:r w:rsidRPr="009C14C1">
        <w:rPr>
          <w:i/>
          <w:iCs/>
        </w:rPr>
        <w:t>Proceedings of the National Academy of Sciences</w:t>
      </w:r>
      <w:r w:rsidRPr="009C14C1">
        <w:t xml:space="preserve">, </w:t>
      </w:r>
      <w:r w:rsidRPr="009C14C1">
        <w:rPr>
          <w:i/>
          <w:iCs/>
        </w:rPr>
        <w:t>106</w:t>
      </w:r>
      <w:r w:rsidRPr="009C14C1">
        <w:t>(31), 13040–13045. https://doi.org/10.1073/pnas.0905267106</w:t>
      </w:r>
    </w:p>
    <w:p w:rsidRPr="009C14C1" w:rsidR="009C14C1" w:rsidP="00B1150D" w:rsidRDefault="009C14C1" w14:paraId="7F41FC7B" w14:textId="77777777">
      <w:pPr>
        <w:pStyle w:val="Bibliography"/>
        <w:spacing w:line="264" w:lineRule="auto"/>
      </w:pPr>
      <w:r w:rsidRPr="009C14C1">
        <w:t xml:space="preserve">Smith, S. M., Jenkinson, M., Woolrich, M. W., Beckmann, C. F., Behrens, T. E. J., Johansen-Berg, H., Bannister, P. R., De Luca, M., Drobnjak, I., Flitney, D. E., Niazy, R. K., Saunders, J., Vickers, J., Zhang, Y., De Stefano, N., Brady, J. M., &amp; Matthews, P. M. (2004). Advances in functional and structural MR image analysis and implementation as FSL. </w:t>
      </w:r>
      <w:r w:rsidRPr="009C14C1">
        <w:rPr>
          <w:i/>
          <w:iCs/>
        </w:rPr>
        <w:t>NeuroImage</w:t>
      </w:r>
      <w:r w:rsidRPr="009C14C1">
        <w:t xml:space="preserve">, </w:t>
      </w:r>
      <w:r w:rsidRPr="009C14C1">
        <w:rPr>
          <w:i/>
          <w:iCs/>
        </w:rPr>
        <w:t>23 Suppl 1</w:t>
      </w:r>
      <w:r w:rsidRPr="009C14C1">
        <w:t>, S208-219. https://doi.org/10.1016/j.neuroimage.2004.07.051</w:t>
      </w:r>
    </w:p>
    <w:p w:rsidRPr="009C14C1" w:rsidR="009C14C1" w:rsidP="00B1150D" w:rsidRDefault="009C14C1" w14:paraId="007BADD4" w14:textId="77777777">
      <w:pPr>
        <w:pStyle w:val="Bibliography"/>
        <w:spacing w:line="264" w:lineRule="auto"/>
      </w:pPr>
      <w:r w:rsidRPr="009C14C1">
        <w:t xml:space="preserve">Sorenson, T. (1948). A method of establishing groups of equal amplitude in plant sociology based on similarity of species content and its application to analyses of the vegetation on danish commons. In </w:t>
      </w:r>
      <w:r w:rsidRPr="009C14C1">
        <w:rPr>
          <w:i/>
          <w:iCs/>
        </w:rPr>
        <w:t>Biol Skar</w:t>
      </w:r>
      <w:r w:rsidRPr="009C14C1">
        <w:t xml:space="preserve"> (Vol. 5, p. 1). https://cir.nii.ac.jp/crid/1370584341827093164</w:t>
      </w:r>
    </w:p>
    <w:p w:rsidRPr="009C14C1" w:rsidR="009C14C1" w:rsidP="00B1150D" w:rsidRDefault="009C14C1" w14:paraId="23C85743" w14:textId="77777777">
      <w:pPr>
        <w:pStyle w:val="Bibliography"/>
        <w:spacing w:line="264" w:lineRule="auto"/>
      </w:pPr>
      <w:r w:rsidRPr="009C14C1">
        <w:t xml:space="preserve">The pandas development team. (2024). </w:t>
      </w:r>
      <w:r w:rsidRPr="009C14C1">
        <w:rPr>
          <w:i/>
          <w:iCs/>
        </w:rPr>
        <w:t>pandas-dev/pandas: Pandas</w:t>
      </w:r>
      <w:r w:rsidRPr="009C14C1">
        <w:t xml:space="preserve"> (Version v2.2.3) [Computer software]. Zenodo. https://doi.org/10.5281/ZENODO.13819579</w:t>
      </w:r>
    </w:p>
    <w:p w:rsidRPr="009C14C1" w:rsidR="009C14C1" w:rsidP="00B1150D" w:rsidRDefault="009C14C1" w14:paraId="57C8767D" w14:textId="77777777">
      <w:pPr>
        <w:pStyle w:val="Bibliography"/>
        <w:spacing w:line="264" w:lineRule="auto"/>
      </w:pPr>
      <w:r w:rsidRPr="009C14C1">
        <w:t xml:space="preserve">Tustison, N. J., Avants, B. B., Cook, P. A., Yuanjie Zheng, Egan, A., Yushkevich, P. A., &amp; Gee, J. C. (2010). N4ITK: Improved N3 Bias Correction. </w:t>
      </w:r>
      <w:r w:rsidRPr="009C14C1">
        <w:rPr>
          <w:i/>
          <w:iCs/>
        </w:rPr>
        <w:t>IEEE Transactions on Medical Imaging</w:t>
      </w:r>
      <w:r w:rsidRPr="009C14C1">
        <w:t xml:space="preserve">, </w:t>
      </w:r>
      <w:r w:rsidRPr="009C14C1">
        <w:rPr>
          <w:i/>
          <w:iCs/>
        </w:rPr>
        <w:t>29</w:t>
      </w:r>
      <w:r w:rsidRPr="009C14C1">
        <w:t>(6), 1310–1320. https://doi.org/10.1109/TMI.2010.2046908</w:t>
      </w:r>
    </w:p>
    <w:p w:rsidRPr="009C14C1" w:rsidR="009C14C1" w:rsidP="00B1150D" w:rsidRDefault="009C14C1" w14:paraId="407673E3" w14:textId="77777777">
      <w:pPr>
        <w:pStyle w:val="Bibliography"/>
        <w:spacing w:line="264" w:lineRule="auto"/>
      </w:pPr>
      <w:r w:rsidRPr="009C14C1">
        <w:t xml:space="preserve">Van, A. N., Montez, D. F., Laumann, T. O., Suljic, V., Madison, T., Baden, N. J., Ramirez-Perez, N., Scheidter, K. M., Monk, J. S., Whiting, F. I., Adeyemo, B., Chauvin, R. J., Krimmel, S. R., Metoki, A., Rajesh, A., Roland, J. L., Salo, T., Wang, A., Weldon, K. B., … Dosenbach, N. U. F. (2023). </w:t>
      </w:r>
      <w:r w:rsidRPr="009C14C1">
        <w:rPr>
          <w:i/>
          <w:iCs/>
        </w:rPr>
        <w:t>Framewise multi-echo distortion correction for superior functional MRI</w:t>
      </w:r>
      <w:r w:rsidRPr="009C14C1">
        <w:t>. Bioengineering. https://doi.org/10.1101/2023.11.28.568744</w:t>
      </w:r>
    </w:p>
    <w:p w:rsidRPr="009C14C1" w:rsidR="009C14C1" w:rsidP="00B1150D" w:rsidRDefault="009C14C1" w14:paraId="1B489EDD" w14:textId="77777777">
      <w:pPr>
        <w:pStyle w:val="Bibliography"/>
        <w:spacing w:line="264" w:lineRule="auto"/>
      </w:pPr>
      <w:r w:rsidRPr="009C14C1">
        <w:t xml:space="preserve">Van Der Walt, S., Colbert, S. C., &amp; Varoquaux, G. (2011). The NumPy Array: A Structure for Efficient Numerical Computation. </w:t>
      </w:r>
      <w:r w:rsidRPr="009C14C1">
        <w:rPr>
          <w:i/>
          <w:iCs/>
        </w:rPr>
        <w:t>Computing in Science &amp; Engineering</w:t>
      </w:r>
      <w:r w:rsidRPr="009C14C1">
        <w:t xml:space="preserve">, </w:t>
      </w:r>
      <w:r w:rsidRPr="009C14C1">
        <w:rPr>
          <w:i/>
          <w:iCs/>
        </w:rPr>
        <w:t>13</w:t>
      </w:r>
      <w:r w:rsidRPr="009C14C1">
        <w:t>(2), 22–30. https://doi.org/10.1109/MCSE.2011.37</w:t>
      </w:r>
    </w:p>
    <w:p w:rsidRPr="009C14C1" w:rsidR="009C14C1" w:rsidP="00B1150D" w:rsidRDefault="009C14C1" w14:paraId="4C033E21" w14:textId="77777777">
      <w:pPr>
        <w:pStyle w:val="Bibliography"/>
        <w:spacing w:line="264" w:lineRule="auto"/>
      </w:pPr>
      <w:r w:rsidRPr="009C14C1">
        <w:t xml:space="preserve">Virtanen, P., Gommers, R., Oliphant, T. E., Haberland, M., Reddy, T., Cournapeau, D., Burovski, E., Peterson, P., Weckesser, W., Bright, J., Van Der Walt, S. J., Brett, M., Wilson, J., Millman, K. J., Mayorov, N., Nelson, A. R. J., Jones, E., Kern, R., Larson, E., … Vázquez-Baeza, Y. (2020). SciPy 1.0: Fundamental algorithms for scientific </w:t>
      </w:r>
      <w:r w:rsidRPr="009C14C1">
        <w:lastRenderedPageBreak/>
        <w:t xml:space="preserve">computing in Python. </w:t>
      </w:r>
      <w:r w:rsidRPr="009C14C1">
        <w:rPr>
          <w:i/>
          <w:iCs/>
        </w:rPr>
        <w:t>Nature Methods</w:t>
      </w:r>
      <w:r w:rsidRPr="009C14C1">
        <w:t xml:space="preserve">, </w:t>
      </w:r>
      <w:r w:rsidRPr="009C14C1">
        <w:rPr>
          <w:i/>
          <w:iCs/>
        </w:rPr>
        <w:t>17</w:t>
      </w:r>
      <w:r w:rsidRPr="009C14C1">
        <w:t>(3), 261–272. https://doi.org/10.1038/s41592-019-0686-2</w:t>
      </w:r>
    </w:p>
    <w:p w:rsidRPr="009C14C1" w:rsidR="009C14C1" w:rsidP="00B1150D" w:rsidRDefault="009C14C1" w14:paraId="69B14E80" w14:textId="77777777">
      <w:pPr>
        <w:pStyle w:val="Bibliography"/>
        <w:spacing w:line="264" w:lineRule="auto"/>
      </w:pPr>
      <w:r w:rsidRPr="009C14C1">
        <w:t xml:space="preserve">Woolrich, M. W., Behrens, T. E. J., Beckmann, C. F., Jenkinson, M., &amp; Smith, S. M. (2004). Multilevel linear modelling for FMRI group analysis using Bayesian inference. </w:t>
      </w:r>
      <w:r w:rsidRPr="009C14C1">
        <w:rPr>
          <w:i/>
          <w:iCs/>
        </w:rPr>
        <w:t>NeuroImage</w:t>
      </w:r>
      <w:r w:rsidRPr="009C14C1">
        <w:t xml:space="preserve">, </w:t>
      </w:r>
      <w:r w:rsidRPr="009C14C1">
        <w:rPr>
          <w:i/>
          <w:iCs/>
        </w:rPr>
        <w:t>21</w:t>
      </w:r>
      <w:r w:rsidRPr="009C14C1">
        <w:t>(4), 1732–1747. https://doi.org/10.1016/j.neuroimage.2003.12.023</w:t>
      </w:r>
    </w:p>
    <w:p w:rsidRPr="009C14C1" w:rsidR="009C14C1" w:rsidP="00B1150D" w:rsidRDefault="009C14C1" w14:paraId="521D6708" w14:textId="77777777">
      <w:pPr>
        <w:pStyle w:val="Bibliography"/>
        <w:spacing w:line="264" w:lineRule="auto"/>
      </w:pPr>
      <w:r w:rsidRPr="009C14C1">
        <w:t xml:space="preserve">Woolrich, M. W., Ripley, B. D., Brady, M., &amp; Smith, S. M. (2001). Temporal autocorrelation in univariate linear modeling of FMRI data. </w:t>
      </w:r>
      <w:r w:rsidRPr="009C14C1">
        <w:rPr>
          <w:i/>
          <w:iCs/>
        </w:rPr>
        <w:t>NeuroImage</w:t>
      </w:r>
      <w:r w:rsidRPr="009C14C1">
        <w:t xml:space="preserve">, </w:t>
      </w:r>
      <w:r w:rsidRPr="009C14C1">
        <w:rPr>
          <w:i/>
          <w:iCs/>
        </w:rPr>
        <w:t>14</w:t>
      </w:r>
      <w:r w:rsidRPr="009C14C1">
        <w:t>(6), 1370–1386. https://doi.org/10.1006/nimg.2001.0931</w:t>
      </w:r>
    </w:p>
    <w:p w:rsidRPr="009C14C1" w:rsidR="009C14C1" w:rsidP="00B1150D" w:rsidRDefault="009C14C1" w14:paraId="4D067246" w14:textId="77777777">
      <w:pPr>
        <w:pStyle w:val="Bibliography"/>
        <w:spacing w:line="264" w:lineRule="auto"/>
      </w:pPr>
      <w:r w:rsidRPr="009C14C1">
        <w:t xml:space="preserve">Worsley, K. J. (2001). Statistical analysis of activation images. </w:t>
      </w:r>
      <w:r w:rsidRPr="009C14C1">
        <w:rPr>
          <w:i/>
          <w:iCs/>
        </w:rPr>
        <w:t>Functional Magnetic Resonance Imaging</w:t>
      </w:r>
      <w:r w:rsidRPr="009C14C1">
        <w:t>, 251–270. https://doi.org/10.1093/acprof:oso/9780192630711.003.0014</w:t>
      </w:r>
    </w:p>
    <w:p w:rsidRPr="009C14C1" w:rsidR="009C14C1" w:rsidP="00B1150D" w:rsidRDefault="009C14C1" w14:paraId="33735A85" w14:textId="77777777">
      <w:pPr>
        <w:pStyle w:val="Bibliography"/>
        <w:spacing w:line="264" w:lineRule="auto"/>
      </w:pPr>
      <w:r w:rsidRPr="009C14C1">
        <w:t xml:space="preserve">Zhang, Y., Brady, M., &amp; Smith, S. (2001). Segmentation of brain MR images through a hidden Markov random field model and the expectation-maximization algorithm. </w:t>
      </w:r>
      <w:r w:rsidRPr="009C14C1">
        <w:rPr>
          <w:i/>
          <w:iCs/>
        </w:rPr>
        <w:t>IEEE Transactions on Medical Imaging</w:t>
      </w:r>
      <w:r w:rsidRPr="009C14C1">
        <w:t xml:space="preserve">, </w:t>
      </w:r>
      <w:r w:rsidRPr="009C14C1">
        <w:rPr>
          <w:i/>
          <w:iCs/>
        </w:rPr>
        <w:t>20</w:t>
      </w:r>
      <w:r w:rsidRPr="009C14C1">
        <w:t>(1), 45–57. https://doi.org/10.1109/42.906424</w:t>
      </w:r>
    </w:p>
    <w:p w:rsidRPr="002D5878" w:rsidR="009170DC" w:rsidP="00B1150D" w:rsidRDefault="009170DC" w14:paraId="4B3354BC" w14:textId="192B816E">
      <w:pPr>
        <w:pStyle w:val="Bibliography"/>
        <w:spacing w:line="264" w:lineRule="auto"/>
      </w:pPr>
      <w:r>
        <w:fldChar w:fldCharType="end"/>
      </w:r>
    </w:p>
    <w:sectPr w:rsidRPr="002D5878" w:rsidR="009170DC" w:rsidSect="00D5589E">
      <w:footerReference w:type="default" r:id="rId20"/>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45BE1" w:rsidP="00C501C8" w:rsidRDefault="00D45BE1" w14:paraId="7722C7FE" w14:textId="77777777">
      <w:pPr>
        <w:spacing w:after="0" w:line="240" w:lineRule="auto"/>
      </w:pPr>
      <w:r>
        <w:separator/>
      </w:r>
    </w:p>
  </w:endnote>
  <w:endnote w:type="continuationSeparator" w:id="0">
    <w:p w:rsidR="00D45BE1" w:rsidP="00C501C8" w:rsidRDefault="00D45BE1" w14:paraId="40F78C7C"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C501C8" w:rsidR="00C501C8" w:rsidRDefault="00C501C8" w14:paraId="43EDD974" w14:textId="54B2D910">
    <w:pPr>
      <w:pStyle w:val="Footer"/>
      <w:rPr>
        <w:sz w:val="20"/>
        <w:szCs w:val="20"/>
      </w:rPr>
    </w:pPr>
    <w:r w:rsidRPr="00C501C8">
      <w:rPr>
        <w:sz w:val="20"/>
        <w:szCs w:val="20"/>
      </w:rPr>
      <w:t xml:space="preserve">Page </w:t>
    </w:r>
    <w:r w:rsidRPr="00C501C8">
      <w:rPr>
        <w:sz w:val="20"/>
        <w:szCs w:val="20"/>
      </w:rPr>
      <w:fldChar w:fldCharType="begin"/>
    </w:r>
    <w:r w:rsidRPr="00C501C8">
      <w:rPr>
        <w:sz w:val="20"/>
        <w:szCs w:val="20"/>
      </w:rPr>
      <w:instrText xml:space="preserve"> PAGE </w:instrText>
    </w:r>
    <w:r w:rsidRPr="00C501C8">
      <w:rPr>
        <w:sz w:val="20"/>
        <w:szCs w:val="20"/>
      </w:rPr>
      <w:fldChar w:fldCharType="separate"/>
    </w:r>
    <w:r w:rsidRPr="00C501C8">
      <w:rPr>
        <w:noProof/>
        <w:sz w:val="20"/>
        <w:szCs w:val="20"/>
      </w:rPr>
      <w:t>1</w:t>
    </w:r>
    <w:r w:rsidRPr="00C501C8">
      <w:rPr>
        <w:sz w:val="20"/>
        <w:szCs w:val="20"/>
      </w:rPr>
      <w:fldChar w:fldCharType="end"/>
    </w:r>
    <w:r w:rsidRPr="00C501C8">
      <w:rPr>
        <w:sz w:val="20"/>
        <w:szCs w:val="20"/>
      </w:rPr>
      <w:t xml:space="preserve"> of </w:t>
    </w:r>
    <w:r w:rsidRPr="00C501C8">
      <w:rPr>
        <w:sz w:val="20"/>
        <w:szCs w:val="20"/>
      </w:rPr>
      <w:fldChar w:fldCharType="begin"/>
    </w:r>
    <w:r w:rsidRPr="00C501C8">
      <w:rPr>
        <w:sz w:val="20"/>
        <w:szCs w:val="20"/>
      </w:rPr>
      <w:instrText xml:space="preserve"> NUMPAGES </w:instrText>
    </w:r>
    <w:r w:rsidRPr="00C501C8">
      <w:rPr>
        <w:sz w:val="20"/>
        <w:szCs w:val="20"/>
      </w:rPr>
      <w:fldChar w:fldCharType="separate"/>
    </w:r>
    <w:r w:rsidRPr="00C501C8">
      <w:rPr>
        <w:noProof/>
        <w:sz w:val="20"/>
        <w:szCs w:val="20"/>
      </w:rPr>
      <w:t>13</w:t>
    </w:r>
    <w:r w:rsidRPr="00C501C8">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45BE1" w:rsidP="00C501C8" w:rsidRDefault="00D45BE1" w14:paraId="211A499A" w14:textId="77777777">
      <w:pPr>
        <w:spacing w:after="0" w:line="240" w:lineRule="auto"/>
      </w:pPr>
      <w:r>
        <w:separator/>
      </w:r>
    </w:p>
  </w:footnote>
  <w:footnote w:type="continuationSeparator" w:id="0">
    <w:p w:rsidR="00D45BE1" w:rsidP="00C501C8" w:rsidRDefault="00D45BE1" w14:paraId="286740C5"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9BDDB7"/>
    <w:multiLevelType w:val="hybridMultilevel"/>
    <w:tmpl w:val="8474D2E2"/>
    <w:lvl w:ilvl="0" w:tplc="CE70527A">
      <w:start w:val="1"/>
      <w:numFmt w:val="bullet"/>
      <w:lvlText w:val=""/>
      <w:lvlJc w:val="left"/>
      <w:pPr>
        <w:ind w:left="720" w:hanging="360"/>
      </w:pPr>
      <w:rPr>
        <w:rFonts w:hint="default" w:ascii="Symbol" w:hAnsi="Symbol"/>
      </w:rPr>
    </w:lvl>
    <w:lvl w:ilvl="1" w:tplc="82DA7A18">
      <w:start w:val="1"/>
      <w:numFmt w:val="bullet"/>
      <w:lvlText w:val="o"/>
      <w:lvlJc w:val="left"/>
      <w:pPr>
        <w:ind w:left="1440" w:hanging="360"/>
      </w:pPr>
      <w:rPr>
        <w:rFonts w:hint="default" w:ascii="Wingdings" w:hAnsi="Wingdings"/>
      </w:rPr>
    </w:lvl>
    <w:lvl w:ilvl="2" w:tplc="77FEC84E">
      <w:start w:val="1"/>
      <w:numFmt w:val="bullet"/>
      <w:lvlText w:val="§"/>
      <w:lvlJc w:val="left"/>
      <w:pPr>
        <w:ind w:left="2160" w:hanging="360"/>
      </w:pPr>
      <w:rPr>
        <w:rFonts w:hint="default" w:ascii="Wingdings" w:hAnsi="Wingdings"/>
      </w:rPr>
    </w:lvl>
    <w:lvl w:ilvl="3" w:tplc="00787D58">
      <w:start w:val="1"/>
      <w:numFmt w:val="bullet"/>
      <w:lvlText w:val="·"/>
      <w:lvlJc w:val="left"/>
      <w:pPr>
        <w:ind w:left="2880" w:hanging="360"/>
      </w:pPr>
      <w:rPr>
        <w:rFonts w:hint="default" w:ascii="Wingdings" w:hAnsi="Wingdings"/>
      </w:rPr>
    </w:lvl>
    <w:lvl w:ilvl="4" w:tplc="27F095BE">
      <w:start w:val="1"/>
      <w:numFmt w:val="bullet"/>
      <w:lvlText w:val="o"/>
      <w:lvlJc w:val="left"/>
      <w:pPr>
        <w:ind w:left="3600" w:hanging="360"/>
      </w:pPr>
      <w:rPr>
        <w:rFonts w:hint="default" w:ascii="Courier New" w:hAnsi="Courier New"/>
      </w:rPr>
    </w:lvl>
    <w:lvl w:ilvl="5" w:tplc="06F8B0B6">
      <w:start w:val="1"/>
      <w:numFmt w:val="bullet"/>
      <w:lvlText w:val=""/>
      <w:lvlJc w:val="left"/>
      <w:pPr>
        <w:ind w:left="4320" w:hanging="360"/>
      </w:pPr>
      <w:rPr>
        <w:rFonts w:hint="default" w:ascii="Wingdings" w:hAnsi="Wingdings"/>
      </w:rPr>
    </w:lvl>
    <w:lvl w:ilvl="6" w:tplc="A3C685A4">
      <w:start w:val="1"/>
      <w:numFmt w:val="bullet"/>
      <w:lvlText w:val=""/>
      <w:lvlJc w:val="left"/>
      <w:pPr>
        <w:ind w:left="5040" w:hanging="360"/>
      </w:pPr>
      <w:rPr>
        <w:rFonts w:hint="default" w:ascii="Symbol" w:hAnsi="Symbol"/>
      </w:rPr>
    </w:lvl>
    <w:lvl w:ilvl="7" w:tplc="5398615A">
      <w:start w:val="1"/>
      <w:numFmt w:val="bullet"/>
      <w:lvlText w:val="o"/>
      <w:lvlJc w:val="left"/>
      <w:pPr>
        <w:ind w:left="5760" w:hanging="360"/>
      </w:pPr>
      <w:rPr>
        <w:rFonts w:hint="default" w:ascii="Courier New" w:hAnsi="Courier New"/>
      </w:rPr>
    </w:lvl>
    <w:lvl w:ilvl="8" w:tplc="4ED8373A">
      <w:start w:val="1"/>
      <w:numFmt w:val="bullet"/>
      <w:lvlText w:val=""/>
      <w:lvlJc w:val="left"/>
      <w:pPr>
        <w:ind w:left="6480" w:hanging="360"/>
      </w:pPr>
      <w:rPr>
        <w:rFonts w:hint="default" w:ascii="Wingdings" w:hAnsi="Wingdings"/>
      </w:rPr>
    </w:lvl>
  </w:abstractNum>
  <w:abstractNum w:abstractNumId="1" w15:restartNumberingAfterBreak="0">
    <w:nsid w:val="49FF7725"/>
    <w:multiLevelType w:val="multilevel"/>
    <w:tmpl w:val="201E82D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5727FBC3"/>
    <w:multiLevelType w:val="hybridMultilevel"/>
    <w:tmpl w:val="0F34B860"/>
    <w:lvl w:ilvl="0" w:tplc="B36497EC">
      <w:start w:val="1"/>
      <w:numFmt w:val="bullet"/>
      <w:lvlText w:val="·"/>
      <w:lvlJc w:val="left"/>
      <w:pPr>
        <w:ind w:left="720" w:hanging="360"/>
      </w:pPr>
      <w:rPr>
        <w:rFonts w:hint="default" w:ascii="Symbol" w:hAnsi="Symbol"/>
      </w:rPr>
    </w:lvl>
    <w:lvl w:ilvl="1" w:tplc="C90C613A">
      <w:start w:val="1"/>
      <w:numFmt w:val="bullet"/>
      <w:lvlText w:val="o"/>
      <w:lvlJc w:val="left"/>
      <w:pPr>
        <w:ind w:left="1440" w:hanging="360"/>
      </w:pPr>
      <w:rPr>
        <w:rFonts w:hint="default" w:ascii="Courier New" w:hAnsi="Courier New"/>
      </w:rPr>
    </w:lvl>
    <w:lvl w:ilvl="2" w:tplc="5614C438">
      <w:start w:val="1"/>
      <w:numFmt w:val="bullet"/>
      <w:lvlText w:val=""/>
      <w:lvlJc w:val="left"/>
      <w:pPr>
        <w:ind w:left="2160" w:hanging="360"/>
      </w:pPr>
      <w:rPr>
        <w:rFonts w:hint="default" w:ascii="Wingdings" w:hAnsi="Wingdings"/>
      </w:rPr>
    </w:lvl>
    <w:lvl w:ilvl="3" w:tplc="1C008BBA">
      <w:start w:val="1"/>
      <w:numFmt w:val="bullet"/>
      <w:lvlText w:val=""/>
      <w:lvlJc w:val="left"/>
      <w:pPr>
        <w:ind w:left="2880" w:hanging="360"/>
      </w:pPr>
      <w:rPr>
        <w:rFonts w:hint="default" w:ascii="Symbol" w:hAnsi="Symbol"/>
      </w:rPr>
    </w:lvl>
    <w:lvl w:ilvl="4" w:tplc="FBEA0ABA">
      <w:start w:val="1"/>
      <w:numFmt w:val="bullet"/>
      <w:lvlText w:val="o"/>
      <w:lvlJc w:val="left"/>
      <w:pPr>
        <w:ind w:left="3600" w:hanging="360"/>
      </w:pPr>
      <w:rPr>
        <w:rFonts w:hint="default" w:ascii="Courier New" w:hAnsi="Courier New"/>
      </w:rPr>
    </w:lvl>
    <w:lvl w:ilvl="5" w:tplc="E6F60FF8">
      <w:start w:val="1"/>
      <w:numFmt w:val="bullet"/>
      <w:lvlText w:val=""/>
      <w:lvlJc w:val="left"/>
      <w:pPr>
        <w:ind w:left="4320" w:hanging="360"/>
      </w:pPr>
      <w:rPr>
        <w:rFonts w:hint="default" w:ascii="Wingdings" w:hAnsi="Wingdings"/>
      </w:rPr>
    </w:lvl>
    <w:lvl w:ilvl="6" w:tplc="072A39BE">
      <w:start w:val="1"/>
      <w:numFmt w:val="bullet"/>
      <w:lvlText w:val=""/>
      <w:lvlJc w:val="left"/>
      <w:pPr>
        <w:ind w:left="5040" w:hanging="360"/>
      </w:pPr>
      <w:rPr>
        <w:rFonts w:hint="default" w:ascii="Symbol" w:hAnsi="Symbol"/>
      </w:rPr>
    </w:lvl>
    <w:lvl w:ilvl="7" w:tplc="9F46CAF2">
      <w:start w:val="1"/>
      <w:numFmt w:val="bullet"/>
      <w:lvlText w:val="o"/>
      <w:lvlJc w:val="left"/>
      <w:pPr>
        <w:ind w:left="5760" w:hanging="360"/>
      </w:pPr>
      <w:rPr>
        <w:rFonts w:hint="default" w:ascii="Courier New" w:hAnsi="Courier New"/>
      </w:rPr>
    </w:lvl>
    <w:lvl w:ilvl="8" w:tplc="4B821E62">
      <w:start w:val="1"/>
      <w:numFmt w:val="bullet"/>
      <w:lvlText w:val=""/>
      <w:lvlJc w:val="left"/>
      <w:pPr>
        <w:ind w:left="6480" w:hanging="360"/>
      </w:pPr>
      <w:rPr>
        <w:rFonts w:hint="default" w:ascii="Wingdings" w:hAnsi="Wingdings"/>
      </w:rPr>
    </w:lvl>
  </w:abstractNum>
  <w:abstractNum w:abstractNumId="3" w15:restartNumberingAfterBreak="0">
    <w:nsid w:val="7734D987"/>
    <w:multiLevelType w:val="hybridMultilevel"/>
    <w:tmpl w:val="C81A0EEC"/>
    <w:lvl w:ilvl="0" w:tplc="D076EF06">
      <w:start w:val="1"/>
      <w:numFmt w:val="bullet"/>
      <w:lvlText w:val="·"/>
      <w:lvlJc w:val="left"/>
      <w:pPr>
        <w:ind w:left="720" w:hanging="360"/>
      </w:pPr>
      <w:rPr>
        <w:rFonts w:hint="default" w:ascii="Symbol" w:hAnsi="Symbol"/>
      </w:rPr>
    </w:lvl>
    <w:lvl w:ilvl="1" w:tplc="5C50E6E8">
      <w:start w:val="1"/>
      <w:numFmt w:val="bullet"/>
      <w:lvlText w:val="o"/>
      <w:lvlJc w:val="left"/>
      <w:pPr>
        <w:ind w:left="1440" w:hanging="360"/>
      </w:pPr>
      <w:rPr>
        <w:rFonts w:hint="default" w:ascii="Symbol" w:hAnsi="Symbol"/>
      </w:rPr>
    </w:lvl>
    <w:lvl w:ilvl="2" w:tplc="05BA0B5A">
      <w:start w:val="1"/>
      <w:numFmt w:val="bullet"/>
      <w:lvlText w:val="§"/>
      <w:lvlJc w:val="left"/>
      <w:pPr>
        <w:ind w:left="2160" w:hanging="360"/>
      </w:pPr>
      <w:rPr>
        <w:rFonts w:hint="default" w:ascii="Symbol" w:hAnsi="Symbol"/>
      </w:rPr>
    </w:lvl>
    <w:lvl w:ilvl="3" w:tplc="01EC04F8">
      <w:start w:val="1"/>
      <w:numFmt w:val="bullet"/>
      <w:lvlText w:val="·"/>
      <w:lvlJc w:val="left"/>
      <w:pPr>
        <w:ind w:left="2880" w:hanging="360"/>
      </w:pPr>
      <w:rPr>
        <w:rFonts w:hint="default" w:ascii="Symbol" w:hAnsi="Symbol"/>
      </w:rPr>
    </w:lvl>
    <w:lvl w:ilvl="4" w:tplc="D95084B2">
      <w:start w:val="1"/>
      <w:numFmt w:val="bullet"/>
      <w:lvlText w:val="o"/>
      <w:lvlJc w:val="left"/>
      <w:pPr>
        <w:ind w:left="3600" w:hanging="360"/>
      </w:pPr>
      <w:rPr>
        <w:rFonts w:hint="default" w:ascii="Courier New" w:hAnsi="Courier New"/>
      </w:rPr>
    </w:lvl>
    <w:lvl w:ilvl="5" w:tplc="42BEF09A">
      <w:start w:val="1"/>
      <w:numFmt w:val="bullet"/>
      <w:lvlText w:val=""/>
      <w:lvlJc w:val="left"/>
      <w:pPr>
        <w:ind w:left="4320" w:hanging="360"/>
      </w:pPr>
      <w:rPr>
        <w:rFonts w:hint="default" w:ascii="Wingdings" w:hAnsi="Wingdings"/>
      </w:rPr>
    </w:lvl>
    <w:lvl w:ilvl="6" w:tplc="DBC0E3BE">
      <w:start w:val="1"/>
      <w:numFmt w:val="bullet"/>
      <w:lvlText w:val=""/>
      <w:lvlJc w:val="left"/>
      <w:pPr>
        <w:ind w:left="5040" w:hanging="360"/>
      </w:pPr>
      <w:rPr>
        <w:rFonts w:hint="default" w:ascii="Symbol" w:hAnsi="Symbol"/>
      </w:rPr>
    </w:lvl>
    <w:lvl w:ilvl="7" w:tplc="8B1424F0">
      <w:start w:val="1"/>
      <w:numFmt w:val="bullet"/>
      <w:lvlText w:val="o"/>
      <w:lvlJc w:val="left"/>
      <w:pPr>
        <w:ind w:left="5760" w:hanging="360"/>
      </w:pPr>
      <w:rPr>
        <w:rFonts w:hint="default" w:ascii="Courier New" w:hAnsi="Courier New"/>
      </w:rPr>
    </w:lvl>
    <w:lvl w:ilvl="8" w:tplc="7C4E38EA">
      <w:start w:val="1"/>
      <w:numFmt w:val="bullet"/>
      <w:lvlText w:val=""/>
      <w:lvlJc w:val="left"/>
      <w:pPr>
        <w:ind w:left="6480" w:hanging="360"/>
      </w:pPr>
      <w:rPr>
        <w:rFonts w:hint="default" w:ascii="Wingdings" w:hAnsi="Wingdings"/>
      </w:rPr>
    </w:lvl>
  </w:abstractNum>
  <w:abstractNum w:abstractNumId="4" w15:restartNumberingAfterBreak="0">
    <w:nsid w:val="790C7CBA"/>
    <w:multiLevelType w:val="hybridMultilevel"/>
    <w:tmpl w:val="AD46D81A"/>
    <w:lvl w:ilvl="0" w:tplc="038694E2">
      <w:start w:val="1"/>
      <w:numFmt w:val="bullet"/>
      <w:lvlText w:val="·"/>
      <w:lvlJc w:val="left"/>
      <w:pPr>
        <w:ind w:left="720" w:hanging="360"/>
      </w:pPr>
      <w:rPr>
        <w:rFonts w:hint="default" w:ascii="Symbol" w:hAnsi="Symbol"/>
      </w:rPr>
    </w:lvl>
    <w:lvl w:ilvl="1" w:tplc="26A8734E">
      <w:start w:val="1"/>
      <w:numFmt w:val="bullet"/>
      <w:lvlText w:val="o"/>
      <w:lvlJc w:val="left"/>
      <w:pPr>
        <w:ind w:left="1440" w:hanging="360"/>
      </w:pPr>
      <w:rPr>
        <w:rFonts w:hint="default" w:ascii="Symbol" w:hAnsi="Symbol"/>
      </w:rPr>
    </w:lvl>
    <w:lvl w:ilvl="2" w:tplc="05364B72">
      <w:start w:val="1"/>
      <w:numFmt w:val="bullet"/>
      <w:lvlText w:val="§"/>
      <w:lvlJc w:val="left"/>
      <w:pPr>
        <w:ind w:left="2160" w:hanging="360"/>
      </w:pPr>
      <w:rPr>
        <w:rFonts w:hint="default" w:ascii="Symbol" w:hAnsi="Symbol"/>
      </w:rPr>
    </w:lvl>
    <w:lvl w:ilvl="3" w:tplc="A17A2D24">
      <w:start w:val="1"/>
      <w:numFmt w:val="bullet"/>
      <w:lvlText w:val="·"/>
      <w:lvlJc w:val="left"/>
      <w:pPr>
        <w:ind w:left="2880" w:hanging="360"/>
      </w:pPr>
      <w:rPr>
        <w:rFonts w:hint="default" w:ascii="Symbol" w:hAnsi="Symbol"/>
      </w:rPr>
    </w:lvl>
    <w:lvl w:ilvl="4" w:tplc="37FE9600">
      <w:start w:val="1"/>
      <w:numFmt w:val="bullet"/>
      <w:lvlText w:val="o"/>
      <w:lvlJc w:val="left"/>
      <w:pPr>
        <w:ind w:left="3600" w:hanging="360"/>
      </w:pPr>
      <w:rPr>
        <w:rFonts w:hint="default" w:ascii="Courier New" w:hAnsi="Courier New"/>
      </w:rPr>
    </w:lvl>
    <w:lvl w:ilvl="5" w:tplc="FC943CAC">
      <w:start w:val="1"/>
      <w:numFmt w:val="bullet"/>
      <w:lvlText w:val=""/>
      <w:lvlJc w:val="left"/>
      <w:pPr>
        <w:ind w:left="4320" w:hanging="360"/>
      </w:pPr>
      <w:rPr>
        <w:rFonts w:hint="default" w:ascii="Wingdings" w:hAnsi="Wingdings"/>
      </w:rPr>
    </w:lvl>
    <w:lvl w:ilvl="6" w:tplc="EB385F04">
      <w:start w:val="1"/>
      <w:numFmt w:val="bullet"/>
      <w:lvlText w:val=""/>
      <w:lvlJc w:val="left"/>
      <w:pPr>
        <w:ind w:left="5040" w:hanging="360"/>
      </w:pPr>
      <w:rPr>
        <w:rFonts w:hint="default" w:ascii="Symbol" w:hAnsi="Symbol"/>
      </w:rPr>
    </w:lvl>
    <w:lvl w:ilvl="7" w:tplc="B1BAE3AE">
      <w:start w:val="1"/>
      <w:numFmt w:val="bullet"/>
      <w:lvlText w:val="o"/>
      <w:lvlJc w:val="left"/>
      <w:pPr>
        <w:ind w:left="5760" w:hanging="360"/>
      </w:pPr>
      <w:rPr>
        <w:rFonts w:hint="default" w:ascii="Courier New" w:hAnsi="Courier New"/>
      </w:rPr>
    </w:lvl>
    <w:lvl w:ilvl="8" w:tplc="3DCC4218">
      <w:start w:val="1"/>
      <w:numFmt w:val="bullet"/>
      <w:lvlText w:val=""/>
      <w:lvlJc w:val="left"/>
      <w:pPr>
        <w:ind w:left="6480" w:hanging="360"/>
      </w:pPr>
      <w:rPr>
        <w:rFonts w:hint="default" w:ascii="Wingdings" w:hAnsi="Wingdings"/>
      </w:rPr>
    </w:lvl>
  </w:abstractNum>
  <w:num w:numId="1" w16cid:durableId="1627616043">
    <w:abstractNumId w:val="2"/>
  </w:num>
  <w:num w:numId="2" w16cid:durableId="1939488002">
    <w:abstractNumId w:val="0"/>
  </w:num>
  <w:num w:numId="3" w16cid:durableId="437529673">
    <w:abstractNumId w:val="3"/>
  </w:num>
  <w:num w:numId="4" w16cid:durableId="1929800471">
    <w:abstractNumId w:val="4"/>
  </w:num>
  <w:num w:numId="5" w16cid:durableId="5452625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dirty"/>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4864AB9"/>
    <w:rsid w:val="00000B3F"/>
    <w:rsid w:val="000015B6"/>
    <w:rsid w:val="000038A1"/>
    <w:rsid w:val="00005D9F"/>
    <w:rsid w:val="000110F0"/>
    <w:rsid w:val="00013F92"/>
    <w:rsid w:val="00017D48"/>
    <w:rsid w:val="000307AF"/>
    <w:rsid w:val="000317EC"/>
    <w:rsid w:val="000375B4"/>
    <w:rsid w:val="00037924"/>
    <w:rsid w:val="00042406"/>
    <w:rsid w:val="0005430A"/>
    <w:rsid w:val="00055457"/>
    <w:rsid w:val="00063070"/>
    <w:rsid w:val="000673BC"/>
    <w:rsid w:val="0006792B"/>
    <w:rsid w:val="000731AB"/>
    <w:rsid w:val="000753D2"/>
    <w:rsid w:val="00075E6B"/>
    <w:rsid w:val="00076942"/>
    <w:rsid w:val="00081FA1"/>
    <w:rsid w:val="0008417F"/>
    <w:rsid w:val="00086F93"/>
    <w:rsid w:val="00096C69"/>
    <w:rsid w:val="000A1311"/>
    <w:rsid w:val="000B3490"/>
    <w:rsid w:val="000B418A"/>
    <w:rsid w:val="000C3C35"/>
    <w:rsid w:val="000C4AE2"/>
    <w:rsid w:val="000C71AF"/>
    <w:rsid w:val="000D04B0"/>
    <w:rsid w:val="000D0E5D"/>
    <w:rsid w:val="000D61D7"/>
    <w:rsid w:val="000E3707"/>
    <w:rsid w:val="000E4169"/>
    <w:rsid w:val="000E6D73"/>
    <w:rsid w:val="000E764D"/>
    <w:rsid w:val="000F3A0B"/>
    <w:rsid w:val="000F6542"/>
    <w:rsid w:val="000F67C3"/>
    <w:rsid w:val="000F7FF4"/>
    <w:rsid w:val="001007F6"/>
    <w:rsid w:val="00102668"/>
    <w:rsid w:val="001033D0"/>
    <w:rsid w:val="00107264"/>
    <w:rsid w:val="00107506"/>
    <w:rsid w:val="00107A57"/>
    <w:rsid w:val="0011051E"/>
    <w:rsid w:val="0011551A"/>
    <w:rsid w:val="001175AE"/>
    <w:rsid w:val="001250F9"/>
    <w:rsid w:val="00126264"/>
    <w:rsid w:val="00126574"/>
    <w:rsid w:val="00127369"/>
    <w:rsid w:val="0012DF58"/>
    <w:rsid w:val="00136DD5"/>
    <w:rsid w:val="00144A8B"/>
    <w:rsid w:val="001572D5"/>
    <w:rsid w:val="00160449"/>
    <w:rsid w:val="00160CF3"/>
    <w:rsid w:val="00164540"/>
    <w:rsid w:val="00165D11"/>
    <w:rsid w:val="0017191E"/>
    <w:rsid w:val="00171FC7"/>
    <w:rsid w:val="0017303D"/>
    <w:rsid w:val="00174060"/>
    <w:rsid w:val="001744CE"/>
    <w:rsid w:val="0017647B"/>
    <w:rsid w:val="00187DD6"/>
    <w:rsid w:val="001A0BA2"/>
    <w:rsid w:val="001A1D10"/>
    <w:rsid w:val="001B406B"/>
    <w:rsid w:val="001B4B47"/>
    <w:rsid w:val="001B5E9A"/>
    <w:rsid w:val="001B6D3B"/>
    <w:rsid w:val="001B6FA1"/>
    <w:rsid w:val="001C5F34"/>
    <w:rsid w:val="001C6FE7"/>
    <w:rsid w:val="001D0679"/>
    <w:rsid w:val="001D2953"/>
    <w:rsid w:val="001D31DA"/>
    <w:rsid w:val="001D6362"/>
    <w:rsid w:val="001D66FC"/>
    <w:rsid w:val="001E24E6"/>
    <w:rsid w:val="001E2D4E"/>
    <w:rsid w:val="001F16E2"/>
    <w:rsid w:val="001F28D4"/>
    <w:rsid w:val="001F2E4E"/>
    <w:rsid w:val="001F396E"/>
    <w:rsid w:val="001F3BC7"/>
    <w:rsid w:val="001F6886"/>
    <w:rsid w:val="00201F4D"/>
    <w:rsid w:val="002059DC"/>
    <w:rsid w:val="00214B3C"/>
    <w:rsid w:val="00225C78"/>
    <w:rsid w:val="00226522"/>
    <w:rsid w:val="00230EBC"/>
    <w:rsid w:val="00234FEC"/>
    <w:rsid w:val="00235235"/>
    <w:rsid w:val="002372E1"/>
    <w:rsid w:val="00242DB0"/>
    <w:rsid w:val="002507BE"/>
    <w:rsid w:val="00250814"/>
    <w:rsid w:val="00250938"/>
    <w:rsid w:val="00252B7B"/>
    <w:rsid w:val="002747E7"/>
    <w:rsid w:val="00280346"/>
    <w:rsid w:val="00284579"/>
    <w:rsid w:val="00286FB2"/>
    <w:rsid w:val="00287F37"/>
    <w:rsid w:val="00297544"/>
    <w:rsid w:val="002A08C1"/>
    <w:rsid w:val="002A26AA"/>
    <w:rsid w:val="002B0DB4"/>
    <w:rsid w:val="002B149B"/>
    <w:rsid w:val="002B3304"/>
    <w:rsid w:val="002B43F7"/>
    <w:rsid w:val="002B6B00"/>
    <w:rsid w:val="002C634A"/>
    <w:rsid w:val="002D5878"/>
    <w:rsid w:val="002D5DA6"/>
    <w:rsid w:val="002E4DC3"/>
    <w:rsid w:val="002E52D5"/>
    <w:rsid w:val="002F22D1"/>
    <w:rsid w:val="002F42AB"/>
    <w:rsid w:val="002F4D13"/>
    <w:rsid w:val="002F7270"/>
    <w:rsid w:val="002F7501"/>
    <w:rsid w:val="00305BA9"/>
    <w:rsid w:val="003170CC"/>
    <w:rsid w:val="003217D1"/>
    <w:rsid w:val="003251B0"/>
    <w:rsid w:val="00325D1F"/>
    <w:rsid w:val="003267C9"/>
    <w:rsid w:val="00326E8E"/>
    <w:rsid w:val="00332B93"/>
    <w:rsid w:val="003337EA"/>
    <w:rsid w:val="0033436E"/>
    <w:rsid w:val="00335A1E"/>
    <w:rsid w:val="00336A84"/>
    <w:rsid w:val="00337266"/>
    <w:rsid w:val="00340D43"/>
    <w:rsid w:val="003442B0"/>
    <w:rsid w:val="00344865"/>
    <w:rsid w:val="00347209"/>
    <w:rsid w:val="003535FF"/>
    <w:rsid w:val="003555A5"/>
    <w:rsid w:val="0035650D"/>
    <w:rsid w:val="003658D5"/>
    <w:rsid w:val="0036663E"/>
    <w:rsid w:val="00376EDB"/>
    <w:rsid w:val="00377012"/>
    <w:rsid w:val="00381B97"/>
    <w:rsid w:val="003856F7"/>
    <w:rsid w:val="0038779D"/>
    <w:rsid w:val="003A5CA5"/>
    <w:rsid w:val="003A6154"/>
    <w:rsid w:val="003A63D6"/>
    <w:rsid w:val="003B1919"/>
    <w:rsid w:val="003B2157"/>
    <w:rsid w:val="003C369F"/>
    <w:rsid w:val="003D56BE"/>
    <w:rsid w:val="003E44C3"/>
    <w:rsid w:val="003E6463"/>
    <w:rsid w:val="003F04E3"/>
    <w:rsid w:val="003F103B"/>
    <w:rsid w:val="003F4271"/>
    <w:rsid w:val="003F4638"/>
    <w:rsid w:val="0040473F"/>
    <w:rsid w:val="00405F51"/>
    <w:rsid w:val="0041083E"/>
    <w:rsid w:val="0042004E"/>
    <w:rsid w:val="00423954"/>
    <w:rsid w:val="00431CF7"/>
    <w:rsid w:val="0043254E"/>
    <w:rsid w:val="0043596B"/>
    <w:rsid w:val="00437B30"/>
    <w:rsid w:val="0044177F"/>
    <w:rsid w:val="00446B21"/>
    <w:rsid w:val="00447993"/>
    <w:rsid w:val="004516F1"/>
    <w:rsid w:val="00451D48"/>
    <w:rsid w:val="00452A41"/>
    <w:rsid w:val="00453451"/>
    <w:rsid w:val="00455091"/>
    <w:rsid w:val="004601BE"/>
    <w:rsid w:val="00467F0D"/>
    <w:rsid w:val="00472186"/>
    <w:rsid w:val="0047608D"/>
    <w:rsid w:val="00480521"/>
    <w:rsid w:val="00486087"/>
    <w:rsid w:val="00486693"/>
    <w:rsid w:val="00490149"/>
    <w:rsid w:val="004939D1"/>
    <w:rsid w:val="004945F4"/>
    <w:rsid w:val="004A5B40"/>
    <w:rsid w:val="004A6568"/>
    <w:rsid w:val="004A76E6"/>
    <w:rsid w:val="004B07C3"/>
    <w:rsid w:val="004B74F3"/>
    <w:rsid w:val="004C0FBA"/>
    <w:rsid w:val="004C6AA8"/>
    <w:rsid w:val="004D217C"/>
    <w:rsid w:val="004D2949"/>
    <w:rsid w:val="004D36AD"/>
    <w:rsid w:val="004D6EBC"/>
    <w:rsid w:val="004E16EF"/>
    <w:rsid w:val="004E338D"/>
    <w:rsid w:val="004E6421"/>
    <w:rsid w:val="004F03F8"/>
    <w:rsid w:val="004F3B21"/>
    <w:rsid w:val="004F66D8"/>
    <w:rsid w:val="00500CB8"/>
    <w:rsid w:val="00507397"/>
    <w:rsid w:val="00511444"/>
    <w:rsid w:val="0051283C"/>
    <w:rsid w:val="005133D6"/>
    <w:rsid w:val="00515946"/>
    <w:rsid w:val="00527CFB"/>
    <w:rsid w:val="0053176F"/>
    <w:rsid w:val="00532A9F"/>
    <w:rsid w:val="00535665"/>
    <w:rsid w:val="005359C9"/>
    <w:rsid w:val="00542EAA"/>
    <w:rsid w:val="00552A56"/>
    <w:rsid w:val="00555918"/>
    <w:rsid w:val="005642D3"/>
    <w:rsid w:val="00565023"/>
    <w:rsid w:val="0057060F"/>
    <w:rsid w:val="00574209"/>
    <w:rsid w:val="0057510F"/>
    <w:rsid w:val="0058004F"/>
    <w:rsid w:val="005802EA"/>
    <w:rsid w:val="005822B3"/>
    <w:rsid w:val="00585871"/>
    <w:rsid w:val="00593138"/>
    <w:rsid w:val="00594A74"/>
    <w:rsid w:val="005B7028"/>
    <w:rsid w:val="005C0177"/>
    <w:rsid w:val="005C16A2"/>
    <w:rsid w:val="005C3C32"/>
    <w:rsid w:val="005C602E"/>
    <w:rsid w:val="005D049F"/>
    <w:rsid w:val="005D12A6"/>
    <w:rsid w:val="005D4E29"/>
    <w:rsid w:val="005D7EF9"/>
    <w:rsid w:val="005DA868"/>
    <w:rsid w:val="005E4EE9"/>
    <w:rsid w:val="005E7A56"/>
    <w:rsid w:val="005F2610"/>
    <w:rsid w:val="005F503F"/>
    <w:rsid w:val="005F618A"/>
    <w:rsid w:val="006000C8"/>
    <w:rsid w:val="006008C5"/>
    <w:rsid w:val="00604BE7"/>
    <w:rsid w:val="006131A3"/>
    <w:rsid w:val="00620628"/>
    <w:rsid w:val="00621D66"/>
    <w:rsid w:val="006247E5"/>
    <w:rsid w:val="00625D53"/>
    <w:rsid w:val="00635D97"/>
    <w:rsid w:val="006458F3"/>
    <w:rsid w:val="00645CED"/>
    <w:rsid w:val="0065152B"/>
    <w:rsid w:val="0065323D"/>
    <w:rsid w:val="00653429"/>
    <w:rsid w:val="006539AB"/>
    <w:rsid w:val="00655376"/>
    <w:rsid w:val="00656CB7"/>
    <w:rsid w:val="00660B15"/>
    <w:rsid w:val="00664D64"/>
    <w:rsid w:val="00667A46"/>
    <w:rsid w:val="00675AF6"/>
    <w:rsid w:val="00681E58"/>
    <w:rsid w:val="006825EC"/>
    <w:rsid w:val="00683F2C"/>
    <w:rsid w:val="00684102"/>
    <w:rsid w:val="00694759"/>
    <w:rsid w:val="00695E9A"/>
    <w:rsid w:val="006A0F66"/>
    <w:rsid w:val="006A52E8"/>
    <w:rsid w:val="006B0BDB"/>
    <w:rsid w:val="006B7D8A"/>
    <w:rsid w:val="006C2D94"/>
    <w:rsid w:val="006C37BD"/>
    <w:rsid w:val="006D158C"/>
    <w:rsid w:val="006D5463"/>
    <w:rsid w:val="006D6C40"/>
    <w:rsid w:val="006E1EF6"/>
    <w:rsid w:val="006E33F9"/>
    <w:rsid w:val="006F0B76"/>
    <w:rsid w:val="006F0B8B"/>
    <w:rsid w:val="006F511F"/>
    <w:rsid w:val="006F5B3C"/>
    <w:rsid w:val="007043AE"/>
    <w:rsid w:val="00714F7B"/>
    <w:rsid w:val="00715FF4"/>
    <w:rsid w:val="0072459B"/>
    <w:rsid w:val="0072513F"/>
    <w:rsid w:val="00732ED5"/>
    <w:rsid w:val="007341A1"/>
    <w:rsid w:val="00735959"/>
    <w:rsid w:val="007468B9"/>
    <w:rsid w:val="00746B55"/>
    <w:rsid w:val="00746FA1"/>
    <w:rsid w:val="00750299"/>
    <w:rsid w:val="00751952"/>
    <w:rsid w:val="00751B97"/>
    <w:rsid w:val="00754985"/>
    <w:rsid w:val="00754DD1"/>
    <w:rsid w:val="0075640F"/>
    <w:rsid w:val="00756A81"/>
    <w:rsid w:val="00760463"/>
    <w:rsid w:val="0076282C"/>
    <w:rsid w:val="00765BF5"/>
    <w:rsid w:val="00780A33"/>
    <w:rsid w:val="00782ABB"/>
    <w:rsid w:val="00794E73"/>
    <w:rsid w:val="00795217"/>
    <w:rsid w:val="007A374C"/>
    <w:rsid w:val="007A39D3"/>
    <w:rsid w:val="007A5DD0"/>
    <w:rsid w:val="007B1B10"/>
    <w:rsid w:val="007B6C89"/>
    <w:rsid w:val="007C39F1"/>
    <w:rsid w:val="007C7DDD"/>
    <w:rsid w:val="007D1048"/>
    <w:rsid w:val="007D127F"/>
    <w:rsid w:val="007D3C87"/>
    <w:rsid w:val="007D6637"/>
    <w:rsid w:val="007E0CBF"/>
    <w:rsid w:val="007E2871"/>
    <w:rsid w:val="007F1072"/>
    <w:rsid w:val="007F1F44"/>
    <w:rsid w:val="007F29EA"/>
    <w:rsid w:val="00806784"/>
    <w:rsid w:val="008134B5"/>
    <w:rsid w:val="00815A6B"/>
    <w:rsid w:val="0081C9DE"/>
    <w:rsid w:val="008221D1"/>
    <w:rsid w:val="00831526"/>
    <w:rsid w:val="0083510C"/>
    <w:rsid w:val="00843426"/>
    <w:rsid w:val="0084411B"/>
    <w:rsid w:val="008453BF"/>
    <w:rsid w:val="008458A8"/>
    <w:rsid w:val="008510B6"/>
    <w:rsid w:val="00852FE8"/>
    <w:rsid w:val="00853387"/>
    <w:rsid w:val="00855E55"/>
    <w:rsid w:val="0085690D"/>
    <w:rsid w:val="00857729"/>
    <w:rsid w:val="00871163"/>
    <w:rsid w:val="00873F29"/>
    <w:rsid w:val="00875033"/>
    <w:rsid w:val="00880221"/>
    <w:rsid w:val="00885BD4"/>
    <w:rsid w:val="008903A9"/>
    <w:rsid w:val="008935EA"/>
    <w:rsid w:val="00895267"/>
    <w:rsid w:val="008954CF"/>
    <w:rsid w:val="00896540"/>
    <w:rsid w:val="008A2018"/>
    <w:rsid w:val="008A65B9"/>
    <w:rsid w:val="008A6F05"/>
    <w:rsid w:val="008B1F6A"/>
    <w:rsid w:val="008B419A"/>
    <w:rsid w:val="008B421C"/>
    <w:rsid w:val="008C075B"/>
    <w:rsid w:val="008C4A1A"/>
    <w:rsid w:val="008D06DF"/>
    <w:rsid w:val="008D42A8"/>
    <w:rsid w:val="008D5241"/>
    <w:rsid w:val="008D56B5"/>
    <w:rsid w:val="008D63C6"/>
    <w:rsid w:val="008E0A39"/>
    <w:rsid w:val="008E400E"/>
    <w:rsid w:val="008E5C12"/>
    <w:rsid w:val="008F3F06"/>
    <w:rsid w:val="00905035"/>
    <w:rsid w:val="00905187"/>
    <w:rsid w:val="0090519F"/>
    <w:rsid w:val="009070BD"/>
    <w:rsid w:val="00912155"/>
    <w:rsid w:val="00912505"/>
    <w:rsid w:val="00913D16"/>
    <w:rsid w:val="009167DD"/>
    <w:rsid w:val="009170DC"/>
    <w:rsid w:val="00917D2F"/>
    <w:rsid w:val="00920652"/>
    <w:rsid w:val="00926D7F"/>
    <w:rsid w:val="009278FA"/>
    <w:rsid w:val="00931168"/>
    <w:rsid w:val="009311A6"/>
    <w:rsid w:val="00933E7F"/>
    <w:rsid w:val="00936DC9"/>
    <w:rsid w:val="00937407"/>
    <w:rsid w:val="0094060E"/>
    <w:rsid w:val="009457D3"/>
    <w:rsid w:val="0095268B"/>
    <w:rsid w:val="00952A86"/>
    <w:rsid w:val="00955947"/>
    <w:rsid w:val="009606D9"/>
    <w:rsid w:val="00961735"/>
    <w:rsid w:val="00964B6B"/>
    <w:rsid w:val="00965A0F"/>
    <w:rsid w:val="00966EFF"/>
    <w:rsid w:val="009709DB"/>
    <w:rsid w:val="00970D0F"/>
    <w:rsid w:val="0097678D"/>
    <w:rsid w:val="00984C5B"/>
    <w:rsid w:val="00987593"/>
    <w:rsid w:val="00991DDC"/>
    <w:rsid w:val="009B0F10"/>
    <w:rsid w:val="009B251D"/>
    <w:rsid w:val="009B4D35"/>
    <w:rsid w:val="009B55CB"/>
    <w:rsid w:val="009C14C1"/>
    <w:rsid w:val="009C1B89"/>
    <w:rsid w:val="009C22FF"/>
    <w:rsid w:val="009C4EA1"/>
    <w:rsid w:val="009C54E3"/>
    <w:rsid w:val="009C78EF"/>
    <w:rsid w:val="009CAA0B"/>
    <w:rsid w:val="009D029E"/>
    <w:rsid w:val="009D2AEA"/>
    <w:rsid w:val="009D6785"/>
    <w:rsid w:val="009E30E0"/>
    <w:rsid w:val="009E37FC"/>
    <w:rsid w:val="009E60A2"/>
    <w:rsid w:val="009E70F1"/>
    <w:rsid w:val="009F04E8"/>
    <w:rsid w:val="009F0E1C"/>
    <w:rsid w:val="009F1AB0"/>
    <w:rsid w:val="00A005C9"/>
    <w:rsid w:val="00A05996"/>
    <w:rsid w:val="00A06B1C"/>
    <w:rsid w:val="00A0777B"/>
    <w:rsid w:val="00A1147D"/>
    <w:rsid w:val="00A16070"/>
    <w:rsid w:val="00A1797E"/>
    <w:rsid w:val="00A20018"/>
    <w:rsid w:val="00A20D1E"/>
    <w:rsid w:val="00A23937"/>
    <w:rsid w:val="00A23C11"/>
    <w:rsid w:val="00A2572B"/>
    <w:rsid w:val="00A3148B"/>
    <w:rsid w:val="00A3361C"/>
    <w:rsid w:val="00A443CD"/>
    <w:rsid w:val="00A4670C"/>
    <w:rsid w:val="00A4720D"/>
    <w:rsid w:val="00A54F76"/>
    <w:rsid w:val="00A61980"/>
    <w:rsid w:val="00A624B5"/>
    <w:rsid w:val="00A624EF"/>
    <w:rsid w:val="00A66399"/>
    <w:rsid w:val="00A75BF2"/>
    <w:rsid w:val="00A776DF"/>
    <w:rsid w:val="00A820E0"/>
    <w:rsid w:val="00A83502"/>
    <w:rsid w:val="00A86E16"/>
    <w:rsid w:val="00A94657"/>
    <w:rsid w:val="00A9595F"/>
    <w:rsid w:val="00AB46F9"/>
    <w:rsid w:val="00AC1F09"/>
    <w:rsid w:val="00AC48E1"/>
    <w:rsid w:val="00AC69DA"/>
    <w:rsid w:val="00AC77D6"/>
    <w:rsid w:val="00AD4BCB"/>
    <w:rsid w:val="00AD5690"/>
    <w:rsid w:val="00AD6BA2"/>
    <w:rsid w:val="00AD7979"/>
    <w:rsid w:val="00AE233B"/>
    <w:rsid w:val="00AE24F3"/>
    <w:rsid w:val="00AE2B50"/>
    <w:rsid w:val="00AE33C5"/>
    <w:rsid w:val="00AE49F6"/>
    <w:rsid w:val="00AF215B"/>
    <w:rsid w:val="00AF7E71"/>
    <w:rsid w:val="00B055C9"/>
    <w:rsid w:val="00B10F4B"/>
    <w:rsid w:val="00B1150D"/>
    <w:rsid w:val="00B12021"/>
    <w:rsid w:val="00B14A52"/>
    <w:rsid w:val="00B220BA"/>
    <w:rsid w:val="00B2237F"/>
    <w:rsid w:val="00B22684"/>
    <w:rsid w:val="00B22C44"/>
    <w:rsid w:val="00B240F1"/>
    <w:rsid w:val="00B33C00"/>
    <w:rsid w:val="00B47955"/>
    <w:rsid w:val="00B50233"/>
    <w:rsid w:val="00B527D6"/>
    <w:rsid w:val="00B537C1"/>
    <w:rsid w:val="00B557F1"/>
    <w:rsid w:val="00B5677D"/>
    <w:rsid w:val="00B6004B"/>
    <w:rsid w:val="00B6031E"/>
    <w:rsid w:val="00B623BC"/>
    <w:rsid w:val="00B671BB"/>
    <w:rsid w:val="00B70803"/>
    <w:rsid w:val="00B77BEC"/>
    <w:rsid w:val="00B840D3"/>
    <w:rsid w:val="00B84C26"/>
    <w:rsid w:val="00B8683C"/>
    <w:rsid w:val="00B86E69"/>
    <w:rsid w:val="00B87773"/>
    <w:rsid w:val="00BA128B"/>
    <w:rsid w:val="00BA1C04"/>
    <w:rsid w:val="00BB142D"/>
    <w:rsid w:val="00BB1975"/>
    <w:rsid w:val="00BC34C2"/>
    <w:rsid w:val="00BD34E5"/>
    <w:rsid w:val="00BD4B22"/>
    <w:rsid w:val="00BD6E0F"/>
    <w:rsid w:val="00BD6E39"/>
    <w:rsid w:val="00BE11FF"/>
    <w:rsid w:val="00BE25F5"/>
    <w:rsid w:val="00BE767C"/>
    <w:rsid w:val="00BF344E"/>
    <w:rsid w:val="00BF6457"/>
    <w:rsid w:val="00BF750B"/>
    <w:rsid w:val="00C012D6"/>
    <w:rsid w:val="00C05CFD"/>
    <w:rsid w:val="00C069AB"/>
    <w:rsid w:val="00C10054"/>
    <w:rsid w:val="00C17A08"/>
    <w:rsid w:val="00C212F5"/>
    <w:rsid w:val="00C22675"/>
    <w:rsid w:val="00C248DC"/>
    <w:rsid w:val="00C27F16"/>
    <w:rsid w:val="00C36807"/>
    <w:rsid w:val="00C37848"/>
    <w:rsid w:val="00C475EE"/>
    <w:rsid w:val="00C501C8"/>
    <w:rsid w:val="00C536BE"/>
    <w:rsid w:val="00C53F3C"/>
    <w:rsid w:val="00C54A8D"/>
    <w:rsid w:val="00C5670C"/>
    <w:rsid w:val="00C6182C"/>
    <w:rsid w:val="00C62D1B"/>
    <w:rsid w:val="00C64048"/>
    <w:rsid w:val="00C666D5"/>
    <w:rsid w:val="00C66F72"/>
    <w:rsid w:val="00C719ED"/>
    <w:rsid w:val="00C733B9"/>
    <w:rsid w:val="00C7593D"/>
    <w:rsid w:val="00C765EF"/>
    <w:rsid w:val="00C814A1"/>
    <w:rsid w:val="00C8170B"/>
    <w:rsid w:val="00C81883"/>
    <w:rsid w:val="00C8256A"/>
    <w:rsid w:val="00C82813"/>
    <w:rsid w:val="00C83EEC"/>
    <w:rsid w:val="00C91AFC"/>
    <w:rsid w:val="00CA36EA"/>
    <w:rsid w:val="00CA4E60"/>
    <w:rsid w:val="00CA63CA"/>
    <w:rsid w:val="00CA79D2"/>
    <w:rsid w:val="00CB03D8"/>
    <w:rsid w:val="00CB0DAA"/>
    <w:rsid w:val="00CB5840"/>
    <w:rsid w:val="00CB5F3F"/>
    <w:rsid w:val="00CC02C4"/>
    <w:rsid w:val="00CC409F"/>
    <w:rsid w:val="00CD2D89"/>
    <w:rsid w:val="00CD7C38"/>
    <w:rsid w:val="00CE229F"/>
    <w:rsid w:val="00CF4D59"/>
    <w:rsid w:val="00CF6142"/>
    <w:rsid w:val="00CF72E4"/>
    <w:rsid w:val="00D068DB"/>
    <w:rsid w:val="00D06F79"/>
    <w:rsid w:val="00D10011"/>
    <w:rsid w:val="00D116F4"/>
    <w:rsid w:val="00D22BE1"/>
    <w:rsid w:val="00D23187"/>
    <w:rsid w:val="00D23B09"/>
    <w:rsid w:val="00D24C27"/>
    <w:rsid w:val="00D25203"/>
    <w:rsid w:val="00D2713C"/>
    <w:rsid w:val="00D32AA1"/>
    <w:rsid w:val="00D33A07"/>
    <w:rsid w:val="00D439B1"/>
    <w:rsid w:val="00D45BE1"/>
    <w:rsid w:val="00D5589E"/>
    <w:rsid w:val="00D567A1"/>
    <w:rsid w:val="00D57445"/>
    <w:rsid w:val="00D62FC2"/>
    <w:rsid w:val="00D6420B"/>
    <w:rsid w:val="00D644DD"/>
    <w:rsid w:val="00D658E3"/>
    <w:rsid w:val="00D66E38"/>
    <w:rsid w:val="00D778A9"/>
    <w:rsid w:val="00D805C2"/>
    <w:rsid w:val="00D80980"/>
    <w:rsid w:val="00D813E9"/>
    <w:rsid w:val="00D82E3E"/>
    <w:rsid w:val="00D85F25"/>
    <w:rsid w:val="00D93372"/>
    <w:rsid w:val="00D939E7"/>
    <w:rsid w:val="00DA0439"/>
    <w:rsid w:val="00DA13AE"/>
    <w:rsid w:val="00DA3DCE"/>
    <w:rsid w:val="00DB0ED3"/>
    <w:rsid w:val="00DB1A79"/>
    <w:rsid w:val="00DB2355"/>
    <w:rsid w:val="00DB2571"/>
    <w:rsid w:val="00DC4254"/>
    <w:rsid w:val="00DC79E2"/>
    <w:rsid w:val="00DD02C6"/>
    <w:rsid w:val="00DD1D69"/>
    <w:rsid w:val="00DD2887"/>
    <w:rsid w:val="00DD3F16"/>
    <w:rsid w:val="00DD41C7"/>
    <w:rsid w:val="00DD6C65"/>
    <w:rsid w:val="00DE04F5"/>
    <w:rsid w:val="00DE3CF0"/>
    <w:rsid w:val="00DE6B1A"/>
    <w:rsid w:val="00DF00AB"/>
    <w:rsid w:val="00E03445"/>
    <w:rsid w:val="00E05572"/>
    <w:rsid w:val="00E06550"/>
    <w:rsid w:val="00E22D77"/>
    <w:rsid w:val="00E23D9B"/>
    <w:rsid w:val="00E2502A"/>
    <w:rsid w:val="00E25363"/>
    <w:rsid w:val="00E26968"/>
    <w:rsid w:val="00E27348"/>
    <w:rsid w:val="00E323F0"/>
    <w:rsid w:val="00E33469"/>
    <w:rsid w:val="00E343FF"/>
    <w:rsid w:val="00E44869"/>
    <w:rsid w:val="00E529BE"/>
    <w:rsid w:val="00E557F5"/>
    <w:rsid w:val="00E63DB3"/>
    <w:rsid w:val="00E65512"/>
    <w:rsid w:val="00E6579A"/>
    <w:rsid w:val="00E7292A"/>
    <w:rsid w:val="00E72A54"/>
    <w:rsid w:val="00E73CB1"/>
    <w:rsid w:val="00E7504D"/>
    <w:rsid w:val="00E75A7D"/>
    <w:rsid w:val="00E80877"/>
    <w:rsid w:val="00E938F6"/>
    <w:rsid w:val="00E94B3B"/>
    <w:rsid w:val="00E96AC1"/>
    <w:rsid w:val="00EA2607"/>
    <w:rsid w:val="00EA42C9"/>
    <w:rsid w:val="00EA7782"/>
    <w:rsid w:val="00EB03FE"/>
    <w:rsid w:val="00EC0455"/>
    <w:rsid w:val="00EC072E"/>
    <w:rsid w:val="00EC2840"/>
    <w:rsid w:val="00EC5895"/>
    <w:rsid w:val="00EC5E3E"/>
    <w:rsid w:val="00EC67AC"/>
    <w:rsid w:val="00EE05F9"/>
    <w:rsid w:val="00EE0C45"/>
    <w:rsid w:val="00EE430A"/>
    <w:rsid w:val="00EE7F03"/>
    <w:rsid w:val="00EF1808"/>
    <w:rsid w:val="00EF7341"/>
    <w:rsid w:val="00EF7B2D"/>
    <w:rsid w:val="00F1221B"/>
    <w:rsid w:val="00F1448D"/>
    <w:rsid w:val="00F14E37"/>
    <w:rsid w:val="00F16FCF"/>
    <w:rsid w:val="00F20DD4"/>
    <w:rsid w:val="00F2196F"/>
    <w:rsid w:val="00F2257E"/>
    <w:rsid w:val="00F307EB"/>
    <w:rsid w:val="00F32CBA"/>
    <w:rsid w:val="00F3686A"/>
    <w:rsid w:val="00F36944"/>
    <w:rsid w:val="00F379D5"/>
    <w:rsid w:val="00F44E36"/>
    <w:rsid w:val="00F52FD4"/>
    <w:rsid w:val="00F56822"/>
    <w:rsid w:val="00F613DA"/>
    <w:rsid w:val="00F6284C"/>
    <w:rsid w:val="00F62F01"/>
    <w:rsid w:val="00F70EDF"/>
    <w:rsid w:val="00F71163"/>
    <w:rsid w:val="00F76CAE"/>
    <w:rsid w:val="00F870FA"/>
    <w:rsid w:val="00F908AC"/>
    <w:rsid w:val="00FA2DB1"/>
    <w:rsid w:val="00FB2A33"/>
    <w:rsid w:val="00FB373B"/>
    <w:rsid w:val="00FB50F8"/>
    <w:rsid w:val="00FB541A"/>
    <w:rsid w:val="00FB6580"/>
    <w:rsid w:val="00FC4A76"/>
    <w:rsid w:val="00FD0F6D"/>
    <w:rsid w:val="00FD207B"/>
    <w:rsid w:val="00FD4072"/>
    <w:rsid w:val="00FE2361"/>
    <w:rsid w:val="0100646D"/>
    <w:rsid w:val="0103ECF4"/>
    <w:rsid w:val="015D3266"/>
    <w:rsid w:val="01970637"/>
    <w:rsid w:val="019DA33F"/>
    <w:rsid w:val="01B03B62"/>
    <w:rsid w:val="01BDEDBF"/>
    <w:rsid w:val="01C9E187"/>
    <w:rsid w:val="01E22211"/>
    <w:rsid w:val="01E31E31"/>
    <w:rsid w:val="01F34191"/>
    <w:rsid w:val="01F8EA1C"/>
    <w:rsid w:val="02172B1A"/>
    <w:rsid w:val="02342C41"/>
    <w:rsid w:val="023D25F4"/>
    <w:rsid w:val="0274DD6D"/>
    <w:rsid w:val="029ECB10"/>
    <w:rsid w:val="02EA024A"/>
    <w:rsid w:val="02ED15E4"/>
    <w:rsid w:val="030F6AAE"/>
    <w:rsid w:val="0339F797"/>
    <w:rsid w:val="040B09D6"/>
    <w:rsid w:val="043F08BC"/>
    <w:rsid w:val="047093AD"/>
    <w:rsid w:val="04A65A9F"/>
    <w:rsid w:val="04BEADE6"/>
    <w:rsid w:val="05023CD4"/>
    <w:rsid w:val="050EEEE5"/>
    <w:rsid w:val="053A29B6"/>
    <w:rsid w:val="053A3B64"/>
    <w:rsid w:val="053A8CDA"/>
    <w:rsid w:val="05817565"/>
    <w:rsid w:val="05BBA349"/>
    <w:rsid w:val="05D3BEF2"/>
    <w:rsid w:val="05E8B5E7"/>
    <w:rsid w:val="05FDB5D5"/>
    <w:rsid w:val="06086108"/>
    <w:rsid w:val="061C1B98"/>
    <w:rsid w:val="0655E985"/>
    <w:rsid w:val="068A82E4"/>
    <w:rsid w:val="06F22862"/>
    <w:rsid w:val="071CDE68"/>
    <w:rsid w:val="072837CF"/>
    <w:rsid w:val="07719176"/>
    <w:rsid w:val="0772B92F"/>
    <w:rsid w:val="077CB011"/>
    <w:rsid w:val="07929703"/>
    <w:rsid w:val="07A4366A"/>
    <w:rsid w:val="07B27782"/>
    <w:rsid w:val="07E84D6B"/>
    <w:rsid w:val="07F05DB1"/>
    <w:rsid w:val="07FB0668"/>
    <w:rsid w:val="0812E05B"/>
    <w:rsid w:val="08209C28"/>
    <w:rsid w:val="08B34E8B"/>
    <w:rsid w:val="08CAF885"/>
    <w:rsid w:val="08CFE893"/>
    <w:rsid w:val="08D976D0"/>
    <w:rsid w:val="08DC38AB"/>
    <w:rsid w:val="095B58E8"/>
    <w:rsid w:val="0973444D"/>
    <w:rsid w:val="09D424FF"/>
    <w:rsid w:val="0A06BEFC"/>
    <w:rsid w:val="0A2DDFC3"/>
    <w:rsid w:val="0A3B1806"/>
    <w:rsid w:val="0A492D97"/>
    <w:rsid w:val="0A6D9E60"/>
    <w:rsid w:val="0A7AD9A2"/>
    <w:rsid w:val="0A842972"/>
    <w:rsid w:val="0B5239E7"/>
    <w:rsid w:val="0B8B2064"/>
    <w:rsid w:val="0C09618A"/>
    <w:rsid w:val="0C2FB7BD"/>
    <w:rsid w:val="0C82A9C4"/>
    <w:rsid w:val="0CA5B2C6"/>
    <w:rsid w:val="0CDCEDD4"/>
    <w:rsid w:val="0CE490CF"/>
    <w:rsid w:val="0CFFB6A9"/>
    <w:rsid w:val="0D0B569A"/>
    <w:rsid w:val="0D23E7F1"/>
    <w:rsid w:val="0D8B2D78"/>
    <w:rsid w:val="0D903C8B"/>
    <w:rsid w:val="0DD2DB47"/>
    <w:rsid w:val="0DDEA9AD"/>
    <w:rsid w:val="0DE134DA"/>
    <w:rsid w:val="0E287272"/>
    <w:rsid w:val="0E3DDCE0"/>
    <w:rsid w:val="0E5031FC"/>
    <w:rsid w:val="0E50C152"/>
    <w:rsid w:val="0E6367B5"/>
    <w:rsid w:val="0E6E9240"/>
    <w:rsid w:val="0E88DBD8"/>
    <w:rsid w:val="0ED834BC"/>
    <w:rsid w:val="0EE62BCF"/>
    <w:rsid w:val="0EF4D8A5"/>
    <w:rsid w:val="0EFDA986"/>
    <w:rsid w:val="0F2A8E84"/>
    <w:rsid w:val="0F5BCEE3"/>
    <w:rsid w:val="0F736B45"/>
    <w:rsid w:val="0FDB4718"/>
    <w:rsid w:val="0FFE96AB"/>
    <w:rsid w:val="1024B16A"/>
    <w:rsid w:val="102CFCF7"/>
    <w:rsid w:val="104B175C"/>
    <w:rsid w:val="104B694A"/>
    <w:rsid w:val="104DD124"/>
    <w:rsid w:val="105376B4"/>
    <w:rsid w:val="10842411"/>
    <w:rsid w:val="10E1C1B7"/>
    <w:rsid w:val="10E42F42"/>
    <w:rsid w:val="10EDA31E"/>
    <w:rsid w:val="10F8832E"/>
    <w:rsid w:val="11117B16"/>
    <w:rsid w:val="11145753"/>
    <w:rsid w:val="11992B27"/>
    <w:rsid w:val="11BA0E60"/>
    <w:rsid w:val="11C3E4C5"/>
    <w:rsid w:val="11F2DE9B"/>
    <w:rsid w:val="122C2A8D"/>
    <w:rsid w:val="12684747"/>
    <w:rsid w:val="12F37E7A"/>
    <w:rsid w:val="1322B9BD"/>
    <w:rsid w:val="132E7D1F"/>
    <w:rsid w:val="1363C44E"/>
    <w:rsid w:val="136B9361"/>
    <w:rsid w:val="138C8372"/>
    <w:rsid w:val="13B3F492"/>
    <w:rsid w:val="1402750C"/>
    <w:rsid w:val="144CC9D6"/>
    <w:rsid w:val="146AFFAE"/>
    <w:rsid w:val="1471AE00"/>
    <w:rsid w:val="14864AB9"/>
    <w:rsid w:val="148FC587"/>
    <w:rsid w:val="14911066"/>
    <w:rsid w:val="1495AB69"/>
    <w:rsid w:val="155494C9"/>
    <w:rsid w:val="155F6785"/>
    <w:rsid w:val="15682B80"/>
    <w:rsid w:val="15725C3A"/>
    <w:rsid w:val="15885187"/>
    <w:rsid w:val="158D8CCA"/>
    <w:rsid w:val="159E62AF"/>
    <w:rsid w:val="15D41DCB"/>
    <w:rsid w:val="15D70DF6"/>
    <w:rsid w:val="15EC7062"/>
    <w:rsid w:val="15FB621C"/>
    <w:rsid w:val="1667993C"/>
    <w:rsid w:val="16B034EE"/>
    <w:rsid w:val="16CDAC75"/>
    <w:rsid w:val="170C022D"/>
    <w:rsid w:val="171B9404"/>
    <w:rsid w:val="173EEEA6"/>
    <w:rsid w:val="1794A2D5"/>
    <w:rsid w:val="17ABA976"/>
    <w:rsid w:val="17C56BDC"/>
    <w:rsid w:val="17D7C6DE"/>
    <w:rsid w:val="17E50457"/>
    <w:rsid w:val="1800988C"/>
    <w:rsid w:val="18277E0B"/>
    <w:rsid w:val="1837CB3C"/>
    <w:rsid w:val="1838A56E"/>
    <w:rsid w:val="18574E36"/>
    <w:rsid w:val="18586405"/>
    <w:rsid w:val="18ACC086"/>
    <w:rsid w:val="1900423D"/>
    <w:rsid w:val="19112E7E"/>
    <w:rsid w:val="191EF2F5"/>
    <w:rsid w:val="196F6E9A"/>
    <w:rsid w:val="19C1A498"/>
    <w:rsid w:val="19C96019"/>
    <w:rsid w:val="1A726031"/>
    <w:rsid w:val="1A7980AE"/>
    <w:rsid w:val="1A80874E"/>
    <w:rsid w:val="1AE172EF"/>
    <w:rsid w:val="1AEFC975"/>
    <w:rsid w:val="1AF29D70"/>
    <w:rsid w:val="1B28AC08"/>
    <w:rsid w:val="1B797F29"/>
    <w:rsid w:val="1BD6FC8B"/>
    <w:rsid w:val="1C2BA513"/>
    <w:rsid w:val="1C2CC8E5"/>
    <w:rsid w:val="1C2D2A86"/>
    <w:rsid w:val="1C4D3D41"/>
    <w:rsid w:val="1C5875E1"/>
    <w:rsid w:val="1C682F9F"/>
    <w:rsid w:val="1CA0A20C"/>
    <w:rsid w:val="1CB5A162"/>
    <w:rsid w:val="1CD615C3"/>
    <w:rsid w:val="1D28CBD3"/>
    <w:rsid w:val="1D55C4F4"/>
    <w:rsid w:val="1D6B3CD5"/>
    <w:rsid w:val="1D8DFECB"/>
    <w:rsid w:val="1E172193"/>
    <w:rsid w:val="1E2B4B98"/>
    <w:rsid w:val="1E53F938"/>
    <w:rsid w:val="1E6FE71E"/>
    <w:rsid w:val="1E78B6DD"/>
    <w:rsid w:val="1EB2AD15"/>
    <w:rsid w:val="1EBEE61B"/>
    <w:rsid w:val="1ED7CD75"/>
    <w:rsid w:val="1EDE911A"/>
    <w:rsid w:val="1EEA375F"/>
    <w:rsid w:val="1F3C37AE"/>
    <w:rsid w:val="1F487AE2"/>
    <w:rsid w:val="1F5AF2B2"/>
    <w:rsid w:val="1F668333"/>
    <w:rsid w:val="1F7969AC"/>
    <w:rsid w:val="1F86D9AE"/>
    <w:rsid w:val="1FB17DC7"/>
    <w:rsid w:val="1FF2280E"/>
    <w:rsid w:val="201754FC"/>
    <w:rsid w:val="202D7EF9"/>
    <w:rsid w:val="205C4B88"/>
    <w:rsid w:val="20B04D34"/>
    <w:rsid w:val="20E311A1"/>
    <w:rsid w:val="210A6508"/>
    <w:rsid w:val="212460E7"/>
    <w:rsid w:val="2138A422"/>
    <w:rsid w:val="213EEC7D"/>
    <w:rsid w:val="21516C4C"/>
    <w:rsid w:val="216E6937"/>
    <w:rsid w:val="218E3DE5"/>
    <w:rsid w:val="21AEE283"/>
    <w:rsid w:val="21BED1D3"/>
    <w:rsid w:val="21D6981C"/>
    <w:rsid w:val="21D7897B"/>
    <w:rsid w:val="2207031F"/>
    <w:rsid w:val="226647DC"/>
    <w:rsid w:val="228406F1"/>
    <w:rsid w:val="22A59C20"/>
    <w:rsid w:val="231EA938"/>
    <w:rsid w:val="2363380F"/>
    <w:rsid w:val="23A3E8EC"/>
    <w:rsid w:val="23A53E9A"/>
    <w:rsid w:val="23C69AE9"/>
    <w:rsid w:val="23C6C96B"/>
    <w:rsid w:val="23D6FA33"/>
    <w:rsid w:val="24AF75D5"/>
    <w:rsid w:val="2503B981"/>
    <w:rsid w:val="258B1220"/>
    <w:rsid w:val="25949B9D"/>
    <w:rsid w:val="25C18C5E"/>
    <w:rsid w:val="262A7BE4"/>
    <w:rsid w:val="26A2B840"/>
    <w:rsid w:val="27049FC0"/>
    <w:rsid w:val="27A4D31D"/>
    <w:rsid w:val="27C3BE13"/>
    <w:rsid w:val="27C8D50E"/>
    <w:rsid w:val="27D5B4B5"/>
    <w:rsid w:val="27D7D1EA"/>
    <w:rsid w:val="27DB032C"/>
    <w:rsid w:val="28237C99"/>
    <w:rsid w:val="282FE02B"/>
    <w:rsid w:val="283948FC"/>
    <w:rsid w:val="28A2D38F"/>
    <w:rsid w:val="28CCFE5A"/>
    <w:rsid w:val="290D855B"/>
    <w:rsid w:val="296D540E"/>
    <w:rsid w:val="297356A3"/>
    <w:rsid w:val="29BE4344"/>
    <w:rsid w:val="29C79BA8"/>
    <w:rsid w:val="29CC1D29"/>
    <w:rsid w:val="2A130D9D"/>
    <w:rsid w:val="2A4C18C0"/>
    <w:rsid w:val="2A533793"/>
    <w:rsid w:val="2A6DD444"/>
    <w:rsid w:val="2A719876"/>
    <w:rsid w:val="2A93EBBB"/>
    <w:rsid w:val="2AA298C7"/>
    <w:rsid w:val="2AD15ADC"/>
    <w:rsid w:val="2AF64869"/>
    <w:rsid w:val="2AF6E2D9"/>
    <w:rsid w:val="2AFDEB8F"/>
    <w:rsid w:val="2B17DAAB"/>
    <w:rsid w:val="2B2416FB"/>
    <w:rsid w:val="2BC227DA"/>
    <w:rsid w:val="2C09B58D"/>
    <w:rsid w:val="2C1D7E34"/>
    <w:rsid w:val="2C1E9F68"/>
    <w:rsid w:val="2C4A047A"/>
    <w:rsid w:val="2C53002F"/>
    <w:rsid w:val="2C8EE2D0"/>
    <w:rsid w:val="2D66016B"/>
    <w:rsid w:val="2D66A4DD"/>
    <w:rsid w:val="2D8F076C"/>
    <w:rsid w:val="2DA32555"/>
    <w:rsid w:val="2DF4A7CA"/>
    <w:rsid w:val="2E0BADE5"/>
    <w:rsid w:val="2E42F94E"/>
    <w:rsid w:val="2E43B36F"/>
    <w:rsid w:val="2E666F13"/>
    <w:rsid w:val="2E85C0BD"/>
    <w:rsid w:val="2EA1A88C"/>
    <w:rsid w:val="2ED5D08B"/>
    <w:rsid w:val="2EFF726C"/>
    <w:rsid w:val="2F16E3DB"/>
    <w:rsid w:val="2F8165CF"/>
    <w:rsid w:val="2F8D9256"/>
    <w:rsid w:val="2FF55BDC"/>
    <w:rsid w:val="3003CE16"/>
    <w:rsid w:val="300E7F7C"/>
    <w:rsid w:val="301CE2FB"/>
    <w:rsid w:val="30223CA0"/>
    <w:rsid w:val="3038C82A"/>
    <w:rsid w:val="304CFC0E"/>
    <w:rsid w:val="304F7056"/>
    <w:rsid w:val="305BD673"/>
    <w:rsid w:val="3076DEBB"/>
    <w:rsid w:val="309E8607"/>
    <w:rsid w:val="30D8E786"/>
    <w:rsid w:val="30F30BA7"/>
    <w:rsid w:val="315F428B"/>
    <w:rsid w:val="317963B4"/>
    <w:rsid w:val="3193F977"/>
    <w:rsid w:val="31A696CE"/>
    <w:rsid w:val="31B43880"/>
    <w:rsid w:val="31B9352B"/>
    <w:rsid w:val="322A7A07"/>
    <w:rsid w:val="32E3BC1B"/>
    <w:rsid w:val="32F6936E"/>
    <w:rsid w:val="33049D82"/>
    <w:rsid w:val="33219D77"/>
    <w:rsid w:val="3332347F"/>
    <w:rsid w:val="337CB5D4"/>
    <w:rsid w:val="33AD8CE3"/>
    <w:rsid w:val="33FBAD24"/>
    <w:rsid w:val="340CE4BD"/>
    <w:rsid w:val="341CCC4B"/>
    <w:rsid w:val="342F5D5D"/>
    <w:rsid w:val="3440A412"/>
    <w:rsid w:val="344A642A"/>
    <w:rsid w:val="34DE8190"/>
    <w:rsid w:val="3503D46F"/>
    <w:rsid w:val="350CD519"/>
    <w:rsid w:val="357155D1"/>
    <w:rsid w:val="35800D8D"/>
    <w:rsid w:val="3581C512"/>
    <w:rsid w:val="358C9B2A"/>
    <w:rsid w:val="359E6129"/>
    <w:rsid w:val="35CF68FC"/>
    <w:rsid w:val="35F78863"/>
    <w:rsid w:val="35FF8EA4"/>
    <w:rsid w:val="361B46B6"/>
    <w:rsid w:val="36492B91"/>
    <w:rsid w:val="36867288"/>
    <w:rsid w:val="36ADA616"/>
    <w:rsid w:val="36BE0C82"/>
    <w:rsid w:val="36D7FF04"/>
    <w:rsid w:val="36F06ABA"/>
    <w:rsid w:val="3700D653"/>
    <w:rsid w:val="374BE852"/>
    <w:rsid w:val="37B53C4A"/>
    <w:rsid w:val="37B5B525"/>
    <w:rsid w:val="37F783DF"/>
    <w:rsid w:val="3809BBBF"/>
    <w:rsid w:val="3840AFD3"/>
    <w:rsid w:val="384D87FC"/>
    <w:rsid w:val="3887ECEA"/>
    <w:rsid w:val="388D777B"/>
    <w:rsid w:val="3897C7E0"/>
    <w:rsid w:val="389F9F3C"/>
    <w:rsid w:val="38C4986B"/>
    <w:rsid w:val="38C6BC48"/>
    <w:rsid w:val="38CBCC85"/>
    <w:rsid w:val="39090709"/>
    <w:rsid w:val="39567BC0"/>
    <w:rsid w:val="3959AD26"/>
    <w:rsid w:val="395B5FF9"/>
    <w:rsid w:val="395D2A72"/>
    <w:rsid w:val="39A18420"/>
    <w:rsid w:val="39C07749"/>
    <w:rsid w:val="39D6395F"/>
    <w:rsid w:val="39E1ECCB"/>
    <w:rsid w:val="39EFC178"/>
    <w:rsid w:val="39F6DD84"/>
    <w:rsid w:val="3A137C7C"/>
    <w:rsid w:val="3A3336D8"/>
    <w:rsid w:val="3A36E363"/>
    <w:rsid w:val="3A4DB737"/>
    <w:rsid w:val="3AB701F9"/>
    <w:rsid w:val="3ABB5B56"/>
    <w:rsid w:val="3ACAA253"/>
    <w:rsid w:val="3B17B645"/>
    <w:rsid w:val="3B221207"/>
    <w:rsid w:val="3B408F84"/>
    <w:rsid w:val="3B52B31E"/>
    <w:rsid w:val="3B598601"/>
    <w:rsid w:val="3B7FCDBC"/>
    <w:rsid w:val="3B87D58E"/>
    <w:rsid w:val="3B96ED55"/>
    <w:rsid w:val="3BCE9A37"/>
    <w:rsid w:val="3BD7E925"/>
    <w:rsid w:val="3BF9851C"/>
    <w:rsid w:val="3C3CB1AD"/>
    <w:rsid w:val="3C507946"/>
    <w:rsid w:val="3C5C3E1C"/>
    <w:rsid w:val="3C8B4600"/>
    <w:rsid w:val="3D1F5B56"/>
    <w:rsid w:val="3D7347D8"/>
    <w:rsid w:val="3D941951"/>
    <w:rsid w:val="3D95D96F"/>
    <w:rsid w:val="3D9E3D15"/>
    <w:rsid w:val="3DBDA43B"/>
    <w:rsid w:val="3DCD1026"/>
    <w:rsid w:val="3DD69F25"/>
    <w:rsid w:val="3DEF167F"/>
    <w:rsid w:val="3E2D8EDC"/>
    <w:rsid w:val="3E3088AC"/>
    <w:rsid w:val="3E33E4F5"/>
    <w:rsid w:val="3E586AAF"/>
    <w:rsid w:val="3E586B79"/>
    <w:rsid w:val="3E948A3B"/>
    <w:rsid w:val="3EC8A1FC"/>
    <w:rsid w:val="3EEEA3FE"/>
    <w:rsid w:val="3F45399C"/>
    <w:rsid w:val="3F5EAA47"/>
    <w:rsid w:val="3F7B46FD"/>
    <w:rsid w:val="3F9530A2"/>
    <w:rsid w:val="406108D2"/>
    <w:rsid w:val="4074AC56"/>
    <w:rsid w:val="4087B881"/>
    <w:rsid w:val="40B1E0EB"/>
    <w:rsid w:val="40B54389"/>
    <w:rsid w:val="40DD6537"/>
    <w:rsid w:val="40F25283"/>
    <w:rsid w:val="41246D71"/>
    <w:rsid w:val="413D74AF"/>
    <w:rsid w:val="41663FE4"/>
    <w:rsid w:val="418FD9CE"/>
    <w:rsid w:val="41B6DDF8"/>
    <w:rsid w:val="41F49F02"/>
    <w:rsid w:val="4221E7A9"/>
    <w:rsid w:val="42270106"/>
    <w:rsid w:val="423AD03F"/>
    <w:rsid w:val="42562E1F"/>
    <w:rsid w:val="426F6318"/>
    <w:rsid w:val="42790731"/>
    <w:rsid w:val="42DB7A2B"/>
    <w:rsid w:val="431F8FED"/>
    <w:rsid w:val="43213DAA"/>
    <w:rsid w:val="4339E4F8"/>
    <w:rsid w:val="43D2A362"/>
    <w:rsid w:val="43E23AAD"/>
    <w:rsid w:val="447B317E"/>
    <w:rsid w:val="44B08F1D"/>
    <w:rsid w:val="4563F904"/>
    <w:rsid w:val="459A50B1"/>
    <w:rsid w:val="45F3D2CF"/>
    <w:rsid w:val="45FC90ED"/>
    <w:rsid w:val="465E0281"/>
    <w:rsid w:val="4673BDD2"/>
    <w:rsid w:val="46E3FF27"/>
    <w:rsid w:val="46EFBBB8"/>
    <w:rsid w:val="4707A576"/>
    <w:rsid w:val="4732AAB8"/>
    <w:rsid w:val="473DECA5"/>
    <w:rsid w:val="4782E711"/>
    <w:rsid w:val="4795618D"/>
    <w:rsid w:val="479AAD26"/>
    <w:rsid w:val="47C3E907"/>
    <w:rsid w:val="47D4A060"/>
    <w:rsid w:val="47D64865"/>
    <w:rsid w:val="47DFB0F8"/>
    <w:rsid w:val="4817A306"/>
    <w:rsid w:val="482C19C7"/>
    <w:rsid w:val="484C5546"/>
    <w:rsid w:val="48CE8396"/>
    <w:rsid w:val="48E366B2"/>
    <w:rsid w:val="48F145F6"/>
    <w:rsid w:val="490552CA"/>
    <w:rsid w:val="4957CAFD"/>
    <w:rsid w:val="495AEC8A"/>
    <w:rsid w:val="496F7E79"/>
    <w:rsid w:val="49A089F2"/>
    <w:rsid w:val="49B322F8"/>
    <w:rsid w:val="49CABFAC"/>
    <w:rsid w:val="49D17657"/>
    <w:rsid w:val="49D5E621"/>
    <w:rsid w:val="4A0590A4"/>
    <w:rsid w:val="4A08B88B"/>
    <w:rsid w:val="4A2D4A96"/>
    <w:rsid w:val="4A3E078C"/>
    <w:rsid w:val="4A4C5BFE"/>
    <w:rsid w:val="4A705E20"/>
    <w:rsid w:val="4A7CC41A"/>
    <w:rsid w:val="4A85524B"/>
    <w:rsid w:val="4A97E94C"/>
    <w:rsid w:val="4B05B272"/>
    <w:rsid w:val="4B161220"/>
    <w:rsid w:val="4B38E6E5"/>
    <w:rsid w:val="4B4EAD87"/>
    <w:rsid w:val="4B52AB12"/>
    <w:rsid w:val="4B8C80E1"/>
    <w:rsid w:val="4B90F4AA"/>
    <w:rsid w:val="4BC9F727"/>
    <w:rsid w:val="4BCF7AA1"/>
    <w:rsid w:val="4C572E02"/>
    <w:rsid w:val="4C71F1BD"/>
    <w:rsid w:val="4C733270"/>
    <w:rsid w:val="4C816120"/>
    <w:rsid w:val="4CE64B27"/>
    <w:rsid w:val="4D1FA281"/>
    <w:rsid w:val="4D80A5B5"/>
    <w:rsid w:val="4D84E095"/>
    <w:rsid w:val="4D8A4E6A"/>
    <w:rsid w:val="4D8A8C02"/>
    <w:rsid w:val="4DA63B83"/>
    <w:rsid w:val="4DA79390"/>
    <w:rsid w:val="4DC9DC2B"/>
    <w:rsid w:val="4DF732DF"/>
    <w:rsid w:val="4E4F54A8"/>
    <w:rsid w:val="4EA17D70"/>
    <w:rsid w:val="4EB29992"/>
    <w:rsid w:val="4EB32128"/>
    <w:rsid w:val="4EF643A0"/>
    <w:rsid w:val="4F072379"/>
    <w:rsid w:val="4F15EF27"/>
    <w:rsid w:val="4F526EED"/>
    <w:rsid w:val="4FAEBC46"/>
    <w:rsid w:val="4FCAA91A"/>
    <w:rsid w:val="4FD57C54"/>
    <w:rsid w:val="4FE643CF"/>
    <w:rsid w:val="4FE9E53B"/>
    <w:rsid w:val="503D277A"/>
    <w:rsid w:val="507A2E1E"/>
    <w:rsid w:val="509AB989"/>
    <w:rsid w:val="50FA197D"/>
    <w:rsid w:val="513399DB"/>
    <w:rsid w:val="5166DE4C"/>
    <w:rsid w:val="5173C198"/>
    <w:rsid w:val="5197FEAF"/>
    <w:rsid w:val="51DBA303"/>
    <w:rsid w:val="52251DF5"/>
    <w:rsid w:val="5240CF59"/>
    <w:rsid w:val="5271FFC8"/>
    <w:rsid w:val="527FDC19"/>
    <w:rsid w:val="52962432"/>
    <w:rsid w:val="52EFF0D1"/>
    <w:rsid w:val="532635C3"/>
    <w:rsid w:val="532957C5"/>
    <w:rsid w:val="53CE4630"/>
    <w:rsid w:val="53E98D0C"/>
    <w:rsid w:val="53EF268B"/>
    <w:rsid w:val="54354907"/>
    <w:rsid w:val="54386245"/>
    <w:rsid w:val="54527E3C"/>
    <w:rsid w:val="54B49F3B"/>
    <w:rsid w:val="54DE0BDB"/>
    <w:rsid w:val="552787AD"/>
    <w:rsid w:val="554DE841"/>
    <w:rsid w:val="5570FB02"/>
    <w:rsid w:val="55E5A136"/>
    <w:rsid w:val="55F847BC"/>
    <w:rsid w:val="5611CF0C"/>
    <w:rsid w:val="5668A493"/>
    <w:rsid w:val="56BD0287"/>
    <w:rsid w:val="56D54696"/>
    <w:rsid w:val="56E635B9"/>
    <w:rsid w:val="5719E82D"/>
    <w:rsid w:val="5725A88C"/>
    <w:rsid w:val="57A7A563"/>
    <w:rsid w:val="57B15AE5"/>
    <w:rsid w:val="57BCA203"/>
    <w:rsid w:val="57D73AC1"/>
    <w:rsid w:val="57DF70EF"/>
    <w:rsid w:val="5803C6ED"/>
    <w:rsid w:val="58305E03"/>
    <w:rsid w:val="58BE155C"/>
    <w:rsid w:val="59095994"/>
    <w:rsid w:val="591C5913"/>
    <w:rsid w:val="592EB75A"/>
    <w:rsid w:val="59522539"/>
    <w:rsid w:val="5954EC7E"/>
    <w:rsid w:val="596039AA"/>
    <w:rsid w:val="597FE8F6"/>
    <w:rsid w:val="5982F61C"/>
    <w:rsid w:val="599C2A45"/>
    <w:rsid w:val="599EB35E"/>
    <w:rsid w:val="59BFD1DC"/>
    <w:rsid w:val="59DCFE1A"/>
    <w:rsid w:val="5A33A9D7"/>
    <w:rsid w:val="5A40609D"/>
    <w:rsid w:val="5A641BA8"/>
    <w:rsid w:val="5A6F267A"/>
    <w:rsid w:val="5A8A5601"/>
    <w:rsid w:val="5AB7A9C0"/>
    <w:rsid w:val="5AC4529A"/>
    <w:rsid w:val="5AD21BC3"/>
    <w:rsid w:val="5AF0114E"/>
    <w:rsid w:val="5AF9BE95"/>
    <w:rsid w:val="5B022CDA"/>
    <w:rsid w:val="5B3EF14B"/>
    <w:rsid w:val="5B8C2F29"/>
    <w:rsid w:val="5C212876"/>
    <w:rsid w:val="5C302676"/>
    <w:rsid w:val="5C535124"/>
    <w:rsid w:val="5C7DBDC5"/>
    <w:rsid w:val="5C89EA9C"/>
    <w:rsid w:val="5CAAA80B"/>
    <w:rsid w:val="5CAEB79C"/>
    <w:rsid w:val="5CFC1FE3"/>
    <w:rsid w:val="5D16ED3C"/>
    <w:rsid w:val="5D532830"/>
    <w:rsid w:val="5D81A05B"/>
    <w:rsid w:val="5D987270"/>
    <w:rsid w:val="5E3E223C"/>
    <w:rsid w:val="5ED87C34"/>
    <w:rsid w:val="5EE09E8D"/>
    <w:rsid w:val="5EEB0AD2"/>
    <w:rsid w:val="5EF6FB57"/>
    <w:rsid w:val="5F43DFA5"/>
    <w:rsid w:val="5F4F75F8"/>
    <w:rsid w:val="5F7CC346"/>
    <w:rsid w:val="5F8D9745"/>
    <w:rsid w:val="5FAEEB5E"/>
    <w:rsid w:val="5FC92382"/>
    <w:rsid w:val="5FDCE9B7"/>
    <w:rsid w:val="6043075F"/>
    <w:rsid w:val="6054ACF0"/>
    <w:rsid w:val="605CAD2A"/>
    <w:rsid w:val="608CF0C0"/>
    <w:rsid w:val="60C9070C"/>
    <w:rsid w:val="60CF27ED"/>
    <w:rsid w:val="60DE2C63"/>
    <w:rsid w:val="611C1F71"/>
    <w:rsid w:val="614200A0"/>
    <w:rsid w:val="61BB1534"/>
    <w:rsid w:val="61CFCE7F"/>
    <w:rsid w:val="61D31E17"/>
    <w:rsid w:val="61EF3781"/>
    <w:rsid w:val="61F10790"/>
    <w:rsid w:val="623BE3EE"/>
    <w:rsid w:val="624B1898"/>
    <w:rsid w:val="625360A6"/>
    <w:rsid w:val="6262AAC1"/>
    <w:rsid w:val="62763F25"/>
    <w:rsid w:val="62A61E2C"/>
    <w:rsid w:val="62BE97F9"/>
    <w:rsid w:val="62C657D5"/>
    <w:rsid w:val="62CCC7DA"/>
    <w:rsid w:val="62DFD3B8"/>
    <w:rsid w:val="63045254"/>
    <w:rsid w:val="6307EB47"/>
    <w:rsid w:val="632325CC"/>
    <w:rsid w:val="632713BE"/>
    <w:rsid w:val="633D16C8"/>
    <w:rsid w:val="634CE211"/>
    <w:rsid w:val="634FD0A7"/>
    <w:rsid w:val="63AF46AD"/>
    <w:rsid w:val="63D4DBB6"/>
    <w:rsid w:val="63F6D444"/>
    <w:rsid w:val="64717EB7"/>
    <w:rsid w:val="648295C6"/>
    <w:rsid w:val="648A8598"/>
    <w:rsid w:val="64C963CE"/>
    <w:rsid w:val="64D18A6F"/>
    <w:rsid w:val="64D5BA67"/>
    <w:rsid w:val="64E07592"/>
    <w:rsid w:val="652C8AE6"/>
    <w:rsid w:val="654E2C5E"/>
    <w:rsid w:val="65593452"/>
    <w:rsid w:val="6564B3B8"/>
    <w:rsid w:val="65770E65"/>
    <w:rsid w:val="65812AD0"/>
    <w:rsid w:val="65A0531F"/>
    <w:rsid w:val="65AED309"/>
    <w:rsid w:val="65F7F347"/>
    <w:rsid w:val="661B8E9E"/>
    <w:rsid w:val="66293439"/>
    <w:rsid w:val="6658B751"/>
    <w:rsid w:val="66712506"/>
    <w:rsid w:val="668AE619"/>
    <w:rsid w:val="66C58D33"/>
    <w:rsid w:val="673356C6"/>
    <w:rsid w:val="6741918D"/>
    <w:rsid w:val="6771E2DB"/>
    <w:rsid w:val="67928600"/>
    <w:rsid w:val="67A616BE"/>
    <w:rsid w:val="67BD2D27"/>
    <w:rsid w:val="67C981BD"/>
    <w:rsid w:val="68496A89"/>
    <w:rsid w:val="684DEFC2"/>
    <w:rsid w:val="688BE20F"/>
    <w:rsid w:val="68AED2CB"/>
    <w:rsid w:val="68B14E5E"/>
    <w:rsid w:val="68E13847"/>
    <w:rsid w:val="68E14575"/>
    <w:rsid w:val="68F562C6"/>
    <w:rsid w:val="69126376"/>
    <w:rsid w:val="6943A851"/>
    <w:rsid w:val="694DD5BF"/>
    <w:rsid w:val="69CC22DC"/>
    <w:rsid w:val="69DE1AEE"/>
    <w:rsid w:val="6A0369AD"/>
    <w:rsid w:val="6A21ADFC"/>
    <w:rsid w:val="6A36C6D1"/>
    <w:rsid w:val="6A5763C3"/>
    <w:rsid w:val="6A8B6BD2"/>
    <w:rsid w:val="6AA47DBA"/>
    <w:rsid w:val="6AEB71ED"/>
    <w:rsid w:val="6B1B8D17"/>
    <w:rsid w:val="6B3105EB"/>
    <w:rsid w:val="6B3ACBA7"/>
    <w:rsid w:val="6B529100"/>
    <w:rsid w:val="6B6E2B2B"/>
    <w:rsid w:val="6B76FF48"/>
    <w:rsid w:val="6B963164"/>
    <w:rsid w:val="6B9B857B"/>
    <w:rsid w:val="6BF94A75"/>
    <w:rsid w:val="6C395B70"/>
    <w:rsid w:val="6C593D7B"/>
    <w:rsid w:val="6C6F066A"/>
    <w:rsid w:val="6C8B0202"/>
    <w:rsid w:val="6CA4B21C"/>
    <w:rsid w:val="6CA6BD1D"/>
    <w:rsid w:val="6CD362E2"/>
    <w:rsid w:val="6D4F32E4"/>
    <w:rsid w:val="6D65FFCA"/>
    <w:rsid w:val="6DC409CE"/>
    <w:rsid w:val="6DD91D36"/>
    <w:rsid w:val="6DF0D942"/>
    <w:rsid w:val="6E75BC8C"/>
    <w:rsid w:val="6E8A59D7"/>
    <w:rsid w:val="6EA22D53"/>
    <w:rsid w:val="6EC78BD3"/>
    <w:rsid w:val="6EE3EAA4"/>
    <w:rsid w:val="6EE5C6DC"/>
    <w:rsid w:val="6F1B132B"/>
    <w:rsid w:val="6F3FDD0A"/>
    <w:rsid w:val="6F88392E"/>
    <w:rsid w:val="6FA185C1"/>
    <w:rsid w:val="6FDCB804"/>
    <w:rsid w:val="7017A242"/>
    <w:rsid w:val="70209508"/>
    <w:rsid w:val="7042999B"/>
    <w:rsid w:val="7052BF8C"/>
    <w:rsid w:val="708229E4"/>
    <w:rsid w:val="70C73D24"/>
    <w:rsid w:val="70D35C8C"/>
    <w:rsid w:val="70FDF0CF"/>
    <w:rsid w:val="7111FEC2"/>
    <w:rsid w:val="714631CD"/>
    <w:rsid w:val="71BB4633"/>
    <w:rsid w:val="71C147B7"/>
    <w:rsid w:val="71D4B03A"/>
    <w:rsid w:val="72A117C7"/>
    <w:rsid w:val="72BA84D0"/>
    <w:rsid w:val="72C4CA3D"/>
    <w:rsid w:val="72CDD472"/>
    <w:rsid w:val="72DEAB88"/>
    <w:rsid w:val="731EE06C"/>
    <w:rsid w:val="73A7D4EF"/>
    <w:rsid w:val="73DD1F65"/>
    <w:rsid w:val="74364785"/>
    <w:rsid w:val="748A0793"/>
    <w:rsid w:val="74AFD9F4"/>
    <w:rsid w:val="74BEF2ED"/>
    <w:rsid w:val="74E64172"/>
    <w:rsid w:val="74F5C6F6"/>
    <w:rsid w:val="74FA1C57"/>
    <w:rsid w:val="7575253D"/>
    <w:rsid w:val="757F7E87"/>
    <w:rsid w:val="75C61EF7"/>
    <w:rsid w:val="75FA935D"/>
    <w:rsid w:val="760A3BE6"/>
    <w:rsid w:val="761B3127"/>
    <w:rsid w:val="76523CD0"/>
    <w:rsid w:val="76A13587"/>
    <w:rsid w:val="76BAEABD"/>
    <w:rsid w:val="76E87143"/>
    <w:rsid w:val="76F590F7"/>
    <w:rsid w:val="770131C2"/>
    <w:rsid w:val="7746DDE8"/>
    <w:rsid w:val="777FED5F"/>
    <w:rsid w:val="780EB010"/>
    <w:rsid w:val="7810D7E8"/>
    <w:rsid w:val="782DA8ED"/>
    <w:rsid w:val="793A183E"/>
    <w:rsid w:val="795FF83F"/>
    <w:rsid w:val="798E8CB3"/>
    <w:rsid w:val="79E594B3"/>
    <w:rsid w:val="7AAA5022"/>
    <w:rsid w:val="7AFB93CD"/>
    <w:rsid w:val="7B7F2477"/>
    <w:rsid w:val="7B89C1CD"/>
    <w:rsid w:val="7BC58562"/>
    <w:rsid w:val="7BE522A0"/>
    <w:rsid w:val="7BFBED5F"/>
    <w:rsid w:val="7C0E56EE"/>
    <w:rsid w:val="7CC796B5"/>
    <w:rsid w:val="7CDF9C6B"/>
    <w:rsid w:val="7CE0F5AC"/>
    <w:rsid w:val="7D221CB9"/>
    <w:rsid w:val="7D45D9B7"/>
    <w:rsid w:val="7D96E0D1"/>
    <w:rsid w:val="7D9A3074"/>
    <w:rsid w:val="7DB8D757"/>
    <w:rsid w:val="7DC6BFDF"/>
    <w:rsid w:val="7DC748EB"/>
    <w:rsid w:val="7E411881"/>
    <w:rsid w:val="7EC456F1"/>
    <w:rsid w:val="7EE8C8A5"/>
    <w:rsid w:val="7EFE1087"/>
    <w:rsid w:val="7EFEE716"/>
    <w:rsid w:val="7F07388F"/>
    <w:rsid w:val="7F1E405A"/>
    <w:rsid w:val="7F3387B8"/>
    <w:rsid w:val="7F3732A9"/>
    <w:rsid w:val="7F969F73"/>
    <w:rsid w:val="7FA681EA"/>
    <w:rsid w:val="7FAE5D73"/>
    <w:rsid w:val="7FD0F3E9"/>
    <w:rsid w:val="7FE09F80"/>
    <w:rsid w:val="7FEB46AA"/>
    <w:rsid w:val="7FF41B1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39D71"/>
  <w15:chartTrackingRefBased/>
  <w15:docId w15:val="{AE20B020-266A-414E-BE2B-1DA8E5720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rsid w:val="42DB7A2B"/>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uiPriority w:val="9"/>
    <w:unhideWhenUsed/>
    <w:qFormat/>
    <w:rsid w:val="42DB7A2B"/>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uiPriority w:val="9"/>
    <w:unhideWhenUsed/>
    <w:qFormat/>
    <w:rsid w:val="42DB7A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uiPriority w:val="9"/>
    <w:unhideWhenUsed/>
    <w:qFormat/>
    <w:rsid w:val="42DB7A2B"/>
    <w:pPr>
      <w:keepNext/>
      <w:keepLines/>
      <w:spacing w:before="80" w:after="40"/>
      <w:outlineLvl w:val="3"/>
    </w:pPr>
    <w:rPr>
      <w:rFonts w:eastAsiaTheme="majorEastAsia" w:cstheme="majorBidi"/>
      <w:i/>
      <w:iCs/>
      <w:color w:val="0F4761"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42DB7A2B"/>
    <w:rPr>
      <w:color w:val="467886"/>
      <w:u w:val="single"/>
    </w:rPr>
  </w:style>
  <w:style w:type="character" w:styleId="eop" w:customStyle="1">
    <w:name w:val="eop"/>
    <w:basedOn w:val="DefaultParagraphFont"/>
    <w:uiPriority w:val="1"/>
    <w:rsid w:val="7EE8C8A5"/>
    <w:rPr>
      <w:rFonts w:asciiTheme="minorHAnsi" w:hAnsiTheme="minorHAnsi" w:eastAsiaTheme="minorEastAsia" w:cstheme="minorBidi"/>
      <w:sz w:val="24"/>
      <w:szCs w:val="24"/>
    </w:rPr>
  </w:style>
  <w:style w:type="paragraph" w:styleId="ListParagraph">
    <w:name w:val="List Paragraph"/>
    <w:basedOn w:val="Normal"/>
    <w:uiPriority w:val="34"/>
    <w:qFormat/>
    <w:rsid w:val="59522539"/>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D41C7"/>
    <w:rPr>
      <w:b/>
      <w:bCs/>
    </w:rPr>
  </w:style>
  <w:style w:type="character" w:styleId="CommentSubjectChar" w:customStyle="1">
    <w:name w:val="Comment Subject Char"/>
    <w:basedOn w:val="CommentTextChar"/>
    <w:link w:val="CommentSubject"/>
    <w:uiPriority w:val="99"/>
    <w:semiHidden/>
    <w:rsid w:val="00DD41C7"/>
    <w:rPr>
      <w:b/>
      <w:bCs/>
      <w:sz w:val="20"/>
      <w:szCs w:val="20"/>
    </w:rPr>
  </w:style>
  <w:style w:type="character" w:styleId="Mention">
    <w:name w:val="Mention"/>
    <w:basedOn w:val="DefaultParagraphFont"/>
    <w:uiPriority w:val="99"/>
    <w:unhideWhenUsed/>
    <w:rsid w:val="00DD41C7"/>
    <w:rPr>
      <w:color w:val="2B579A"/>
      <w:shd w:val="clear" w:color="auto" w:fill="E1DFDD"/>
    </w:rPr>
  </w:style>
  <w:style w:type="character" w:styleId="UnresolvedMention">
    <w:name w:val="Unresolved Mention"/>
    <w:basedOn w:val="DefaultParagraphFont"/>
    <w:uiPriority w:val="99"/>
    <w:semiHidden/>
    <w:unhideWhenUsed/>
    <w:rsid w:val="005C602E"/>
    <w:rPr>
      <w:color w:val="605E5C"/>
      <w:shd w:val="clear" w:color="auto" w:fill="E1DFDD"/>
    </w:rPr>
  </w:style>
  <w:style w:type="paragraph" w:styleId="Revision">
    <w:name w:val="Revision"/>
    <w:hidden/>
    <w:uiPriority w:val="99"/>
    <w:semiHidden/>
    <w:rsid w:val="00532A9F"/>
    <w:pPr>
      <w:spacing w:after="0" w:line="240" w:lineRule="auto"/>
    </w:pPr>
  </w:style>
  <w:style w:type="paragraph" w:styleId="Header">
    <w:name w:val="header"/>
    <w:basedOn w:val="Normal"/>
    <w:link w:val="HeaderChar"/>
    <w:uiPriority w:val="99"/>
    <w:unhideWhenUsed/>
    <w:rsid w:val="00C501C8"/>
    <w:pPr>
      <w:tabs>
        <w:tab w:val="center" w:pos="4680"/>
        <w:tab w:val="right" w:pos="9360"/>
      </w:tabs>
      <w:spacing w:after="0" w:line="240" w:lineRule="auto"/>
    </w:pPr>
  </w:style>
  <w:style w:type="character" w:styleId="HeaderChar" w:customStyle="1">
    <w:name w:val="Header Char"/>
    <w:basedOn w:val="DefaultParagraphFont"/>
    <w:link w:val="Header"/>
    <w:uiPriority w:val="99"/>
    <w:rsid w:val="00C501C8"/>
  </w:style>
  <w:style w:type="paragraph" w:styleId="Footer">
    <w:name w:val="footer"/>
    <w:basedOn w:val="Normal"/>
    <w:link w:val="FooterChar"/>
    <w:uiPriority w:val="99"/>
    <w:unhideWhenUsed/>
    <w:rsid w:val="00C501C8"/>
    <w:pPr>
      <w:tabs>
        <w:tab w:val="center" w:pos="4680"/>
        <w:tab w:val="right" w:pos="9360"/>
      </w:tabs>
      <w:spacing w:after="0" w:line="240" w:lineRule="auto"/>
    </w:pPr>
  </w:style>
  <w:style w:type="character" w:styleId="FooterChar" w:customStyle="1">
    <w:name w:val="Footer Char"/>
    <w:basedOn w:val="DefaultParagraphFont"/>
    <w:link w:val="Footer"/>
    <w:uiPriority w:val="99"/>
    <w:rsid w:val="00C501C8"/>
  </w:style>
  <w:style w:type="paragraph" w:styleId="NormalWeb">
    <w:name w:val="Normal (Web)"/>
    <w:basedOn w:val="Normal"/>
    <w:uiPriority w:val="99"/>
    <w:unhideWhenUsed/>
    <w:rsid w:val="006131A3"/>
    <w:pPr>
      <w:spacing w:before="100" w:beforeAutospacing="1" w:after="100" w:afterAutospacing="1" w:line="240" w:lineRule="auto"/>
    </w:pPr>
    <w:rPr>
      <w:rFonts w:ascii="Times New Roman" w:hAnsi="Times New Roman" w:eastAsia="Times New Roman" w:cs="Times New Roman"/>
      <w:lang w:eastAsia="zh-CN"/>
    </w:rPr>
  </w:style>
  <w:style w:type="table" w:styleId="TableGrid">
    <w:name w:val="Table Grid"/>
    <w:basedOn w:val="TableNormal"/>
    <w:uiPriority w:val="59"/>
    <w:rsid w:val="000038A1"/>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t286pc" w:customStyle="1">
    <w:name w:val="t286pc"/>
    <w:basedOn w:val="DefaultParagraphFont"/>
    <w:rsid w:val="000731AB"/>
  </w:style>
  <w:style w:type="character" w:styleId="FollowedHyperlink">
    <w:name w:val="FollowedHyperlink"/>
    <w:basedOn w:val="DefaultParagraphFont"/>
    <w:uiPriority w:val="99"/>
    <w:semiHidden/>
    <w:unhideWhenUsed/>
    <w:rsid w:val="00E27348"/>
    <w:rPr>
      <w:color w:val="96607D" w:themeColor="followedHyperlink"/>
      <w:u w:val="single"/>
    </w:rPr>
  </w:style>
  <w:style w:type="character" w:styleId="normaltextrun" w:customStyle="1">
    <w:name w:val="normaltextrun"/>
    <w:basedOn w:val="DefaultParagraphFont"/>
    <w:rsid w:val="00896540"/>
  </w:style>
  <w:style w:type="paragraph" w:styleId="Bibliography">
    <w:name w:val="Bibliography"/>
    <w:basedOn w:val="Normal"/>
    <w:next w:val="Normal"/>
    <w:uiPriority w:val="37"/>
    <w:unhideWhenUsed/>
    <w:rsid w:val="00F76CAE"/>
    <w:pPr>
      <w:spacing w:after="0" w:line="480" w:lineRule="auto"/>
      <w:ind w:left="720" w:hanging="720"/>
    </w:pPr>
  </w:style>
  <w:style w:type="character" w:styleId="LineNumber">
    <w:name w:val="line number"/>
    <w:basedOn w:val="DefaultParagraphFont"/>
    <w:uiPriority w:val="99"/>
    <w:semiHidden/>
    <w:unhideWhenUsed/>
    <w:rsid w:val="002E52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image" Target="media/image1.png" Id="rId18" /><Relationship Type="http://schemas.openxmlformats.org/officeDocument/2006/relationships/customXml" Target="../customXml/item3.xml" Id="rId3" /><Relationship Type="http://schemas.openxmlformats.org/officeDocument/2006/relationships/fontTable" Target="fontTable.xml" Id="rId21" /><Relationship Type="http://schemas.openxmlformats.org/officeDocument/2006/relationships/settings" Target="settings.xml" Id="rId7" /><Relationship Type="http://schemas.openxmlformats.org/officeDocument/2006/relationships/hyperlink" Target="https://fsl.fmrib.ox.ac.uk/fsl/fslwiki/Atlases/striatumconn" TargetMode="External" Id="rId17" /><Relationship Type="http://schemas.openxmlformats.org/officeDocument/2006/relationships/customXml" Target="../customXml/item2.xml" Id="rId2" /><Relationship Type="http://schemas.openxmlformats.org/officeDocument/2006/relationships/hyperlink" Target="https://github.com/vanandrew/warpkit" TargetMode="External" Id="rId16" /><Relationship Type="http://schemas.openxmlformats.org/officeDocument/2006/relationships/footer" Target="footer1.xm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mailto:David.v.smith@temple.edu" TargetMode="External" Id="rId11" /><Relationship Type="http://schemas.openxmlformats.org/officeDocument/2006/relationships/numbering" Target="numbering.xml" Id="rId5" /><Relationship Type="http://schemas.openxmlformats.org/officeDocument/2006/relationships/hyperlink" Target="http://www.fmrib.ox.ac.uk/fsl" TargetMode="External" Id="rId15" /><Relationship Type="http://schemas.microsoft.com/office/2019/05/relationships/documenttasks" Target="documenttasks/documenttasks1.xml" Id="rId23" /><Relationship Type="http://schemas.openxmlformats.org/officeDocument/2006/relationships/endnotes" Target="endnotes.xml" Id="rId10" /><Relationship Type="http://schemas.openxmlformats.org/officeDocument/2006/relationships/image" Target="media/image2.png"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hyperlink" Target="https://fmriprep.readthedocs.io/en/latest/workflows.html" TargetMode="External" Id="rId14" /><Relationship Type="http://schemas.openxmlformats.org/officeDocument/2006/relationships/theme" Target="theme/theme1.xml" Id="rId22" /><Relationship Type="http://schemas.openxmlformats.org/officeDocument/2006/relationships/hyperlink" Target="https://osf.io/p654k" TargetMode="External" Id="R0f38406e43694c94" /><Relationship Type="http://schemas.openxmlformats.org/officeDocument/2006/relationships/hyperlink" Target="https://openneuro.org/datasets/ds005123/versions/1.1.3" TargetMode="External" Id="Re7ad33276eef4c3a" /></Relationships>
</file>

<file path=word/documenttasks/documenttasks1.xml><?xml version="1.0" encoding="utf-8"?>
<t:Tasks xmlns:t="http://schemas.microsoft.com/office/tasks/2019/documenttasks" xmlns:oel="http://schemas.microsoft.com/office/2019/extlst">
  <t:Task id="{C362BC04-C81D-4E67-952A-9169AEBFD142}">
    <t:Anchor>
      <t:Comment id="1156119291"/>
    </t:Anchor>
    <t:History>
      <t:Event id="{77231C4B-399E-4D10-A6B8-407A01F83374}" time="2025-10-20T13:58:41.998Z">
        <t:Attribution userId="S::tun51150@temple.edu::5d049159-8068-499e-816d-8dda76355b64" userProvider="AD" userName="Yi (Jen) Yang"/>
        <t:Anchor>
          <t:Comment id="1156119291"/>
        </t:Anchor>
        <t:Create/>
      </t:Event>
      <t:Event id="{25E59C94-6742-4704-BDB0-8D6D5E8F951D}" time="2025-10-20T13:58:41.998Z">
        <t:Attribution userId="S::tun51150@temple.edu::5d049159-8068-499e-816d-8dda76355b64" userProvider="AD" userName="Yi (Jen) Yang"/>
        <t:Anchor>
          <t:Comment id="1156119291"/>
        </t:Anchor>
        <t:Assign userId="S::tug87422@temple.edu::43b39fe5-41c4-43aa-8ede-538758366846" userProvider="AD" userName="David V. Smith"/>
      </t:Event>
      <t:Event id="{0C5996BC-21CF-4D16-A72C-C6C08FE68F88}" time="2025-10-20T13:58:41.998Z">
        <t:Attribution userId="S::tun51150@temple.edu::5d049159-8068-499e-816d-8dda76355b64" userProvider="AD" userName="Yi (Jen) Yang"/>
        <t:Anchor>
          <t:Comment id="1156119291"/>
        </t:Anchor>
        <t:SetTitle title="…, there should be both random intercept and random slope (i.e., random effect of partner identity). As for the df=254 @David V. Smith pointed out in another comment, I did a quick search and it seems that for MLM it is possible to have a df of 254 …"/>
      </t:Event>
      <t:Event id="{C3AFFFDB-258B-4E11-91AD-6AE14C60AF70}" time="2025-10-23T16:53:23.834Z">
        <t:Attribution userId="S::tuq41907@temple.edu::0921c78c-0681-432a-901f-95c6bee8fa2c" userProvider="AD" userName="Shenghan Wang"/>
        <t:Progress percentComplete="100"/>
      </t:Event>
    </t:History>
  </t:Task>
  <t:Task id="{9D4A279A-A416-7342-B81E-D5155556BDA9}">
    <t:Anchor>
      <t:Comment id="824134427"/>
    </t:Anchor>
    <t:History>
      <t:Event id="{7ABBBC8A-C8C0-AE41-894B-11B7EC92E01B}" time="2025-10-15T17:48:39.608Z">
        <t:Attribution userId="S::tug87422@temple.edu::43b39fe5-41c4-43aa-8ede-538758366846" userProvider="AD" userName="David V. Smith"/>
        <t:Anchor>
          <t:Comment id="1445433295"/>
        </t:Anchor>
        <t:Create/>
      </t:Event>
      <t:Event id="{E5A66402-8813-854C-AD4A-96F3018A76FB}" time="2025-10-15T17:48:39.608Z">
        <t:Attribution userId="S::tug87422@temple.edu::43b39fe5-41c4-43aa-8ede-538758366846" userProvider="AD" userName="David V. Smith"/>
        <t:Anchor>
          <t:Comment id="1445433295"/>
        </t:Anchor>
        <t:Assign userId="S::tuq41907@temple.edu::0921c78c-0681-432a-901f-95c6bee8fa2c" userProvider="AD" userName="Shenghan Wang"/>
      </t:Event>
      <t:Event id="{B2E885A8-9A47-CA4A-A090-4DBC72E5EA0E}" time="2025-10-15T17:48:39.608Z">
        <t:Attribution userId="S::tug87422@temple.edu::43b39fe5-41c4-43aa-8ede-538758366846" userProvider="AD" userName="David V. Smith"/>
        <t:Anchor>
          <t:Comment id="1445433295"/>
        </t:Anchor>
        <t:SetTitle title="@Shenghan Wangi still see unresolved comments and placeholders. what specifically do you need from me at this point to wrap this up? "/>
      </t:Event>
    </t:History>
  </t:Task>
  <t:Task id="{219C9FD8-5A6A-564D-ADB6-EB48EB6F73EE}">
    <t:Anchor>
      <t:Comment id="1012419363"/>
    </t:Anchor>
    <t:History>
      <t:Event id="{A5B9D4B2-2F2C-EB49-B9B6-2B046346E46E}" time="2025-10-06T21:41:21.562Z">
        <t:Attribution userId="S::tug87422@temple.edu::43b39fe5-41c4-43aa-8ede-538758366846" userProvider="AD" userName="David V. Smith"/>
        <t:Anchor>
          <t:Comment id="1709469867"/>
        </t:Anchor>
        <t:Create/>
      </t:Event>
      <t:Event id="{E544A10E-9083-5D4A-92D8-6618B03515FF}" time="2025-10-06T21:41:21.562Z">
        <t:Attribution userId="S::tug87422@temple.edu::43b39fe5-41c4-43aa-8ede-538758366846" userProvider="AD" userName="David V. Smith"/>
        <t:Anchor>
          <t:Comment id="1709469867"/>
        </t:Anchor>
        <t:Assign userId="S::tuq41907@temple.edu::0921c78c-0681-432a-901f-95c6bee8fa2c" userProvider="AD" userName="Shenghan Wang"/>
      </t:Event>
      <t:Event id="{E6DA45A9-B907-4E46-AC90-254D357264C6}" time="2025-10-06T21:41:21.562Z">
        <t:Attribution userId="S::tug87422@temple.edu::43b39fe5-41c4-43aa-8ede-538758366846" userProvider="AD" userName="David V. Smith"/>
        <t:Anchor>
          <t:Comment id="1709469867"/>
        </t:Anchor>
        <t:SetTitle title="@Shenghan Wang -- this will be in the main text. why are you editing the supplement and main text file before you send me back comments/edits/questions on the document i sent you? "/>
      </t:Event>
    </t:History>
  </t:Task>
  <t:Task id="{98623AEE-6D7C-EC40-B7C9-F098EF23B0DD}">
    <t:Anchor>
      <t:Comment id="1217120922"/>
    </t:Anchor>
    <t:History>
      <t:Event id="{16083BB9-4650-CE49-8CCF-38C6AA42F5CE}" time="2025-11-03T00:39:39.51Z">
        <t:Attribution userId="S::tug87422@temple.edu::43b39fe5-41c4-43aa-8ede-538758366846" userProvider="AD" userName="David V. Smith"/>
        <t:Anchor>
          <t:Comment id="1217120922"/>
        </t:Anchor>
        <t:Create/>
      </t:Event>
      <t:Event id="{16497BD1-F2D1-324B-9875-97637B0CDF2E}" time="2025-11-03T00:39:39.51Z">
        <t:Attribution userId="S::tug87422@temple.edu::43b39fe5-41c4-43aa-8ede-538758366846" userProvider="AD" userName="David V. Smith"/>
        <t:Anchor>
          <t:Comment id="1217120922"/>
        </t:Anchor>
        <t:Assign userId="S::tuq41907@temple.edu::0921c78c-0681-432a-901f-95c6bee8fa2c" userProvider="AD" userName="Shenghan Wang"/>
      </t:Event>
      <t:Event id="{8F5500BF-9FE4-1640-87AB-F7A36DB61684}" time="2025-11-03T00:39:39.51Z">
        <t:Attribution userId="S::tug87422@temple.edu::43b39fe5-41c4-43aa-8ede-538758366846" userProvider="AD" userName="David V. Smith"/>
        <t:Anchor>
          <t:Comment id="1217120922"/>
        </t:Anchor>
        <t:SetTitle title="@Shenghan Wang -- go ahead and do this. it will take an hour or two to compile if you don't have everything in Zotero already, but just go ahead and finish it. don't wait till later. "/>
      </t:Event>
      <t:Event id="{B2E13850-4B0F-420A-BC25-4A75B44862D0}" time="2026-02-28T18:02:58.525Z">
        <t:Attribution userId="S::tuq41907@temple.edu::0921c78c-0681-432a-901f-95c6bee8fa2c" userProvider="AD" userName="Shenghan Wang"/>
        <t:Progress percentComplete="100"/>
      </t:Event>
    </t:History>
  </t:Task>
  <t:Task id="{ECE7CA61-53C7-964D-A5FC-1DF70A951FAD}">
    <t:Anchor>
      <t:Comment id="313823472"/>
    </t:Anchor>
    <t:History>
      <t:Event id="{B2356050-D9DC-B046-AB41-BA8F8748D0AF}" time="2025-10-15T22:05:35.659Z">
        <t:Attribution userId="S::tug87422@temple.edu::43b39fe5-41c4-43aa-8ede-538758366846" userProvider="AD" userName="David V. Smith"/>
        <t:Anchor>
          <t:Comment id="313823472"/>
        </t:Anchor>
        <t:Create/>
      </t:Event>
      <t:Event id="{1E69D315-0D72-4647-B389-0CB29300A667}" time="2025-10-15T22:05:35.659Z">
        <t:Attribution userId="S::tug87422@temple.edu::43b39fe5-41c4-43aa-8ede-538758366846" userProvider="AD" userName="David V. Smith"/>
        <t:Anchor>
          <t:Comment id="313823472"/>
        </t:Anchor>
        <t:Assign userId="S::tuq41907@temple.edu::0921c78c-0681-432a-901f-95c6bee8fa2c" userProvider="AD" userName="Shenghan Wang"/>
      </t:Event>
      <t:Event id="{25B0637E-5C01-434B-B0B1-A9BB6E2E360B}" time="2025-10-15T22:05:35.659Z">
        <t:Attribution userId="S::tug87422@temple.edu::43b39fe5-41c4-43aa-8ede-538758366846" userProvider="AD" userName="David V. Smith"/>
        <t:Anchor>
          <t:Comment id="313823472"/>
        </t:Anchor>
        <t:SetTitle title="@Shenghan Wang -- note that i edit this paragraph for clarity, but check your stats. if you started with N = 225 an then excluded all the older adults in addition to your other exclusions, I'm confused how you're getting 250 as the degrees of freedom…"/>
      </t:Event>
      <t:Event id="{B6B58BFC-0686-354F-9235-643AF0747A58}" time="2025-10-20T03:23:23.524Z">
        <t:Attribution userId="S::tug87422@temple.edu::43b39fe5-41c4-43aa-8ede-538758366846" userProvider="AD" userName="David V. Smith"/>
        <t:Anchor>
          <t:Comment id="1601672064"/>
        </t:Anchor>
        <t:UnassignAll/>
      </t:Event>
      <t:Event id="{EC7713EF-B775-614D-A457-CEA959AF12F8}" time="2025-10-20T03:23:23.524Z">
        <t:Attribution userId="S::tug87422@temple.edu::43b39fe5-41c4-43aa-8ede-538758366846" userProvider="AD" userName="David V. Smith"/>
        <t:Anchor>
          <t:Comment id="1601672064"/>
        </t:Anchor>
        <t:Assign userId="S::tun51150@temple.edu::5d049159-8068-499e-816d-8dda76355b64" userProvider="AD" userName="Yi (Jen) Yang"/>
      </t:Event>
      <t:Event id="{6D1F4B39-E434-49C9-AAD0-80219250B34E}" time="2025-10-23T16:54:45.496Z">
        <t:Attribution userId="S::tuq41907@temple.edu::0921c78c-0681-432a-901f-95c6bee8fa2c" userProvider="AD" userName="Shenghan Wang"/>
        <t:Progress percentComplete="100"/>
      </t:Event>
    </t:History>
  </t:Task>
  <t:Task id="{10205B2E-EA3D-9948-BADF-CA333F308239}">
    <t:Anchor>
      <t:Comment id="923128357"/>
    </t:Anchor>
    <t:History>
      <t:Event id="{73F1A690-4239-F447-82A3-32339B6FC826}" time="2025-10-15T18:53:56.614Z">
        <t:Attribution userId="S::tug87422@temple.edu::43b39fe5-41c4-43aa-8ede-538758366846" userProvider="AD" userName="David V. Smith"/>
        <t:Anchor>
          <t:Comment id="923128357"/>
        </t:Anchor>
        <t:Create/>
      </t:Event>
      <t:Event id="{87218265-FCA0-4342-A30D-FEF5C08C96DC}" time="2025-10-15T18:53:56.614Z">
        <t:Attribution userId="S::tug87422@temple.edu::43b39fe5-41c4-43aa-8ede-538758366846" userProvider="AD" userName="David V. Smith"/>
        <t:Anchor>
          <t:Comment id="923128357"/>
        </t:Anchor>
        <t:Assign userId="S::tuq41907@temple.edu::0921c78c-0681-432a-901f-95c6bee8fa2c" userProvider="AD" userName="Shenghan Wang"/>
      </t:Event>
      <t:Event id="{FF86FC98-094C-3248-B66C-DB18318D3A9B}" time="2025-10-15T18:53:56.614Z">
        <t:Attribution userId="S::tug87422@temple.edu::43b39fe5-41c4-43aa-8ede-538758366846" userProvider="AD" userName="David V. Smith"/>
        <t:Anchor>
          <t:Comment id="923128357"/>
        </t:Anchor>
        <t:SetTitle title="@Shenghan Wang -- how's this for warpkit? once you sign off, please share the paragraph and the references with the #rf1-data channel so that Melanie and Derrick/Jacob can use (paraphrasing however they wish to avoid plagiarism)."/>
      </t:Event>
      <t:Event id="{F79387F0-3BC6-4F33-9E15-6326EB9D92B7}" time="2025-10-22T20:36:01.167Z">
        <t:Attribution userId="S::tuq41907@temple.edu::0921c78c-0681-432a-901f-95c6bee8fa2c" userProvider="AD" userName="Shenghan Wang"/>
        <t:Progress percentComplete="100"/>
      </t:Event>
      <t:Event id="{1A4D5CB5-5C92-954E-B697-07063409694F}" time="2025-11-02T18:44:06.18Z">
        <t:Attribution userId="S::tug87422@temple.edu::43b39fe5-41c4-43aa-8ede-538758366846" userProvider="AD" userName="David V. Smith"/>
        <t:Progress percentComplete="0"/>
      </t:Event>
    </t:History>
  </t:Task>
  <t:Task id="{42A85800-AA3F-F544-9A6E-9170DBD21CDA}">
    <t:Anchor>
      <t:Comment id="1480535074"/>
    </t:Anchor>
    <t:History>
      <t:Event id="{C29C1D72-F6A6-4B45-A0D2-A05BA1DD8C0F}" time="2025-11-08T02:17:56.098Z">
        <t:Attribution userId="S::tug87422@temple.edu::43b39fe5-41c4-43aa-8ede-538758366846" userProvider="AD" userName="David V. Smith"/>
        <t:Anchor>
          <t:Comment id="555467858"/>
        </t:Anchor>
        <t:Create/>
      </t:Event>
      <t:Event id="{D0E230F6-826E-864F-80AE-06DCCE83C581}" time="2025-11-08T02:17:56.098Z">
        <t:Attribution userId="S::tug87422@temple.edu::43b39fe5-41c4-43aa-8ede-538758366846" userProvider="AD" userName="David V. Smith"/>
        <t:Anchor>
          <t:Comment id="555467858"/>
        </t:Anchor>
        <t:Assign userId="S::tuq41907@temple.edu::0921c78c-0681-432a-901f-95c6bee8fa2c" userProvider="AD" userName="Shenghan Wang"/>
      </t:Event>
      <t:Event id="{F54E8C87-4E7A-C543-B446-8B6AE6A6D152}" time="2025-11-08T02:17:56.098Z">
        <t:Attribution userId="S::tug87422@temple.edu::43b39fe5-41c4-43aa-8ede-538758366846" userProvider="AD" userName="David V. Smith"/>
        <t:Anchor>
          <t:Comment id="555467858"/>
        </t:Anchor>
        <t:SetTitle title="@Shenghan Wang -- please add the link now or mark this as some something you will do later. "/>
      </t:Event>
      <t:Event id="{6CFEDB2E-4CFD-4477-BAD9-45BC1BB2FD3E}" time="2026-03-05T17:52:12.009Z">
        <t:Attribution userId="S::tuq41907@temple.edu::0921c78c-0681-432a-901f-95c6bee8fa2c" userProvider="AD" userName="Shenghan Wang"/>
        <t:Progress percentComplete="100"/>
      </t:Event>
    </t:History>
  </t:Task>
  <t:Task id="{54E13116-545E-46EE-BE7B-8F4B524C206E}">
    <t:Anchor>
      <t:Comment id="1424501600"/>
    </t:Anchor>
    <t:History>
      <t:Event id="{463AAB70-7450-4741-9105-70A56E78BC42}" time="2025-12-09T20:15:31.512Z">
        <t:Attribution userId="S::tuq41907@temple.edu::0921c78c-0681-432a-901f-95c6bee8fa2c" userProvider="AD" userName="Shenghan Wang"/>
        <t:Anchor>
          <t:Comment id="1297495531"/>
        </t:Anchor>
        <t:Create/>
      </t:Event>
      <t:Event id="{5E5934E8-D528-472D-9775-CB78A0908A37}" time="2025-12-09T20:15:31.512Z">
        <t:Attribution userId="S::tuq41907@temple.edu::0921c78c-0681-432a-901f-95c6bee8fa2c" userProvider="AD" userName="Shenghan Wang"/>
        <t:Anchor>
          <t:Comment id="1297495531"/>
        </t:Anchor>
        <t:Assign userId="S::tug87422@temple.edu::43b39fe5-41c4-43aa-8ede-538758366846" userProvider="AD" userName="David V. Smith"/>
      </t:Event>
      <t:Event id="{A033FD96-92EF-483B-ADD3-E1E3E6E63279}" time="2025-12-09T20:15:31.512Z">
        <t:Attribution userId="S::tuq41907@temple.edu::0921c78c-0681-432a-901f-95c6bee8fa2c" userProvider="AD" userName="Shenghan Wang"/>
        <t:Anchor>
          <t:Comment id="1297495531"/>
        </t:Anchor>
        <t:SetTitle title="@David V. Smith"/>
      </t:Event>
    </t:History>
  </t:Task>
  <t:Task id="{75D5F548-C251-8741-A0FA-77904E3E077E}">
    <t:Anchor>
      <t:Comment id="1362496155"/>
    </t:Anchor>
    <t:History>
      <t:Event id="{8E0D53F7-D2A0-BB42-BA89-6FA483BEB9C2}" time="2025-11-02T18:43:55.447Z">
        <t:Attribution userId="S::tug87422@temple.edu::43b39fe5-41c4-43aa-8ede-538758366846" userProvider="AD" userName="David V. Smith"/>
        <t:Anchor>
          <t:Comment id="1362496155"/>
        </t:Anchor>
        <t:Create/>
      </t:Event>
      <t:Event id="{20BDE47B-07F0-F249-9209-D7980D1027D8}" time="2025-11-02T18:43:55.447Z">
        <t:Attribution userId="S::tug87422@temple.edu::43b39fe5-41c4-43aa-8ede-538758366846" userProvider="AD" userName="David V. Smith"/>
        <t:Anchor>
          <t:Comment id="1362496155"/>
        </t:Anchor>
        <t:Assign userId="S::tuq41907@temple.edu::0921c78c-0681-432a-901f-95c6bee8fa2c" userProvider="AD" userName="Shenghan Wang"/>
      </t:Event>
      <t:Event id="{42D99B71-66D9-D44F-8AF9-0A96700F88DA}" time="2025-11-02T18:43:55.447Z">
        <t:Attribution userId="S::tug87422@temple.edu::43b39fe5-41c4-43aa-8ede-538758366846" userProvider="AD" userName="David V. Smith"/>
        <t:Anchor>
          <t:Comment id="1362496155"/>
        </t:Anchor>
        <t:SetTitle title="@Shenghan Wang -- why are these here and not in your reference section? speaking of which, the reference section seems like it is still a &quot;to-do item&quot; that needs to get done."/>
      </t:Event>
    </t:History>
  </t:Task>
  <t:Task id="{2CC5BACE-01DC-1D48-97F2-3035A2C2FAA2}">
    <t:Anchor>
      <t:Comment id="1557895136"/>
    </t:Anchor>
    <t:History>
      <t:Event id="{DED955AA-95EE-2646-B76F-8A50C2B4569C}" time="2025-10-05T13:13:42.227Z">
        <t:Attribution userId="S::tug87422@temple.edu::43b39fe5-41c4-43aa-8ede-538758366846" userProvider="AD" userName="David V. Smith"/>
        <t:Anchor>
          <t:Comment id="1371923306"/>
        </t:Anchor>
        <t:Create/>
      </t:Event>
      <t:Event id="{78C2F7D3-8770-6E46-8D69-63FD4FD314D9}" time="2025-10-05T13:13:42.227Z">
        <t:Attribution userId="S::tug87422@temple.edu::43b39fe5-41c4-43aa-8ede-538758366846" userProvider="AD" userName="David V. Smith"/>
        <t:Anchor>
          <t:Comment id="1371923306"/>
        </t:Anchor>
        <t:Assign userId="S::tuq41907@temple.edu::0921c78c-0681-432a-901f-95c6bee8fa2c" userProvider="AD" userName="Shenghan Wang"/>
      </t:Event>
      <t:Event id="{E3353450-D7B0-C746-87A5-3E0C0EFA3986}" time="2025-10-05T13:13:42.227Z">
        <t:Attribution userId="S::tug87422@temple.edu::43b39fe5-41c4-43aa-8ede-538758366846" userProvider="AD" userName="David V. Smith"/>
        <t:Anchor>
          <t:Comment id="1371923306"/>
        </t:Anchor>
        <t:SetTitle title="@Shenghan Wang -- i don't have doubts, and you still need to revise/rewrite the neuroimaging analyses section. that should be 3-4 paragraphs without any sub-subsections."/>
      </t:Event>
    </t:History>
  </t:Task>
</t:Task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0DE0AC601CE7945A16C28BE7D604718" ma:contentTypeVersion="19" ma:contentTypeDescription="Create a new document." ma:contentTypeScope="" ma:versionID="d27d961f0b1516cd851c5a54a5b41e95">
  <xsd:schema xmlns:xsd="http://www.w3.org/2001/XMLSchema" xmlns:xs="http://www.w3.org/2001/XMLSchema" xmlns:p="http://schemas.microsoft.com/office/2006/metadata/properties" xmlns:ns2="068132b6-27af-4cc5-9624-46e0bc309f9c" xmlns:ns3="1ec1d487-840c-40ff-aca1-00ff13008544" targetNamespace="http://schemas.microsoft.com/office/2006/metadata/properties" ma:root="true" ma:fieldsID="4ac16e44783922ba2cd2618cc89240f5" ns2:_="" ns3:_="">
    <xsd:import namespace="068132b6-27af-4cc5-9624-46e0bc309f9c"/>
    <xsd:import namespace="1ec1d487-840c-40ff-aca1-00ff1300854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8132b6-27af-4cc5-9624-46e0bc309f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6aeeafc-10b8-45d8-a1af-5ed376f9e15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c1d487-840c-40ff-aca1-00ff1300854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585dd9d-b35f-48e0-ab88-fcb6ff0e764c}" ma:internalName="TaxCatchAll" ma:showField="CatchAllData" ma:web="1ec1d487-840c-40ff-aca1-00ff130085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1ec1d487-840c-40ff-aca1-00ff13008544" xsi:nil="true"/>
    <lcf76f155ced4ddcb4097134ff3c332f xmlns="068132b6-27af-4cc5-9624-46e0bc309f9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84321DF-FBFD-453A-8CF3-63B7A635FF91}">
  <ds:schemaRefs>
    <ds:schemaRef ds:uri="http://schemas.microsoft.com/sharepoint/v3/contenttype/forms"/>
  </ds:schemaRefs>
</ds:datastoreItem>
</file>

<file path=customXml/itemProps2.xml><?xml version="1.0" encoding="utf-8"?>
<ds:datastoreItem xmlns:ds="http://schemas.openxmlformats.org/officeDocument/2006/customXml" ds:itemID="{E9FDBADA-7EAC-4910-90FE-5E1B5C38E0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8132b6-27af-4cc5-9624-46e0bc309f9c"/>
    <ds:schemaRef ds:uri="1ec1d487-840c-40ff-aca1-00ff130085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F5924B-2882-4049-9192-46E02A850719}">
  <ds:schemaRefs>
    <ds:schemaRef ds:uri="http://schemas.openxmlformats.org/officeDocument/2006/bibliography"/>
  </ds:schemaRefs>
</ds:datastoreItem>
</file>

<file path=customXml/itemProps4.xml><?xml version="1.0" encoding="utf-8"?>
<ds:datastoreItem xmlns:ds="http://schemas.openxmlformats.org/officeDocument/2006/customXml" ds:itemID="{44C99E74-F1F0-40AF-A254-5A87A77E151B}">
  <ds:schemaRefs>
    <ds:schemaRef ds:uri="http://schemas.microsoft.com/office/2006/metadata/properties"/>
    <ds:schemaRef ds:uri="http://schemas.microsoft.com/office/infopath/2007/PartnerControls"/>
    <ds:schemaRef ds:uri="1ec1d487-840c-40ff-aca1-00ff13008544"/>
    <ds:schemaRef ds:uri="068132b6-27af-4cc5-9624-46e0bc309f9c"/>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henghan Wang</dc:creator>
  <keywords/>
  <dc:description/>
  <lastModifiedBy>Shenghan Wang</lastModifiedBy>
  <revision>124</revision>
  <dcterms:created xsi:type="dcterms:W3CDTF">2026-02-28T09:42:00.0000000Z</dcterms:created>
  <dcterms:modified xsi:type="dcterms:W3CDTF">2026-03-27T18:54:09.916660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DE0AC601CE7945A16C28BE7D604718</vt:lpwstr>
  </property>
  <property fmtid="{D5CDD505-2E9C-101B-9397-08002B2CF9AE}" pid="3" name="MediaServiceImageTags">
    <vt:lpwstr/>
  </property>
  <property fmtid="{D5CDD505-2E9C-101B-9397-08002B2CF9AE}" pid="4" name="ZOTERO_PREF_1">
    <vt:lpwstr>&lt;data data-version="3" zotero-version="8.0.4"&gt;&lt;session id="8BHTfuiH"/&gt;&lt;style id="http://www.zotero.org/styles/apa" locale="en-US" hasBibliography="1" bibliographyStyleHasBeenSet="1"/&gt;&lt;prefs&gt;&lt;pref name="fieldType" value="Field"/&gt;&lt;pref name="automaticJourna</vt:lpwstr>
  </property>
  <property fmtid="{D5CDD505-2E9C-101B-9397-08002B2CF9AE}" pid="5" name="ZOTERO_PREF_2">
    <vt:lpwstr>lAbbreviations" value="true"/&gt;&lt;/prefs&gt;&lt;/data&gt;</vt:lpwstr>
  </property>
</Properties>
</file>